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0458" w:rsidRPr="00BC2DD0" w:rsidRDefault="00CA13CD" w:rsidP="00BC2DD0">
      <w:pPr>
        <w:jc w:val="both"/>
        <w:rPr>
          <w:sz w:val="32"/>
          <w:szCs w:val="32"/>
        </w:rPr>
      </w:pPr>
      <w:r w:rsidRPr="00BC2DD0">
        <w:rPr>
          <w:sz w:val="32"/>
          <w:szCs w:val="32"/>
        </w:rPr>
        <w:t>A crystal plasticity FE</w:t>
      </w:r>
      <w:r w:rsidR="0014245A">
        <w:rPr>
          <w:sz w:val="32"/>
          <w:szCs w:val="32"/>
        </w:rPr>
        <w:t>M</w:t>
      </w:r>
      <w:r w:rsidRPr="00BC2DD0">
        <w:rPr>
          <w:sz w:val="32"/>
          <w:szCs w:val="32"/>
        </w:rPr>
        <w:t xml:space="preserve"> study of </w:t>
      </w:r>
      <w:r w:rsidR="00E04AAD">
        <w:rPr>
          <w:sz w:val="32"/>
          <w:szCs w:val="32"/>
        </w:rPr>
        <w:t xml:space="preserve">through-thickness </w:t>
      </w:r>
      <w:r w:rsidR="008B6ED0" w:rsidRPr="00BC2DD0">
        <w:rPr>
          <w:sz w:val="32"/>
          <w:szCs w:val="32"/>
        </w:rPr>
        <w:t xml:space="preserve">deformation </w:t>
      </w:r>
      <w:r w:rsidR="00E04AAD">
        <w:rPr>
          <w:sz w:val="32"/>
          <w:szCs w:val="32"/>
        </w:rPr>
        <w:t xml:space="preserve">and texture </w:t>
      </w:r>
      <w:r w:rsidR="002F48DD" w:rsidRPr="00BC2DD0">
        <w:rPr>
          <w:sz w:val="32"/>
          <w:szCs w:val="32"/>
        </w:rPr>
        <w:t xml:space="preserve">in </w:t>
      </w:r>
      <w:r w:rsidR="00903FC9" w:rsidRPr="00BC2DD0">
        <w:rPr>
          <w:sz w:val="32"/>
          <w:szCs w:val="32"/>
        </w:rPr>
        <w:t xml:space="preserve">a </w:t>
      </w:r>
      <w:r w:rsidR="00A77F31" w:rsidRPr="00BC2DD0">
        <w:rPr>
          <w:sz w:val="32"/>
          <w:szCs w:val="32"/>
        </w:rPr>
        <w:t>{112}&lt;111&gt;</w:t>
      </w:r>
      <w:r w:rsidR="005C2B10" w:rsidRPr="00BC2DD0">
        <w:rPr>
          <w:sz w:val="32"/>
          <w:szCs w:val="32"/>
        </w:rPr>
        <w:t xml:space="preserve"> aluminium single crystal during accumulative roll-bonding</w:t>
      </w:r>
    </w:p>
    <w:p w:rsidR="00073867" w:rsidRPr="00D65EED" w:rsidRDefault="00073867" w:rsidP="0041617E">
      <w:pPr>
        <w:pStyle w:val="TTPAuthors"/>
        <w:jc w:val="both"/>
        <w:rPr>
          <w:rFonts w:asciiTheme="minorHAnsi" w:hAnsiTheme="minorHAnsi" w:cstheme="minorHAnsi"/>
          <w:sz w:val="24"/>
          <w:szCs w:val="24"/>
          <w:vertAlign w:val="superscript"/>
        </w:rPr>
      </w:pPr>
      <w:r w:rsidRPr="00E706B6">
        <w:rPr>
          <w:rFonts w:asciiTheme="minorHAnsi" w:hAnsiTheme="minorHAnsi" w:cstheme="minorHAnsi"/>
          <w:sz w:val="24"/>
          <w:szCs w:val="24"/>
        </w:rPr>
        <w:t>Hui Wang</w:t>
      </w:r>
      <w:r w:rsidRPr="00E706B6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Pr="00E706B6">
        <w:rPr>
          <w:rFonts w:asciiTheme="minorHAnsi" w:hAnsiTheme="minorHAnsi" w:cstheme="minorHAnsi"/>
          <w:sz w:val="24"/>
          <w:szCs w:val="24"/>
        </w:rPr>
        <w:t>, Cheng Lu</w:t>
      </w:r>
      <w:r w:rsidRPr="00E706B6">
        <w:rPr>
          <w:rFonts w:asciiTheme="minorHAnsi" w:hAnsiTheme="minorHAnsi" w:cstheme="minorHAnsi"/>
          <w:sz w:val="24"/>
          <w:szCs w:val="24"/>
          <w:vertAlign w:val="superscript"/>
        </w:rPr>
        <w:t>1,*</w:t>
      </w:r>
      <w:r w:rsidRPr="00E706B6">
        <w:rPr>
          <w:rFonts w:asciiTheme="minorHAnsi" w:hAnsiTheme="minorHAnsi" w:cstheme="minorHAnsi"/>
          <w:sz w:val="24"/>
          <w:szCs w:val="24"/>
        </w:rPr>
        <w:t>, Kiet Tieu</w:t>
      </w:r>
      <w:r w:rsidRPr="00E706B6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="00D96AB9" w:rsidRPr="00E706B6">
        <w:rPr>
          <w:rFonts w:asciiTheme="minorHAnsi" w:hAnsiTheme="minorHAnsi" w:cstheme="minorHAnsi"/>
          <w:sz w:val="24"/>
          <w:szCs w:val="24"/>
        </w:rPr>
        <w:t>,</w:t>
      </w:r>
      <w:r w:rsidR="00E4308E" w:rsidRPr="00E706B6">
        <w:rPr>
          <w:rFonts w:asciiTheme="minorHAnsi" w:hAnsiTheme="minorHAnsi" w:cstheme="minorHAnsi"/>
          <w:sz w:val="24"/>
          <w:szCs w:val="24"/>
        </w:rPr>
        <w:t xml:space="preserve"> </w:t>
      </w:r>
      <w:r w:rsidR="00FD0984">
        <w:rPr>
          <w:rFonts w:asciiTheme="minorHAnsi" w:hAnsiTheme="minorHAnsi" w:cstheme="minorHAnsi"/>
          <w:sz w:val="24"/>
          <w:szCs w:val="24"/>
        </w:rPr>
        <w:t>Guanyu Deng</w:t>
      </w:r>
      <w:r w:rsidR="00FD0984">
        <w:rPr>
          <w:rFonts w:asciiTheme="minorHAnsi" w:hAnsiTheme="minorHAnsi" w:cstheme="minorHAnsi"/>
          <w:sz w:val="24"/>
          <w:szCs w:val="24"/>
          <w:vertAlign w:val="superscript"/>
        </w:rPr>
        <w:t>1</w:t>
      </w:r>
      <w:r w:rsidR="00FD0984">
        <w:rPr>
          <w:rFonts w:asciiTheme="minorHAnsi" w:hAnsiTheme="minorHAnsi" w:cstheme="minorHAnsi"/>
          <w:sz w:val="24"/>
          <w:szCs w:val="24"/>
        </w:rPr>
        <w:t xml:space="preserve">, </w:t>
      </w:r>
      <w:r w:rsidR="000A1589" w:rsidRPr="00E706B6">
        <w:rPr>
          <w:rFonts w:asciiTheme="minorHAnsi" w:hAnsiTheme="minorHAnsi" w:cstheme="minorHAnsi"/>
          <w:sz w:val="24"/>
          <w:szCs w:val="24"/>
        </w:rPr>
        <w:t>Peitang Wei</w:t>
      </w:r>
      <w:r w:rsidR="000A1589" w:rsidRPr="00E706B6">
        <w:rPr>
          <w:rFonts w:asciiTheme="minorHAnsi" w:hAnsiTheme="minorHAnsi" w:cstheme="minorHAnsi"/>
          <w:sz w:val="24"/>
          <w:szCs w:val="24"/>
          <w:vertAlign w:val="superscript"/>
        </w:rPr>
        <w:t>2</w:t>
      </w:r>
      <w:r w:rsidR="000A1589" w:rsidRPr="00E706B6">
        <w:rPr>
          <w:rFonts w:asciiTheme="minorHAnsi" w:hAnsiTheme="minorHAnsi" w:cstheme="minorHAnsi"/>
          <w:sz w:val="24"/>
          <w:szCs w:val="24"/>
        </w:rPr>
        <w:t xml:space="preserve">, </w:t>
      </w:r>
      <w:bookmarkStart w:id="0" w:name="_GoBack"/>
      <w:bookmarkEnd w:id="0"/>
      <w:r w:rsidR="00E4308E" w:rsidRPr="00E706B6">
        <w:rPr>
          <w:rFonts w:asciiTheme="minorHAnsi" w:hAnsiTheme="minorHAnsi" w:cstheme="minorHAnsi"/>
          <w:sz w:val="24"/>
          <w:szCs w:val="24"/>
        </w:rPr>
        <w:t>Yu Liu</w:t>
      </w:r>
      <w:r w:rsidR="00901C2F" w:rsidRPr="00E706B6">
        <w:rPr>
          <w:rFonts w:asciiTheme="minorHAnsi" w:hAnsiTheme="minorHAnsi" w:cstheme="minorHAnsi"/>
          <w:sz w:val="24"/>
          <w:szCs w:val="24"/>
          <w:vertAlign w:val="superscript"/>
        </w:rPr>
        <w:t>1</w:t>
      </w:r>
    </w:p>
    <w:p w:rsidR="0050706A" w:rsidRPr="00E706B6" w:rsidRDefault="0050706A" w:rsidP="0050706A">
      <w:pPr>
        <w:pStyle w:val="Default"/>
        <w:rPr>
          <w:color w:val="auto"/>
        </w:rPr>
      </w:pPr>
    </w:p>
    <w:p w:rsidR="0050706A" w:rsidRPr="00E706B6" w:rsidRDefault="0012544C" w:rsidP="00DD6240">
      <w:pPr>
        <w:jc w:val="both"/>
        <w:rPr>
          <w:sz w:val="24"/>
          <w:szCs w:val="24"/>
        </w:rPr>
      </w:pPr>
      <w:r w:rsidRPr="00E706B6">
        <w:rPr>
          <w:sz w:val="24"/>
          <w:szCs w:val="24"/>
          <w:vertAlign w:val="superscript"/>
        </w:rPr>
        <w:t>1</w:t>
      </w:r>
      <w:r w:rsidR="0050706A" w:rsidRPr="00E706B6">
        <w:rPr>
          <w:sz w:val="24"/>
          <w:szCs w:val="24"/>
        </w:rPr>
        <w:t xml:space="preserve">School of Mechanical, Materials and Mechatronic Engineering, University of Wollongong, </w:t>
      </w:r>
      <w:r w:rsidR="00165FAB" w:rsidRPr="00E706B6">
        <w:rPr>
          <w:sz w:val="24"/>
          <w:szCs w:val="24"/>
        </w:rPr>
        <w:t>New South Wales 2522, Australia</w:t>
      </w:r>
    </w:p>
    <w:p w:rsidR="00264686" w:rsidRPr="00E706B6" w:rsidRDefault="0012544C" w:rsidP="00DD6240">
      <w:pPr>
        <w:jc w:val="both"/>
        <w:rPr>
          <w:sz w:val="24"/>
          <w:szCs w:val="24"/>
        </w:rPr>
      </w:pPr>
      <w:r w:rsidRPr="00E706B6">
        <w:rPr>
          <w:sz w:val="24"/>
          <w:szCs w:val="24"/>
          <w:vertAlign w:val="superscript"/>
        </w:rPr>
        <w:t>2</w:t>
      </w:r>
      <w:r w:rsidR="00FC11FF" w:rsidRPr="00E706B6">
        <w:rPr>
          <w:sz w:val="24"/>
          <w:szCs w:val="24"/>
        </w:rPr>
        <w:t>State Key Laboratory of Mechanical Transmission, Chongqing Unive</w:t>
      </w:r>
      <w:r w:rsidR="009D728F">
        <w:rPr>
          <w:sz w:val="24"/>
          <w:szCs w:val="24"/>
        </w:rPr>
        <w:t>rsity, Chongqing 400044, China</w:t>
      </w:r>
    </w:p>
    <w:p w:rsidR="00073AF1" w:rsidRDefault="00B52132" w:rsidP="007739BD">
      <w:pPr>
        <w:jc w:val="both"/>
        <w:rPr>
          <w:sz w:val="24"/>
          <w:szCs w:val="24"/>
        </w:rPr>
      </w:pPr>
      <w:r w:rsidRPr="00E706B6">
        <w:rPr>
          <w:sz w:val="24"/>
          <w:szCs w:val="24"/>
        </w:rPr>
        <w:t>*</w:t>
      </w:r>
      <w:r w:rsidR="00E21536">
        <w:rPr>
          <w:sz w:val="24"/>
          <w:szCs w:val="24"/>
        </w:rPr>
        <w:t xml:space="preserve"> </w:t>
      </w:r>
      <w:r w:rsidR="00073AF1">
        <w:rPr>
          <w:sz w:val="24"/>
          <w:szCs w:val="24"/>
        </w:rPr>
        <w:t xml:space="preserve">hw737@uowmail.edu.au (H.Wang), </w:t>
      </w:r>
      <w:r w:rsidRPr="00E706B6">
        <w:rPr>
          <w:sz w:val="24"/>
          <w:szCs w:val="24"/>
        </w:rPr>
        <w:t>chenglu@uow.edu.au</w:t>
      </w:r>
      <w:r w:rsidR="00073AF1">
        <w:rPr>
          <w:sz w:val="24"/>
          <w:szCs w:val="24"/>
        </w:rPr>
        <w:t xml:space="preserve"> (C.Lu)</w:t>
      </w:r>
    </w:p>
    <w:p w:rsidR="00EA6B1C" w:rsidRDefault="00EA6B1C" w:rsidP="007739BD">
      <w:pPr>
        <w:jc w:val="both"/>
        <w:rPr>
          <w:sz w:val="24"/>
          <w:szCs w:val="24"/>
        </w:rPr>
      </w:pPr>
    </w:p>
    <w:p w:rsidR="00EA6B1C" w:rsidRPr="00665CC9" w:rsidRDefault="00EA6B1C" w:rsidP="00665CC9">
      <w:pPr>
        <w:pStyle w:val="Heading1"/>
        <w:jc w:val="center"/>
        <w:rPr>
          <w:color w:val="auto"/>
        </w:rPr>
      </w:pPr>
      <w:r w:rsidRPr="00665CC9">
        <w:rPr>
          <w:color w:val="auto"/>
        </w:rPr>
        <w:t>Appendix: CPFEM theory and hardening model</w:t>
      </w:r>
    </w:p>
    <w:p w:rsidR="00E90360" w:rsidRPr="004E6486" w:rsidRDefault="00373FDD" w:rsidP="00E95D72">
      <w:pPr>
        <w:pStyle w:val="Heading2"/>
        <w:rPr>
          <w:color w:val="auto"/>
        </w:rPr>
      </w:pPr>
      <w:r w:rsidRPr="004E6486">
        <w:rPr>
          <w:color w:val="auto"/>
        </w:rPr>
        <w:t>Appendix A: Kinematics</w:t>
      </w:r>
    </w:p>
    <w:p w:rsidR="00E90360" w:rsidRPr="003F6DE9" w:rsidRDefault="00E90360" w:rsidP="003F6DE9">
      <w:pPr>
        <w:spacing w:line="360" w:lineRule="auto"/>
        <w:jc w:val="both"/>
        <w:rPr>
          <w:rFonts w:cstheme="minorHAnsi"/>
          <w:sz w:val="24"/>
          <w:szCs w:val="24"/>
        </w:rPr>
      </w:pPr>
      <w:r w:rsidRPr="003F6DE9">
        <w:rPr>
          <w:rFonts w:cstheme="minorHAnsi"/>
          <w:sz w:val="24"/>
          <w:szCs w:val="24"/>
        </w:rPr>
        <w:t>The crystal plasticity model in the current research follows</w:t>
      </w:r>
      <w:bookmarkStart w:id="1" w:name="OLE_LINK3"/>
      <w:r w:rsidRPr="003F6DE9">
        <w:rPr>
          <w:rFonts w:cstheme="minorHAnsi"/>
          <w:sz w:val="24"/>
          <w:szCs w:val="24"/>
        </w:rPr>
        <w:t xml:space="preserve"> the well-recognized kinematical </w:t>
      </w:r>
      <w:bookmarkEnd w:id="1"/>
      <w:r w:rsidRPr="003F6DE9">
        <w:rPr>
          <w:rFonts w:cstheme="minorHAnsi"/>
          <w:sz w:val="24"/>
          <w:szCs w:val="24"/>
        </w:rPr>
        <w:t xml:space="preserve">scheme developed by Asaro </w:t>
      </w:r>
      <w:hyperlink w:anchor="_ENREF_1" w:tooltip="Asaro, 1983 #179" w:history="1">
        <w:r w:rsidR="00321C13" w:rsidRPr="003F6DE9">
          <w:rPr>
            <w:rFonts w:cstheme="minorHAnsi"/>
            <w:sz w:val="24"/>
            <w:szCs w:val="24"/>
          </w:rPr>
          <w:fldChar w:fldCharType="begin"/>
        </w:r>
        <w:r w:rsidR="00321C13">
          <w:rPr>
            <w:rFonts w:cstheme="minorHAnsi"/>
            <w:sz w:val="24"/>
            <w:szCs w:val="24"/>
          </w:rPr>
          <w:instrText xml:space="preserve"> ADDIN EN.CITE &lt;EndNote&gt;&lt;Cite&gt;&lt;Author&gt;Asaro&lt;/Author&gt;&lt;Year&gt;1983&lt;/Year&gt;&lt;RecNum&gt;179&lt;/RecNum&gt;&lt;DisplayText&gt;&lt;style face="superscript"&gt;1&lt;/style&gt;&lt;/DisplayText&gt;&lt;record&gt;&lt;rec-number&gt;179&lt;/rec-number&gt;&lt;foreign-keys&gt;&lt;key app="EN" db-id="dtwefwttjxe9eoep0sev05fo525szet2pfwt" timestamp="1383189048"&gt;179&lt;/key&gt;&lt;/foreign-keys&gt;&lt;ref-type name="Journal Article"&gt;17&lt;/ref-type&gt;&lt;contributors&gt;&lt;authors&gt;&lt;author&gt;Asaro, R. J.&lt;/author&gt;&lt;/authors&gt;&lt;/contributors&gt;&lt;titles&gt;&lt;title&gt;CRYSTAL PLASTICITY&lt;/title&gt;&lt;secondary-title&gt;Journal of Applied Mechanics, Transactions ASME&lt;/secondary-title&gt;&lt;/titles&gt;&lt;periodical&gt;&lt;full-title&gt;Journal of Applied Mechanics, Transactions ASME&lt;/full-title&gt;&lt;/periodical&gt;&lt;pages&gt;921-934&lt;/pages&gt;&lt;volume&gt;50&lt;/volume&gt;&lt;number&gt;4 b&lt;/number&gt;&lt;dates&gt;&lt;year&gt;1983&lt;/year&gt;&lt;/dates&gt;&lt;urls&gt;&lt;related-urls&gt;&lt;url&gt;http://www.scopus.com/inward/record.url?eid=2-s2.0-0020952469&amp;amp;partnerID=40&amp;amp;md5=f3456139dc7433f4b4f8c1efb3315da8&lt;/url&gt;&lt;/related-urls&gt;&lt;/urls&gt;&lt;/record&gt;&lt;/Cite&gt;&lt;/EndNote&gt;</w:instrText>
        </w:r>
        <w:r w:rsidR="00321C13" w:rsidRPr="003F6DE9">
          <w:rPr>
            <w:rFonts w:cstheme="minorHAnsi"/>
            <w:sz w:val="24"/>
            <w:szCs w:val="24"/>
          </w:rPr>
          <w:fldChar w:fldCharType="separate"/>
        </w:r>
        <w:r w:rsidR="00321C13" w:rsidRPr="003462D4">
          <w:rPr>
            <w:rFonts w:cstheme="minorHAnsi"/>
            <w:noProof/>
            <w:sz w:val="24"/>
            <w:szCs w:val="24"/>
            <w:vertAlign w:val="superscript"/>
          </w:rPr>
          <w:t>1</w:t>
        </w:r>
        <w:r w:rsidR="00321C13" w:rsidRPr="003F6DE9">
          <w:rPr>
            <w:rFonts w:cstheme="minorHAnsi"/>
            <w:sz w:val="24"/>
            <w:szCs w:val="24"/>
          </w:rPr>
          <w:fldChar w:fldCharType="end"/>
        </w:r>
      </w:hyperlink>
      <w:r w:rsidRPr="003F6DE9">
        <w:rPr>
          <w:rFonts w:cstheme="minorHAnsi"/>
          <w:sz w:val="24"/>
          <w:szCs w:val="24"/>
        </w:rPr>
        <w:t xml:space="preserve"> and Peirce </w:t>
      </w:r>
      <w:r w:rsidRPr="003F6DE9">
        <w:rPr>
          <w:rFonts w:cstheme="minorHAnsi"/>
          <w:sz w:val="24"/>
          <w:szCs w:val="24"/>
        </w:rPr>
        <w:fldChar w:fldCharType="begin">
          <w:fldData xml:space="preserve">PEVuZE5vdGU+PENpdGU+PEF1dGhvcj5QZWlyY2U8L0F1dGhvcj48WWVhcj4xOTgyPC9ZZWFyPjxS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</w:fldData>
        </w:fldChar>
      </w:r>
      <w:r w:rsidR="003462D4">
        <w:rPr>
          <w:rFonts w:cstheme="minorHAnsi"/>
          <w:sz w:val="24"/>
          <w:szCs w:val="24"/>
        </w:rPr>
        <w:instrText xml:space="preserve"> ADDIN EN.CITE </w:instrText>
      </w:r>
      <w:r w:rsidR="003462D4">
        <w:rPr>
          <w:rFonts w:cstheme="minorHAnsi"/>
          <w:sz w:val="24"/>
          <w:szCs w:val="24"/>
        </w:rPr>
        <w:fldChar w:fldCharType="begin">
          <w:fldData xml:space="preserve">PEVuZE5vdGU+PENpdGU+PEF1dGhvcj5QZWlyY2U8L0F1dGhvcj48WWVhcj4xOTgyPC9ZZWFyPjxS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</w:fldData>
        </w:fldChar>
      </w:r>
      <w:r w:rsidR="003462D4">
        <w:rPr>
          <w:rFonts w:cstheme="minorHAnsi"/>
          <w:sz w:val="24"/>
          <w:szCs w:val="24"/>
        </w:rPr>
        <w:instrText xml:space="preserve"> ADDIN EN.CITE.DATA </w:instrText>
      </w:r>
      <w:r w:rsidR="003462D4">
        <w:rPr>
          <w:rFonts w:cstheme="minorHAnsi"/>
          <w:sz w:val="24"/>
          <w:szCs w:val="24"/>
        </w:rPr>
      </w:r>
      <w:r w:rsidR="003462D4">
        <w:rPr>
          <w:rFonts w:cstheme="minorHAnsi"/>
          <w:sz w:val="24"/>
          <w:szCs w:val="24"/>
        </w:rPr>
        <w:fldChar w:fldCharType="end"/>
      </w:r>
      <w:r w:rsidRPr="003F6DE9">
        <w:rPr>
          <w:rFonts w:cstheme="minorHAnsi"/>
          <w:sz w:val="24"/>
          <w:szCs w:val="24"/>
        </w:rPr>
      </w:r>
      <w:r w:rsidRPr="003F6DE9">
        <w:rPr>
          <w:rFonts w:cstheme="minorHAnsi"/>
          <w:sz w:val="24"/>
          <w:szCs w:val="24"/>
        </w:rPr>
        <w:fldChar w:fldCharType="separate"/>
      </w:r>
      <w:hyperlink w:anchor="_ENREF_2" w:tooltip="Peirce, 1982 #213" w:history="1">
        <w:r w:rsidR="00321C13" w:rsidRPr="003462D4">
          <w:rPr>
            <w:rFonts w:cstheme="minorHAnsi"/>
            <w:noProof/>
            <w:sz w:val="24"/>
            <w:szCs w:val="24"/>
            <w:vertAlign w:val="superscript"/>
          </w:rPr>
          <w:t>2</w:t>
        </w:r>
      </w:hyperlink>
      <w:r w:rsidR="003462D4" w:rsidRPr="003462D4">
        <w:rPr>
          <w:rFonts w:cstheme="minorHAnsi"/>
          <w:noProof/>
          <w:sz w:val="24"/>
          <w:szCs w:val="24"/>
          <w:vertAlign w:val="superscript"/>
        </w:rPr>
        <w:t>,</w:t>
      </w:r>
      <w:hyperlink w:anchor="_ENREF_3" w:tooltip="Peirce, 1983 #218" w:history="1">
        <w:r w:rsidR="00321C13" w:rsidRPr="003462D4">
          <w:rPr>
            <w:rFonts w:cstheme="minorHAnsi"/>
            <w:noProof/>
            <w:sz w:val="24"/>
            <w:szCs w:val="24"/>
            <w:vertAlign w:val="superscript"/>
          </w:rPr>
          <w:t>3</w:t>
        </w:r>
      </w:hyperlink>
      <w:r w:rsidRPr="003F6DE9">
        <w:rPr>
          <w:rFonts w:cstheme="minorHAnsi"/>
          <w:sz w:val="24"/>
          <w:szCs w:val="24"/>
        </w:rPr>
        <w:fldChar w:fldCharType="end"/>
      </w:r>
      <w:r w:rsidRPr="003F6DE9">
        <w:rPr>
          <w:rFonts w:cstheme="minorHAnsi"/>
          <w:sz w:val="24"/>
          <w:szCs w:val="24"/>
        </w:rPr>
        <w:t xml:space="preserve">. In this scheme, the deformation gradient </w:t>
      </w:r>
      <m:oMath>
        <m:r>
          <m:rPr>
            <m:sty m:val="b"/>
          </m:rPr>
          <w:rPr>
            <w:rFonts w:ascii="Cambria Math" w:hAnsi="Cambria Math" w:cstheme="minorHAnsi"/>
            <w:sz w:val="24"/>
            <w:szCs w:val="24"/>
          </w:rPr>
          <m:t>F</m:t>
        </m:r>
      </m:oMath>
      <w:r w:rsidRPr="003F6DE9">
        <w:rPr>
          <w:rFonts w:cstheme="minorHAnsi"/>
          <w:sz w:val="24"/>
          <w:szCs w:val="24"/>
        </w:rPr>
        <w:t xml:space="preserve"> is decomposed into two components as</w:t>
      </w:r>
    </w:p>
    <w:p w:rsidR="00E90360" w:rsidRPr="003F6DE9" w:rsidRDefault="00E90360" w:rsidP="003F6DE9">
      <w:pPr>
        <w:spacing w:line="360" w:lineRule="auto"/>
        <w:jc w:val="right"/>
        <w:rPr>
          <w:rFonts w:cstheme="minorHAnsi"/>
          <w:b/>
          <w:sz w:val="24"/>
          <w:szCs w:val="24"/>
        </w:rPr>
      </w:pPr>
      <m:oMath>
        <m:r>
          <m:rPr>
            <m:sty m:val="b"/>
          </m:rPr>
          <w:rPr>
            <w:rFonts w:ascii="Cambria Math" w:hAnsi="Cambria Math" w:cstheme="minorHAnsi"/>
            <w:sz w:val="24"/>
            <w:szCs w:val="24"/>
          </w:rPr>
          <m:t>F=</m:t>
        </m:r>
        <m:sSup>
          <m:sSupPr>
            <m:ctrlPr>
              <w:rPr>
                <w:rFonts w:ascii="Cambria Math" w:hAnsi="Cambria Math" w:cstheme="minorHAnsi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p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*</m:t>
            </m:r>
          </m:sup>
        </m:sSup>
        <m:r>
          <m:rPr>
            <m:sty m:val="b"/>
          </m:rPr>
          <w:rPr>
            <w:rFonts w:ascii="Cambria Math" w:hAnsi="Cambria Math" w:cstheme="minorHAnsi"/>
            <w:sz w:val="24"/>
            <w:szCs w:val="24"/>
          </w:rPr>
          <m:t>∙</m:t>
        </m:r>
        <m:sSup>
          <m:sSupPr>
            <m:ctrlPr>
              <w:rPr>
                <w:rFonts w:ascii="Cambria Math" w:hAnsi="Cambria Math" w:cstheme="minorHAnsi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P</m:t>
            </m:r>
          </m:sup>
        </m:sSup>
      </m:oMath>
      <w:r w:rsidRPr="003F6DE9">
        <w:rPr>
          <w:rFonts w:cstheme="minorHAnsi"/>
          <w:b/>
          <w:sz w:val="24"/>
          <w:szCs w:val="24"/>
        </w:rPr>
        <w:t xml:space="preserve">                                                                  </w:t>
      </w:r>
      <w:r w:rsidRPr="003F6DE9">
        <w:rPr>
          <w:rFonts w:cstheme="minorHAnsi"/>
          <w:sz w:val="24"/>
          <w:szCs w:val="24"/>
        </w:rPr>
        <w:t>(1)</w:t>
      </w:r>
    </w:p>
    <w:p w:rsidR="00E90360" w:rsidRPr="003F6DE9" w:rsidRDefault="00E90360" w:rsidP="003F6DE9">
      <w:pPr>
        <w:spacing w:line="360" w:lineRule="auto"/>
        <w:jc w:val="both"/>
        <w:rPr>
          <w:rFonts w:cstheme="minorHAnsi"/>
          <w:sz w:val="24"/>
          <w:szCs w:val="24"/>
        </w:rPr>
      </w:pPr>
      <w:r w:rsidRPr="003F6DE9">
        <w:rPr>
          <w:rFonts w:cstheme="minorHAnsi"/>
          <w:sz w:val="24"/>
          <w:szCs w:val="24"/>
        </w:rPr>
        <w:t xml:space="preserve">where </w:t>
      </w:r>
      <m:oMath>
        <m:sSup>
          <m:sSupPr>
            <m:ctrlPr>
              <w:rPr>
                <w:rFonts w:ascii="Cambria Math" w:hAnsi="Cambria Math" w:cstheme="minorHAnsi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p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*</m:t>
            </m:r>
          </m:sup>
        </m:sSup>
      </m:oMath>
      <w:r w:rsidRPr="003F6DE9">
        <w:rPr>
          <w:rFonts w:cstheme="minorHAnsi"/>
          <w:sz w:val="24"/>
          <w:szCs w:val="24"/>
        </w:rPr>
        <w:t xml:space="preserve"> embodies the elastic deformation and rigid body rotation, and </w:t>
      </w:r>
      <m:oMath>
        <m:sSup>
          <m:sSupPr>
            <m:ctrlPr>
              <w:rPr>
                <w:rFonts w:ascii="Cambria Math" w:hAnsi="Cambria Math" w:cstheme="minorHAnsi"/>
                <w:b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P</m:t>
            </m:r>
          </m:sup>
        </m:sSup>
      </m:oMath>
      <w:r w:rsidRPr="003F6DE9">
        <w:rPr>
          <w:rFonts w:cstheme="minorHAnsi"/>
          <w:sz w:val="24"/>
          <w:szCs w:val="24"/>
        </w:rPr>
        <w:t xml:space="preserve"> consists of crystallographic slip on slip systems. The velocity gradient </w:t>
      </w:r>
      <m:oMath>
        <m:r>
          <m:rPr>
            <m:sty m:val="b"/>
          </m:rPr>
          <w:rPr>
            <w:rFonts w:ascii="Cambria Math" w:hAnsi="Cambria Math" w:cstheme="minorHAnsi"/>
            <w:sz w:val="24"/>
            <w:szCs w:val="24"/>
          </w:rPr>
          <m:t>L</m:t>
        </m:r>
      </m:oMath>
      <w:r w:rsidRPr="003F6DE9">
        <w:rPr>
          <w:rFonts w:cstheme="minorHAnsi"/>
          <w:sz w:val="24"/>
          <w:szCs w:val="24"/>
        </w:rPr>
        <w:t xml:space="preserve"> is evaluated from the deformation gradient by</w:t>
      </w:r>
    </w:p>
    <w:p w:rsidR="00E90360" w:rsidRPr="003F6DE9" w:rsidRDefault="00E90360" w:rsidP="003F6DE9">
      <w:pPr>
        <w:spacing w:line="360" w:lineRule="auto"/>
        <w:jc w:val="right"/>
        <w:rPr>
          <w:rFonts w:cstheme="minorHAnsi"/>
          <w:sz w:val="24"/>
          <w:szCs w:val="24"/>
        </w:rPr>
      </w:pPr>
      <m:oMath>
        <m:r>
          <m:rPr>
            <m:sty m:val="b"/>
          </m:rPr>
          <w:rPr>
            <w:rFonts w:ascii="Cambria Math" w:hAnsi="Cambria Math" w:cstheme="minorHAnsi"/>
            <w:sz w:val="24"/>
            <w:szCs w:val="24"/>
          </w:rPr>
          <m:t>L</m:t>
        </m:r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=</m:t>
        </m:r>
        <m:acc>
          <m:accPr>
            <m:chr m:val="̇"/>
            <m:ctrlPr>
              <w:rPr>
                <w:rFonts w:ascii="Cambria Math" w:hAnsi="Cambria Math" w:cstheme="minorHAnsi"/>
                <w:sz w:val="24"/>
                <w:szCs w:val="24"/>
              </w:rPr>
            </m:ctrlPr>
          </m:acc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</m:acc>
        <m:sSup>
          <m:s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-1</m:t>
            </m:r>
          </m:sup>
        </m:sSup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L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L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P</m:t>
            </m:r>
          </m:sup>
        </m:sSup>
      </m:oMath>
      <w:r w:rsidRPr="003F6DE9">
        <w:rPr>
          <w:rFonts w:cstheme="minorHAnsi"/>
          <w:sz w:val="24"/>
          <w:szCs w:val="24"/>
        </w:rPr>
        <w:t xml:space="preserve">                                                        (2)</w:t>
      </w:r>
    </w:p>
    <w:p w:rsidR="00E90360" w:rsidRPr="003F6DE9" w:rsidRDefault="00E90360" w:rsidP="003F6DE9">
      <w:pPr>
        <w:spacing w:line="360" w:lineRule="auto"/>
        <w:jc w:val="both"/>
        <w:rPr>
          <w:rFonts w:cstheme="minorHAnsi"/>
          <w:sz w:val="24"/>
          <w:szCs w:val="24"/>
        </w:rPr>
      </w:pPr>
      <w:r w:rsidRPr="003F6DE9">
        <w:rPr>
          <w:rFonts w:cstheme="minorHAnsi"/>
          <w:sz w:val="24"/>
          <w:szCs w:val="24"/>
        </w:rPr>
        <w:t>The velocity gradient can be uniquely decomposed into a symmetrical part and a skewed-symmetrical part as</w:t>
      </w:r>
    </w:p>
    <w:p w:rsidR="00E90360" w:rsidRPr="003F6DE9" w:rsidRDefault="00E90360" w:rsidP="003F6DE9">
      <w:pPr>
        <w:spacing w:line="360" w:lineRule="auto"/>
        <w:jc w:val="right"/>
        <w:rPr>
          <w:rFonts w:cstheme="minorHAnsi"/>
          <w:sz w:val="24"/>
          <w:szCs w:val="24"/>
        </w:rPr>
      </w:pPr>
      <m:oMath>
        <m:r>
          <m:rPr>
            <m:sty m:val="b"/>
          </m:rPr>
          <w:rPr>
            <w:rFonts w:ascii="Cambria Math" w:hAnsi="Cambria Math" w:cstheme="minorHAnsi"/>
            <w:sz w:val="24"/>
            <w:szCs w:val="24"/>
          </w:rPr>
          <m:t>L</m:t>
        </m:r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=</m:t>
        </m:r>
        <m:r>
          <m:rPr>
            <m:sty m:val="b"/>
          </m:rPr>
          <w:rPr>
            <w:rFonts w:ascii="Cambria Math" w:hAnsi="Cambria Math" w:cstheme="minorHAnsi"/>
            <w:sz w:val="24"/>
            <w:szCs w:val="24"/>
          </w:rPr>
          <m:t>D</m:t>
        </m:r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+</m:t>
        </m:r>
        <m:r>
          <m:rPr>
            <m:sty m:val="b"/>
          </m:rPr>
          <w:rPr>
            <w:rFonts w:ascii="Cambria Math" w:hAnsi="Cambria Math" w:cstheme="minorHAnsi"/>
            <w:sz w:val="24"/>
            <w:szCs w:val="24"/>
          </w:rPr>
          <m:t>Ω</m:t>
        </m:r>
      </m:oMath>
      <w:r w:rsidRPr="003F6DE9">
        <w:rPr>
          <w:rFonts w:cstheme="minorHAnsi"/>
          <w:b/>
          <w:sz w:val="24"/>
          <w:szCs w:val="24"/>
        </w:rPr>
        <w:t xml:space="preserve">                                                             </w:t>
      </w:r>
      <w:r w:rsidRPr="003F6DE9">
        <w:rPr>
          <w:rFonts w:cstheme="minorHAnsi"/>
          <w:sz w:val="24"/>
          <w:szCs w:val="24"/>
        </w:rPr>
        <w:t>(3a)</w:t>
      </w:r>
    </w:p>
    <w:p w:rsidR="00E90360" w:rsidRPr="003F6DE9" w:rsidRDefault="00E90360" w:rsidP="003F6DE9">
      <w:pPr>
        <w:spacing w:line="360" w:lineRule="auto"/>
        <w:jc w:val="right"/>
        <w:rPr>
          <w:rFonts w:cstheme="minorHAnsi"/>
          <w:sz w:val="24"/>
          <w:szCs w:val="24"/>
        </w:rPr>
      </w:pPr>
      <m:oMath>
        <m:r>
          <m:rPr>
            <m:sty m:val="b"/>
          </m:rPr>
          <w:rPr>
            <w:rFonts w:ascii="Cambria Math" w:hAnsi="Cambria Math" w:cstheme="minorHAnsi"/>
            <w:sz w:val="24"/>
            <w:szCs w:val="24"/>
          </w:rPr>
          <m:t>D</m:t>
        </m:r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inorHAnsi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2</m:t>
            </m:r>
          </m:den>
        </m:f>
        <m:d>
          <m:dPr>
            <m:ctrlPr>
              <w:rPr>
                <w:rFonts w:ascii="Cambria Math" w:hAnsi="Cambria Math" w:cstheme="minorHAnsi"/>
                <w:sz w:val="24"/>
                <w:szCs w:val="24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L</m:t>
            </m:r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+</m:t>
            </m:r>
            <m:sSup>
              <m:sSupPr>
                <m:ctrlPr>
                  <w:rPr>
                    <w:rFonts w:ascii="Cambria Math" w:hAnsi="Cambria Math" w:cstheme="minorHAnsi"/>
                    <w:sz w:val="24"/>
                    <w:szCs w:val="24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L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T</m:t>
                </m:r>
              </m:sup>
            </m:sSup>
          </m:e>
        </m:d>
      </m:oMath>
      <w:r w:rsidRPr="003F6DE9">
        <w:rPr>
          <w:rFonts w:cstheme="minorHAnsi"/>
          <w:sz w:val="24"/>
          <w:szCs w:val="24"/>
        </w:rPr>
        <w:t xml:space="preserve">                                                         (3b)</w:t>
      </w:r>
    </w:p>
    <w:p w:rsidR="00E90360" w:rsidRPr="003F6DE9" w:rsidRDefault="00E90360" w:rsidP="003F6DE9">
      <w:pPr>
        <w:spacing w:line="360" w:lineRule="auto"/>
        <w:jc w:val="right"/>
        <w:rPr>
          <w:rFonts w:cstheme="minorHAnsi"/>
          <w:sz w:val="24"/>
          <w:szCs w:val="24"/>
        </w:rPr>
      </w:pPr>
      <m:oMath>
        <m:r>
          <m:rPr>
            <m:sty m:val="b"/>
          </m:rPr>
          <w:rPr>
            <w:rFonts w:ascii="Cambria Math" w:hAnsi="Cambria Math" w:cstheme="minorHAnsi"/>
            <w:sz w:val="24"/>
            <w:szCs w:val="24"/>
          </w:rPr>
          <m:t>Ω</m:t>
        </m:r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=</m:t>
        </m:r>
        <m:f>
          <m:fPr>
            <m:ctrlPr>
              <w:rPr>
                <w:rFonts w:ascii="Cambria Math" w:hAnsi="Cambria Math" w:cstheme="minorHAnsi"/>
                <w:sz w:val="24"/>
                <w:szCs w:val="24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1</m:t>
            </m:r>
          </m:num>
          <m:den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2</m:t>
            </m:r>
          </m:den>
        </m:f>
        <m:d>
          <m:dPr>
            <m:ctrlPr>
              <w:rPr>
                <w:rFonts w:ascii="Cambria Math" w:hAnsi="Cambria Math" w:cstheme="minorHAnsi"/>
                <w:sz w:val="24"/>
                <w:szCs w:val="24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L</m:t>
            </m:r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hAnsi="Cambria Math" w:cstheme="minorHAnsi"/>
                    <w:sz w:val="24"/>
                    <w:szCs w:val="24"/>
                  </w:rPr>
                </m:ctrlPr>
              </m:sSupPr>
              <m:e>
                <m:r>
                  <m:rPr>
                    <m:sty m:val="b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L</m:t>
                </m:r>
              </m:e>
              <m:sup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T</m:t>
                </m:r>
              </m:sup>
            </m:sSup>
          </m:e>
        </m:d>
      </m:oMath>
      <w:r w:rsidRPr="003F6DE9">
        <w:rPr>
          <w:rFonts w:cstheme="minorHAnsi"/>
          <w:sz w:val="24"/>
          <w:szCs w:val="24"/>
        </w:rPr>
        <w:t xml:space="preserve">                                                         (3c)</w:t>
      </w:r>
    </w:p>
    <w:p w:rsidR="00E90360" w:rsidRPr="003F6DE9" w:rsidRDefault="00E90360" w:rsidP="003F6DE9">
      <w:pPr>
        <w:spacing w:line="360" w:lineRule="auto"/>
        <w:jc w:val="both"/>
        <w:rPr>
          <w:rFonts w:cstheme="minorHAnsi"/>
          <w:sz w:val="24"/>
          <w:szCs w:val="24"/>
        </w:rPr>
      </w:pPr>
      <w:r w:rsidRPr="003F6DE9">
        <w:rPr>
          <w:rFonts w:cstheme="minorHAnsi"/>
          <w:sz w:val="24"/>
          <w:szCs w:val="24"/>
        </w:rPr>
        <w:lastRenderedPageBreak/>
        <w:t xml:space="preserve">where </w:t>
      </w:r>
      <m:oMath>
        <m:r>
          <m:rPr>
            <m:sty m:val="b"/>
          </m:rPr>
          <w:rPr>
            <w:rFonts w:ascii="Cambria Math" w:hAnsi="Cambria Math" w:cstheme="minorHAnsi"/>
            <w:sz w:val="24"/>
            <w:szCs w:val="24"/>
          </w:rPr>
          <m:t>D</m:t>
        </m:r>
      </m:oMath>
      <w:r w:rsidRPr="003F6DE9">
        <w:rPr>
          <w:rFonts w:cstheme="minorHAnsi"/>
          <w:sz w:val="24"/>
          <w:szCs w:val="24"/>
        </w:rPr>
        <w:t xml:space="preserve"> and </w:t>
      </w:r>
      <m:oMath>
        <m:r>
          <m:rPr>
            <m:sty m:val="b"/>
          </m:rPr>
          <w:rPr>
            <w:rFonts w:ascii="Cambria Math" w:hAnsi="Cambria Math" w:cstheme="minorHAnsi"/>
            <w:sz w:val="24"/>
            <w:szCs w:val="24"/>
          </w:rPr>
          <m:t>Ω</m:t>
        </m:r>
      </m:oMath>
      <w:r w:rsidRPr="003F6DE9">
        <w:rPr>
          <w:rFonts w:cstheme="minorHAnsi"/>
          <w:sz w:val="24"/>
          <w:szCs w:val="24"/>
        </w:rPr>
        <w:t xml:space="preserve"> are called the stretch rate tensor and spin tensor, respectively. </w:t>
      </w:r>
      <m:oMath>
        <m:r>
          <m:rPr>
            <m:sty m:val="b"/>
          </m:rPr>
          <w:rPr>
            <w:rFonts w:ascii="Cambria Math" w:hAnsi="Cambria Math" w:cstheme="minorHAnsi"/>
            <w:sz w:val="24"/>
            <w:szCs w:val="24"/>
          </w:rPr>
          <m:t>Ω</m:t>
        </m:r>
      </m:oMath>
      <w:r w:rsidRPr="003F6DE9">
        <w:rPr>
          <w:rFonts w:cstheme="minorHAnsi"/>
          <w:sz w:val="24"/>
          <w:szCs w:val="24"/>
        </w:rPr>
        <w:t xml:space="preserve"> can be represented by the rigid rotation of a finite region or redundant shear strain, and it can also be decomposed into the elastic stretching and lattice rotation part </w:t>
      </w:r>
      <m:oMath>
        <m:sSup>
          <m:s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Ω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*</m:t>
            </m:r>
          </m:sup>
        </m:sSup>
      </m:oMath>
      <w:r w:rsidRPr="003F6DE9">
        <w:rPr>
          <w:rFonts w:cstheme="minorHAnsi"/>
          <w:sz w:val="24"/>
          <w:szCs w:val="24"/>
        </w:rPr>
        <w:t xml:space="preserve"> and plastic part </w:t>
      </w:r>
      <m:oMath>
        <m:sSup>
          <m:s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Ω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P</m:t>
            </m:r>
          </m:sup>
        </m:sSup>
      </m:oMath>
      <w:r w:rsidRPr="003F6DE9">
        <w:rPr>
          <w:rFonts w:cstheme="minorHAnsi"/>
          <w:sz w:val="24"/>
          <w:szCs w:val="24"/>
        </w:rPr>
        <w:t>, namely</w:t>
      </w:r>
    </w:p>
    <w:p w:rsidR="00E90360" w:rsidRPr="003F6DE9" w:rsidRDefault="00E90360" w:rsidP="003F6DE9">
      <w:pPr>
        <w:spacing w:line="360" w:lineRule="auto"/>
        <w:jc w:val="right"/>
        <w:rPr>
          <w:rFonts w:cstheme="minorHAnsi"/>
          <w:sz w:val="24"/>
          <w:szCs w:val="24"/>
        </w:rPr>
      </w:pPr>
      <m:oMath>
        <m:r>
          <m:rPr>
            <m:sty m:val="b"/>
          </m:rPr>
          <w:rPr>
            <w:rFonts w:ascii="Cambria Math" w:hAnsi="Cambria Math" w:cstheme="minorHAnsi"/>
            <w:sz w:val="24"/>
            <w:szCs w:val="24"/>
          </w:rPr>
          <m:t>Ω</m:t>
        </m:r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=</m:t>
        </m:r>
        <m:sSup>
          <m:s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Ω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*</m:t>
            </m:r>
          </m:sup>
        </m:sSup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+</m:t>
        </m:r>
        <m:sSup>
          <m:s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Ω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P</m:t>
            </m:r>
          </m:sup>
        </m:sSup>
      </m:oMath>
      <w:r w:rsidRPr="003F6DE9">
        <w:rPr>
          <w:rFonts w:cstheme="minorHAnsi"/>
          <w:sz w:val="24"/>
          <w:szCs w:val="24"/>
        </w:rPr>
        <w:t xml:space="preserve">                                                              (4)</w:t>
      </w:r>
    </w:p>
    <w:p w:rsidR="00E90360" w:rsidRPr="003F6DE9" w:rsidRDefault="00B54CCC" w:rsidP="003F6DE9">
      <w:pPr>
        <w:spacing w:line="360" w:lineRule="auto"/>
        <w:jc w:val="both"/>
        <w:rPr>
          <w:rFonts w:cstheme="minorHAnsi"/>
          <w:sz w:val="24"/>
          <w:szCs w:val="24"/>
        </w:rPr>
      </w:pPr>
      <m:oMath>
        <m:sSup>
          <m:s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Ω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*</m:t>
            </m:r>
          </m:sup>
        </m:sSup>
      </m:oMath>
      <w:r w:rsidR="00E90360" w:rsidRPr="003F6DE9">
        <w:rPr>
          <w:rFonts w:cstheme="minorHAnsi"/>
          <w:sz w:val="24"/>
          <w:szCs w:val="24"/>
        </w:rPr>
        <w:t xml:space="preserve"> is due to distortion and rotation of the crystal lattice, which is the reason for texture evolution. The plastic spin </w:t>
      </w:r>
      <m:oMath>
        <m:sSup>
          <m:s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Ω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P</m:t>
            </m:r>
          </m:sup>
        </m:sSup>
      </m:oMath>
      <w:r w:rsidR="00E90360" w:rsidRPr="003F6DE9">
        <w:rPr>
          <w:rFonts w:cstheme="minorHAnsi"/>
          <w:sz w:val="24"/>
          <w:szCs w:val="24"/>
        </w:rPr>
        <w:t xml:space="preserve"> is caused by the motion of dislocation on slip planes and along slip directions, which is calculated according to</w:t>
      </w:r>
    </w:p>
    <w:p w:rsidR="00E90360" w:rsidRPr="003F6DE9" w:rsidRDefault="00B54CCC" w:rsidP="003F6DE9">
      <w:pPr>
        <w:spacing w:line="360" w:lineRule="auto"/>
        <w:jc w:val="right"/>
        <w:rPr>
          <w:rFonts w:cstheme="minorHAnsi"/>
          <w:sz w:val="24"/>
          <w:szCs w:val="24"/>
        </w:rPr>
      </w:pPr>
      <m:oMath>
        <m:sSup>
          <m:sSup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pPr>
          <m:e>
            <m:r>
              <m:rPr>
                <m:sty m:val="b"/>
              </m:rPr>
              <w:rPr>
                <w:rFonts w:ascii="Cambria Math" w:hAnsi="Cambria Math" w:cstheme="minorHAnsi"/>
                <w:sz w:val="24"/>
                <w:szCs w:val="24"/>
              </w:rPr>
              <m:t>Ω</m:t>
            </m:r>
          </m:e>
          <m:sup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P</m:t>
            </m:r>
          </m:sup>
        </m:sSup>
        <m:r>
          <w:rPr>
            <w:rFonts w:ascii="Cambria Math" w:hAnsi="Cambria Math" w:cstheme="minorHAnsi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inorHAnsi"/>
                <w:sz w:val="24"/>
                <w:szCs w:val="24"/>
              </w:rPr>
              <m:t>α=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p>
          <m:e>
            <m:f>
              <m:f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den>
            </m:f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(α)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∙m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(α)</m:t>
                    </m:r>
                  </m:sup>
                </m:s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m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(α)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∙s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(α)</m:t>
                    </m:r>
                  </m:sup>
                </m:sSup>
              </m:e>
            </m:d>
            <m:sSup>
              <m:s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pPr>
              <m:e>
                <m:acc>
                  <m:accPr>
                    <m:chr m:val="̇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γ</m:t>
                    </m:r>
                  </m:e>
                </m:acc>
              </m:e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(α)</m:t>
                </m:r>
              </m:sup>
            </m:sSup>
          </m:e>
        </m:nary>
      </m:oMath>
      <w:r w:rsidR="00E90360" w:rsidRPr="003F6DE9">
        <w:rPr>
          <w:rFonts w:cstheme="minorHAnsi"/>
          <w:sz w:val="24"/>
          <w:szCs w:val="24"/>
        </w:rPr>
        <w:t xml:space="preserve">                             (5)</w:t>
      </w:r>
    </w:p>
    <w:p w:rsidR="00E90360" w:rsidRPr="003F6DE9" w:rsidRDefault="00E90360" w:rsidP="003F6DE9">
      <w:pPr>
        <w:spacing w:line="360" w:lineRule="auto"/>
        <w:jc w:val="both"/>
        <w:rPr>
          <w:rFonts w:cstheme="minorHAnsi"/>
          <w:sz w:val="24"/>
          <w:szCs w:val="24"/>
        </w:rPr>
      </w:pPr>
      <w:r w:rsidRPr="003F6DE9">
        <w:rPr>
          <w:rFonts w:cstheme="minorHAnsi"/>
          <w:sz w:val="24"/>
          <w:szCs w:val="24"/>
        </w:rPr>
        <w:t xml:space="preserve">where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s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α)</m:t>
            </m:r>
          </m:sup>
        </m:sSup>
      </m:oMath>
      <w:r w:rsidRPr="003F6DE9">
        <w:rPr>
          <w:rFonts w:cstheme="minorHAnsi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m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α)</m:t>
            </m:r>
          </m:sup>
        </m:sSup>
      </m:oMath>
      <w:r w:rsidRPr="003F6DE9">
        <w:rPr>
          <w:rFonts w:cstheme="minorHAnsi"/>
          <w:sz w:val="24"/>
          <w:szCs w:val="24"/>
        </w:rPr>
        <w:t xml:space="preserve"> are the slip direction and slip plane normal, respectively.</w:t>
      </w:r>
    </w:p>
    <w:p w:rsidR="00F52AFE" w:rsidRPr="009F0522" w:rsidRDefault="00F52AFE" w:rsidP="009F0522">
      <w:pPr>
        <w:pStyle w:val="Heading2"/>
        <w:rPr>
          <w:color w:val="auto"/>
        </w:rPr>
      </w:pPr>
      <w:r w:rsidRPr="009F0522">
        <w:rPr>
          <w:color w:val="auto"/>
        </w:rPr>
        <w:t>Appendix B: Hardening model</w:t>
      </w:r>
    </w:p>
    <w:p w:rsidR="00E90360" w:rsidRPr="00001A41" w:rsidRDefault="00E90360" w:rsidP="000136E5">
      <w:pPr>
        <w:spacing w:line="360" w:lineRule="auto"/>
        <w:jc w:val="both"/>
        <w:rPr>
          <w:rFonts w:cstheme="minorHAnsi"/>
          <w:sz w:val="24"/>
          <w:szCs w:val="24"/>
        </w:rPr>
      </w:pPr>
      <w:r w:rsidRPr="000136E5">
        <w:rPr>
          <w:rFonts w:cstheme="minorHAnsi"/>
          <w:sz w:val="24"/>
          <w:szCs w:val="24"/>
        </w:rPr>
        <w:t xml:space="preserve">As for the hardening model, the Bassani-Wu hardening model </w:t>
      </w:r>
      <w:r w:rsidRPr="000136E5">
        <w:rPr>
          <w:rFonts w:cstheme="minorHAnsi"/>
          <w:sz w:val="24"/>
          <w:szCs w:val="24"/>
        </w:rPr>
        <w:fldChar w:fldCharType="begin"/>
      </w:r>
      <w:r w:rsidR="00321C13">
        <w:rPr>
          <w:rFonts w:cstheme="minorHAnsi"/>
          <w:sz w:val="24"/>
          <w:szCs w:val="24"/>
        </w:rPr>
        <w:instrText xml:space="preserve"> ADDIN EN.CITE &lt;EndNote&gt;&lt;Cite&gt;&lt;Author&gt;Wu&lt;/Author&gt;&lt;Year&gt;1991&lt;/Year&gt;&lt;RecNum&gt;105&lt;/RecNum&gt;&lt;DisplayText&gt;&lt;style face="superscript"&gt;4,5&lt;/style&gt;&lt;/DisplayText&gt;&lt;record&gt;&lt;rec-number&gt;105&lt;/rec-number&gt;&lt;foreign-keys&gt;&lt;key app="EN" db-id="dtwefwttjxe9eoep0sev05fo525szet2pfwt" timestamp="1353115653"&gt;105&lt;/key&gt;&lt;/foreign-keys&gt;&lt;ref-type name="Journal Article"&gt;17&lt;/ref-type&gt;&lt;contributors&gt;&lt;authors&gt;&lt;author&gt;Tien-Yue Wu&lt;/author&gt;&lt;author&gt;John L.Bassani&lt;/author&gt;&lt;author&gt;Campbell Laird&lt;/author&gt;&lt;/authors&gt;&lt;/contributors&gt;&lt;titles&gt;&lt;title&gt;Latent Hardening in Single Crystals I. Theory and Experiments&lt;/title&gt;&lt;secondary-title&gt;Proceedings of the Royal Society A: Mathematical, Physical and Engineering Sciences&lt;/secondary-title&gt;&lt;/titles&gt;&lt;periodical&gt;&lt;full-title&gt;Proceedings of the Royal Society A: Mathematical, Physical and Engineering Sciences&lt;/full-title&gt;&lt;/periodical&gt;&lt;pages&gt;20&lt;/pages&gt;&lt;volume&gt;435&lt;/volume&gt;&lt;section&gt;1&lt;/section&gt;&lt;dates&gt;&lt;year&gt;1991&lt;/year&gt;&lt;/dates&gt;&lt;urls&gt;&lt;/urls&gt;&lt;/record&gt;&lt;/Cite&gt;&lt;Cite&gt;&lt;Author&gt;L.Bassani&lt;/Author&gt;&lt;Year&gt;1991&lt;/Year&gt;&lt;RecNum&gt;106&lt;/RecNum&gt;&lt;record&gt;&lt;rec-number&gt;106&lt;/rec-number&gt;&lt;foreign-keys&gt;&lt;key app="EN" db-id="dtwefwttjxe9eoep0sev05fo525szet2pfwt" timestamp="1353115774"&gt;106&lt;/key&gt;&lt;/foreign-keys&gt;&lt;ref-type name="Journal Article"&gt;17&lt;/ref-type&gt;&lt;contributors&gt;&lt;authors&gt;&lt;author&gt;John L.Bassani&lt;/author&gt;&lt;author&gt;Tien-Yue Wu&lt;/author&gt;&lt;/authors&gt;&lt;/contributors&gt;&lt;titles&gt;&lt;title&gt;Latent Hardening in Single Crystals II. Analytical Characterization and Predictions&lt;/title&gt;&lt;secondary-title&gt;Proceedings of the Royal Society A: Mathematical, Physical and Engineering Sciences&lt;/secondary-title&gt;&lt;/titles&gt;&lt;periodical&gt;&lt;full-title&gt;Proceedings of the Royal Society A: Mathematical, Physical and Engineering Sciences&lt;/full-title&gt;&lt;/periodical&gt;&lt;pages&gt;21&lt;/pages&gt;&lt;volume&gt;435&lt;/volume&gt;&lt;section&gt;21&lt;/section&gt;&lt;dates&gt;&lt;year&gt;1991&lt;/year&gt;&lt;/dates&gt;&lt;urls&gt;&lt;/urls&gt;&lt;/record&gt;&lt;/Cite&gt;&lt;/EndNote&gt;</w:instrText>
      </w:r>
      <w:r w:rsidRPr="000136E5">
        <w:rPr>
          <w:rFonts w:cstheme="minorHAnsi"/>
          <w:sz w:val="24"/>
          <w:szCs w:val="24"/>
        </w:rPr>
        <w:fldChar w:fldCharType="separate"/>
      </w:r>
      <w:hyperlink w:anchor="_ENREF_4" w:tooltip="Wu, 1991 #105" w:history="1">
        <w:r w:rsidR="00321C13" w:rsidRPr="00321C13">
          <w:rPr>
            <w:rFonts w:cstheme="minorHAnsi"/>
            <w:noProof/>
            <w:sz w:val="24"/>
            <w:szCs w:val="24"/>
            <w:vertAlign w:val="superscript"/>
          </w:rPr>
          <w:t>4</w:t>
        </w:r>
      </w:hyperlink>
      <w:r w:rsidR="00321C13" w:rsidRPr="00321C13">
        <w:rPr>
          <w:rFonts w:cstheme="minorHAnsi"/>
          <w:noProof/>
          <w:sz w:val="24"/>
          <w:szCs w:val="24"/>
          <w:vertAlign w:val="superscript"/>
        </w:rPr>
        <w:t>,</w:t>
      </w:r>
      <w:hyperlink w:anchor="_ENREF_5" w:tooltip="L.Bassani, 1991 #106" w:history="1">
        <w:r w:rsidR="00321C13" w:rsidRPr="00321C13">
          <w:rPr>
            <w:rFonts w:cstheme="minorHAnsi"/>
            <w:noProof/>
            <w:sz w:val="24"/>
            <w:szCs w:val="24"/>
            <w:vertAlign w:val="superscript"/>
          </w:rPr>
          <w:t>5</w:t>
        </w:r>
      </w:hyperlink>
      <w:r w:rsidRPr="000136E5">
        <w:rPr>
          <w:rFonts w:cstheme="minorHAnsi"/>
          <w:sz w:val="24"/>
          <w:szCs w:val="24"/>
        </w:rPr>
        <w:fldChar w:fldCharType="end"/>
      </w:r>
      <w:r w:rsidRPr="000136E5">
        <w:rPr>
          <w:rFonts w:cstheme="minorHAnsi"/>
          <w:sz w:val="24"/>
          <w:szCs w:val="24"/>
        </w:rPr>
        <w:t xml:space="preserve">, a rate-dependent hardening model, is regarded as the best </w:t>
      </w:r>
      <w:r w:rsidR="006D6EC8">
        <w:rPr>
          <w:rFonts w:cstheme="minorHAnsi"/>
          <w:sz w:val="24"/>
          <w:szCs w:val="24"/>
        </w:rPr>
        <w:t>one</w:t>
      </w:r>
      <w:r w:rsidRPr="000136E5">
        <w:rPr>
          <w:rFonts w:cstheme="minorHAnsi"/>
          <w:sz w:val="24"/>
          <w:szCs w:val="24"/>
        </w:rPr>
        <w:t xml:space="preserve"> after comparison of five different hardening models </w:t>
      </w:r>
      <w:hyperlink w:anchor="_ENREF_6" w:tooltip="Lin, 1996 #175" w:history="1">
        <w:r w:rsidR="00321C13" w:rsidRPr="000136E5">
          <w:rPr>
            <w:rFonts w:cstheme="minorHAnsi"/>
            <w:sz w:val="24"/>
            <w:szCs w:val="24"/>
          </w:rPr>
          <w:fldChar w:fldCharType="begin"/>
        </w:r>
        <w:r w:rsidR="00321C13">
          <w:rPr>
            <w:rFonts w:cstheme="minorHAnsi"/>
            <w:sz w:val="24"/>
            <w:szCs w:val="24"/>
          </w:rPr>
          <w:instrText xml:space="preserve"> ADDIN EN.CITE &lt;EndNote&gt;&lt;Cite&gt;&lt;Author&gt;Lin&lt;/Author&gt;&lt;Year&gt;1996&lt;/Year&gt;&lt;RecNum&gt;175&lt;/RecNum&gt;&lt;DisplayText&gt;&lt;style face="superscript"&gt;6&lt;/style&gt;&lt;/DisplayText&gt;&lt;record&gt;&lt;rec-number&gt;175&lt;/rec-number&gt;&lt;foreign-keys&gt;&lt;key app="EN" db-id="dtwefwttjxe9eoep0sev05fo525szet2pfwt" timestamp="1382412984"&gt;175&lt;/key&gt;&lt;/foreign-keys&gt;&lt;ref-type name="Journal Article"&gt;17&lt;/ref-type&gt;&lt;contributors&gt;&lt;authors&gt;&lt;author&gt;Lin, G.&lt;/author&gt;&lt;author&gt;Havner, K. S.&lt;/author&gt;&lt;/authors&gt;&lt;/contributors&gt;&lt;titles&gt;&lt;title&gt;A comparative study of hardening theories in torsion using the Taylor polycrystal model&lt;/title&gt;&lt;secondary-title&gt;International Journal of Plasticity&lt;/secondary-title&gt;&lt;/titles&gt;&lt;periodical&gt;&lt;full-title&gt;International Journal of Plasticity&lt;/full-title&gt;&lt;/periodical&gt;&lt;pages&gt;695-718&lt;/pages&gt;&lt;volume&gt;12&lt;/volume&gt;&lt;number&gt;5&lt;/number&gt;&lt;dates&gt;&lt;year&gt;1996&lt;/year&gt;&lt;/dates&gt;&lt;urls&gt;&lt;related-urls&gt;&lt;url&gt;http://www.scopus.com/inward/record.url?eid=2-s2.0-0029698121&amp;amp;partnerID=40&amp;amp;md5=117048eefe52f2ff3d52a3718c8a895b&lt;/url&gt;&lt;/related-urls&gt;&lt;/urls&gt;&lt;/record&gt;&lt;/Cite&gt;&lt;/EndNote&gt;</w:instrText>
        </w:r>
        <w:r w:rsidR="00321C13" w:rsidRPr="000136E5">
          <w:rPr>
            <w:rFonts w:cstheme="minorHAnsi"/>
            <w:sz w:val="24"/>
            <w:szCs w:val="24"/>
          </w:rPr>
          <w:fldChar w:fldCharType="separate"/>
        </w:r>
        <w:r w:rsidR="00321C13" w:rsidRPr="00321C13">
          <w:rPr>
            <w:rFonts w:cstheme="minorHAnsi"/>
            <w:noProof/>
            <w:sz w:val="24"/>
            <w:szCs w:val="24"/>
            <w:vertAlign w:val="superscript"/>
          </w:rPr>
          <w:t>6</w:t>
        </w:r>
        <w:r w:rsidR="00321C13" w:rsidRPr="000136E5">
          <w:rPr>
            <w:rFonts w:cstheme="minorHAnsi"/>
            <w:sz w:val="24"/>
            <w:szCs w:val="24"/>
          </w:rPr>
          <w:fldChar w:fldCharType="end"/>
        </w:r>
      </w:hyperlink>
      <w:r w:rsidRPr="000136E5">
        <w:rPr>
          <w:rFonts w:cstheme="minorHAnsi"/>
          <w:sz w:val="24"/>
          <w:szCs w:val="24"/>
        </w:rPr>
        <w:t xml:space="preserve">, and could </w:t>
      </w:r>
      <w:r w:rsidR="006D6EC8">
        <w:rPr>
          <w:rFonts w:cstheme="minorHAnsi"/>
          <w:sz w:val="24"/>
          <w:szCs w:val="24"/>
        </w:rPr>
        <w:t xml:space="preserve">better </w:t>
      </w:r>
      <w:r w:rsidRPr="000136E5">
        <w:rPr>
          <w:rFonts w:cstheme="minorHAnsi"/>
          <w:sz w:val="24"/>
          <w:szCs w:val="24"/>
        </w:rPr>
        <w:t xml:space="preserve">describe the work-hardening of FCC crystals. In this hardening model, the shear strain rate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acc>
              <m:accPr>
                <m:chr m:val="̇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γ</m:t>
                </m:r>
              </m:e>
            </m:acc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α)</m:t>
            </m:r>
          </m:sup>
        </m:sSup>
      </m:oMath>
      <w:r w:rsidRPr="00001A41">
        <w:rPr>
          <w:rFonts w:cstheme="minorHAnsi"/>
          <w:sz w:val="24"/>
          <w:szCs w:val="24"/>
        </w:rPr>
        <w:t xml:space="preserve"> is </w:t>
      </w:r>
      <w:r w:rsidR="006D6EC8" w:rsidRPr="00001A41">
        <w:rPr>
          <w:rFonts w:cstheme="minorHAnsi"/>
          <w:sz w:val="24"/>
          <w:szCs w:val="24"/>
        </w:rPr>
        <w:t>decided by</w:t>
      </w:r>
      <w:r w:rsidRPr="00001A41">
        <w:rPr>
          <w:rFonts w:cstheme="minorHAnsi"/>
          <w:sz w:val="24"/>
          <w:szCs w:val="24"/>
        </w:rPr>
        <w:t xml:space="preserve"> the resolved shear stress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α)</m:t>
            </m:r>
          </m:sup>
        </m:sSup>
      </m:oMath>
      <w:r w:rsidRPr="00001A41">
        <w:rPr>
          <w:rFonts w:cstheme="minorHAnsi"/>
          <w:sz w:val="24"/>
          <w:szCs w:val="24"/>
        </w:rPr>
        <w:t xml:space="preserve"> on slip system </w:t>
      </w:r>
      <m:oMath>
        <m:r>
          <w:rPr>
            <w:rFonts w:ascii="Cambria Math" w:hAnsi="Cambria Math" w:cstheme="minorHAnsi"/>
            <w:sz w:val="24"/>
            <w:szCs w:val="24"/>
          </w:rPr>
          <m:t>α</m:t>
        </m:r>
      </m:oMath>
      <w:r w:rsidRPr="00001A41">
        <w:rPr>
          <w:rFonts w:cstheme="minorHAnsi"/>
          <w:sz w:val="24"/>
          <w:szCs w:val="24"/>
        </w:rPr>
        <w:t xml:space="preserve">, as </w:t>
      </w:r>
      <w:r w:rsidR="006D6EC8" w:rsidRPr="00001A41">
        <w:rPr>
          <w:rFonts w:cstheme="minorHAnsi"/>
          <w:sz w:val="24"/>
          <w:szCs w:val="24"/>
        </w:rPr>
        <w:t>expressed</w:t>
      </w:r>
      <w:r w:rsidRPr="00001A41">
        <w:rPr>
          <w:rFonts w:cstheme="minorHAnsi"/>
          <w:sz w:val="24"/>
          <w:szCs w:val="24"/>
        </w:rPr>
        <w:t xml:space="preserve"> by Eq. (6), where 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acc>
              <m:accPr>
                <m:chr m:val="̇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γ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  <m:sup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α</m:t>
                </m:r>
              </m:e>
            </m:d>
          </m:sup>
        </m:sSubSup>
      </m:oMath>
      <w:r w:rsidRPr="00001A41">
        <w:rPr>
          <w:rFonts w:cstheme="minorHAnsi"/>
          <w:sz w:val="24"/>
          <w:szCs w:val="24"/>
        </w:rPr>
        <w:t xml:space="preserve"> is the reference value of the shear strain rate, </w:t>
      </w:r>
      <m:oMath>
        <m:r>
          <w:rPr>
            <w:rFonts w:ascii="Cambria Math" w:hAnsi="Cambria Math" w:cstheme="minorHAnsi"/>
            <w:sz w:val="24"/>
            <w:szCs w:val="24"/>
          </w:rPr>
          <m:t>n</m:t>
        </m:r>
      </m:oMath>
      <w:r w:rsidRPr="00001A41">
        <w:rPr>
          <w:rFonts w:cstheme="minorHAnsi"/>
          <w:sz w:val="24"/>
          <w:szCs w:val="24"/>
        </w:rPr>
        <w:t xml:space="preserve"> is the rate-sensitive exponent, and</w:t>
      </w:r>
      <m:oMath>
        <m:r>
          <w:rPr>
            <w:rFonts w:ascii="Cambria Math" w:hAnsi="Cambria Math" w:cstheme="minorHAnsi"/>
            <w:sz w:val="24"/>
            <w:szCs w:val="24"/>
          </w:rPr>
          <m:t xml:space="preserve"> 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c</m:t>
                </m:r>
              </m:sub>
            </m:sSub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α)</m:t>
            </m:r>
          </m:sup>
        </m:sSup>
      </m:oMath>
      <w:r w:rsidRPr="00001A41">
        <w:rPr>
          <w:rFonts w:cstheme="minorHAnsi"/>
          <w:sz w:val="24"/>
          <w:szCs w:val="24"/>
        </w:rPr>
        <w:t xml:space="preserve"> is the critical resolved shear stress of the slip system </w:t>
      </w:r>
      <m:oMath>
        <m:r>
          <w:rPr>
            <w:rFonts w:ascii="Cambria Math" w:hAnsi="Cambria Math" w:cstheme="minorHAnsi"/>
            <w:sz w:val="24"/>
            <w:szCs w:val="24"/>
          </w:rPr>
          <m:t>α</m:t>
        </m:r>
      </m:oMath>
      <w:r w:rsidRPr="00001A41">
        <w:rPr>
          <w:rFonts w:cstheme="minorHAnsi"/>
          <w:sz w:val="24"/>
          <w:szCs w:val="24"/>
        </w:rPr>
        <w:t xml:space="preserve">. The values of </w:t>
      </w:r>
      <m:oMath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acc>
              <m:accPr>
                <m:chr m:val="̇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γ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  <m:sup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α</m:t>
                </m:r>
              </m:e>
            </m:d>
          </m:sup>
        </m:sSubSup>
      </m:oMath>
      <w:r w:rsidRPr="00001A41">
        <w:rPr>
          <w:rFonts w:cstheme="minorHAnsi"/>
          <w:sz w:val="24"/>
          <w:szCs w:val="24"/>
        </w:rPr>
        <w:t xml:space="preserve">, </w:t>
      </w:r>
      <m:oMath>
        <m:r>
          <w:rPr>
            <w:rFonts w:ascii="Cambria Math" w:hAnsi="Cambria Math" w:cstheme="minorHAnsi"/>
            <w:sz w:val="24"/>
            <w:szCs w:val="24"/>
          </w:rPr>
          <m:t>n</m:t>
        </m:r>
      </m:oMath>
      <w:r w:rsidRPr="00001A41">
        <w:rPr>
          <w:rFonts w:cstheme="minorHAnsi"/>
          <w:sz w:val="24"/>
          <w:szCs w:val="24"/>
        </w:rPr>
        <w:t xml:space="preserve"> and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c</m:t>
                </m:r>
              </m:sub>
            </m:sSub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α)</m:t>
            </m:r>
          </m:sup>
        </m:sSup>
      </m:oMath>
      <w:r w:rsidRPr="00001A41">
        <w:rPr>
          <w:rFonts w:cstheme="minorHAnsi"/>
          <w:sz w:val="24"/>
          <w:szCs w:val="24"/>
        </w:rPr>
        <w:t xml:space="preserve"> are listed in </w:t>
      </w:r>
      <w:r w:rsidR="0066784F" w:rsidRPr="00001A41">
        <w:rPr>
          <w:rFonts w:cstheme="minorHAnsi"/>
          <w:sz w:val="24"/>
          <w:szCs w:val="24"/>
        </w:rPr>
        <w:t>T</w:t>
      </w:r>
      <w:r w:rsidRPr="00001A41">
        <w:rPr>
          <w:rFonts w:cstheme="minorHAnsi"/>
          <w:sz w:val="24"/>
          <w:szCs w:val="24"/>
        </w:rPr>
        <w:t xml:space="preserve">able </w:t>
      </w:r>
      <w:r w:rsidR="00284602" w:rsidRPr="00001A41">
        <w:rPr>
          <w:rFonts w:cstheme="minorHAnsi"/>
          <w:sz w:val="24"/>
          <w:szCs w:val="24"/>
        </w:rPr>
        <w:t>2</w:t>
      </w:r>
      <w:r w:rsidRPr="00001A41">
        <w:rPr>
          <w:rFonts w:cstheme="minorHAnsi"/>
          <w:sz w:val="24"/>
          <w:szCs w:val="24"/>
        </w:rPr>
        <w:t>.</w:t>
      </w:r>
    </w:p>
    <w:p w:rsidR="00E90360" w:rsidRPr="000136E5" w:rsidRDefault="00B54CCC" w:rsidP="000136E5">
      <w:pPr>
        <w:spacing w:line="360" w:lineRule="auto"/>
        <w:jc w:val="right"/>
        <w:rPr>
          <w:rFonts w:cstheme="minorHAnsi"/>
          <w:sz w:val="24"/>
          <w:szCs w:val="24"/>
        </w:rPr>
      </w:pP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acc>
              <m:accPr>
                <m:chr m:val="̇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γ</m:t>
                </m:r>
              </m:e>
            </m:acc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α)</m:t>
            </m:r>
          </m:sup>
        </m:sSup>
        <m:r>
          <w:rPr>
            <w:rFonts w:ascii="Cambria Math" w:hAnsi="Cambria Math" w:cstheme="minorHAnsi"/>
            <w:sz w:val="24"/>
            <w:szCs w:val="24"/>
          </w:rPr>
          <m:t>=</m:t>
        </m:r>
        <w:bookmarkStart w:id="2" w:name="OLE_LINK14"/>
        <m:sSubSup>
          <m:sSub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SupPr>
          <m:e>
            <m:acc>
              <m:accPr>
                <m:chr m:val="̇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γ</m:t>
                </m:r>
              </m:e>
            </m:acc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  <m:sup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α</m:t>
                </m:r>
              </m:e>
            </m:d>
          </m:sup>
        </m:sSubSup>
        <w:bookmarkEnd w:id="2"/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sgn</m:t>
        </m:r>
        <m:r>
          <w:rPr>
            <w:rFonts w:ascii="Cambria Math" w:hAnsi="Cambria Math" w:cstheme="minorHAnsi"/>
            <w:sz w:val="24"/>
            <w:szCs w:val="24"/>
          </w:rPr>
          <m:t>(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α)</m:t>
            </m:r>
          </m:sup>
        </m:sSup>
        <m:r>
          <w:rPr>
            <w:rFonts w:ascii="Cambria Math" w:hAnsi="Cambria Math" w:cstheme="minorHAnsi"/>
            <w:sz w:val="24"/>
            <w:szCs w:val="24"/>
          </w:rPr>
          <m:t>)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d>
              <m:dPr>
                <m:begChr m:val="|"/>
                <m:endChr m:val="|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τ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(α)</m:t>
                        </m:r>
                      </m:sup>
                    </m:sSup>
                  </m:num>
                  <m:den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τ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c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(α)</m:t>
                        </m:r>
                      </m:sup>
                    </m:sSup>
                  </m:den>
                </m:f>
              </m:e>
            </m:d>
          </m:e>
          <m:sup>
            <w:bookmarkStart w:id="3" w:name="OLE_LINK15"/>
            <w:bookmarkStart w:id="4" w:name="OLE_LINK16"/>
            <m:r>
              <w:rPr>
                <w:rFonts w:ascii="Cambria Math" w:hAnsi="Cambria Math" w:cstheme="minorHAnsi"/>
                <w:sz w:val="24"/>
                <w:szCs w:val="24"/>
              </w:rPr>
              <m:t>n</m:t>
            </m:r>
            <w:bookmarkEnd w:id="3"/>
            <w:bookmarkEnd w:id="4"/>
          </m:sup>
        </m:sSup>
      </m:oMath>
      <w:r w:rsidR="00E90360" w:rsidRPr="000136E5">
        <w:rPr>
          <w:rFonts w:cstheme="minorHAnsi"/>
          <w:sz w:val="24"/>
          <w:szCs w:val="24"/>
        </w:rPr>
        <w:t xml:space="preserve">     for 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α)</m:t>
            </m:r>
          </m:sup>
        </m:sSup>
        <m:r>
          <w:rPr>
            <w:rFonts w:ascii="Cambria Math" w:hAnsi="Cambria Math" w:cstheme="minorHAnsi"/>
            <w:sz w:val="24"/>
            <w:szCs w:val="24"/>
          </w:rPr>
          <m:t>≥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c</m:t>
                </m:r>
              </m:sub>
            </m:sSub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α)</m:t>
            </m:r>
          </m:sup>
        </m:sSup>
      </m:oMath>
      <w:r w:rsidR="00E90360" w:rsidRPr="000136E5">
        <w:rPr>
          <w:rFonts w:cstheme="minorHAnsi"/>
          <w:sz w:val="24"/>
          <w:szCs w:val="24"/>
        </w:rPr>
        <w:t xml:space="preserve">                                (6a)</w:t>
      </w:r>
    </w:p>
    <w:p w:rsidR="00E90360" w:rsidRPr="000136E5" w:rsidRDefault="00B54CCC" w:rsidP="000136E5">
      <w:pPr>
        <w:spacing w:line="360" w:lineRule="auto"/>
        <w:jc w:val="right"/>
        <w:rPr>
          <w:rFonts w:cstheme="minorHAnsi"/>
          <w:sz w:val="24"/>
          <w:szCs w:val="24"/>
        </w:rPr>
      </w:pP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acc>
              <m:accPr>
                <m:chr m:val="̇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acc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γ</m:t>
                </m:r>
              </m:e>
            </m:acc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α)</m:t>
            </m:r>
          </m:sup>
        </m:sSup>
        <m:r>
          <w:rPr>
            <w:rFonts w:ascii="Cambria Math" w:hAnsi="Cambria Math" w:cstheme="minorHAnsi"/>
            <w:sz w:val="24"/>
            <w:szCs w:val="24"/>
          </w:rPr>
          <m:t>=0</m:t>
        </m:r>
      </m:oMath>
      <w:r w:rsidR="00E90360" w:rsidRPr="000136E5">
        <w:rPr>
          <w:rFonts w:cstheme="minorHAnsi"/>
          <w:sz w:val="24"/>
          <w:szCs w:val="24"/>
        </w:rPr>
        <w:t xml:space="preserve">   for 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α)</m:t>
            </m:r>
          </m:sup>
        </m:sSup>
        <m:r>
          <w:rPr>
            <w:rFonts w:ascii="Cambria Math" w:hAnsi="Cambria Math" w:cstheme="minorHAnsi"/>
            <w:sz w:val="24"/>
            <w:szCs w:val="24"/>
          </w:rPr>
          <m:t>&lt;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c</m:t>
                </m:r>
              </m:sub>
            </m:sSub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α)</m:t>
            </m:r>
          </m:sup>
        </m:sSup>
      </m:oMath>
      <w:r w:rsidR="00E90360" w:rsidRPr="000136E5">
        <w:rPr>
          <w:rFonts w:cstheme="minorHAnsi"/>
          <w:sz w:val="24"/>
          <w:szCs w:val="24"/>
        </w:rPr>
        <w:t xml:space="preserve">                                                               (6b)</w:t>
      </w:r>
    </w:p>
    <w:p w:rsidR="00E90360" w:rsidRPr="000136E5" w:rsidRDefault="00E90360" w:rsidP="000136E5">
      <w:pPr>
        <w:spacing w:line="360" w:lineRule="auto"/>
        <w:jc w:val="right"/>
        <w:rPr>
          <w:rFonts w:cstheme="minorHAnsi"/>
          <w:sz w:val="24"/>
          <w:szCs w:val="24"/>
        </w:rPr>
      </w:pPr>
      <w:r w:rsidRPr="000136E5">
        <w:rPr>
          <w:rFonts w:cstheme="minorHAnsi"/>
          <w:sz w:val="24"/>
          <w:szCs w:val="24"/>
        </w:rPr>
        <w:t xml:space="preserve">The </w:t>
      </w:r>
      <m:oMath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sgn</m:t>
        </m:r>
        <m:d>
          <m:d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x</m:t>
            </m:r>
          </m:e>
        </m:d>
        <m:r>
          <w:rPr>
            <w:rFonts w:ascii="Cambria Math" w:hAnsi="Cambria Math" w:cstheme="minorHAnsi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 xml:space="preserve">1     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for</m:t>
                </m:r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 xml:space="preserve"> x≥0</m:t>
                </m:r>
              </m:e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 xml:space="preserve">-1  </m:t>
                </m:r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for</m:t>
                </m:r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 xml:space="preserve"> x&lt;0</m:t>
                </m:r>
              </m:e>
            </m:eqArr>
          </m:e>
        </m:d>
      </m:oMath>
      <w:r w:rsidRPr="000136E5">
        <w:rPr>
          <w:rFonts w:cstheme="minorHAnsi"/>
          <w:sz w:val="24"/>
          <w:szCs w:val="24"/>
        </w:rPr>
        <w:t xml:space="preserve">                                                            (6c)</w:t>
      </w:r>
    </w:p>
    <w:p w:rsidR="00E90360" w:rsidRPr="000136E5" w:rsidRDefault="00E90360" w:rsidP="000136E5">
      <w:pPr>
        <w:spacing w:line="360" w:lineRule="auto"/>
        <w:jc w:val="both"/>
        <w:rPr>
          <w:rFonts w:cstheme="minorHAnsi"/>
          <w:sz w:val="24"/>
          <w:szCs w:val="24"/>
        </w:rPr>
      </w:pPr>
      <w:r w:rsidRPr="000136E5">
        <w:rPr>
          <w:rFonts w:cstheme="minorHAnsi"/>
          <w:sz w:val="24"/>
          <w:szCs w:val="24"/>
        </w:rPr>
        <w:t xml:space="preserve">The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τ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c</m:t>
                </m:r>
              </m:sub>
            </m:sSub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α)</m:t>
            </m:r>
          </m:sup>
        </m:sSup>
      </m:oMath>
      <w:r w:rsidRPr="000136E5">
        <w:rPr>
          <w:rFonts w:cstheme="minorHAnsi"/>
          <w:sz w:val="24"/>
          <w:szCs w:val="24"/>
        </w:rPr>
        <w:t xml:space="preserve"> repres</w:t>
      </w:r>
      <w:r w:rsidR="00F353D8">
        <w:rPr>
          <w:rFonts w:cstheme="minorHAnsi"/>
          <w:sz w:val="24"/>
          <w:szCs w:val="24"/>
        </w:rPr>
        <w:t xml:space="preserve">ents the strength of activating the </w:t>
      </w:r>
      <w:r w:rsidRPr="000136E5">
        <w:rPr>
          <w:rFonts w:cstheme="minorHAnsi"/>
          <w:sz w:val="24"/>
          <w:szCs w:val="24"/>
        </w:rPr>
        <w:t>slip system</w:t>
      </w:r>
      <w:r w:rsidR="00F353D8">
        <w:rPr>
          <w:rFonts w:cstheme="minorHAnsi"/>
          <w:sz w:val="24"/>
          <w:szCs w:val="24"/>
        </w:rPr>
        <w:t xml:space="preserve"> </w:t>
      </w:r>
      <m:oMath>
        <m:r>
          <w:rPr>
            <w:rFonts w:ascii="Cambria Math" w:hAnsi="Cambria Math" w:cstheme="minorHAnsi"/>
            <w:sz w:val="24"/>
            <w:szCs w:val="24"/>
          </w:rPr>
          <m:t>α</m:t>
        </m:r>
      </m:oMath>
      <w:r w:rsidRPr="000136E5">
        <w:rPr>
          <w:rFonts w:cstheme="minorHAnsi"/>
          <w:sz w:val="24"/>
          <w:szCs w:val="24"/>
        </w:rPr>
        <w:t>, and it</w:t>
      </w:r>
      <w:r w:rsidR="00F353D8">
        <w:rPr>
          <w:rFonts w:cstheme="minorHAnsi"/>
          <w:sz w:val="24"/>
          <w:szCs w:val="24"/>
        </w:rPr>
        <w:t xml:space="preserve">s increase rate in value, </w:t>
      </w:r>
      <w:r w:rsidRPr="000136E5">
        <w:rPr>
          <w:rFonts w:cstheme="minorHAnsi"/>
          <w:sz w:val="24"/>
          <w:szCs w:val="24"/>
        </w:rPr>
        <w:t xml:space="preserve">i.e., </w:t>
      </w: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̇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τ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c</m:t>
                </m:r>
              </m:sub>
            </m:sSub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α)</m:t>
            </m:r>
          </m:sup>
        </m:sSup>
      </m:oMath>
      <w:r w:rsidRPr="000136E5">
        <w:rPr>
          <w:rFonts w:cstheme="minorHAnsi"/>
          <w:sz w:val="24"/>
          <w:szCs w:val="24"/>
        </w:rPr>
        <w:t>, is determined by:</w:t>
      </w:r>
    </w:p>
    <w:p w:rsidR="00E90360" w:rsidRPr="000136E5" w:rsidRDefault="00B54CCC" w:rsidP="000136E5">
      <w:pPr>
        <w:spacing w:line="360" w:lineRule="auto"/>
        <w:jc w:val="right"/>
        <w:rPr>
          <w:rFonts w:cstheme="minorHAnsi"/>
          <w:sz w:val="24"/>
          <w:szCs w:val="24"/>
        </w:rPr>
      </w:pPr>
      <m:oMath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acc>
                  <m:accPr>
                    <m:chr m:val="̇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τ</m:t>
                    </m:r>
                  </m:e>
                </m:acc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c</m:t>
                </m:r>
              </m:sub>
            </m:sSub>
          </m:e>
          <m:sup>
            <m:r>
              <w:rPr>
                <w:rFonts w:ascii="Cambria Math" w:hAnsi="Cambria Math" w:cstheme="minorHAnsi"/>
                <w:sz w:val="24"/>
                <w:szCs w:val="24"/>
              </w:rPr>
              <m:t>(α)</m:t>
            </m:r>
          </m:sup>
        </m:sSup>
        <m:r>
          <w:rPr>
            <w:rFonts w:ascii="Cambria Math" w:hAnsi="Cambria Math" w:cstheme="minorHAnsi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naryPr>
          <m:sub>
            <m:r>
              <w:rPr>
                <w:rFonts w:ascii="Cambria Math" w:hAnsi="Cambria Math" w:cstheme="minorHAnsi"/>
                <w:sz w:val="24"/>
                <w:szCs w:val="24"/>
              </w:rPr>
              <m:t>β=1</m:t>
            </m:r>
          </m:sub>
          <m:sup>
            <m:r>
              <w:rPr>
                <w:rFonts w:ascii="Cambria Math" w:hAnsi="Cambria Math" w:cstheme="minorHAnsi"/>
                <w:sz w:val="24"/>
                <w:szCs w:val="24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αβ</m:t>
                </m:r>
              </m:sub>
            </m:sSub>
            <m:d>
              <m:dPr>
                <m:begChr m:val="|"/>
                <m:endChr m:val="|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pPr>
                  <m:e>
                    <m:acc>
                      <m:accPr>
                        <m:chr m:val="̇"/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γ</m:t>
                        </m:r>
                      </m:e>
                    </m:acc>
                  </m:e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(β)</m:t>
                    </m:r>
                  </m:sup>
                </m:sSup>
              </m:e>
            </m:d>
          </m:e>
        </m:nary>
      </m:oMath>
      <w:r w:rsidR="00E90360" w:rsidRPr="000136E5">
        <w:rPr>
          <w:rFonts w:cstheme="minorHAnsi"/>
          <w:sz w:val="24"/>
          <w:szCs w:val="24"/>
        </w:rPr>
        <w:t xml:space="preserve">                                                                     (7)</w:t>
      </w:r>
    </w:p>
    <w:p w:rsidR="00E90360" w:rsidRPr="000136E5" w:rsidRDefault="00E90360" w:rsidP="000136E5">
      <w:pPr>
        <w:spacing w:line="360" w:lineRule="auto"/>
        <w:jc w:val="both"/>
        <w:rPr>
          <w:rFonts w:cstheme="minorHAnsi"/>
          <w:sz w:val="24"/>
          <w:szCs w:val="24"/>
        </w:rPr>
      </w:pPr>
      <w:r w:rsidRPr="000136E5">
        <w:rPr>
          <w:rFonts w:cstheme="minorHAnsi"/>
          <w:sz w:val="24"/>
          <w:szCs w:val="24"/>
        </w:rPr>
        <w:lastRenderedPageBreak/>
        <w:t xml:space="preserve">wher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αβ</m:t>
            </m:r>
          </m:sub>
        </m:sSub>
      </m:oMath>
      <w:r w:rsidRPr="000136E5">
        <w:rPr>
          <w:rFonts w:cstheme="minorHAnsi"/>
          <w:sz w:val="24"/>
          <w:szCs w:val="24"/>
        </w:rPr>
        <w:t xml:space="preserve"> is the hardening modulus. As expressed in Eq. (8), the activation of all slip systems would affect the hardening of each slip system. It is self-hardening, i.e.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αα</m:t>
            </m:r>
          </m:sub>
        </m:sSub>
      </m:oMath>
      <w:r w:rsidRPr="000136E5">
        <w:rPr>
          <w:rFonts w:cstheme="minorHAnsi"/>
          <w:sz w:val="24"/>
          <w:szCs w:val="24"/>
        </w:rPr>
        <w:t xml:space="preserve">, when </w:t>
      </w:r>
      <m:oMath>
        <m:r>
          <w:rPr>
            <w:rFonts w:ascii="Cambria Math" w:hAnsi="Cambria Math" w:cstheme="minorHAnsi"/>
            <w:sz w:val="24"/>
            <w:szCs w:val="24"/>
          </w:rPr>
          <m:t>α</m:t>
        </m:r>
      </m:oMath>
      <w:r w:rsidRPr="000136E5">
        <w:rPr>
          <w:rFonts w:cstheme="minorHAnsi"/>
          <w:sz w:val="24"/>
          <w:szCs w:val="24"/>
        </w:rPr>
        <w:t xml:space="preserve"> is equal to </w:t>
      </w:r>
      <m:oMath>
        <m:r>
          <w:rPr>
            <w:rFonts w:ascii="Cambria Math" w:hAnsi="Cambria Math" w:cstheme="minorHAnsi"/>
            <w:sz w:val="24"/>
            <w:szCs w:val="24"/>
          </w:rPr>
          <m:t>β</m:t>
        </m:r>
      </m:oMath>
      <w:r w:rsidRPr="000136E5">
        <w:rPr>
          <w:rFonts w:cstheme="minorHAnsi"/>
          <w:sz w:val="24"/>
          <w:szCs w:val="24"/>
        </w:rPr>
        <w:t xml:space="preserve">, while it is latent hardening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αβ</m:t>
            </m:r>
          </m:sub>
        </m:sSub>
      </m:oMath>
      <w:r w:rsidRPr="000136E5">
        <w:rPr>
          <w:rFonts w:cstheme="minorHAnsi"/>
          <w:sz w:val="24"/>
          <w:szCs w:val="24"/>
        </w:rPr>
        <w:t xml:space="preserve"> when </w:t>
      </w:r>
      <m:oMath>
        <m:r>
          <w:rPr>
            <w:rFonts w:ascii="Cambria Math" w:hAnsi="Cambria Math" w:cstheme="minorHAnsi"/>
            <w:sz w:val="24"/>
            <w:szCs w:val="24"/>
          </w:rPr>
          <m:t>α</m:t>
        </m:r>
      </m:oMath>
      <w:r w:rsidR="008E7F38">
        <w:rPr>
          <w:rFonts w:cstheme="minorHAnsi"/>
          <w:sz w:val="24"/>
          <w:szCs w:val="24"/>
        </w:rPr>
        <w:t xml:space="preserve"> is not equal to </w:t>
      </w:r>
      <m:oMath>
        <m:r>
          <w:rPr>
            <w:rFonts w:ascii="Cambria Math" w:hAnsi="Cambria Math" w:cstheme="minorHAnsi"/>
            <w:sz w:val="24"/>
            <w:szCs w:val="24"/>
          </w:rPr>
          <m:t>β</m:t>
        </m:r>
      </m:oMath>
      <w:r w:rsidRPr="000136E5">
        <w:rPr>
          <w:rFonts w:cstheme="minorHAnsi"/>
          <w:sz w:val="24"/>
          <w:szCs w:val="24"/>
        </w:rPr>
        <w:t xml:space="preserve">. Th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αα</m:t>
            </m:r>
          </m:sub>
        </m:sSub>
      </m:oMath>
      <w:r w:rsidRPr="000136E5">
        <w:rPr>
          <w:rFonts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αβ</m:t>
            </m:r>
          </m:sub>
        </m:sSub>
      </m:oMath>
      <w:r w:rsidRPr="000136E5">
        <w:rPr>
          <w:rFonts w:cstheme="minorHAnsi"/>
          <w:sz w:val="24"/>
          <w:szCs w:val="24"/>
        </w:rPr>
        <w:t xml:space="preserve"> are expressed by:</w:t>
      </w:r>
    </w:p>
    <w:p w:rsidR="00E90360" w:rsidRPr="000136E5" w:rsidRDefault="00B54CCC" w:rsidP="00D019A4">
      <w:pPr>
        <w:spacing w:line="360" w:lineRule="auto"/>
        <w:jc w:val="right"/>
        <w:rPr>
          <w:rFonts w:cstheme="minorHAnsi"/>
          <w:sz w:val="24"/>
          <w:szCs w:val="24"/>
        </w:rPr>
      </w:pP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αα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-</m:t>
                </m:r>
                <w:bookmarkStart w:id="5" w:name="OLE_LINK25"/>
                <w:bookmarkStart w:id="6" w:name="OLE_LINK31"/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h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s</m:t>
                    </m:r>
                  </m:sub>
                </m:sSub>
                <w:bookmarkEnd w:id="5"/>
                <w:bookmarkEnd w:id="6"/>
              </m:e>
            </m:d>
            <m:sSup>
              <m:sSup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sech</m:t>
                </m:r>
              </m:e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2</m:t>
                </m:r>
              </m:sup>
            </m:sSup>
            <m:d>
              <m:d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0</m:t>
                            </m:r>
                          </m:sub>
                        </m:s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theme="minorHAnsi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theme="minorHAnsi"/>
                                <w:sz w:val="24"/>
                                <w:szCs w:val="24"/>
                              </w:rPr>
                              <m:t>s</m:t>
                            </m:r>
                          </m:sub>
                        </m:sSub>
                      </m:e>
                    </m:d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(α)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τ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hAnsi="Cambria Math" w:cstheme="minorHAnsi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s</m:t>
                </m:r>
              </m:sub>
            </m:sSub>
          </m:e>
        </m:d>
        <m:d>
          <m:dPr>
            <m:begChr m:val="["/>
            <m:endChr m:val="]"/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theme="minorHAnsi"/>
                <w:sz w:val="24"/>
                <w:szCs w:val="24"/>
              </w:rPr>
              <m:t>1+</m:t>
            </m:r>
            <m:nary>
              <m:naryPr>
                <m:chr m:val="∑"/>
                <m:limLoc m:val="undOvr"/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naryPr>
              <m:sub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β=1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 w:cstheme="minorHAnsi"/>
                          <w:sz w:val="24"/>
                          <w:szCs w:val="24"/>
                        </w:rPr>
                        <m:t>β≠α</m:t>
                      </m:r>
                    </m:e>
                  </m:mr>
                </m:m>
              </m:sub>
              <m: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N</m:t>
                </m:r>
              </m:sup>
              <m:e>
                <m:sSub>
                  <m:sSub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αβ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theme="minorHAnsi"/>
                    <w:sz w:val="24"/>
                    <w:szCs w:val="24"/>
                  </w:rPr>
                  <m:t>tanh⁡</m:t>
                </m:r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(</m:t>
                </m:r>
                <m:f>
                  <m:f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γ</m:t>
                        </m:r>
                      </m:e>
                      <m:sup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(β)</m:t>
                        </m:r>
                      </m:sup>
                    </m:sSup>
                  </m:num>
                  <m:den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den>
                </m:f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)</m:t>
                </m:r>
              </m:e>
            </m:nary>
          </m:e>
        </m:d>
      </m:oMath>
      <w:r w:rsidR="00D019A4">
        <w:rPr>
          <w:rFonts w:cstheme="minorHAnsi"/>
          <w:sz w:val="24"/>
          <w:szCs w:val="24"/>
        </w:rPr>
        <w:t>,</w:t>
      </w:r>
      <m:oMath>
        <m:r>
          <w:rPr>
            <w:rFonts w:ascii="Cambria Math" w:hAnsi="Cambria Math" w:cstheme="minorHAnsi"/>
            <w:sz w:val="24"/>
            <w:szCs w:val="24"/>
          </w:rPr>
          <m:t xml:space="preserve"> α=β</m:t>
        </m:r>
      </m:oMath>
      <w:r w:rsidR="00E90360" w:rsidRPr="000136E5">
        <w:rPr>
          <w:rFonts w:cstheme="minorHAnsi"/>
          <w:sz w:val="24"/>
          <w:szCs w:val="24"/>
        </w:rPr>
        <w:t xml:space="preserve">       (8a)</w:t>
      </w:r>
    </w:p>
    <w:p w:rsidR="00E90360" w:rsidRPr="000136E5" w:rsidRDefault="00B54CCC" w:rsidP="000136E5">
      <w:pPr>
        <w:spacing w:line="360" w:lineRule="auto"/>
        <w:jc w:val="right"/>
        <w:rPr>
          <w:rFonts w:cstheme="minorHAnsi"/>
          <w:sz w:val="24"/>
          <w:szCs w:val="24"/>
        </w:rPr>
      </w:pP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w:bookmarkStart w:id="7" w:name="OLE_LINK17"/>
            <w:bookmarkStart w:id="8" w:name="OLE_LINK24"/>
            <m:sSub>
              <m:sSubPr>
                <m:ctrlPr>
                  <w:rPr>
                    <w:rFonts w:ascii="Cambria Math" w:hAnsi="Cambria Math" w:cstheme="minorHAnsi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αβ</m:t>
                </m:r>
              </m:sub>
            </m:sSub>
            <w:bookmarkEnd w:id="7"/>
            <w:bookmarkEnd w:id="8"/>
            <m:r>
              <w:rPr>
                <w:rFonts w:ascii="Cambria Math" w:hAnsi="Cambria Math" w:cstheme="minorHAnsi"/>
                <w:sz w:val="24"/>
                <w:szCs w:val="24"/>
              </w:rPr>
              <m:t>=q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αα</m:t>
            </m:r>
          </m:sub>
        </m:sSub>
        <m:r>
          <w:rPr>
            <w:rFonts w:ascii="Cambria Math" w:hAnsi="Cambria Math" w:cstheme="minorHAnsi"/>
            <w:sz w:val="24"/>
            <w:szCs w:val="24"/>
          </w:rPr>
          <m:t xml:space="preserve">, α≠β </m:t>
        </m:r>
      </m:oMath>
      <w:r w:rsidR="00E90360" w:rsidRPr="000136E5">
        <w:rPr>
          <w:rFonts w:cstheme="minorHAnsi"/>
          <w:sz w:val="24"/>
          <w:szCs w:val="24"/>
        </w:rPr>
        <w:t xml:space="preserve">                                                     (8b)</w:t>
      </w:r>
    </w:p>
    <w:p w:rsidR="00E90360" w:rsidRPr="00001A41" w:rsidRDefault="00E90360" w:rsidP="000136E5">
      <w:pPr>
        <w:spacing w:line="360" w:lineRule="auto"/>
        <w:jc w:val="both"/>
        <w:rPr>
          <w:rFonts w:cstheme="minorHAnsi"/>
          <w:sz w:val="24"/>
          <w:szCs w:val="24"/>
        </w:rPr>
      </w:pPr>
      <w:r w:rsidRPr="000136E5">
        <w:rPr>
          <w:rFonts w:cstheme="minorHAnsi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</m:sSub>
      </m:oMath>
      <w:r w:rsidRPr="000136E5">
        <w:rPr>
          <w:rFonts w:cstheme="minorHAnsi"/>
          <w:sz w:val="24"/>
          <w:szCs w:val="24"/>
        </w:rPr>
        <w:t xml:space="preserve"> is the hardening modulus after initial yield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s</m:t>
            </m:r>
          </m:sub>
        </m:sSub>
      </m:oMath>
      <w:r w:rsidRPr="000136E5">
        <w:rPr>
          <w:rFonts w:cstheme="minorHAnsi"/>
          <w:sz w:val="24"/>
          <w:szCs w:val="24"/>
        </w:rPr>
        <w:t xml:space="preserve"> is the hardening modulus of easy slip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</m:oMath>
      <w:r w:rsidRPr="000136E5">
        <w:rPr>
          <w:rFonts w:cstheme="minorHAnsi"/>
          <w:sz w:val="24"/>
          <w:szCs w:val="24"/>
        </w:rPr>
        <w:t xml:space="preserve"> is the critical stress when plastic flow begins,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τ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0</m:t>
            </m:r>
          </m:sub>
        </m:sSub>
      </m:oMath>
      <w:r w:rsidRPr="000136E5">
        <w:rPr>
          <w:rFonts w:cstheme="minorHAnsi"/>
          <w:sz w:val="24"/>
          <w:szCs w:val="24"/>
        </w:rPr>
        <w:t xml:space="preserve"> is the initial critical resolved shear stress, </w:t>
      </w:r>
      <m:oMath>
        <m:r>
          <w:rPr>
            <w:rFonts w:ascii="Cambria Math" w:hAnsi="Cambria Math" w:cstheme="minorHAnsi"/>
            <w:sz w:val="24"/>
            <w:szCs w:val="24"/>
          </w:rPr>
          <m:t>q</m:t>
        </m:r>
      </m:oMath>
      <w:r w:rsidRPr="000136E5">
        <w:rPr>
          <w:rFonts w:cstheme="minorHAnsi"/>
          <w:sz w:val="24"/>
          <w:szCs w:val="24"/>
        </w:rPr>
        <w:t xml:space="preserve"> is the ratio between latent hardening modulus and self-hardening modulus, and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αβ</m:t>
            </m:r>
          </m:sub>
        </m:sSub>
      </m:oMath>
      <w:r w:rsidRPr="000136E5">
        <w:rPr>
          <w:rFonts w:cstheme="minorHAnsi"/>
          <w:sz w:val="24"/>
          <w:szCs w:val="24"/>
        </w:rPr>
        <w:t xml:space="preserve"> </w:t>
      </w:r>
      <w:r w:rsidR="0013593C">
        <w:rPr>
          <w:rFonts w:cstheme="minorHAnsi"/>
          <w:sz w:val="24"/>
          <w:szCs w:val="24"/>
        </w:rPr>
        <w:t>means</w:t>
      </w:r>
      <w:r w:rsidRPr="000136E5">
        <w:rPr>
          <w:rFonts w:cstheme="minorHAnsi"/>
          <w:sz w:val="24"/>
          <w:szCs w:val="24"/>
        </w:rPr>
        <w:t xml:space="preserve"> the interaction between slip </w:t>
      </w:r>
      <w:r w:rsidRPr="00001A41">
        <w:rPr>
          <w:rFonts w:cstheme="minorHAnsi"/>
          <w:sz w:val="24"/>
          <w:szCs w:val="24"/>
        </w:rPr>
        <w:t xml:space="preserve">system </w:t>
      </w:r>
      <m:oMath>
        <m:r>
          <w:rPr>
            <w:rFonts w:ascii="Cambria Math" w:hAnsi="Cambria Math" w:cstheme="minorHAnsi"/>
            <w:sz w:val="24"/>
            <w:szCs w:val="24"/>
          </w:rPr>
          <m:t>α</m:t>
        </m:r>
      </m:oMath>
      <w:r w:rsidRPr="00001A41">
        <w:rPr>
          <w:rFonts w:cstheme="minorHAnsi"/>
          <w:sz w:val="24"/>
          <w:szCs w:val="24"/>
        </w:rPr>
        <w:t xml:space="preserve"> and </w:t>
      </w:r>
      <m:oMath>
        <m:r>
          <w:rPr>
            <w:rFonts w:ascii="Cambria Math" w:hAnsi="Cambria Math" w:cstheme="minorHAnsi"/>
            <w:sz w:val="24"/>
            <w:szCs w:val="24"/>
          </w:rPr>
          <m:t>β</m:t>
        </m:r>
      </m:oMath>
      <w:r w:rsidRPr="00001A41">
        <w:rPr>
          <w:rFonts w:cstheme="minorHAnsi"/>
          <w:sz w:val="24"/>
          <w:szCs w:val="24"/>
        </w:rPr>
        <w:t xml:space="preserve">. The value of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αβ</m:t>
            </m:r>
          </m:sub>
        </m:sSub>
      </m:oMath>
      <w:r w:rsidRPr="00001A41">
        <w:rPr>
          <w:rFonts w:cstheme="minorHAnsi"/>
          <w:sz w:val="24"/>
          <w:szCs w:val="24"/>
        </w:rPr>
        <w:t xml:space="preserve"> </w:t>
      </w:r>
      <w:r w:rsidR="0013593C" w:rsidRPr="00001A41">
        <w:rPr>
          <w:rFonts w:cstheme="minorHAnsi"/>
          <w:sz w:val="24"/>
          <w:szCs w:val="24"/>
        </w:rPr>
        <w:t>is determined by</w:t>
      </w:r>
      <w:r w:rsidRPr="00001A41">
        <w:rPr>
          <w:rFonts w:cstheme="minorHAnsi"/>
          <w:sz w:val="24"/>
          <w:szCs w:val="24"/>
        </w:rPr>
        <w:t xml:space="preserve"> the relative position of two slip systems, and </w:t>
      </w:r>
      <w:r w:rsidR="0013593C" w:rsidRPr="00001A41">
        <w:rPr>
          <w:rFonts w:cstheme="minorHAnsi"/>
          <w:sz w:val="24"/>
          <w:szCs w:val="24"/>
        </w:rPr>
        <w:t xml:space="preserve">thus </w:t>
      </w:r>
      <w:r w:rsidRPr="00001A41">
        <w:rPr>
          <w:rFonts w:cstheme="minorHAnsi"/>
          <w:sz w:val="24"/>
          <w:szCs w:val="24"/>
        </w:rPr>
        <w:t xml:space="preserve">five constants of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αβ</m:t>
            </m:r>
          </m:sub>
        </m:sSub>
      </m:oMath>
      <w:r w:rsidRPr="00001A41">
        <w:rPr>
          <w:rFonts w:cstheme="minorHAnsi"/>
          <w:sz w:val="24"/>
          <w:szCs w:val="24"/>
        </w:rPr>
        <w:t xml:space="preserve"> exist. The parameter </w:t>
      </w:r>
      <m:oMath>
        <m:sSub>
          <m:sSub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theme="minorHAnsi"/>
                <w:sz w:val="24"/>
                <w:szCs w:val="24"/>
              </w:rPr>
              <m:t>f</m:t>
            </m:r>
          </m:e>
          <m:sub>
            <m:r>
              <w:rPr>
                <w:rFonts w:ascii="Cambria Math" w:hAnsi="Cambria Math" w:cstheme="minorHAnsi"/>
                <w:sz w:val="24"/>
                <w:szCs w:val="24"/>
              </w:rPr>
              <m:t>αβ</m:t>
            </m:r>
          </m:sub>
        </m:sSub>
      </m:oMath>
      <w:r w:rsidRPr="00001A41">
        <w:rPr>
          <w:rFonts w:cstheme="minorHAnsi"/>
          <w:sz w:val="24"/>
          <w:szCs w:val="24"/>
        </w:rPr>
        <w:t xml:space="preserve"> is chosen as: </w:t>
      </w:r>
      <m:oMath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1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=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3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=1.75</m:t>
        </m:r>
      </m:oMath>
      <w:r w:rsidRPr="00001A41">
        <w:rPr>
          <w:rFonts w:cstheme="minorHAnsi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4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=2</m:t>
        </m:r>
      </m:oMath>
      <w:r w:rsidRPr="00001A41">
        <w:rPr>
          <w:rFonts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a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5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=2.25</m:t>
        </m:r>
      </m:oMath>
      <w:r w:rsidRPr="00001A41">
        <w:rPr>
          <w:rFonts w:cstheme="minorHAnsi"/>
          <w:sz w:val="24"/>
          <w:szCs w:val="24"/>
        </w:rPr>
        <w:t xml:space="preserve"> according to the </w:t>
      </w:r>
      <w:r w:rsidR="0013593C" w:rsidRPr="00001A41">
        <w:rPr>
          <w:rFonts w:cstheme="minorHAnsi"/>
          <w:sz w:val="24"/>
          <w:szCs w:val="24"/>
        </w:rPr>
        <w:t xml:space="preserve">study in Ref. </w:t>
      </w:r>
      <w:hyperlink w:anchor="_ENREF_7" w:tooltip="Franciosi, 1980 #549" w:history="1">
        <w:r w:rsidR="00321C13" w:rsidRPr="00001A41">
          <w:rPr>
            <w:rFonts w:cstheme="minorHAnsi"/>
            <w:sz w:val="24"/>
            <w:szCs w:val="24"/>
          </w:rPr>
          <w:fldChar w:fldCharType="begin"/>
        </w:r>
        <w:r w:rsidR="00321C13" w:rsidRPr="00001A41">
          <w:rPr>
            <w:rFonts w:cstheme="minorHAnsi"/>
            <w:sz w:val="24"/>
            <w:szCs w:val="24"/>
          </w:rPr>
          <w:instrText xml:space="preserve"> ADDIN EN.CITE &lt;EndNote&gt;&lt;Cite&gt;&lt;Author&gt;Franciosi&lt;/Author&gt;&lt;Year&gt;1980&lt;/Year&gt;&lt;RecNum&gt;549&lt;/RecNum&gt;&lt;DisplayText&gt;&lt;style face="superscript"&gt;7&lt;/style&gt;&lt;/DisplayText&gt;&lt;record&gt;&lt;rec-number&gt;549&lt;/rec-number&gt;&lt;foreign-keys&gt;&lt;key app="EN" db-id="zwr520e5u2f5vne2pdbxzwwp2e9vvfvz0avv"&gt;549&lt;/key&gt;&lt;/foreign-keys&gt;&lt;ref-type name="Journal Article"&gt;17&lt;/ref-type&gt;&lt;contributors&gt;&lt;authors&gt;&lt;author&gt;Franciosi, P.&lt;/author&gt;&lt;author&gt;Berveiller, M.&lt;/author&gt;&lt;author&gt;Zaoui, A.&lt;/author&gt;&lt;/authors&gt;&lt;/contributors&gt;&lt;titles&gt;&lt;title&gt;Latent hardening in copper and aluminium single crystals&lt;/title&gt;&lt;secondary-title&gt;Acta Metallurgica&lt;/secondary-title&gt;&lt;/titles&gt;&lt;periodical&gt;&lt;full-title&gt;Acta Metallurgica&lt;/full-title&gt;&lt;/periodical&gt;&lt;pages&gt;273-283&lt;/pages&gt;&lt;volume&gt;28&lt;/volume&gt;&lt;number&gt;3&lt;/number&gt;&lt;dates&gt;&lt;year&gt;1980&lt;/year&gt;&lt;/dates&gt;&lt;isbn&gt;0001-6160&lt;/isbn&gt;&lt;urls&gt;&lt;related-urls&gt;&lt;url&gt;http://www.sciencedirect.com/science/article/pii/0001616080901625&lt;/url&gt;&lt;/related-urls&gt;&lt;/urls&gt;&lt;electronic-resource-num&gt;http://dx.doi.org/10.1016/0001-6160(80)90162-5&lt;/electronic-resource-num&gt;&lt;/record&gt;&lt;/Cite&gt;&lt;/EndNote&gt;</w:instrText>
        </w:r>
        <w:r w:rsidR="00321C13" w:rsidRPr="00001A41">
          <w:rPr>
            <w:rFonts w:cstheme="minorHAnsi"/>
            <w:sz w:val="24"/>
            <w:szCs w:val="24"/>
          </w:rPr>
          <w:fldChar w:fldCharType="separate"/>
        </w:r>
        <w:r w:rsidR="00321C13" w:rsidRPr="00001A41">
          <w:rPr>
            <w:rFonts w:cstheme="minorHAnsi"/>
            <w:noProof/>
            <w:sz w:val="24"/>
            <w:szCs w:val="24"/>
            <w:vertAlign w:val="superscript"/>
          </w:rPr>
          <w:t>7</w:t>
        </w:r>
        <w:r w:rsidR="00321C13" w:rsidRPr="00001A41">
          <w:rPr>
            <w:rFonts w:cstheme="minorHAnsi"/>
            <w:sz w:val="24"/>
            <w:szCs w:val="24"/>
          </w:rPr>
          <w:fldChar w:fldCharType="end"/>
        </w:r>
      </w:hyperlink>
      <w:r w:rsidRPr="00001A41">
        <w:rPr>
          <w:rFonts w:cstheme="minorHAnsi"/>
          <w:sz w:val="24"/>
          <w:szCs w:val="24"/>
        </w:rPr>
        <w:t xml:space="preserve">. Other material parameters in Eq. (6) and (8) are listed in </w:t>
      </w:r>
      <w:r w:rsidR="0066784F" w:rsidRPr="00001A41">
        <w:rPr>
          <w:rFonts w:cstheme="minorHAnsi"/>
          <w:sz w:val="24"/>
          <w:szCs w:val="24"/>
        </w:rPr>
        <w:t>T</w:t>
      </w:r>
      <w:r w:rsidRPr="00001A41">
        <w:rPr>
          <w:rFonts w:cstheme="minorHAnsi"/>
          <w:sz w:val="24"/>
          <w:szCs w:val="24"/>
        </w:rPr>
        <w:t xml:space="preserve">able </w:t>
      </w:r>
      <w:r w:rsidR="00284602" w:rsidRPr="00001A41">
        <w:rPr>
          <w:rFonts w:cstheme="minorHAnsi"/>
          <w:sz w:val="24"/>
          <w:szCs w:val="24"/>
        </w:rPr>
        <w:t>2</w:t>
      </w:r>
      <w:r w:rsidRPr="00001A41">
        <w:rPr>
          <w:rFonts w:cstheme="minorHAnsi"/>
          <w:sz w:val="24"/>
          <w:szCs w:val="24"/>
        </w:rPr>
        <w:t xml:space="preserve">, which were evaluated by fitting the simulated stress–strain curve with the experimental results of an aluminium single crystal under plain strain compression </w:t>
      </w:r>
      <w:hyperlink w:anchor="_ENREF_8" w:tooltip="Liu, 1998 #222" w:history="1">
        <w:r w:rsidR="00321C13" w:rsidRPr="00001A41">
          <w:rPr>
            <w:rFonts w:cstheme="minorHAnsi"/>
            <w:sz w:val="24"/>
            <w:szCs w:val="24"/>
          </w:rPr>
          <w:fldChar w:fldCharType="begin"/>
        </w:r>
        <w:r w:rsidR="00321C13" w:rsidRPr="00001A41">
          <w:rPr>
            <w:rFonts w:cstheme="minorHAnsi"/>
            <w:sz w:val="24"/>
            <w:szCs w:val="24"/>
          </w:rPr>
          <w:instrText xml:space="preserve"> ADDIN EN.CITE &lt;EndNote&gt;&lt;Cite&gt;&lt;Author&gt;Liu&lt;/Author&gt;&lt;Year&gt;1998&lt;/Year&gt;&lt;RecNum&gt;222&lt;/RecNum&gt;&lt;DisplayText&gt;&lt;style face="superscript"&gt;8&lt;/style&gt;&lt;/DisplayText&gt;&lt;record&gt;&lt;rec-number&gt;222&lt;/rec-number&gt;&lt;foreign-keys&gt;&lt;key app="EN" db-id="dtwefwttjxe9eoep0sev05fo525szet2pfwt" timestamp="1413003652"&gt;222&lt;/key&gt;&lt;/foreign-keys&gt;&lt;ref-type name="Journal Article"&gt;17&lt;/ref-type&gt;&lt;contributors&gt;&lt;authors&gt;&lt;author&gt;Liu, Q.&lt;/author&gt;&lt;author&gt;Maurice, C.&lt;/author&gt;&lt;author&gt;Driver, J.&lt;/author&gt;&lt;author&gt;Hansen, N.&lt;/author&gt;&lt;/authors&gt;&lt;/contributors&gt;&lt;auth-address&gt;Research Department, Riso National Laboratory, DK-4000 Roskilde, Denmark&amp;#xD;Microstrucrures and Processing Department, Ecole Des Mines, Saint Etienne, 42023, France&lt;/auth-address&gt;&lt;titles&gt;&lt;title&gt;Heterogeneous Microstructures and Microtextures in CubeOriented Al crystals after channel die compression&lt;/title&gt;&lt;secondary-title&gt;Metallurgical and Materials Transactions A: Physical Metallurgy and Materials Science&lt;/secondary-title&gt;&lt;/titles&gt;&lt;periodical&gt;&lt;full-title&gt;Metallurgical and Materials Transactions A: Physical Metallurgy and Materials Science&lt;/full-title&gt;&lt;/periodical&gt;&lt;pages&gt;2333-2344&lt;/pages&gt;&lt;volume&gt;29&lt;/volume&gt;&lt;number&gt;9&lt;/number&gt;&lt;dates&gt;&lt;year&gt;1998&lt;/year&gt;&lt;/dates&gt;&lt;urls&gt;&lt;related-urls&gt;&lt;url&gt;http://www.scopus.com/inward/record.url?eid=2-s2.0-0032166389&amp;amp;partnerID=40&amp;amp;md5=91d61a16754ec4ed3666d382031a6e26&lt;/url&gt;&lt;/related-urls&gt;&lt;/urls&gt;&lt;remote-database-name&gt;Scopus&lt;/remote-database-name&gt;&lt;/record&gt;&lt;/Cite&gt;&lt;/EndNote&gt;</w:instrText>
        </w:r>
        <w:r w:rsidR="00321C13" w:rsidRPr="00001A41">
          <w:rPr>
            <w:rFonts w:cstheme="minorHAnsi"/>
            <w:sz w:val="24"/>
            <w:szCs w:val="24"/>
          </w:rPr>
          <w:fldChar w:fldCharType="separate"/>
        </w:r>
        <w:r w:rsidR="00321C13" w:rsidRPr="00001A41">
          <w:rPr>
            <w:rFonts w:cstheme="minorHAnsi"/>
            <w:noProof/>
            <w:sz w:val="24"/>
            <w:szCs w:val="24"/>
            <w:vertAlign w:val="superscript"/>
          </w:rPr>
          <w:t>8</w:t>
        </w:r>
        <w:r w:rsidR="00321C13" w:rsidRPr="00001A41">
          <w:rPr>
            <w:rFonts w:cstheme="minorHAnsi"/>
            <w:sz w:val="24"/>
            <w:szCs w:val="24"/>
          </w:rPr>
          <w:fldChar w:fldCharType="end"/>
        </w:r>
      </w:hyperlink>
      <w:r w:rsidRPr="00001A41">
        <w:rPr>
          <w:rFonts w:cstheme="minorHAnsi"/>
          <w:sz w:val="24"/>
          <w:szCs w:val="24"/>
        </w:rPr>
        <w:t xml:space="preserve">. </w:t>
      </w:r>
      <w:r w:rsidR="00C324E0" w:rsidRPr="00001A41">
        <w:rPr>
          <w:rFonts w:cstheme="minorHAnsi"/>
          <w:sz w:val="24"/>
          <w:szCs w:val="24"/>
        </w:rPr>
        <w:t>The t</w:t>
      </w:r>
      <w:r w:rsidRPr="00001A41">
        <w:rPr>
          <w:rFonts w:cstheme="minorHAnsi"/>
          <w:sz w:val="24"/>
          <w:szCs w:val="24"/>
        </w:rPr>
        <w:t xml:space="preserve">hree elastic moduli are </w:t>
      </w:r>
      <m:oMath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11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=112,000 MPa</m:t>
        </m:r>
      </m:oMath>
      <w:r w:rsidRPr="00001A41">
        <w:rPr>
          <w:rFonts w:cstheme="minorHAnsi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12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=66,000 MPa</m:t>
        </m:r>
      </m:oMath>
      <w:r w:rsidRPr="00001A41">
        <w:rPr>
          <w:rFonts w:cstheme="min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 w:cstheme="minorHAnsi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C</m:t>
            </m:r>
          </m:e>
          <m:sub>
            <m:r>
              <m:rPr>
                <m:sty m:val="p"/>
              </m:rPr>
              <w:rPr>
                <w:rFonts w:ascii="Cambria Math" w:hAnsi="Cambria Math" w:cstheme="minorHAnsi"/>
                <w:sz w:val="24"/>
                <w:szCs w:val="24"/>
              </w:rPr>
              <m:t>44</m:t>
            </m:r>
          </m:sub>
        </m:sSub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=28,000 MPa</m:t>
        </m:r>
      </m:oMath>
      <w:r w:rsidRPr="00001A41">
        <w:rPr>
          <w:rFonts w:cstheme="minorHAnsi"/>
          <w:sz w:val="24"/>
          <w:szCs w:val="24"/>
        </w:rPr>
        <w:t>.</w:t>
      </w:r>
    </w:p>
    <w:p w:rsidR="00E90360" w:rsidRPr="00001A41" w:rsidRDefault="00E90360" w:rsidP="00E90360">
      <w:pPr>
        <w:rPr>
          <w:rFonts w:cstheme="minorHAnsi"/>
          <w:sz w:val="24"/>
          <w:szCs w:val="24"/>
        </w:rPr>
      </w:pPr>
      <w:r w:rsidRPr="00001A41">
        <w:rPr>
          <w:rFonts w:cstheme="minorHAnsi"/>
          <w:sz w:val="24"/>
          <w:szCs w:val="24"/>
        </w:rPr>
        <w:t>Table.</w:t>
      </w:r>
      <w:r w:rsidR="00284602" w:rsidRPr="00001A41">
        <w:rPr>
          <w:rFonts w:cstheme="minorHAnsi"/>
          <w:sz w:val="24"/>
          <w:szCs w:val="24"/>
        </w:rPr>
        <w:t>2</w:t>
      </w:r>
      <w:r w:rsidRPr="00001A41">
        <w:rPr>
          <w:rFonts w:cstheme="minorHAnsi"/>
          <w:sz w:val="24"/>
          <w:szCs w:val="24"/>
        </w:rPr>
        <w:t>. Parameters used in the Bassani-Wu hardening model.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7"/>
        <w:gridCol w:w="1319"/>
        <w:gridCol w:w="1233"/>
        <w:gridCol w:w="1275"/>
        <w:gridCol w:w="1276"/>
        <w:gridCol w:w="1418"/>
        <w:gridCol w:w="850"/>
      </w:tblGrid>
      <w:tr w:rsidR="00E90360" w:rsidRPr="000136E5" w:rsidTr="00A52F2C">
        <w:trPr>
          <w:jc w:val="center"/>
        </w:trPr>
        <w:tc>
          <w:tcPr>
            <w:tcW w:w="817" w:type="dxa"/>
          </w:tcPr>
          <w:p w:rsidR="00E90360" w:rsidRPr="000136E5" w:rsidRDefault="00E90360" w:rsidP="00A52F2C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n</m:t>
                </m:r>
              </m:oMath>
            </m:oMathPara>
          </w:p>
        </w:tc>
        <w:tc>
          <w:tcPr>
            <w:tcW w:w="1319" w:type="dxa"/>
          </w:tcPr>
          <w:p w:rsidR="00E90360" w:rsidRPr="000136E5" w:rsidRDefault="00B54CCC" w:rsidP="00A52F2C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acc>
                  <m:accPr>
                    <m:chr m:val="̇"/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accPr>
                  <m:e>
                    <m:sSub>
                      <m:sSubPr>
                        <m:ctrlPr>
                          <w:rPr>
                            <w:rFonts w:ascii="Cambria Math" w:hAnsi="Cambria Math" w:cstheme="minorHAnsi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hAnsi="Cambria Math" w:cstheme="minorHAnsi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</m:e>
                </m:acc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 xml:space="preserve"> (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hAnsi="Cambria Math" w:cstheme="minorHAnsi"/>
                        <w:sz w:val="24"/>
                        <w:szCs w:val="24"/>
                      </w:rPr>
                      <m:t>-1</m:t>
                    </m:r>
                  </m:sup>
                </m:sSup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)</m:t>
                </m:r>
              </m:oMath>
            </m:oMathPara>
          </w:p>
        </w:tc>
        <w:tc>
          <w:tcPr>
            <w:tcW w:w="1233" w:type="dxa"/>
          </w:tcPr>
          <w:p w:rsidR="00E90360" w:rsidRPr="000136E5" w:rsidRDefault="00B54CCC" w:rsidP="00A52F2C">
            <w:pPr>
              <w:jc w:val="center"/>
              <w:rPr>
                <w:rFonts w:cstheme="minorHAns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0</m:t>
                  </m:r>
                </m:sub>
              </m:sSub>
            </m:oMath>
            <w:r w:rsidR="00E90360" w:rsidRPr="000136E5">
              <w:rPr>
                <w:rFonts w:cstheme="minorHAnsi"/>
                <w:sz w:val="24"/>
                <w:szCs w:val="24"/>
              </w:rPr>
              <w:t xml:space="preserve"> (MPa)</w:t>
            </w:r>
          </w:p>
        </w:tc>
        <w:tc>
          <w:tcPr>
            <w:tcW w:w="1275" w:type="dxa"/>
          </w:tcPr>
          <w:p w:rsidR="00E90360" w:rsidRPr="000136E5" w:rsidRDefault="00B54CCC" w:rsidP="00A52F2C">
            <w:pPr>
              <w:jc w:val="center"/>
              <w:rPr>
                <w:rFonts w:cstheme="minorHAns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h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s</m:t>
                  </m:r>
                </m:sub>
              </m:sSub>
            </m:oMath>
            <w:r w:rsidR="00E90360" w:rsidRPr="000136E5">
              <w:rPr>
                <w:rFonts w:cstheme="minorHAnsi"/>
                <w:sz w:val="24"/>
                <w:szCs w:val="24"/>
              </w:rPr>
              <w:t xml:space="preserve"> (MPa)</w:t>
            </w:r>
          </w:p>
        </w:tc>
        <w:tc>
          <w:tcPr>
            <w:tcW w:w="1276" w:type="dxa"/>
          </w:tcPr>
          <w:p w:rsidR="00E90360" w:rsidRPr="000136E5" w:rsidRDefault="00B54CCC" w:rsidP="00A52F2C">
            <w:pPr>
              <w:jc w:val="center"/>
              <w:rPr>
                <w:rFonts w:cstheme="minorHAns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1</m:t>
                  </m:r>
                </m:sub>
              </m:sSub>
            </m:oMath>
            <w:r w:rsidR="00E90360" w:rsidRPr="000136E5">
              <w:rPr>
                <w:rFonts w:cstheme="minorHAnsi"/>
                <w:sz w:val="24"/>
                <w:szCs w:val="24"/>
              </w:rPr>
              <w:t xml:space="preserve"> (MPa)</w:t>
            </w:r>
          </w:p>
        </w:tc>
        <w:tc>
          <w:tcPr>
            <w:tcW w:w="1418" w:type="dxa"/>
          </w:tcPr>
          <w:p w:rsidR="00E90360" w:rsidRPr="000136E5" w:rsidRDefault="00B54CCC" w:rsidP="00A52F2C">
            <w:pPr>
              <w:jc w:val="center"/>
              <w:rPr>
                <w:rFonts w:cstheme="minorHAns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τ</m:t>
                  </m:r>
                </m:e>
                <m:sub>
                  <m:r>
                    <w:rPr>
                      <w:rFonts w:ascii="Cambria Math" w:hAnsi="Cambria Math" w:cstheme="minorHAnsi"/>
                      <w:sz w:val="24"/>
                      <w:szCs w:val="24"/>
                    </w:rPr>
                    <m:t>0</m:t>
                  </m:r>
                </m:sub>
              </m:sSub>
            </m:oMath>
            <w:r w:rsidR="00E90360" w:rsidRPr="000136E5">
              <w:rPr>
                <w:rFonts w:cstheme="minorHAnsi"/>
                <w:sz w:val="24"/>
                <w:szCs w:val="24"/>
              </w:rPr>
              <w:t xml:space="preserve">  (MPa)</w:t>
            </w:r>
          </w:p>
        </w:tc>
        <w:tc>
          <w:tcPr>
            <w:tcW w:w="850" w:type="dxa"/>
          </w:tcPr>
          <w:p w:rsidR="00E90360" w:rsidRPr="000136E5" w:rsidRDefault="00E90360" w:rsidP="00A52F2C">
            <w:pPr>
              <w:jc w:val="center"/>
              <w:rPr>
                <w:rFonts w:cstheme="minorHAnsi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theme="minorHAnsi"/>
                    <w:sz w:val="24"/>
                    <w:szCs w:val="24"/>
                  </w:rPr>
                  <m:t>q</m:t>
                </m:r>
              </m:oMath>
            </m:oMathPara>
          </w:p>
        </w:tc>
      </w:tr>
      <w:tr w:rsidR="00E90360" w:rsidRPr="000136E5" w:rsidTr="00A52F2C">
        <w:trPr>
          <w:jc w:val="center"/>
        </w:trPr>
        <w:tc>
          <w:tcPr>
            <w:tcW w:w="817" w:type="dxa"/>
          </w:tcPr>
          <w:p w:rsidR="00E90360" w:rsidRPr="000136E5" w:rsidRDefault="00E90360" w:rsidP="00A52F2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136E5">
              <w:rPr>
                <w:rFonts w:cstheme="minorHAnsi"/>
                <w:sz w:val="24"/>
                <w:szCs w:val="24"/>
              </w:rPr>
              <w:t>300</w:t>
            </w:r>
          </w:p>
        </w:tc>
        <w:tc>
          <w:tcPr>
            <w:tcW w:w="1319" w:type="dxa"/>
          </w:tcPr>
          <w:p w:rsidR="00E90360" w:rsidRPr="000136E5" w:rsidRDefault="00E90360" w:rsidP="00A52F2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136E5"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1233" w:type="dxa"/>
          </w:tcPr>
          <w:p w:rsidR="00E90360" w:rsidRPr="000136E5" w:rsidRDefault="00E90360" w:rsidP="00A52F2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136E5">
              <w:rPr>
                <w:rFonts w:cstheme="minorHAnsi"/>
                <w:sz w:val="24"/>
                <w:szCs w:val="24"/>
              </w:rPr>
              <w:t>100</w:t>
            </w:r>
          </w:p>
        </w:tc>
        <w:tc>
          <w:tcPr>
            <w:tcW w:w="1275" w:type="dxa"/>
          </w:tcPr>
          <w:p w:rsidR="00E90360" w:rsidRPr="000136E5" w:rsidRDefault="00E90360" w:rsidP="00A52F2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136E5">
              <w:rPr>
                <w:rFonts w:cstheme="minorHAnsi"/>
                <w:sz w:val="24"/>
                <w:szCs w:val="24"/>
              </w:rPr>
              <w:t>0.01</w:t>
            </w:r>
          </w:p>
        </w:tc>
        <w:tc>
          <w:tcPr>
            <w:tcW w:w="1276" w:type="dxa"/>
          </w:tcPr>
          <w:p w:rsidR="00E90360" w:rsidRPr="000136E5" w:rsidRDefault="00E90360" w:rsidP="00A52F2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136E5">
              <w:rPr>
                <w:rFonts w:cstheme="minorHAnsi"/>
                <w:sz w:val="24"/>
                <w:szCs w:val="24"/>
              </w:rPr>
              <w:t>6.3</w:t>
            </w:r>
          </w:p>
        </w:tc>
        <w:tc>
          <w:tcPr>
            <w:tcW w:w="1418" w:type="dxa"/>
          </w:tcPr>
          <w:p w:rsidR="00E90360" w:rsidRPr="000136E5" w:rsidRDefault="00E90360" w:rsidP="00A52F2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136E5">
              <w:rPr>
                <w:rFonts w:cstheme="minorHAnsi"/>
                <w:sz w:val="24"/>
                <w:szCs w:val="24"/>
              </w:rPr>
              <w:t>6</w:t>
            </w:r>
          </w:p>
        </w:tc>
        <w:tc>
          <w:tcPr>
            <w:tcW w:w="850" w:type="dxa"/>
          </w:tcPr>
          <w:p w:rsidR="00E90360" w:rsidRPr="000136E5" w:rsidRDefault="00E90360" w:rsidP="00A52F2C">
            <w:pPr>
              <w:jc w:val="center"/>
              <w:rPr>
                <w:rFonts w:cstheme="minorHAnsi"/>
                <w:sz w:val="24"/>
                <w:szCs w:val="24"/>
              </w:rPr>
            </w:pPr>
            <w:r w:rsidRPr="000136E5">
              <w:rPr>
                <w:rFonts w:cstheme="minorHAnsi"/>
                <w:sz w:val="24"/>
                <w:szCs w:val="24"/>
              </w:rPr>
              <w:t>1</w:t>
            </w:r>
          </w:p>
        </w:tc>
      </w:tr>
    </w:tbl>
    <w:p w:rsidR="00E90360" w:rsidRPr="000136E5" w:rsidRDefault="00E90360" w:rsidP="00E90360">
      <w:pPr>
        <w:jc w:val="both"/>
        <w:rPr>
          <w:rFonts w:cstheme="minorHAnsi"/>
          <w:sz w:val="24"/>
          <w:szCs w:val="24"/>
        </w:rPr>
      </w:pPr>
    </w:p>
    <w:p w:rsidR="003462D4" w:rsidRPr="00EA4854" w:rsidRDefault="00795CD8" w:rsidP="00EA4854">
      <w:pPr>
        <w:pStyle w:val="Heading2"/>
        <w:rPr>
          <w:color w:val="auto"/>
        </w:rPr>
      </w:pPr>
      <w:r w:rsidRPr="00EA4854">
        <w:rPr>
          <w:color w:val="auto"/>
        </w:rPr>
        <w:t>References</w:t>
      </w:r>
    </w:p>
    <w:p w:rsidR="003462D4" w:rsidRPr="006A27BB" w:rsidRDefault="003462D4" w:rsidP="003462D4">
      <w:pPr>
        <w:pStyle w:val="EndNoteBibliography"/>
        <w:spacing w:after="0"/>
        <w:ind w:left="720" w:hanging="720"/>
        <w:jc w:val="both"/>
      </w:pPr>
      <w:bookmarkStart w:id="9" w:name="_ENREF_41"/>
      <w:r w:rsidRPr="006A27BB">
        <w:t>1</w:t>
      </w:r>
      <w:r w:rsidRPr="006A27BB">
        <w:tab/>
        <w:t xml:space="preserve">Asaro, R. J. CRYSTAL PLASTICITY. </w:t>
      </w:r>
      <w:r w:rsidRPr="006A27BB">
        <w:rPr>
          <w:i/>
        </w:rPr>
        <w:t>J</w:t>
      </w:r>
      <w:r>
        <w:rPr>
          <w:i/>
        </w:rPr>
        <w:t>.</w:t>
      </w:r>
      <w:r w:rsidRPr="006A27BB">
        <w:rPr>
          <w:i/>
        </w:rPr>
        <w:t xml:space="preserve"> Appl</w:t>
      </w:r>
      <w:r>
        <w:rPr>
          <w:i/>
        </w:rPr>
        <w:t xml:space="preserve">. </w:t>
      </w:r>
      <w:r w:rsidRPr="006A27BB">
        <w:rPr>
          <w:i/>
        </w:rPr>
        <w:t>Mech</w:t>
      </w:r>
      <w:r>
        <w:rPr>
          <w:i/>
        </w:rPr>
        <w:t>.</w:t>
      </w:r>
      <w:r w:rsidRPr="006A27BB">
        <w:t xml:space="preserve"> </w:t>
      </w:r>
      <w:r w:rsidRPr="006A27BB">
        <w:rPr>
          <w:b/>
        </w:rPr>
        <w:t>50</w:t>
      </w:r>
      <w:r w:rsidRPr="006A27BB">
        <w:t>, 921-934 (1983).</w:t>
      </w:r>
      <w:bookmarkEnd w:id="9"/>
    </w:p>
    <w:p w:rsidR="003462D4" w:rsidRPr="006A27BB" w:rsidRDefault="003462D4" w:rsidP="003462D4">
      <w:pPr>
        <w:pStyle w:val="EndNoteBibliography"/>
        <w:spacing w:after="0"/>
        <w:ind w:left="720" w:hanging="720"/>
        <w:jc w:val="both"/>
      </w:pPr>
      <w:bookmarkStart w:id="10" w:name="_ENREF_42"/>
      <w:r w:rsidRPr="006A27BB">
        <w:t>2</w:t>
      </w:r>
      <w:r w:rsidRPr="006A27BB">
        <w:tab/>
        <w:t xml:space="preserve">Peirce, D., Asaro, R. J. &amp; Needleman, A. An analysis of nonuniform and localized deformation in ductile single crystals. </w:t>
      </w:r>
      <w:r w:rsidRPr="006A27BB">
        <w:rPr>
          <w:i/>
        </w:rPr>
        <w:t>Acta Metall</w:t>
      </w:r>
      <w:r>
        <w:rPr>
          <w:i/>
        </w:rPr>
        <w:t>.</w:t>
      </w:r>
      <w:r w:rsidRPr="006A27BB">
        <w:t xml:space="preserve"> </w:t>
      </w:r>
      <w:r w:rsidRPr="006A27BB">
        <w:rPr>
          <w:b/>
        </w:rPr>
        <w:t>30</w:t>
      </w:r>
      <w:r w:rsidRPr="006A27BB">
        <w:t>, 1087-1119 (1982).</w:t>
      </w:r>
      <w:bookmarkEnd w:id="10"/>
    </w:p>
    <w:p w:rsidR="003462D4" w:rsidRDefault="003462D4" w:rsidP="003462D4">
      <w:pPr>
        <w:pStyle w:val="EndNoteBibliography"/>
        <w:spacing w:after="0"/>
        <w:ind w:left="720" w:hanging="720"/>
        <w:jc w:val="both"/>
      </w:pPr>
      <w:bookmarkStart w:id="11" w:name="_ENREF_43"/>
      <w:r w:rsidRPr="006A27BB">
        <w:t>3</w:t>
      </w:r>
      <w:r w:rsidRPr="006A27BB">
        <w:tab/>
        <w:t xml:space="preserve">Peirce, D., Asaro, R. J. &amp; Needleman, A. Material rate dependence and localized deformation in crystalline solids. </w:t>
      </w:r>
      <w:r w:rsidRPr="006A27BB">
        <w:rPr>
          <w:i/>
        </w:rPr>
        <w:t>Acta Metall</w:t>
      </w:r>
      <w:r>
        <w:rPr>
          <w:i/>
        </w:rPr>
        <w:t>.</w:t>
      </w:r>
      <w:r w:rsidRPr="006A27BB">
        <w:t xml:space="preserve"> </w:t>
      </w:r>
      <w:r w:rsidRPr="006A27BB">
        <w:rPr>
          <w:b/>
        </w:rPr>
        <w:t>31</w:t>
      </w:r>
      <w:r w:rsidRPr="006A27BB">
        <w:t>, 1951-1976 (1983).</w:t>
      </w:r>
      <w:bookmarkEnd w:id="11"/>
    </w:p>
    <w:p w:rsidR="003462D4" w:rsidRPr="006A27BB" w:rsidRDefault="00321C13" w:rsidP="003462D4">
      <w:pPr>
        <w:pStyle w:val="EndNoteBibliography"/>
        <w:spacing w:after="0"/>
        <w:ind w:left="720" w:hanging="720"/>
        <w:jc w:val="both"/>
      </w:pPr>
      <w:bookmarkStart w:id="12" w:name="_ENREF_44"/>
      <w:r>
        <w:t>4</w:t>
      </w:r>
      <w:r w:rsidR="003462D4" w:rsidRPr="006A27BB">
        <w:tab/>
        <w:t xml:space="preserve">Wu, T.-Y., L.Bassani, J. &amp; Laird, C. Latent Hardening in Single Crystals I. Theory and Experiments. </w:t>
      </w:r>
      <w:r w:rsidR="003462D4" w:rsidRPr="006A27BB">
        <w:rPr>
          <w:i/>
        </w:rPr>
        <w:t>Pro</w:t>
      </w:r>
      <w:r w:rsidR="003462D4">
        <w:rPr>
          <w:i/>
        </w:rPr>
        <w:t>. R.</w:t>
      </w:r>
      <w:r w:rsidR="003462D4" w:rsidRPr="006A27BB">
        <w:rPr>
          <w:i/>
        </w:rPr>
        <w:t xml:space="preserve"> Soc</w:t>
      </w:r>
      <w:r w:rsidR="003462D4">
        <w:rPr>
          <w:i/>
        </w:rPr>
        <w:t>.</w:t>
      </w:r>
      <w:r w:rsidR="003462D4" w:rsidRPr="006A27BB">
        <w:rPr>
          <w:i/>
        </w:rPr>
        <w:t xml:space="preserve"> A</w:t>
      </w:r>
      <w:r w:rsidR="003462D4" w:rsidRPr="006A27BB">
        <w:t xml:space="preserve"> </w:t>
      </w:r>
      <w:r w:rsidR="003462D4" w:rsidRPr="006A27BB">
        <w:rPr>
          <w:b/>
        </w:rPr>
        <w:t>435</w:t>
      </w:r>
      <w:r w:rsidR="003462D4" w:rsidRPr="006A27BB">
        <w:t>, 20 (1991).</w:t>
      </w:r>
      <w:bookmarkEnd w:id="12"/>
    </w:p>
    <w:p w:rsidR="003462D4" w:rsidRPr="006A27BB" w:rsidRDefault="00321C13" w:rsidP="003462D4">
      <w:pPr>
        <w:pStyle w:val="EndNoteBibliography"/>
        <w:spacing w:after="0"/>
        <w:ind w:left="720" w:hanging="720"/>
        <w:jc w:val="both"/>
      </w:pPr>
      <w:bookmarkStart w:id="13" w:name="_ENREF_45"/>
      <w:r>
        <w:t>5</w:t>
      </w:r>
      <w:r w:rsidR="003462D4" w:rsidRPr="006A27BB">
        <w:tab/>
        <w:t xml:space="preserve">L.Bassani, J. &amp; Wu, T.-Y. Latent Hardening in Single Crystals II. Analytical Characterization and Predictions. </w:t>
      </w:r>
      <w:r w:rsidR="003462D4" w:rsidRPr="006A27BB">
        <w:rPr>
          <w:i/>
        </w:rPr>
        <w:t>Pro</w:t>
      </w:r>
      <w:r w:rsidR="003462D4">
        <w:rPr>
          <w:i/>
        </w:rPr>
        <w:t xml:space="preserve">. </w:t>
      </w:r>
      <w:r w:rsidR="003462D4" w:rsidRPr="006A27BB">
        <w:rPr>
          <w:i/>
        </w:rPr>
        <w:t>R</w:t>
      </w:r>
      <w:r w:rsidR="003462D4">
        <w:rPr>
          <w:i/>
        </w:rPr>
        <w:t xml:space="preserve">. </w:t>
      </w:r>
      <w:r w:rsidR="003462D4" w:rsidRPr="006A27BB">
        <w:rPr>
          <w:i/>
        </w:rPr>
        <w:t>Soc</w:t>
      </w:r>
      <w:r w:rsidR="003462D4">
        <w:rPr>
          <w:i/>
        </w:rPr>
        <w:t>.</w:t>
      </w:r>
      <w:r w:rsidR="003462D4" w:rsidRPr="006A27BB">
        <w:rPr>
          <w:i/>
        </w:rPr>
        <w:t xml:space="preserve"> A</w:t>
      </w:r>
      <w:r w:rsidR="003462D4" w:rsidRPr="006A27BB">
        <w:t xml:space="preserve"> </w:t>
      </w:r>
      <w:r w:rsidR="003462D4" w:rsidRPr="006A27BB">
        <w:rPr>
          <w:b/>
        </w:rPr>
        <w:t>435</w:t>
      </w:r>
      <w:r w:rsidR="003462D4" w:rsidRPr="006A27BB">
        <w:t>, 21 (1991).</w:t>
      </w:r>
      <w:bookmarkEnd w:id="13"/>
    </w:p>
    <w:p w:rsidR="003462D4" w:rsidRPr="006A27BB" w:rsidRDefault="00321C13" w:rsidP="003462D4">
      <w:pPr>
        <w:pStyle w:val="EndNoteBibliography"/>
        <w:spacing w:after="0"/>
        <w:ind w:left="720" w:hanging="720"/>
        <w:jc w:val="both"/>
      </w:pPr>
      <w:bookmarkStart w:id="14" w:name="_ENREF_46"/>
      <w:r>
        <w:t>6</w:t>
      </w:r>
      <w:r w:rsidR="003462D4" w:rsidRPr="006A27BB">
        <w:tab/>
        <w:t xml:space="preserve">Lin, G. &amp; Havner, K. S. A comparative study of hardening theories in torsion using the Taylor polycrystal model. </w:t>
      </w:r>
      <w:r w:rsidR="003462D4" w:rsidRPr="006A27BB">
        <w:rPr>
          <w:i/>
        </w:rPr>
        <w:t>Int</w:t>
      </w:r>
      <w:r w:rsidR="003462D4">
        <w:rPr>
          <w:i/>
        </w:rPr>
        <w:t xml:space="preserve">. </w:t>
      </w:r>
      <w:r w:rsidR="003462D4" w:rsidRPr="006A27BB">
        <w:rPr>
          <w:i/>
        </w:rPr>
        <w:t>J</w:t>
      </w:r>
      <w:r w:rsidR="003462D4">
        <w:rPr>
          <w:i/>
        </w:rPr>
        <w:t xml:space="preserve">. </w:t>
      </w:r>
      <w:r w:rsidR="003462D4" w:rsidRPr="006A27BB">
        <w:rPr>
          <w:i/>
        </w:rPr>
        <w:t>Plast</w:t>
      </w:r>
      <w:r w:rsidR="003462D4">
        <w:rPr>
          <w:i/>
        </w:rPr>
        <w:t>.</w:t>
      </w:r>
      <w:r w:rsidR="003462D4" w:rsidRPr="006A27BB">
        <w:t xml:space="preserve"> </w:t>
      </w:r>
      <w:r w:rsidR="003462D4" w:rsidRPr="006A27BB">
        <w:rPr>
          <w:b/>
        </w:rPr>
        <w:t>12</w:t>
      </w:r>
      <w:r w:rsidR="003462D4" w:rsidRPr="006A27BB">
        <w:t>, 695-718 (1996).</w:t>
      </w:r>
      <w:bookmarkEnd w:id="14"/>
    </w:p>
    <w:p w:rsidR="003462D4" w:rsidRPr="006A27BB" w:rsidRDefault="00321C13" w:rsidP="003462D4">
      <w:pPr>
        <w:pStyle w:val="EndNoteBibliography"/>
        <w:spacing w:after="0"/>
        <w:ind w:left="720" w:hanging="720"/>
        <w:jc w:val="both"/>
      </w:pPr>
      <w:bookmarkStart w:id="15" w:name="_ENREF_47"/>
      <w:r>
        <w:t>7</w:t>
      </w:r>
      <w:r w:rsidR="003462D4" w:rsidRPr="006A27BB">
        <w:tab/>
        <w:t xml:space="preserve">Franciosi, P., Berveiller, M. &amp; Zaoui, A. Latent hardening in copper and aluminium single crystals. </w:t>
      </w:r>
      <w:r w:rsidR="003462D4" w:rsidRPr="006A27BB">
        <w:rPr>
          <w:i/>
        </w:rPr>
        <w:t>Acta Metall</w:t>
      </w:r>
      <w:r w:rsidR="003462D4">
        <w:rPr>
          <w:i/>
        </w:rPr>
        <w:t>.</w:t>
      </w:r>
      <w:r w:rsidR="003462D4" w:rsidRPr="006A27BB">
        <w:t xml:space="preserve"> </w:t>
      </w:r>
      <w:r w:rsidR="003462D4" w:rsidRPr="006A27BB">
        <w:rPr>
          <w:b/>
        </w:rPr>
        <w:t>28</w:t>
      </w:r>
      <w:r w:rsidR="003462D4">
        <w:t xml:space="preserve">, 273-283 </w:t>
      </w:r>
      <w:r w:rsidR="003462D4" w:rsidRPr="006A27BB">
        <w:t>(1980).</w:t>
      </w:r>
      <w:bookmarkEnd w:id="15"/>
    </w:p>
    <w:p w:rsidR="003462D4" w:rsidRPr="003462D4" w:rsidRDefault="00321C13" w:rsidP="00321C13">
      <w:pPr>
        <w:pStyle w:val="EndNoteBibliography"/>
        <w:ind w:left="720" w:hanging="720"/>
        <w:jc w:val="both"/>
      </w:pPr>
      <w:bookmarkStart w:id="16" w:name="_ENREF_48"/>
      <w:r>
        <w:lastRenderedPageBreak/>
        <w:t>8</w:t>
      </w:r>
      <w:r w:rsidR="003462D4" w:rsidRPr="006A27BB">
        <w:tab/>
        <w:t xml:space="preserve">Liu, Q., Maurice, C., Driver, J. &amp; Hansen, N. Heterogeneous Microstructures and Microtextures in CubeOriented Al crystals after channel die compression. </w:t>
      </w:r>
      <w:r w:rsidR="003462D4" w:rsidRPr="006A27BB">
        <w:rPr>
          <w:i/>
        </w:rPr>
        <w:t>Metall</w:t>
      </w:r>
      <w:r w:rsidR="003462D4">
        <w:rPr>
          <w:i/>
        </w:rPr>
        <w:t>.</w:t>
      </w:r>
      <w:r w:rsidR="003462D4" w:rsidRPr="006A27BB">
        <w:rPr>
          <w:i/>
        </w:rPr>
        <w:t xml:space="preserve"> Mater</w:t>
      </w:r>
      <w:r w:rsidR="003462D4">
        <w:rPr>
          <w:i/>
        </w:rPr>
        <w:t>.</w:t>
      </w:r>
      <w:r w:rsidR="003462D4" w:rsidRPr="006A27BB">
        <w:rPr>
          <w:i/>
        </w:rPr>
        <w:t xml:space="preserve"> Trans</w:t>
      </w:r>
      <w:r w:rsidR="003462D4">
        <w:rPr>
          <w:i/>
        </w:rPr>
        <w:t>.</w:t>
      </w:r>
      <w:r w:rsidR="003462D4" w:rsidRPr="006A27BB">
        <w:rPr>
          <w:i/>
        </w:rPr>
        <w:t xml:space="preserve"> A</w:t>
      </w:r>
      <w:r w:rsidR="003462D4" w:rsidRPr="006A27BB">
        <w:t xml:space="preserve"> </w:t>
      </w:r>
      <w:r w:rsidR="003462D4" w:rsidRPr="006A27BB">
        <w:rPr>
          <w:b/>
        </w:rPr>
        <w:t>29</w:t>
      </w:r>
      <w:r w:rsidR="003462D4" w:rsidRPr="006A27BB">
        <w:t>, 2333-2344 (1998).</w:t>
      </w:r>
      <w:bookmarkEnd w:id="16"/>
    </w:p>
    <w:sectPr w:rsidR="003462D4" w:rsidRPr="003462D4" w:rsidSect="0083419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54CCC" w:rsidRDefault="00B54CCC" w:rsidP="00B2515D">
      <w:pPr>
        <w:spacing w:after="0" w:line="240" w:lineRule="auto"/>
      </w:pPr>
      <w:r>
        <w:separator/>
      </w:r>
    </w:p>
  </w:endnote>
  <w:endnote w:type="continuationSeparator" w:id="0">
    <w:p w:rsidR="00B54CCC" w:rsidRDefault="00B54CCC" w:rsidP="00B251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6787735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3935" w:rsidRDefault="00C5393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A158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53935" w:rsidRDefault="00C5393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54CCC" w:rsidRDefault="00B54CCC" w:rsidP="00B2515D">
      <w:pPr>
        <w:spacing w:after="0" w:line="240" w:lineRule="auto"/>
      </w:pPr>
      <w:r>
        <w:separator/>
      </w:r>
    </w:p>
  </w:footnote>
  <w:footnote w:type="continuationSeparator" w:id="0">
    <w:p w:rsidR="00B54CCC" w:rsidRDefault="00B54CCC" w:rsidP="00B251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BE4266"/>
    <w:multiLevelType w:val="multilevel"/>
    <w:tmpl w:val="F3303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twefwttjxe9eoep0sev05fo525szet2pfwt&quot;&gt;EndNote&lt;record-ids&gt;&lt;item&gt;105&lt;/item&gt;&lt;item&gt;106&lt;/item&gt;&lt;item&gt;175&lt;/item&gt;&lt;item&gt;179&lt;/item&gt;&lt;item&gt;213&lt;/item&gt;&lt;item&gt;218&lt;/item&gt;&lt;item&gt;222&lt;/item&gt;&lt;/record-ids&gt;&lt;/item&gt;&lt;/Libraries&gt;"/>
  </w:docVars>
  <w:rsids>
    <w:rsidRoot w:val="00F9383F"/>
    <w:rsid w:val="00000416"/>
    <w:rsid w:val="00000495"/>
    <w:rsid w:val="000006DF"/>
    <w:rsid w:val="00000705"/>
    <w:rsid w:val="00000FE1"/>
    <w:rsid w:val="0000100E"/>
    <w:rsid w:val="00001192"/>
    <w:rsid w:val="0000121E"/>
    <w:rsid w:val="00001563"/>
    <w:rsid w:val="00001741"/>
    <w:rsid w:val="00001759"/>
    <w:rsid w:val="00001A41"/>
    <w:rsid w:val="00001C7D"/>
    <w:rsid w:val="00001CA8"/>
    <w:rsid w:val="0000246F"/>
    <w:rsid w:val="000025A2"/>
    <w:rsid w:val="00002613"/>
    <w:rsid w:val="0000263A"/>
    <w:rsid w:val="000029A6"/>
    <w:rsid w:val="00003628"/>
    <w:rsid w:val="00003B02"/>
    <w:rsid w:val="00003D95"/>
    <w:rsid w:val="0000417C"/>
    <w:rsid w:val="00004312"/>
    <w:rsid w:val="000046FA"/>
    <w:rsid w:val="00004A61"/>
    <w:rsid w:val="00004AFC"/>
    <w:rsid w:val="00004B7F"/>
    <w:rsid w:val="00005010"/>
    <w:rsid w:val="000055B5"/>
    <w:rsid w:val="000055BC"/>
    <w:rsid w:val="00005AB0"/>
    <w:rsid w:val="00005CA0"/>
    <w:rsid w:val="00005DBA"/>
    <w:rsid w:val="00005F66"/>
    <w:rsid w:val="00006036"/>
    <w:rsid w:val="000063F0"/>
    <w:rsid w:val="000070C5"/>
    <w:rsid w:val="00007676"/>
    <w:rsid w:val="00007693"/>
    <w:rsid w:val="00007A03"/>
    <w:rsid w:val="00007CBE"/>
    <w:rsid w:val="00007DF8"/>
    <w:rsid w:val="000100BE"/>
    <w:rsid w:val="000104CF"/>
    <w:rsid w:val="00010609"/>
    <w:rsid w:val="000108BC"/>
    <w:rsid w:val="00010961"/>
    <w:rsid w:val="00010A9F"/>
    <w:rsid w:val="00010CE1"/>
    <w:rsid w:val="00010FF9"/>
    <w:rsid w:val="00011019"/>
    <w:rsid w:val="000111EB"/>
    <w:rsid w:val="00011875"/>
    <w:rsid w:val="00011994"/>
    <w:rsid w:val="00011B26"/>
    <w:rsid w:val="00011CBE"/>
    <w:rsid w:val="00011EA7"/>
    <w:rsid w:val="0001215C"/>
    <w:rsid w:val="00012521"/>
    <w:rsid w:val="00012565"/>
    <w:rsid w:val="000127DA"/>
    <w:rsid w:val="000128E9"/>
    <w:rsid w:val="00012E48"/>
    <w:rsid w:val="00012E86"/>
    <w:rsid w:val="0001306D"/>
    <w:rsid w:val="00013325"/>
    <w:rsid w:val="000136E5"/>
    <w:rsid w:val="000137DC"/>
    <w:rsid w:val="00013A44"/>
    <w:rsid w:val="00013C0C"/>
    <w:rsid w:val="00014038"/>
    <w:rsid w:val="00014371"/>
    <w:rsid w:val="000143F3"/>
    <w:rsid w:val="000145AC"/>
    <w:rsid w:val="000147DA"/>
    <w:rsid w:val="0001482B"/>
    <w:rsid w:val="000148F6"/>
    <w:rsid w:val="00014BD6"/>
    <w:rsid w:val="00014FC6"/>
    <w:rsid w:val="0001553A"/>
    <w:rsid w:val="00015615"/>
    <w:rsid w:val="0001567E"/>
    <w:rsid w:val="000165F1"/>
    <w:rsid w:val="00016C07"/>
    <w:rsid w:val="00016E22"/>
    <w:rsid w:val="00016FE0"/>
    <w:rsid w:val="00017191"/>
    <w:rsid w:val="00017374"/>
    <w:rsid w:val="000173C6"/>
    <w:rsid w:val="000174D3"/>
    <w:rsid w:val="0001770F"/>
    <w:rsid w:val="00017A1F"/>
    <w:rsid w:val="00017D71"/>
    <w:rsid w:val="00017F2A"/>
    <w:rsid w:val="000200BA"/>
    <w:rsid w:val="00020239"/>
    <w:rsid w:val="00020242"/>
    <w:rsid w:val="00020364"/>
    <w:rsid w:val="00020426"/>
    <w:rsid w:val="00020491"/>
    <w:rsid w:val="0002061C"/>
    <w:rsid w:val="000207BC"/>
    <w:rsid w:val="00020D9E"/>
    <w:rsid w:val="00020FF1"/>
    <w:rsid w:val="000211A9"/>
    <w:rsid w:val="000212C9"/>
    <w:rsid w:val="0002133F"/>
    <w:rsid w:val="00021356"/>
    <w:rsid w:val="00021563"/>
    <w:rsid w:val="00021684"/>
    <w:rsid w:val="00022142"/>
    <w:rsid w:val="0002242D"/>
    <w:rsid w:val="000225CD"/>
    <w:rsid w:val="00022ADB"/>
    <w:rsid w:val="00022D25"/>
    <w:rsid w:val="0002305E"/>
    <w:rsid w:val="0002315D"/>
    <w:rsid w:val="0002334F"/>
    <w:rsid w:val="000235E8"/>
    <w:rsid w:val="0002361C"/>
    <w:rsid w:val="00023A4F"/>
    <w:rsid w:val="00023A73"/>
    <w:rsid w:val="00023B62"/>
    <w:rsid w:val="00023CDE"/>
    <w:rsid w:val="00023DB2"/>
    <w:rsid w:val="00023E6C"/>
    <w:rsid w:val="0002411E"/>
    <w:rsid w:val="000245F7"/>
    <w:rsid w:val="000246B4"/>
    <w:rsid w:val="0002475B"/>
    <w:rsid w:val="000249AA"/>
    <w:rsid w:val="000249DE"/>
    <w:rsid w:val="00024B9C"/>
    <w:rsid w:val="00025186"/>
    <w:rsid w:val="0002524E"/>
    <w:rsid w:val="000252C9"/>
    <w:rsid w:val="000253A1"/>
    <w:rsid w:val="0002541E"/>
    <w:rsid w:val="000254BD"/>
    <w:rsid w:val="000259D6"/>
    <w:rsid w:val="00025B7D"/>
    <w:rsid w:val="00025CF7"/>
    <w:rsid w:val="00025F35"/>
    <w:rsid w:val="00026093"/>
    <w:rsid w:val="00026278"/>
    <w:rsid w:val="00026344"/>
    <w:rsid w:val="00026538"/>
    <w:rsid w:val="00026968"/>
    <w:rsid w:val="00026AFF"/>
    <w:rsid w:val="00026E29"/>
    <w:rsid w:val="00026EF3"/>
    <w:rsid w:val="00027127"/>
    <w:rsid w:val="00027140"/>
    <w:rsid w:val="00027BC8"/>
    <w:rsid w:val="00027EAC"/>
    <w:rsid w:val="00027ED5"/>
    <w:rsid w:val="00027EE5"/>
    <w:rsid w:val="000301DA"/>
    <w:rsid w:val="000303DA"/>
    <w:rsid w:val="000308B6"/>
    <w:rsid w:val="00030B2D"/>
    <w:rsid w:val="0003106D"/>
    <w:rsid w:val="000311EA"/>
    <w:rsid w:val="000316CE"/>
    <w:rsid w:val="00031C62"/>
    <w:rsid w:val="00031E02"/>
    <w:rsid w:val="00031FD9"/>
    <w:rsid w:val="000320A8"/>
    <w:rsid w:val="0003219C"/>
    <w:rsid w:val="0003296F"/>
    <w:rsid w:val="00032A5F"/>
    <w:rsid w:val="00032A84"/>
    <w:rsid w:val="00032EB0"/>
    <w:rsid w:val="00032FC0"/>
    <w:rsid w:val="000332A9"/>
    <w:rsid w:val="0003337F"/>
    <w:rsid w:val="00033DAB"/>
    <w:rsid w:val="00033F81"/>
    <w:rsid w:val="0003484A"/>
    <w:rsid w:val="000348F1"/>
    <w:rsid w:val="00034C6F"/>
    <w:rsid w:val="00034EB8"/>
    <w:rsid w:val="00035437"/>
    <w:rsid w:val="00035684"/>
    <w:rsid w:val="00035772"/>
    <w:rsid w:val="00035AA7"/>
    <w:rsid w:val="00035B9A"/>
    <w:rsid w:val="00035DA8"/>
    <w:rsid w:val="00035F6D"/>
    <w:rsid w:val="0003640A"/>
    <w:rsid w:val="0003656F"/>
    <w:rsid w:val="000365EE"/>
    <w:rsid w:val="00036701"/>
    <w:rsid w:val="00036742"/>
    <w:rsid w:val="000368AF"/>
    <w:rsid w:val="00036B3A"/>
    <w:rsid w:val="00036C08"/>
    <w:rsid w:val="00036D08"/>
    <w:rsid w:val="00036F00"/>
    <w:rsid w:val="000370BD"/>
    <w:rsid w:val="00037111"/>
    <w:rsid w:val="000373AD"/>
    <w:rsid w:val="000376FF"/>
    <w:rsid w:val="00037725"/>
    <w:rsid w:val="000377EE"/>
    <w:rsid w:val="00037A01"/>
    <w:rsid w:val="00037B04"/>
    <w:rsid w:val="00037C0D"/>
    <w:rsid w:val="00037D47"/>
    <w:rsid w:val="00037DCA"/>
    <w:rsid w:val="00037F99"/>
    <w:rsid w:val="000402B5"/>
    <w:rsid w:val="0004054B"/>
    <w:rsid w:val="00040569"/>
    <w:rsid w:val="000407C3"/>
    <w:rsid w:val="0004087B"/>
    <w:rsid w:val="00040918"/>
    <w:rsid w:val="0004091C"/>
    <w:rsid w:val="00040AFC"/>
    <w:rsid w:val="00040B1F"/>
    <w:rsid w:val="00040D6C"/>
    <w:rsid w:val="00040E72"/>
    <w:rsid w:val="00040F0E"/>
    <w:rsid w:val="000412D9"/>
    <w:rsid w:val="00041304"/>
    <w:rsid w:val="0004145C"/>
    <w:rsid w:val="00041AA2"/>
    <w:rsid w:val="00041BA3"/>
    <w:rsid w:val="00042674"/>
    <w:rsid w:val="000426CA"/>
    <w:rsid w:val="00042B2B"/>
    <w:rsid w:val="00042D13"/>
    <w:rsid w:val="00042DC3"/>
    <w:rsid w:val="00042EF7"/>
    <w:rsid w:val="00043125"/>
    <w:rsid w:val="0004429A"/>
    <w:rsid w:val="00044A2D"/>
    <w:rsid w:val="00044B54"/>
    <w:rsid w:val="00044C1A"/>
    <w:rsid w:val="00044E55"/>
    <w:rsid w:val="0004527A"/>
    <w:rsid w:val="00045451"/>
    <w:rsid w:val="00045502"/>
    <w:rsid w:val="000457F7"/>
    <w:rsid w:val="00045BE0"/>
    <w:rsid w:val="00045CFC"/>
    <w:rsid w:val="00045EE2"/>
    <w:rsid w:val="000462EE"/>
    <w:rsid w:val="00046387"/>
    <w:rsid w:val="000463CB"/>
    <w:rsid w:val="000464B3"/>
    <w:rsid w:val="0004665E"/>
    <w:rsid w:val="000466B0"/>
    <w:rsid w:val="000468B7"/>
    <w:rsid w:val="00046B0F"/>
    <w:rsid w:val="00046B70"/>
    <w:rsid w:val="00046E44"/>
    <w:rsid w:val="00047096"/>
    <w:rsid w:val="00047355"/>
    <w:rsid w:val="000476E5"/>
    <w:rsid w:val="00047B21"/>
    <w:rsid w:val="00047CBA"/>
    <w:rsid w:val="000500E0"/>
    <w:rsid w:val="0005019F"/>
    <w:rsid w:val="000506C7"/>
    <w:rsid w:val="00050A9A"/>
    <w:rsid w:val="00050C3F"/>
    <w:rsid w:val="00050F96"/>
    <w:rsid w:val="0005143A"/>
    <w:rsid w:val="0005147B"/>
    <w:rsid w:val="000516D5"/>
    <w:rsid w:val="000519AE"/>
    <w:rsid w:val="00051E51"/>
    <w:rsid w:val="00051E8D"/>
    <w:rsid w:val="000520C5"/>
    <w:rsid w:val="00052109"/>
    <w:rsid w:val="00052347"/>
    <w:rsid w:val="000523AF"/>
    <w:rsid w:val="0005247C"/>
    <w:rsid w:val="00052682"/>
    <w:rsid w:val="000527F7"/>
    <w:rsid w:val="00052817"/>
    <w:rsid w:val="000529F6"/>
    <w:rsid w:val="00052BAF"/>
    <w:rsid w:val="00052D7E"/>
    <w:rsid w:val="00052F4E"/>
    <w:rsid w:val="00053022"/>
    <w:rsid w:val="000531E0"/>
    <w:rsid w:val="00053401"/>
    <w:rsid w:val="000534B3"/>
    <w:rsid w:val="0005381F"/>
    <w:rsid w:val="00053868"/>
    <w:rsid w:val="00053885"/>
    <w:rsid w:val="00053C79"/>
    <w:rsid w:val="00053D6C"/>
    <w:rsid w:val="00054196"/>
    <w:rsid w:val="00054204"/>
    <w:rsid w:val="00054291"/>
    <w:rsid w:val="00054359"/>
    <w:rsid w:val="00054949"/>
    <w:rsid w:val="00054CD7"/>
    <w:rsid w:val="00054FC7"/>
    <w:rsid w:val="000550A5"/>
    <w:rsid w:val="00055293"/>
    <w:rsid w:val="000552E6"/>
    <w:rsid w:val="000553DB"/>
    <w:rsid w:val="00055800"/>
    <w:rsid w:val="00055A8E"/>
    <w:rsid w:val="00055B22"/>
    <w:rsid w:val="00055C14"/>
    <w:rsid w:val="00055D78"/>
    <w:rsid w:val="00055F4E"/>
    <w:rsid w:val="000561D4"/>
    <w:rsid w:val="0005650F"/>
    <w:rsid w:val="000568F0"/>
    <w:rsid w:val="00056997"/>
    <w:rsid w:val="00056B79"/>
    <w:rsid w:val="00056D3C"/>
    <w:rsid w:val="00056FEA"/>
    <w:rsid w:val="000570A3"/>
    <w:rsid w:val="0005734D"/>
    <w:rsid w:val="000573A2"/>
    <w:rsid w:val="00057602"/>
    <w:rsid w:val="000576EA"/>
    <w:rsid w:val="000577E5"/>
    <w:rsid w:val="000577E8"/>
    <w:rsid w:val="000577EF"/>
    <w:rsid w:val="000578E4"/>
    <w:rsid w:val="000579E1"/>
    <w:rsid w:val="00057B8D"/>
    <w:rsid w:val="00057C43"/>
    <w:rsid w:val="00057DAC"/>
    <w:rsid w:val="00057E51"/>
    <w:rsid w:val="0006011B"/>
    <w:rsid w:val="0006028C"/>
    <w:rsid w:val="00060956"/>
    <w:rsid w:val="00060C0D"/>
    <w:rsid w:val="00060D5C"/>
    <w:rsid w:val="00060EE5"/>
    <w:rsid w:val="0006106A"/>
    <w:rsid w:val="00061249"/>
    <w:rsid w:val="000612C8"/>
    <w:rsid w:val="00061391"/>
    <w:rsid w:val="000614D2"/>
    <w:rsid w:val="00061B76"/>
    <w:rsid w:val="00061B9F"/>
    <w:rsid w:val="00061BBB"/>
    <w:rsid w:val="00061BC0"/>
    <w:rsid w:val="00061E80"/>
    <w:rsid w:val="0006222E"/>
    <w:rsid w:val="000625E5"/>
    <w:rsid w:val="0006286C"/>
    <w:rsid w:val="00062940"/>
    <w:rsid w:val="00062C40"/>
    <w:rsid w:val="00062DB9"/>
    <w:rsid w:val="00062ED0"/>
    <w:rsid w:val="000631B0"/>
    <w:rsid w:val="0006342A"/>
    <w:rsid w:val="000638F4"/>
    <w:rsid w:val="0006398D"/>
    <w:rsid w:val="00063A94"/>
    <w:rsid w:val="000640DC"/>
    <w:rsid w:val="000640FC"/>
    <w:rsid w:val="00064521"/>
    <w:rsid w:val="0006489A"/>
    <w:rsid w:val="00064A2A"/>
    <w:rsid w:val="00064A53"/>
    <w:rsid w:val="00064A60"/>
    <w:rsid w:val="00064C39"/>
    <w:rsid w:val="00064E31"/>
    <w:rsid w:val="000653BB"/>
    <w:rsid w:val="000654E5"/>
    <w:rsid w:val="00065831"/>
    <w:rsid w:val="0006599F"/>
    <w:rsid w:val="00065B04"/>
    <w:rsid w:val="00065D73"/>
    <w:rsid w:val="00065DF0"/>
    <w:rsid w:val="00065E40"/>
    <w:rsid w:val="00065FAD"/>
    <w:rsid w:val="000660DD"/>
    <w:rsid w:val="00066401"/>
    <w:rsid w:val="000664B9"/>
    <w:rsid w:val="000664BD"/>
    <w:rsid w:val="000664C3"/>
    <w:rsid w:val="00066873"/>
    <w:rsid w:val="0006688D"/>
    <w:rsid w:val="00066E3C"/>
    <w:rsid w:val="00066ED6"/>
    <w:rsid w:val="00066F27"/>
    <w:rsid w:val="000671BA"/>
    <w:rsid w:val="00067284"/>
    <w:rsid w:val="000672A6"/>
    <w:rsid w:val="00067381"/>
    <w:rsid w:val="000676EB"/>
    <w:rsid w:val="0006776C"/>
    <w:rsid w:val="00067D68"/>
    <w:rsid w:val="00070012"/>
    <w:rsid w:val="00070392"/>
    <w:rsid w:val="00070949"/>
    <w:rsid w:val="00070987"/>
    <w:rsid w:val="00070AB3"/>
    <w:rsid w:val="00070B0A"/>
    <w:rsid w:val="00070C56"/>
    <w:rsid w:val="00070DE9"/>
    <w:rsid w:val="000710DF"/>
    <w:rsid w:val="000711FF"/>
    <w:rsid w:val="00071276"/>
    <w:rsid w:val="000713B3"/>
    <w:rsid w:val="00071554"/>
    <w:rsid w:val="00071610"/>
    <w:rsid w:val="0007165C"/>
    <w:rsid w:val="00071754"/>
    <w:rsid w:val="000719F6"/>
    <w:rsid w:val="00071AC5"/>
    <w:rsid w:val="00071CF2"/>
    <w:rsid w:val="00071DF6"/>
    <w:rsid w:val="00071F6D"/>
    <w:rsid w:val="00072423"/>
    <w:rsid w:val="0007258A"/>
    <w:rsid w:val="000726A5"/>
    <w:rsid w:val="00072C03"/>
    <w:rsid w:val="00072C7C"/>
    <w:rsid w:val="00072CB9"/>
    <w:rsid w:val="00072DC8"/>
    <w:rsid w:val="00072DFE"/>
    <w:rsid w:val="00072ED0"/>
    <w:rsid w:val="000731B7"/>
    <w:rsid w:val="0007324D"/>
    <w:rsid w:val="000732BC"/>
    <w:rsid w:val="000732DC"/>
    <w:rsid w:val="00073514"/>
    <w:rsid w:val="00073531"/>
    <w:rsid w:val="00073613"/>
    <w:rsid w:val="00073687"/>
    <w:rsid w:val="000736FF"/>
    <w:rsid w:val="00073828"/>
    <w:rsid w:val="00073867"/>
    <w:rsid w:val="00073AF1"/>
    <w:rsid w:val="00073F33"/>
    <w:rsid w:val="00073FC2"/>
    <w:rsid w:val="000740E4"/>
    <w:rsid w:val="000741E8"/>
    <w:rsid w:val="0007468E"/>
    <w:rsid w:val="000746B1"/>
    <w:rsid w:val="00074BDD"/>
    <w:rsid w:val="00074D2A"/>
    <w:rsid w:val="00074FDF"/>
    <w:rsid w:val="000751F3"/>
    <w:rsid w:val="00075359"/>
    <w:rsid w:val="0007542D"/>
    <w:rsid w:val="00075431"/>
    <w:rsid w:val="0007554B"/>
    <w:rsid w:val="00075A1B"/>
    <w:rsid w:val="00075AA0"/>
    <w:rsid w:val="00075C06"/>
    <w:rsid w:val="00075CFC"/>
    <w:rsid w:val="00076218"/>
    <w:rsid w:val="00076330"/>
    <w:rsid w:val="0007678C"/>
    <w:rsid w:val="00076814"/>
    <w:rsid w:val="0007695B"/>
    <w:rsid w:val="00076C4E"/>
    <w:rsid w:val="000779BF"/>
    <w:rsid w:val="00077A47"/>
    <w:rsid w:val="00077A9C"/>
    <w:rsid w:val="00077F0B"/>
    <w:rsid w:val="00080069"/>
    <w:rsid w:val="0008013E"/>
    <w:rsid w:val="000802B7"/>
    <w:rsid w:val="00080737"/>
    <w:rsid w:val="00080790"/>
    <w:rsid w:val="0008100A"/>
    <w:rsid w:val="000810AC"/>
    <w:rsid w:val="000813AD"/>
    <w:rsid w:val="00081594"/>
    <w:rsid w:val="000819E8"/>
    <w:rsid w:val="00081BB8"/>
    <w:rsid w:val="00081C8D"/>
    <w:rsid w:val="00081F84"/>
    <w:rsid w:val="000821D3"/>
    <w:rsid w:val="00082358"/>
    <w:rsid w:val="000823BF"/>
    <w:rsid w:val="00082443"/>
    <w:rsid w:val="00082750"/>
    <w:rsid w:val="0008283D"/>
    <w:rsid w:val="000829CD"/>
    <w:rsid w:val="00082A7E"/>
    <w:rsid w:val="00082C9F"/>
    <w:rsid w:val="00082FD0"/>
    <w:rsid w:val="00083179"/>
    <w:rsid w:val="00083223"/>
    <w:rsid w:val="0008326B"/>
    <w:rsid w:val="0008331B"/>
    <w:rsid w:val="00083694"/>
    <w:rsid w:val="00083F86"/>
    <w:rsid w:val="00084017"/>
    <w:rsid w:val="0008405D"/>
    <w:rsid w:val="00084596"/>
    <w:rsid w:val="000845A5"/>
    <w:rsid w:val="0008491D"/>
    <w:rsid w:val="00084F04"/>
    <w:rsid w:val="00084F48"/>
    <w:rsid w:val="00084FAC"/>
    <w:rsid w:val="000852D8"/>
    <w:rsid w:val="0008536C"/>
    <w:rsid w:val="00085389"/>
    <w:rsid w:val="00085425"/>
    <w:rsid w:val="0008553F"/>
    <w:rsid w:val="00085559"/>
    <w:rsid w:val="000855B1"/>
    <w:rsid w:val="0008570A"/>
    <w:rsid w:val="0008594D"/>
    <w:rsid w:val="00085AFB"/>
    <w:rsid w:val="00085B1E"/>
    <w:rsid w:val="00085DCF"/>
    <w:rsid w:val="000861D6"/>
    <w:rsid w:val="000861DF"/>
    <w:rsid w:val="00086231"/>
    <w:rsid w:val="000865E2"/>
    <w:rsid w:val="000866BC"/>
    <w:rsid w:val="00086B50"/>
    <w:rsid w:val="00086D18"/>
    <w:rsid w:val="00086D47"/>
    <w:rsid w:val="00086FBD"/>
    <w:rsid w:val="0008714C"/>
    <w:rsid w:val="0008735E"/>
    <w:rsid w:val="0008740C"/>
    <w:rsid w:val="00087471"/>
    <w:rsid w:val="000874A7"/>
    <w:rsid w:val="00087975"/>
    <w:rsid w:val="00087A1F"/>
    <w:rsid w:val="00087AFC"/>
    <w:rsid w:val="00087BBD"/>
    <w:rsid w:val="00087CFA"/>
    <w:rsid w:val="00087F38"/>
    <w:rsid w:val="000900C1"/>
    <w:rsid w:val="0009017C"/>
    <w:rsid w:val="00090190"/>
    <w:rsid w:val="0009027C"/>
    <w:rsid w:val="000904F2"/>
    <w:rsid w:val="0009051C"/>
    <w:rsid w:val="00090A40"/>
    <w:rsid w:val="00090B82"/>
    <w:rsid w:val="00090D54"/>
    <w:rsid w:val="00090EAA"/>
    <w:rsid w:val="0009115F"/>
    <w:rsid w:val="0009157F"/>
    <w:rsid w:val="00091645"/>
    <w:rsid w:val="00091B4C"/>
    <w:rsid w:val="00091C1D"/>
    <w:rsid w:val="00091EC7"/>
    <w:rsid w:val="00091EDA"/>
    <w:rsid w:val="000922D0"/>
    <w:rsid w:val="000927F2"/>
    <w:rsid w:val="00092878"/>
    <w:rsid w:val="000928AF"/>
    <w:rsid w:val="00092A60"/>
    <w:rsid w:val="00092E91"/>
    <w:rsid w:val="00092EAA"/>
    <w:rsid w:val="0009322C"/>
    <w:rsid w:val="0009387E"/>
    <w:rsid w:val="00093BC5"/>
    <w:rsid w:val="00093F3B"/>
    <w:rsid w:val="00093FD0"/>
    <w:rsid w:val="00094050"/>
    <w:rsid w:val="000944F1"/>
    <w:rsid w:val="0009455D"/>
    <w:rsid w:val="00094E42"/>
    <w:rsid w:val="00094F7C"/>
    <w:rsid w:val="000950AD"/>
    <w:rsid w:val="00095430"/>
    <w:rsid w:val="0009574D"/>
    <w:rsid w:val="000957C7"/>
    <w:rsid w:val="000958B9"/>
    <w:rsid w:val="00095AC4"/>
    <w:rsid w:val="00095AD6"/>
    <w:rsid w:val="00095E2E"/>
    <w:rsid w:val="00095F7A"/>
    <w:rsid w:val="0009602D"/>
    <w:rsid w:val="00096115"/>
    <w:rsid w:val="0009631E"/>
    <w:rsid w:val="000966BC"/>
    <w:rsid w:val="000968DF"/>
    <w:rsid w:val="0009692A"/>
    <w:rsid w:val="00096AFE"/>
    <w:rsid w:val="00096DB8"/>
    <w:rsid w:val="00096FF0"/>
    <w:rsid w:val="00097206"/>
    <w:rsid w:val="00097273"/>
    <w:rsid w:val="0009751A"/>
    <w:rsid w:val="000977FE"/>
    <w:rsid w:val="00097C67"/>
    <w:rsid w:val="00097C94"/>
    <w:rsid w:val="00097DDA"/>
    <w:rsid w:val="000A05E0"/>
    <w:rsid w:val="000A068D"/>
    <w:rsid w:val="000A06FD"/>
    <w:rsid w:val="000A0C9C"/>
    <w:rsid w:val="000A0D7D"/>
    <w:rsid w:val="000A0EF2"/>
    <w:rsid w:val="000A0F5D"/>
    <w:rsid w:val="000A1004"/>
    <w:rsid w:val="000A11AE"/>
    <w:rsid w:val="000A1589"/>
    <w:rsid w:val="000A17BE"/>
    <w:rsid w:val="000A1834"/>
    <w:rsid w:val="000A19AE"/>
    <w:rsid w:val="000A1AAA"/>
    <w:rsid w:val="000A1DFC"/>
    <w:rsid w:val="000A1E98"/>
    <w:rsid w:val="000A1EAE"/>
    <w:rsid w:val="000A1EF0"/>
    <w:rsid w:val="000A1F0A"/>
    <w:rsid w:val="000A2006"/>
    <w:rsid w:val="000A208A"/>
    <w:rsid w:val="000A2134"/>
    <w:rsid w:val="000A2237"/>
    <w:rsid w:val="000A22C2"/>
    <w:rsid w:val="000A23B7"/>
    <w:rsid w:val="000A2643"/>
    <w:rsid w:val="000A2726"/>
    <w:rsid w:val="000A28DD"/>
    <w:rsid w:val="000A2EF6"/>
    <w:rsid w:val="000A2FD5"/>
    <w:rsid w:val="000A300B"/>
    <w:rsid w:val="000A3041"/>
    <w:rsid w:val="000A314E"/>
    <w:rsid w:val="000A31B7"/>
    <w:rsid w:val="000A324E"/>
    <w:rsid w:val="000A32B7"/>
    <w:rsid w:val="000A32D7"/>
    <w:rsid w:val="000A32E2"/>
    <w:rsid w:val="000A338C"/>
    <w:rsid w:val="000A35F1"/>
    <w:rsid w:val="000A38E6"/>
    <w:rsid w:val="000A3B1A"/>
    <w:rsid w:val="000A3C56"/>
    <w:rsid w:val="000A3CE3"/>
    <w:rsid w:val="000A3D6F"/>
    <w:rsid w:val="000A4095"/>
    <w:rsid w:val="000A43E7"/>
    <w:rsid w:val="000A456C"/>
    <w:rsid w:val="000A45C4"/>
    <w:rsid w:val="000A4B4E"/>
    <w:rsid w:val="000A4C22"/>
    <w:rsid w:val="000A4C59"/>
    <w:rsid w:val="000A4FB3"/>
    <w:rsid w:val="000A523C"/>
    <w:rsid w:val="000A5342"/>
    <w:rsid w:val="000A53B6"/>
    <w:rsid w:val="000A55FC"/>
    <w:rsid w:val="000A56C5"/>
    <w:rsid w:val="000A5A1A"/>
    <w:rsid w:val="000A5B1E"/>
    <w:rsid w:val="000A5F06"/>
    <w:rsid w:val="000A60D0"/>
    <w:rsid w:val="000A64C6"/>
    <w:rsid w:val="000A65A2"/>
    <w:rsid w:val="000A688F"/>
    <w:rsid w:val="000A6998"/>
    <w:rsid w:val="000A6DE1"/>
    <w:rsid w:val="000A7036"/>
    <w:rsid w:val="000A7048"/>
    <w:rsid w:val="000A7065"/>
    <w:rsid w:val="000A70CA"/>
    <w:rsid w:val="000A720E"/>
    <w:rsid w:val="000A7338"/>
    <w:rsid w:val="000A77C5"/>
    <w:rsid w:val="000A7A49"/>
    <w:rsid w:val="000A7A6C"/>
    <w:rsid w:val="000A7DAE"/>
    <w:rsid w:val="000A7FE8"/>
    <w:rsid w:val="000B00BF"/>
    <w:rsid w:val="000B039B"/>
    <w:rsid w:val="000B044E"/>
    <w:rsid w:val="000B061B"/>
    <w:rsid w:val="000B06D4"/>
    <w:rsid w:val="000B07D3"/>
    <w:rsid w:val="000B07E6"/>
    <w:rsid w:val="000B08E2"/>
    <w:rsid w:val="000B0B3F"/>
    <w:rsid w:val="000B0E4C"/>
    <w:rsid w:val="000B0EB3"/>
    <w:rsid w:val="000B10FF"/>
    <w:rsid w:val="000B1260"/>
    <w:rsid w:val="000B154C"/>
    <w:rsid w:val="000B17E7"/>
    <w:rsid w:val="000B1871"/>
    <w:rsid w:val="000B1CF8"/>
    <w:rsid w:val="000B1D93"/>
    <w:rsid w:val="000B1F8F"/>
    <w:rsid w:val="000B21C6"/>
    <w:rsid w:val="000B22B8"/>
    <w:rsid w:val="000B2403"/>
    <w:rsid w:val="000B2637"/>
    <w:rsid w:val="000B2922"/>
    <w:rsid w:val="000B2945"/>
    <w:rsid w:val="000B2AF1"/>
    <w:rsid w:val="000B2D67"/>
    <w:rsid w:val="000B2E11"/>
    <w:rsid w:val="000B303C"/>
    <w:rsid w:val="000B32D1"/>
    <w:rsid w:val="000B34F2"/>
    <w:rsid w:val="000B36CF"/>
    <w:rsid w:val="000B3701"/>
    <w:rsid w:val="000B3770"/>
    <w:rsid w:val="000B38B8"/>
    <w:rsid w:val="000B38D9"/>
    <w:rsid w:val="000B3C5E"/>
    <w:rsid w:val="000B3C80"/>
    <w:rsid w:val="000B3CCC"/>
    <w:rsid w:val="000B3DBE"/>
    <w:rsid w:val="000B40CC"/>
    <w:rsid w:val="000B40CE"/>
    <w:rsid w:val="000B43E9"/>
    <w:rsid w:val="000B4429"/>
    <w:rsid w:val="000B442B"/>
    <w:rsid w:val="000B457D"/>
    <w:rsid w:val="000B45DE"/>
    <w:rsid w:val="000B46AD"/>
    <w:rsid w:val="000B4CD2"/>
    <w:rsid w:val="000B4D3C"/>
    <w:rsid w:val="000B4FAC"/>
    <w:rsid w:val="000B54E3"/>
    <w:rsid w:val="000B552C"/>
    <w:rsid w:val="000B5A16"/>
    <w:rsid w:val="000B5E7A"/>
    <w:rsid w:val="000B5EC3"/>
    <w:rsid w:val="000B5EF2"/>
    <w:rsid w:val="000B606A"/>
    <w:rsid w:val="000B68C1"/>
    <w:rsid w:val="000B6B96"/>
    <w:rsid w:val="000B6BD4"/>
    <w:rsid w:val="000B6F9D"/>
    <w:rsid w:val="000B750A"/>
    <w:rsid w:val="000B7C74"/>
    <w:rsid w:val="000B7CE4"/>
    <w:rsid w:val="000B7D0C"/>
    <w:rsid w:val="000B7DAF"/>
    <w:rsid w:val="000B7DD2"/>
    <w:rsid w:val="000B7E87"/>
    <w:rsid w:val="000C010F"/>
    <w:rsid w:val="000C044D"/>
    <w:rsid w:val="000C0DD3"/>
    <w:rsid w:val="000C0EED"/>
    <w:rsid w:val="000C0F95"/>
    <w:rsid w:val="000C10AF"/>
    <w:rsid w:val="000C10EF"/>
    <w:rsid w:val="000C120E"/>
    <w:rsid w:val="000C140D"/>
    <w:rsid w:val="000C1487"/>
    <w:rsid w:val="000C176E"/>
    <w:rsid w:val="000C1BE9"/>
    <w:rsid w:val="000C1ED6"/>
    <w:rsid w:val="000C21A0"/>
    <w:rsid w:val="000C21D2"/>
    <w:rsid w:val="000C2338"/>
    <w:rsid w:val="000C2627"/>
    <w:rsid w:val="000C2778"/>
    <w:rsid w:val="000C2B14"/>
    <w:rsid w:val="000C2FD3"/>
    <w:rsid w:val="000C35EB"/>
    <w:rsid w:val="000C36E2"/>
    <w:rsid w:val="000C3800"/>
    <w:rsid w:val="000C38C9"/>
    <w:rsid w:val="000C3FF8"/>
    <w:rsid w:val="000C441C"/>
    <w:rsid w:val="000C4627"/>
    <w:rsid w:val="000C46FD"/>
    <w:rsid w:val="000C4738"/>
    <w:rsid w:val="000C49DC"/>
    <w:rsid w:val="000C51AD"/>
    <w:rsid w:val="000C520F"/>
    <w:rsid w:val="000C5354"/>
    <w:rsid w:val="000C54F1"/>
    <w:rsid w:val="000C5799"/>
    <w:rsid w:val="000C57A4"/>
    <w:rsid w:val="000C5AE4"/>
    <w:rsid w:val="000C5BD3"/>
    <w:rsid w:val="000C5BF2"/>
    <w:rsid w:val="000C5EC3"/>
    <w:rsid w:val="000C5FA2"/>
    <w:rsid w:val="000C6447"/>
    <w:rsid w:val="000C6461"/>
    <w:rsid w:val="000C6678"/>
    <w:rsid w:val="000C6A0D"/>
    <w:rsid w:val="000C6BAE"/>
    <w:rsid w:val="000C6E9E"/>
    <w:rsid w:val="000C6EBD"/>
    <w:rsid w:val="000C7088"/>
    <w:rsid w:val="000C7237"/>
    <w:rsid w:val="000C743C"/>
    <w:rsid w:val="000C7495"/>
    <w:rsid w:val="000C7709"/>
    <w:rsid w:val="000C7F31"/>
    <w:rsid w:val="000D003E"/>
    <w:rsid w:val="000D0083"/>
    <w:rsid w:val="000D057C"/>
    <w:rsid w:val="000D074A"/>
    <w:rsid w:val="000D0A05"/>
    <w:rsid w:val="000D0AC0"/>
    <w:rsid w:val="000D0BD8"/>
    <w:rsid w:val="000D0E5F"/>
    <w:rsid w:val="000D120B"/>
    <w:rsid w:val="000D147D"/>
    <w:rsid w:val="000D1740"/>
    <w:rsid w:val="000D19C8"/>
    <w:rsid w:val="000D1A65"/>
    <w:rsid w:val="000D1DC9"/>
    <w:rsid w:val="000D1ECC"/>
    <w:rsid w:val="000D2191"/>
    <w:rsid w:val="000D25BE"/>
    <w:rsid w:val="000D2728"/>
    <w:rsid w:val="000D27B6"/>
    <w:rsid w:val="000D2875"/>
    <w:rsid w:val="000D2AB8"/>
    <w:rsid w:val="000D2D33"/>
    <w:rsid w:val="000D2E97"/>
    <w:rsid w:val="000D2EE9"/>
    <w:rsid w:val="000D31AB"/>
    <w:rsid w:val="000D36AC"/>
    <w:rsid w:val="000D3755"/>
    <w:rsid w:val="000D3967"/>
    <w:rsid w:val="000D39DA"/>
    <w:rsid w:val="000D3CFC"/>
    <w:rsid w:val="000D3F4E"/>
    <w:rsid w:val="000D440D"/>
    <w:rsid w:val="000D4437"/>
    <w:rsid w:val="000D45D6"/>
    <w:rsid w:val="000D49BB"/>
    <w:rsid w:val="000D49C3"/>
    <w:rsid w:val="000D4BDD"/>
    <w:rsid w:val="000D4D80"/>
    <w:rsid w:val="000D52BC"/>
    <w:rsid w:val="000D5552"/>
    <w:rsid w:val="000D5679"/>
    <w:rsid w:val="000D5912"/>
    <w:rsid w:val="000D5F0F"/>
    <w:rsid w:val="000D5F5B"/>
    <w:rsid w:val="000D6179"/>
    <w:rsid w:val="000D6282"/>
    <w:rsid w:val="000D6408"/>
    <w:rsid w:val="000D64AA"/>
    <w:rsid w:val="000D65CE"/>
    <w:rsid w:val="000D660B"/>
    <w:rsid w:val="000D683D"/>
    <w:rsid w:val="000D6C53"/>
    <w:rsid w:val="000D6C7E"/>
    <w:rsid w:val="000D6C93"/>
    <w:rsid w:val="000D6E1D"/>
    <w:rsid w:val="000D6FD1"/>
    <w:rsid w:val="000D7476"/>
    <w:rsid w:val="000D7922"/>
    <w:rsid w:val="000D795F"/>
    <w:rsid w:val="000D7A56"/>
    <w:rsid w:val="000D7B6D"/>
    <w:rsid w:val="000D7C97"/>
    <w:rsid w:val="000D7D14"/>
    <w:rsid w:val="000E05BF"/>
    <w:rsid w:val="000E0DE1"/>
    <w:rsid w:val="000E0F4A"/>
    <w:rsid w:val="000E120B"/>
    <w:rsid w:val="000E129F"/>
    <w:rsid w:val="000E137E"/>
    <w:rsid w:val="000E15AC"/>
    <w:rsid w:val="000E16E7"/>
    <w:rsid w:val="000E18BC"/>
    <w:rsid w:val="000E19B2"/>
    <w:rsid w:val="000E1AC7"/>
    <w:rsid w:val="000E1AF3"/>
    <w:rsid w:val="000E1E14"/>
    <w:rsid w:val="000E213F"/>
    <w:rsid w:val="000E2157"/>
    <w:rsid w:val="000E2341"/>
    <w:rsid w:val="000E234A"/>
    <w:rsid w:val="000E2441"/>
    <w:rsid w:val="000E2A90"/>
    <w:rsid w:val="000E2A9D"/>
    <w:rsid w:val="000E2AB5"/>
    <w:rsid w:val="000E2C36"/>
    <w:rsid w:val="000E2C7A"/>
    <w:rsid w:val="000E2D72"/>
    <w:rsid w:val="000E2FCE"/>
    <w:rsid w:val="000E3237"/>
    <w:rsid w:val="000E3336"/>
    <w:rsid w:val="000E3955"/>
    <w:rsid w:val="000E3B69"/>
    <w:rsid w:val="000E42F9"/>
    <w:rsid w:val="000E431F"/>
    <w:rsid w:val="000E441F"/>
    <w:rsid w:val="000E47DB"/>
    <w:rsid w:val="000E4A82"/>
    <w:rsid w:val="000E4BB5"/>
    <w:rsid w:val="000E4DCA"/>
    <w:rsid w:val="000E516E"/>
    <w:rsid w:val="000E529D"/>
    <w:rsid w:val="000E5452"/>
    <w:rsid w:val="000E57CA"/>
    <w:rsid w:val="000E5913"/>
    <w:rsid w:val="000E5947"/>
    <w:rsid w:val="000E5DCD"/>
    <w:rsid w:val="000E5F94"/>
    <w:rsid w:val="000E5FDB"/>
    <w:rsid w:val="000E6471"/>
    <w:rsid w:val="000E64A1"/>
    <w:rsid w:val="000E6511"/>
    <w:rsid w:val="000E66E3"/>
    <w:rsid w:val="000E74B8"/>
    <w:rsid w:val="000E786F"/>
    <w:rsid w:val="000E7EA8"/>
    <w:rsid w:val="000F0139"/>
    <w:rsid w:val="000F04CC"/>
    <w:rsid w:val="000F0678"/>
    <w:rsid w:val="000F0AED"/>
    <w:rsid w:val="000F0AFD"/>
    <w:rsid w:val="000F1099"/>
    <w:rsid w:val="000F149C"/>
    <w:rsid w:val="000F16B8"/>
    <w:rsid w:val="000F1779"/>
    <w:rsid w:val="000F19A5"/>
    <w:rsid w:val="000F1A48"/>
    <w:rsid w:val="000F1B7C"/>
    <w:rsid w:val="000F1BAA"/>
    <w:rsid w:val="000F1D6C"/>
    <w:rsid w:val="000F20BE"/>
    <w:rsid w:val="000F20D7"/>
    <w:rsid w:val="000F210F"/>
    <w:rsid w:val="000F2200"/>
    <w:rsid w:val="000F22A2"/>
    <w:rsid w:val="000F25B6"/>
    <w:rsid w:val="000F26F4"/>
    <w:rsid w:val="000F2985"/>
    <w:rsid w:val="000F2AB8"/>
    <w:rsid w:val="000F2C5C"/>
    <w:rsid w:val="000F2E86"/>
    <w:rsid w:val="000F3010"/>
    <w:rsid w:val="000F30F9"/>
    <w:rsid w:val="000F3970"/>
    <w:rsid w:val="000F3AB5"/>
    <w:rsid w:val="000F3D77"/>
    <w:rsid w:val="000F3E25"/>
    <w:rsid w:val="000F3FA9"/>
    <w:rsid w:val="000F4082"/>
    <w:rsid w:val="000F488A"/>
    <w:rsid w:val="000F49B5"/>
    <w:rsid w:val="000F4A48"/>
    <w:rsid w:val="000F4B9C"/>
    <w:rsid w:val="000F4C2F"/>
    <w:rsid w:val="000F4F59"/>
    <w:rsid w:val="000F5453"/>
    <w:rsid w:val="000F566E"/>
    <w:rsid w:val="000F5E83"/>
    <w:rsid w:val="000F6057"/>
    <w:rsid w:val="000F6058"/>
    <w:rsid w:val="000F6145"/>
    <w:rsid w:val="000F66C2"/>
    <w:rsid w:val="000F689B"/>
    <w:rsid w:val="000F68CE"/>
    <w:rsid w:val="000F6ACA"/>
    <w:rsid w:val="000F6B1D"/>
    <w:rsid w:val="000F6B9E"/>
    <w:rsid w:val="000F6BAF"/>
    <w:rsid w:val="000F6EA7"/>
    <w:rsid w:val="000F7078"/>
    <w:rsid w:val="000F70F5"/>
    <w:rsid w:val="000F7637"/>
    <w:rsid w:val="000F771E"/>
    <w:rsid w:val="000F79A7"/>
    <w:rsid w:val="000F7BBC"/>
    <w:rsid w:val="000F7C38"/>
    <w:rsid w:val="000F7FA2"/>
    <w:rsid w:val="001003DB"/>
    <w:rsid w:val="001003FB"/>
    <w:rsid w:val="00100462"/>
    <w:rsid w:val="001004F1"/>
    <w:rsid w:val="00100A0A"/>
    <w:rsid w:val="00100A29"/>
    <w:rsid w:val="00100B26"/>
    <w:rsid w:val="00100C3A"/>
    <w:rsid w:val="00100E36"/>
    <w:rsid w:val="0010136F"/>
    <w:rsid w:val="00101490"/>
    <w:rsid w:val="00101537"/>
    <w:rsid w:val="00101564"/>
    <w:rsid w:val="001017A1"/>
    <w:rsid w:val="001017F3"/>
    <w:rsid w:val="0010184E"/>
    <w:rsid w:val="00101E4F"/>
    <w:rsid w:val="00101E83"/>
    <w:rsid w:val="00101E91"/>
    <w:rsid w:val="00101FCE"/>
    <w:rsid w:val="001021E1"/>
    <w:rsid w:val="001026FE"/>
    <w:rsid w:val="001027D2"/>
    <w:rsid w:val="001028D3"/>
    <w:rsid w:val="00102914"/>
    <w:rsid w:val="001029D6"/>
    <w:rsid w:val="00102D0F"/>
    <w:rsid w:val="00102F5F"/>
    <w:rsid w:val="00103238"/>
    <w:rsid w:val="001033D1"/>
    <w:rsid w:val="0010363D"/>
    <w:rsid w:val="0010367E"/>
    <w:rsid w:val="001036C0"/>
    <w:rsid w:val="00103918"/>
    <w:rsid w:val="00103AE0"/>
    <w:rsid w:val="00103E2C"/>
    <w:rsid w:val="00104A64"/>
    <w:rsid w:val="00104DEA"/>
    <w:rsid w:val="00104E2A"/>
    <w:rsid w:val="00104E77"/>
    <w:rsid w:val="00104FFC"/>
    <w:rsid w:val="00105369"/>
    <w:rsid w:val="00105856"/>
    <w:rsid w:val="001058C1"/>
    <w:rsid w:val="001058CC"/>
    <w:rsid w:val="001059E8"/>
    <w:rsid w:val="00105A37"/>
    <w:rsid w:val="00105D72"/>
    <w:rsid w:val="00106157"/>
    <w:rsid w:val="001063E0"/>
    <w:rsid w:val="0010658A"/>
    <w:rsid w:val="0010662A"/>
    <w:rsid w:val="0010665C"/>
    <w:rsid w:val="001066CD"/>
    <w:rsid w:val="0010693D"/>
    <w:rsid w:val="0010699B"/>
    <w:rsid w:val="00106A02"/>
    <w:rsid w:val="00106A92"/>
    <w:rsid w:val="00106D04"/>
    <w:rsid w:val="00106D2F"/>
    <w:rsid w:val="00106E06"/>
    <w:rsid w:val="001071C1"/>
    <w:rsid w:val="001072B6"/>
    <w:rsid w:val="001078D6"/>
    <w:rsid w:val="00107D39"/>
    <w:rsid w:val="00107D63"/>
    <w:rsid w:val="00107F64"/>
    <w:rsid w:val="0011005A"/>
    <w:rsid w:val="0011063F"/>
    <w:rsid w:val="00110757"/>
    <w:rsid w:val="00110A03"/>
    <w:rsid w:val="00110D9C"/>
    <w:rsid w:val="001111FB"/>
    <w:rsid w:val="00111289"/>
    <w:rsid w:val="00111397"/>
    <w:rsid w:val="00111817"/>
    <w:rsid w:val="00111940"/>
    <w:rsid w:val="00111BF7"/>
    <w:rsid w:val="00111F2E"/>
    <w:rsid w:val="00111F77"/>
    <w:rsid w:val="001123FB"/>
    <w:rsid w:val="00112594"/>
    <w:rsid w:val="001128D5"/>
    <w:rsid w:val="00113146"/>
    <w:rsid w:val="001131ED"/>
    <w:rsid w:val="00113216"/>
    <w:rsid w:val="001133B8"/>
    <w:rsid w:val="001134A4"/>
    <w:rsid w:val="00113908"/>
    <w:rsid w:val="00113968"/>
    <w:rsid w:val="00113BA5"/>
    <w:rsid w:val="00113DC4"/>
    <w:rsid w:val="00113EB6"/>
    <w:rsid w:val="0011432A"/>
    <w:rsid w:val="00114340"/>
    <w:rsid w:val="0011445D"/>
    <w:rsid w:val="001145A8"/>
    <w:rsid w:val="001146FB"/>
    <w:rsid w:val="00114811"/>
    <w:rsid w:val="00114DB1"/>
    <w:rsid w:val="00114F00"/>
    <w:rsid w:val="0011502F"/>
    <w:rsid w:val="00115396"/>
    <w:rsid w:val="00115478"/>
    <w:rsid w:val="001156EE"/>
    <w:rsid w:val="001159B3"/>
    <w:rsid w:val="00115A62"/>
    <w:rsid w:val="00115B2E"/>
    <w:rsid w:val="00115F5C"/>
    <w:rsid w:val="00116482"/>
    <w:rsid w:val="00116694"/>
    <w:rsid w:val="00116972"/>
    <w:rsid w:val="00116EC7"/>
    <w:rsid w:val="00116F4E"/>
    <w:rsid w:val="00116FA7"/>
    <w:rsid w:val="00116FC5"/>
    <w:rsid w:val="00117218"/>
    <w:rsid w:val="00117270"/>
    <w:rsid w:val="00117432"/>
    <w:rsid w:val="001175E2"/>
    <w:rsid w:val="0011773B"/>
    <w:rsid w:val="0011778A"/>
    <w:rsid w:val="001178F1"/>
    <w:rsid w:val="00117A19"/>
    <w:rsid w:val="00120029"/>
    <w:rsid w:val="00120270"/>
    <w:rsid w:val="00120424"/>
    <w:rsid w:val="00120543"/>
    <w:rsid w:val="0012059E"/>
    <w:rsid w:val="001205CD"/>
    <w:rsid w:val="001206D3"/>
    <w:rsid w:val="0012080E"/>
    <w:rsid w:val="00120A23"/>
    <w:rsid w:val="00120BDF"/>
    <w:rsid w:val="00120D31"/>
    <w:rsid w:val="00120FCB"/>
    <w:rsid w:val="001214C6"/>
    <w:rsid w:val="00121517"/>
    <w:rsid w:val="001215BF"/>
    <w:rsid w:val="001216A0"/>
    <w:rsid w:val="001219E0"/>
    <w:rsid w:val="00121A99"/>
    <w:rsid w:val="00121F05"/>
    <w:rsid w:val="00121F8A"/>
    <w:rsid w:val="00121FF4"/>
    <w:rsid w:val="0012209D"/>
    <w:rsid w:val="0012242D"/>
    <w:rsid w:val="00122526"/>
    <w:rsid w:val="0012260C"/>
    <w:rsid w:val="0012269F"/>
    <w:rsid w:val="001229D7"/>
    <w:rsid w:val="00122CC9"/>
    <w:rsid w:val="00122F26"/>
    <w:rsid w:val="001230A6"/>
    <w:rsid w:val="0012310D"/>
    <w:rsid w:val="00123121"/>
    <w:rsid w:val="0012347E"/>
    <w:rsid w:val="001234D7"/>
    <w:rsid w:val="001234FA"/>
    <w:rsid w:val="001236F2"/>
    <w:rsid w:val="0012370E"/>
    <w:rsid w:val="001237B1"/>
    <w:rsid w:val="0012394B"/>
    <w:rsid w:val="00123BC3"/>
    <w:rsid w:val="00123DCF"/>
    <w:rsid w:val="001240B2"/>
    <w:rsid w:val="00124299"/>
    <w:rsid w:val="001243AA"/>
    <w:rsid w:val="00124B81"/>
    <w:rsid w:val="00124BDE"/>
    <w:rsid w:val="00124FD5"/>
    <w:rsid w:val="001251A9"/>
    <w:rsid w:val="00125260"/>
    <w:rsid w:val="0012544C"/>
    <w:rsid w:val="0012552F"/>
    <w:rsid w:val="001257B4"/>
    <w:rsid w:val="00125874"/>
    <w:rsid w:val="001259A0"/>
    <w:rsid w:val="00125B26"/>
    <w:rsid w:val="00125C99"/>
    <w:rsid w:val="00125F6B"/>
    <w:rsid w:val="00126107"/>
    <w:rsid w:val="0012640E"/>
    <w:rsid w:val="001266E7"/>
    <w:rsid w:val="00126C2F"/>
    <w:rsid w:val="00126FE4"/>
    <w:rsid w:val="0012703A"/>
    <w:rsid w:val="001270AA"/>
    <w:rsid w:val="00127259"/>
    <w:rsid w:val="001272AE"/>
    <w:rsid w:val="00127350"/>
    <w:rsid w:val="00127363"/>
    <w:rsid w:val="001274BB"/>
    <w:rsid w:val="0012793A"/>
    <w:rsid w:val="00127CA5"/>
    <w:rsid w:val="00130029"/>
    <w:rsid w:val="001306DF"/>
    <w:rsid w:val="00130C9F"/>
    <w:rsid w:val="00130CA1"/>
    <w:rsid w:val="00130F35"/>
    <w:rsid w:val="0013103F"/>
    <w:rsid w:val="00131389"/>
    <w:rsid w:val="001314DD"/>
    <w:rsid w:val="001315A1"/>
    <w:rsid w:val="00131819"/>
    <w:rsid w:val="001318BA"/>
    <w:rsid w:val="00131924"/>
    <w:rsid w:val="00131E3D"/>
    <w:rsid w:val="001321D7"/>
    <w:rsid w:val="00132402"/>
    <w:rsid w:val="001324D5"/>
    <w:rsid w:val="0013274C"/>
    <w:rsid w:val="001327E4"/>
    <w:rsid w:val="00132976"/>
    <w:rsid w:val="00132BFE"/>
    <w:rsid w:val="00132F98"/>
    <w:rsid w:val="001330DA"/>
    <w:rsid w:val="00133149"/>
    <w:rsid w:val="0013328E"/>
    <w:rsid w:val="00133386"/>
    <w:rsid w:val="0013354D"/>
    <w:rsid w:val="001335EA"/>
    <w:rsid w:val="0013379A"/>
    <w:rsid w:val="001337D7"/>
    <w:rsid w:val="00133852"/>
    <w:rsid w:val="00133B3A"/>
    <w:rsid w:val="00133C25"/>
    <w:rsid w:val="00133C38"/>
    <w:rsid w:val="00133C93"/>
    <w:rsid w:val="00133CBC"/>
    <w:rsid w:val="00133D60"/>
    <w:rsid w:val="00133FA3"/>
    <w:rsid w:val="00134055"/>
    <w:rsid w:val="00134A37"/>
    <w:rsid w:val="00134AFB"/>
    <w:rsid w:val="00134D47"/>
    <w:rsid w:val="00135685"/>
    <w:rsid w:val="0013593C"/>
    <w:rsid w:val="00135C27"/>
    <w:rsid w:val="00135EA6"/>
    <w:rsid w:val="00135FB9"/>
    <w:rsid w:val="0013602B"/>
    <w:rsid w:val="001368E1"/>
    <w:rsid w:val="00136AA5"/>
    <w:rsid w:val="00136C73"/>
    <w:rsid w:val="00136CCF"/>
    <w:rsid w:val="00136D0D"/>
    <w:rsid w:val="00137082"/>
    <w:rsid w:val="001371A9"/>
    <w:rsid w:val="001373A2"/>
    <w:rsid w:val="001373FD"/>
    <w:rsid w:val="00137562"/>
    <w:rsid w:val="001375EA"/>
    <w:rsid w:val="0013775F"/>
    <w:rsid w:val="0014022E"/>
    <w:rsid w:val="00140342"/>
    <w:rsid w:val="00140386"/>
    <w:rsid w:val="00140535"/>
    <w:rsid w:val="001407F0"/>
    <w:rsid w:val="00140828"/>
    <w:rsid w:val="00140913"/>
    <w:rsid w:val="00140B67"/>
    <w:rsid w:val="00140C4A"/>
    <w:rsid w:val="00140E44"/>
    <w:rsid w:val="00140E71"/>
    <w:rsid w:val="00141A59"/>
    <w:rsid w:val="00141A7C"/>
    <w:rsid w:val="00141CAA"/>
    <w:rsid w:val="00141CDD"/>
    <w:rsid w:val="00141D9C"/>
    <w:rsid w:val="0014205D"/>
    <w:rsid w:val="0014245A"/>
    <w:rsid w:val="00142511"/>
    <w:rsid w:val="001426D7"/>
    <w:rsid w:val="001428A8"/>
    <w:rsid w:val="00142C2A"/>
    <w:rsid w:val="0014303F"/>
    <w:rsid w:val="001434EB"/>
    <w:rsid w:val="00143DB1"/>
    <w:rsid w:val="00143EAF"/>
    <w:rsid w:val="001447BC"/>
    <w:rsid w:val="00144CA2"/>
    <w:rsid w:val="00144E75"/>
    <w:rsid w:val="001453A7"/>
    <w:rsid w:val="00145469"/>
    <w:rsid w:val="00145678"/>
    <w:rsid w:val="001457D2"/>
    <w:rsid w:val="00145C16"/>
    <w:rsid w:val="00145E4A"/>
    <w:rsid w:val="001460E1"/>
    <w:rsid w:val="001466B7"/>
    <w:rsid w:val="00146990"/>
    <w:rsid w:val="001469A1"/>
    <w:rsid w:val="00146F8F"/>
    <w:rsid w:val="001473F3"/>
    <w:rsid w:val="0014741C"/>
    <w:rsid w:val="001478D6"/>
    <w:rsid w:val="001479FF"/>
    <w:rsid w:val="00147B46"/>
    <w:rsid w:val="00147E70"/>
    <w:rsid w:val="00147F82"/>
    <w:rsid w:val="001503AC"/>
    <w:rsid w:val="00150749"/>
    <w:rsid w:val="00150F0B"/>
    <w:rsid w:val="0015112C"/>
    <w:rsid w:val="00151131"/>
    <w:rsid w:val="001512FE"/>
    <w:rsid w:val="001515B5"/>
    <w:rsid w:val="00151A06"/>
    <w:rsid w:val="00151AFE"/>
    <w:rsid w:val="00151C46"/>
    <w:rsid w:val="00151F50"/>
    <w:rsid w:val="0015206A"/>
    <w:rsid w:val="00152251"/>
    <w:rsid w:val="00152258"/>
    <w:rsid w:val="00152661"/>
    <w:rsid w:val="00152997"/>
    <w:rsid w:val="00152B27"/>
    <w:rsid w:val="00152B78"/>
    <w:rsid w:val="00152C5C"/>
    <w:rsid w:val="00152E54"/>
    <w:rsid w:val="00153544"/>
    <w:rsid w:val="00153862"/>
    <w:rsid w:val="00153A83"/>
    <w:rsid w:val="00153B17"/>
    <w:rsid w:val="00153D99"/>
    <w:rsid w:val="00153E6F"/>
    <w:rsid w:val="001540F5"/>
    <w:rsid w:val="00154139"/>
    <w:rsid w:val="001541D9"/>
    <w:rsid w:val="00154619"/>
    <w:rsid w:val="00154917"/>
    <w:rsid w:val="00154928"/>
    <w:rsid w:val="00154A63"/>
    <w:rsid w:val="00154AF6"/>
    <w:rsid w:val="00154C4B"/>
    <w:rsid w:val="001554BD"/>
    <w:rsid w:val="001555CB"/>
    <w:rsid w:val="00155810"/>
    <w:rsid w:val="00155B99"/>
    <w:rsid w:val="00155C6C"/>
    <w:rsid w:val="00155DA9"/>
    <w:rsid w:val="001563AF"/>
    <w:rsid w:val="00156411"/>
    <w:rsid w:val="001567F7"/>
    <w:rsid w:val="0015697E"/>
    <w:rsid w:val="00156C39"/>
    <w:rsid w:val="00156D76"/>
    <w:rsid w:val="00156FE8"/>
    <w:rsid w:val="00157048"/>
    <w:rsid w:val="001572B6"/>
    <w:rsid w:val="00157519"/>
    <w:rsid w:val="001575A2"/>
    <w:rsid w:val="00157795"/>
    <w:rsid w:val="001578CA"/>
    <w:rsid w:val="00157B19"/>
    <w:rsid w:val="00157BA1"/>
    <w:rsid w:val="00157CEE"/>
    <w:rsid w:val="001602A1"/>
    <w:rsid w:val="00160588"/>
    <w:rsid w:val="00160755"/>
    <w:rsid w:val="001607F5"/>
    <w:rsid w:val="001608B7"/>
    <w:rsid w:val="00160AD9"/>
    <w:rsid w:val="00160BA7"/>
    <w:rsid w:val="00160C6A"/>
    <w:rsid w:val="00160FF6"/>
    <w:rsid w:val="0016127D"/>
    <w:rsid w:val="00161307"/>
    <w:rsid w:val="0016149C"/>
    <w:rsid w:val="001615FF"/>
    <w:rsid w:val="00161664"/>
    <w:rsid w:val="001618D5"/>
    <w:rsid w:val="00161964"/>
    <w:rsid w:val="00161A28"/>
    <w:rsid w:val="00162032"/>
    <w:rsid w:val="001620B5"/>
    <w:rsid w:val="0016211D"/>
    <w:rsid w:val="00162202"/>
    <w:rsid w:val="00162337"/>
    <w:rsid w:val="00162347"/>
    <w:rsid w:val="0016239F"/>
    <w:rsid w:val="001625D9"/>
    <w:rsid w:val="001625EF"/>
    <w:rsid w:val="001629CC"/>
    <w:rsid w:val="00162BEB"/>
    <w:rsid w:val="00162D05"/>
    <w:rsid w:val="00162E10"/>
    <w:rsid w:val="00162FE0"/>
    <w:rsid w:val="00163249"/>
    <w:rsid w:val="00163AA3"/>
    <w:rsid w:val="00163AFC"/>
    <w:rsid w:val="00163BD4"/>
    <w:rsid w:val="00163D50"/>
    <w:rsid w:val="001640A2"/>
    <w:rsid w:val="0016470C"/>
    <w:rsid w:val="0016508B"/>
    <w:rsid w:val="001653D3"/>
    <w:rsid w:val="001654FE"/>
    <w:rsid w:val="00165C40"/>
    <w:rsid w:val="00165E28"/>
    <w:rsid w:val="00165F7A"/>
    <w:rsid w:val="00165FAB"/>
    <w:rsid w:val="001660A7"/>
    <w:rsid w:val="001660FC"/>
    <w:rsid w:val="0016626A"/>
    <w:rsid w:val="001665BE"/>
    <w:rsid w:val="001667A6"/>
    <w:rsid w:val="00166CF8"/>
    <w:rsid w:val="00166D81"/>
    <w:rsid w:val="001671EB"/>
    <w:rsid w:val="00167675"/>
    <w:rsid w:val="00167719"/>
    <w:rsid w:val="0016779D"/>
    <w:rsid w:val="00167895"/>
    <w:rsid w:val="00167AED"/>
    <w:rsid w:val="00167F3F"/>
    <w:rsid w:val="0017018E"/>
    <w:rsid w:val="001703F2"/>
    <w:rsid w:val="00170487"/>
    <w:rsid w:val="001704B7"/>
    <w:rsid w:val="001705EE"/>
    <w:rsid w:val="00170760"/>
    <w:rsid w:val="00170844"/>
    <w:rsid w:val="00170B0D"/>
    <w:rsid w:val="00170D83"/>
    <w:rsid w:val="00170DB8"/>
    <w:rsid w:val="0017129C"/>
    <w:rsid w:val="00171478"/>
    <w:rsid w:val="0017157E"/>
    <w:rsid w:val="00171669"/>
    <w:rsid w:val="00171B3D"/>
    <w:rsid w:val="00171C15"/>
    <w:rsid w:val="001724EF"/>
    <w:rsid w:val="001727D3"/>
    <w:rsid w:val="0017282A"/>
    <w:rsid w:val="001728DA"/>
    <w:rsid w:val="00172D18"/>
    <w:rsid w:val="00173045"/>
    <w:rsid w:val="001731A7"/>
    <w:rsid w:val="001735D0"/>
    <w:rsid w:val="00173732"/>
    <w:rsid w:val="00173AB8"/>
    <w:rsid w:val="00173B69"/>
    <w:rsid w:val="00173C71"/>
    <w:rsid w:val="00173CC5"/>
    <w:rsid w:val="001744B5"/>
    <w:rsid w:val="0017450F"/>
    <w:rsid w:val="00174826"/>
    <w:rsid w:val="00174834"/>
    <w:rsid w:val="00174A97"/>
    <w:rsid w:val="00174CCD"/>
    <w:rsid w:val="00174DBB"/>
    <w:rsid w:val="00175084"/>
    <w:rsid w:val="001752A5"/>
    <w:rsid w:val="0017537A"/>
    <w:rsid w:val="001755C6"/>
    <w:rsid w:val="001755E3"/>
    <w:rsid w:val="00175856"/>
    <w:rsid w:val="001762A8"/>
    <w:rsid w:val="0017640F"/>
    <w:rsid w:val="001766E5"/>
    <w:rsid w:val="00176811"/>
    <w:rsid w:val="00176A89"/>
    <w:rsid w:val="00176AF7"/>
    <w:rsid w:val="00176BC2"/>
    <w:rsid w:val="00176E0C"/>
    <w:rsid w:val="00176E94"/>
    <w:rsid w:val="001770B4"/>
    <w:rsid w:val="0017712D"/>
    <w:rsid w:val="0017714E"/>
    <w:rsid w:val="0017718B"/>
    <w:rsid w:val="00177251"/>
    <w:rsid w:val="0017727B"/>
    <w:rsid w:val="00177472"/>
    <w:rsid w:val="00177498"/>
    <w:rsid w:val="00177814"/>
    <w:rsid w:val="00177A73"/>
    <w:rsid w:val="00177C0A"/>
    <w:rsid w:val="00177C95"/>
    <w:rsid w:val="00177DFE"/>
    <w:rsid w:val="00177E96"/>
    <w:rsid w:val="0018006A"/>
    <w:rsid w:val="0018009D"/>
    <w:rsid w:val="0018030C"/>
    <w:rsid w:val="0018096C"/>
    <w:rsid w:val="001809A8"/>
    <w:rsid w:val="00180EEF"/>
    <w:rsid w:val="001816AC"/>
    <w:rsid w:val="001817BA"/>
    <w:rsid w:val="00181AE9"/>
    <w:rsid w:val="00181BDD"/>
    <w:rsid w:val="00181BFA"/>
    <w:rsid w:val="00181CC2"/>
    <w:rsid w:val="00181E49"/>
    <w:rsid w:val="00181F3C"/>
    <w:rsid w:val="0018209C"/>
    <w:rsid w:val="001821C2"/>
    <w:rsid w:val="00182432"/>
    <w:rsid w:val="001824B6"/>
    <w:rsid w:val="0018266B"/>
    <w:rsid w:val="0018272A"/>
    <w:rsid w:val="001829B9"/>
    <w:rsid w:val="00182D92"/>
    <w:rsid w:val="00182F7B"/>
    <w:rsid w:val="00183136"/>
    <w:rsid w:val="0018336A"/>
    <w:rsid w:val="00183617"/>
    <w:rsid w:val="00183774"/>
    <w:rsid w:val="00183791"/>
    <w:rsid w:val="00183990"/>
    <w:rsid w:val="00183A5C"/>
    <w:rsid w:val="00183CD2"/>
    <w:rsid w:val="00183D01"/>
    <w:rsid w:val="00183D62"/>
    <w:rsid w:val="00183E64"/>
    <w:rsid w:val="001840EC"/>
    <w:rsid w:val="001841C1"/>
    <w:rsid w:val="001844AE"/>
    <w:rsid w:val="001847B6"/>
    <w:rsid w:val="0018482E"/>
    <w:rsid w:val="00184926"/>
    <w:rsid w:val="001849C5"/>
    <w:rsid w:val="00184D98"/>
    <w:rsid w:val="00184F5D"/>
    <w:rsid w:val="00185027"/>
    <w:rsid w:val="001853C1"/>
    <w:rsid w:val="00185951"/>
    <w:rsid w:val="00185CEB"/>
    <w:rsid w:val="00185D24"/>
    <w:rsid w:val="00185D72"/>
    <w:rsid w:val="00185EC2"/>
    <w:rsid w:val="00185F04"/>
    <w:rsid w:val="00185F97"/>
    <w:rsid w:val="001861D1"/>
    <w:rsid w:val="0018631F"/>
    <w:rsid w:val="0018655A"/>
    <w:rsid w:val="001865E2"/>
    <w:rsid w:val="00186643"/>
    <w:rsid w:val="001869E0"/>
    <w:rsid w:val="001872D0"/>
    <w:rsid w:val="00187393"/>
    <w:rsid w:val="001875D5"/>
    <w:rsid w:val="001876E1"/>
    <w:rsid w:val="0018774F"/>
    <w:rsid w:val="00187845"/>
    <w:rsid w:val="0018785A"/>
    <w:rsid w:val="00187895"/>
    <w:rsid w:val="00187CAC"/>
    <w:rsid w:val="00187DCD"/>
    <w:rsid w:val="0019078D"/>
    <w:rsid w:val="00190A3F"/>
    <w:rsid w:val="00190C86"/>
    <w:rsid w:val="00190E1E"/>
    <w:rsid w:val="001910B7"/>
    <w:rsid w:val="00191343"/>
    <w:rsid w:val="001917CF"/>
    <w:rsid w:val="00191BCE"/>
    <w:rsid w:val="00191EB7"/>
    <w:rsid w:val="00191EE8"/>
    <w:rsid w:val="001920C8"/>
    <w:rsid w:val="001920CC"/>
    <w:rsid w:val="001924D3"/>
    <w:rsid w:val="001924FF"/>
    <w:rsid w:val="00192C4A"/>
    <w:rsid w:val="00192CF1"/>
    <w:rsid w:val="00192EE6"/>
    <w:rsid w:val="001930A9"/>
    <w:rsid w:val="00193A59"/>
    <w:rsid w:val="00193C16"/>
    <w:rsid w:val="00193CD4"/>
    <w:rsid w:val="00193D22"/>
    <w:rsid w:val="00193F7D"/>
    <w:rsid w:val="001942C8"/>
    <w:rsid w:val="00194371"/>
    <w:rsid w:val="00194647"/>
    <w:rsid w:val="00194C8B"/>
    <w:rsid w:val="00194D35"/>
    <w:rsid w:val="00194E77"/>
    <w:rsid w:val="0019505C"/>
    <w:rsid w:val="00195099"/>
    <w:rsid w:val="0019515E"/>
    <w:rsid w:val="001952D0"/>
    <w:rsid w:val="00195895"/>
    <w:rsid w:val="00195B10"/>
    <w:rsid w:val="00195C4A"/>
    <w:rsid w:val="00196080"/>
    <w:rsid w:val="001965FD"/>
    <w:rsid w:val="001965FE"/>
    <w:rsid w:val="001966D2"/>
    <w:rsid w:val="0019676C"/>
    <w:rsid w:val="001969AA"/>
    <w:rsid w:val="00196A9F"/>
    <w:rsid w:val="00196AF4"/>
    <w:rsid w:val="00196FA6"/>
    <w:rsid w:val="00196FAF"/>
    <w:rsid w:val="0019720F"/>
    <w:rsid w:val="00197260"/>
    <w:rsid w:val="0019755C"/>
    <w:rsid w:val="001975E9"/>
    <w:rsid w:val="0019784D"/>
    <w:rsid w:val="0019798C"/>
    <w:rsid w:val="00197BF9"/>
    <w:rsid w:val="00197C79"/>
    <w:rsid w:val="001A0059"/>
    <w:rsid w:val="001A0105"/>
    <w:rsid w:val="001A02C5"/>
    <w:rsid w:val="001A04B0"/>
    <w:rsid w:val="001A056C"/>
    <w:rsid w:val="001A0B66"/>
    <w:rsid w:val="001A0B73"/>
    <w:rsid w:val="001A104D"/>
    <w:rsid w:val="001A1194"/>
    <w:rsid w:val="001A1483"/>
    <w:rsid w:val="001A15F8"/>
    <w:rsid w:val="001A16BA"/>
    <w:rsid w:val="001A1CA8"/>
    <w:rsid w:val="001A1CDD"/>
    <w:rsid w:val="001A24FF"/>
    <w:rsid w:val="001A26AA"/>
    <w:rsid w:val="001A270F"/>
    <w:rsid w:val="001A2883"/>
    <w:rsid w:val="001A2BB9"/>
    <w:rsid w:val="001A2C48"/>
    <w:rsid w:val="001A2CCB"/>
    <w:rsid w:val="001A2F1E"/>
    <w:rsid w:val="001A303E"/>
    <w:rsid w:val="001A3062"/>
    <w:rsid w:val="001A33BA"/>
    <w:rsid w:val="001A3873"/>
    <w:rsid w:val="001A3AA8"/>
    <w:rsid w:val="001A3C6A"/>
    <w:rsid w:val="001A3D28"/>
    <w:rsid w:val="001A3D3A"/>
    <w:rsid w:val="001A4015"/>
    <w:rsid w:val="001A4228"/>
    <w:rsid w:val="001A4501"/>
    <w:rsid w:val="001A4566"/>
    <w:rsid w:val="001A45C4"/>
    <w:rsid w:val="001A4718"/>
    <w:rsid w:val="001A471B"/>
    <w:rsid w:val="001A4877"/>
    <w:rsid w:val="001A4ABB"/>
    <w:rsid w:val="001A4EAA"/>
    <w:rsid w:val="001A55FF"/>
    <w:rsid w:val="001A5B67"/>
    <w:rsid w:val="001A627D"/>
    <w:rsid w:val="001A632B"/>
    <w:rsid w:val="001A63EC"/>
    <w:rsid w:val="001A64A9"/>
    <w:rsid w:val="001A653C"/>
    <w:rsid w:val="001A65C1"/>
    <w:rsid w:val="001A667D"/>
    <w:rsid w:val="001A66D9"/>
    <w:rsid w:val="001A6F3D"/>
    <w:rsid w:val="001A6F71"/>
    <w:rsid w:val="001A71EC"/>
    <w:rsid w:val="001A736A"/>
    <w:rsid w:val="001A7764"/>
    <w:rsid w:val="001A7E68"/>
    <w:rsid w:val="001A7EA6"/>
    <w:rsid w:val="001B0045"/>
    <w:rsid w:val="001B05A2"/>
    <w:rsid w:val="001B0785"/>
    <w:rsid w:val="001B0948"/>
    <w:rsid w:val="001B0C56"/>
    <w:rsid w:val="001B1078"/>
    <w:rsid w:val="001B10E9"/>
    <w:rsid w:val="001B13C1"/>
    <w:rsid w:val="001B183F"/>
    <w:rsid w:val="001B19E7"/>
    <w:rsid w:val="001B1C04"/>
    <w:rsid w:val="001B20C9"/>
    <w:rsid w:val="001B2327"/>
    <w:rsid w:val="001B2464"/>
    <w:rsid w:val="001B2527"/>
    <w:rsid w:val="001B28D6"/>
    <w:rsid w:val="001B29E0"/>
    <w:rsid w:val="001B2B1E"/>
    <w:rsid w:val="001B2C8D"/>
    <w:rsid w:val="001B2CFA"/>
    <w:rsid w:val="001B2F6A"/>
    <w:rsid w:val="001B3125"/>
    <w:rsid w:val="001B31B2"/>
    <w:rsid w:val="001B340C"/>
    <w:rsid w:val="001B3637"/>
    <w:rsid w:val="001B3BDA"/>
    <w:rsid w:val="001B3EC5"/>
    <w:rsid w:val="001B3EEE"/>
    <w:rsid w:val="001B4061"/>
    <w:rsid w:val="001B4138"/>
    <w:rsid w:val="001B4267"/>
    <w:rsid w:val="001B42D9"/>
    <w:rsid w:val="001B44E9"/>
    <w:rsid w:val="001B4AB3"/>
    <w:rsid w:val="001B4B20"/>
    <w:rsid w:val="001B4BFF"/>
    <w:rsid w:val="001B4CBD"/>
    <w:rsid w:val="001B51A7"/>
    <w:rsid w:val="001B522A"/>
    <w:rsid w:val="001B5269"/>
    <w:rsid w:val="001B5772"/>
    <w:rsid w:val="001B5A3B"/>
    <w:rsid w:val="001B5B0E"/>
    <w:rsid w:val="001B6532"/>
    <w:rsid w:val="001B68AE"/>
    <w:rsid w:val="001B6925"/>
    <w:rsid w:val="001B69B4"/>
    <w:rsid w:val="001B69F7"/>
    <w:rsid w:val="001B6BFA"/>
    <w:rsid w:val="001B706F"/>
    <w:rsid w:val="001B7B6C"/>
    <w:rsid w:val="001B7BD2"/>
    <w:rsid w:val="001B7C68"/>
    <w:rsid w:val="001B7FFA"/>
    <w:rsid w:val="001C002F"/>
    <w:rsid w:val="001C026E"/>
    <w:rsid w:val="001C02F3"/>
    <w:rsid w:val="001C02FC"/>
    <w:rsid w:val="001C058F"/>
    <w:rsid w:val="001C0687"/>
    <w:rsid w:val="001C0DCA"/>
    <w:rsid w:val="001C132B"/>
    <w:rsid w:val="001C184D"/>
    <w:rsid w:val="001C1F27"/>
    <w:rsid w:val="001C1FF5"/>
    <w:rsid w:val="001C201B"/>
    <w:rsid w:val="001C2063"/>
    <w:rsid w:val="001C2117"/>
    <w:rsid w:val="001C2163"/>
    <w:rsid w:val="001C22A6"/>
    <w:rsid w:val="001C24D2"/>
    <w:rsid w:val="001C2B62"/>
    <w:rsid w:val="001C2D38"/>
    <w:rsid w:val="001C2E45"/>
    <w:rsid w:val="001C3221"/>
    <w:rsid w:val="001C3956"/>
    <w:rsid w:val="001C3A53"/>
    <w:rsid w:val="001C3AA4"/>
    <w:rsid w:val="001C42DA"/>
    <w:rsid w:val="001C4446"/>
    <w:rsid w:val="001C47A7"/>
    <w:rsid w:val="001C47A9"/>
    <w:rsid w:val="001C49BA"/>
    <w:rsid w:val="001C4B5E"/>
    <w:rsid w:val="001C4E36"/>
    <w:rsid w:val="001C5024"/>
    <w:rsid w:val="001C50F7"/>
    <w:rsid w:val="001C526C"/>
    <w:rsid w:val="001C5355"/>
    <w:rsid w:val="001C54B5"/>
    <w:rsid w:val="001C551F"/>
    <w:rsid w:val="001C568C"/>
    <w:rsid w:val="001C56DB"/>
    <w:rsid w:val="001C5B02"/>
    <w:rsid w:val="001C5D28"/>
    <w:rsid w:val="001C5F76"/>
    <w:rsid w:val="001C633F"/>
    <w:rsid w:val="001C6D68"/>
    <w:rsid w:val="001C6E76"/>
    <w:rsid w:val="001C700D"/>
    <w:rsid w:val="001C7392"/>
    <w:rsid w:val="001C73E1"/>
    <w:rsid w:val="001C754C"/>
    <w:rsid w:val="001C75D1"/>
    <w:rsid w:val="001C762E"/>
    <w:rsid w:val="001C771A"/>
    <w:rsid w:val="001C793B"/>
    <w:rsid w:val="001C7944"/>
    <w:rsid w:val="001C7C15"/>
    <w:rsid w:val="001C7E1F"/>
    <w:rsid w:val="001D02E3"/>
    <w:rsid w:val="001D0327"/>
    <w:rsid w:val="001D03BF"/>
    <w:rsid w:val="001D0411"/>
    <w:rsid w:val="001D04A3"/>
    <w:rsid w:val="001D0A6D"/>
    <w:rsid w:val="001D0B1E"/>
    <w:rsid w:val="001D0D46"/>
    <w:rsid w:val="001D0ED1"/>
    <w:rsid w:val="001D1330"/>
    <w:rsid w:val="001D159B"/>
    <w:rsid w:val="001D1633"/>
    <w:rsid w:val="001D1916"/>
    <w:rsid w:val="001D19E4"/>
    <w:rsid w:val="001D1AE5"/>
    <w:rsid w:val="001D1BAA"/>
    <w:rsid w:val="001D1F17"/>
    <w:rsid w:val="001D1FDF"/>
    <w:rsid w:val="001D22DB"/>
    <w:rsid w:val="001D25E8"/>
    <w:rsid w:val="001D2784"/>
    <w:rsid w:val="001D2BF3"/>
    <w:rsid w:val="001D2DB7"/>
    <w:rsid w:val="001D2F25"/>
    <w:rsid w:val="001D33D7"/>
    <w:rsid w:val="001D3708"/>
    <w:rsid w:val="001D38A2"/>
    <w:rsid w:val="001D3AA3"/>
    <w:rsid w:val="001D3D62"/>
    <w:rsid w:val="001D3F8A"/>
    <w:rsid w:val="001D4202"/>
    <w:rsid w:val="001D4770"/>
    <w:rsid w:val="001D4925"/>
    <w:rsid w:val="001D49E1"/>
    <w:rsid w:val="001D538F"/>
    <w:rsid w:val="001D5435"/>
    <w:rsid w:val="001D553F"/>
    <w:rsid w:val="001D57E9"/>
    <w:rsid w:val="001D5B2B"/>
    <w:rsid w:val="001D5D26"/>
    <w:rsid w:val="001D5EFF"/>
    <w:rsid w:val="001D5F1D"/>
    <w:rsid w:val="001D60A0"/>
    <w:rsid w:val="001D6251"/>
    <w:rsid w:val="001D670A"/>
    <w:rsid w:val="001D6961"/>
    <w:rsid w:val="001D6B6B"/>
    <w:rsid w:val="001D6D54"/>
    <w:rsid w:val="001D70FD"/>
    <w:rsid w:val="001D713A"/>
    <w:rsid w:val="001D7184"/>
    <w:rsid w:val="001D7433"/>
    <w:rsid w:val="001D74F7"/>
    <w:rsid w:val="001D7590"/>
    <w:rsid w:val="001D785F"/>
    <w:rsid w:val="001D78CD"/>
    <w:rsid w:val="001D7A28"/>
    <w:rsid w:val="001D7BAF"/>
    <w:rsid w:val="001E0132"/>
    <w:rsid w:val="001E0617"/>
    <w:rsid w:val="001E0993"/>
    <w:rsid w:val="001E0D49"/>
    <w:rsid w:val="001E0F2A"/>
    <w:rsid w:val="001E1035"/>
    <w:rsid w:val="001E1098"/>
    <w:rsid w:val="001E1321"/>
    <w:rsid w:val="001E147B"/>
    <w:rsid w:val="001E1679"/>
    <w:rsid w:val="001E17DD"/>
    <w:rsid w:val="001E17E1"/>
    <w:rsid w:val="001E1808"/>
    <w:rsid w:val="001E180D"/>
    <w:rsid w:val="001E1814"/>
    <w:rsid w:val="001E1855"/>
    <w:rsid w:val="001E1DF0"/>
    <w:rsid w:val="001E1FF9"/>
    <w:rsid w:val="001E22E6"/>
    <w:rsid w:val="001E2355"/>
    <w:rsid w:val="001E239A"/>
    <w:rsid w:val="001E2BA9"/>
    <w:rsid w:val="001E2CC5"/>
    <w:rsid w:val="001E3006"/>
    <w:rsid w:val="001E312B"/>
    <w:rsid w:val="001E336D"/>
    <w:rsid w:val="001E35EA"/>
    <w:rsid w:val="001E38F8"/>
    <w:rsid w:val="001E3A02"/>
    <w:rsid w:val="001E3A71"/>
    <w:rsid w:val="001E3BD0"/>
    <w:rsid w:val="001E3C3E"/>
    <w:rsid w:val="001E3D6D"/>
    <w:rsid w:val="001E3E4C"/>
    <w:rsid w:val="001E3E78"/>
    <w:rsid w:val="001E3F69"/>
    <w:rsid w:val="001E3FD3"/>
    <w:rsid w:val="001E40E5"/>
    <w:rsid w:val="001E448C"/>
    <w:rsid w:val="001E469E"/>
    <w:rsid w:val="001E46B2"/>
    <w:rsid w:val="001E49CB"/>
    <w:rsid w:val="001E4B36"/>
    <w:rsid w:val="001E4B4E"/>
    <w:rsid w:val="001E563C"/>
    <w:rsid w:val="001E5796"/>
    <w:rsid w:val="001E57B1"/>
    <w:rsid w:val="001E580E"/>
    <w:rsid w:val="001E5883"/>
    <w:rsid w:val="001E59C6"/>
    <w:rsid w:val="001E5FD0"/>
    <w:rsid w:val="001E6063"/>
    <w:rsid w:val="001E612F"/>
    <w:rsid w:val="001E68E3"/>
    <w:rsid w:val="001E68FD"/>
    <w:rsid w:val="001E6A51"/>
    <w:rsid w:val="001E6CE8"/>
    <w:rsid w:val="001E7099"/>
    <w:rsid w:val="001E71D9"/>
    <w:rsid w:val="001E721B"/>
    <w:rsid w:val="001E76F0"/>
    <w:rsid w:val="001E78C6"/>
    <w:rsid w:val="001E7A19"/>
    <w:rsid w:val="001E7ABA"/>
    <w:rsid w:val="001F0174"/>
    <w:rsid w:val="001F01E0"/>
    <w:rsid w:val="001F0226"/>
    <w:rsid w:val="001F027C"/>
    <w:rsid w:val="001F0335"/>
    <w:rsid w:val="001F036A"/>
    <w:rsid w:val="001F05E6"/>
    <w:rsid w:val="001F074A"/>
    <w:rsid w:val="001F07F3"/>
    <w:rsid w:val="001F08EC"/>
    <w:rsid w:val="001F09FA"/>
    <w:rsid w:val="001F0A00"/>
    <w:rsid w:val="001F0C21"/>
    <w:rsid w:val="001F108F"/>
    <w:rsid w:val="001F1115"/>
    <w:rsid w:val="001F1286"/>
    <w:rsid w:val="001F14D0"/>
    <w:rsid w:val="001F1573"/>
    <w:rsid w:val="001F1768"/>
    <w:rsid w:val="001F197C"/>
    <w:rsid w:val="001F198E"/>
    <w:rsid w:val="001F19E3"/>
    <w:rsid w:val="001F1BDF"/>
    <w:rsid w:val="001F1E65"/>
    <w:rsid w:val="001F1F0B"/>
    <w:rsid w:val="001F217C"/>
    <w:rsid w:val="001F2453"/>
    <w:rsid w:val="001F2B32"/>
    <w:rsid w:val="001F30B6"/>
    <w:rsid w:val="001F3354"/>
    <w:rsid w:val="001F33A5"/>
    <w:rsid w:val="001F3640"/>
    <w:rsid w:val="001F388E"/>
    <w:rsid w:val="001F3A4A"/>
    <w:rsid w:val="001F3BDA"/>
    <w:rsid w:val="001F3DC8"/>
    <w:rsid w:val="001F3EC0"/>
    <w:rsid w:val="001F3F1A"/>
    <w:rsid w:val="001F3F1E"/>
    <w:rsid w:val="001F3F9D"/>
    <w:rsid w:val="001F4096"/>
    <w:rsid w:val="001F491C"/>
    <w:rsid w:val="001F49C5"/>
    <w:rsid w:val="001F4DED"/>
    <w:rsid w:val="001F4EC3"/>
    <w:rsid w:val="001F5131"/>
    <w:rsid w:val="001F53DF"/>
    <w:rsid w:val="001F5A38"/>
    <w:rsid w:val="001F5CA0"/>
    <w:rsid w:val="001F62ED"/>
    <w:rsid w:val="001F6539"/>
    <w:rsid w:val="001F68D4"/>
    <w:rsid w:val="001F6C2B"/>
    <w:rsid w:val="001F6F96"/>
    <w:rsid w:val="001F7583"/>
    <w:rsid w:val="001F7B19"/>
    <w:rsid w:val="001F7DDA"/>
    <w:rsid w:val="001F7DF0"/>
    <w:rsid w:val="001F7E42"/>
    <w:rsid w:val="00200146"/>
    <w:rsid w:val="002001CA"/>
    <w:rsid w:val="0020032A"/>
    <w:rsid w:val="0020044A"/>
    <w:rsid w:val="002005EA"/>
    <w:rsid w:val="0020060A"/>
    <w:rsid w:val="00200B37"/>
    <w:rsid w:val="0020106C"/>
    <w:rsid w:val="00201138"/>
    <w:rsid w:val="002011A0"/>
    <w:rsid w:val="00201586"/>
    <w:rsid w:val="00201681"/>
    <w:rsid w:val="00201822"/>
    <w:rsid w:val="00201EC7"/>
    <w:rsid w:val="00201EF1"/>
    <w:rsid w:val="002022AD"/>
    <w:rsid w:val="0020275B"/>
    <w:rsid w:val="00202B47"/>
    <w:rsid w:val="00202D43"/>
    <w:rsid w:val="00202E29"/>
    <w:rsid w:val="00202FF9"/>
    <w:rsid w:val="00203047"/>
    <w:rsid w:val="00203155"/>
    <w:rsid w:val="0020368F"/>
    <w:rsid w:val="00203788"/>
    <w:rsid w:val="00203ACC"/>
    <w:rsid w:val="00203F15"/>
    <w:rsid w:val="0020468F"/>
    <w:rsid w:val="0020477C"/>
    <w:rsid w:val="00204C4B"/>
    <w:rsid w:val="00204E22"/>
    <w:rsid w:val="00204E6D"/>
    <w:rsid w:val="00204F76"/>
    <w:rsid w:val="00204FB4"/>
    <w:rsid w:val="002052A7"/>
    <w:rsid w:val="0020553A"/>
    <w:rsid w:val="0020561D"/>
    <w:rsid w:val="00205657"/>
    <w:rsid w:val="00205977"/>
    <w:rsid w:val="00206078"/>
    <w:rsid w:val="00206268"/>
    <w:rsid w:val="00206386"/>
    <w:rsid w:val="00206582"/>
    <w:rsid w:val="0020666B"/>
    <w:rsid w:val="00206893"/>
    <w:rsid w:val="0020689D"/>
    <w:rsid w:val="002068FC"/>
    <w:rsid w:val="00206ACB"/>
    <w:rsid w:val="00206FF6"/>
    <w:rsid w:val="002070AB"/>
    <w:rsid w:val="0020775C"/>
    <w:rsid w:val="00210014"/>
    <w:rsid w:val="002100C3"/>
    <w:rsid w:val="002102D2"/>
    <w:rsid w:val="00210351"/>
    <w:rsid w:val="002107D7"/>
    <w:rsid w:val="002109DF"/>
    <w:rsid w:val="00210D7D"/>
    <w:rsid w:val="00210F3B"/>
    <w:rsid w:val="0021101C"/>
    <w:rsid w:val="00211464"/>
    <w:rsid w:val="0021187B"/>
    <w:rsid w:val="00212162"/>
    <w:rsid w:val="002121BD"/>
    <w:rsid w:val="00212222"/>
    <w:rsid w:val="0021227A"/>
    <w:rsid w:val="00212309"/>
    <w:rsid w:val="0021237E"/>
    <w:rsid w:val="002123E0"/>
    <w:rsid w:val="002126E7"/>
    <w:rsid w:val="0021275E"/>
    <w:rsid w:val="002127A1"/>
    <w:rsid w:val="002128A2"/>
    <w:rsid w:val="002128F6"/>
    <w:rsid w:val="00212DA9"/>
    <w:rsid w:val="00212F09"/>
    <w:rsid w:val="00212F94"/>
    <w:rsid w:val="002137F5"/>
    <w:rsid w:val="00213863"/>
    <w:rsid w:val="00213D21"/>
    <w:rsid w:val="00213D60"/>
    <w:rsid w:val="00213D70"/>
    <w:rsid w:val="00213E5B"/>
    <w:rsid w:val="00213EC5"/>
    <w:rsid w:val="00214623"/>
    <w:rsid w:val="0021483E"/>
    <w:rsid w:val="002148CA"/>
    <w:rsid w:val="00214BA3"/>
    <w:rsid w:val="00215126"/>
    <w:rsid w:val="00215491"/>
    <w:rsid w:val="0021560F"/>
    <w:rsid w:val="00215A83"/>
    <w:rsid w:val="00215EFF"/>
    <w:rsid w:val="00216299"/>
    <w:rsid w:val="00216426"/>
    <w:rsid w:val="0021643F"/>
    <w:rsid w:val="002164E1"/>
    <w:rsid w:val="00216885"/>
    <w:rsid w:val="0021688E"/>
    <w:rsid w:val="00216B7E"/>
    <w:rsid w:val="00216F81"/>
    <w:rsid w:val="00217612"/>
    <w:rsid w:val="00217840"/>
    <w:rsid w:val="002179BA"/>
    <w:rsid w:val="00217BD2"/>
    <w:rsid w:val="00217E26"/>
    <w:rsid w:val="00220171"/>
    <w:rsid w:val="0022018A"/>
    <w:rsid w:val="00220277"/>
    <w:rsid w:val="00220325"/>
    <w:rsid w:val="00220452"/>
    <w:rsid w:val="00220878"/>
    <w:rsid w:val="00220AF3"/>
    <w:rsid w:val="00220CCE"/>
    <w:rsid w:val="00220E35"/>
    <w:rsid w:val="00221104"/>
    <w:rsid w:val="002213D9"/>
    <w:rsid w:val="002215B2"/>
    <w:rsid w:val="0022167F"/>
    <w:rsid w:val="002217FD"/>
    <w:rsid w:val="00221BEF"/>
    <w:rsid w:val="002220C9"/>
    <w:rsid w:val="002222D7"/>
    <w:rsid w:val="002222DE"/>
    <w:rsid w:val="00222457"/>
    <w:rsid w:val="0022265C"/>
    <w:rsid w:val="00222827"/>
    <w:rsid w:val="0022295F"/>
    <w:rsid w:val="002229DB"/>
    <w:rsid w:val="00222C89"/>
    <w:rsid w:val="0022309A"/>
    <w:rsid w:val="00223655"/>
    <w:rsid w:val="00223795"/>
    <w:rsid w:val="00223867"/>
    <w:rsid w:val="00223AB3"/>
    <w:rsid w:val="00223DC9"/>
    <w:rsid w:val="00223E90"/>
    <w:rsid w:val="0022407C"/>
    <w:rsid w:val="00224112"/>
    <w:rsid w:val="0022462A"/>
    <w:rsid w:val="00224819"/>
    <w:rsid w:val="00224CF2"/>
    <w:rsid w:val="00224D2D"/>
    <w:rsid w:val="002251A3"/>
    <w:rsid w:val="00225613"/>
    <w:rsid w:val="00225720"/>
    <w:rsid w:val="00225D89"/>
    <w:rsid w:val="00226336"/>
    <w:rsid w:val="0022653F"/>
    <w:rsid w:val="002267BE"/>
    <w:rsid w:val="00226E16"/>
    <w:rsid w:val="00226F3C"/>
    <w:rsid w:val="0022715E"/>
    <w:rsid w:val="00227570"/>
    <w:rsid w:val="00227CD3"/>
    <w:rsid w:val="00227D83"/>
    <w:rsid w:val="00227F34"/>
    <w:rsid w:val="0023006F"/>
    <w:rsid w:val="002300F8"/>
    <w:rsid w:val="0023017C"/>
    <w:rsid w:val="002304FA"/>
    <w:rsid w:val="0023052C"/>
    <w:rsid w:val="00230637"/>
    <w:rsid w:val="002307D6"/>
    <w:rsid w:val="00230DC5"/>
    <w:rsid w:val="00230EC8"/>
    <w:rsid w:val="00231090"/>
    <w:rsid w:val="0023122B"/>
    <w:rsid w:val="0023159A"/>
    <w:rsid w:val="00231652"/>
    <w:rsid w:val="00231672"/>
    <w:rsid w:val="002319E2"/>
    <w:rsid w:val="00231AFA"/>
    <w:rsid w:val="002322F9"/>
    <w:rsid w:val="002323A7"/>
    <w:rsid w:val="002324CF"/>
    <w:rsid w:val="002327A6"/>
    <w:rsid w:val="002328B1"/>
    <w:rsid w:val="00232B44"/>
    <w:rsid w:val="00232D4B"/>
    <w:rsid w:val="00232E4A"/>
    <w:rsid w:val="00232F65"/>
    <w:rsid w:val="00233057"/>
    <w:rsid w:val="00233547"/>
    <w:rsid w:val="0023390F"/>
    <w:rsid w:val="00233932"/>
    <w:rsid w:val="00233C47"/>
    <w:rsid w:val="00233C82"/>
    <w:rsid w:val="00233D2B"/>
    <w:rsid w:val="00233EAC"/>
    <w:rsid w:val="00233F55"/>
    <w:rsid w:val="00233F8B"/>
    <w:rsid w:val="0023476F"/>
    <w:rsid w:val="00234CC2"/>
    <w:rsid w:val="00234E1C"/>
    <w:rsid w:val="00234ED4"/>
    <w:rsid w:val="00234FA5"/>
    <w:rsid w:val="002356AC"/>
    <w:rsid w:val="002358CF"/>
    <w:rsid w:val="00235AD5"/>
    <w:rsid w:val="00235C54"/>
    <w:rsid w:val="00235EA3"/>
    <w:rsid w:val="00235FEB"/>
    <w:rsid w:val="0023631F"/>
    <w:rsid w:val="00236455"/>
    <w:rsid w:val="00236C47"/>
    <w:rsid w:val="00237332"/>
    <w:rsid w:val="00237632"/>
    <w:rsid w:val="00237D5A"/>
    <w:rsid w:val="00237E44"/>
    <w:rsid w:val="002408F1"/>
    <w:rsid w:val="00240A00"/>
    <w:rsid w:val="00240B56"/>
    <w:rsid w:val="00240D07"/>
    <w:rsid w:val="00240E2D"/>
    <w:rsid w:val="00240E7E"/>
    <w:rsid w:val="00240EED"/>
    <w:rsid w:val="00240EF9"/>
    <w:rsid w:val="00241187"/>
    <w:rsid w:val="0024145C"/>
    <w:rsid w:val="00241516"/>
    <w:rsid w:val="00241B9A"/>
    <w:rsid w:val="00241E92"/>
    <w:rsid w:val="002421CA"/>
    <w:rsid w:val="00242554"/>
    <w:rsid w:val="002427F2"/>
    <w:rsid w:val="00242C22"/>
    <w:rsid w:val="00242E9A"/>
    <w:rsid w:val="00242F16"/>
    <w:rsid w:val="00242FD9"/>
    <w:rsid w:val="00243419"/>
    <w:rsid w:val="0024345A"/>
    <w:rsid w:val="00243552"/>
    <w:rsid w:val="002438D7"/>
    <w:rsid w:val="00243C21"/>
    <w:rsid w:val="00243DB9"/>
    <w:rsid w:val="00243E2C"/>
    <w:rsid w:val="00243F6C"/>
    <w:rsid w:val="00244108"/>
    <w:rsid w:val="0024414C"/>
    <w:rsid w:val="002443E6"/>
    <w:rsid w:val="002443F0"/>
    <w:rsid w:val="00244469"/>
    <w:rsid w:val="00244610"/>
    <w:rsid w:val="00244982"/>
    <w:rsid w:val="00244F95"/>
    <w:rsid w:val="002450F9"/>
    <w:rsid w:val="0024523F"/>
    <w:rsid w:val="002457A6"/>
    <w:rsid w:val="00245B18"/>
    <w:rsid w:val="00245EB3"/>
    <w:rsid w:val="00245F43"/>
    <w:rsid w:val="00246026"/>
    <w:rsid w:val="002461D4"/>
    <w:rsid w:val="002463A6"/>
    <w:rsid w:val="00246455"/>
    <w:rsid w:val="00246862"/>
    <w:rsid w:val="0024697A"/>
    <w:rsid w:val="00246989"/>
    <w:rsid w:val="00246997"/>
    <w:rsid w:val="002469AE"/>
    <w:rsid w:val="00246B9C"/>
    <w:rsid w:val="00246CED"/>
    <w:rsid w:val="00247CEF"/>
    <w:rsid w:val="00247DE9"/>
    <w:rsid w:val="00250003"/>
    <w:rsid w:val="00250089"/>
    <w:rsid w:val="00250117"/>
    <w:rsid w:val="00250436"/>
    <w:rsid w:val="0025058C"/>
    <w:rsid w:val="0025085C"/>
    <w:rsid w:val="002508D0"/>
    <w:rsid w:val="0025148E"/>
    <w:rsid w:val="0025195B"/>
    <w:rsid w:val="00251C35"/>
    <w:rsid w:val="00251CC4"/>
    <w:rsid w:val="00251CD1"/>
    <w:rsid w:val="00251EEC"/>
    <w:rsid w:val="00251F1A"/>
    <w:rsid w:val="00251F23"/>
    <w:rsid w:val="0025231F"/>
    <w:rsid w:val="00252787"/>
    <w:rsid w:val="00252791"/>
    <w:rsid w:val="00252C19"/>
    <w:rsid w:val="00252D93"/>
    <w:rsid w:val="002531E9"/>
    <w:rsid w:val="0025368E"/>
    <w:rsid w:val="0025393F"/>
    <w:rsid w:val="0025399B"/>
    <w:rsid w:val="00254090"/>
    <w:rsid w:val="002543ED"/>
    <w:rsid w:val="0025496D"/>
    <w:rsid w:val="00254A20"/>
    <w:rsid w:val="00254B5D"/>
    <w:rsid w:val="00254D5C"/>
    <w:rsid w:val="00254EC4"/>
    <w:rsid w:val="00255044"/>
    <w:rsid w:val="0025558E"/>
    <w:rsid w:val="002555C1"/>
    <w:rsid w:val="002559F0"/>
    <w:rsid w:val="00255B1A"/>
    <w:rsid w:val="00255C63"/>
    <w:rsid w:val="002561DC"/>
    <w:rsid w:val="00256818"/>
    <w:rsid w:val="002569C9"/>
    <w:rsid w:val="002569D3"/>
    <w:rsid w:val="00257337"/>
    <w:rsid w:val="00257A34"/>
    <w:rsid w:val="00257A37"/>
    <w:rsid w:val="00257A69"/>
    <w:rsid w:val="00257DD1"/>
    <w:rsid w:val="00257E5A"/>
    <w:rsid w:val="002601EC"/>
    <w:rsid w:val="00260686"/>
    <w:rsid w:val="00260B9E"/>
    <w:rsid w:val="00260BB0"/>
    <w:rsid w:val="00260CA5"/>
    <w:rsid w:val="00260D39"/>
    <w:rsid w:val="00260EDE"/>
    <w:rsid w:val="00261023"/>
    <w:rsid w:val="0026111D"/>
    <w:rsid w:val="00261176"/>
    <w:rsid w:val="00261253"/>
    <w:rsid w:val="0026131F"/>
    <w:rsid w:val="00261B44"/>
    <w:rsid w:val="00261C82"/>
    <w:rsid w:val="00261DF3"/>
    <w:rsid w:val="00261F63"/>
    <w:rsid w:val="00262045"/>
    <w:rsid w:val="002624DB"/>
    <w:rsid w:val="0026254A"/>
    <w:rsid w:val="0026264D"/>
    <w:rsid w:val="002626D0"/>
    <w:rsid w:val="002627CD"/>
    <w:rsid w:val="00262A5F"/>
    <w:rsid w:val="00262ABD"/>
    <w:rsid w:val="00262E4A"/>
    <w:rsid w:val="00263210"/>
    <w:rsid w:val="00263257"/>
    <w:rsid w:val="002632F0"/>
    <w:rsid w:val="002633A4"/>
    <w:rsid w:val="0026357C"/>
    <w:rsid w:val="002636F1"/>
    <w:rsid w:val="00263897"/>
    <w:rsid w:val="00263BEF"/>
    <w:rsid w:val="00263CC6"/>
    <w:rsid w:val="002644B0"/>
    <w:rsid w:val="00264585"/>
    <w:rsid w:val="00264686"/>
    <w:rsid w:val="002649B4"/>
    <w:rsid w:val="00264E12"/>
    <w:rsid w:val="00265504"/>
    <w:rsid w:val="00265725"/>
    <w:rsid w:val="00265A1D"/>
    <w:rsid w:val="00265B09"/>
    <w:rsid w:val="00265EFA"/>
    <w:rsid w:val="00266256"/>
    <w:rsid w:val="00266666"/>
    <w:rsid w:val="002666D5"/>
    <w:rsid w:val="00266F65"/>
    <w:rsid w:val="00267084"/>
    <w:rsid w:val="002671BF"/>
    <w:rsid w:val="002671D4"/>
    <w:rsid w:val="00267612"/>
    <w:rsid w:val="00267706"/>
    <w:rsid w:val="0026777C"/>
    <w:rsid w:val="00267A68"/>
    <w:rsid w:val="00267C4D"/>
    <w:rsid w:val="00267C6C"/>
    <w:rsid w:val="00267C7A"/>
    <w:rsid w:val="00270015"/>
    <w:rsid w:val="00270192"/>
    <w:rsid w:val="0027067F"/>
    <w:rsid w:val="002708AF"/>
    <w:rsid w:val="00270976"/>
    <w:rsid w:val="00270D3F"/>
    <w:rsid w:val="00270F62"/>
    <w:rsid w:val="00270F9F"/>
    <w:rsid w:val="002710DE"/>
    <w:rsid w:val="0027118D"/>
    <w:rsid w:val="002713B1"/>
    <w:rsid w:val="002717A3"/>
    <w:rsid w:val="002717BB"/>
    <w:rsid w:val="00271D2C"/>
    <w:rsid w:val="00271DE5"/>
    <w:rsid w:val="0027208C"/>
    <w:rsid w:val="0027257F"/>
    <w:rsid w:val="002726EB"/>
    <w:rsid w:val="002727DB"/>
    <w:rsid w:val="00272A23"/>
    <w:rsid w:val="00272C58"/>
    <w:rsid w:val="00272D06"/>
    <w:rsid w:val="00272F7B"/>
    <w:rsid w:val="00272F93"/>
    <w:rsid w:val="002730E3"/>
    <w:rsid w:val="0027345E"/>
    <w:rsid w:val="00273B79"/>
    <w:rsid w:val="00273C3C"/>
    <w:rsid w:val="00273F2D"/>
    <w:rsid w:val="0027410E"/>
    <w:rsid w:val="002746D8"/>
    <w:rsid w:val="0027498E"/>
    <w:rsid w:val="00274A25"/>
    <w:rsid w:val="00274DDB"/>
    <w:rsid w:val="00274EBC"/>
    <w:rsid w:val="00274F1A"/>
    <w:rsid w:val="00274F44"/>
    <w:rsid w:val="002752B8"/>
    <w:rsid w:val="002756BC"/>
    <w:rsid w:val="002757A1"/>
    <w:rsid w:val="00275837"/>
    <w:rsid w:val="00275CC4"/>
    <w:rsid w:val="00275CC7"/>
    <w:rsid w:val="002762B8"/>
    <w:rsid w:val="002763C3"/>
    <w:rsid w:val="00276626"/>
    <w:rsid w:val="00276711"/>
    <w:rsid w:val="00276873"/>
    <w:rsid w:val="00276EF6"/>
    <w:rsid w:val="00276FA0"/>
    <w:rsid w:val="002776FA"/>
    <w:rsid w:val="00277886"/>
    <w:rsid w:val="00277AE9"/>
    <w:rsid w:val="00277C02"/>
    <w:rsid w:val="00277DF1"/>
    <w:rsid w:val="0028002E"/>
    <w:rsid w:val="002800F5"/>
    <w:rsid w:val="0028027A"/>
    <w:rsid w:val="002804C7"/>
    <w:rsid w:val="00280D8E"/>
    <w:rsid w:val="00280FC9"/>
    <w:rsid w:val="00281508"/>
    <w:rsid w:val="00281C53"/>
    <w:rsid w:val="00281CA4"/>
    <w:rsid w:val="002822F7"/>
    <w:rsid w:val="00282599"/>
    <w:rsid w:val="00282803"/>
    <w:rsid w:val="00282A7F"/>
    <w:rsid w:val="00282AA4"/>
    <w:rsid w:val="00282D3C"/>
    <w:rsid w:val="002830B7"/>
    <w:rsid w:val="002830E2"/>
    <w:rsid w:val="0028314A"/>
    <w:rsid w:val="00283BD4"/>
    <w:rsid w:val="00283E18"/>
    <w:rsid w:val="0028423A"/>
    <w:rsid w:val="002843CE"/>
    <w:rsid w:val="002844A9"/>
    <w:rsid w:val="0028450B"/>
    <w:rsid w:val="00284602"/>
    <w:rsid w:val="0028462B"/>
    <w:rsid w:val="002846F3"/>
    <w:rsid w:val="002848D5"/>
    <w:rsid w:val="0028491A"/>
    <w:rsid w:val="0028543C"/>
    <w:rsid w:val="002858A8"/>
    <w:rsid w:val="00285B1F"/>
    <w:rsid w:val="00285B22"/>
    <w:rsid w:val="00285C35"/>
    <w:rsid w:val="00285C9E"/>
    <w:rsid w:val="00285FEE"/>
    <w:rsid w:val="0028603F"/>
    <w:rsid w:val="002860A9"/>
    <w:rsid w:val="00286537"/>
    <w:rsid w:val="00286774"/>
    <w:rsid w:val="00286786"/>
    <w:rsid w:val="0028697F"/>
    <w:rsid w:val="002869EB"/>
    <w:rsid w:val="0028737F"/>
    <w:rsid w:val="00287590"/>
    <w:rsid w:val="0028770A"/>
    <w:rsid w:val="00287E68"/>
    <w:rsid w:val="00290108"/>
    <w:rsid w:val="002906FC"/>
    <w:rsid w:val="0029088F"/>
    <w:rsid w:val="002908D4"/>
    <w:rsid w:val="002909A8"/>
    <w:rsid w:val="00290ADC"/>
    <w:rsid w:val="00290B19"/>
    <w:rsid w:val="00290B8C"/>
    <w:rsid w:val="00290C94"/>
    <w:rsid w:val="00290D95"/>
    <w:rsid w:val="0029108A"/>
    <w:rsid w:val="002910DD"/>
    <w:rsid w:val="00291232"/>
    <w:rsid w:val="002917E5"/>
    <w:rsid w:val="00291CCC"/>
    <w:rsid w:val="00291DDA"/>
    <w:rsid w:val="00291E02"/>
    <w:rsid w:val="00291E38"/>
    <w:rsid w:val="00291F60"/>
    <w:rsid w:val="002923AA"/>
    <w:rsid w:val="0029248E"/>
    <w:rsid w:val="002924A6"/>
    <w:rsid w:val="00292724"/>
    <w:rsid w:val="0029275C"/>
    <w:rsid w:val="00292762"/>
    <w:rsid w:val="00292A1A"/>
    <w:rsid w:val="00292C06"/>
    <w:rsid w:val="00292C79"/>
    <w:rsid w:val="00292F50"/>
    <w:rsid w:val="0029325A"/>
    <w:rsid w:val="002935A9"/>
    <w:rsid w:val="00293658"/>
    <w:rsid w:val="002936CC"/>
    <w:rsid w:val="00293ADD"/>
    <w:rsid w:val="00293C1D"/>
    <w:rsid w:val="00293D6D"/>
    <w:rsid w:val="00293EFC"/>
    <w:rsid w:val="00293FB1"/>
    <w:rsid w:val="00294191"/>
    <w:rsid w:val="002941F3"/>
    <w:rsid w:val="002943E5"/>
    <w:rsid w:val="00294463"/>
    <w:rsid w:val="002946BC"/>
    <w:rsid w:val="00294803"/>
    <w:rsid w:val="00294879"/>
    <w:rsid w:val="00294A7B"/>
    <w:rsid w:val="00294B85"/>
    <w:rsid w:val="00294E04"/>
    <w:rsid w:val="00294ED3"/>
    <w:rsid w:val="00295614"/>
    <w:rsid w:val="00295A8F"/>
    <w:rsid w:val="00295A9E"/>
    <w:rsid w:val="00295B07"/>
    <w:rsid w:val="00295E46"/>
    <w:rsid w:val="00296161"/>
    <w:rsid w:val="002964AD"/>
    <w:rsid w:val="00296630"/>
    <w:rsid w:val="002967E5"/>
    <w:rsid w:val="00296A9E"/>
    <w:rsid w:val="00297121"/>
    <w:rsid w:val="002971B9"/>
    <w:rsid w:val="002971D5"/>
    <w:rsid w:val="002972F0"/>
    <w:rsid w:val="002975B4"/>
    <w:rsid w:val="00297DF7"/>
    <w:rsid w:val="00297FAA"/>
    <w:rsid w:val="002A002E"/>
    <w:rsid w:val="002A0063"/>
    <w:rsid w:val="002A00CA"/>
    <w:rsid w:val="002A01EC"/>
    <w:rsid w:val="002A0313"/>
    <w:rsid w:val="002A08DC"/>
    <w:rsid w:val="002A0A06"/>
    <w:rsid w:val="002A0AF1"/>
    <w:rsid w:val="002A0B71"/>
    <w:rsid w:val="002A0B92"/>
    <w:rsid w:val="002A0E06"/>
    <w:rsid w:val="002A0E18"/>
    <w:rsid w:val="002A0E85"/>
    <w:rsid w:val="002A10BE"/>
    <w:rsid w:val="002A149B"/>
    <w:rsid w:val="002A173B"/>
    <w:rsid w:val="002A17FA"/>
    <w:rsid w:val="002A1815"/>
    <w:rsid w:val="002A1F5C"/>
    <w:rsid w:val="002A2032"/>
    <w:rsid w:val="002A239E"/>
    <w:rsid w:val="002A2AC2"/>
    <w:rsid w:val="002A2E42"/>
    <w:rsid w:val="002A2F57"/>
    <w:rsid w:val="002A2F99"/>
    <w:rsid w:val="002A30AF"/>
    <w:rsid w:val="002A3297"/>
    <w:rsid w:val="002A3331"/>
    <w:rsid w:val="002A3383"/>
    <w:rsid w:val="002A35EC"/>
    <w:rsid w:val="002A3820"/>
    <w:rsid w:val="002A39D3"/>
    <w:rsid w:val="002A3AF0"/>
    <w:rsid w:val="002A3C92"/>
    <w:rsid w:val="002A3D52"/>
    <w:rsid w:val="002A3D57"/>
    <w:rsid w:val="002A3E49"/>
    <w:rsid w:val="002A470C"/>
    <w:rsid w:val="002A47E9"/>
    <w:rsid w:val="002A4815"/>
    <w:rsid w:val="002A48C4"/>
    <w:rsid w:val="002A4B1D"/>
    <w:rsid w:val="002A4CA6"/>
    <w:rsid w:val="002A5158"/>
    <w:rsid w:val="002A55C0"/>
    <w:rsid w:val="002A586E"/>
    <w:rsid w:val="002A5B10"/>
    <w:rsid w:val="002A5DCA"/>
    <w:rsid w:val="002A5E42"/>
    <w:rsid w:val="002A61D7"/>
    <w:rsid w:val="002A638C"/>
    <w:rsid w:val="002A64EE"/>
    <w:rsid w:val="002A677E"/>
    <w:rsid w:val="002A6A77"/>
    <w:rsid w:val="002A6BFA"/>
    <w:rsid w:val="002A6CF5"/>
    <w:rsid w:val="002A6E40"/>
    <w:rsid w:val="002A7019"/>
    <w:rsid w:val="002A7077"/>
    <w:rsid w:val="002A711E"/>
    <w:rsid w:val="002A717B"/>
    <w:rsid w:val="002A731F"/>
    <w:rsid w:val="002A739F"/>
    <w:rsid w:val="002A76F7"/>
    <w:rsid w:val="002A77B3"/>
    <w:rsid w:val="002A77BB"/>
    <w:rsid w:val="002A7BBD"/>
    <w:rsid w:val="002A7D4A"/>
    <w:rsid w:val="002A7DD1"/>
    <w:rsid w:val="002A7F7B"/>
    <w:rsid w:val="002B001C"/>
    <w:rsid w:val="002B01B5"/>
    <w:rsid w:val="002B01EE"/>
    <w:rsid w:val="002B046E"/>
    <w:rsid w:val="002B0617"/>
    <w:rsid w:val="002B0A98"/>
    <w:rsid w:val="002B0C09"/>
    <w:rsid w:val="002B0CAF"/>
    <w:rsid w:val="002B0FB9"/>
    <w:rsid w:val="002B129A"/>
    <w:rsid w:val="002B1309"/>
    <w:rsid w:val="002B14DA"/>
    <w:rsid w:val="002B173E"/>
    <w:rsid w:val="002B18BD"/>
    <w:rsid w:val="002B1982"/>
    <w:rsid w:val="002B2183"/>
    <w:rsid w:val="002B224B"/>
    <w:rsid w:val="002B27E2"/>
    <w:rsid w:val="002B280F"/>
    <w:rsid w:val="002B2BC9"/>
    <w:rsid w:val="002B2F7C"/>
    <w:rsid w:val="002B328D"/>
    <w:rsid w:val="002B336C"/>
    <w:rsid w:val="002B3781"/>
    <w:rsid w:val="002B39BE"/>
    <w:rsid w:val="002B3B67"/>
    <w:rsid w:val="002B3B8B"/>
    <w:rsid w:val="002B3D07"/>
    <w:rsid w:val="002B3E55"/>
    <w:rsid w:val="002B3E70"/>
    <w:rsid w:val="002B4BA7"/>
    <w:rsid w:val="002B4E48"/>
    <w:rsid w:val="002B4E5E"/>
    <w:rsid w:val="002B4F2E"/>
    <w:rsid w:val="002B51C3"/>
    <w:rsid w:val="002B5294"/>
    <w:rsid w:val="002B53D1"/>
    <w:rsid w:val="002B599E"/>
    <w:rsid w:val="002B5A4D"/>
    <w:rsid w:val="002B5A54"/>
    <w:rsid w:val="002B5EC6"/>
    <w:rsid w:val="002B5F2A"/>
    <w:rsid w:val="002B5F88"/>
    <w:rsid w:val="002B6011"/>
    <w:rsid w:val="002B655D"/>
    <w:rsid w:val="002B66D3"/>
    <w:rsid w:val="002B6756"/>
    <w:rsid w:val="002B6763"/>
    <w:rsid w:val="002B6869"/>
    <w:rsid w:val="002B686A"/>
    <w:rsid w:val="002B6A91"/>
    <w:rsid w:val="002B6F3A"/>
    <w:rsid w:val="002B7195"/>
    <w:rsid w:val="002B7294"/>
    <w:rsid w:val="002B79A1"/>
    <w:rsid w:val="002B7C32"/>
    <w:rsid w:val="002C0072"/>
    <w:rsid w:val="002C057C"/>
    <w:rsid w:val="002C05E5"/>
    <w:rsid w:val="002C0614"/>
    <w:rsid w:val="002C07CB"/>
    <w:rsid w:val="002C080D"/>
    <w:rsid w:val="002C0B30"/>
    <w:rsid w:val="002C0B56"/>
    <w:rsid w:val="002C0DAE"/>
    <w:rsid w:val="002C0DDB"/>
    <w:rsid w:val="002C0EDE"/>
    <w:rsid w:val="002C1824"/>
    <w:rsid w:val="002C1908"/>
    <w:rsid w:val="002C19E0"/>
    <w:rsid w:val="002C1A0E"/>
    <w:rsid w:val="002C1AA3"/>
    <w:rsid w:val="002C1D25"/>
    <w:rsid w:val="002C1E7D"/>
    <w:rsid w:val="002C1F1E"/>
    <w:rsid w:val="002C1F86"/>
    <w:rsid w:val="002C2079"/>
    <w:rsid w:val="002C2097"/>
    <w:rsid w:val="002C22C4"/>
    <w:rsid w:val="002C23EE"/>
    <w:rsid w:val="002C251D"/>
    <w:rsid w:val="002C272F"/>
    <w:rsid w:val="002C273E"/>
    <w:rsid w:val="002C277C"/>
    <w:rsid w:val="002C27F6"/>
    <w:rsid w:val="002C27FB"/>
    <w:rsid w:val="002C2A34"/>
    <w:rsid w:val="002C2AAF"/>
    <w:rsid w:val="002C2B33"/>
    <w:rsid w:val="002C2CEC"/>
    <w:rsid w:val="002C2DC9"/>
    <w:rsid w:val="002C31F5"/>
    <w:rsid w:val="002C3A29"/>
    <w:rsid w:val="002C3BD6"/>
    <w:rsid w:val="002C3D06"/>
    <w:rsid w:val="002C4047"/>
    <w:rsid w:val="002C4492"/>
    <w:rsid w:val="002C4B80"/>
    <w:rsid w:val="002C4D3D"/>
    <w:rsid w:val="002C4DC3"/>
    <w:rsid w:val="002C5057"/>
    <w:rsid w:val="002C5087"/>
    <w:rsid w:val="002C52F9"/>
    <w:rsid w:val="002C57F9"/>
    <w:rsid w:val="002C5CE5"/>
    <w:rsid w:val="002C5FFD"/>
    <w:rsid w:val="002C60A5"/>
    <w:rsid w:val="002C62F1"/>
    <w:rsid w:val="002C65C6"/>
    <w:rsid w:val="002C679D"/>
    <w:rsid w:val="002C692B"/>
    <w:rsid w:val="002C6CE2"/>
    <w:rsid w:val="002C6D3E"/>
    <w:rsid w:val="002C7099"/>
    <w:rsid w:val="002C7310"/>
    <w:rsid w:val="002C7318"/>
    <w:rsid w:val="002C7581"/>
    <w:rsid w:val="002C79A0"/>
    <w:rsid w:val="002C79F8"/>
    <w:rsid w:val="002C7B04"/>
    <w:rsid w:val="002C7B11"/>
    <w:rsid w:val="002D072D"/>
    <w:rsid w:val="002D0779"/>
    <w:rsid w:val="002D0C05"/>
    <w:rsid w:val="002D0C7C"/>
    <w:rsid w:val="002D0D93"/>
    <w:rsid w:val="002D0D95"/>
    <w:rsid w:val="002D100C"/>
    <w:rsid w:val="002D10DA"/>
    <w:rsid w:val="002D140C"/>
    <w:rsid w:val="002D141B"/>
    <w:rsid w:val="002D1595"/>
    <w:rsid w:val="002D15A7"/>
    <w:rsid w:val="002D19F0"/>
    <w:rsid w:val="002D1A18"/>
    <w:rsid w:val="002D23C3"/>
    <w:rsid w:val="002D2937"/>
    <w:rsid w:val="002D29C1"/>
    <w:rsid w:val="002D2F55"/>
    <w:rsid w:val="002D3214"/>
    <w:rsid w:val="002D33F4"/>
    <w:rsid w:val="002D3503"/>
    <w:rsid w:val="002D374E"/>
    <w:rsid w:val="002D38A9"/>
    <w:rsid w:val="002D3BD8"/>
    <w:rsid w:val="002D3C00"/>
    <w:rsid w:val="002D3C0E"/>
    <w:rsid w:val="002D406E"/>
    <w:rsid w:val="002D4510"/>
    <w:rsid w:val="002D4588"/>
    <w:rsid w:val="002D4847"/>
    <w:rsid w:val="002D4876"/>
    <w:rsid w:val="002D4D4B"/>
    <w:rsid w:val="002D5045"/>
    <w:rsid w:val="002D5054"/>
    <w:rsid w:val="002D528E"/>
    <w:rsid w:val="002D58A9"/>
    <w:rsid w:val="002D5E0E"/>
    <w:rsid w:val="002D63DC"/>
    <w:rsid w:val="002D6C82"/>
    <w:rsid w:val="002D7337"/>
    <w:rsid w:val="002D776D"/>
    <w:rsid w:val="002D78F8"/>
    <w:rsid w:val="002D79B7"/>
    <w:rsid w:val="002D7B87"/>
    <w:rsid w:val="002D7E44"/>
    <w:rsid w:val="002D7F5C"/>
    <w:rsid w:val="002E0709"/>
    <w:rsid w:val="002E085D"/>
    <w:rsid w:val="002E0DF7"/>
    <w:rsid w:val="002E10FD"/>
    <w:rsid w:val="002E1146"/>
    <w:rsid w:val="002E14E7"/>
    <w:rsid w:val="002E1804"/>
    <w:rsid w:val="002E186C"/>
    <w:rsid w:val="002E194E"/>
    <w:rsid w:val="002E1BAA"/>
    <w:rsid w:val="002E1CB7"/>
    <w:rsid w:val="002E1D85"/>
    <w:rsid w:val="002E1F6C"/>
    <w:rsid w:val="002E2582"/>
    <w:rsid w:val="002E25F1"/>
    <w:rsid w:val="002E27F4"/>
    <w:rsid w:val="002E2A38"/>
    <w:rsid w:val="002E2A78"/>
    <w:rsid w:val="002E2AC3"/>
    <w:rsid w:val="002E2CB5"/>
    <w:rsid w:val="002E2DC3"/>
    <w:rsid w:val="002E2FEF"/>
    <w:rsid w:val="002E3016"/>
    <w:rsid w:val="002E3271"/>
    <w:rsid w:val="002E334D"/>
    <w:rsid w:val="002E3417"/>
    <w:rsid w:val="002E371B"/>
    <w:rsid w:val="002E3912"/>
    <w:rsid w:val="002E39C1"/>
    <w:rsid w:val="002E3B51"/>
    <w:rsid w:val="002E3B67"/>
    <w:rsid w:val="002E3C22"/>
    <w:rsid w:val="002E3C9E"/>
    <w:rsid w:val="002E3D0A"/>
    <w:rsid w:val="002E3D8B"/>
    <w:rsid w:val="002E3D97"/>
    <w:rsid w:val="002E3DD1"/>
    <w:rsid w:val="002E3DFB"/>
    <w:rsid w:val="002E4258"/>
    <w:rsid w:val="002E4306"/>
    <w:rsid w:val="002E44A5"/>
    <w:rsid w:val="002E4586"/>
    <w:rsid w:val="002E45CE"/>
    <w:rsid w:val="002E476F"/>
    <w:rsid w:val="002E478E"/>
    <w:rsid w:val="002E4847"/>
    <w:rsid w:val="002E495E"/>
    <w:rsid w:val="002E4BD8"/>
    <w:rsid w:val="002E4F65"/>
    <w:rsid w:val="002E529F"/>
    <w:rsid w:val="002E5309"/>
    <w:rsid w:val="002E532E"/>
    <w:rsid w:val="002E588D"/>
    <w:rsid w:val="002E5A19"/>
    <w:rsid w:val="002E5A32"/>
    <w:rsid w:val="002E5AE8"/>
    <w:rsid w:val="002E5EE8"/>
    <w:rsid w:val="002E6D09"/>
    <w:rsid w:val="002E6ECF"/>
    <w:rsid w:val="002E6F82"/>
    <w:rsid w:val="002E6FAC"/>
    <w:rsid w:val="002E73B3"/>
    <w:rsid w:val="002E74A9"/>
    <w:rsid w:val="002E759E"/>
    <w:rsid w:val="002E7612"/>
    <w:rsid w:val="002E78F0"/>
    <w:rsid w:val="002E794C"/>
    <w:rsid w:val="002E79F9"/>
    <w:rsid w:val="002E79FB"/>
    <w:rsid w:val="002E7A09"/>
    <w:rsid w:val="002E7B0E"/>
    <w:rsid w:val="002E7C7D"/>
    <w:rsid w:val="002E7FE8"/>
    <w:rsid w:val="002F0142"/>
    <w:rsid w:val="002F022B"/>
    <w:rsid w:val="002F0617"/>
    <w:rsid w:val="002F06F4"/>
    <w:rsid w:val="002F081E"/>
    <w:rsid w:val="002F08C3"/>
    <w:rsid w:val="002F0F1D"/>
    <w:rsid w:val="002F10F4"/>
    <w:rsid w:val="002F135C"/>
    <w:rsid w:val="002F185A"/>
    <w:rsid w:val="002F20D6"/>
    <w:rsid w:val="002F21DC"/>
    <w:rsid w:val="002F27A9"/>
    <w:rsid w:val="002F27B9"/>
    <w:rsid w:val="002F2A63"/>
    <w:rsid w:val="002F2B8F"/>
    <w:rsid w:val="002F2C15"/>
    <w:rsid w:val="002F2E12"/>
    <w:rsid w:val="002F307A"/>
    <w:rsid w:val="002F33F6"/>
    <w:rsid w:val="002F344D"/>
    <w:rsid w:val="002F355C"/>
    <w:rsid w:val="002F35F5"/>
    <w:rsid w:val="002F3787"/>
    <w:rsid w:val="002F3825"/>
    <w:rsid w:val="002F3890"/>
    <w:rsid w:val="002F3947"/>
    <w:rsid w:val="002F3A7F"/>
    <w:rsid w:val="002F3D48"/>
    <w:rsid w:val="002F3F49"/>
    <w:rsid w:val="002F425C"/>
    <w:rsid w:val="002F4393"/>
    <w:rsid w:val="002F44D7"/>
    <w:rsid w:val="002F44EE"/>
    <w:rsid w:val="002F4670"/>
    <w:rsid w:val="002F46B2"/>
    <w:rsid w:val="002F4824"/>
    <w:rsid w:val="002F48DD"/>
    <w:rsid w:val="002F4F22"/>
    <w:rsid w:val="002F5041"/>
    <w:rsid w:val="002F5079"/>
    <w:rsid w:val="002F5211"/>
    <w:rsid w:val="002F5346"/>
    <w:rsid w:val="002F5BAC"/>
    <w:rsid w:val="002F5C4B"/>
    <w:rsid w:val="002F5D18"/>
    <w:rsid w:val="002F5D95"/>
    <w:rsid w:val="002F5E25"/>
    <w:rsid w:val="002F636F"/>
    <w:rsid w:val="002F6500"/>
    <w:rsid w:val="002F660B"/>
    <w:rsid w:val="002F663B"/>
    <w:rsid w:val="002F6FDF"/>
    <w:rsid w:val="002F71CD"/>
    <w:rsid w:val="002F74C3"/>
    <w:rsid w:val="002F7513"/>
    <w:rsid w:val="002F7987"/>
    <w:rsid w:val="002F7AE1"/>
    <w:rsid w:val="002F7D53"/>
    <w:rsid w:val="002F7E11"/>
    <w:rsid w:val="002F7E4C"/>
    <w:rsid w:val="002F7E77"/>
    <w:rsid w:val="0030001E"/>
    <w:rsid w:val="003000E7"/>
    <w:rsid w:val="00300516"/>
    <w:rsid w:val="00300AFC"/>
    <w:rsid w:val="00300E89"/>
    <w:rsid w:val="0030115A"/>
    <w:rsid w:val="003011BC"/>
    <w:rsid w:val="0030137C"/>
    <w:rsid w:val="00301A79"/>
    <w:rsid w:val="00301AA2"/>
    <w:rsid w:val="00301B18"/>
    <w:rsid w:val="00301C6E"/>
    <w:rsid w:val="00301CF3"/>
    <w:rsid w:val="0030209F"/>
    <w:rsid w:val="0030234B"/>
    <w:rsid w:val="00302529"/>
    <w:rsid w:val="00302696"/>
    <w:rsid w:val="003028CE"/>
    <w:rsid w:val="00302A3B"/>
    <w:rsid w:val="00302B27"/>
    <w:rsid w:val="00302D51"/>
    <w:rsid w:val="00302DDB"/>
    <w:rsid w:val="00302F7B"/>
    <w:rsid w:val="00303093"/>
    <w:rsid w:val="00303121"/>
    <w:rsid w:val="00303296"/>
    <w:rsid w:val="003033CD"/>
    <w:rsid w:val="00303504"/>
    <w:rsid w:val="003035CD"/>
    <w:rsid w:val="00303B46"/>
    <w:rsid w:val="00303EDE"/>
    <w:rsid w:val="00303FA4"/>
    <w:rsid w:val="0030426A"/>
    <w:rsid w:val="003044E8"/>
    <w:rsid w:val="00304797"/>
    <w:rsid w:val="00304987"/>
    <w:rsid w:val="00304B44"/>
    <w:rsid w:val="00304E03"/>
    <w:rsid w:val="003052FB"/>
    <w:rsid w:val="00305836"/>
    <w:rsid w:val="00306090"/>
    <w:rsid w:val="003060BD"/>
    <w:rsid w:val="00306792"/>
    <w:rsid w:val="0030679F"/>
    <w:rsid w:val="00306967"/>
    <w:rsid w:val="00306A1E"/>
    <w:rsid w:val="00306E6C"/>
    <w:rsid w:val="0030737D"/>
    <w:rsid w:val="00307446"/>
    <w:rsid w:val="003074BD"/>
    <w:rsid w:val="00307835"/>
    <w:rsid w:val="00310084"/>
    <w:rsid w:val="00310512"/>
    <w:rsid w:val="0031085F"/>
    <w:rsid w:val="00310BD1"/>
    <w:rsid w:val="00310E53"/>
    <w:rsid w:val="00310E8F"/>
    <w:rsid w:val="00311052"/>
    <w:rsid w:val="00311443"/>
    <w:rsid w:val="00311669"/>
    <w:rsid w:val="003117F4"/>
    <w:rsid w:val="003118DC"/>
    <w:rsid w:val="00311943"/>
    <w:rsid w:val="00311AFE"/>
    <w:rsid w:val="00311B0B"/>
    <w:rsid w:val="00311B16"/>
    <w:rsid w:val="003121C6"/>
    <w:rsid w:val="00312553"/>
    <w:rsid w:val="003125F3"/>
    <w:rsid w:val="00312640"/>
    <w:rsid w:val="00312864"/>
    <w:rsid w:val="00312C80"/>
    <w:rsid w:val="00312DBD"/>
    <w:rsid w:val="00312E8F"/>
    <w:rsid w:val="00313048"/>
    <w:rsid w:val="003130C3"/>
    <w:rsid w:val="0031319D"/>
    <w:rsid w:val="00313416"/>
    <w:rsid w:val="00313CCA"/>
    <w:rsid w:val="00313D44"/>
    <w:rsid w:val="00313FA2"/>
    <w:rsid w:val="00314047"/>
    <w:rsid w:val="00314076"/>
    <w:rsid w:val="00314432"/>
    <w:rsid w:val="0031448B"/>
    <w:rsid w:val="0031475B"/>
    <w:rsid w:val="00314885"/>
    <w:rsid w:val="00314902"/>
    <w:rsid w:val="00314DC2"/>
    <w:rsid w:val="00314EB0"/>
    <w:rsid w:val="00315011"/>
    <w:rsid w:val="003152DC"/>
    <w:rsid w:val="0031539E"/>
    <w:rsid w:val="003154EE"/>
    <w:rsid w:val="003155E4"/>
    <w:rsid w:val="0031584E"/>
    <w:rsid w:val="00315A3E"/>
    <w:rsid w:val="00315F71"/>
    <w:rsid w:val="00315FAD"/>
    <w:rsid w:val="00316117"/>
    <w:rsid w:val="00316342"/>
    <w:rsid w:val="00316404"/>
    <w:rsid w:val="003164D5"/>
    <w:rsid w:val="0031656B"/>
    <w:rsid w:val="00316906"/>
    <w:rsid w:val="00316A2B"/>
    <w:rsid w:val="00316E59"/>
    <w:rsid w:val="00317094"/>
    <w:rsid w:val="00317396"/>
    <w:rsid w:val="00317D2C"/>
    <w:rsid w:val="00317D79"/>
    <w:rsid w:val="00317E78"/>
    <w:rsid w:val="0032003A"/>
    <w:rsid w:val="0032005F"/>
    <w:rsid w:val="00320596"/>
    <w:rsid w:val="003205A0"/>
    <w:rsid w:val="00320742"/>
    <w:rsid w:val="003207B4"/>
    <w:rsid w:val="00320B35"/>
    <w:rsid w:val="00320C01"/>
    <w:rsid w:val="00320FCC"/>
    <w:rsid w:val="0032109B"/>
    <w:rsid w:val="003210D6"/>
    <w:rsid w:val="003216EA"/>
    <w:rsid w:val="003217A6"/>
    <w:rsid w:val="003217CD"/>
    <w:rsid w:val="00321898"/>
    <w:rsid w:val="0032196F"/>
    <w:rsid w:val="00321AB6"/>
    <w:rsid w:val="00321C13"/>
    <w:rsid w:val="00321D08"/>
    <w:rsid w:val="00321E63"/>
    <w:rsid w:val="0032207D"/>
    <w:rsid w:val="00322194"/>
    <w:rsid w:val="003223F6"/>
    <w:rsid w:val="003224E1"/>
    <w:rsid w:val="00322612"/>
    <w:rsid w:val="003228DF"/>
    <w:rsid w:val="00322A1E"/>
    <w:rsid w:val="00322A4A"/>
    <w:rsid w:val="00322BCE"/>
    <w:rsid w:val="0032301D"/>
    <w:rsid w:val="0032325A"/>
    <w:rsid w:val="0032339E"/>
    <w:rsid w:val="003233CB"/>
    <w:rsid w:val="003234AE"/>
    <w:rsid w:val="003239E7"/>
    <w:rsid w:val="00323AFB"/>
    <w:rsid w:val="00323C26"/>
    <w:rsid w:val="00323C40"/>
    <w:rsid w:val="00323DC5"/>
    <w:rsid w:val="00323FAE"/>
    <w:rsid w:val="00323FCF"/>
    <w:rsid w:val="003241B1"/>
    <w:rsid w:val="00324448"/>
    <w:rsid w:val="00324610"/>
    <w:rsid w:val="003246B4"/>
    <w:rsid w:val="00324B14"/>
    <w:rsid w:val="00324B46"/>
    <w:rsid w:val="00325189"/>
    <w:rsid w:val="00325300"/>
    <w:rsid w:val="003255D8"/>
    <w:rsid w:val="003259ED"/>
    <w:rsid w:val="00325A5A"/>
    <w:rsid w:val="00325FED"/>
    <w:rsid w:val="003262A6"/>
    <w:rsid w:val="0032632D"/>
    <w:rsid w:val="00326473"/>
    <w:rsid w:val="003265AA"/>
    <w:rsid w:val="00326738"/>
    <w:rsid w:val="00326844"/>
    <w:rsid w:val="003269EB"/>
    <w:rsid w:val="00326A5A"/>
    <w:rsid w:val="00327098"/>
    <w:rsid w:val="0032714C"/>
    <w:rsid w:val="0032717D"/>
    <w:rsid w:val="003272F8"/>
    <w:rsid w:val="0032790A"/>
    <w:rsid w:val="00327B8A"/>
    <w:rsid w:val="00330180"/>
    <w:rsid w:val="0033055D"/>
    <w:rsid w:val="003305C0"/>
    <w:rsid w:val="0033077C"/>
    <w:rsid w:val="0033078E"/>
    <w:rsid w:val="00330A10"/>
    <w:rsid w:val="00330A78"/>
    <w:rsid w:val="00330A96"/>
    <w:rsid w:val="00330EF9"/>
    <w:rsid w:val="00331153"/>
    <w:rsid w:val="0033122D"/>
    <w:rsid w:val="003315A6"/>
    <w:rsid w:val="00331636"/>
    <w:rsid w:val="003319C9"/>
    <w:rsid w:val="00331C97"/>
    <w:rsid w:val="00331D0E"/>
    <w:rsid w:val="00331F99"/>
    <w:rsid w:val="0033266A"/>
    <w:rsid w:val="00332847"/>
    <w:rsid w:val="00332B63"/>
    <w:rsid w:val="00332D6C"/>
    <w:rsid w:val="00332EC4"/>
    <w:rsid w:val="00332EF3"/>
    <w:rsid w:val="00332FD5"/>
    <w:rsid w:val="00332FDC"/>
    <w:rsid w:val="00332FEF"/>
    <w:rsid w:val="0033307E"/>
    <w:rsid w:val="00333721"/>
    <w:rsid w:val="0033374D"/>
    <w:rsid w:val="003338A4"/>
    <w:rsid w:val="00333AD8"/>
    <w:rsid w:val="00333CA6"/>
    <w:rsid w:val="00333E07"/>
    <w:rsid w:val="00333FCA"/>
    <w:rsid w:val="00334177"/>
    <w:rsid w:val="00334576"/>
    <w:rsid w:val="00334AD0"/>
    <w:rsid w:val="00334B90"/>
    <w:rsid w:val="00334FE2"/>
    <w:rsid w:val="0033516C"/>
    <w:rsid w:val="003352BE"/>
    <w:rsid w:val="0033543F"/>
    <w:rsid w:val="00335897"/>
    <w:rsid w:val="00335E42"/>
    <w:rsid w:val="00335E5A"/>
    <w:rsid w:val="00335ED3"/>
    <w:rsid w:val="003363A8"/>
    <w:rsid w:val="0033643A"/>
    <w:rsid w:val="003369A5"/>
    <w:rsid w:val="00336A25"/>
    <w:rsid w:val="00336AB1"/>
    <w:rsid w:val="00336E1A"/>
    <w:rsid w:val="00336E1B"/>
    <w:rsid w:val="00336E27"/>
    <w:rsid w:val="00336FED"/>
    <w:rsid w:val="003377BE"/>
    <w:rsid w:val="003377EF"/>
    <w:rsid w:val="003377F1"/>
    <w:rsid w:val="00337926"/>
    <w:rsid w:val="00337C30"/>
    <w:rsid w:val="00337C63"/>
    <w:rsid w:val="00337C67"/>
    <w:rsid w:val="00337CC8"/>
    <w:rsid w:val="00337D20"/>
    <w:rsid w:val="00340176"/>
    <w:rsid w:val="003404F6"/>
    <w:rsid w:val="00340563"/>
    <w:rsid w:val="00340595"/>
    <w:rsid w:val="003406A5"/>
    <w:rsid w:val="003407DF"/>
    <w:rsid w:val="00340BF6"/>
    <w:rsid w:val="00340DD1"/>
    <w:rsid w:val="00340EFB"/>
    <w:rsid w:val="00340F16"/>
    <w:rsid w:val="00341236"/>
    <w:rsid w:val="003412BC"/>
    <w:rsid w:val="00341413"/>
    <w:rsid w:val="00341573"/>
    <w:rsid w:val="00341863"/>
    <w:rsid w:val="00341B3E"/>
    <w:rsid w:val="00341B4A"/>
    <w:rsid w:val="00341C3A"/>
    <w:rsid w:val="00342038"/>
    <w:rsid w:val="003421E3"/>
    <w:rsid w:val="003425AD"/>
    <w:rsid w:val="00342637"/>
    <w:rsid w:val="00342674"/>
    <w:rsid w:val="00342E23"/>
    <w:rsid w:val="00342F0C"/>
    <w:rsid w:val="00342F1F"/>
    <w:rsid w:val="00343804"/>
    <w:rsid w:val="00343839"/>
    <w:rsid w:val="00343884"/>
    <w:rsid w:val="00343A2B"/>
    <w:rsid w:val="00344094"/>
    <w:rsid w:val="003441CE"/>
    <w:rsid w:val="0034421F"/>
    <w:rsid w:val="0034443E"/>
    <w:rsid w:val="00344584"/>
    <w:rsid w:val="003445AB"/>
    <w:rsid w:val="0034470F"/>
    <w:rsid w:val="00344B1F"/>
    <w:rsid w:val="00344CFE"/>
    <w:rsid w:val="00345123"/>
    <w:rsid w:val="00345191"/>
    <w:rsid w:val="003457B7"/>
    <w:rsid w:val="003458E8"/>
    <w:rsid w:val="0034598A"/>
    <w:rsid w:val="00345A6F"/>
    <w:rsid w:val="00345C77"/>
    <w:rsid w:val="00345CA1"/>
    <w:rsid w:val="00345D4D"/>
    <w:rsid w:val="00345DE2"/>
    <w:rsid w:val="003462D4"/>
    <w:rsid w:val="003463B7"/>
    <w:rsid w:val="0034640E"/>
    <w:rsid w:val="003466C9"/>
    <w:rsid w:val="00346A45"/>
    <w:rsid w:val="00346D90"/>
    <w:rsid w:val="00347081"/>
    <w:rsid w:val="003470AA"/>
    <w:rsid w:val="003470E6"/>
    <w:rsid w:val="0034719D"/>
    <w:rsid w:val="003472B2"/>
    <w:rsid w:val="003473B9"/>
    <w:rsid w:val="003474B3"/>
    <w:rsid w:val="0034759C"/>
    <w:rsid w:val="00347735"/>
    <w:rsid w:val="003479FB"/>
    <w:rsid w:val="00347A5A"/>
    <w:rsid w:val="00347BBD"/>
    <w:rsid w:val="00347BEF"/>
    <w:rsid w:val="00347C54"/>
    <w:rsid w:val="00350237"/>
    <w:rsid w:val="0035036A"/>
    <w:rsid w:val="003505DA"/>
    <w:rsid w:val="003508C7"/>
    <w:rsid w:val="003508E5"/>
    <w:rsid w:val="00350FC1"/>
    <w:rsid w:val="0035114C"/>
    <w:rsid w:val="00351235"/>
    <w:rsid w:val="00351382"/>
    <w:rsid w:val="00351836"/>
    <w:rsid w:val="003519B3"/>
    <w:rsid w:val="00351AD3"/>
    <w:rsid w:val="00351E23"/>
    <w:rsid w:val="00351FA9"/>
    <w:rsid w:val="00352044"/>
    <w:rsid w:val="00352123"/>
    <w:rsid w:val="0035217A"/>
    <w:rsid w:val="00352251"/>
    <w:rsid w:val="003523F1"/>
    <w:rsid w:val="0035258A"/>
    <w:rsid w:val="00352704"/>
    <w:rsid w:val="00352741"/>
    <w:rsid w:val="003528B1"/>
    <w:rsid w:val="00352939"/>
    <w:rsid w:val="00352ACD"/>
    <w:rsid w:val="00352C1A"/>
    <w:rsid w:val="00352FDB"/>
    <w:rsid w:val="00353122"/>
    <w:rsid w:val="00353B49"/>
    <w:rsid w:val="00353CE7"/>
    <w:rsid w:val="00353E26"/>
    <w:rsid w:val="00353FA0"/>
    <w:rsid w:val="00354073"/>
    <w:rsid w:val="0035420B"/>
    <w:rsid w:val="00354338"/>
    <w:rsid w:val="0035442B"/>
    <w:rsid w:val="00354471"/>
    <w:rsid w:val="0035476C"/>
    <w:rsid w:val="00354984"/>
    <w:rsid w:val="00354B5E"/>
    <w:rsid w:val="00354C10"/>
    <w:rsid w:val="00354DFA"/>
    <w:rsid w:val="00354E40"/>
    <w:rsid w:val="00354E4B"/>
    <w:rsid w:val="00354EF2"/>
    <w:rsid w:val="00355189"/>
    <w:rsid w:val="00355193"/>
    <w:rsid w:val="00355DE9"/>
    <w:rsid w:val="00356162"/>
    <w:rsid w:val="0035665F"/>
    <w:rsid w:val="00356BAB"/>
    <w:rsid w:val="00356C74"/>
    <w:rsid w:val="00357055"/>
    <w:rsid w:val="003570A1"/>
    <w:rsid w:val="003571E2"/>
    <w:rsid w:val="00357318"/>
    <w:rsid w:val="003574E2"/>
    <w:rsid w:val="003576A8"/>
    <w:rsid w:val="003577B2"/>
    <w:rsid w:val="00360323"/>
    <w:rsid w:val="00360AD2"/>
    <w:rsid w:val="00360E57"/>
    <w:rsid w:val="00360FEB"/>
    <w:rsid w:val="003613F4"/>
    <w:rsid w:val="003614AC"/>
    <w:rsid w:val="0036161C"/>
    <w:rsid w:val="00361893"/>
    <w:rsid w:val="003619C7"/>
    <w:rsid w:val="00361D72"/>
    <w:rsid w:val="0036219B"/>
    <w:rsid w:val="00362778"/>
    <w:rsid w:val="0036283B"/>
    <w:rsid w:val="00362AD8"/>
    <w:rsid w:val="00362ED0"/>
    <w:rsid w:val="003631F5"/>
    <w:rsid w:val="003633E4"/>
    <w:rsid w:val="00363492"/>
    <w:rsid w:val="003634E5"/>
    <w:rsid w:val="003635D8"/>
    <w:rsid w:val="003636F8"/>
    <w:rsid w:val="003638D5"/>
    <w:rsid w:val="003639CB"/>
    <w:rsid w:val="00363A43"/>
    <w:rsid w:val="00363C9C"/>
    <w:rsid w:val="00363D96"/>
    <w:rsid w:val="00363EAC"/>
    <w:rsid w:val="003640C1"/>
    <w:rsid w:val="0036487D"/>
    <w:rsid w:val="00364ABF"/>
    <w:rsid w:val="00364B2A"/>
    <w:rsid w:val="00364B67"/>
    <w:rsid w:val="00364CAB"/>
    <w:rsid w:val="00364E20"/>
    <w:rsid w:val="00364EA4"/>
    <w:rsid w:val="00364F1C"/>
    <w:rsid w:val="00364F7A"/>
    <w:rsid w:val="003652EE"/>
    <w:rsid w:val="00365328"/>
    <w:rsid w:val="0036538B"/>
    <w:rsid w:val="003655C6"/>
    <w:rsid w:val="003659EA"/>
    <w:rsid w:val="00365A39"/>
    <w:rsid w:val="00365F67"/>
    <w:rsid w:val="003660EB"/>
    <w:rsid w:val="00366B0A"/>
    <w:rsid w:val="00366BD9"/>
    <w:rsid w:val="00366FB9"/>
    <w:rsid w:val="00367220"/>
    <w:rsid w:val="00367307"/>
    <w:rsid w:val="0036733A"/>
    <w:rsid w:val="00367879"/>
    <w:rsid w:val="00367A3D"/>
    <w:rsid w:val="00367B20"/>
    <w:rsid w:val="00367C4A"/>
    <w:rsid w:val="00367FAD"/>
    <w:rsid w:val="0037005E"/>
    <w:rsid w:val="00370155"/>
    <w:rsid w:val="00370383"/>
    <w:rsid w:val="0037094A"/>
    <w:rsid w:val="00370BA1"/>
    <w:rsid w:val="00370BB2"/>
    <w:rsid w:val="00370D70"/>
    <w:rsid w:val="00370E62"/>
    <w:rsid w:val="00370EA1"/>
    <w:rsid w:val="00370F3B"/>
    <w:rsid w:val="00370F8E"/>
    <w:rsid w:val="00371281"/>
    <w:rsid w:val="00371366"/>
    <w:rsid w:val="0037137B"/>
    <w:rsid w:val="00371411"/>
    <w:rsid w:val="00371702"/>
    <w:rsid w:val="00371E7B"/>
    <w:rsid w:val="00371FD5"/>
    <w:rsid w:val="0037256E"/>
    <w:rsid w:val="00372717"/>
    <w:rsid w:val="00372908"/>
    <w:rsid w:val="0037291D"/>
    <w:rsid w:val="00372979"/>
    <w:rsid w:val="00372BE4"/>
    <w:rsid w:val="00372C8D"/>
    <w:rsid w:val="00372D25"/>
    <w:rsid w:val="003739CA"/>
    <w:rsid w:val="00373D86"/>
    <w:rsid w:val="00373FDD"/>
    <w:rsid w:val="00374010"/>
    <w:rsid w:val="003743AB"/>
    <w:rsid w:val="003744E6"/>
    <w:rsid w:val="00374669"/>
    <w:rsid w:val="003746A1"/>
    <w:rsid w:val="00374D8E"/>
    <w:rsid w:val="00374ED8"/>
    <w:rsid w:val="0037525D"/>
    <w:rsid w:val="003755F6"/>
    <w:rsid w:val="00375747"/>
    <w:rsid w:val="00375775"/>
    <w:rsid w:val="00375937"/>
    <w:rsid w:val="003759E5"/>
    <w:rsid w:val="00375A49"/>
    <w:rsid w:val="00375B60"/>
    <w:rsid w:val="00375BC3"/>
    <w:rsid w:val="00375E29"/>
    <w:rsid w:val="00375EC2"/>
    <w:rsid w:val="003760C0"/>
    <w:rsid w:val="00376466"/>
    <w:rsid w:val="003766EA"/>
    <w:rsid w:val="0037684D"/>
    <w:rsid w:val="003768C4"/>
    <w:rsid w:val="003768CF"/>
    <w:rsid w:val="0037721C"/>
    <w:rsid w:val="0037747C"/>
    <w:rsid w:val="003776EB"/>
    <w:rsid w:val="0037782C"/>
    <w:rsid w:val="00377D73"/>
    <w:rsid w:val="00377E0D"/>
    <w:rsid w:val="00380221"/>
    <w:rsid w:val="003808E5"/>
    <w:rsid w:val="00380991"/>
    <w:rsid w:val="00380AEB"/>
    <w:rsid w:val="00380B04"/>
    <w:rsid w:val="00380B08"/>
    <w:rsid w:val="00380F4A"/>
    <w:rsid w:val="003816B1"/>
    <w:rsid w:val="00381822"/>
    <w:rsid w:val="00381DAF"/>
    <w:rsid w:val="00381F86"/>
    <w:rsid w:val="00381FE7"/>
    <w:rsid w:val="00382321"/>
    <w:rsid w:val="003826B4"/>
    <w:rsid w:val="003828E2"/>
    <w:rsid w:val="00382B97"/>
    <w:rsid w:val="00382E8D"/>
    <w:rsid w:val="0038303C"/>
    <w:rsid w:val="0038327B"/>
    <w:rsid w:val="003832CB"/>
    <w:rsid w:val="00383335"/>
    <w:rsid w:val="00383490"/>
    <w:rsid w:val="00383AEE"/>
    <w:rsid w:val="00383D60"/>
    <w:rsid w:val="00384040"/>
    <w:rsid w:val="0038405A"/>
    <w:rsid w:val="003840A9"/>
    <w:rsid w:val="003840CD"/>
    <w:rsid w:val="00384192"/>
    <w:rsid w:val="00384290"/>
    <w:rsid w:val="00384349"/>
    <w:rsid w:val="00384A95"/>
    <w:rsid w:val="00384CA0"/>
    <w:rsid w:val="00384DB7"/>
    <w:rsid w:val="00385102"/>
    <w:rsid w:val="0038546D"/>
    <w:rsid w:val="0038551F"/>
    <w:rsid w:val="003858A5"/>
    <w:rsid w:val="00385C44"/>
    <w:rsid w:val="00385F57"/>
    <w:rsid w:val="00385FFE"/>
    <w:rsid w:val="003861A6"/>
    <w:rsid w:val="0038645F"/>
    <w:rsid w:val="00386462"/>
    <w:rsid w:val="00386560"/>
    <w:rsid w:val="00386702"/>
    <w:rsid w:val="00386915"/>
    <w:rsid w:val="00386B9E"/>
    <w:rsid w:val="00386CF8"/>
    <w:rsid w:val="00386E80"/>
    <w:rsid w:val="0038727C"/>
    <w:rsid w:val="003873CE"/>
    <w:rsid w:val="00387477"/>
    <w:rsid w:val="00387C79"/>
    <w:rsid w:val="0039072F"/>
    <w:rsid w:val="00390742"/>
    <w:rsid w:val="00390A56"/>
    <w:rsid w:val="00390C88"/>
    <w:rsid w:val="00390D27"/>
    <w:rsid w:val="003912F8"/>
    <w:rsid w:val="003915BC"/>
    <w:rsid w:val="003915F1"/>
    <w:rsid w:val="0039194A"/>
    <w:rsid w:val="00391BC6"/>
    <w:rsid w:val="00391ED9"/>
    <w:rsid w:val="003920AB"/>
    <w:rsid w:val="00392481"/>
    <w:rsid w:val="003924F6"/>
    <w:rsid w:val="003926DC"/>
    <w:rsid w:val="00392786"/>
    <w:rsid w:val="003927D9"/>
    <w:rsid w:val="00392B11"/>
    <w:rsid w:val="00393477"/>
    <w:rsid w:val="003937EB"/>
    <w:rsid w:val="00393841"/>
    <w:rsid w:val="00393A77"/>
    <w:rsid w:val="00393C29"/>
    <w:rsid w:val="00393C78"/>
    <w:rsid w:val="00393FD3"/>
    <w:rsid w:val="003940C2"/>
    <w:rsid w:val="003944DC"/>
    <w:rsid w:val="0039454E"/>
    <w:rsid w:val="00394819"/>
    <w:rsid w:val="00394AC4"/>
    <w:rsid w:val="00395112"/>
    <w:rsid w:val="003958FB"/>
    <w:rsid w:val="00395A9E"/>
    <w:rsid w:val="00395ADC"/>
    <w:rsid w:val="00395C69"/>
    <w:rsid w:val="00395D80"/>
    <w:rsid w:val="00395F03"/>
    <w:rsid w:val="00395F25"/>
    <w:rsid w:val="00395FB8"/>
    <w:rsid w:val="00396067"/>
    <w:rsid w:val="003961A0"/>
    <w:rsid w:val="00396317"/>
    <w:rsid w:val="00396D0C"/>
    <w:rsid w:val="00396D8B"/>
    <w:rsid w:val="003970E9"/>
    <w:rsid w:val="00397302"/>
    <w:rsid w:val="00397431"/>
    <w:rsid w:val="00397554"/>
    <w:rsid w:val="003976B3"/>
    <w:rsid w:val="0039782C"/>
    <w:rsid w:val="00397CA1"/>
    <w:rsid w:val="003A0390"/>
    <w:rsid w:val="003A03D8"/>
    <w:rsid w:val="003A0887"/>
    <w:rsid w:val="003A10D9"/>
    <w:rsid w:val="003A1319"/>
    <w:rsid w:val="003A1408"/>
    <w:rsid w:val="003A15C9"/>
    <w:rsid w:val="003A16B0"/>
    <w:rsid w:val="003A1955"/>
    <w:rsid w:val="003A1F60"/>
    <w:rsid w:val="003A226A"/>
    <w:rsid w:val="003A29A7"/>
    <w:rsid w:val="003A2EB3"/>
    <w:rsid w:val="003A2ECE"/>
    <w:rsid w:val="003A2FD1"/>
    <w:rsid w:val="003A3065"/>
    <w:rsid w:val="003A3235"/>
    <w:rsid w:val="003A36BC"/>
    <w:rsid w:val="003A3C02"/>
    <w:rsid w:val="003A3C6A"/>
    <w:rsid w:val="003A3C99"/>
    <w:rsid w:val="003A3D57"/>
    <w:rsid w:val="003A3E53"/>
    <w:rsid w:val="003A3E96"/>
    <w:rsid w:val="003A439C"/>
    <w:rsid w:val="003A4670"/>
    <w:rsid w:val="003A470F"/>
    <w:rsid w:val="003A4CBA"/>
    <w:rsid w:val="003A4FC1"/>
    <w:rsid w:val="003A5284"/>
    <w:rsid w:val="003A53F6"/>
    <w:rsid w:val="003A5474"/>
    <w:rsid w:val="003A5477"/>
    <w:rsid w:val="003A54CD"/>
    <w:rsid w:val="003A5627"/>
    <w:rsid w:val="003A57CE"/>
    <w:rsid w:val="003A57E1"/>
    <w:rsid w:val="003A587E"/>
    <w:rsid w:val="003A5921"/>
    <w:rsid w:val="003A5D51"/>
    <w:rsid w:val="003A5EC2"/>
    <w:rsid w:val="003A6031"/>
    <w:rsid w:val="003A605A"/>
    <w:rsid w:val="003A609A"/>
    <w:rsid w:val="003A60AA"/>
    <w:rsid w:val="003A6101"/>
    <w:rsid w:val="003A67BF"/>
    <w:rsid w:val="003A7247"/>
    <w:rsid w:val="003A759B"/>
    <w:rsid w:val="003A75DC"/>
    <w:rsid w:val="003A75F6"/>
    <w:rsid w:val="003A79C0"/>
    <w:rsid w:val="003A7A49"/>
    <w:rsid w:val="003A7DBA"/>
    <w:rsid w:val="003A7E70"/>
    <w:rsid w:val="003A7F5F"/>
    <w:rsid w:val="003A7FB0"/>
    <w:rsid w:val="003A7FE1"/>
    <w:rsid w:val="003B0013"/>
    <w:rsid w:val="003B01D9"/>
    <w:rsid w:val="003B021E"/>
    <w:rsid w:val="003B03EF"/>
    <w:rsid w:val="003B046D"/>
    <w:rsid w:val="003B065F"/>
    <w:rsid w:val="003B06ED"/>
    <w:rsid w:val="003B070C"/>
    <w:rsid w:val="003B097F"/>
    <w:rsid w:val="003B0A27"/>
    <w:rsid w:val="003B0CAB"/>
    <w:rsid w:val="003B0EF1"/>
    <w:rsid w:val="003B0F43"/>
    <w:rsid w:val="003B1063"/>
    <w:rsid w:val="003B15D6"/>
    <w:rsid w:val="003B164A"/>
    <w:rsid w:val="003B167E"/>
    <w:rsid w:val="003B1681"/>
    <w:rsid w:val="003B17C8"/>
    <w:rsid w:val="003B18B0"/>
    <w:rsid w:val="003B18B5"/>
    <w:rsid w:val="003B1BF1"/>
    <w:rsid w:val="003B1C0D"/>
    <w:rsid w:val="003B1EF5"/>
    <w:rsid w:val="003B1F11"/>
    <w:rsid w:val="003B21DE"/>
    <w:rsid w:val="003B2C39"/>
    <w:rsid w:val="003B2DC1"/>
    <w:rsid w:val="003B3045"/>
    <w:rsid w:val="003B31AD"/>
    <w:rsid w:val="003B34A5"/>
    <w:rsid w:val="003B38F4"/>
    <w:rsid w:val="003B3B6A"/>
    <w:rsid w:val="003B3F23"/>
    <w:rsid w:val="003B3FAB"/>
    <w:rsid w:val="003B408B"/>
    <w:rsid w:val="003B4136"/>
    <w:rsid w:val="003B426D"/>
    <w:rsid w:val="003B457B"/>
    <w:rsid w:val="003B45B2"/>
    <w:rsid w:val="003B4D35"/>
    <w:rsid w:val="003B4E4A"/>
    <w:rsid w:val="003B4FEA"/>
    <w:rsid w:val="003B51D9"/>
    <w:rsid w:val="003B5320"/>
    <w:rsid w:val="003B5655"/>
    <w:rsid w:val="003B57A6"/>
    <w:rsid w:val="003B58CD"/>
    <w:rsid w:val="003B5B94"/>
    <w:rsid w:val="003B5B9A"/>
    <w:rsid w:val="003B5CA3"/>
    <w:rsid w:val="003B5EFC"/>
    <w:rsid w:val="003B605A"/>
    <w:rsid w:val="003B6131"/>
    <w:rsid w:val="003B62A7"/>
    <w:rsid w:val="003B663A"/>
    <w:rsid w:val="003B66A3"/>
    <w:rsid w:val="003B66CB"/>
    <w:rsid w:val="003B69BD"/>
    <w:rsid w:val="003B6BCD"/>
    <w:rsid w:val="003B6D51"/>
    <w:rsid w:val="003B7821"/>
    <w:rsid w:val="003B7846"/>
    <w:rsid w:val="003B78FC"/>
    <w:rsid w:val="003B7F7A"/>
    <w:rsid w:val="003C016D"/>
    <w:rsid w:val="003C054A"/>
    <w:rsid w:val="003C0A80"/>
    <w:rsid w:val="003C0B56"/>
    <w:rsid w:val="003C0ED2"/>
    <w:rsid w:val="003C13C0"/>
    <w:rsid w:val="003C18D1"/>
    <w:rsid w:val="003C1BAD"/>
    <w:rsid w:val="003C1BF2"/>
    <w:rsid w:val="003C1ECA"/>
    <w:rsid w:val="003C1ED5"/>
    <w:rsid w:val="003C1FBA"/>
    <w:rsid w:val="003C20CB"/>
    <w:rsid w:val="003C2244"/>
    <w:rsid w:val="003C23D6"/>
    <w:rsid w:val="003C2497"/>
    <w:rsid w:val="003C28FF"/>
    <w:rsid w:val="003C2986"/>
    <w:rsid w:val="003C2BD2"/>
    <w:rsid w:val="003C2BDF"/>
    <w:rsid w:val="003C2DED"/>
    <w:rsid w:val="003C2F91"/>
    <w:rsid w:val="003C3139"/>
    <w:rsid w:val="003C33B9"/>
    <w:rsid w:val="003C376C"/>
    <w:rsid w:val="003C3958"/>
    <w:rsid w:val="003C3969"/>
    <w:rsid w:val="003C3E44"/>
    <w:rsid w:val="003C4360"/>
    <w:rsid w:val="003C44D7"/>
    <w:rsid w:val="003C47F8"/>
    <w:rsid w:val="003C48C7"/>
    <w:rsid w:val="003C49C4"/>
    <w:rsid w:val="003C4B28"/>
    <w:rsid w:val="003C4BAC"/>
    <w:rsid w:val="003C4C9C"/>
    <w:rsid w:val="003C4F72"/>
    <w:rsid w:val="003C4FB6"/>
    <w:rsid w:val="003C53B5"/>
    <w:rsid w:val="003C5891"/>
    <w:rsid w:val="003C5CCD"/>
    <w:rsid w:val="003C5CD4"/>
    <w:rsid w:val="003C62B4"/>
    <w:rsid w:val="003C66E0"/>
    <w:rsid w:val="003C69FC"/>
    <w:rsid w:val="003C6A91"/>
    <w:rsid w:val="003C6B65"/>
    <w:rsid w:val="003C6C1E"/>
    <w:rsid w:val="003C7010"/>
    <w:rsid w:val="003C70C6"/>
    <w:rsid w:val="003C7268"/>
    <w:rsid w:val="003C7397"/>
    <w:rsid w:val="003C74E0"/>
    <w:rsid w:val="003C75EE"/>
    <w:rsid w:val="003C76F9"/>
    <w:rsid w:val="003C77B1"/>
    <w:rsid w:val="003C7980"/>
    <w:rsid w:val="003C79A2"/>
    <w:rsid w:val="003C7E6E"/>
    <w:rsid w:val="003D02C3"/>
    <w:rsid w:val="003D02C8"/>
    <w:rsid w:val="003D0523"/>
    <w:rsid w:val="003D063F"/>
    <w:rsid w:val="003D0689"/>
    <w:rsid w:val="003D0803"/>
    <w:rsid w:val="003D089B"/>
    <w:rsid w:val="003D0ADC"/>
    <w:rsid w:val="003D0DA9"/>
    <w:rsid w:val="003D106F"/>
    <w:rsid w:val="003D1187"/>
    <w:rsid w:val="003D1194"/>
    <w:rsid w:val="003D15E0"/>
    <w:rsid w:val="003D16B7"/>
    <w:rsid w:val="003D188F"/>
    <w:rsid w:val="003D1954"/>
    <w:rsid w:val="003D1CEF"/>
    <w:rsid w:val="003D1CFC"/>
    <w:rsid w:val="003D1D1C"/>
    <w:rsid w:val="003D201A"/>
    <w:rsid w:val="003D233D"/>
    <w:rsid w:val="003D2340"/>
    <w:rsid w:val="003D24F0"/>
    <w:rsid w:val="003D2748"/>
    <w:rsid w:val="003D2848"/>
    <w:rsid w:val="003D29F3"/>
    <w:rsid w:val="003D2CA7"/>
    <w:rsid w:val="003D2EE2"/>
    <w:rsid w:val="003D3237"/>
    <w:rsid w:val="003D335D"/>
    <w:rsid w:val="003D3388"/>
    <w:rsid w:val="003D362B"/>
    <w:rsid w:val="003D368D"/>
    <w:rsid w:val="003D3A89"/>
    <w:rsid w:val="003D3BE2"/>
    <w:rsid w:val="003D3F2D"/>
    <w:rsid w:val="003D4048"/>
    <w:rsid w:val="003D40C9"/>
    <w:rsid w:val="003D445F"/>
    <w:rsid w:val="003D48A4"/>
    <w:rsid w:val="003D4A40"/>
    <w:rsid w:val="003D4C80"/>
    <w:rsid w:val="003D4EC7"/>
    <w:rsid w:val="003D4FED"/>
    <w:rsid w:val="003D5057"/>
    <w:rsid w:val="003D5360"/>
    <w:rsid w:val="003D537C"/>
    <w:rsid w:val="003D5591"/>
    <w:rsid w:val="003D583B"/>
    <w:rsid w:val="003D58C2"/>
    <w:rsid w:val="003D6486"/>
    <w:rsid w:val="003D6719"/>
    <w:rsid w:val="003D6B2B"/>
    <w:rsid w:val="003D6DE0"/>
    <w:rsid w:val="003D7147"/>
    <w:rsid w:val="003D7228"/>
    <w:rsid w:val="003D72D1"/>
    <w:rsid w:val="003D740B"/>
    <w:rsid w:val="003D7466"/>
    <w:rsid w:val="003D75B3"/>
    <w:rsid w:val="003D77A6"/>
    <w:rsid w:val="003D7932"/>
    <w:rsid w:val="003D7AC0"/>
    <w:rsid w:val="003D7DB3"/>
    <w:rsid w:val="003E0363"/>
    <w:rsid w:val="003E0446"/>
    <w:rsid w:val="003E0630"/>
    <w:rsid w:val="003E06EA"/>
    <w:rsid w:val="003E0A6E"/>
    <w:rsid w:val="003E0E58"/>
    <w:rsid w:val="003E1006"/>
    <w:rsid w:val="003E1172"/>
    <w:rsid w:val="003E11E7"/>
    <w:rsid w:val="003E136A"/>
    <w:rsid w:val="003E1472"/>
    <w:rsid w:val="003E148E"/>
    <w:rsid w:val="003E1C9C"/>
    <w:rsid w:val="003E1CA6"/>
    <w:rsid w:val="003E1E35"/>
    <w:rsid w:val="003E20A1"/>
    <w:rsid w:val="003E219C"/>
    <w:rsid w:val="003E224F"/>
    <w:rsid w:val="003E2380"/>
    <w:rsid w:val="003E245C"/>
    <w:rsid w:val="003E24B0"/>
    <w:rsid w:val="003E277E"/>
    <w:rsid w:val="003E2AD4"/>
    <w:rsid w:val="003E2BB3"/>
    <w:rsid w:val="003E2DB6"/>
    <w:rsid w:val="003E2FE2"/>
    <w:rsid w:val="003E329E"/>
    <w:rsid w:val="003E3363"/>
    <w:rsid w:val="003E3BFC"/>
    <w:rsid w:val="003E3C03"/>
    <w:rsid w:val="003E3CAF"/>
    <w:rsid w:val="003E3DFC"/>
    <w:rsid w:val="003E3FCB"/>
    <w:rsid w:val="003E40A1"/>
    <w:rsid w:val="003E4110"/>
    <w:rsid w:val="003E43A4"/>
    <w:rsid w:val="003E45E0"/>
    <w:rsid w:val="003E479B"/>
    <w:rsid w:val="003E4833"/>
    <w:rsid w:val="003E4AA5"/>
    <w:rsid w:val="003E4C45"/>
    <w:rsid w:val="003E4D66"/>
    <w:rsid w:val="003E500D"/>
    <w:rsid w:val="003E50FA"/>
    <w:rsid w:val="003E52D3"/>
    <w:rsid w:val="003E5446"/>
    <w:rsid w:val="003E55F2"/>
    <w:rsid w:val="003E56D9"/>
    <w:rsid w:val="003E59F4"/>
    <w:rsid w:val="003E6094"/>
    <w:rsid w:val="003E651B"/>
    <w:rsid w:val="003E66B8"/>
    <w:rsid w:val="003E68FA"/>
    <w:rsid w:val="003E6A3D"/>
    <w:rsid w:val="003E6B05"/>
    <w:rsid w:val="003E6E95"/>
    <w:rsid w:val="003E6E9F"/>
    <w:rsid w:val="003E70BF"/>
    <w:rsid w:val="003E71CE"/>
    <w:rsid w:val="003E7261"/>
    <w:rsid w:val="003E73C2"/>
    <w:rsid w:val="003E7D7B"/>
    <w:rsid w:val="003E7E01"/>
    <w:rsid w:val="003F004C"/>
    <w:rsid w:val="003F0375"/>
    <w:rsid w:val="003F03AC"/>
    <w:rsid w:val="003F03D0"/>
    <w:rsid w:val="003F0530"/>
    <w:rsid w:val="003F0970"/>
    <w:rsid w:val="003F0BF5"/>
    <w:rsid w:val="003F1136"/>
    <w:rsid w:val="003F11B9"/>
    <w:rsid w:val="003F121A"/>
    <w:rsid w:val="003F13EE"/>
    <w:rsid w:val="003F148A"/>
    <w:rsid w:val="003F14CB"/>
    <w:rsid w:val="003F14D2"/>
    <w:rsid w:val="003F1969"/>
    <w:rsid w:val="003F1995"/>
    <w:rsid w:val="003F1A61"/>
    <w:rsid w:val="003F1AD9"/>
    <w:rsid w:val="003F1D85"/>
    <w:rsid w:val="003F244A"/>
    <w:rsid w:val="003F25BF"/>
    <w:rsid w:val="003F25C9"/>
    <w:rsid w:val="003F26D4"/>
    <w:rsid w:val="003F2807"/>
    <w:rsid w:val="003F2DD4"/>
    <w:rsid w:val="003F34B3"/>
    <w:rsid w:val="003F34F7"/>
    <w:rsid w:val="003F3615"/>
    <w:rsid w:val="003F3797"/>
    <w:rsid w:val="003F38C1"/>
    <w:rsid w:val="003F42A2"/>
    <w:rsid w:val="003F455F"/>
    <w:rsid w:val="003F4669"/>
    <w:rsid w:val="003F4822"/>
    <w:rsid w:val="003F49FE"/>
    <w:rsid w:val="003F4A31"/>
    <w:rsid w:val="003F4DC1"/>
    <w:rsid w:val="003F4F0D"/>
    <w:rsid w:val="003F4F7A"/>
    <w:rsid w:val="003F50C4"/>
    <w:rsid w:val="003F52EC"/>
    <w:rsid w:val="003F53DB"/>
    <w:rsid w:val="003F542A"/>
    <w:rsid w:val="003F576C"/>
    <w:rsid w:val="003F58A0"/>
    <w:rsid w:val="003F58A1"/>
    <w:rsid w:val="003F59DB"/>
    <w:rsid w:val="003F5EA0"/>
    <w:rsid w:val="003F6121"/>
    <w:rsid w:val="003F61B8"/>
    <w:rsid w:val="003F632F"/>
    <w:rsid w:val="003F64CC"/>
    <w:rsid w:val="003F6567"/>
    <w:rsid w:val="003F65F7"/>
    <w:rsid w:val="003F6666"/>
    <w:rsid w:val="003F67EE"/>
    <w:rsid w:val="003F68F0"/>
    <w:rsid w:val="003F6AFB"/>
    <w:rsid w:val="003F6D97"/>
    <w:rsid w:val="003F6DCB"/>
    <w:rsid w:val="003F6DCF"/>
    <w:rsid w:val="003F6DE9"/>
    <w:rsid w:val="003F7083"/>
    <w:rsid w:val="003F716D"/>
    <w:rsid w:val="003F73AF"/>
    <w:rsid w:val="003F73DC"/>
    <w:rsid w:val="003F7753"/>
    <w:rsid w:val="003F7964"/>
    <w:rsid w:val="003F7B79"/>
    <w:rsid w:val="003F7BB2"/>
    <w:rsid w:val="003F7BCF"/>
    <w:rsid w:val="003F7C17"/>
    <w:rsid w:val="003F7C7C"/>
    <w:rsid w:val="003F7C8F"/>
    <w:rsid w:val="003F7CF5"/>
    <w:rsid w:val="003F7FCA"/>
    <w:rsid w:val="00400071"/>
    <w:rsid w:val="0040018A"/>
    <w:rsid w:val="00400244"/>
    <w:rsid w:val="00400429"/>
    <w:rsid w:val="004006B8"/>
    <w:rsid w:val="004007B5"/>
    <w:rsid w:val="004008D3"/>
    <w:rsid w:val="00400AE3"/>
    <w:rsid w:val="00400B50"/>
    <w:rsid w:val="004013EE"/>
    <w:rsid w:val="00401828"/>
    <w:rsid w:val="00401BE0"/>
    <w:rsid w:val="00401BED"/>
    <w:rsid w:val="00401CA6"/>
    <w:rsid w:val="00401E3D"/>
    <w:rsid w:val="00402258"/>
    <w:rsid w:val="0040228D"/>
    <w:rsid w:val="004023E2"/>
    <w:rsid w:val="004025AA"/>
    <w:rsid w:val="00402665"/>
    <w:rsid w:val="0040279E"/>
    <w:rsid w:val="00402931"/>
    <w:rsid w:val="00402B47"/>
    <w:rsid w:val="00402BD4"/>
    <w:rsid w:val="00402D91"/>
    <w:rsid w:val="00402E2A"/>
    <w:rsid w:val="00402EDE"/>
    <w:rsid w:val="00402F11"/>
    <w:rsid w:val="00402F85"/>
    <w:rsid w:val="00403165"/>
    <w:rsid w:val="004039BD"/>
    <w:rsid w:val="00403DEA"/>
    <w:rsid w:val="00403F9D"/>
    <w:rsid w:val="0040441F"/>
    <w:rsid w:val="004044E0"/>
    <w:rsid w:val="0040494D"/>
    <w:rsid w:val="00404A91"/>
    <w:rsid w:val="00404BA2"/>
    <w:rsid w:val="00404E57"/>
    <w:rsid w:val="0040531E"/>
    <w:rsid w:val="004056E1"/>
    <w:rsid w:val="00405837"/>
    <w:rsid w:val="00405898"/>
    <w:rsid w:val="004058C9"/>
    <w:rsid w:val="004058FC"/>
    <w:rsid w:val="00405DAE"/>
    <w:rsid w:val="00405DD6"/>
    <w:rsid w:val="004060DE"/>
    <w:rsid w:val="0040611D"/>
    <w:rsid w:val="00406169"/>
    <w:rsid w:val="00406394"/>
    <w:rsid w:val="004064F2"/>
    <w:rsid w:val="0040680B"/>
    <w:rsid w:val="004068BE"/>
    <w:rsid w:val="004069DF"/>
    <w:rsid w:val="00406A85"/>
    <w:rsid w:val="00406BD8"/>
    <w:rsid w:val="00406CD9"/>
    <w:rsid w:val="0040778A"/>
    <w:rsid w:val="00407BA3"/>
    <w:rsid w:val="004102D0"/>
    <w:rsid w:val="004104BC"/>
    <w:rsid w:val="0041070C"/>
    <w:rsid w:val="00410BD8"/>
    <w:rsid w:val="00410E05"/>
    <w:rsid w:val="00410F3A"/>
    <w:rsid w:val="0041107C"/>
    <w:rsid w:val="00411141"/>
    <w:rsid w:val="0041129E"/>
    <w:rsid w:val="0041158C"/>
    <w:rsid w:val="00411723"/>
    <w:rsid w:val="00411822"/>
    <w:rsid w:val="004118A7"/>
    <w:rsid w:val="00411970"/>
    <w:rsid w:val="0041217C"/>
    <w:rsid w:val="004122F7"/>
    <w:rsid w:val="0041265C"/>
    <w:rsid w:val="00412A00"/>
    <w:rsid w:val="00412DBB"/>
    <w:rsid w:val="00412E81"/>
    <w:rsid w:val="00412FB0"/>
    <w:rsid w:val="00413025"/>
    <w:rsid w:val="004131A8"/>
    <w:rsid w:val="00413CD3"/>
    <w:rsid w:val="00413DB6"/>
    <w:rsid w:val="00413F1E"/>
    <w:rsid w:val="0041408B"/>
    <w:rsid w:val="0041424C"/>
    <w:rsid w:val="00414594"/>
    <w:rsid w:val="004146B4"/>
    <w:rsid w:val="004146CC"/>
    <w:rsid w:val="00414A3A"/>
    <w:rsid w:val="00414C95"/>
    <w:rsid w:val="00414E86"/>
    <w:rsid w:val="00414F76"/>
    <w:rsid w:val="004152F2"/>
    <w:rsid w:val="0041570F"/>
    <w:rsid w:val="00415D23"/>
    <w:rsid w:val="0041617E"/>
    <w:rsid w:val="00416218"/>
    <w:rsid w:val="0041630D"/>
    <w:rsid w:val="0041635C"/>
    <w:rsid w:val="004163B6"/>
    <w:rsid w:val="004165D9"/>
    <w:rsid w:val="004166A8"/>
    <w:rsid w:val="0041679B"/>
    <w:rsid w:val="00416864"/>
    <w:rsid w:val="00416FEB"/>
    <w:rsid w:val="00417077"/>
    <w:rsid w:val="0041733C"/>
    <w:rsid w:val="00417575"/>
    <w:rsid w:val="00417F73"/>
    <w:rsid w:val="0042018A"/>
    <w:rsid w:val="00420346"/>
    <w:rsid w:val="004204EA"/>
    <w:rsid w:val="004205CF"/>
    <w:rsid w:val="0042076B"/>
    <w:rsid w:val="00420AEC"/>
    <w:rsid w:val="00420C05"/>
    <w:rsid w:val="00420DF8"/>
    <w:rsid w:val="00421057"/>
    <w:rsid w:val="004213B5"/>
    <w:rsid w:val="00421479"/>
    <w:rsid w:val="00421580"/>
    <w:rsid w:val="004220CC"/>
    <w:rsid w:val="004222D7"/>
    <w:rsid w:val="00422508"/>
    <w:rsid w:val="00422888"/>
    <w:rsid w:val="004229B7"/>
    <w:rsid w:val="004229D1"/>
    <w:rsid w:val="0042321C"/>
    <w:rsid w:val="00423294"/>
    <w:rsid w:val="00423493"/>
    <w:rsid w:val="0042395F"/>
    <w:rsid w:val="00423C6C"/>
    <w:rsid w:val="00423E62"/>
    <w:rsid w:val="00423FA5"/>
    <w:rsid w:val="0042436E"/>
    <w:rsid w:val="0042452A"/>
    <w:rsid w:val="00424A03"/>
    <w:rsid w:val="00424AC0"/>
    <w:rsid w:val="00424C5D"/>
    <w:rsid w:val="00424DF1"/>
    <w:rsid w:val="00424E22"/>
    <w:rsid w:val="0042516F"/>
    <w:rsid w:val="004254E4"/>
    <w:rsid w:val="00425712"/>
    <w:rsid w:val="0042573C"/>
    <w:rsid w:val="00425B25"/>
    <w:rsid w:val="00425B64"/>
    <w:rsid w:val="00425C1A"/>
    <w:rsid w:val="00425CF5"/>
    <w:rsid w:val="00426480"/>
    <w:rsid w:val="00426560"/>
    <w:rsid w:val="00426787"/>
    <w:rsid w:val="004268E7"/>
    <w:rsid w:val="004269D9"/>
    <w:rsid w:val="00426C09"/>
    <w:rsid w:val="00426D3A"/>
    <w:rsid w:val="00426D7E"/>
    <w:rsid w:val="00426E54"/>
    <w:rsid w:val="00426F82"/>
    <w:rsid w:val="00427235"/>
    <w:rsid w:val="00427748"/>
    <w:rsid w:val="004277C2"/>
    <w:rsid w:val="00427D41"/>
    <w:rsid w:val="00427D93"/>
    <w:rsid w:val="00427ECA"/>
    <w:rsid w:val="00427F23"/>
    <w:rsid w:val="0043005D"/>
    <w:rsid w:val="00430122"/>
    <w:rsid w:val="0043013C"/>
    <w:rsid w:val="00430417"/>
    <w:rsid w:val="00430493"/>
    <w:rsid w:val="00430F51"/>
    <w:rsid w:val="0043138E"/>
    <w:rsid w:val="004314D5"/>
    <w:rsid w:val="004314F9"/>
    <w:rsid w:val="00431607"/>
    <w:rsid w:val="00431A5F"/>
    <w:rsid w:val="00431B27"/>
    <w:rsid w:val="00431B65"/>
    <w:rsid w:val="00431DD5"/>
    <w:rsid w:val="004321D3"/>
    <w:rsid w:val="00432AC5"/>
    <w:rsid w:val="00432C80"/>
    <w:rsid w:val="00433134"/>
    <w:rsid w:val="004332BC"/>
    <w:rsid w:val="0043344B"/>
    <w:rsid w:val="004334C9"/>
    <w:rsid w:val="004335FC"/>
    <w:rsid w:val="00433EB2"/>
    <w:rsid w:val="00433F9B"/>
    <w:rsid w:val="004344CF"/>
    <w:rsid w:val="00434633"/>
    <w:rsid w:val="00434653"/>
    <w:rsid w:val="004346E5"/>
    <w:rsid w:val="00434826"/>
    <w:rsid w:val="00434A9D"/>
    <w:rsid w:val="00434CD7"/>
    <w:rsid w:val="00434CEB"/>
    <w:rsid w:val="00434F1C"/>
    <w:rsid w:val="00435B1C"/>
    <w:rsid w:val="00435D03"/>
    <w:rsid w:val="00435E25"/>
    <w:rsid w:val="00435F42"/>
    <w:rsid w:val="00436209"/>
    <w:rsid w:val="00436334"/>
    <w:rsid w:val="00436386"/>
    <w:rsid w:val="004364B1"/>
    <w:rsid w:val="004364CB"/>
    <w:rsid w:val="004369F5"/>
    <w:rsid w:val="00436A5B"/>
    <w:rsid w:val="00436C25"/>
    <w:rsid w:val="00437074"/>
    <w:rsid w:val="00437293"/>
    <w:rsid w:val="004372C6"/>
    <w:rsid w:val="00437567"/>
    <w:rsid w:val="00437799"/>
    <w:rsid w:val="00437D9D"/>
    <w:rsid w:val="00437F71"/>
    <w:rsid w:val="00440397"/>
    <w:rsid w:val="004403CE"/>
    <w:rsid w:val="00440820"/>
    <w:rsid w:val="004408D1"/>
    <w:rsid w:val="00440B6E"/>
    <w:rsid w:val="00440EC7"/>
    <w:rsid w:val="00440EF9"/>
    <w:rsid w:val="00440F7F"/>
    <w:rsid w:val="004410FB"/>
    <w:rsid w:val="0044114E"/>
    <w:rsid w:val="004411EF"/>
    <w:rsid w:val="00441384"/>
    <w:rsid w:val="00441617"/>
    <w:rsid w:val="004417A2"/>
    <w:rsid w:val="00441B6C"/>
    <w:rsid w:val="00441D5D"/>
    <w:rsid w:val="00441ECB"/>
    <w:rsid w:val="00441F35"/>
    <w:rsid w:val="0044223C"/>
    <w:rsid w:val="00442291"/>
    <w:rsid w:val="004422B5"/>
    <w:rsid w:val="00442800"/>
    <w:rsid w:val="00442BCC"/>
    <w:rsid w:val="00442D2C"/>
    <w:rsid w:val="00442F25"/>
    <w:rsid w:val="00443026"/>
    <w:rsid w:val="0044303A"/>
    <w:rsid w:val="004431F6"/>
    <w:rsid w:val="0044333A"/>
    <w:rsid w:val="0044363A"/>
    <w:rsid w:val="00443706"/>
    <w:rsid w:val="004439C9"/>
    <w:rsid w:val="004440F8"/>
    <w:rsid w:val="00444120"/>
    <w:rsid w:val="00444229"/>
    <w:rsid w:val="0044422F"/>
    <w:rsid w:val="004442E8"/>
    <w:rsid w:val="00444667"/>
    <w:rsid w:val="004446C3"/>
    <w:rsid w:val="00444940"/>
    <w:rsid w:val="00444C2A"/>
    <w:rsid w:val="00444D17"/>
    <w:rsid w:val="00444DBB"/>
    <w:rsid w:val="00444E2F"/>
    <w:rsid w:val="0044511B"/>
    <w:rsid w:val="004452AB"/>
    <w:rsid w:val="004453F0"/>
    <w:rsid w:val="004458F6"/>
    <w:rsid w:val="004459D3"/>
    <w:rsid w:val="00445A41"/>
    <w:rsid w:val="00445AA3"/>
    <w:rsid w:val="00445F02"/>
    <w:rsid w:val="00446A9A"/>
    <w:rsid w:val="00446CF1"/>
    <w:rsid w:val="004470D6"/>
    <w:rsid w:val="004470DF"/>
    <w:rsid w:val="00447348"/>
    <w:rsid w:val="004479E4"/>
    <w:rsid w:val="00447D58"/>
    <w:rsid w:val="00450119"/>
    <w:rsid w:val="0045013F"/>
    <w:rsid w:val="004503CA"/>
    <w:rsid w:val="00450579"/>
    <w:rsid w:val="00450691"/>
    <w:rsid w:val="004506C5"/>
    <w:rsid w:val="0045096C"/>
    <w:rsid w:val="00450B22"/>
    <w:rsid w:val="00450C28"/>
    <w:rsid w:val="00450C7E"/>
    <w:rsid w:val="004512FD"/>
    <w:rsid w:val="00451918"/>
    <w:rsid w:val="004519A1"/>
    <w:rsid w:val="00451E41"/>
    <w:rsid w:val="00451EED"/>
    <w:rsid w:val="0045233A"/>
    <w:rsid w:val="004524D0"/>
    <w:rsid w:val="004528A7"/>
    <w:rsid w:val="004528DF"/>
    <w:rsid w:val="0045297C"/>
    <w:rsid w:val="00452983"/>
    <w:rsid w:val="00452F6D"/>
    <w:rsid w:val="004530AC"/>
    <w:rsid w:val="0045329E"/>
    <w:rsid w:val="0045332D"/>
    <w:rsid w:val="004537A2"/>
    <w:rsid w:val="004548CD"/>
    <w:rsid w:val="00454BA2"/>
    <w:rsid w:val="00454D28"/>
    <w:rsid w:val="00454F6E"/>
    <w:rsid w:val="00455021"/>
    <w:rsid w:val="004550CE"/>
    <w:rsid w:val="00455149"/>
    <w:rsid w:val="00455479"/>
    <w:rsid w:val="0045560F"/>
    <w:rsid w:val="00455CB4"/>
    <w:rsid w:val="00455D5E"/>
    <w:rsid w:val="00455F04"/>
    <w:rsid w:val="00455F51"/>
    <w:rsid w:val="0045640E"/>
    <w:rsid w:val="0045655E"/>
    <w:rsid w:val="00456B65"/>
    <w:rsid w:val="00456CFB"/>
    <w:rsid w:val="00456E04"/>
    <w:rsid w:val="004571BD"/>
    <w:rsid w:val="00457523"/>
    <w:rsid w:val="004575DE"/>
    <w:rsid w:val="004576A1"/>
    <w:rsid w:val="0045771C"/>
    <w:rsid w:val="00457ABC"/>
    <w:rsid w:val="00457C9E"/>
    <w:rsid w:val="00457DDD"/>
    <w:rsid w:val="00457EE2"/>
    <w:rsid w:val="00457FA9"/>
    <w:rsid w:val="00457FDF"/>
    <w:rsid w:val="004605D7"/>
    <w:rsid w:val="00460644"/>
    <w:rsid w:val="004606D4"/>
    <w:rsid w:val="00460B3B"/>
    <w:rsid w:val="00460D7D"/>
    <w:rsid w:val="0046116E"/>
    <w:rsid w:val="0046127C"/>
    <w:rsid w:val="004612FE"/>
    <w:rsid w:val="004617A6"/>
    <w:rsid w:val="004617C1"/>
    <w:rsid w:val="00461995"/>
    <w:rsid w:val="00461C07"/>
    <w:rsid w:val="00461E75"/>
    <w:rsid w:val="00461EF6"/>
    <w:rsid w:val="00461FFD"/>
    <w:rsid w:val="004624DB"/>
    <w:rsid w:val="00462560"/>
    <w:rsid w:val="004626F4"/>
    <w:rsid w:val="004628D5"/>
    <w:rsid w:val="004629E2"/>
    <w:rsid w:val="00462BD6"/>
    <w:rsid w:val="0046300C"/>
    <w:rsid w:val="0046328C"/>
    <w:rsid w:val="004632D5"/>
    <w:rsid w:val="00463D30"/>
    <w:rsid w:val="00463D8A"/>
    <w:rsid w:val="004641A6"/>
    <w:rsid w:val="004644A1"/>
    <w:rsid w:val="00464514"/>
    <w:rsid w:val="0046461D"/>
    <w:rsid w:val="00464635"/>
    <w:rsid w:val="004646FF"/>
    <w:rsid w:val="00464820"/>
    <w:rsid w:val="00464AA7"/>
    <w:rsid w:val="00464B96"/>
    <w:rsid w:val="00464D65"/>
    <w:rsid w:val="00464F7F"/>
    <w:rsid w:val="0046524E"/>
    <w:rsid w:val="0046532A"/>
    <w:rsid w:val="0046542C"/>
    <w:rsid w:val="0046574B"/>
    <w:rsid w:val="00465938"/>
    <w:rsid w:val="00465A25"/>
    <w:rsid w:val="00465AD5"/>
    <w:rsid w:val="00465BC2"/>
    <w:rsid w:val="00465DDA"/>
    <w:rsid w:val="004661C5"/>
    <w:rsid w:val="00466204"/>
    <w:rsid w:val="0046644C"/>
    <w:rsid w:val="004667CF"/>
    <w:rsid w:val="00466DCB"/>
    <w:rsid w:val="00466FE8"/>
    <w:rsid w:val="004672A3"/>
    <w:rsid w:val="0046738E"/>
    <w:rsid w:val="00467624"/>
    <w:rsid w:val="0046772F"/>
    <w:rsid w:val="00467D4F"/>
    <w:rsid w:val="004706B6"/>
    <w:rsid w:val="004706FF"/>
    <w:rsid w:val="00470BC2"/>
    <w:rsid w:val="00470CD1"/>
    <w:rsid w:val="00470ECA"/>
    <w:rsid w:val="0047101A"/>
    <w:rsid w:val="00471068"/>
    <w:rsid w:val="004710FA"/>
    <w:rsid w:val="0047165F"/>
    <w:rsid w:val="004717E9"/>
    <w:rsid w:val="00471B94"/>
    <w:rsid w:val="00471E11"/>
    <w:rsid w:val="0047209D"/>
    <w:rsid w:val="004720D4"/>
    <w:rsid w:val="004720DC"/>
    <w:rsid w:val="0047214B"/>
    <w:rsid w:val="00472A1C"/>
    <w:rsid w:val="0047314D"/>
    <w:rsid w:val="004734A6"/>
    <w:rsid w:val="00473CD2"/>
    <w:rsid w:val="0047469A"/>
    <w:rsid w:val="00474E26"/>
    <w:rsid w:val="00475530"/>
    <w:rsid w:val="00475729"/>
    <w:rsid w:val="004758A8"/>
    <w:rsid w:val="00475A07"/>
    <w:rsid w:val="00475D10"/>
    <w:rsid w:val="00475E7C"/>
    <w:rsid w:val="00475E85"/>
    <w:rsid w:val="00475F07"/>
    <w:rsid w:val="004761A3"/>
    <w:rsid w:val="0047639C"/>
    <w:rsid w:val="00476410"/>
    <w:rsid w:val="0047660A"/>
    <w:rsid w:val="00476A3C"/>
    <w:rsid w:val="00476A65"/>
    <w:rsid w:val="00476C6A"/>
    <w:rsid w:val="00477330"/>
    <w:rsid w:val="00477342"/>
    <w:rsid w:val="004775AB"/>
    <w:rsid w:val="00477CA0"/>
    <w:rsid w:val="00480129"/>
    <w:rsid w:val="00480194"/>
    <w:rsid w:val="004801AA"/>
    <w:rsid w:val="0048042A"/>
    <w:rsid w:val="0048048F"/>
    <w:rsid w:val="00480833"/>
    <w:rsid w:val="00480868"/>
    <w:rsid w:val="00480C85"/>
    <w:rsid w:val="00480F0C"/>
    <w:rsid w:val="00480F2F"/>
    <w:rsid w:val="00481018"/>
    <w:rsid w:val="00481219"/>
    <w:rsid w:val="00481663"/>
    <w:rsid w:val="004819BF"/>
    <w:rsid w:val="00482074"/>
    <w:rsid w:val="0048213C"/>
    <w:rsid w:val="004824F2"/>
    <w:rsid w:val="0048250D"/>
    <w:rsid w:val="00482C3E"/>
    <w:rsid w:val="00482F3B"/>
    <w:rsid w:val="0048323D"/>
    <w:rsid w:val="00483435"/>
    <w:rsid w:val="00483552"/>
    <w:rsid w:val="0048373A"/>
    <w:rsid w:val="00483B80"/>
    <w:rsid w:val="00483C75"/>
    <w:rsid w:val="00483E8B"/>
    <w:rsid w:val="00483FBB"/>
    <w:rsid w:val="00484178"/>
    <w:rsid w:val="00484380"/>
    <w:rsid w:val="00484407"/>
    <w:rsid w:val="004845BE"/>
    <w:rsid w:val="00484605"/>
    <w:rsid w:val="004846C7"/>
    <w:rsid w:val="00484965"/>
    <w:rsid w:val="00484D1F"/>
    <w:rsid w:val="00484DC9"/>
    <w:rsid w:val="0048506D"/>
    <w:rsid w:val="00485114"/>
    <w:rsid w:val="00485156"/>
    <w:rsid w:val="0048538D"/>
    <w:rsid w:val="0048563D"/>
    <w:rsid w:val="0048566D"/>
    <w:rsid w:val="0048580B"/>
    <w:rsid w:val="00485A89"/>
    <w:rsid w:val="00485BC1"/>
    <w:rsid w:val="00485E66"/>
    <w:rsid w:val="004860F6"/>
    <w:rsid w:val="00486136"/>
    <w:rsid w:val="00486270"/>
    <w:rsid w:val="00486312"/>
    <w:rsid w:val="00486332"/>
    <w:rsid w:val="004869EC"/>
    <w:rsid w:val="00487480"/>
    <w:rsid w:val="00487738"/>
    <w:rsid w:val="00487856"/>
    <w:rsid w:val="00487D3E"/>
    <w:rsid w:val="004900C0"/>
    <w:rsid w:val="004901AB"/>
    <w:rsid w:val="004901E2"/>
    <w:rsid w:val="004905F2"/>
    <w:rsid w:val="0049097C"/>
    <w:rsid w:val="00490C83"/>
    <w:rsid w:val="00490F1E"/>
    <w:rsid w:val="0049159E"/>
    <w:rsid w:val="004916AB"/>
    <w:rsid w:val="004916C5"/>
    <w:rsid w:val="00491762"/>
    <w:rsid w:val="004918B6"/>
    <w:rsid w:val="004918B7"/>
    <w:rsid w:val="004919C1"/>
    <w:rsid w:val="00491A7A"/>
    <w:rsid w:val="00491D52"/>
    <w:rsid w:val="00491F0A"/>
    <w:rsid w:val="0049209E"/>
    <w:rsid w:val="004922C5"/>
    <w:rsid w:val="0049254A"/>
    <w:rsid w:val="004925AE"/>
    <w:rsid w:val="00492641"/>
    <w:rsid w:val="004926AB"/>
    <w:rsid w:val="004926D8"/>
    <w:rsid w:val="004927CD"/>
    <w:rsid w:val="00492B96"/>
    <w:rsid w:val="00492DAB"/>
    <w:rsid w:val="00492E98"/>
    <w:rsid w:val="00492ECD"/>
    <w:rsid w:val="0049303E"/>
    <w:rsid w:val="0049318F"/>
    <w:rsid w:val="004935CD"/>
    <w:rsid w:val="00493730"/>
    <w:rsid w:val="00493819"/>
    <w:rsid w:val="0049381A"/>
    <w:rsid w:val="00493CEE"/>
    <w:rsid w:val="00493F27"/>
    <w:rsid w:val="00494010"/>
    <w:rsid w:val="00494297"/>
    <w:rsid w:val="004942EF"/>
    <w:rsid w:val="00494366"/>
    <w:rsid w:val="00494413"/>
    <w:rsid w:val="00494A0E"/>
    <w:rsid w:val="00494B03"/>
    <w:rsid w:val="00494BA5"/>
    <w:rsid w:val="0049513F"/>
    <w:rsid w:val="004952B7"/>
    <w:rsid w:val="004954B3"/>
    <w:rsid w:val="004955FB"/>
    <w:rsid w:val="004956F1"/>
    <w:rsid w:val="00495703"/>
    <w:rsid w:val="00495707"/>
    <w:rsid w:val="004958F9"/>
    <w:rsid w:val="00495BB5"/>
    <w:rsid w:val="004960B5"/>
    <w:rsid w:val="00496174"/>
    <w:rsid w:val="0049626C"/>
    <w:rsid w:val="0049644B"/>
    <w:rsid w:val="0049669D"/>
    <w:rsid w:val="004967C8"/>
    <w:rsid w:val="0049691D"/>
    <w:rsid w:val="00496952"/>
    <w:rsid w:val="00496BCC"/>
    <w:rsid w:val="00496F45"/>
    <w:rsid w:val="0049729A"/>
    <w:rsid w:val="00497CA5"/>
    <w:rsid w:val="00497DA1"/>
    <w:rsid w:val="00497EC7"/>
    <w:rsid w:val="00497F4A"/>
    <w:rsid w:val="00497F92"/>
    <w:rsid w:val="004A003A"/>
    <w:rsid w:val="004A021F"/>
    <w:rsid w:val="004A0480"/>
    <w:rsid w:val="004A0605"/>
    <w:rsid w:val="004A068D"/>
    <w:rsid w:val="004A09FF"/>
    <w:rsid w:val="004A0B38"/>
    <w:rsid w:val="004A0B42"/>
    <w:rsid w:val="004A0C4A"/>
    <w:rsid w:val="004A0C8E"/>
    <w:rsid w:val="004A0DBA"/>
    <w:rsid w:val="004A0DE3"/>
    <w:rsid w:val="004A1063"/>
    <w:rsid w:val="004A115B"/>
    <w:rsid w:val="004A121F"/>
    <w:rsid w:val="004A13E4"/>
    <w:rsid w:val="004A13ED"/>
    <w:rsid w:val="004A18FA"/>
    <w:rsid w:val="004A1D4B"/>
    <w:rsid w:val="004A1E49"/>
    <w:rsid w:val="004A1F9E"/>
    <w:rsid w:val="004A20AA"/>
    <w:rsid w:val="004A2238"/>
    <w:rsid w:val="004A2370"/>
    <w:rsid w:val="004A23F0"/>
    <w:rsid w:val="004A2653"/>
    <w:rsid w:val="004A2CCA"/>
    <w:rsid w:val="004A2E12"/>
    <w:rsid w:val="004A3523"/>
    <w:rsid w:val="004A3EDE"/>
    <w:rsid w:val="004A3FBB"/>
    <w:rsid w:val="004A42D8"/>
    <w:rsid w:val="004A43F8"/>
    <w:rsid w:val="004A45C0"/>
    <w:rsid w:val="004A4604"/>
    <w:rsid w:val="004A48C6"/>
    <w:rsid w:val="004A52AC"/>
    <w:rsid w:val="004A53F7"/>
    <w:rsid w:val="004A5488"/>
    <w:rsid w:val="004A5541"/>
    <w:rsid w:val="004A59E5"/>
    <w:rsid w:val="004A5BB2"/>
    <w:rsid w:val="004A5E47"/>
    <w:rsid w:val="004A6751"/>
    <w:rsid w:val="004A6797"/>
    <w:rsid w:val="004A6A0A"/>
    <w:rsid w:val="004A6A1A"/>
    <w:rsid w:val="004A6BF8"/>
    <w:rsid w:val="004A6CAA"/>
    <w:rsid w:val="004A6DC2"/>
    <w:rsid w:val="004A71DF"/>
    <w:rsid w:val="004A7260"/>
    <w:rsid w:val="004A73B1"/>
    <w:rsid w:val="004A78C6"/>
    <w:rsid w:val="004A7C4D"/>
    <w:rsid w:val="004A7C9F"/>
    <w:rsid w:val="004B0029"/>
    <w:rsid w:val="004B022E"/>
    <w:rsid w:val="004B032B"/>
    <w:rsid w:val="004B0739"/>
    <w:rsid w:val="004B0880"/>
    <w:rsid w:val="004B0A5B"/>
    <w:rsid w:val="004B0AA9"/>
    <w:rsid w:val="004B0BF2"/>
    <w:rsid w:val="004B1A38"/>
    <w:rsid w:val="004B1E27"/>
    <w:rsid w:val="004B1EAE"/>
    <w:rsid w:val="004B1FC3"/>
    <w:rsid w:val="004B2278"/>
    <w:rsid w:val="004B230A"/>
    <w:rsid w:val="004B2321"/>
    <w:rsid w:val="004B23D4"/>
    <w:rsid w:val="004B2645"/>
    <w:rsid w:val="004B2666"/>
    <w:rsid w:val="004B26F8"/>
    <w:rsid w:val="004B28DB"/>
    <w:rsid w:val="004B2B18"/>
    <w:rsid w:val="004B2EB2"/>
    <w:rsid w:val="004B2ED3"/>
    <w:rsid w:val="004B2EF2"/>
    <w:rsid w:val="004B34E2"/>
    <w:rsid w:val="004B34FA"/>
    <w:rsid w:val="004B36B5"/>
    <w:rsid w:val="004B3848"/>
    <w:rsid w:val="004B3C11"/>
    <w:rsid w:val="004B3C3F"/>
    <w:rsid w:val="004B3CD7"/>
    <w:rsid w:val="004B44B3"/>
    <w:rsid w:val="004B463A"/>
    <w:rsid w:val="004B49B7"/>
    <w:rsid w:val="004B4A97"/>
    <w:rsid w:val="004B4FFC"/>
    <w:rsid w:val="004B5425"/>
    <w:rsid w:val="004B5539"/>
    <w:rsid w:val="004B5814"/>
    <w:rsid w:val="004B5B33"/>
    <w:rsid w:val="004B5B81"/>
    <w:rsid w:val="004B5D1B"/>
    <w:rsid w:val="004B5D6B"/>
    <w:rsid w:val="004B62E8"/>
    <w:rsid w:val="004B63C6"/>
    <w:rsid w:val="004B681A"/>
    <w:rsid w:val="004B6C5D"/>
    <w:rsid w:val="004B6E64"/>
    <w:rsid w:val="004B6EB2"/>
    <w:rsid w:val="004B72BB"/>
    <w:rsid w:val="004B7B8C"/>
    <w:rsid w:val="004B7DAB"/>
    <w:rsid w:val="004B7E64"/>
    <w:rsid w:val="004C00BE"/>
    <w:rsid w:val="004C010D"/>
    <w:rsid w:val="004C079D"/>
    <w:rsid w:val="004C07BA"/>
    <w:rsid w:val="004C08D9"/>
    <w:rsid w:val="004C0FF2"/>
    <w:rsid w:val="004C1163"/>
    <w:rsid w:val="004C1ABF"/>
    <w:rsid w:val="004C1AEF"/>
    <w:rsid w:val="004C1B12"/>
    <w:rsid w:val="004C1B40"/>
    <w:rsid w:val="004C1F1D"/>
    <w:rsid w:val="004C1F81"/>
    <w:rsid w:val="004C2368"/>
    <w:rsid w:val="004C2900"/>
    <w:rsid w:val="004C2A7E"/>
    <w:rsid w:val="004C2CC3"/>
    <w:rsid w:val="004C2ED8"/>
    <w:rsid w:val="004C2F27"/>
    <w:rsid w:val="004C2F9E"/>
    <w:rsid w:val="004C3D84"/>
    <w:rsid w:val="004C3F67"/>
    <w:rsid w:val="004C4081"/>
    <w:rsid w:val="004C40CB"/>
    <w:rsid w:val="004C40FE"/>
    <w:rsid w:val="004C4C6E"/>
    <w:rsid w:val="004C528A"/>
    <w:rsid w:val="004C5575"/>
    <w:rsid w:val="004C57BE"/>
    <w:rsid w:val="004C591D"/>
    <w:rsid w:val="004C5B4D"/>
    <w:rsid w:val="004C5D04"/>
    <w:rsid w:val="004C6630"/>
    <w:rsid w:val="004C6642"/>
    <w:rsid w:val="004C6804"/>
    <w:rsid w:val="004C6833"/>
    <w:rsid w:val="004C6A88"/>
    <w:rsid w:val="004C70CC"/>
    <w:rsid w:val="004C714A"/>
    <w:rsid w:val="004C71F6"/>
    <w:rsid w:val="004C76DE"/>
    <w:rsid w:val="004C7F54"/>
    <w:rsid w:val="004C7F7A"/>
    <w:rsid w:val="004D003A"/>
    <w:rsid w:val="004D00AC"/>
    <w:rsid w:val="004D00B7"/>
    <w:rsid w:val="004D0358"/>
    <w:rsid w:val="004D06F4"/>
    <w:rsid w:val="004D070E"/>
    <w:rsid w:val="004D0C5E"/>
    <w:rsid w:val="004D0DD0"/>
    <w:rsid w:val="004D12ED"/>
    <w:rsid w:val="004D131C"/>
    <w:rsid w:val="004D13E6"/>
    <w:rsid w:val="004D1448"/>
    <w:rsid w:val="004D19D7"/>
    <w:rsid w:val="004D1B10"/>
    <w:rsid w:val="004D1C7E"/>
    <w:rsid w:val="004D1DC0"/>
    <w:rsid w:val="004D1E09"/>
    <w:rsid w:val="004D2396"/>
    <w:rsid w:val="004D2429"/>
    <w:rsid w:val="004D2546"/>
    <w:rsid w:val="004D2554"/>
    <w:rsid w:val="004D26A7"/>
    <w:rsid w:val="004D2F86"/>
    <w:rsid w:val="004D33EB"/>
    <w:rsid w:val="004D35AF"/>
    <w:rsid w:val="004D3BDB"/>
    <w:rsid w:val="004D3C63"/>
    <w:rsid w:val="004D3CD2"/>
    <w:rsid w:val="004D3E98"/>
    <w:rsid w:val="004D3F3F"/>
    <w:rsid w:val="004D3FF6"/>
    <w:rsid w:val="004D41CE"/>
    <w:rsid w:val="004D4698"/>
    <w:rsid w:val="004D46F2"/>
    <w:rsid w:val="004D490F"/>
    <w:rsid w:val="004D4B1C"/>
    <w:rsid w:val="004D4B3A"/>
    <w:rsid w:val="004D5426"/>
    <w:rsid w:val="004D565A"/>
    <w:rsid w:val="004D5A0C"/>
    <w:rsid w:val="004D5B71"/>
    <w:rsid w:val="004D61B0"/>
    <w:rsid w:val="004D6B01"/>
    <w:rsid w:val="004D6FFA"/>
    <w:rsid w:val="004D720B"/>
    <w:rsid w:val="004D73F9"/>
    <w:rsid w:val="004D7796"/>
    <w:rsid w:val="004D7AAE"/>
    <w:rsid w:val="004D7C2D"/>
    <w:rsid w:val="004D7E51"/>
    <w:rsid w:val="004D7E8C"/>
    <w:rsid w:val="004D7FDE"/>
    <w:rsid w:val="004E0637"/>
    <w:rsid w:val="004E0EE1"/>
    <w:rsid w:val="004E1145"/>
    <w:rsid w:val="004E12D4"/>
    <w:rsid w:val="004E12E6"/>
    <w:rsid w:val="004E130A"/>
    <w:rsid w:val="004E1566"/>
    <w:rsid w:val="004E16DF"/>
    <w:rsid w:val="004E179A"/>
    <w:rsid w:val="004E186D"/>
    <w:rsid w:val="004E191F"/>
    <w:rsid w:val="004E1959"/>
    <w:rsid w:val="004E1AFA"/>
    <w:rsid w:val="004E1C33"/>
    <w:rsid w:val="004E1DBD"/>
    <w:rsid w:val="004E1E82"/>
    <w:rsid w:val="004E2031"/>
    <w:rsid w:val="004E25F3"/>
    <w:rsid w:val="004E27C0"/>
    <w:rsid w:val="004E2874"/>
    <w:rsid w:val="004E2AE9"/>
    <w:rsid w:val="004E2B24"/>
    <w:rsid w:val="004E2B9D"/>
    <w:rsid w:val="004E2DEF"/>
    <w:rsid w:val="004E2EC3"/>
    <w:rsid w:val="004E2F23"/>
    <w:rsid w:val="004E309C"/>
    <w:rsid w:val="004E30F1"/>
    <w:rsid w:val="004E321E"/>
    <w:rsid w:val="004E3392"/>
    <w:rsid w:val="004E344A"/>
    <w:rsid w:val="004E37E6"/>
    <w:rsid w:val="004E382C"/>
    <w:rsid w:val="004E3A9A"/>
    <w:rsid w:val="004E3B29"/>
    <w:rsid w:val="004E3DAC"/>
    <w:rsid w:val="004E3FC7"/>
    <w:rsid w:val="004E4096"/>
    <w:rsid w:val="004E44AB"/>
    <w:rsid w:val="004E4632"/>
    <w:rsid w:val="004E4CAE"/>
    <w:rsid w:val="004E4D7D"/>
    <w:rsid w:val="004E4E37"/>
    <w:rsid w:val="004E52D8"/>
    <w:rsid w:val="004E570B"/>
    <w:rsid w:val="004E5764"/>
    <w:rsid w:val="004E58F4"/>
    <w:rsid w:val="004E5978"/>
    <w:rsid w:val="004E5DB7"/>
    <w:rsid w:val="004E5DF4"/>
    <w:rsid w:val="004E5EB3"/>
    <w:rsid w:val="004E5ECB"/>
    <w:rsid w:val="004E5F9C"/>
    <w:rsid w:val="004E6398"/>
    <w:rsid w:val="004E6486"/>
    <w:rsid w:val="004E6577"/>
    <w:rsid w:val="004E65A4"/>
    <w:rsid w:val="004E66B0"/>
    <w:rsid w:val="004E675C"/>
    <w:rsid w:val="004E6848"/>
    <w:rsid w:val="004E6861"/>
    <w:rsid w:val="004E6E1F"/>
    <w:rsid w:val="004E7157"/>
    <w:rsid w:val="004E7215"/>
    <w:rsid w:val="004E77C6"/>
    <w:rsid w:val="004E78C5"/>
    <w:rsid w:val="004E7B6A"/>
    <w:rsid w:val="004E7B77"/>
    <w:rsid w:val="004E7C6A"/>
    <w:rsid w:val="004E7CE9"/>
    <w:rsid w:val="004E7D12"/>
    <w:rsid w:val="004F0838"/>
    <w:rsid w:val="004F0C8F"/>
    <w:rsid w:val="004F0F12"/>
    <w:rsid w:val="004F0F27"/>
    <w:rsid w:val="004F0FB9"/>
    <w:rsid w:val="004F101E"/>
    <w:rsid w:val="004F1465"/>
    <w:rsid w:val="004F1D33"/>
    <w:rsid w:val="004F1DF3"/>
    <w:rsid w:val="004F1E07"/>
    <w:rsid w:val="004F1FFD"/>
    <w:rsid w:val="004F2563"/>
    <w:rsid w:val="004F2651"/>
    <w:rsid w:val="004F2700"/>
    <w:rsid w:val="004F29D2"/>
    <w:rsid w:val="004F2B66"/>
    <w:rsid w:val="004F2CF5"/>
    <w:rsid w:val="004F2F86"/>
    <w:rsid w:val="004F300E"/>
    <w:rsid w:val="004F329B"/>
    <w:rsid w:val="004F3381"/>
    <w:rsid w:val="004F38D9"/>
    <w:rsid w:val="004F3B24"/>
    <w:rsid w:val="004F3BB4"/>
    <w:rsid w:val="004F3E33"/>
    <w:rsid w:val="004F4279"/>
    <w:rsid w:val="004F44A9"/>
    <w:rsid w:val="004F48DD"/>
    <w:rsid w:val="004F4B17"/>
    <w:rsid w:val="004F4BC9"/>
    <w:rsid w:val="004F518C"/>
    <w:rsid w:val="004F5288"/>
    <w:rsid w:val="004F58B6"/>
    <w:rsid w:val="004F5DE9"/>
    <w:rsid w:val="004F608E"/>
    <w:rsid w:val="004F61F5"/>
    <w:rsid w:val="004F63FB"/>
    <w:rsid w:val="004F6425"/>
    <w:rsid w:val="004F6697"/>
    <w:rsid w:val="004F6705"/>
    <w:rsid w:val="004F6B32"/>
    <w:rsid w:val="004F6F07"/>
    <w:rsid w:val="004F714A"/>
    <w:rsid w:val="004F7355"/>
    <w:rsid w:val="004F75D1"/>
    <w:rsid w:val="004F75E3"/>
    <w:rsid w:val="004F7962"/>
    <w:rsid w:val="004F7A79"/>
    <w:rsid w:val="004F7D1A"/>
    <w:rsid w:val="00500500"/>
    <w:rsid w:val="00500C06"/>
    <w:rsid w:val="00500CF3"/>
    <w:rsid w:val="00500EB3"/>
    <w:rsid w:val="005013F9"/>
    <w:rsid w:val="005016A0"/>
    <w:rsid w:val="00501841"/>
    <w:rsid w:val="00501B99"/>
    <w:rsid w:val="00501CBE"/>
    <w:rsid w:val="00501D88"/>
    <w:rsid w:val="00501F10"/>
    <w:rsid w:val="00502177"/>
    <w:rsid w:val="00502354"/>
    <w:rsid w:val="00502374"/>
    <w:rsid w:val="005025D6"/>
    <w:rsid w:val="00502D38"/>
    <w:rsid w:val="00502E44"/>
    <w:rsid w:val="00502EAD"/>
    <w:rsid w:val="0050300B"/>
    <w:rsid w:val="00503078"/>
    <w:rsid w:val="005030D7"/>
    <w:rsid w:val="005032B8"/>
    <w:rsid w:val="005035AC"/>
    <w:rsid w:val="00503766"/>
    <w:rsid w:val="005038DA"/>
    <w:rsid w:val="00503917"/>
    <w:rsid w:val="005039B2"/>
    <w:rsid w:val="00504390"/>
    <w:rsid w:val="0050463D"/>
    <w:rsid w:val="00504892"/>
    <w:rsid w:val="005049AE"/>
    <w:rsid w:val="00504CA8"/>
    <w:rsid w:val="00504E80"/>
    <w:rsid w:val="00504FDE"/>
    <w:rsid w:val="005051C9"/>
    <w:rsid w:val="00505364"/>
    <w:rsid w:val="00506011"/>
    <w:rsid w:val="00506168"/>
    <w:rsid w:val="005062B7"/>
    <w:rsid w:val="005062F3"/>
    <w:rsid w:val="00506465"/>
    <w:rsid w:val="005065E8"/>
    <w:rsid w:val="0050669B"/>
    <w:rsid w:val="00506A16"/>
    <w:rsid w:val="00506C24"/>
    <w:rsid w:val="00506E9B"/>
    <w:rsid w:val="00507054"/>
    <w:rsid w:val="0050706A"/>
    <w:rsid w:val="00507171"/>
    <w:rsid w:val="00507447"/>
    <w:rsid w:val="00507654"/>
    <w:rsid w:val="00507900"/>
    <w:rsid w:val="00507A6E"/>
    <w:rsid w:val="00507C6D"/>
    <w:rsid w:val="00507CCC"/>
    <w:rsid w:val="00510040"/>
    <w:rsid w:val="005103FA"/>
    <w:rsid w:val="00510525"/>
    <w:rsid w:val="00510581"/>
    <w:rsid w:val="00510783"/>
    <w:rsid w:val="00510E6C"/>
    <w:rsid w:val="00510FE9"/>
    <w:rsid w:val="00511088"/>
    <w:rsid w:val="00511439"/>
    <w:rsid w:val="00511778"/>
    <w:rsid w:val="0051198C"/>
    <w:rsid w:val="00511CBA"/>
    <w:rsid w:val="005120DF"/>
    <w:rsid w:val="005122A5"/>
    <w:rsid w:val="005122F9"/>
    <w:rsid w:val="005123E2"/>
    <w:rsid w:val="00512521"/>
    <w:rsid w:val="005126FE"/>
    <w:rsid w:val="00512B21"/>
    <w:rsid w:val="00512D9C"/>
    <w:rsid w:val="005130D3"/>
    <w:rsid w:val="005131C5"/>
    <w:rsid w:val="005133DE"/>
    <w:rsid w:val="0051348F"/>
    <w:rsid w:val="0051365E"/>
    <w:rsid w:val="005136C1"/>
    <w:rsid w:val="00513A87"/>
    <w:rsid w:val="00513AC2"/>
    <w:rsid w:val="00513ADA"/>
    <w:rsid w:val="00513C84"/>
    <w:rsid w:val="00514055"/>
    <w:rsid w:val="0051413B"/>
    <w:rsid w:val="00514157"/>
    <w:rsid w:val="0051457E"/>
    <w:rsid w:val="005145A5"/>
    <w:rsid w:val="005148F4"/>
    <w:rsid w:val="00514D13"/>
    <w:rsid w:val="00514DB7"/>
    <w:rsid w:val="005152DD"/>
    <w:rsid w:val="005152E1"/>
    <w:rsid w:val="00515610"/>
    <w:rsid w:val="0051593E"/>
    <w:rsid w:val="00515A51"/>
    <w:rsid w:val="00515D83"/>
    <w:rsid w:val="00516042"/>
    <w:rsid w:val="005161B4"/>
    <w:rsid w:val="00516484"/>
    <w:rsid w:val="0051668E"/>
    <w:rsid w:val="00516A83"/>
    <w:rsid w:val="00516E4E"/>
    <w:rsid w:val="00517036"/>
    <w:rsid w:val="00517190"/>
    <w:rsid w:val="00517640"/>
    <w:rsid w:val="005176EE"/>
    <w:rsid w:val="005179B7"/>
    <w:rsid w:val="00517C48"/>
    <w:rsid w:val="00517E09"/>
    <w:rsid w:val="005203F2"/>
    <w:rsid w:val="005204BA"/>
    <w:rsid w:val="005205E5"/>
    <w:rsid w:val="00520621"/>
    <w:rsid w:val="005207B3"/>
    <w:rsid w:val="0052097D"/>
    <w:rsid w:val="00520BC5"/>
    <w:rsid w:val="00520EED"/>
    <w:rsid w:val="0052102B"/>
    <w:rsid w:val="0052116E"/>
    <w:rsid w:val="0052134A"/>
    <w:rsid w:val="00521963"/>
    <w:rsid w:val="00521994"/>
    <w:rsid w:val="00521BFB"/>
    <w:rsid w:val="00521C39"/>
    <w:rsid w:val="00521EB6"/>
    <w:rsid w:val="00522341"/>
    <w:rsid w:val="0052237F"/>
    <w:rsid w:val="00522A85"/>
    <w:rsid w:val="00522CF8"/>
    <w:rsid w:val="00522E57"/>
    <w:rsid w:val="00522E84"/>
    <w:rsid w:val="00522F04"/>
    <w:rsid w:val="00523035"/>
    <w:rsid w:val="00523105"/>
    <w:rsid w:val="005233DD"/>
    <w:rsid w:val="005234D0"/>
    <w:rsid w:val="00523AAF"/>
    <w:rsid w:val="005240BB"/>
    <w:rsid w:val="005248BC"/>
    <w:rsid w:val="00524CEC"/>
    <w:rsid w:val="00524D0A"/>
    <w:rsid w:val="00525164"/>
    <w:rsid w:val="005253AC"/>
    <w:rsid w:val="00525446"/>
    <w:rsid w:val="00525552"/>
    <w:rsid w:val="005256A2"/>
    <w:rsid w:val="0052574F"/>
    <w:rsid w:val="0052577E"/>
    <w:rsid w:val="0052594B"/>
    <w:rsid w:val="005259F8"/>
    <w:rsid w:val="00526433"/>
    <w:rsid w:val="0052644D"/>
    <w:rsid w:val="00526648"/>
    <w:rsid w:val="005268E6"/>
    <w:rsid w:val="00526CFE"/>
    <w:rsid w:val="0052709F"/>
    <w:rsid w:val="00527399"/>
    <w:rsid w:val="00527931"/>
    <w:rsid w:val="00527D6E"/>
    <w:rsid w:val="00527D8F"/>
    <w:rsid w:val="00527E71"/>
    <w:rsid w:val="00527F96"/>
    <w:rsid w:val="0053010E"/>
    <w:rsid w:val="00530165"/>
    <w:rsid w:val="005302A1"/>
    <w:rsid w:val="0053053C"/>
    <w:rsid w:val="005307A4"/>
    <w:rsid w:val="0053097D"/>
    <w:rsid w:val="00530A46"/>
    <w:rsid w:val="00530BB1"/>
    <w:rsid w:val="00530DD2"/>
    <w:rsid w:val="00530F3E"/>
    <w:rsid w:val="00530FD5"/>
    <w:rsid w:val="005314E3"/>
    <w:rsid w:val="00531645"/>
    <w:rsid w:val="00531D50"/>
    <w:rsid w:val="00531E5F"/>
    <w:rsid w:val="00532205"/>
    <w:rsid w:val="0053241D"/>
    <w:rsid w:val="00532628"/>
    <w:rsid w:val="005326C4"/>
    <w:rsid w:val="00532937"/>
    <w:rsid w:val="00532CD2"/>
    <w:rsid w:val="00532DB5"/>
    <w:rsid w:val="00532E7C"/>
    <w:rsid w:val="0053322C"/>
    <w:rsid w:val="00533313"/>
    <w:rsid w:val="0053360C"/>
    <w:rsid w:val="005336E4"/>
    <w:rsid w:val="00533792"/>
    <w:rsid w:val="00533AAC"/>
    <w:rsid w:val="00533B7D"/>
    <w:rsid w:val="00533CC1"/>
    <w:rsid w:val="00533D16"/>
    <w:rsid w:val="0053402A"/>
    <w:rsid w:val="005340F8"/>
    <w:rsid w:val="005342C2"/>
    <w:rsid w:val="005346FD"/>
    <w:rsid w:val="0053472B"/>
    <w:rsid w:val="00534760"/>
    <w:rsid w:val="005348FB"/>
    <w:rsid w:val="00534CA7"/>
    <w:rsid w:val="00534D11"/>
    <w:rsid w:val="00534DE4"/>
    <w:rsid w:val="00534E85"/>
    <w:rsid w:val="00534F61"/>
    <w:rsid w:val="00535DF3"/>
    <w:rsid w:val="00535F6B"/>
    <w:rsid w:val="00536253"/>
    <w:rsid w:val="00536255"/>
    <w:rsid w:val="00536350"/>
    <w:rsid w:val="0053677F"/>
    <w:rsid w:val="005368B4"/>
    <w:rsid w:val="0053692B"/>
    <w:rsid w:val="00536BB7"/>
    <w:rsid w:val="00536C42"/>
    <w:rsid w:val="00536D32"/>
    <w:rsid w:val="00536E50"/>
    <w:rsid w:val="00536F30"/>
    <w:rsid w:val="005372DA"/>
    <w:rsid w:val="0053731C"/>
    <w:rsid w:val="00537472"/>
    <w:rsid w:val="0053747A"/>
    <w:rsid w:val="0053767A"/>
    <w:rsid w:val="005378E8"/>
    <w:rsid w:val="00537A36"/>
    <w:rsid w:val="00537C6F"/>
    <w:rsid w:val="00537EC4"/>
    <w:rsid w:val="005406BF"/>
    <w:rsid w:val="00540748"/>
    <w:rsid w:val="00540B15"/>
    <w:rsid w:val="00540E43"/>
    <w:rsid w:val="00540E5E"/>
    <w:rsid w:val="00540EEB"/>
    <w:rsid w:val="00541010"/>
    <w:rsid w:val="00541119"/>
    <w:rsid w:val="0054133D"/>
    <w:rsid w:val="00541367"/>
    <w:rsid w:val="005415FD"/>
    <w:rsid w:val="005418DD"/>
    <w:rsid w:val="00541D97"/>
    <w:rsid w:val="00541FC4"/>
    <w:rsid w:val="00542080"/>
    <w:rsid w:val="005421E5"/>
    <w:rsid w:val="005422C6"/>
    <w:rsid w:val="005422D4"/>
    <w:rsid w:val="0054261D"/>
    <w:rsid w:val="0054263B"/>
    <w:rsid w:val="00542954"/>
    <w:rsid w:val="00542A1B"/>
    <w:rsid w:val="00542A44"/>
    <w:rsid w:val="00542BF4"/>
    <w:rsid w:val="00542F51"/>
    <w:rsid w:val="00543392"/>
    <w:rsid w:val="005434D5"/>
    <w:rsid w:val="00543621"/>
    <w:rsid w:val="00543739"/>
    <w:rsid w:val="00543763"/>
    <w:rsid w:val="0054391F"/>
    <w:rsid w:val="00543C71"/>
    <w:rsid w:val="00543E4D"/>
    <w:rsid w:val="00543E8D"/>
    <w:rsid w:val="005442F5"/>
    <w:rsid w:val="00544902"/>
    <w:rsid w:val="00544CB0"/>
    <w:rsid w:val="00544CB2"/>
    <w:rsid w:val="00545412"/>
    <w:rsid w:val="00545488"/>
    <w:rsid w:val="005454F9"/>
    <w:rsid w:val="005456BB"/>
    <w:rsid w:val="00545778"/>
    <w:rsid w:val="005460FA"/>
    <w:rsid w:val="0054610E"/>
    <w:rsid w:val="0054621A"/>
    <w:rsid w:val="005463C1"/>
    <w:rsid w:val="00546A20"/>
    <w:rsid w:val="005472FD"/>
    <w:rsid w:val="0054746A"/>
    <w:rsid w:val="0054763B"/>
    <w:rsid w:val="00547687"/>
    <w:rsid w:val="005477E3"/>
    <w:rsid w:val="00547CBF"/>
    <w:rsid w:val="00547D16"/>
    <w:rsid w:val="00547D8C"/>
    <w:rsid w:val="00547E7D"/>
    <w:rsid w:val="00547E92"/>
    <w:rsid w:val="005503AA"/>
    <w:rsid w:val="0055065D"/>
    <w:rsid w:val="005507C4"/>
    <w:rsid w:val="005508B1"/>
    <w:rsid w:val="005508D3"/>
    <w:rsid w:val="00550D85"/>
    <w:rsid w:val="005511E1"/>
    <w:rsid w:val="005513A6"/>
    <w:rsid w:val="005515C1"/>
    <w:rsid w:val="0055162D"/>
    <w:rsid w:val="00551B70"/>
    <w:rsid w:val="00551E52"/>
    <w:rsid w:val="00551FE1"/>
    <w:rsid w:val="005520D2"/>
    <w:rsid w:val="005520DD"/>
    <w:rsid w:val="005521EF"/>
    <w:rsid w:val="00552204"/>
    <w:rsid w:val="00552314"/>
    <w:rsid w:val="005524F7"/>
    <w:rsid w:val="00552790"/>
    <w:rsid w:val="00552883"/>
    <w:rsid w:val="00552B20"/>
    <w:rsid w:val="00552CC6"/>
    <w:rsid w:val="00552F02"/>
    <w:rsid w:val="00553746"/>
    <w:rsid w:val="00553A0D"/>
    <w:rsid w:val="00553A75"/>
    <w:rsid w:val="00553CC4"/>
    <w:rsid w:val="00553D07"/>
    <w:rsid w:val="00553E6B"/>
    <w:rsid w:val="005540FC"/>
    <w:rsid w:val="00554291"/>
    <w:rsid w:val="0055453C"/>
    <w:rsid w:val="00554A18"/>
    <w:rsid w:val="00554C21"/>
    <w:rsid w:val="00554CFD"/>
    <w:rsid w:val="00554D54"/>
    <w:rsid w:val="00554F8C"/>
    <w:rsid w:val="00555289"/>
    <w:rsid w:val="00555435"/>
    <w:rsid w:val="005555EE"/>
    <w:rsid w:val="00555BF0"/>
    <w:rsid w:val="00555E08"/>
    <w:rsid w:val="00555F42"/>
    <w:rsid w:val="00556145"/>
    <w:rsid w:val="005562B7"/>
    <w:rsid w:val="00556350"/>
    <w:rsid w:val="0055653C"/>
    <w:rsid w:val="005565C3"/>
    <w:rsid w:val="005566C3"/>
    <w:rsid w:val="00556940"/>
    <w:rsid w:val="0055695C"/>
    <w:rsid w:val="00556A13"/>
    <w:rsid w:val="00556DDC"/>
    <w:rsid w:val="00557042"/>
    <w:rsid w:val="0055719C"/>
    <w:rsid w:val="0055721F"/>
    <w:rsid w:val="005578D7"/>
    <w:rsid w:val="005578DD"/>
    <w:rsid w:val="00557DE8"/>
    <w:rsid w:val="00557E0C"/>
    <w:rsid w:val="00557EEB"/>
    <w:rsid w:val="00560133"/>
    <w:rsid w:val="00560EF3"/>
    <w:rsid w:val="00561325"/>
    <w:rsid w:val="00561B56"/>
    <w:rsid w:val="00561BE0"/>
    <w:rsid w:val="00561CDF"/>
    <w:rsid w:val="005620B6"/>
    <w:rsid w:val="00562133"/>
    <w:rsid w:val="00562322"/>
    <w:rsid w:val="0056246B"/>
    <w:rsid w:val="00562513"/>
    <w:rsid w:val="005626E3"/>
    <w:rsid w:val="005627A4"/>
    <w:rsid w:val="005628A3"/>
    <w:rsid w:val="005628F0"/>
    <w:rsid w:val="005629DB"/>
    <w:rsid w:val="00562B92"/>
    <w:rsid w:val="00562C82"/>
    <w:rsid w:val="00563100"/>
    <w:rsid w:val="0056310F"/>
    <w:rsid w:val="0056346D"/>
    <w:rsid w:val="005635F0"/>
    <w:rsid w:val="0056392B"/>
    <w:rsid w:val="00563B56"/>
    <w:rsid w:val="00563FC3"/>
    <w:rsid w:val="0056402C"/>
    <w:rsid w:val="00564058"/>
    <w:rsid w:val="00564568"/>
    <w:rsid w:val="00564A2A"/>
    <w:rsid w:val="00564B9C"/>
    <w:rsid w:val="00564EF8"/>
    <w:rsid w:val="00564F98"/>
    <w:rsid w:val="00565510"/>
    <w:rsid w:val="005655A9"/>
    <w:rsid w:val="00565772"/>
    <w:rsid w:val="00566086"/>
    <w:rsid w:val="005665A7"/>
    <w:rsid w:val="00566DB1"/>
    <w:rsid w:val="00566DE5"/>
    <w:rsid w:val="005670A2"/>
    <w:rsid w:val="0056731B"/>
    <w:rsid w:val="0056740C"/>
    <w:rsid w:val="00567566"/>
    <w:rsid w:val="005678D7"/>
    <w:rsid w:val="0056791F"/>
    <w:rsid w:val="00567B4D"/>
    <w:rsid w:val="00570002"/>
    <w:rsid w:val="00570197"/>
    <w:rsid w:val="005702D1"/>
    <w:rsid w:val="005702D7"/>
    <w:rsid w:val="00570A91"/>
    <w:rsid w:val="00570C76"/>
    <w:rsid w:val="00570CEA"/>
    <w:rsid w:val="00571101"/>
    <w:rsid w:val="00571354"/>
    <w:rsid w:val="0057167A"/>
    <w:rsid w:val="0057185C"/>
    <w:rsid w:val="005719E0"/>
    <w:rsid w:val="0057200C"/>
    <w:rsid w:val="00572013"/>
    <w:rsid w:val="0057216F"/>
    <w:rsid w:val="00572380"/>
    <w:rsid w:val="00572832"/>
    <w:rsid w:val="00572846"/>
    <w:rsid w:val="00572FC8"/>
    <w:rsid w:val="0057330A"/>
    <w:rsid w:val="005739E0"/>
    <w:rsid w:val="005739FC"/>
    <w:rsid w:val="005744BB"/>
    <w:rsid w:val="00574662"/>
    <w:rsid w:val="0057477F"/>
    <w:rsid w:val="005749ED"/>
    <w:rsid w:val="00574BC3"/>
    <w:rsid w:val="00574CA5"/>
    <w:rsid w:val="00574CAA"/>
    <w:rsid w:val="00574D7A"/>
    <w:rsid w:val="00574DA2"/>
    <w:rsid w:val="00574F75"/>
    <w:rsid w:val="00575228"/>
    <w:rsid w:val="00575235"/>
    <w:rsid w:val="00575330"/>
    <w:rsid w:val="00575E25"/>
    <w:rsid w:val="00576000"/>
    <w:rsid w:val="0057646C"/>
    <w:rsid w:val="00576476"/>
    <w:rsid w:val="00576615"/>
    <w:rsid w:val="0057668B"/>
    <w:rsid w:val="0057672C"/>
    <w:rsid w:val="00576948"/>
    <w:rsid w:val="00576C49"/>
    <w:rsid w:val="00576E43"/>
    <w:rsid w:val="00576F90"/>
    <w:rsid w:val="005772E6"/>
    <w:rsid w:val="00577351"/>
    <w:rsid w:val="00577366"/>
    <w:rsid w:val="00577732"/>
    <w:rsid w:val="005777C0"/>
    <w:rsid w:val="00577951"/>
    <w:rsid w:val="00577967"/>
    <w:rsid w:val="00577CBA"/>
    <w:rsid w:val="00580094"/>
    <w:rsid w:val="00580349"/>
    <w:rsid w:val="005805E8"/>
    <w:rsid w:val="005806D7"/>
    <w:rsid w:val="00580BB3"/>
    <w:rsid w:val="00580F1F"/>
    <w:rsid w:val="005812C1"/>
    <w:rsid w:val="00581438"/>
    <w:rsid w:val="005818EF"/>
    <w:rsid w:val="005819FA"/>
    <w:rsid w:val="00581A8E"/>
    <w:rsid w:val="00581B72"/>
    <w:rsid w:val="005822F3"/>
    <w:rsid w:val="00582587"/>
    <w:rsid w:val="005828F1"/>
    <w:rsid w:val="00582954"/>
    <w:rsid w:val="00582AB9"/>
    <w:rsid w:val="00582ACD"/>
    <w:rsid w:val="00582BE4"/>
    <w:rsid w:val="00582C77"/>
    <w:rsid w:val="00582E39"/>
    <w:rsid w:val="00582E6B"/>
    <w:rsid w:val="00582E70"/>
    <w:rsid w:val="00582F64"/>
    <w:rsid w:val="00582FE4"/>
    <w:rsid w:val="00583094"/>
    <w:rsid w:val="00583A13"/>
    <w:rsid w:val="00583CAA"/>
    <w:rsid w:val="00584208"/>
    <w:rsid w:val="005842B1"/>
    <w:rsid w:val="005842D0"/>
    <w:rsid w:val="005844F5"/>
    <w:rsid w:val="005847AB"/>
    <w:rsid w:val="0058491A"/>
    <w:rsid w:val="00584B37"/>
    <w:rsid w:val="00584C4E"/>
    <w:rsid w:val="00584D4C"/>
    <w:rsid w:val="00584DAD"/>
    <w:rsid w:val="00584F3A"/>
    <w:rsid w:val="00584F45"/>
    <w:rsid w:val="00584F90"/>
    <w:rsid w:val="00585001"/>
    <w:rsid w:val="005853BC"/>
    <w:rsid w:val="0058546A"/>
    <w:rsid w:val="005854A0"/>
    <w:rsid w:val="00585594"/>
    <w:rsid w:val="00585A4F"/>
    <w:rsid w:val="00585AF5"/>
    <w:rsid w:val="00585B0A"/>
    <w:rsid w:val="00585D5D"/>
    <w:rsid w:val="00585F35"/>
    <w:rsid w:val="00586078"/>
    <w:rsid w:val="00586109"/>
    <w:rsid w:val="00586202"/>
    <w:rsid w:val="0058641B"/>
    <w:rsid w:val="005865B2"/>
    <w:rsid w:val="005866A5"/>
    <w:rsid w:val="00586AC5"/>
    <w:rsid w:val="00586B3D"/>
    <w:rsid w:val="00586B6D"/>
    <w:rsid w:val="00586C1E"/>
    <w:rsid w:val="00586EB0"/>
    <w:rsid w:val="00587026"/>
    <w:rsid w:val="00587833"/>
    <w:rsid w:val="00587B3A"/>
    <w:rsid w:val="00587CC2"/>
    <w:rsid w:val="00587E02"/>
    <w:rsid w:val="00587ECF"/>
    <w:rsid w:val="00590355"/>
    <w:rsid w:val="0059044E"/>
    <w:rsid w:val="0059048E"/>
    <w:rsid w:val="005904BC"/>
    <w:rsid w:val="00590622"/>
    <w:rsid w:val="005909AD"/>
    <w:rsid w:val="005909EC"/>
    <w:rsid w:val="00590A52"/>
    <w:rsid w:val="00590BAC"/>
    <w:rsid w:val="0059111E"/>
    <w:rsid w:val="00591F60"/>
    <w:rsid w:val="00592135"/>
    <w:rsid w:val="005922F3"/>
    <w:rsid w:val="005923D9"/>
    <w:rsid w:val="00592494"/>
    <w:rsid w:val="005927FB"/>
    <w:rsid w:val="005928B5"/>
    <w:rsid w:val="00592CA4"/>
    <w:rsid w:val="0059334D"/>
    <w:rsid w:val="00593C8C"/>
    <w:rsid w:val="00593E22"/>
    <w:rsid w:val="00593EDB"/>
    <w:rsid w:val="005942B4"/>
    <w:rsid w:val="0059441D"/>
    <w:rsid w:val="00594741"/>
    <w:rsid w:val="00594B7D"/>
    <w:rsid w:val="00594D80"/>
    <w:rsid w:val="00595088"/>
    <w:rsid w:val="005956B6"/>
    <w:rsid w:val="0059578A"/>
    <w:rsid w:val="00595AFE"/>
    <w:rsid w:val="00595B17"/>
    <w:rsid w:val="00595B61"/>
    <w:rsid w:val="00595E24"/>
    <w:rsid w:val="0059616D"/>
    <w:rsid w:val="00596D0E"/>
    <w:rsid w:val="00596FDA"/>
    <w:rsid w:val="0059736C"/>
    <w:rsid w:val="00597504"/>
    <w:rsid w:val="00597531"/>
    <w:rsid w:val="0059781F"/>
    <w:rsid w:val="00597905"/>
    <w:rsid w:val="005979AF"/>
    <w:rsid w:val="00597AED"/>
    <w:rsid w:val="005A0091"/>
    <w:rsid w:val="005A00E0"/>
    <w:rsid w:val="005A05C7"/>
    <w:rsid w:val="005A072F"/>
    <w:rsid w:val="005A0979"/>
    <w:rsid w:val="005A0BAC"/>
    <w:rsid w:val="005A0C96"/>
    <w:rsid w:val="005A100C"/>
    <w:rsid w:val="005A1373"/>
    <w:rsid w:val="005A1987"/>
    <w:rsid w:val="005A1A22"/>
    <w:rsid w:val="005A1A2E"/>
    <w:rsid w:val="005A1AF4"/>
    <w:rsid w:val="005A1B64"/>
    <w:rsid w:val="005A1C3E"/>
    <w:rsid w:val="005A208C"/>
    <w:rsid w:val="005A21E3"/>
    <w:rsid w:val="005A2346"/>
    <w:rsid w:val="005A2385"/>
    <w:rsid w:val="005A2483"/>
    <w:rsid w:val="005A2881"/>
    <w:rsid w:val="005A2889"/>
    <w:rsid w:val="005A289E"/>
    <w:rsid w:val="005A2BB3"/>
    <w:rsid w:val="005A2BDE"/>
    <w:rsid w:val="005A2D72"/>
    <w:rsid w:val="005A2E1C"/>
    <w:rsid w:val="005A30EC"/>
    <w:rsid w:val="005A33FE"/>
    <w:rsid w:val="005A3475"/>
    <w:rsid w:val="005A3595"/>
    <w:rsid w:val="005A3B20"/>
    <w:rsid w:val="005A3CD1"/>
    <w:rsid w:val="005A3CD7"/>
    <w:rsid w:val="005A3DEA"/>
    <w:rsid w:val="005A4025"/>
    <w:rsid w:val="005A4094"/>
    <w:rsid w:val="005A4115"/>
    <w:rsid w:val="005A4198"/>
    <w:rsid w:val="005A4286"/>
    <w:rsid w:val="005A44E0"/>
    <w:rsid w:val="005A450F"/>
    <w:rsid w:val="005A4562"/>
    <w:rsid w:val="005A45D4"/>
    <w:rsid w:val="005A46DF"/>
    <w:rsid w:val="005A488A"/>
    <w:rsid w:val="005A48FA"/>
    <w:rsid w:val="005A4934"/>
    <w:rsid w:val="005A496B"/>
    <w:rsid w:val="005A4C4B"/>
    <w:rsid w:val="005A4E02"/>
    <w:rsid w:val="005A4EB3"/>
    <w:rsid w:val="005A5102"/>
    <w:rsid w:val="005A5278"/>
    <w:rsid w:val="005A54B5"/>
    <w:rsid w:val="005A550E"/>
    <w:rsid w:val="005A5552"/>
    <w:rsid w:val="005A5A33"/>
    <w:rsid w:val="005A5C25"/>
    <w:rsid w:val="005A600D"/>
    <w:rsid w:val="005A6180"/>
    <w:rsid w:val="005A6213"/>
    <w:rsid w:val="005A677B"/>
    <w:rsid w:val="005A689A"/>
    <w:rsid w:val="005A6AE7"/>
    <w:rsid w:val="005A6D65"/>
    <w:rsid w:val="005A7025"/>
    <w:rsid w:val="005A749E"/>
    <w:rsid w:val="005A75EA"/>
    <w:rsid w:val="005A763B"/>
    <w:rsid w:val="005A7766"/>
    <w:rsid w:val="005A7C2A"/>
    <w:rsid w:val="005A7F25"/>
    <w:rsid w:val="005B00DE"/>
    <w:rsid w:val="005B059E"/>
    <w:rsid w:val="005B05D2"/>
    <w:rsid w:val="005B0852"/>
    <w:rsid w:val="005B086A"/>
    <w:rsid w:val="005B08BA"/>
    <w:rsid w:val="005B0A84"/>
    <w:rsid w:val="005B105B"/>
    <w:rsid w:val="005B1136"/>
    <w:rsid w:val="005B127D"/>
    <w:rsid w:val="005B144E"/>
    <w:rsid w:val="005B1847"/>
    <w:rsid w:val="005B1AD6"/>
    <w:rsid w:val="005B1DE7"/>
    <w:rsid w:val="005B1E47"/>
    <w:rsid w:val="005B1F8B"/>
    <w:rsid w:val="005B21D2"/>
    <w:rsid w:val="005B273B"/>
    <w:rsid w:val="005B2857"/>
    <w:rsid w:val="005B2C37"/>
    <w:rsid w:val="005B30D9"/>
    <w:rsid w:val="005B31E2"/>
    <w:rsid w:val="005B34BB"/>
    <w:rsid w:val="005B3503"/>
    <w:rsid w:val="005B35A7"/>
    <w:rsid w:val="005B367A"/>
    <w:rsid w:val="005B3AFD"/>
    <w:rsid w:val="005B46FF"/>
    <w:rsid w:val="005B4C3C"/>
    <w:rsid w:val="005B4C50"/>
    <w:rsid w:val="005B4D46"/>
    <w:rsid w:val="005B4EFA"/>
    <w:rsid w:val="005B4F47"/>
    <w:rsid w:val="005B505F"/>
    <w:rsid w:val="005B52A2"/>
    <w:rsid w:val="005B54A5"/>
    <w:rsid w:val="005B556A"/>
    <w:rsid w:val="005B58EB"/>
    <w:rsid w:val="005B5A2F"/>
    <w:rsid w:val="005B5ECC"/>
    <w:rsid w:val="005B60FE"/>
    <w:rsid w:val="005B6302"/>
    <w:rsid w:val="005B65EF"/>
    <w:rsid w:val="005B6A18"/>
    <w:rsid w:val="005B6ADA"/>
    <w:rsid w:val="005B6D87"/>
    <w:rsid w:val="005B6E23"/>
    <w:rsid w:val="005B6FCB"/>
    <w:rsid w:val="005B70AC"/>
    <w:rsid w:val="005B72C6"/>
    <w:rsid w:val="005B7666"/>
    <w:rsid w:val="005B7A68"/>
    <w:rsid w:val="005B7B59"/>
    <w:rsid w:val="005B7B99"/>
    <w:rsid w:val="005B7BFF"/>
    <w:rsid w:val="005B7C23"/>
    <w:rsid w:val="005B7CE9"/>
    <w:rsid w:val="005C03A5"/>
    <w:rsid w:val="005C0596"/>
    <w:rsid w:val="005C05F6"/>
    <w:rsid w:val="005C06EC"/>
    <w:rsid w:val="005C08CC"/>
    <w:rsid w:val="005C0AA8"/>
    <w:rsid w:val="005C0BE0"/>
    <w:rsid w:val="005C0C5F"/>
    <w:rsid w:val="005C14E6"/>
    <w:rsid w:val="005C14FF"/>
    <w:rsid w:val="005C187C"/>
    <w:rsid w:val="005C1B0D"/>
    <w:rsid w:val="005C22B4"/>
    <w:rsid w:val="005C23BA"/>
    <w:rsid w:val="005C2613"/>
    <w:rsid w:val="005C2764"/>
    <w:rsid w:val="005C278B"/>
    <w:rsid w:val="005C28FE"/>
    <w:rsid w:val="005C2951"/>
    <w:rsid w:val="005C2B10"/>
    <w:rsid w:val="005C2B50"/>
    <w:rsid w:val="005C2BA8"/>
    <w:rsid w:val="005C3105"/>
    <w:rsid w:val="005C3536"/>
    <w:rsid w:val="005C3996"/>
    <w:rsid w:val="005C3A04"/>
    <w:rsid w:val="005C3B27"/>
    <w:rsid w:val="005C3B8F"/>
    <w:rsid w:val="005C3EBF"/>
    <w:rsid w:val="005C3F4C"/>
    <w:rsid w:val="005C43C9"/>
    <w:rsid w:val="005C43D9"/>
    <w:rsid w:val="005C455F"/>
    <w:rsid w:val="005C45DD"/>
    <w:rsid w:val="005C4784"/>
    <w:rsid w:val="005C47E2"/>
    <w:rsid w:val="005C48C9"/>
    <w:rsid w:val="005C4B78"/>
    <w:rsid w:val="005C4C1A"/>
    <w:rsid w:val="005C4D69"/>
    <w:rsid w:val="005C4F45"/>
    <w:rsid w:val="005C504D"/>
    <w:rsid w:val="005C5435"/>
    <w:rsid w:val="005C563B"/>
    <w:rsid w:val="005C57BA"/>
    <w:rsid w:val="005C5818"/>
    <w:rsid w:val="005C5991"/>
    <w:rsid w:val="005C5CB7"/>
    <w:rsid w:val="005C5F3F"/>
    <w:rsid w:val="005C601D"/>
    <w:rsid w:val="005C607E"/>
    <w:rsid w:val="005C60E8"/>
    <w:rsid w:val="005C64A5"/>
    <w:rsid w:val="005C6571"/>
    <w:rsid w:val="005C65B6"/>
    <w:rsid w:val="005C6774"/>
    <w:rsid w:val="005C6981"/>
    <w:rsid w:val="005C69DA"/>
    <w:rsid w:val="005C6DC2"/>
    <w:rsid w:val="005C7944"/>
    <w:rsid w:val="005C799F"/>
    <w:rsid w:val="005C79DC"/>
    <w:rsid w:val="005C7A2B"/>
    <w:rsid w:val="005C7C2A"/>
    <w:rsid w:val="005C7E14"/>
    <w:rsid w:val="005C7EDC"/>
    <w:rsid w:val="005D02A5"/>
    <w:rsid w:val="005D04B6"/>
    <w:rsid w:val="005D0666"/>
    <w:rsid w:val="005D0D60"/>
    <w:rsid w:val="005D0DBB"/>
    <w:rsid w:val="005D0FD3"/>
    <w:rsid w:val="005D10AE"/>
    <w:rsid w:val="005D127E"/>
    <w:rsid w:val="005D1529"/>
    <w:rsid w:val="005D15BD"/>
    <w:rsid w:val="005D1D03"/>
    <w:rsid w:val="005D1D5A"/>
    <w:rsid w:val="005D2314"/>
    <w:rsid w:val="005D2437"/>
    <w:rsid w:val="005D2606"/>
    <w:rsid w:val="005D26FD"/>
    <w:rsid w:val="005D275F"/>
    <w:rsid w:val="005D27C7"/>
    <w:rsid w:val="005D28DC"/>
    <w:rsid w:val="005D2AC8"/>
    <w:rsid w:val="005D2C27"/>
    <w:rsid w:val="005D2D32"/>
    <w:rsid w:val="005D2E43"/>
    <w:rsid w:val="005D2F20"/>
    <w:rsid w:val="005D30D7"/>
    <w:rsid w:val="005D3146"/>
    <w:rsid w:val="005D3168"/>
    <w:rsid w:val="005D3546"/>
    <w:rsid w:val="005D361F"/>
    <w:rsid w:val="005D3797"/>
    <w:rsid w:val="005D39DE"/>
    <w:rsid w:val="005D3E00"/>
    <w:rsid w:val="005D4237"/>
    <w:rsid w:val="005D4279"/>
    <w:rsid w:val="005D45B1"/>
    <w:rsid w:val="005D48B6"/>
    <w:rsid w:val="005D4A35"/>
    <w:rsid w:val="005D4BEF"/>
    <w:rsid w:val="005D4EF5"/>
    <w:rsid w:val="005D572B"/>
    <w:rsid w:val="005D583D"/>
    <w:rsid w:val="005D5883"/>
    <w:rsid w:val="005D5AD1"/>
    <w:rsid w:val="005D5B0B"/>
    <w:rsid w:val="005D5C72"/>
    <w:rsid w:val="005D5FB9"/>
    <w:rsid w:val="005D604D"/>
    <w:rsid w:val="005D60A1"/>
    <w:rsid w:val="005D637A"/>
    <w:rsid w:val="005D6754"/>
    <w:rsid w:val="005D676D"/>
    <w:rsid w:val="005D6921"/>
    <w:rsid w:val="005D69E0"/>
    <w:rsid w:val="005D6A03"/>
    <w:rsid w:val="005D7044"/>
    <w:rsid w:val="005D7276"/>
    <w:rsid w:val="005D73C9"/>
    <w:rsid w:val="005D7574"/>
    <w:rsid w:val="005D75A1"/>
    <w:rsid w:val="005D75C5"/>
    <w:rsid w:val="005D7985"/>
    <w:rsid w:val="005D7B24"/>
    <w:rsid w:val="005D7BDC"/>
    <w:rsid w:val="005D7D49"/>
    <w:rsid w:val="005E052C"/>
    <w:rsid w:val="005E0806"/>
    <w:rsid w:val="005E0BB0"/>
    <w:rsid w:val="005E0CEC"/>
    <w:rsid w:val="005E0D94"/>
    <w:rsid w:val="005E13AF"/>
    <w:rsid w:val="005E1440"/>
    <w:rsid w:val="005E1728"/>
    <w:rsid w:val="005E1912"/>
    <w:rsid w:val="005E1937"/>
    <w:rsid w:val="005E1A01"/>
    <w:rsid w:val="005E1A7D"/>
    <w:rsid w:val="005E1AFF"/>
    <w:rsid w:val="005E1B50"/>
    <w:rsid w:val="005E2011"/>
    <w:rsid w:val="005E2312"/>
    <w:rsid w:val="005E24BA"/>
    <w:rsid w:val="005E259C"/>
    <w:rsid w:val="005E265F"/>
    <w:rsid w:val="005E2BDD"/>
    <w:rsid w:val="005E2E65"/>
    <w:rsid w:val="005E2E99"/>
    <w:rsid w:val="005E2F54"/>
    <w:rsid w:val="005E34C1"/>
    <w:rsid w:val="005E37D6"/>
    <w:rsid w:val="005E39F1"/>
    <w:rsid w:val="005E3A97"/>
    <w:rsid w:val="005E3BA6"/>
    <w:rsid w:val="005E3DF6"/>
    <w:rsid w:val="005E3EC2"/>
    <w:rsid w:val="005E4095"/>
    <w:rsid w:val="005E43DB"/>
    <w:rsid w:val="005E448F"/>
    <w:rsid w:val="005E4662"/>
    <w:rsid w:val="005E4BE6"/>
    <w:rsid w:val="005E51F2"/>
    <w:rsid w:val="005E5930"/>
    <w:rsid w:val="005E5D08"/>
    <w:rsid w:val="005E5D16"/>
    <w:rsid w:val="005E5EC6"/>
    <w:rsid w:val="005E6410"/>
    <w:rsid w:val="005E6686"/>
    <w:rsid w:val="005E668E"/>
    <w:rsid w:val="005E6D21"/>
    <w:rsid w:val="005E79CC"/>
    <w:rsid w:val="005E79D3"/>
    <w:rsid w:val="005E7B31"/>
    <w:rsid w:val="005E7BA2"/>
    <w:rsid w:val="005E7C48"/>
    <w:rsid w:val="005E7D39"/>
    <w:rsid w:val="005E7F87"/>
    <w:rsid w:val="005F0401"/>
    <w:rsid w:val="005F0524"/>
    <w:rsid w:val="005F07C6"/>
    <w:rsid w:val="005F07EC"/>
    <w:rsid w:val="005F0B03"/>
    <w:rsid w:val="005F0B48"/>
    <w:rsid w:val="005F1039"/>
    <w:rsid w:val="005F1312"/>
    <w:rsid w:val="005F1391"/>
    <w:rsid w:val="005F1517"/>
    <w:rsid w:val="005F164A"/>
    <w:rsid w:val="005F19B0"/>
    <w:rsid w:val="005F2260"/>
    <w:rsid w:val="005F2273"/>
    <w:rsid w:val="005F229B"/>
    <w:rsid w:val="005F249C"/>
    <w:rsid w:val="005F27A1"/>
    <w:rsid w:val="005F28BD"/>
    <w:rsid w:val="005F2906"/>
    <w:rsid w:val="005F2942"/>
    <w:rsid w:val="005F2C95"/>
    <w:rsid w:val="005F2FEA"/>
    <w:rsid w:val="005F3212"/>
    <w:rsid w:val="005F3575"/>
    <w:rsid w:val="005F35CE"/>
    <w:rsid w:val="005F3660"/>
    <w:rsid w:val="005F3797"/>
    <w:rsid w:val="005F3837"/>
    <w:rsid w:val="005F3905"/>
    <w:rsid w:val="005F3AB5"/>
    <w:rsid w:val="005F3CD1"/>
    <w:rsid w:val="005F4021"/>
    <w:rsid w:val="005F4199"/>
    <w:rsid w:val="005F4588"/>
    <w:rsid w:val="005F4880"/>
    <w:rsid w:val="005F4AFF"/>
    <w:rsid w:val="005F4D04"/>
    <w:rsid w:val="005F4D7B"/>
    <w:rsid w:val="005F4D7E"/>
    <w:rsid w:val="005F4D8C"/>
    <w:rsid w:val="005F5048"/>
    <w:rsid w:val="005F53CC"/>
    <w:rsid w:val="005F5487"/>
    <w:rsid w:val="005F54BA"/>
    <w:rsid w:val="005F5555"/>
    <w:rsid w:val="005F56DA"/>
    <w:rsid w:val="005F589C"/>
    <w:rsid w:val="005F5CC5"/>
    <w:rsid w:val="005F5FD6"/>
    <w:rsid w:val="005F5FE4"/>
    <w:rsid w:val="005F60F9"/>
    <w:rsid w:val="005F6163"/>
    <w:rsid w:val="005F629D"/>
    <w:rsid w:val="005F632F"/>
    <w:rsid w:val="005F6464"/>
    <w:rsid w:val="005F6D97"/>
    <w:rsid w:val="005F6D9B"/>
    <w:rsid w:val="005F6FD8"/>
    <w:rsid w:val="005F710F"/>
    <w:rsid w:val="005F7384"/>
    <w:rsid w:val="005F7442"/>
    <w:rsid w:val="005F793D"/>
    <w:rsid w:val="005F79F5"/>
    <w:rsid w:val="005F7BF0"/>
    <w:rsid w:val="005F7FD7"/>
    <w:rsid w:val="006003BD"/>
    <w:rsid w:val="006005F6"/>
    <w:rsid w:val="00600833"/>
    <w:rsid w:val="00600D0D"/>
    <w:rsid w:val="00600FE1"/>
    <w:rsid w:val="0060108D"/>
    <w:rsid w:val="006011BF"/>
    <w:rsid w:val="00601766"/>
    <w:rsid w:val="00601898"/>
    <w:rsid w:val="0060198C"/>
    <w:rsid w:val="00601A8F"/>
    <w:rsid w:val="00601BEE"/>
    <w:rsid w:val="00601E43"/>
    <w:rsid w:val="00601F00"/>
    <w:rsid w:val="00601FD2"/>
    <w:rsid w:val="00602126"/>
    <w:rsid w:val="006024A5"/>
    <w:rsid w:val="00602A73"/>
    <w:rsid w:val="00602B03"/>
    <w:rsid w:val="00602BD9"/>
    <w:rsid w:val="00603234"/>
    <w:rsid w:val="006034F2"/>
    <w:rsid w:val="00603539"/>
    <w:rsid w:val="006039CB"/>
    <w:rsid w:val="00603E66"/>
    <w:rsid w:val="00603F1F"/>
    <w:rsid w:val="00604368"/>
    <w:rsid w:val="00604373"/>
    <w:rsid w:val="0060472C"/>
    <w:rsid w:val="00604A93"/>
    <w:rsid w:val="00604C94"/>
    <w:rsid w:val="00604D65"/>
    <w:rsid w:val="00605139"/>
    <w:rsid w:val="0060588F"/>
    <w:rsid w:val="006058F1"/>
    <w:rsid w:val="00605AF4"/>
    <w:rsid w:val="00605D10"/>
    <w:rsid w:val="00605D5E"/>
    <w:rsid w:val="00605EC9"/>
    <w:rsid w:val="00605F1C"/>
    <w:rsid w:val="006060D3"/>
    <w:rsid w:val="006060E6"/>
    <w:rsid w:val="00606301"/>
    <w:rsid w:val="0060659C"/>
    <w:rsid w:val="00606871"/>
    <w:rsid w:val="00606B89"/>
    <w:rsid w:val="00606E32"/>
    <w:rsid w:val="00607061"/>
    <w:rsid w:val="00607105"/>
    <w:rsid w:val="0060717E"/>
    <w:rsid w:val="006071EB"/>
    <w:rsid w:val="0060775D"/>
    <w:rsid w:val="006078A3"/>
    <w:rsid w:val="00607AE9"/>
    <w:rsid w:val="00607C37"/>
    <w:rsid w:val="006102FA"/>
    <w:rsid w:val="00610522"/>
    <w:rsid w:val="00610D1F"/>
    <w:rsid w:val="00610D70"/>
    <w:rsid w:val="006110DB"/>
    <w:rsid w:val="00611167"/>
    <w:rsid w:val="0061127B"/>
    <w:rsid w:val="0061128A"/>
    <w:rsid w:val="006112F3"/>
    <w:rsid w:val="0061139E"/>
    <w:rsid w:val="006119E4"/>
    <w:rsid w:val="00611A2F"/>
    <w:rsid w:val="00611BB7"/>
    <w:rsid w:val="00611C10"/>
    <w:rsid w:val="00611C56"/>
    <w:rsid w:val="00611D86"/>
    <w:rsid w:val="00611DE2"/>
    <w:rsid w:val="006123DA"/>
    <w:rsid w:val="006125AC"/>
    <w:rsid w:val="006128F8"/>
    <w:rsid w:val="00612A24"/>
    <w:rsid w:val="00612AE0"/>
    <w:rsid w:val="00612CF9"/>
    <w:rsid w:val="00612D9E"/>
    <w:rsid w:val="00613086"/>
    <w:rsid w:val="00613146"/>
    <w:rsid w:val="00613155"/>
    <w:rsid w:val="00613577"/>
    <w:rsid w:val="00613991"/>
    <w:rsid w:val="00613C0B"/>
    <w:rsid w:val="00613CD3"/>
    <w:rsid w:val="00613DF6"/>
    <w:rsid w:val="006142E2"/>
    <w:rsid w:val="00614587"/>
    <w:rsid w:val="006148EF"/>
    <w:rsid w:val="00614C33"/>
    <w:rsid w:val="00614E8E"/>
    <w:rsid w:val="00614F20"/>
    <w:rsid w:val="006151EF"/>
    <w:rsid w:val="0061533A"/>
    <w:rsid w:val="006157AF"/>
    <w:rsid w:val="00615B2E"/>
    <w:rsid w:val="00615DF6"/>
    <w:rsid w:val="0061616F"/>
    <w:rsid w:val="00616272"/>
    <w:rsid w:val="0061634A"/>
    <w:rsid w:val="0061648B"/>
    <w:rsid w:val="006165D5"/>
    <w:rsid w:val="006166DA"/>
    <w:rsid w:val="006170CD"/>
    <w:rsid w:val="006170DF"/>
    <w:rsid w:val="00617291"/>
    <w:rsid w:val="006172D7"/>
    <w:rsid w:val="006174A8"/>
    <w:rsid w:val="00617601"/>
    <w:rsid w:val="00617630"/>
    <w:rsid w:val="006179D5"/>
    <w:rsid w:val="00617A44"/>
    <w:rsid w:val="00617C2F"/>
    <w:rsid w:val="00617F7C"/>
    <w:rsid w:val="00620294"/>
    <w:rsid w:val="00620368"/>
    <w:rsid w:val="006205CD"/>
    <w:rsid w:val="0062091F"/>
    <w:rsid w:val="00620A72"/>
    <w:rsid w:val="00620C68"/>
    <w:rsid w:val="00620D4C"/>
    <w:rsid w:val="00620F7F"/>
    <w:rsid w:val="00621185"/>
    <w:rsid w:val="006213BA"/>
    <w:rsid w:val="006219CC"/>
    <w:rsid w:val="00621F2E"/>
    <w:rsid w:val="0062220C"/>
    <w:rsid w:val="006222B7"/>
    <w:rsid w:val="00622393"/>
    <w:rsid w:val="006223D7"/>
    <w:rsid w:val="00622A90"/>
    <w:rsid w:val="00622C23"/>
    <w:rsid w:val="00622D31"/>
    <w:rsid w:val="00622E00"/>
    <w:rsid w:val="00623173"/>
    <w:rsid w:val="0062339B"/>
    <w:rsid w:val="00623619"/>
    <w:rsid w:val="0062366D"/>
    <w:rsid w:val="00623C13"/>
    <w:rsid w:val="00623E06"/>
    <w:rsid w:val="00623EBA"/>
    <w:rsid w:val="0062411A"/>
    <w:rsid w:val="006244D2"/>
    <w:rsid w:val="00624C62"/>
    <w:rsid w:val="00624F6E"/>
    <w:rsid w:val="00624F9E"/>
    <w:rsid w:val="0062507E"/>
    <w:rsid w:val="006250C1"/>
    <w:rsid w:val="006250E8"/>
    <w:rsid w:val="00625495"/>
    <w:rsid w:val="00625782"/>
    <w:rsid w:val="006257F9"/>
    <w:rsid w:val="00625997"/>
    <w:rsid w:val="00625D00"/>
    <w:rsid w:val="00625ECE"/>
    <w:rsid w:val="00625F51"/>
    <w:rsid w:val="0062621C"/>
    <w:rsid w:val="006266C4"/>
    <w:rsid w:val="0062736F"/>
    <w:rsid w:val="00627392"/>
    <w:rsid w:val="0062779F"/>
    <w:rsid w:val="00627936"/>
    <w:rsid w:val="00627959"/>
    <w:rsid w:val="00627D3B"/>
    <w:rsid w:val="00627ED8"/>
    <w:rsid w:val="00630148"/>
    <w:rsid w:val="006301A4"/>
    <w:rsid w:val="0063026B"/>
    <w:rsid w:val="006304E3"/>
    <w:rsid w:val="006305B2"/>
    <w:rsid w:val="00630ADB"/>
    <w:rsid w:val="00630E8D"/>
    <w:rsid w:val="006312EF"/>
    <w:rsid w:val="006317C8"/>
    <w:rsid w:val="00631CAB"/>
    <w:rsid w:val="006321BC"/>
    <w:rsid w:val="006323E7"/>
    <w:rsid w:val="0063261A"/>
    <w:rsid w:val="006329AD"/>
    <w:rsid w:val="00632A1A"/>
    <w:rsid w:val="00632AA8"/>
    <w:rsid w:val="00633361"/>
    <w:rsid w:val="0063368A"/>
    <w:rsid w:val="00633954"/>
    <w:rsid w:val="00633AE6"/>
    <w:rsid w:val="00633E8D"/>
    <w:rsid w:val="006340CC"/>
    <w:rsid w:val="006341EA"/>
    <w:rsid w:val="006343DA"/>
    <w:rsid w:val="0063443D"/>
    <w:rsid w:val="00634456"/>
    <w:rsid w:val="00634476"/>
    <w:rsid w:val="0063479C"/>
    <w:rsid w:val="00634ED8"/>
    <w:rsid w:val="00634FC1"/>
    <w:rsid w:val="0063516D"/>
    <w:rsid w:val="0063527F"/>
    <w:rsid w:val="00635380"/>
    <w:rsid w:val="0063545F"/>
    <w:rsid w:val="0063555B"/>
    <w:rsid w:val="00635614"/>
    <w:rsid w:val="00635643"/>
    <w:rsid w:val="00635730"/>
    <w:rsid w:val="0063596A"/>
    <w:rsid w:val="00635A1A"/>
    <w:rsid w:val="00635B7C"/>
    <w:rsid w:val="00635D63"/>
    <w:rsid w:val="0063607A"/>
    <w:rsid w:val="006360CC"/>
    <w:rsid w:val="006360F5"/>
    <w:rsid w:val="006369C6"/>
    <w:rsid w:val="006369F4"/>
    <w:rsid w:val="00636A68"/>
    <w:rsid w:val="00636C9B"/>
    <w:rsid w:val="00636D43"/>
    <w:rsid w:val="00636F81"/>
    <w:rsid w:val="006371D4"/>
    <w:rsid w:val="006371DB"/>
    <w:rsid w:val="00637370"/>
    <w:rsid w:val="006375B9"/>
    <w:rsid w:val="00637644"/>
    <w:rsid w:val="00637B30"/>
    <w:rsid w:val="00637BAF"/>
    <w:rsid w:val="00637FAA"/>
    <w:rsid w:val="006400CF"/>
    <w:rsid w:val="006403C7"/>
    <w:rsid w:val="00640589"/>
    <w:rsid w:val="00640BF5"/>
    <w:rsid w:val="00640D8A"/>
    <w:rsid w:val="00640F48"/>
    <w:rsid w:val="00640FFF"/>
    <w:rsid w:val="006410B7"/>
    <w:rsid w:val="00641315"/>
    <w:rsid w:val="0064147F"/>
    <w:rsid w:val="00641542"/>
    <w:rsid w:val="00641593"/>
    <w:rsid w:val="00641595"/>
    <w:rsid w:val="00641F99"/>
    <w:rsid w:val="0064202B"/>
    <w:rsid w:val="00642047"/>
    <w:rsid w:val="00642078"/>
    <w:rsid w:val="006427AD"/>
    <w:rsid w:val="00642917"/>
    <w:rsid w:val="00642984"/>
    <w:rsid w:val="006429C2"/>
    <w:rsid w:val="00642C77"/>
    <w:rsid w:val="00642FFB"/>
    <w:rsid w:val="00643277"/>
    <w:rsid w:val="006432EA"/>
    <w:rsid w:val="00643572"/>
    <w:rsid w:val="006439EC"/>
    <w:rsid w:val="00643A5D"/>
    <w:rsid w:val="00643E17"/>
    <w:rsid w:val="00643EFE"/>
    <w:rsid w:val="00643F32"/>
    <w:rsid w:val="006447F4"/>
    <w:rsid w:val="00644974"/>
    <w:rsid w:val="00644A3D"/>
    <w:rsid w:val="0064503D"/>
    <w:rsid w:val="006454C2"/>
    <w:rsid w:val="00645883"/>
    <w:rsid w:val="00645942"/>
    <w:rsid w:val="00645F8C"/>
    <w:rsid w:val="00645FAE"/>
    <w:rsid w:val="00645FE9"/>
    <w:rsid w:val="0064626F"/>
    <w:rsid w:val="00646374"/>
    <w:rsid w:val="0064644F"/>
    <w:rsid w:val="00646A8A"/>
    <w:rsid w:val="00646AD5"/>
    <w:rsid w:val="00646B08"/>
    <w:rsid w:val="00646B14"/>
    <w:rsid w:val="00646BB9"/>
    <w:rsid w:val="00646D30"/>
    <w:rsid w:val="00646E4B"/>
    <w:rsid w:val="00647134"/>
    <w:rsid w:val="006471F7"/>
    <w:rsid w:val="00647525"/>
    <w:rsid w:val="0064787B"/>
    <w:rsid w:val="00647D3C"/>
    <w:rsid w:val="00647DAF"/>
    <w:rsid w:val="00647DB8"/>
    <w:rsid w:val="006502D5"/>
    <w:rsid w:val="006503E2"/>
    <w:rsid w:val="0065044B"/>
    <w:rsid w:val="006504E4"/>
    <w:rsid w:val="00650922"/>
    <w:rsid w:val="00650BBC"/>
    <w:rsid w:val="00650EE4"/>
    <w:rsid w:val="006515B0"/>
    <w:rsid w:val="006518EC"/>
    <w:rsid w:val="00651F07"/>
    <w:rsid w:val="00651F3B"/>
    <w:rsid w:val="00652433"/>
    <w:rsid w:val="00652773"/>
    <w:rsid w:val="00652D97"/>
    <w:rsid w:val="0065302F"/>
    <w:rsid w:val="0065349D"/>
    <w:rsid w:val="0065355A"/>
    <w:rsid w:val="0065360E"/>
    <w:rsid w:val="00653BDA"/>
    <w:rsid w:val="00653C24"/>
    <w:rsid w:val="00653DC7"/>
    <w:rsid w:val="00653EC9"/>
    <w:rsid w:val="00654053"/>
    <w:rsid w:val="006540BB"/>
    <w:rsid w:val="00654519"/>
    <w:rsid w:val="006545BD"/>
    <w:rsid w:val="0065483A"/>
    <w:rsid w:val="00654B4F"/>
    <w:rsid w:val="00654CA9"/>
    <w:rsid w:val="00654D71"/>
    <w:rsid w:val="00654E38"/>
    <w:rsid w:val="006550A8"/>
    <w:rsid w:val="00655566"/>
    <w:rsid w:val="0065559B"/>
    <w:rsid w:val="006559A0"/>
    <w:rsid w:val="006559A8"/>
    <w:rsid w:val="00656116"/>
    <w:rsid w:val="0065679A"/>
    <w:rsid w:val="006567D4"/>
    <w:rsid w:val="006567FE"/>
    <w:rsid w:val="00656D09"/>
    <w:rsid w:val="006574CA"/>
    <w:rsid w:val="00657737"/>
    <w:rsid w:val="00657ABE"/>
    <w:rsid w:val="00657B8F"/>
    <w:rsid w:val="00657DBD"/>
    <w:rsid w:val="00657E78"/>
    <w:rsid w:val="00657EBC"/>
    <w:rsid w:val="00660530"/>
    <w:rsid w:val="00660772"/>
    <w:rsid w:val="0066082A"/>
    <w:rsid w:val="00660B95"/>
    <w:rsid w:val="00660C14"/>
    <w:rsid w:val="00660EB3"/>
    <w:rsid w:val="0066124C"/>
    <w:rsid w:val="006612EC"/>
    <w:rsid w:val="006612FC"/>
    <w:rsid w:val="006613A1"/>
    <w:rsid w:val="0066147C"/>
    <w:rsid w:val="00661532"/>
    <w:rsid w:val="006615DA"/>
    <w:rsid w:val="006615E6"/>
    <w:rsid w:val="00661622"/>
    <w:rsid w:val="00661825"/>
    <w:rsid w:val="0066194E"/>
    <w:rsid w:val="00661B0E"/>
    <w:rsid w:val="00661FF1"/>
    <w:rsid w:val="006620B7"/>
    <w:rsid w:val="0066277E"/>
    <w:rsid w:val="0066283A"/>
    <w:rsid w:val="00662939"/>
    <w:rsid w:val="006629E5"/>
    <w:rsid w:val="00662B38"/>
    <w:rsid w:val="00662C21"/>
    <w:rsid w:val="00662CAE"/>
    <w:rsid w:val="00662D71"/>
    <w:rsid w:val="00662E42"/>
    <w:rsid w:val="00662F1B"/>
    <w:rsid w:val="0066330D"/>
    <w:rsid w:val="00663368"/>
    <w:rsid w:val="00663821"/>
    <w:rsid w:val="00663AAC"/>
    <w:rsid w:val="00663CC4"/>
    <w:rsid w:val="00663D9E"/>
    <w:rsid w:val="00663F0D"/>
    <w:rsid w:val="00664024"/>
    <w:rsid w:val="0066413A"/>
    <w:rsid w:val="006645FE"/>
    <w:rsid w:val="00664630"/>
    <w:rsid w:val="00664654"/>
    <w:rsid w:val="00664E0E"/>
    <w:rsid w:val="00664EA8"/>
    <w:rsid w:val="0066507A"/>
    <w:rsid w:val="006650CA"/>
    <w:rsid w:val="006652DC"/>
    <w:rsid w:val="006659D5"/>
    <w:rsid w:val="00665A62"/>
    <w:rsid w:val="00665C85"/>
    <w:rsid w:val="00665CC9"/>
    <w:rsid w:val="00665EBA"/>
    <w:rsid w:val="006662CD"/>
    <w:rsid w:val="00666654"/>
    <w:rsid w:val="0066681A"/>
    <w:rsid w:val="00666848"/>
    <w:rsid w:val="00666A0B"/>
    <w:rsid w:val="00666B64"/>
    <w:rsid w:val="00666BF0"/>
    <w:rsid w:val="00666D60"/>
    <w:rsid w:val="00667073"/>
    <w:rsid w:val="00667405"/>
    <w:rsid w:val="00667473"/>
    <w:rsid w:val="006674D6"/>
    <w:rsid w:val="006677F8"/>
    <w:rsid w:val="0066784F"/>
    <w:rsid w:val="0066793D"/>
    <w:rsid w:val="00667CAE"/>
    <w:rsid w:val="00667EB5"/>
    <w:rsid w:val="00670183"/>
    <w:rsid w:val="00670347"/>
    <w:rsid w:val="006708BF"/>
    <w:rsid w:val="00670CEC"/>
    <w:rsid w:val="00670FDB"/>
    <w:rsid w:val="00671346"/>
    <w:rsid w:val="00671938"/>
    <w:rsid w:val="00671CF9"/>
    <w:rsid w:val="00671D7F"/>
    <w:rsid w:val="00671F2E"/>
    <w:rsid w:val="00671F9D"/>
    <w:rsid w:val="0067200A"/>
    <w:rsid w:val="00672013"/>
    <w:rsid w:val="00672100"/>
    <w:rsid w:val="00672310"/>
    <w:rsid w:val="00672615"/>
    <w:rsid w:val="00672B8B"/>
    <w:rsid w:val="00672C4E"/>
    <w:rsid w:val="00672CA2"/>
    <w:rsid w:val="00673807"/>
    <w:rsid w:val="00673982"/>
    <w:rsid w:val="00673AC1"/>
    <w:rsid w:val="00674049"/>
    <w:rsid w:val="00674242"/>
    <w:rsid w:val="00674261"/>
    <w:rsid w:val="0067465B"/>
    <w:rsid w:val="006748EF"/>
    <w:rsid w:val="00674966"/>
    <w:rsid w:val="00674A25"/>
    <w:rsid w:val="00674C93"/>
    <w:rsid w:val="00674E73"/>
    <w:rsid w:val="006751E5"/>
    <w:rsid w:val="00675359"/>
    <w:rsid w:val="00675505"/>
    <w:rsid w:val="00675B59"/>
    <w:rsid w:val="00675BB0"/>
    <w:rsid w:val="00675E3A"/>
    <w:rsid w:val="00675E6C"/>
    <w:rsid w:val="0067601B"/>
    <w:rsid w:val="00676196"/>
    <w:rsid w:val="006765E2"/>
    <w:rsid w:val="006768B7"/>
    <w:rsid w:val="00676E46"/>
    <w:rsid w:val="00676E72"/>
    <w:rsid w:val="00677021"/>
    <w:rsid w:val="00677653"/>
    <w:rsid w:val="00677725"/>
    <w:rsid w:val="00677CA2"/>
    <w:rsid w:val="00677F52"/>
    <w:rsid w:val="00680151"/>
    <w:rsid w:val="0068041C"/>
    <w:rsid w:val="0068054E"/>
    <w:rsid w:val="006809FE"/>
    <w:rsid w:val="00680BAE"/>
    <w:rsid w:val="00680CD2"/>
    <w:rsid w:val="00680F5D"/>
    <w:rsid w:val="00680FC7"/>
    <w:rsid w:val="0068179B"/>
    <w:rsid w:val="00681999"/>
    <w:rsid w:val="00681A45"/>
    <w:rsid w:val="00681F98"/>
    <w:rsid w:val="0068205D"/>
    <w:rsid w:val="006820E1"/>
    <w:rsid w:val="00682752"/>
    <w:rsid w:val="00682868"/>
    <w:rsid w:val="0068287F"/>
    <w:rsid w:val="00682890"/>
    <w:rsid w:val="00682E8E"/>
    <w:rsid w:val="00682E9B"/>
    <w:rsid w:val="00682FC5"/>
    <w:rsid w:val="00683020"/>
    <w:rsid w:val="00683855"/>
    <w:rsid w:val="00683A53"/>
    <w:rsid w:val="00683A57"/>
    <w:rsid w:val="00683AED"/>
    <w:rsid w:val="00683F4F"/>
    <w:rsid w:val="00683F9B"/>
    <w:rsid w:val="00684192"/>
    <w:rsid w:val="006842C6"/>
    <w:rsid w:val="0068447C"/>
    <w:rsid w:val="006847A7"/>
    <w:rsid w:val="00684984"/>
    <w:rsid w:val="00684EA1"/>
    <w:rsid w:val="006854B1"/>
    <w:rsid w:val="00685CB5"/>
    <w:rsid w:val="00685CF8"/>
    <w:rsid w:val="006860B6"/>
    <w:rsid w:val="00686379"/>
    <w:rsid w:val="006866F5"/>
    <w:rsid w:val="00686B2E"/>
    <w:rsid w:val="00686BAA"/>
    <w:rsid w:val="00686D17"/>
    <w:rsid w:val="00686F14"/>
    <w:rsid w:val="0068736F"/>
    <w:rsid w:val="006875D2"/>
    <w:rsid w:val="00687655"/>
    <w:rsid w:val="00687696"/>
    <w:rsid w:val="00687832"/>
    <w:rsid w:val="00687AC9"/>
    <w:rsid w:val="00687B64"/>
    <w:rsid w:val="00687B68"/>
    <w:rsid w:val="0069029E"/>
    <w:rsid w:val="006903F2"/>
    <w:rsid w:val="006905F2"/>
    <w:rsid w:val="00690661"/>
    <w:rsid w:val="006907C0"/>
    <w:rsid w:val="00690801"/>
    <w:rsid w:val="006908BC"/>
    <w:rsid w:val="00690A00"/>
    <w:rsid w:val="00690A11"/>
    <w:rsid w:val="00690EAC"/>
    <w:rsid w:val="00690F50"/>
    <w:rsid w:val="00691289"/>
    <w:rsid w:val="0069136C"/>
    <w:rsid w:val="00691512"/>
    <w:rsid w:val="0069159C"/>
    <w:rsid w:val="0069162A"/>
    <w:rsid w:val="006916BF"/>
    <w:rsid w:val="00691882"/>
    <w:rsid w:val="00691BD6"/>
    <w:rsid w:val="00691E60"/>
    <w:rsid w:val="00692039"/>
    <w:rsid w:val="0069213D"/>
    <w:rsid w:val="0069247D"/>
    <w:rsid w:val="00692777"/>
    <w:rsid w:val="006929CB"/>
    <w:rsid w:val="00693190"/>
    <w:rsid w:val="0069320B"/>
    <w:rsid w:val="0069332F"/>
    <w:rsid w:val="006935DC"/>
    <w:rsid w:val="00693653"/>
    <w:rsid w:val="00693727"/>
    <w:rsid w:val="00693983"/>
    <w:rsid w:val="006939BD"/>
    <w:rsid w:val="0069427E"/>
    <w:rsid w:val="00694A75"/>
    <w:rsid w:val="00694D4E"/>
    <w:rsid w:val="00694D8F"/>
    <w:rsid w:val="00694FE0"/>
    <w:rsid w:val="0069508E"/>
    <w:rsid w:val="0069515B"/>
    <w:rsid w:val="0069526B"/>
    <w:rsid w:val="0069530B"/>
    <w:rsid w:val="00695858"/>
    <w:rsid w:val="00695AAC"/>
    <w:rsid w:val="00695FD8"/>
    <w:rsid w:val="0069642B"/>
    <w:rsid w:val="006965E1"/>
    <w:rsid w:val="00696E60"/>
    <w:rsid w:val="00697191"/>
    <w:rsid w:val="0069748B"/>
    <w:rsid w:val="006976E4"/>
    <w:rsid w:val="00697829"/>
    <w:rsid w:val="00697923"/>
    <w:rsid w:val="00697BB6"/>
    <w:rsid w:val="00697E4D"/>
    <w:rsid w:val="00697F1F"/>
    <w:rsid w:val="006A0092"/>
    <w:rsid w:val="006A00C8"/>
    <w:rsid w:val="006A0105"/>
    <w:rsid w:val="006A0349"/>
    <w:rsid w:val="006A0368"/>
    <w:rsid w:val="006A051E"/>
    <w:rsid w:val="006A0701"/>
    <w:rsid w:val="006A07B7"/>
    <w:rsid w:val="006A0BA5"/>
    <w:rsid w:val="006A1058"/>
    <w:rsid w:val="006A1573"/>
    <w:rsid w:val="006A1989"/>
    <w:rsid w:val="006A1C3D"/>
    <w:rsid w:val="006A2209"/>
    <w:rsid w:val="006A27BB"/>
    <w:rsid w:val="006A27D8"/>
    <w:rsid w:val="006A2DE5"/>
    <w:rsid w:val="006A2F17"/>
    <w:rsid w:val="006A2FE9"/>
    <w:rsid w:val="006A31EE"/>
    <w:rsid w:val="006A3383"/>
    <w:rsid w:val="006A3559"/>
    <w:rsid w:val="006A38C4"/>
    <w:rsid w:val="006A3997"/>
    <w:rsid w:val="006A39F2"/>
    <w:rsid w:val="006A3B2A"/>
    <w:rsid w:val="006A4247"/>
    <w:rsid w:val="006A4788"/>
    <w:rsid w:val="006A47E7"/>
    <w:rsid w:val="006A49D6"/>
    <w:rsid w:val="006A4B57"/>
    <w:rsid w:val="006A4E4F"/>
    <w:rsid w:val="006A4F67"/>
    <w:rsid w:val="006A4F82"/>
    <w:rsid w:val="006A5077"/>
    <w:rsid w:val="006A5273"/>
    <w:rsid w:val="006A5706"/>
    <w:rsid w:val="006A578C"/>
    <w:rsid w:val="006A594F"/>
    <w:rsid w:val="006A59F0"/>
    <w:rsid w:val="006A5BD4"/>
    <w:rsid w:val="006A5CF6"/>
    <w:rsid w:val="006A6781"/>
    <w:rsid w:val="006A681D"/>
    <w:rsid w:val="006A6822"/>
    <w:rsid w:val="006A68D8"/>
    <w:rsid w:val="006A6A73"/>
    <w:rsid w:val="006A6DD2"/>
    <w:rsid w:val="006A7570"/>
    <w:rsid w:val="006A79E6"/>
    <w:rsid w:val="006A7BE1"/>
    <w:rsid w:val="006A7D43"/>
    <w:rsid w:val="006A7D57"/>
    <w:rsid w:val="006A7DE7"/>
    <w:rsid w:val="006B0003"/>
    <w:rsid w:val="006B02AD"/>
    <w:rsid w:val="006B03D9"/>
    <w:rsid w:val="006B03DE"/>
    <w:rsid w:val="006B090B"/>
    <w:rsid w:val="006B0E43"/>
    <w:rsid w:val="006B1199"/>
    <w:rsid w:val="006B15A9"/>
    <w:rsid w:val="006B16D5"/>
    <w:rsid w:val="006B174D"/>
    <w:rsid w:val="006B1810"/>
    <w:rsid w:val="006B1C3B"/>
    <w:rsid w:val="006B1FA8"/>
    <w:rsid w:val="006B1FEF"/>
    <w:rsid w:val="006B2170"/>
    <w:rsid w:val="006B25BB"/>
    <w:rsid w:val="006B28FE"/>
    <w:rsid w:val="006B3142"/>
    <w:rsid w:val="006B3191"/>
    <w:rsid w:val="006B334B"/>
    <w:rsid w:val="006B35B4"/>
    <w:rsid w:val="006B366A"/>
    <w:rsid w:val="006B36B6"/>
    <w:rsid w:val="006B3795"/>
    <w:rsid w:val="006B3949"/>
    <w:rsid w:val="006B3C5C"/>
    <w:rsid w:val="006B3F93"/>
    <w:rsid w:val="006B4013"/>
    <w:rsid w:val="006B44B6"/>
    <w:rsid w:val="006B4B6B"/>
    <w:rsid w:val="006B4E14"/>
    <w:rsid w:val="006B51B9"/>
    <w:rsid w:val="006B52CD"/>
    <w:rsid w:val="006B5595"/>
    <w:rsid w:val="006B5614"/>
    <w:rsid w:val="006B5FEE"/>
    <w:rsid w:val="006B6038"/>
    <w:rsid w:val="006B655C"/>
    <w:rsid w:val="006B664A"/>
    <w:rsid w:val="006B68A9"/>
    <w:rsid w:val="006B6A05"/>
    <w:rsid w:val="006B73D3"/>
    <w:rsid w:val="006B73F7"/>
    <w:rsid w:val="006B75B6"/>
    <w:rsid w:val="006B7698"/>
    <w:rsid w:val="006B79D3"/>
    <w:rsid w:val="006B7A74"/>
    <w:rsid w:val="006B7A83"/>
    <w:rsid w:val="006B7EFF"/>
    <w:rsid w:val="006B7F85"/>
    <w:rsid w:val="006C011A"/>
    <w:rsid w:val="006C03C8"/>
    <w:rsid w:val="006C055D"/>
    <w:rsid w:val="006C07B5"/>
    <w:rsid w:val="006C0B88"/>
    <w:rsid w:val="006C0CBD"/>
    <w:rsid w:val="006C0FB7"/>
    <w:rsid w:val="006C1560"/>
    <w:rsid w:val="006C1865"/>
    <w:rsid w:val="006C19ED"/>
    <w:rsid w:val="006C1F21"/>
    <w:rsid w:val="006C23CB"/>
    <w:rsid w:val="006C26A7"/>
    <w:rsid w:val="006C2BAA"/>
    <w:rsid w:val="006C2D2A"/>
    <w:rsid w:val="006C3144"/>
    <w:rsid w:val="006C3190"/>
    <w:rsid w:val="006C31C8"/>
    <w:rsid w:val="006C31C9"/>
    <w:rsid w:val="006C332D"/>
    <w:rsid w:val="006C3601"/>
    <w:rsid w:val="006C36A2"/>
    <w:rsid w:val="006C3A8D"/>
    <w:rsid w:val="006C3C0F"/>
    <w:rsid w:val="006C3C69"/>
    <w:rsid w:val="006C3CE9"/>
    <w:rsid w:val="006C3D8D"/>
    <w:rsid w:val="006C3FC8"/>
    <w:rsid w:val="006C4340"/>
    <w:rsid w:val="006C46FF"/>
    <w:rsid w:val="006C481D"/>
    <w:rsid w:val="006C489F"/>
    <w:rsid w:val="006C49B5"/>
    <w:rsid w:val="006C5434"/>
    <w:rsid w:val="006C5555"/>
    <w:rsid w:val="006C58E3"/>
    <w:rsid w:val="006C5A37"/>
    <w:rsid w:val="006C5A99"/>
    <w:rsid w:val="006C5F0D"/>
    <w:rsid w:val="006C6305"/>
    <w:rsid w:val="006C6799"/>
    <w:rsid w:val="006C6832"/>
    <w:rsid w:val="006C686C"/>
    <w:rsid w:val="006C68E6"/>
    <w:rsid w:val="006C6C26"/>
    <w:rsid w:val="006C6D97"/>
    <w:rsid w:val="006C7316"/>
    <w:rsid w:val="006C7357"/>
    <w:rsid w:val="006C7476"/>
    <w:rsid w:val="006C7631"/>
    <w:rsid w:val="006C76B8"/>
    <w:rsid w:val="006C7846"/>
    <w:rsid w:val="006C7A14"/>
    <w:rsid w:val="006C7BA5"/>
    <w:rsid w:val="006C7C38"/>
    <w:rsid w:val="006D00C1"/>
    <w:rsid w:val="006D024E"/>
    <w:rsid w:val="006D04FE"/>
    <w:rsid w:val="006D092D"/>
    <w:rsid w:val="006D0B12"/>
    <w:rsid w:val="006D0E7B"/>
    <w:rsid w:val="006D0F7C"/>
    <w:rsid w:val="006D12E2"/>
    <w:rsid w:val="006D154C"/>
    <w:rsid w:val="006D1649"/>
    <w:rsid w:val="006D19F6"/>
    <w:rsid w:val="006D1A1B"/>
    <w:rsid w:val="006D1C00"/>
    <w:rsid w:val="006D1C06"/>
    <w:rsid w:val="006D1D61"/>
    <w:rsid w:val="006D1DCC"/>
    <w:rsid w:val="006D205F"/>
    <w:rsid w:val="006D23BC"/>
    <w:rsid w:val="006D252E"/>
    <w:rsid w:val="006D276A"/>
    <w:rsid w:val="006D2831"/>
    <w:rsid w:val="006D294A"/>
    <w:rsid w:val="006D29C7"/>
    <w:rsid w:val="006D2DF5"/>
    <w:rsid w:val="006D2DF6"/>
    <w:rsid w:val="006D2E47"/>
    <w:rsid w:val="006D2EE1"/>
    <w:rsid w:val="006D3038"/>
    <w:rsid w:val="006D314B"/>
    <w:rsid w:val="006D3567"/>
    <w:rsid w:val="006D3957"/>
    <w:rsid w:val="006D3A22"/>
    <w:rsid w:val="006D3F2A"/>
    <w:rsid w:val="006D3FFE"/>
    <w:rsid w:val="006D44C9"/>
    <w:rsid w:val="006D4661"/>
    <w:rsid w:val="006D4B27"/>
    <w:rsid w:val="006D4C7E"/>
    <w:rsid w:val="006D4F03"/>
    <w:rsid w:val="006D5214"/>
    <w:rsid w:val="006D52D0"/>
    <w:rsid w:val="006D52FE"/>
    <w:rsid w:val="006D5860"/>
    <w:rsid w:val="006D58A9"/>
    <w:rsid w:val="006D5979"/>
    <w:rsid w:val="006D60FE"/>
    <w:rsid w:val="006D61EE"/>
    <w:rsid w:val="006D621B"/>
    <w:rsid w:val="006D629D"/>
    <w:rsid w:val="006D6867"/>
    <w:rsid w:val="006D6C29"/>
    <w:rsid w:val="006D6D2E"/>
    <w:rsid w:val="006D6D80"/>
    <w:rsid w:val="006D6DBF"/>
    <w:rsid w:val="006D6E01"/>
    <w:rsid w:val="006D6EC8"/>
    <w:rsid w:val="006D71C9"/>
    <w:rsid w:val="006D71FA"/>
    <w:rsid w:val="006D75CB"/>
    <w:rsid w:val="006D7600"/>
    <w:rsid w:val="006D7763"/>
    <w:rsid w:val="006D77A2"/>
    <w:rsid w:val="006D7914"/>
    <w:rsid w:val="006D7C67"/>
    <w:rsid w:val="006D7CCB"/>
    <w:rsid w:val="006D7E0B"/>
    <w:rsid w:val="006E00C2"/>
    <w:rsid w:val="006E028C"/>
    <w:rsid w:val="006E02EF"/>
    <w:rsid w:val="006E03B7"/>
    <w:rsid w:val="006E0420"/>
    <w:rsid w:val="006E05BD"/>
    <w:rsid w:val="006E0C90"/>
    <w:rsid w:val="006E0D19"/>
    <w:rsid w:val="006E0F1D"/>
    <w:rsid w:val="006E1538"/>
    <w:rsid w:val="006E185D"/>
    <w:rsid w:val="006E1BC1"/>
    <w:rsid w:val="006E1C94"/>
    <w:rsid w:val="006E1E5C"/>
    <w:rsid w:val="006E1ED3"/>
    <w:rsid w:val="006E1EE3"/>
    <w:rsid w:val="006E1F76"/>
    <w:rsid w:val="006E226C"/>
    <w:rsid w:val="006E2694"/>
    <w:rsid w:val="006E2997"/>
    <w:rsid w:val="006E2CEA"/>
    <w:rsid w:val="006E2D01"/>
    <w:rsid w:val="006E2D56"/>
    <w:rsid w:val="006E2DBD"/>
    <w:rsid w:val="006E2E77"/>
    <w:rsid w:val="006E2EAB"/>
    <w:rsid w:val="006E30A6"/>
    <w:rsid w:val="006E39AB"/>
    <w:rsid w:val="006E3D66"/>
    <w:rsid w:val="006E4006"/>
    <w:rsid w:val="006E4407"/>
    <w:rsid w:val="006E446D"/>
    <w:rsid w:val="006E45A3"/>
    <w:rsid w:val="006E4688"/>
    <w:rsid w:val="006E4AA2"/>
    <w:rsid w:val="006E4D76"/>
    <w:rsid w:val="006E5368"/>
    <w:rsid w:val="006E53C3"/>
    <w:rsid w:val="006E543C"/>
    <w:rsid w:val="006E566A"/>
    <w:rsid w:val="006E5688"/>
    <w:rsid w:val="006E57E5"/>
    <w:rsid w:val="006E5A22"/>
    <w:rsid w:val="006E5D72"/>
    <w:rsid w:val="006E5EC8"/>
    <w:rsid w:val="006E604A"/>
    <w:rsid w:val="006E647C"/>
    <w:rsid w:val="006E674C"/>
    <w:rsid w:val="006E67BA"/>
    <w:rsid w:val="006E6B8F"/>
    <w:rsid w:val="006E6BA5"/>
    <w:rsid w:val="006E6D90"/>
    <w:rsid w:val="006E73CC"/>
    <w:rsid w:val="006E7811"/>
    <w:rsid w:val="006E793D"/>
    <w:rsid w:val="006F024B"/>
    <w:rsid w:val="006F03A0"/>
    <w:rsid w:val="006F07A6"/>
    <w:rsid w:val="006F09AE"/>
    <w:rsid w:val="006F0BF5"/>
    <w:rsid w:val="006F0C36"/>
    <w:rsid w:val="006F0D9E"/>
    <w:rsid w:val="006F0ECA"/>
    <w:rsid w:val="006F110B"/>
    <w:rsid w:val="006F134A"/>
    <w:rsid w:val="006F19F4"/>
    <w:rsid w:val="006F1B11"/>
    <w:rsid w:val="006F1B60"/>
    <w:rsid w:val="006F1CDF"/>
    <w:rsid w:val="006F1CE5"/>
    <w:rsid w:val="006F1D41"/>
    <w:rsid w:val="006F1E17"/>
    <w:rsid w:val="006F1FF2"/>
    <w:rsid w:val="006F20AE"/>
    <w:rsid w:val="006F23A4"/>
    <w:rsid w:val="006F24CD"/>
    <w:rsid w:val="006F28BF"/>
    <w:rsid w:val="006F28C1"/>
    <w:rsid w:val="006F295C"/>
    <w:rsid w:val="006F2BDF"/>
    <w:rsid w:val="006F2D3B"/>
    <w:rsid w:val="006F2D67"/>
    <w:rsid w:val="006F3968"/>
    <w:rsid w:val="006F3C2E"/>
    <w:rsid w:val="006F46E2"/>
    <w:rsid w:val="006F4842"/>
    <w:rsid w:val="006F4C79"/>
    <w:rsid w:val="006F4D9A"/>
    <w:rsid w:val="006F513D"/>
    <w:rsid w:val="006F5141"/>
    <w:rsid w:val="006F51F8"/>
    <w:rsid w:val="006F530D"/>
    <w:rsid w:val="006F53DF"/>
    <w:rsid w:val="006F5610"/>
    <w:rsid w:val="006F58B6"/>
    <w:rsid w:val="006F59F6"/>
    <w:rsid w:val="006F5A1E"/>
    <w:rsid w:val="006F5AD4"/>
    <w:rsid w:val="006F5B1E"/>
    <w:rsid w:val="006F5CD6"/>
    <w:rsid w:val="006F6AE7"/>
    <w:rsid w:val="006F6C53"/>
    <w:rsid w:val="006F6CA2"/>
    <w:rsid w:val="006F73D8"/>
    <w:rsid w:val="006F7658"/>
    <w:rsid w:val="006F768E"/>
    <w:rsid w:val="006F78DB"/>
    <w:rsid w:val="006F7B9E"/>
    <w:rsid w:val="006F7C39"/>
    <w:rsid w:val="006F7C56"/>
    <w:rsid w:val="006F7E6A"/>
    <w:rsid w:val="00700309"/>
    <w:rsid w:val="00700458"/>
    <w:rsid w:val="00700757"/>
    <w:rsid w:val="00700A01"/>
    <w:rsid w:val="00700C45"/>
    <w:rsid w:val="0070155F"/>
    <w:rsid w:val="0070199F"/>
    <w:rsid w:val="00701AEB"/>
    <w:rsid w:val="00701B25"/>
    <w:rsid w:val="00701B37"/>
    <w:rsid w:val="00701CE8"/>
    <w:rsid w:val="00701F86"/>
    <w:rsid w:val="007025CF"/>
    <w:rsid w:val="00702799"/>
    <w:rsid w:val="007027F9"/>
    <w:rsid w:val="007029B7"/>
    <w:rsid w:val="00702EC2"/>
    <w:rsid w:val="00702F10"/>
    <w:rsid w:val="00702FBF"/>
    <w:rsid w:val="0070312D"/>
    <w:rsid w:val="00703162"/>
    <w:rsid w:val="007034A0"/>
    <w:rsid w:val="00703547"/>
    <w:rsid w:val="00703755"/>
    <w:rsid w:val="007039C8"/>
    <w:rsid w:val="00703E04"/>
    <w:rsid w:val="00703E1B"/>
    <w:rsid w:val="00703E85"/>
    <w:rsid w:val="00703F5A"/>
    <w:rsid w:val="007042C1"/>
    <w:rsid w:val="007045A5"/>
    <w:rsid w:val="007046CF"/>
    <w:rsid w:val="00704BCB"/>
    <w:rsid w:val="00704D63"/>
    <w:rsid w:val="007052FB"/>
    <w:rsid w:val="00705481"/>
    <w:rsid w:val="007054A6"/>
    <w:rsid w:val="0070556C"/>
    <w:rsid w:val="00705761"/>
    <w:rsid w:val="00705A68"/>
    <w:rsid w:val="00705AB1"/>
    <w:rsid w:val="00705AC6"/>
    <w:rsid w:val="00705AE9"/>
    <w:rsid w:val="00705B97"/>
    <w:rsid w:val="00705BA4"/>
    <w:rsid w:val="00706046"/>
    <w:rsid w:val="007060C8"/>
    <w:rsid w:val="0070625F"/>
    <w:rsid w:val="007065F2"/>
    <w:rsid w:val="0070683C"/>
    <w:rsid w:val="00706846"/>
    <w:rsid w:val="00706BA1"/>
    <w:rsid w:val="00706C0E"/>
    <w:rsid w:val="00706F36"/>
    <w:rsid w:val="00707538"/>
    <w:rsid w:val="00707604"/>
    <w:rsid w:val="00707640"/>
    <w:rsid w:val="0070773C"/>
    <w:rsid w:val="007079C0"/>
    <w:rsid w:val="00707E15"/>
    <w:rsid w:val="00707EA3"/>
    <w:rsid w:val="00707F3E"/>
    <w:rsid w:val="007101D2"/>
    <w:rsid w:val="007101DB"/>
    <w:rsid w:val="007103BD"/>
    <w:rsid w:val="007104BB"/>
    <w:rsid w:val="00710624"/>
    <w:rsid w:val="007107EF"/>
    <w:rsid w:val="00710ADD"/>
    <w:rsid w:val="00710AF6"/>
    <w:rsid w:val="007110EE"/>
    <w:rsid w:val="00711172"/>
    <w:rsid w:val="007118C3"/>
    <w:rsid w:val="00711BC5"/>
    <w:rsid w:val="00711C00"/>
    <w:rsid w:val="00711EA4"/>
    <w:rsid w:val="00712178"/>
    <w:rsid w:val="007121B1"/>
    <w:rsid w:val="00712217"/>
    <w:rsid w:val="007123DA"/>
    <w:rsid w:val="007124DF"/>
    <w:rsid w:val="00712763"/>
    <w:rsid w:val="00712A02"/>
    <w:rsid w:val="00712D0C"/>
    <w:rsid w:val="00712E9B"/>
    <w:rsid w:val="00712F56"/>
    <w:rsid w:val="00712FD7"/>
    <w:rsid w:val="007133F1"/>
    <w:rsid w:val="00713A23"/>
    <w:rsid w:val="00713BD3"/>
    <w:rsid w:val="007141E3"/>
    <w:rsid w:val="00714BD2"/>
    <w:rsid w:val="00714F45"/>
    <w:rsid w:val="0071502C"/>
    <w:rsid w:val="00715648"/>
    <w:rsid w:val="00715673"/>
    <w:rsid w:val="007157BB"/>
    <w:rsid w:val="00715E64"/>
    <w:rsid w:val="00715FF8"/>
    <w:rsid w:val="0071602B"/>
    <w:rsid w:val="00716622"/>
    <w:rsid w:val="00716702"/>
    <w:rsid w:val="007168F0"/>
    <w:rsid w:val="00716937"/>
    <w:rsid w:val="00716AF7"/>
    <w:rsid w:val="00716C76"/>
    <w:rsid w:val="00716E94"/>
    <w:rsid w:val="007170F4"/>
    <w:rsid w:val="007176C1"/>
    <w:rsid w:val="00717CE1"/>
    <w:rsid w:val="00717DDA"/>
    <w:rsid w:val="0072000B"/>
    <w:rsid w:val="007200E4"/>
    <w:rsid w:val="0072012F"/>
    <w:rsid w:val="007202BD"/>
    <w:rsid w:val="00720467"/>
    <w:rsid w:val="00720AA1"/>
    <w:rsid w:val="00720B57"/>
    <w:rsid w:val="00720F63"/>
    <w:rsid w:val="007214BE"/>
    <w:rsid w:val="00721C5A"/>
    <w:rsid w:val="00721CA3"/>
    <w:rsid w:val="00721F27"/>
    <w:rsid w:val="00721F97"/>
    <w:rsid w:val="00722438"/>
    <w:rsid w:val="00722692"/>
    <w:rsid w:val="007226C2"/>
    <w:rsid w:val="00722900"/>
    <w:rsid w:val="0072298B"/>
    <w:rsid w:val="007229D0"/>
    <w:rsid w:val="00722AF6"/>
    <w:rsid w:val="00722C99"/>
    <w:rsid w:val="00722DB0"/>
    <w:rsid w:val="007230E7"/>
    <w:rsid w:val="0072313C"/>
    <w:rsid w:val="007231DD"/>
    <w:rsid w:val="00723612"/>
    <w:rsid w:val="007236A9"/>
    <w:rsid w:val="00723707"/>
    <w:rsid w:val="00723A96"/>
    <w:rsid w:val="00723C59"/>
    <w:rsid w:val="00723E96"/>
    <w:rsid w:val="007240CA"/>
    <w:rsid w:val="007244AE"/>
    <w:rsid w:val="007247A4"/>
    <w:rsid w:val="00724C70"/>
    <w:rsid w:val="00724D61"/>
    <w:rsid w:val="00724FF1"/>
    <w:rsid w:val="007250FC"/>
    <w:rsid w:val="00725209"/>
    <w:rsid w:val="00725262"/>
    <w:rsid w:val="00725589"/>
    <w:rsid w:val="00725898"/>
    <w:rsid w:val="00725AA8"/>
    <w:rsid w:val="00725C26"/>
    <w:rsid w:val="00725D15"/>
    <w:rsid w:val="00725D95"/>
    <w:rsid w:val="00725E94"/>
    <w:rsid w:val="00725EAF"/>
    <w:rsid w:val="0072615C"/>
    <w:rsid w:val="007263B3"/>
    <w:rsid w:val="007269A6"/>
    <w:rsid w:val="007269CC"/>
    <w:rsid w:val="007269F4"/>
    <w:rsid w:val="00726A9C"/>
    <w:rsid w:val="00726ED3"/>
    <w:rsid w:val="00726FB0"/>
    <w:rsid w:val="00727161"/>
    <w:rsid w:val="00727554"/>
    <w:rsid w:val="00727627"/>
    <w:rsid w:val="00727973"/>
    <w:rsid w:val="00727CBE"/>
    <w:rsid w:val="00727EFE"/>
    <w:rsid w:val="00730473"/>
    <w:rsid w:val="007304F2"/>
    <w:rsid w:val="0073066E"/>
    <w:rsid w:val="007307A2"/>
    <w:rsid w:val="007309FD"/>
    <w:rsid w:val="00730A4F"/>
    <w:rsid w:val="00730DC6"/>
    <w:rsid w:val="00730F81"/>
    <w:rsid w:val="007311D8"/>
    <w:rsid w:val="007312AB"/>
    <w:rsid w:val="00731643"/>
    <w:rsid w:val="0073171B"/>
    <w:rsid w:val="00731846"/>
    <w:rsid w:val="007318A7"/>
    <w:rsid w:val="00731A85"/>
    <w:rsid w:val="00731B04"/>
    <w:rsid w:val="00731B9B"/>
    <w:rsid w:val="00731E19"/>
    <w:rsid w:val="00732242"/>
    <w:rsid w:val="007325DF"/>
    <w:rsid w:val="007326F4"/>
    <w:rsid w:val="00732BDD"/>
    <w:rsid w:val="00732D34"/>
    <w:rsid w:val="00732EBB"/>
    <w:rsid w:val="00733460"/>
    <w:rsid w:val="007334C8"/>
    <w:rsid w:val="0073398B"/>
    <w:rsid w:val="007339D8"/>
    <w:rsid w:val="00733A0B"/>
    <w:rsid w:val="007342D1"/>
    <w:rsid w:val="00734311"/>
    <w:rsid w:val="00734419"/>
    <w:rsid w:val="007344E1"/>
    <w:rsid w:val="0073453C"/>
    <w:rsid w:val="007345AA"/>
    <w:rsid w:val="007345CD"/>
    <w:rsid w:val="00734676"/>
    <w:rsid w:val="007348F0"/>
    <w:rsid w:val="0073516F"/>
    <w:rsid w:val="00735323"/>
    <w:rsid w:val="00735476"/>
    <w:rsid w:val="007355C5"/>
    <w:rsid w:val="00735828"/>
    <w:rsid w:val="00735990"/>
    <w:rsid w:val="00735E03"/>
    <w:rsid w:val="00736171"/>
    <w:rsid w:val="007368C0"/>
    <w:rsid w:val="0073741E"/>
    <w:rsid w:val="007375F0"/>
    <w:rsid w:val="007376E5"/>
    <w:rsid w:val="00737942"/>
    <w:rsid w:val="0073799E"/>
    <w:rsid w:val="00737DDB"/>
    <w:rsid w:val="00740410"/>
    <w:rsid w:val="00740634"/>
    <w:rsid w:val="0074074D"/>
    <w:rsid w:val="00740892"/>
    <w:rsid w:val="00740D02"/>
    <w:rsid w:val="00740EEF"/>
    <w:rsid w:val="00740F41"/>
    <w:rsid w:val="007412A6"/>
    <w:rsid w:val="0074198C"/>
    <w:rsid w:val="00741D1D"/>
    <w:rsid w:val="00741DEC"/>
    <w:rsid w:val="00741E2B"/>
    <w:rsid w:val="00741ECD"/>
    <w:rsid w:val="0074206E"/>
    <w:rsid w:val="007425CC"/>
    <w:rsid w:val="00742AA3"/>
    <w:rsid w:val="00742ABC"/>
    <w:rsid w:val="00742B6E"/>
    <w:rsid w:val="007431C4"/>
    <w:rsid w:val="0074337F"/>
    <w:rsid w:val="007434A1"/>
    <w:rsid w:val="007436A0"/>
    <w:rsid w:val="0074371B"/>
    <w:rsid w:val="00743805"/>
    <w:rsid w:val="00743AB5"/>
    <w:rsid w:val="00743DFA"/>
    <w:rsid w:val="00744069"/>
    <w:rsid w:val="007441FA"/>
    <w:rsid w:val="007444D2"/>
    <w:rsid w:val="00744577"/>
    <w:rsid w:val="007447C9"/>
    <w:rsid w:val="00744E08"/>
    <w:rsid w:val="007456F8"/>
    <w:rsid w:val="00745792"/>
    <w:rsid w:val="0074582F"/>
    <w:rsid w:val="00745BB4"/>
    <w:rsid w:val="00745D4F"/>
    <w:rsid w:val="007462D9"/>
    <w:rsid w:val="007464B1"/>
    <w:rsid w:val="00746C7D"/>
    <w:rsid w:val="00747703"/>
    <w:rsid w:val="007477E1"/>
    <w:rsid w:val="00747A95"/>
    <w:rsid w:val="00747B2E"/>
    <w:rsid w:val="00747F57"/>
    <w:rsid w:val="00747F5A"/>
    <w:rsid w:val="00750171"/>
    <w:rsid w:val="00750638"/>
    <w:rsid w:val="00750803"/>
    <w:rsid w:val="00750CFF"/>
    <w:rsid w:val="00750D11"/>
    <w:rsid w:val="007510F2"/>
    <w:rsid w:val="00751184"/>
    <w:rsid w:val="00751317"/>
    <w:rsid w:val="00751602"/>
    <w:rsid w:val="007517C7"/>
    <w:rsid w:val="007517DD"/>
    <w:rsid w:val="00751ACA"/>
    <w:rsid w:val="00751ECA"/>
    <w:rsid w:val="0075213D"/>
    <w:rsid w:val="0075285E"/>
    <w:rsid w:val="007529DD"/>
    <w:rsid w:val="00752BCF"/>
    <w:rsid w:val="00752CE8"/>
    <w:rsid w:val="007530FF"/>
    <w:rsid w:val="00753276"/>
    <w:rsid w:val="007532CE"/>
    <w:rsid w:val="007532D5"/>
    <w:rsid w:val="007538D2"/>
    <w:rsid w:val="00753B35"/>
    <w:rsid w:val="00753BB9"/>
    <w:rsid w:val="00753C05"/>
    <w:rsid w:val="007541DE"/>
    <w:rsid w:val="00754222"/>
    <w:rsid w:val="00754378"/>
    <w:rsid w:val="0075453F"/>
    <w:rsid w:val="007546B8"/>
    <w:rsid w:val="00754960"/>
    <w:rsid w:val="007549F4"/>
    <w:rsid w:val="00754AEC"/>
    <w:rsid w:val="00754B19"/>
    <w:rsid w:val="00754B4B"/>
    <w:rsid w:val="00754BB5"/>
    <w:rsid w:val="00755233"/>
    <w:rsid w:val="007558ED"/>
    <w:rsid w:val="0075597B"/>
    <w:rsid w:val="00755A18"/>
    <w:rsid w:val="00755C7B"/>
    <w:rsid w:val="00755F80"/>
    <w:rsid w:val="007566AC"/>
    <w:rsid w:val="00756BAF"/>
    <w:rsid w:val="00756E3F"/>
    <w:rsid w:val="00756EA9"/>
    <w:rsid w:val="007571A6"/>
    <w:rsid w:val="007571FE"/>
    <w:rsid w:val="0075726E"/>
    <w:rsid w:val="007572A9"/>
    <w:rsid w:val="00757372"/>
    <w:rsid w:val="00757C96"/>
    <w:rsid w:val="007601FE"/>
    <w:rsid w:val="00760616"/>
    <w:rsid w:val="00760689"/>
    <w:rsid w:val="00760864"/>
    <w:rsid w:val="00761266"/>
    <w:rsid w:val="00761269"/>
    <w:rsid w:val="0076126D"/>
    <w:rsid w:val="0076128A"/>
    <w:rsid w:val="007616A9"/>
    <w:rsid w:val="007616E6"/>
    <w:rsid w:val="007616FF"/>
    <w:rsid w:val="00761B66"/>
    <w:rsid w:val="00761B6E"/>
    <w:rsid w:val="00761CE4"/>
    <w:rsid w:val="00761CE7"/>
    <w:rsid w:val="00761DDC"/>
    <w:rsid w:val="00762330"/>
    <w:rsid w:val="00762572"/>
    <w:rsid w:val="00762B97"/>
    <w:rsid w:val="00762F24"/>
    <w:rsid w:val="00763097"/>
    <w:rsid w:val="007630BA"/>
    <w:rsid w:val="007630BB"/>
    <w:rsid w:val="00763188"/>
    <w:rsid w:val="007632C2"/>
    <w:rsid w:val="0076361F"/>
    <w:rsid w:val="00763696"/>
    <w:rsid w:val="00763849"/>
    <w:rsid w:val="00763B87"/>
    <w:rsid w:val="00763D28"/>
    <w:rsid w:val="00763FCC"/>
    <w:rsid w:val="007640C0"/>
    <w:rsid w:val="00764146"/>
    <w:rsid w:val="00764149"/>
    <w:rsid w:val="007642D4"/>
    <w:rsid w:val="0076481B"/>
    <w:rsid w:val="00764863"/>
    <w:rsid w:val="0076492C"/>
    <w:rsid w:val="00764CD1"/>
    <w:rsid w:val="0076508F"/>
    <w:rsid w:val="0076526D"/>
    <w:rsid w:val="007652C1"/>
    <w:rsid w:val="00765358"/>
    <w:rsid w:val="00765522"/>
    <w:rsid w:val="00765A14"/>
    <w:rsid w:val="00765C16"/>
    <w:rsid w:val="007661B2"/>
    <w:rsid w:val="007665C9"/>
    <w:rsid w:val="007666C6"/>
    <w:rsid w:val="007669C8"/>
    <w:rsid w:val="00766B63"/>
    <w:rsid w:val="00766C7B"/>
    <w:rsid w:val="00766C94"/>
    <w:rsid w:val="00766CAF"/>
    <w:rsid w:val="00766E6F"/>
    <w:rsid w:val="00766EB8"/>
    <w:rsid w:val="00766FEA"/>
    <w:rsid w:val="0076737B"/>
    <w:rsid w:val="00770010"/>
    <w:rsid w:val="00770307"/>
    <w:rsid w:val="007708C5"/>
    <w:rsid w:val="00770A82"/>
    <w:rsid w:val="00770D09"/>
    <w:rsid w:val="00770DE3"/>
    <w:rsid w:val="00770E62"/>
    <w:rsid w:val="00770F33"/>
    <w:rsid w:val="00771008"/>
    <w:rsid w:val="00771133"/>
    <w:rsid w:val="00771233"/>
    <w:rsid w:val="00771296"/>
    <w:rsid w:val="007715B8"/>
    <w:rsid w:val="00771706"/>
    <w:rsid w:val="00771B49"/>
    <w:rsid w:val="00771B93"/>
    <w:rsid w:val="00771CD5"/>
    <w:rsid w:val="007720C9"/>
    <w:rsid w:val="00772272"/>
    <w:rsid w:val="0077234E"/>
    <w:rsid w:val="007724F6"/>
    <w:rsid w:val="007725DC"/>
    <w:rsid w:val="007725FE"/>
    <w:rsid w:val="00772727"/>
    <w:rsid w:val="00772937"/>
    <w:rsid w:val="00772FBF"/>
    <w:rsid w:val="007732BF"/>
    <w:rsid w:val="00773307"/>
    <w:rsid w:val="0077344D"/>
    <w:rsid w:val="0077345E"/>
    <w:rsid w:val="007736D7"/>
    <w:rsid w:val="0077375D"/>
    <w:rsid w:val="007739BD"/>
    <w:rsid w:val="007739C0"/>
    <w:rsid w:val="00773A08"/>
    <w:rsid w:val="00773A41"/>
    <w:rsid w:val="00773C12"/>
    <w:rsid w:val="00773CC5"/>
    <w:rsid w:val="00773CDC"/>
    <w:rsid w:val="00773F53"/>
    <w:rsid w:val="00773F77"/>
    <w:rsid w:val="007747EC"/>
    <w:rsid w:val="00774851"/>
    <w:rsid w:val="007748C6"/>
    <w:rsid w:val="00774DAF"/>
    <w:rsid w:val="00774E12"/>
    <w:rsid w:val="00774E7E"/>
    <w:rsid w:val="00774EBC"/>
    <w:rsid w:val="00775077"/>
    <w:rsid w:val="007753DC"/>
    <w:rsid w:val="0077541E"/>
    <w:rsid w:val="00775B37"/>
    <w:rsid w:val="00776359"/>
    <w:rsid w:val="007763CA"/>
    <w:rsid w:val="00776416"/>
    <w:rsid w:val="007767E1"/>
    <w:rsid w:val="00776879"/>
    <w:rsid w:val="00776BE3"/>
    <w:rsid w:val="00776E62"/>
    <w:rsid w:val="00776EAC"/>
    <w:rsid w:val="007779A1"/>
    <w:rsid w:val="007779FF"/>
    <w:rsid w:val="00780067"/>
    <w:rsid w:val="007803BE"/>
    <w:rsid w:val="00780455"/>
    <w:rsid w:val="00780AA5"/>
    <w:rsid w:val="00780AD7"/>
    <w:rsid w:val="0078104C"/>
    <w:rsid w:val="0078136D"/>
    <w:rsid w:val="00781B77"/>
    <w:rsid w:val="00781B8A"/>
    <w:rsid w:val="00781E6E"/>
    <w:rsid w:val="007820B0"/>
    <w:rsid w:val="00782329"/>
    <w:rsid w:val="00782561"/>
    <w:rsid w:val="0078261D"/>
    <w:rsid w:val="00782860"/>
    <w:rsid w:val="00782B1B"/>
    <w:rsid w:val="00782D9F"/>
    <w:rsid w:val="00782E9B"/>
    <w:rsid w:val="007831DF"/>
    <w:rsid w:val="00783305"/>
    <w:rsid w:val="007833CB"/>
    <w:rsid w:val="007838B2"/>
    <w:rsid w:val="00783CB5"/>
    <w:rsid w:val="007840B6"/>
    <w:rsid w:val="007840DE"/>
    <w:rsid w:val="00784162"/>
    <w:rsid w:val="00784711"/>
    <w:rsid w:val="007852E9"/>
    <w:rsid w:val="007854D9"/>
    <w:rsid w:val="00785C39"/>
    <w:rsid w:val="00786266"/>
    <w:rsid w:val="00786476"/>
    <w:rsid w:val="00786A89"/>
    <w:rsid w:val="00786D91"/>
    <w:rsid w:val="00786DC6"/>
    <w:rsid w:val="007876AC"/>
    <w:rsid w:val="00787A0C"/>
    <w:rsid w:val="00787BC6"/>
    <w:rsid w:val="00787E01"/>
    <w:rsid w:val="00787F4A"/>
    <w:rsid w:val="00790065"/>
    <w:rsid w:val="00790410"/>
    <w:rsid w:val="00790528"/>
    <w:rsid w:val="00790692"/>
    <w:rsid w:val="0079069A"/>
    <w:rsid w:val="007907D8"/>
    <w:rsid w:val="0079103A"/>
    <w:rsid w:val="00791049"/>
    <w:rsid w:val="007910D5"/>
    <w:rsid w:val="00791171"/>
    <w:rsid w:val="007911EC"/>
    <w:rsid w:val="007912BB"/>
    <w:rsid w:val="007915BF"/>
    <w:rsid w:val="00791A70"/>
    <w:rsid w:val="00791C34"/>
    <w:rsid w:val="00792294"/>
    <w:rsid w:val="00792376"/>
    <w:rsid w:val="0079248B"/>
    <w:rsid w:val="007926F5"/>
    <w:rsid w:val="00792948"/>
    <w:rsid w:val="00792A6F"/>
    <w:rsid w:val="00792D96"/>
    <w:rsid w:val="00792F6C"/>
    <w:rsid w:val="007932C0"/>
    <w:rsid w:val="007935CB"/>
    <w:rsid w:val="00793615"/>
    <w:rsid w:val="007936F5"/>
    <w:rsid w:val="00793A3F"/>
    <w:rsid w:val="00793B5A"/>
    <w:rsid w:val="00793D0C"/>
    <w:rsid w:val="00793D59"/>
    <w:rsid w:val="00793F9E"/>
    <w:rsid w:val="00793FCF"/>
    <w:rsid w:val="00794019"/>
    <w:rsid w:val="00794563"/>
    <w:rsid w:val="00794702"/>
    <w:rsid w:val="00794D91"/>
    <w:rsid w:val="00794E34"/>
    <w:rsid w:val="00794FDE"/>
    <w:rsid w:val="007950B6"/>
    <w:rsid w:val="007953BD"/>
    <w:rsid w:val="00795414"/>
    <w:rsid w:val="00795649"/>
    <w:rsid w:val="007956D5"/>
    <w:rsid w:val="00795A45"/>
    <w:rsid w:val="00795CBA"/>
    <w:rsid w:val="00795CD8"/>
    <w:rsid w:val="00795F9C"/>
    <w:rsid w:val="0079602A"/>
    <w:rsid w:val="00796101"/>
    <w:rsid w:val="0079659D"/>
    <w:rsid w:val="007967D5"/>
    <w:rsid w:val="00796839"/>
    <w:rsid w:val="00796C5B"/>
    <w:rsid w:val="00796CC0"/>
    <w:rsid w:val="00796F1D"/>
    <w:rsid w:val="00797073"/>
    <w:rsid w:val="00797595"/>
    <w:rsid w:val="007977F9"/>
    <w:rsid w:val="00797A44"/>
    <w:rsid w:val="007A04A3"/>
    <w:rsid w:val="007A0658"/>
    <w:rsid w:val="007A068C"/>
    <w:rsid w:val="007A091D"/>
    <w:rsid w:val="007A0C6C"/>
    <w:rsid w:val="007A1055"/>
    <w:rsid w:val="007A130B"/>
    <w:rsid w:val="007A1362"/>
    <w:rsid w:val="007A17C2"/>
    <w:rsid w:val="007A1827"/>
    <w:rsid w:val="007A1910"/>
    <w:rsid w:val="007A199A"/>
    <w:rsid w:val="007A1C95"/>
    <w:rsid w:val="007A1D75"/>
    <w:rsid w:val="007A1EDE"/>
    <w:rsid w:val="007A2414"/>
    <w:rsid w:val="007A2811"/>
    <w:rsid w:val="007A2C31"/>
    <w:rsid w:val="007A2E25"/>
    <w:rsid w:val="007A2EB9"/>
    <w:rsid w:val="007A2F86"/>
    <w:rsid w:val="007A32E9"/>
    <w:rsid w:val="007A32FD"/>
    <w:rsid w:val="007A346B"/>
    <w:rsid w:val="007A3529"/>
    <w:rsid w:val="007A3578"/>
    <w:rsid w:val="007A3597"/>
    <w:rsid w:val="007A3836"/>
    <w:rsid w:val="007A3B1E"/>
    <w:rsid w:val="007A3B5B"/>
    <w:rsid w:val="007A3CDB"/>
    <w:rsid w:val="007A427A"/>
    <w:rsid w:val="007A4801"/>
    <w:rsid w:val="007A4C97"/>
    <w:rsid w:val="007A507F"/>
    <w:rsid w:val="007A5105"/>
    <w:rsid w:val="007A5426"/>
    <w:rsid w:val="007A560F"/>
    <w:rsid w:val="007A5652"/>
    <w:rsid w:val="007A5AB7"/>
    <w:rsid w:val="007A5ADC"/>
    <w:rsid w:val="007A5C19"/>
    <w:rsid w:val="007A624A"/>
    <w:rsid w:val="007A65EA"/>
    <w:rsid w:val="007A6744"/>
    <w:rsid w:val="007A6883"/>
    <w:rsid w:val="007A69BA"/>
    <w:rsid w:val="007A6B34"/>
    <w:rsid w:val="007A6BD3"/>
    <w:rsid w:val="007A6BDB"/>
    <w:rsid w:val="007A6C2E"/>
    <w:rsid w:val="007A6C6A"/>
    <w:rsid w:val="007A6D33"/>
    <w:rsid w:val="007A6DBD"/>
    <w:rsid w:val="007A7058"/>
    <w:rsid w:val="007A706A"/>
    <w:rsid w:val="007A70DA"/>
    <w:rsid w:val="007A7123"/>
    <w:rsid w:val="007A7152"/>
    <w:rsid w:val="007A721E"/>
    <w:rsid w:val="007A7502"/>
    <w:rsid w:val="007A7675"/>
    <w:rsid w:val="007A7E90"/>
    <w:rsid w:val="007B0078"/>
    <w:rsid w:val="007B01D0"/>
    <w:rsid w:val="007B0261"/>
    <w:rsid w:val="007B02B7"/>
    <w:rsid w:val="007B05F2"/>
    <w:rsid w:val="007B08B7"/>
    <w:rsid w:val="007B0989"/>
    <w:rsid w:val="007B0A0F"/>
    <w:rsid w:val="007B0D9F"/>
    <w:rsid w:val="007B0E92"/>
    <w:rsid w:val="007B12E3"/>
    <w:rsid w:val="007B155E"/>
    <w:rsid w:val="007B1696"/>
    <w:rsid w:val="007B19A5"/>
    <w:rsid w:val="007B1ACE"/>
    <w:rsid w:val="007B1E7D"/>
    <w:rsid w:val="007B231F"/>
    <w:rsid w:val="007B24C6"/>
    <w:rsid w:val="007B26CD"/>
    <w:rsid w:val="007B2712"/>
    <w:rsid w:val="007B28E8"/>
    <w:rsid w:val="007B2981"/>
    <w:rsid w:val="007B29C8"/>
    <w:rsid w:val="007B2B78"/>
    <w:rsid w:val="007B2E83"/>
    <w:rsid w:val="007B30AA"/>
    <w:rsid w:val="007B31A6"/>
    <w:rsid w:val="007B31EF"/>
    <w:rsid w:val="007B340C"/>
    <w:rsid w:val="007B3628"/>
    <w:rsid w:val="007B38A3"/>
    <w:rsid w:val="007B39C2"/>
    <w:rsid w:val="007B3AAC"/>
    <w:rsid w:val="007B3DE6"/>
    <w:rsid w:val="007B4224"/>
    <w:rsid w:val="007B4385"/>
    <w:rsid w:val="007B460E"/>
    <w:rsid w:val="007B4683"/>
    <w:rsid w:val="007B49E6"/>
    <w:rsid w:val="007B4AD6"/>
    <w:rsid w:val="007B4C48"/>
    <w:rsid w:val="007B4D3F"/>
    <w:rsid w:val="007B4ED5"/>
    <w:rsid w:val="007B4F2E"/>
    <w:rsid w:val="007B5009"/>
    <w:rsid w:val="007B5694"/>
    <w:rsid w:val="007B5CEC"/>
    <w:rsid w:val="007B5F39"/>
    <w:rsid w:val="007B6057"/>
    <w:rsid w:val="007B6087"/>
    <w:rsid w:val="007B610A"/>
    <w:rsid w:val="007B65D4"/>
    <w:rsid w:val="007B686E"/>
    <w:rsid w:val="007B68CA"/>
    <w:rsid w:val="007B6916"/>
    <w:rsid w:val="007B6E76"/>
    <w:rsid w:val="007B6EEF"/>
    <w:rsid w:val="007B6F63"/>
    <w:rsid w:val="007B7060"/>
    <w:rsid w:val="007B71B8"/>
    <w:rsid w:val="007B7208"/>
    <w:rsid w:val="007B7380"/>
    <w:rsid w:val="007B74B2"/>
    <w:rsid w:val="007B7631"/>
    <w:rsid w:val="007B78E3"/>
    <w:rsid w:val="007B7ED9"/>
    <w:rsid w:val="007B7EE4"/>
    <w:rsid w:val="007C00FB"/>
    <w:rsid w:val="007C0216"/>
    <w:rsid w:val="007C0227"/>
    <w:rsid w:val="007C0476"/>
    <w:rsid w:val="007C0807"/>
    <w:rsid w:val="007C0ACC"/>
    <w:rsid w:val="007C0C0B"/>
    <w:rsid w:val="007C0D2D"/>
    <w:rsid w:val="007C172E"/>
    <w:rsid w:val="007C17DE"/>
    <w:rsid w:val="007C18A4"/>
    <w:rsid w:val="007C1C5D"/>
    <w:rsid w:val="007C1CED"/>
    <w:rsid w:val="007C1EFD"/>
    <w:rsid w:val="007C1FD5"/>
    <w:rsid w:val="007C2424"/>
    <w:rsid w:val="007C257C"/>
    <w:rsid w:val="007C273D"/>
    <w:rsid w:val="007C28E9"/>
    <w:rsid w:val="007C2946"/>
    <w:rsid w:val="007C2B0A"/>
    <w:rsid w:val="007C2D1A"/>
    <w:rsid w:val="007C2E08"/>
    <w:rsid w:val="007C2F40"/>
    <w:rsid w:val="007C3888"/>
    <w:rsid w:val="007C3AB1"/>
    <w:rsid w:val="007C42E6"/>
    <w:rsid w:val="007C44A0"/>
    <w:rsid w:val="007C44CA"/>
    <w:rsid w:val="007C44E3"/>
    <w:rsid w:val="007C44E7"/>
    <w:rsid w:val="007C5038"/>
    <w:rsid w:val="007C5075"/>
    <w:rsid w:val="007C520D"/>
    <w:rsid w:val="007C5560"/>
    <w:rsid w:val="007C566F"/>
    <w:rsid w:val="007C5860"/>
    <w:rsid w:val="007C5D78"/>
    <w:rsid w:val="007C5F4E"/>
    <w:rsid w:val="007C6013"/>
    <w:rsid w:val="007C60E5"/>
    <w:rsid w:val="007C62B7"/>
    <w:rsid w:val="007C63EB"/>
    <w:rsid w:val="007C6430"/>
    <w:rsid w:val="007C6B22"/>
    <w:rsid w:val="007C70EF"/>
    <w:rsid w:val="007C7215"/>
    <w:rsid w:val="007C75C8"/>
    <w:rsid w:val="007C76F9"/>
    <w:rsid w:val="007C77B9"/>
    <w:rsid w:val="007C7817"/>
    <w:rsid w:val="007C7C49"/>
    <w:rsid w:val="007C7C91"/>
    <w:rsid w:val="007D03FD"/>
    <w:rsid w:val="007D0417"/>
    <w:rsid w:val="007D0716"/>
    <w:rsid w:val="007D0717"/>
    <w:rsid w:val="007D072A"/>
    <w:rsid w:val="007D0730"/>
    <w:rsid w:val="007D0A2E"/>
    <w:rsid w:val="007D0AD0"/>
    <w:rsid w:val="007D0BD8"/>
    <w:rsid w:val="007D0E07"/>
    <w:rsid w:val="007D15AB"/>
    <w:rsid w:val="007D18FF"/>
    <w:rsid w:val="007D1A7B"/>
    <w:rsid w:val="007D1E6C"/>
    <w:rsid w:val="007D220F"/>
    <w:rsid w:val="007D24DF"/>
    <w:rsid w:val="007D2C3C"/>
    <w:rsid w:val="007D2C54"/>
    <w:rsid w:val="007D2D3D"/>
    <w:rsid w:val="007D30E6"/>
    <w:rsid w:val="007D31B5"/>
    <w:rsid w:val="007D31C7"/>
    <w:rsid w:val="007D3279"/>
    <w:rsid w:val="007D33A5"/>
    <w:rsid w:val="007D33F3"/>
    <w:rsid w:val="007D344E"/>
    <w:rsid w:val="007D367F"/>
    <w:rsid w:val="007D3C53"/>
    <w:rsid w:val="007D4461"/>
    <w:rsid w:val="007D4674"/>
    <w:rsid w:val="007D476B"/>
    <w:rsid w:val="007D479F"/>
    <w:rsid w:val="007D4943"/>
    <w:rsid w:val="007D49F7"/>
    <w:rsid w:val="007D4C61"/>
    <w:rsid w:val="007D5194"/>
    <w:rsid w:val="007D5545"/>
    <w:rsid w:val="007D55AD"/>
    <w:rsid w:val="007D5663"/>
    <w:rsid w:val="007D590F"/>
    <w:rsid w:val="007D59D9"/>
    <w:rsid w:val="007D59DD"/>
    <w:rsid w:val="007D5C4D"/>
    <w:rsid w:val="007D5C89"/>
    <w:rsid w:val="007D5DAE"/>
    <w:rsid w:val="007D641E"/>
    <w:rsid w:val="007D64A3"/>
    <w:rsid w:val="007D68C7"/>
    <w:rsid w:val="007D6B25"/>
    <w:rsid w:val="007D6B50"/>
    <w:rsid w:val="007D6C2B"/>
    <w:rsid w:val="007D6DFF"/>
    <w:rsid w:val="007D6E60"/>
    <w:rsid w:val="007D6E86"/>
    <w:rsid w:val="007D6ED8"/>
    <w:rsid w:val="007D6FF4"/>
    <w:rsid w:val="007D7A60"/>
    <w:rsid w:val="007D7AEC"/>
    <w:rsid w:val="007D7B55"/>
    <w:rsid w:val="007D7BE8"/>
    <w:rsid w:val="007D7C27"/>
    <w:rsid w:val="007D7E2A"/>
    <w:rsid w:val="007E0068"/>
    <w:rsid w:val="007E0AA8"/>
    <w:rsid w:val="007E0AD7"/>
    <w:rsid w:val="007E0DD7"/>
    <w:rsid w:val="007E0FEB"/>
    <w:rsid w:val="007E0FFA"/>
    <w:rsid w:val="007E1202"/>
    <w:rsid w:val="007E1382"/>
    <w:rsid w:val="007E1402"/>
    <w:rsid w:val="007E1764"/>
    <w:rsid w:val="007E18D4"/>
    <w:rsid w:val="007E1A3B"/>
    <w:rsid w:val="007E1A5B"/>
    <w:rsid w:val="007E1D36"/>
    <w:rsid w:val="007E1F0C"/>
    <w:rsid w:val="007E2788"/>
    <w:rsid w:val="007E2EFD"/>
    <w:rsid w:val="007E3009"/>
    <w:rsid w:val="007E302F"/>
    <w:rsid w:val="007E33C5"/>
    <w:rsid w:val="007E33CE"/>
    <w:rsid w:val="007E33D6"/>
    <w:rsid w:val="007E341B"/>
    <w:rsid w:val="007E34B6"/>
    <w:rsid w:val="007E355C"/>
    <w:rsid w:val="007E3610"/>
    <w:rsid w:val="007E3679"/>
    <w:rsid w:val="007E39F3"/>
    <w:rsid w:val="007E3A38"/>
    <w:rsid w:val="007E3A49"/>
    <w:rsid w:val="007E3AC1"/>
    <w:rsid w:val="007E3B2E"/>
    <w:rsid w:val="007E4065"/>
    <w:rsid w:val="007E44D7"/>
    <w:rsid w:val="007E4698"/>
    <w:rsid w:val="007E4AEC"/>
    <w:rsid w:val="007E4ECD"/>
    <w:rsid w:val="007E4F7E"/>
    <w:rsid w:val="007E4F90"/>
    <w:rsid w:val="007E5538"/>
    <w:rsid w:val="007E55C1"/>
    <w:rsid w:val="007E5B6A"/>
    <w:rsid w:val="007E5BCD"/>
    <w:rsid w:val="007E5E56"/>
    <w:rsid w:val="007E68A2"/>
    <w:rsid w:val="007E6F69"/>
    <w:rsid w:val="007E70A3"/>
    <w:rsid w:val="007E71A4"/>
    <w:rsid w:val="007E75BF"/>
    <w:rsid w:val="007E7BDF"/>
    <w:rsid w:val="007E7DB9"/>
    <w:rsid w:val="007F06AC"/>
    <w:rsid w:val="007F0918"/>
    <w:rsid w:val="007F0C69"/>
    <w:rsid w:val="007F0E88"/>
    <w:rsid w:val="007F1605"/>
    <w:rsid w:val="007F1A9E"/>
    <w:rsid w:val="007F1AFF"/>
    <w:rsid w:val="007F1D78"/>
    <w:rsid w:val="007F21C2"/>
    <w:rsid w:val="007F2499"/>
    <w:rsid w:val="007F24DE"/>
    <w:rsid w:val="007F27B5"/>
    <w:rsid w:val="007F2921"/>
    <w:rsid w:val="007F2FB6"/>
    <w:rsid w:val="007F3193"/>
    <w:rsid w:val="007F392E"/>
    <w:rsid w:val="007F3B56"/>
    <w:rsid w:val="007F3CE4"/>
    <w:rsid w:val="007F3E04"/>
    <w:rsid w:val="007F3F36"/>
    <w:rsid w:val="007F49E1"/>
    <w:rsid w:val="007F54E2"/>
    <w:rsid w:val="007F57DD"/>
    <w:rsid w:val="007F5873"/>
    <w:rsid w:val="007F5FF2"/>
    <w:rsid w:val="007F621D"/>
    <w:rsid w:val="007F6337"/>
    <w:rsid w:val="007F6895"/>
    <w:rsid w:val="007F6AB9"/>
    <w:rsid w:val="007F75B6"/>
    <w:rsid w:val="007F7B50"/>
    <w:rsid w:val="007F7BBF"/>
    <w:rsid w:val="0080038A"/>
    <w:rsid w:val="008007A5"/>
    <w:rsid w:val="0080086E"/>
    <w:rsid w:val="008008A8"/>
    <w:rsid w:val="00800CF3"/>
    <w:rsid w:val="00800D8F"/>
    <w:rsid w:val="00800E33"/>
    <w:rsid w:val="00800F0A"/>
    <w:rsid w:val="00801040"/>
    <w:rsid w:val="008010CA"/>
    <w:rsid w:val="0080123B"/>
    <w:rsid w:val="008017A5"/>
    <w:rsid w:val="0080189D"/>
    <w:rsid w:val="00801B58"/>
    <w:rsid w:val="00801F1D"/>
    <w:rsid w:val="00801F54"/>
    <w:rsid w:val="008020FE"/>
    <w:rsid w:val="008023CD"/>
    <w:rsid w:val="008025E1"/>
    <w:rsid w:val="0080264E"/>
    <w:rsid w:val="00802874"/>
    <w:rsid w:val="008028E0"/>
    <w:rsid w:val="00802B70"/>
    <w:rsid w:val="00803013"/>
    <w:rsid w:val="008031B2"/>
    <w:rsid w:val="008031F0"/>
    <w:rsid w:val="008032EA"/>
    <w:rsid w:val="008033FF"/>
    <w:rsid w:val="008036CA"/>
    <w:rsid w:val="0080378F"/>
    <w:rsid w:val="008037BF"/>
    <w:rsid w:val="00803859"/>
    <w:rsid w:val="008038C3"/>
    <w:rsid w:val="00803CF7"/>
    <w:rsid w:val="00803EE3"/>
    <w:rsid w:val="0080419A"/>
    <w:rsid w:val="008041A4"/>
    <w:rsid w:val="00804468"/>
    <w:rsid w:val="008047B0"/>
    <w:rsid w:val="008047F1"/>
    <w:rsid w:val="008048DF"/>
    <w:rsid w:val="00804C8E"/>
    <w:rsid w:val="00804DDC"/>
    <w:rsid w:val="0080505E"/>
    <w:rsid w:val="00805093"/>
    <w:rsid w:val="008052A1"/>
    <w:rsid w:val="00805687"/>
    <w:rsid w:val="00805863"/>
    <w:rsid w:val="00805964"/>
    <w:rsid w:val="008061CD"/>
    <w:rsid w:val="0080652F"/>
    <w:rsid w:val="0080663C"/>
    <w:rsid w:val="0080669A"/>
    <w:rsid w:val="008066D0"/>
    <w:rsid w:val="0080692D"/>
    <w:rsid w:val="00806A9A"/>
    <w:rsid w:val="00806C90"/>
    <w:rsid w:val="00806D2A"/>
    <w:rsid w:val="00806D47"/>
    <w:rsid w:val="00806F5D"/>
    <w:rsid w:val="0080716C"/>
    <w:rsid w:val="00807407"/>
    <w:rsid w:val="008077C6"/>
    <w:rsid w:val="008078A9"/>
    <w:rsid w:val="00807958"/>
    <w:rsid w:val="00807B8E"/>
    <w:rsid w:val="00807DE4"/>
    <w:rsid w:val="00807EF5"/>
    <w:rsid w:val="00810289"/>
    <w:rsid w:val="008106DC"/>
    <w:rsid w:val="0081075A"/>
    <w:rsid w:val="0081089D"/>
    <w:rsid w:val="0081091F"/>
    <w:rsid w:val="00810BA4"/>
    <w:rsid w:val="00810D13"/>
    <w:rsid w:val="00810EB9"/>
    <w:rsid w:val="00810EFE"/>
    <w:rsid w:val="0081128F"/>
    <w:rsid w:val="00811376"/>
    <w:rsid w:val="00811802"/>
    <w:rsid w:val="00812041"/>
    <w:rsid w:val="00812081"/>
    <w:rsid w:val="00812356"/>
    <w:rsid w:val="00812462"/>
    <w:rsid w:val="00812782"/>
    <w:rsid w:val="00812A77"/>
    <w:rsid w:val="00812EC3"/>
    <w:rsid w:val="00813277"/>
    <w:rsid w:val="00813345"/>
    <w:rsid w:val="008134DA"/>
    <w:rsid w:val="00813735"/>
    <w:rsid w:val="00813B4F"/>
    <w:rsid w:val="00813E2A"/>
    <w:rsid w:val="00814578"/>
    <w:rsid w:val="008145C6"/>
    <w:rsid w:val="008145F5"/>
    <w:rsid w:val="00814759"/>
    <w:rsid w:val="00814BF2"/>
    <w:rsid w:val="0081502C"/>
    <w:rsid w:val="008150C4"/>
    <w:rsid w:val="00815131"/>
    <w:rsid w:val="00815564"/>
    <w:rsid w:val="00815878"/>
    <w:rsid w:val="008158AC"/>
    <w:rsid w:val="008158E0"/>
    <w:rsid w:val="00815965"/>
    <w:rsid w:val="00815997"/>
    <w:rsid w:val="00815AB2"/>
    <w:rsid w:val="00815F6E"/>
    <w:rsid w:val="00815FE5"/>
    <w:rsid w:val="00816169"/>
    <w:rsid w:val="00816218"/>
    <w:rsid w:val="008162F6"/>
    <w:rsid w:val="00816818"/>
    <w:rsid w:val="008168A7"/>
    <w:rsid w:val="00816B16"/>
    <w:rsid w:val="00816B4E"/>
    <w:rsid w:val="00816D1E"/>
    <w:rsid w:val="00816E39"/>
    <w:rsid w:val="00816F97"/>
    <w:rsid w:val="00817161"/>
    <w:rsid w:val="008174B6"/>
    <w:rsid w:val="00817874"/>
    <w:rsid w:val="00817A79"/>
    <w:rsid w:val="00817FA5"/>
    <w:rsid w:val="0082005F"/>
    <w:rsid w:val="0082034E"/>
    <w:rsid w:val="0082093E"/>
    <w:rsid w:val="00820965"/>
    <w:rsid w:val="00820C2A"/>
    <w:rsid w:val="00820C8A"/>
    <w:rsid w:val="00820CF6"/>
    <w:rsid w:val="00820E6C"/>
    <w:rsid w:val="00821330"/>
    <w:rsid w:val="00821606"/>
    <w:rsid w:val="008216A4"/>
    <w:rsid w:val="008217D7"/>
    <w:rsid w:val="00821BB6"/>
    <w:rsid w:val="00821DAF"/>
    <w:rsid w:val="00822028"/>
    <w:rsid w:val="008221FA"/>
    <w:rsid w:val="00822271"/>
    <w:rsid w:val="00822512"/>
    <w:rsid w:val="00822873"/>
    <w:rsid w:val="008229DB"/>
    <w:rsid w:val="00822BB6"/>
    <w:rsid w:val="00822CFE"/>
    <w:rsid w:val="00822E6B"/>
    <w:rsid w:val="008235A2"/>
    <w:rsid w:val="008237A9"/>
    <w:rsid w:val="00823851"/>
    <w:rsid w:val="00823890"/>
    <w:rsid w:val="008238DB"/>
    <w:rsid w:val="00823AC1"/>
    <w:rsid w:val="00823BD6"/>
    <w:rsid w:val="00823CBF"/>
    <w:rsid w:val="00823DAD"/>
    <w:rsid w:val="008241CB"/>
    <w:rsid w:val="008243B6"/>
    <w:rsid w:val="008243BE"/>
    <w:rsid w:val="00824516"/>
    <w:rsid w:val="0082459C"/>
    <w:rsid w:val="00824722"/>
    <w:rsid w:val="00824733"/>
    <w:rsid w:val="00824805"/>
    <w:rsid w:val="0082487C"/>
    <w:rsid w:val="00824A68"/>
    <w:rsid w:val="00824CCB"/>
    <w:rsid w:val="00824EAC"/>
    <w:rsid w:val="00824EF2"/>
    <w:rsid w:val="008251AC"/>
    <w:rsid w:val="008256AB"/>
    <w:rsid w:val="00825762"/>
    <w:rsid w:val="0082576B"/>
    <w:rsid w:val="0082582C"/>
    <w:rsid w:val="008258AD"/>
    <w:rsid w:val="00825AEF"/>
    <w:rsid w:val="00825C53"/>
    <w:rsid w:val="00825D1D"/>
    <w:rsid w:val="00826285"/>
    <w:rsid w:val="00826885"/>
    <w:rsid w:val="00826F72"/>
    <w:rsid w:val="00826F8C"/>
    <w:rsid w:val="00827309"/>
    <w:rsid w:val="0082750A"/>
    <w:rsid w:val="00827B8F"/>
    <w:rsid w:val="008300CF"/>
    <w:rsid w:val="00830128"/>
    <w:rsid w:val="00830630"/>
    <w:rsid w:val="00830B96"/>
    <w:rsid w:val="00830B9F"/>
    <w:rsid w:val="00830C45"/>
    <w:rsid w:val="00830CD0"/>
    <w:rsid w:val="00830EC4"/>
    <w:rsid w:val="00830F08"/>
    <w:rsid w:val="0083102B"/>
    <w:rsid w:val="00831129"/>
    <w:rsid w:val="0083117C"/>
    <w:rsid w:val="0083134E"/>
    <w:rsid w:val="00831539"/>
    <w:rsid w:val="00831997"/>
    <w:rsid w:val="0083203A"/>
    <w:rsid w:val="00832220"/>
    <w:rsid w:val="0083242D"/>
    <w:rsid w:val="0083249F"/>
    <w:rsid w:val="008324BA"/>
    <w:rsid w:val="00832BA1"/>
    <w:rsid w:val="00832BDC"/>
    <w:rsid w:val="00832ECE"/>
    <w:rsid w:val="0083352A"/>
    <w:rsid w:val="008339B3"/>
    <w:rsid w:val="00833A71"/>
    <w:rsid w:val="00833C53"/>
    <w:rsid w:val="00833E7A"/>
    <w:rsid w:val="00833F54"/>
    <w:rsid w:val="00833FE5"/>
    <w:rsid w:val="00834198"/>
    <w:rsid w:val="0083446A"/>
    <w:rsid w:val="00834508"/>
    <w:rsid w:val="00834733"/>
    <w:rsid w:val="00834D07"/>
    <w:rsid w:val="008351DB"/>
    <w:rsid w:val="00835267"/>
    <w:rsid w:val="008354B9"/>
    <w:rsid w:val="0083553C"/>
    <w:rsid w:val="00835879"/>
    <w:rsid w:val="00835B11"/>
    <w:rsid w:val="00835DA6"/>
    <w:rsid w:val="00835E46"/>
    <w:rsid w:val="008360E0"/>
    <w:rsid w:val="0083638A"/>
    <w:rsid w:val="008365FC"/>
    <w:rsid w:val="008366AA"/>
    <w:rsid w:val="0083686F"/>
    <w:rsid w:val="008369EF"/>
    <w:rsid w:val="00836D60"/>
    <w:rsid w:val="00837039"/>
    <w:rsid w:val="0083721E"/>
    <w:rsid w:val="0083740A"/>
    <w:rsid w:val="0083754A"/>
    <w:rsid w:val="00837691"/>
    <w:rsid w:val="0083770F"/>
    <w:rsid w:val="00837778"/>
    <w:rsid w:val="00837BA3"/>
    <w:rsid w:val="00837CA0"/>
    <w:rsid w:val="008403AE"/>
    <w:rsid w:val="00840506"/>
    <w:rsid w:val="008405FB"/>
    <w:rsid w:val="008406C1"/>
    <w:rsid w:val="0084071E"/>
    <w:rsid w:val="008407A4"/>
    <w:rsid w:val="008409C0"/>
    <w:rsid w:val="00840D5F"/>
    <w:rsid w:val="00840F87"/>
    <w:rsid w:val="00840FC5"/>
    <w:rsid w:val="008416E6"/>
    <w:rsid w:val="00841738"/>
    <w:rsid w:val="0084181E"/>
    <w:rsid w:val="00841A35"/>
    <w:rsid w:val="00841CC2"/>
    <w:rsid w:val="00841CF5"/>
    <w:rsid w:val="00841D4A"/>
    <w:rsid w:val="00841E93"/>
    <w:rsid w:val="0084216A"/>
    <w:rsid w:val="0084228F"/>
    <w:rsid w:val="00842457"/>
    <w:rsid w:val="0084245F"/>
    <w:rsid w:val="00842785"/>
    <w:rsid w:val="00842A98"/>
    <w:rsid w:val="00842B4E"/>
    <w:rsid w:val="00842DC8"/>
    <w:rsid w:val="00842ECA"/>
    <w:rsid w:val="00842F0E"/>
    <w:rsid w:val="008433D0"/>
    <w:rsid w:val="008435C8"/>
    <w:rsid w:val="00843A83"/>
    <w:rsid w:val="00843D8A"/>
    <w:rsid w:val="00843ED9"/>
    <w:rsid w:val="008440F2"/>
    <w:rsid w:val="008443B2"/>
    <w:rsid w:val="00844865"/>
    <w:rsid w:val="0084495C"/>
    <w:rsid w:val="0084498E"/>
    <w:rsid w:val="00844AD5"/>
    <w:rsid w:val="00844B8C"/>
    <w:rsid w:val="00844BFD"/>
    <w:rsid w:val="00844D31"/>
    <w:rsid w:val="008453AD"/>
    <w:rsid w:val="00845510"/>
    <w:rsid w:val="008455A8"/>
    <w:rsid w:val="00845AC3"/>
    <w:rsid w:val="00845D10"/>
    <w:rsid w:val="0084651F"/>
    <w:rsid w:val="008465A6"/>
    <w:rsid w:val="0084679F"/>
    <w:rsid w:val="0084684E"/>
    <w:rsid w:val="00846928"/>
    <w:rsid w:val="00846A9E"/>
    <w:rsid w:val="00846B5B"/>
    <w:rsid w:val="00846B76"/>
    <w:rsid w:val="00846D18"/>
    <w:rsid w:val="00846E07"/>
    <w:rsid w:val="008471C7"/>
    <w:rsid w:val="0084725D"/>
    <w:rsid w:val="008472C2"/>
    <w:rsid w:val="008474B8"/>
    <w:rsid w:val="00847741"/>
    <w:rsid w:val="00847A1D"/>
    <w:rsid w:val="00847B67"/>
    <w:rsid w:val="00847B7D"/>
    <w:rsid w:val="00847BB8"/>
    <w:rsid w:val="00847CC2"/>
    <w:rsid w:val="00847CF6"/>
    <w:rsid w:val="00847FCE"/>
    <w:rsid w:val="00850238"/>
    <w:rsid w:val="00850A3D"/>
    <w:rsid w:val="00850A62"/>
    <w:rsid w:val="00850FD9"/>
    <w:rsid w:val="00851043"/>
    <w:rsid w:val="00851178"/>
    <w:rsid w:val="008512D5"/>
    <w:rsid w:val="00851486"/>
    <w:rsid w:val="00851631"/>
    <w:rsid w:val="008516A8"/>
    <w:rsid w:val="00851719"/>
    <w:rsid w:val="0085171C"/>
    <w:rsid w:val="00851B44"/>
    <w:rsid w:val="00851E12"/>
    <w:rsid w:val="00851F55"/>
    <w:rsid w:val="00851FCB"/>
    <w:rsid w:val="0085203C"/>
    <w:rsid w:val="008521E9"/>
    <w:rsid w:val="00852274"/>
    <w:rsid w:val="008528BE"/>
    <w:rsid w:val="008528DE"/>
    <w:rsid w:val="00852A52"/>
    <w:rsid w:val="00852B0D"/>
    <w:rsid w:val="00852E40"/>
    <w:rsid w:val="0085322E"/>
    <w:rsid w:val="008532F8"/>
    <w:rsid w:val="008541A2"/>
    <w:rsid w:val="008541C8"/>
    <w:rsid w:val="00854972"/>
    <w:rsid w:val="00854BA8"/>
    <w:rsid w:val="00854CAF"/>
    <w:rsid w:val="00854CE3"/>
    <w:rsid w:val="00854F75"/>
    <w:rsid w:val="00855428"/>
    <w:rsid w:val="008559E6"/>
    <w:rsid w:val="00855A41"/>
    <w:rsid w:val="00855FBB"/>
    <w:rsid w:val="00855FEA"/>
    <w:rsid w:val="008563DB"/>
    <w:rsid w:val="00856599"/>
    <w:rsid w:val="008565E1"/>
    <w:rsid w:val="008569ED"/>
    <w:rsid w:val="00856AA1"/>
    <w:rsid w:val="00856AE5"/>
    <w:rsid w:val="00856C4F"/>
    <w:rsid w:val="00856EBC"/>
    <w:rsid w:val="00856F4C"/>
    <w:rsid w:val="00857160"/>
    <w:rsid w:val="00857423"/>
    <w:rsid w:val="008577F9"/>
    <w:rsid w:val="0085791D"/>
    <w:rsid w:val="00857C21"/>
    <w:rsid w:val="00857DF9"/>
    <w:rsid w:val="00857E3F"/>
    <w:rsid w:val="008605B0"/>
    <w:rsid w:val="008607C0"/>
    <w:rsid w:val="00860888"/>
    <w:rsid w:val="00860B84"/>
    <w:rsid w:val="00860BE8"/>
    <w:rsid w:val="00860E50"/>
    <w:rsid w:val="00861005"/>
    <w:rsid w:val="0086107F"/>
    <w:rsid w:val="008611DF"/>
    <w:rsid w:val="00861210"/>
    <w:rsid w:val="008614B1"/>
    <w:rsid w:val="0086184C"/>
    <w:rsid w:val="00861B1C"/>
    <w:rsid w:val="00861CC2"/>
    <w:rsid w:val="00861F60"/>
    <w:rsid w:val="00862102"/>
    <w:rsid w:val="00862182"/>
    <w:rsid w:val="00862C4A"/>
    <w:rsid w:val="00862CA6"/>
    <w:rsid w:val="00862E5D"/>
    <w:rsid w:val="0086319A"/>
    <w:rsid w:val="0086368D"/>
    <w:rsid w:val="008636AC"/>
    <w:rsid w:val="0086384B"/>
    <w:rsid w:val="008638EE"/>
    <w:rsid w:val="00863A0A"/>
    <w:rsid w:val="0086448C"/>
    <w:rsid w:val="008646D8"/>
    <w:rsid w:val="00864962"/>
    <w:rsid w:val="00864D47"/>
    <w:rsid w:val="0086518B"/>
    <w:rsid w:val="008652BF"/>
    <w:rsid w:val="00865445"/>
    <w:rsid w:val="00865549"/>
    <w:rsid w:val="0086576A"/>
    <w:rsid w:val="008657C6"/>
    <w:rsid w:val="00865874"/>
    <w:rsid w:val="0086598E"/>
    <w:rsid w:val="00865A19"/>
    <w:rsid w:val="00865D29"/>
    <w:rsid w:val="00866011"/>
    <w:rsid w:val="0086633E"/>
    <w:rsid w:val="00866427"/>
    <w:rsid w:val="008664A3"/>
    <w:rsid w:val="00866582"/>
    <w:rsid w:val="0086689B"/>
    <w:rsid w:val="00866D1E"/>
    <w:rsid w:val="00866EC4"/>
    <w:rsid w:val="00867B60"/>
    <w:rsid w:val="00867E68"/>
    <w:rsid w:val="00867E7F"/>
    <w:rsid w:val="0087004D"/>
    <w:rsid w:val="00870186"/>
    <w:rsid w:val="00870208"/>
    <w:rsid w:val="008702F1"/>
    <w:rsid w:val="00870316"/>
    <w:rsid w:val="00870738"/>
    <w:rsid w:val="0087096C"/>
    <w:rsid w:val="00870978"/>
    <w:rsid w:val="00870B1B"/>
    <w:rsid w:val="00870EAE"/>
    <w:rsid w:val="0087103F"/>
    <w:rsid w:val="00871100"/>
    <w:rsid w:val="00871232"/>
    <w:rsid w:val="008716C3"/>
    <w:rsid w:val="008718E3"/>
    <w:rsid w:val="008719BC"/>
    <w:rsid w:val="00871AB7"/>
    <w:rsid w:val="00871D95"/>
    <w:rsid w:val="00871FC7"/>
    <w:rsid w:val="00872028"/>
    <w:rsid w:val="0087212E"/>
    <w:rsid w:val="00872198"/>
    <w:rsid w:val="008722F5"/>
    <w:rsid w:val="0087236A"/>
    <w:rsid w:val="0087253E"/>
    <w:rsid w:val="0087265D"/>
    <w:rsid w:val="00872A2E"/>
    <w:rsid w:val="00873013"/>
    <w:rsid w:val="0087312B"/>
    <w:rsid w:val="00873380"/>
    <w:rsid w:val="00873395"/>
    <w:rsid w:val="00873742"/>
    <w:rsid w:val="008738BF"/>
    <w:rsid w:val="008739B6"/>
    <w:rsid w:val="00873E89"/>
    <w:rsid w:val="00873F88"/>
    <w:rsid w:val="0087434B"/>
    <w:rsid w:val="00874428"/>
    <w:rsid w:val="008745BE"/>
    <w:rsid w:val="008747B0"/>
    <w:rsid w:val="00874B09"/>
    <w:rsid w:val="00874FD6"/>
    <w:rsid w:val="00874FE4"/>
    <w:rsid w:val="00875148"/>
    <w:rsid w:val="00875178"/>
    <w:rsid w:val="00875200"/>
    <w:rsid w:val="00875204"/>
    <w:rsid w:val="0087533E"/>
    <w:rsid w:val="00875414"/>
    <w:rsid w:val="008757AB"/>
    <w:rsid w:val="00875A6A"/>
    <w:rsid w:val="00875ABE"/>
    <w:rsid w:val="00875B98"/>
    <w:rsid w:val="00875BD1"/>
    <w:rsid w:val="00875E05"/>
    <w:rsid w:val="00876258"/>
    <w:rsid w:val="008763A4"/>
    <w:rsid w:val="008768A3"/>
    <w:rsid w:val="008768CF"/>
    <w:rsid w:val="00876A02"/>
    <w:rsid w:val="00876E0A"/>
    <w:rsid w:val="00876E62"/>
    <w:rsid w:val="008772F2"/>
    <w:rsid w:val="0087789E"/>
    <w:rsid w:val="00877A50"/>
    <w:rsid w:val="00877A8D"/>
    <w:rsid w:val="00877CB2"/>
    <w:rsid w:val="00877FD9"/>
    <w:rsid w:val="008809E7"/>
    <w:rsid w:val="00881080"/>
    <w:rsid w:val="008810AC"/>
    <w:rsid w:val="008811E1"/>
    <w:rsid w:val="008816E2"/>
    <w:rsid w:val="00881853"/>
    <w:rsid w:val="00881A00"/>
    <w:rsid w:val="00881A90"/>
    <w:rsid w:val="00881CCA"/>
    <w:rsid w:val="00881E47"/>
    <w:rsid w:val="00882499"/>
    <w:rsid w:val="008824FC"/>
    <w:rsid w:val="00882A74"/>
    <w:rsid w:val="00882AB5"/>
    <w:rsid w:val="00882BD1"/>
    <w:rsid w:val="00882F8D"/>
    <w:rsid w:val="008830E5"/>
    <w:rsid w:val="008830F7"/>
    <w:rsid w:val="008831D2"/>
    <w:rsid w:val="008834C2"/>
    <w:rsid w:val="00883930"/>
    <w:rsid w:val="00883B1B"/>
    <w:rsid w:val="00883C31"/>
    <w:rsid w:val="00883D10"/>
    <w:rsid w:val="008841DF"/>
    <w:rsid w:val="00884279"/>
    <w:rsid w:val="008844B5"/>
    <w:rsid w:val="0088457B"/>
    <w:rsid w:val="008845FD"/>
    <w:rsid w:val="00884CFD"/>
    <w:rsid w:val="00884F27"/>
    <w:rsid w:val="00884FAD"/>
    <w:rsid w:val="00885008"/>
    <w:rsid w:val="0088523C"/>
    <w:rsid w:val="00885842"/>
    <w:rsid w:val="00885A5E"/>
    <w:rsid w:val="00885A87"/>
    <w:rsid w:val="00885E7B"/>
    <w:rsid w:val="00885FF3"/>
    <w:rsid w:val="00886110"/>
    <w:rsid w:val="008861A4"/>
    <w:rsid w:val="008862E7"/>
    <w:rsid w:val="00886502"/>
    <w:rsid w:val="008865EF"/>
    <w:rsid w:val="0088661C"/>
    <w:rsid w:val="00886757"/>
    <w:rsid w:val="00886C8F"/>
    <w:rsid w:val="00887410"/>
    <w:rsid w:val="008876F2"/>
    <w:rsid w:val="00887756"/>
    <w:rsid w:val="00887B1A"/>
    <w:rsid w:val="00890177"/>
    <w:rsid w:val="008902A6"/>
    <w:rsid w:val="00890380"/>
    <w:rsid w:val="008906BA"/>
    <w:rsid w:val="00890785"/>
    <w:rsid w:val="00890A1D"/>
    <w:rsid w:val="008910EF"/>
    <w:rsid w:val="00891185"/>
    <w:rsid w:val="0089122B"/>
    <w:rsid w:val="0089133D"/>
    <w:rsid w:val="0089152F"/>
    <w:rsid w:val="00891904"/>
    <w:rsid w:val="00891AB4"/>
    <w:rsid w:val="00891AD2"/>
    <w:rsid w:val="00891AE1"/>
    <w:rsid w:val="00891C57"/>
    <w:rsid w:val="00891E4C"/>
    <w:rsid w:val="00891FE9"/>
    <w:rsid w:val="00892035"/>
    <w:rsid w:val="008922DD"/>
    <w:rsid w:val="008928AF"/>
    <w:rsid w:val="00892A08"/>
    <w:rsid w:val="00892A56"/>
    <w:rsid w:val="00892D59"/>
    <w:rsid w:val="00892D84"/>
    <w:rsid w:val="00894181"/>
    <w:rsid w:val="00894271"/>
    <w:rsid w:val="0089451E"/>
    <w:rsid w:val="0089485B"/>
    <w:rsid w:val="00894AB3"/>
    <w:rsid w:val="00895019"/>
    <w:rsid w:val="00895035"/>
    <w:rsid w:val="0089510B"/>
    <w:rsid w:val="00895147"/>
    <w:rsid w:val="008952FB"/>
    <w:rsid w:val="008954F9"/>
    <w:rsid w:val="00895573"/>
    <w:rsid w:val="008955CE"/>
    <w:rsid w:val="00895678"/>
    <w:rsid w:val="00895716"/>
    <w:rsid w:val="0089582B"/>
    <w:rsid w:val="00895B16"/>
    <w:rsid w:val="00895BD6"/>
    <w:rsid w:val="00895C3C"/>
    <w:rsid w:val="00895D11"/>
    <w:rsid w:val="00895D63"/>
    <w:rsid w:val="00895D9E"/>
    <w:rsid w:val="008961B8"/>
    <w:rsid w:val="008962C1"/>
    <w:rsid w:val="0089657B"/>
    <w:rsid w:val="00896646"/>
    <w:rsid w:val="00896998"/>
    <w:rsid w:val="00896A74"/>
    <w:rsid w:val="00896AD6"/>
    <w:rsid w:val="00896C2E"/>
    <w:rsid w:val="00896CA3"/>
    <w:rsid w:val="0089710B"/>
    <w:rsid w:val="00897156"/>
    <w:rsid w:val="0089745D"/>
    <w:rsid w:val="00897529"/>
    <w:rsid w:val="008978FE"/>
    <w:rsid w:val="00897E67"/>
    <w:rsid w:val="00897F53"/>
    <w:rsid w:val="008A0104"/>
    <w:rsid w:val="008A02E7"/>
    <w:rsid w:val="008A061C"/>
    <w:rsid w:val="008A0890"/>
    <w:rsid w:val="008A0A31"/>
    <w:rsid w:val="008A0A94"/>
    <w:rsid w:val="008A1200"/>
    <w:rsid w:val="008A12BA"/>
    <w:rsid w:val="008A14FC"/>
    <w:rsid w:val="008A15AC"/>
    <w:rsid w:val="008A16D4"/>
    <w:rsid w:val="008A183B"/>
    <w:rsid w:val="008A1C46"/>
    <w:rsid w:val="008A2489"/>
    <w:rsid w:val="008A2575"/>
    <w:rsid w:val="008A27AC"/>
    <w:rsid w:val="008A2E8F"/>
    <w:rsid w:val="008A2F03"/>
    <w:rsid w:val="008A2F2B"/>
    <w:rsid w:val="008A3092"/>
    <w:rsid w:val="008A3171"/>
    <w:rsid w:val="008A3350"/>
    <w:rsid w:val="008A3398"/>
    <w:rsid w:val="008A35EB"/>
    <w:rsid w:val="008A3776"/>
    <w:rsid w:val="008A3B12"/>
    <w:rsid w:val="008A3BE5"/>
    <w:rsid w:val="008A3C0F"/>
    <w:rsid w:val="008A3DA8"/>
    <w:rsid w:val="008A3E79"/>
    <w:rsid w:val="008A3F12"/>
    <w:rsid w:val="008A4319"/>
    <w:rsid w:val="008A43B2"/>
    <w:rsid w:val="008A4847"/>
    <w:rsid w:val="008A48E8"/>
    <w:rsid w:val="008A49B0"/>
    <w:rsid w:val="008A4CBC"/>
    <w:rsid w:val="008A4E3E"/>
    <w:rsid w:val="008A51B5"/>
    <w:rsid w:val="008A5217"/>
    <w:rsid w:val="008A5566"/>
    <w:rsid w:val="008A5ACE"/>
    <w:rsid w:val="008A5B60"/>
    <w:rsid w:val="008A60C8"/>
    <w:rsid w:val="008A6675"/>
    <w:rsid w:val="008A6A85"/>
    <w:rsid w:val="008A6AFF"/>
    <w:rsid w:val="008A6B13"/>
    <w:rsid w:val="008A6CB5"/>
    <w:rsid w:val="008A6CEE"/>
    <w:rsid w:val="008A6E40"/>
    <w:rsid w:val="008A6F09"/>
    <w:rsid w:val="008A73ED"/>
    <w:rsid w:val="008A73F9"/>
    <w:rsid w:val="008A7865"/>
    <w:rsid w:val="008A78C8"/>
    <w:rsid w:val="008A795D"/>
    <w:rsid w:val="008A79C6"/>
    <w:rsid w:val="008A7A09"/>
    <w:rsid w:val="008A7C04"/>
    <w:rsid w:val="008A7DC9"/>
    <w:rsid w:val="008B0302"/>
    <w:rsid w:val="008B0971"/>
    <w:rsid w:val="008B0AF8"/>
    <w:rsid w:val="008B0BB2"/>
    <w:rsid w:val="008B0C72"/>
    <w:rsid w:val="008B1071"/>
    <w:rsid w:val="008B109F"/>
    <w:rsid w:val="008B14E4"/>
    <w:rsid w:val="008B1753"/>
    <w:rsid w:val="008B186E"/>
    <w:rsid w:val="008B1C3D"/>
    <w:rsid w:val="008B1D8E"/>
    <w:rsid w:val="008B1DE6"/>
    <w:rsid w:val="008B27A4"/>
    <w:rsid w:val="008B27E7"/>
    <w:rsid w:val="008B2811"/>
    <w:rsid w:val="008B2A90"/>
    <w:rsid w:val="008B2BF6"/>
    <w:rsid w:val="008B2CBE"/>
    <w:rsid w:val="008B360B"/>
    <w:rsid w:val="008B3700"/>
    <w:rsid w:val="008B3B9B"/>
    <w:rsid w:val="008B3BE5"/>
    <w:rsid w:val="008B3BF2"/>
    <w:rsid w:val="008B3D7F"/>
    <w:rsid w:val="008B422E"/>
    <w:rsid w:val="008B4330"/>
    <w:rsid w:val="008B445A"/>
    <w:rsid w:val="008B46E4"/>
    <w:rsid w:val="008B4A77"/>
    <w:rsid w:val="008B502F"/>
    <w:rsid w:val="008B51AE"/>
    <w:rsid w:val="008B5330"/>
    <w:rsid w:val="008B5435"/>
    <w:rsid w:val="008B55A7"/>
    <w:rsid w:val="008B59ED"/>
    <w:rsid w:val="008B5AE2"/>
    <w:rsid w:val="008B5C33"/>
    <w:rsid w:val="008B5E3D"/>
    <w:rsid w:val="008B5E65"/>
    <w:rsid w:val="008B6428"/>
    <w:rsid w:val="008B652C"/>
    <w:rsid w:val="008B66BA"/>
    <w:rsid w:val="008B67A9"/>
    <w:rsid w:val="008B696B"/>
    <w:rsid w:val="008B6CDD"/>
    <w:rsid w:val="008B6D29"/>
    <w:rsid w:val="008B6ED0"/>
    <w:rsid w:val="008B6FC5"/>
    <w:rsid w:val="008B70BD"/>
    <w:rsid w:val="008B7339"/>
    <w:rsid w:val="008B7482"/>
    <w:rsid w:val="008B755D"/>
    <w:rsid w:val="008B792F"/>
    <w:rsid w:val="008B793F"/>
    <w:rsid w:val="008B7D77"/>
    <w:rsid w:val="008B7F39"/>
    <w:rsid w:val="008C081F"/>
    <w:rsid w:val="008C09B0"/>
    <w:rsid w:val="008C0AE1"/>
    <w:rsid w:val="008C0CC6"/>
    <w:rsid w:val="008C0F10"/>
    <w:rsid w:val="008C1906"/>
    <w:rsid w:val="008C192F"/>
    <w:rsid w:val="008C1A3C"/>
    <w:rsid w:val="008C1B10"/>
    <w:rsid w:val="008C1E68"/>
    <w:rsid w:val="008C21FF"/>
    <w:rsid w:val="008C28E8"/>
    <w:rsid w:val="008C2CA6"/>
    <w:rsid w:val="008C2CB6"/>
    <w:rsid w:val="008C343C"/>
    <w:rsid w:val="008C35AE"/>
    <w:rsid w:val="008C38F5"/>
    <w:rsid w:val="008C3A69"/>
    <w:rsid w:val="008C3E72"/>
    <w:rsid w:val="008C3EB9"/>
    <w:rsid w:val="008C3F16"/>
    <w:rsid w:val="008C41F4"/>
    <w:rsid w:val="008C42B2"/>
    <w:rsid w:val="008C42C3"/>
    <w:rsid w:val="008C43EE"/>
    <w:rsid w:val="008C4B0C"/>
    <w:rsid w:val="008C4B65"/>
    <w:rsid w:val="008C4E86"/>
    <w:rsid w:val="008C501E"/>
    <w:rsid w:val="008C5049"/>
    <w:rsid w:val="008C5148"/>
    <w:rsid w:val="008C532F"/>
    <w:rsid w:val="008C53E4"/>
    <w:rsid w:val="008C544E"/>
    <w:rsid w:val="008C57EE"/>
    <w:rsid w:val="008C59D1"/>
    <w:rsid w:val="008C5AA5"/>
    <w:rsid w:val="008C5C7F"/>
    <w:rsid w:val="008C5D9E"/>
    <w:rsid w:val="008C5DD8"/>
    <w:rsid w:val="008C5F8A"/>
    <w:rsid w:val="008C61EB"/>
    <w:rsid w:val="008C61ED"/>
    <w:rsid w:val="008C6C71"/>
    <w:rsid w:val="008C6D54"/>
    <w:rsid w:val="008C6D6C"/>
    <w:rsid w:val="008C6DCB"/>
    <w:rsid w:val="008C7271"/>
    <w:rsid w:val="008C748F"/>
    <w:rsid w:val="008C7C06"/>
    <w:rsid w:val="008C7D8E"/>
    <w:rsid w:val="008D0189"/>
    <w:rsid w:val="008D0311"/>
    <w:rsid w:val="008D0317"/>
    <w:rsid w:val="008D0406"/>
    <w:rsid w:val="008D046D"/>
    <w:rsid w:val="008D04E0"/>
    <w:rsid w:val="008D04FC"/>
    <w:rsid w:val="008D0932"/>
    <w:rsid w:val="008D0B6F"/>
    <w:rsid w:val="008D0C93"/>
    <w:rsid w:val="008D0DA2"/>
    <w:rsid w:val="008D0FA9"/>
    <w:rsid w:val="008D1359"/>
    <w:rsid w:val="008D1701"/>
    <w:rsid w:val="008D19ED"/>
    <w:rsid w:val="008D1C86"/>
    <w:rsid w:val="008D1EA4"/>
    <w:rsid w:val="008D215C"/>
    <w:rsid w:val="008D21E2"/>
    <w:rsid w:val="008D25C4"/>
    <w:rsid w:val="008D2705"/>
    <w:rsid w:val="008D2823"/>
    <w:rsid w:val="008D2A35"/>
    <w:rsid w:val="008D2C0F"/>
    <w:rsid w:val="008D2D11"/>
    <w:rsid w:val="008D2D7A"/>
    <w:rsid w:val="008D3052"/>
    <w:rsid w:val="008D309D"/>
    <w:rsid w:val="008D309E"/>
    <w:rsid w:val="008D32B3"/>
    <w:rsid w:val="008D3377"/>
    <w:rsid w:val="008D3556"/>
    <w:rsid w:val="008D3791"/>
    <w:rsid w:val="008D38BC"/>
    <w:rsid w:val="008D3C6E"/>
    <w:rsid w:val="008D3D4C"/>
    <w:rsid w:val="008D3DC7"/>
    <w:rsid w:val="008D3EC2"/>
    <w:rsid w:val="008D3ED7"/>
    <w:rsid w:val="008D41E7"/>
    <w:rsid w:val="008D4632"/>
    <w:rsid w:val="008D48C7"/>
    <w:rsid w:val="008D49B1"/>
    <w:rsid w:val="008D49F7"/>
    <w:rsid w:val="008D4B60"/>
    <w:rsid w:val="008D4C20"/>
    <w:rsid w:val="008D4ECE"/>
    <w:rsid w:val="008D500E"/>
    <w:rsid w:val="008D50E1"/>
    <w:rsid w:val="008D5204"/>
    <w:rsid w:val="008D5719"/>
    <w:rsid w:val="008D58A9"/>
    <w:rsid w:val="008D5956"/>
    <w:rsid w:val="008D5AD7"/>
    <w:rsid w:val="008D5DE0"/>
    <w:rsid w:val="008D5E11"/>
    <w:rsid w:val="008D604A"/>
    <w:rsid w:val="008D61F3"/>
    <w:rsid w:val="008D62A6"/>
    <w:rsid w:val="008D63B0"/>
    <w:rsid w:val="008D669D"/>
    <w:rsid w:val="008D671E"/>
    <w:rsid w:val="008D697D"/>
    <w:rsid w:val="008D6C1F"/>
    <w:rsid w:val="008D6D59"/>
    <w:rsid w:val="008D6FD1"/>
    <w:rsid w:val="008D7225"/>
    <w:rsid w:val="008D72C4"/>
    <w:rsid w:val="008D7456"/>
    <w:rsid w:val="008D74D1"/>
    <w:rsid w:val="008D7A83"/>
    <w:rsid w:val="008D7C99"/>
    <w:rsid w:val="008D7D7B"/>
    <w:rsid w:val="008E0063"/>
    <w:rsid w:val="008E044D"/>
    <w:rsid w:val="008E0705"/>
    <w:rsid w:val="008E07EE"/>
    <w:rsid w:val="008E0B99"/>
    <w:rsid w:val="008E0C39"/>
    <w:rsid w:val="008E0D2E"/>
    <w:rsid w:val="008E0E2A"/>
    <w:rsid w:val="008E0FFC"/>
    <w:rsid w:val="008E127F"/>
    <w:rsid w:val="008E12E0"/>
    <w:rsid w:val="008E1467"/>
    <w:rsid w:val="008E14DE"/>
    <w:rsid w:val="008E1A97"/>
    <w:rsid w:val="008E1B89"/>
    <w:rsid w:val="008E1BE4"/>
    <w:rsid w:val="008E22D4"/>
    <w:rsid w:val="008E2361"/>
    <w:rsid w:val="008E26BD"/>
    <w:rsid w:val="008E27CC"/>
    <w:rsid w:val="008E2A30"/>
    <w:rsid w:val="008E2B2C"/>
    <w:rsid w:val="008E2BE0"/>
    <w:rsid w:val="008E2E52"/>
    <w:rsid w:val="008E2E6B"/>
    <w:rsid w:val="008E2EB0"/>
    <w:rsid w:val="008E31F6"/>
    <w:rsid w:val="008E36B1"/>
    <w:rsid w:val="008E3BED"/>
    <w:rsid w:val="008E3C27"/>
    <w:rsid w:val="008E45D5"/>
    <w:rsid w:val="008E47DB"/>
    <w:rsid w:val="008E489E"/>
    <w:rsid w:val="008E4991"/>
    <w:rsid w:val="008E4B93"/>
    <w:rsid w:val="008E4F1D"/>
    <w:rsid w:val="008E5052"/>
    <w:rsid w:val="008E559B"/>
    <w:rsid w:val="008E55BB"/>
    <w:rsid w:val="008E5747"/>
    <w:rsid w:val="008E5A14"/>
    <w:rsid w:val="008E5B53"/>
    <w:rsid w:val="008E5CDF"/>
    <w:rsid w:val="008E698D"/>
    <w:rsid w:val="008E6A97"/>
    <w:rsid w:val="008E6E80"/>
    <w:rsid w:val="008E6E8C"/>
    <w:rsid w:val="008E6F36"/>
    <w:rsid w:val="008E7058"/>
    <w:rsid w:val="008E7278"/>
    <w:rsid w:val="008E74EB"/>
    <w:rsid w:val="008E7782"/>
    <w:rsid w:val="008E7797"/>
    <w:rsid w:val="008E77DC"/>
    <w:rsid w:val="008E77E1"/>
    <w:rsid w:val="008E7A70"/>
    <w:rsid w:val="008E7A71"/>
    <w:rsid w:val="008E7AF9"/>
    <w:rsid w:val="008E7DA8"/>
    <w:rsid w:val="008E7F38"/>
    <w:rsid w:val="008F0039"/>
    <w:rsid w:val="008F0091"/>
    <w:rsid w:val="008F009F"/>
    <w:rsid w:val="008F00F5"/>
    <w:rsid w:val="008F02D1"/>
    <w:rsid w:val="008F038B"/>
    <w:rsid w:val="008F0870"/>
    <w:rsid w:val="008F08D7"/>
    <w:rsid w:val="008F0B85"/>
    <w:rsid w:val="008F0EA1"/>
    <w:rsid w:val="008F12F8"/>
    <w:rsid w:val="008F161F"/>
    <w:rsid w:val="008F1C19"/>
    <w:rsid w:val="008F1C7B"/>
    <w:rsid w:val="008F1F99"/>
    <w:rsid w:val="008F2386"/>
    <w:rsid w:val="008F23AC"/>
    <w:rsid w:val="008F2B9A"/>
    <w:rsid w:val="008F2BDF"/>
    <w:rsid w:val="008F3079"/>
    <w:rsid w:val="008F325D"/>
    <w:rsid w:val="008F33BF"/>
    <w:rsid w:val="008F3498"/>
    <w:rsid w:val="008F38CA"/>
    <w:rsid w:val="008F3D37"/>
    <w:rsid w:val="008F3DBE"/>
    <w:rsid w:val="008F4235"/>
    <w:rsid w:val="008F43E0"/>
    <w:rsid w:val="008F457F"/>
    <w:rsid w:val="008F47DA"/>
    <w:rsid w:val="008F4891"/>
    <w:rsid w:val="008F4957"/>
    <w:rsid w:val="008F4B2D"/>
    <w:rsid w:val="008F4C0D"/>
    <w:rsid w:val="008F4DCA"/>
    <w:rsid w:val="008F4E05"/>
    <w:rsid w:val="008F4E56"/>
    <w:rsid w:val="008F51F6"/>
    <w:rsid w:val="008F522E"/>
    <w:rsid w:val="008F5734"/>
    <w:rsid w:val="008F592F"/>
    <w:rsid w:val="008F59A0"/>
    <w:rsid w:val="008F5D75"/>
    <w:rsid w:val="008F61EA"/>
    <w:rsid w:val="008F62FE"/>
    <w:rsid w:val="008F6381"/>
    <w:rsid w:val="008F6749"/>
    <w:rsid w:val="008F6C0C"/>
    <w:rsid w:val="008F6CC2"/>
    <w:rsid w:val="008F6D97"/>
    <w:rsid w:val="008F6ED0"/>
    <w:rsid w:val="008F6ED7"/>
    <w:rsid w:val="008F6EFB"/>
    <w:rsid w:val="008F71AC"/>
    <w:rsid w:val="008F71DC"/>
    <w:rsid w:val="008F73D0"/>
    <w:rsid w:val="008F73D3"/>
    <w:rsid w:val="008F7432"/>
    <w:rsid w:val="008F7445"/>
    <w:rsid w:val="008F78DE"/>
    <w:rsid w:val="008F7971"/>
    <w:rsid w:val="008F7F2D"/>
    <w:rsid w:val="009000DC"/>
    <w:rsid w:val="0090050E"/>
    <w:rsid w:val="009006EB"/>
    <w:rsid w:val="00900AB4"/>
    <w:rsid w:val="00900B1C"/>
    <w:rsid w:val="00900B2D"/>
    <w:rsid w:val="00900B3D"/>
    <w:rsid w:val="00900C30"/>
    <w:rsid w:val="00900CAC"/>
    <w:rsid w:val="00900E86"/>
    <w:rsid w:val="00900F22"/>
    <w:rsid w:val="00900F74"/>
    <w:rsid w:val="0090119C"/>
    <w:rsid w:val="009015F9"/>
    <w:rsid w:val="009016CA"/>
    <w:rsid w:val="00901BA1"/>
    <w:rsid w:val="00901C2F"/>
    <w:rsid w:val="00901C6A"/>
    <w:rsid w:val="00901D90"/>
    <w:rsid w:val="00901FEC"/>
    <w:rsid w:val="0090233D"/>
    <w:rsid w:val="0090252C"/>
    <w:rsid w:val="009025DD"/>
    <w:rsid w:val="00902650"/>
    <w:rsid w:val="00902849"/>
    <w:rsid w:val="009028A1"/>
    <w:rsid w:val="00902973"/>
    <w:rsid w:val="00902A3C"/>
    <w:rsid w:val="00902A85"/>
    <w:rsid w:val="00902BE6"/>
    <w:rsid w:val="00902FED"/>
    <w:rsid w:val="00903150"/>
    <w:rsid w:val="009031C1"/>
    <w:rsid w:val="009031E6"/>
    <w:rsid w:val="00903355"/>
    <w:rsid w:val="00903433"/>
    <w:rsid w:val="0090345F"/>
    <w:rsid w:val="00903766"/>
    <w:rsid w:val="00903878"/>
    <w:rsid w:val="00903CB3"/>
    <w:rsid w:val="00903FC9"/>
    <w:rsid w:val="009041A7"/>
    <w:rsid w:val="00904417"/>
    <w:rsid w:val="009047A7"/>
    <w:rsid w:val="00904AFB"/>
    <w:rsid w:val="00904CD2"/>
    <w:rsid w:val="00904D01"/>
    <w:rsid w:val="00904DE1"/>
    <w:rsid w:val="00904DE8"/>
    <w:rsid w:val="00904DF3"/>
    <w:rsid w:val="00904EB7"/>
    <w:rsid w:val="009050E4"/>
    <w:rsid w:val="009052BB"/>
    <w:rsid w:val="00905348"/>
    <w:rsid w:val="009055CA"/>
    <w:rsid w:val="009056DE"/>
    <w:rsid w:val="00905875"/>
    <w:rsid w:val="0090599D"/>
    <w:rsid w:val="00905AAF"/>
    <w:rsid w:val="00905AEC"/>
    <w:rsid w:val="00905AF9"/>
    <w:rsid w:val="00905B5C"/>
    <w:rsid w:val="00905CAA"/>
    <w:rsid w:val="00905DD2"/>
    <w:rsid w:val="00906010"/>
    <w:rsid w:val="009060CF"/>
    <w:rsid w:val="0090620E"/>
    <w:rsid w:val="0090638F"/>
    <w:rsid w:val="009063D4"/>
    <w:rsid w:val="009063EB"/>
    <w:rsid w:val="0090659E"/>
    <w:rsid w:val="0090695C"/>
    <w:rsid w:val="009069D2"/>
    <w:rsid w:val="00906A9D"/>
    <w:rsid w:val="00906AA0"/>
    <w:rsid w:val="00906F38"/>
    <w:rsid w:val="00907720"/>
    <w:rsid w:val="00907927"/>
    <w:rsid w:val="00907A81"/>
    <w:rsid w:val="00907B03"/>
    <w:rsid w:val="009101D4"/>
    <w:rsid w:val="00910524"/>
    <w:rsid w:val="00910BA1"/>
    <w:rsid w:val="00910ECE"/>
    <w:rsid w:val="00910FC3"/>
    <w:rsid w:val="00911054"/>
    <w:rsid w:val="00911124"/>
    <w:rsid w:val="00911558"/>
    <w:rsid w:val="00911A4E"/>
    <w:rsid w:val="00911CD0"/>
    <w:rsid w:val="00911E64"/>
    <w:rsid w:val="00911FBA"/>
    <w:rsid w:val="00912514"/>
    <w:rsid w:val="0091271C"/>
    <w:rsid w:val="00912C3B"/>
    <w:rsid w:val="00912CC8"/>
    <w:rsid w:val="00912E70"/>
    <w:rsid w:val="0091312E"/>
    <w:rsid w:val="0091342E"/>
    <w:rsid w:val="0091347B"/>
    <w:rsid w:val="009134F9"/>
    <w:rsid w:val="009138BB"/>
    <w:rsid w:val="00913BA2"/>
    <w:rsid w:val="00913E08"/>
    <w:rsid w:val="009141A7"/>
    <w:rsid w:val="009142A5"/>
    <w:rsid w:val="00914344"/>
    <w:rsid w:val="009144D6"/>
    <w:rsid w:val="00914C00"/>
    <w:rsid w:val="00914E10"/>
    <w:rsid w:val="00914E1B"/>
    <w:rsid w:val="009152A9"/>
    <w:rsid w:val="009153FA"/>
    <w:rsid w:val="0091542E"/>
    <w:rsid w:val="00915765"/>
    <w:rsid w:val="0091583F"/>
    <w:rsid w:val="00915A31"/>
    <w:rsid w:val="00915F2C"/>
    <w:rsid w:val="00916013"/>
    <w:rsid w:val="00916044"/>
    <w:rsid w:val="00916287"/>
    <w:rsid w:val="009164A4"/>
    <w:rsid w:val="00916A47"/>
    <w:rsid w:val="00916BD7"/>
    <w:rsid w:val="00916E5F"/>
    <w:rsid w:val="00916E66"/>
    <w:rsid w:val="00917230"/>
    <w:rsid w:val="0091744D"/>
    <w:rsid w:val="0091747A"/>
    <w:rsid w:val="009175D7"/>
    <w:rsid w:val="0091782E"/>
    <w:rsid w:val="00917923"/>
    <w:rsid w:val="009179BD"/>
    <w:rsid w:val="00920463"/>
    <w:rsid w:val="009209E0"/>
    <w:rsid w:val="009211A6"/>
    <w:rsid w:val="00921250"/>
    <w:rsid w:val="009214E2"/>
    <w:rsid w:val="00921500"/>
    <w:rsid w:val="00921887"/>
    <w:rsid w:val="00921BA0"/>
    <w:rsid w:val="00921BDE"/>
    <w:rsid w:val="00921D4A"/>
    <w:rsid w:val="00921DD0"/>
    <w:rsid w:val="00921F39"/>
    <w:rsid w:val="0092206B"/>
    <w:rsid w:val="009220F1"/>
    <w:rsid w:val="009220F2"/>
    <w:rsid w:val="009221C3"/>
    <w:rsid w:val="0092233E"/>
    <w:rsid w:val="00922514"/>
    <w:rsid w:val="00922522"/>
    <w:rsid w:val="00922801"/>
    <w:rsid w:val="00922899"/>
    <w:rsid w:val="00922ACF"/>
    <w:rsid w:val="00922CFB"/>
    <w:rsid w:val="00923000"/>
    <w:rsid w:val="00923042"/>
    <w:rsid w:val="00923229"/>
    <w:rsid w:val="009232F7"/>
    <w:rsid w:val="009236DC"/>
    <w:rsid w:val="00923780"/>
    <w:rsid w:val="009238AE"/>
    <w:rsid w:val="00923DE9"/>
    <w:rsid w:val="00923EE8"/>
    <w:rsid w:val="009240FD"/>
    <w:rsid w:val="00924138"/>
    <w:rsid w:val="0092425D"/>
    <w:rsid w:val="00924973"/>
    <w:rsid w:val="00925723"/>
    <w:rsid w:val="009259CA"/>
    <w:rsid w:val="00925C30"/>
    <w:rsid w:val="00925CFA"/>
    <w:rsid w:val="00925DD7"/>
    <w:rsid w:val="00925F3D"/>
    <w:rsid w:val="0092642A"/>
    <w:rsid w:val="00926497"/>
    <w:rsid w:val="00926980"/>
    <w:rsid w:val="00926CDA"/>
    <w:rsid w:val="00926CF6"/>
    <w:rsid w:val="00926EBF"/>
    <w:rsid w:val="009272CA"/>
    <w:rsid w:val="009272FF"/>
    <w:rsid w:val="00927384"/>
    <w:rsid w:val="00927488"/>
    <w:rsid w:val="0092771E"/>
    <w:rsid w:val="0092786D"/>
    <w:rsid w:val="0092798E"/>
    <w:rsid w:val="009300E5"/>
    <w:rsid w:val="0093023B"/>
    <w:rsid w:val="00930497"/>
    <w:rsid w:val="00930729"/>
    <w:rsid w:val="00930751"/>
    <w:rsid w:val="009308CB"/>
    <w:rsid w:val="009309F1"/>
    <w:rsid w:val="00930A95"/>
    <w:rsid w:val="00930AA3"/>
    <w:rsid w:val="00930C26"/>
    <w:rsid w:val="00930E41"/>
    <w:rsid w:val="00931111"/>
    <w:rsid w:val="0093126C"/>
    <w:rsid w:val="0093140D"/>
    <w:rsid w:val="0093160C"/>
    <w:rsid w:val="0093165E"/>
    <w:rsid w:val="009317F4"/>
    <w:rsid w:val="00931813"/>
    <w:rsid w:val="00931883"/>
    <w:rsid w:val="009318FA"/>
    <w:rsid w:val="0093190F"/>
    <w:rsid w:val="00931BD5"/>
    <w:rsid w:val="00931BF5"/>
    <w:rsid w:val="009321D3"/>
    <w:rsid w:val="0093230E"/>
    <w:rsid w:val="00932385"/>
    <w:rsid w:val="009325C4"/>
    <w:rsid w:val="00932756"/>
    <w:rsid w:val="00932781"/>
    <w:rsid w:val="00932799"/>
    <w:rsid w:val="00932B88"/>
    <w:rsid w:val="00932C47"/>
    <w:rsid w:val="00932C89"/>
    <w:rsid w:val="00932FDC"/>
    <w:rsid w:val="0093301B"/>
    <w:rsid w:val="00933333"/>
    <w:rsid w:val="00933431"/>
    <w:rsid w:val="0093361A"/>
    <w:rsid w:val="009337A7"/>
    <w:rsid w:val="00933FC6"/>
    <w:rsid w:val="00933FDA"/>
    <w:rsid w:val="009340DB"/>
    <w:rsid w:val="0093428C"/>
    <w:rsid w:val="009342A7"/>
    <w:rsid w:val="00934339"/>
    <w:rsid w:val="009344E9"/>
    <w:rsid w:val="009344EB"/>
    <w:rsid w:val="00934924"/>
    <w:rsid w:val="00934B2B"/>
    <w:rsid w:val="00934E8D"/>
    <w:rsid w:val="009354C0"/>
    <w:rsid w:val="00935779"/>
    <w:rsid w:val="00935892"/>
    <w:rsid w:val="00935B53"/>
    <w:rsid w:val="00936009"/>
    <w:rsid w:val="009362AF"/>
    <w:rsid w:val="009369DA"/>
    <w:rsid w:val="00936C0D"/>
    <w:rsid w:val="00936C68"/>
    <w:rsid w:val="00936F04"/>
    <w:rsid w:val="00936F6A"/>
    <w:rsid w:val="00936FE9"/>
    <w:rsid w:val="00937127"/>
    <w:rsid w:val="009372F2"/>
    <w:rsid w:val="009377BE"/>
    <w:rsid w:val="00937B0F"/>
    <w:rsid w:val="0094031A"/>
    <w:rsid w:val="00940566"/>
    <w:rsid w:val="009405E4"/>
    <w:rsid w:val="0094067B"/>
    <w:rsid w:val="0094082F"/>
    <w:rsid w:val="00940C4B"/>
    <w:rsid w:val="00940C74"/>
    <w:rsid w:val="00940D8F"/>
    <w:rsid w:val="00941055"/>
    <w:rsid w:val="00941476"/>
    <w:rsid w:val="00941631"/>
    <w:rsid w:val="00941657"/>
    <w:rsid w:val="0094171E"/>
    <w:rsid w:val="00941BF2"/>
    <w:rsid w:val="00941C4B"/>
    <w:rsid w:val="00941D31"/>
    <w:rsid w:val="00941DBB"/>
    <w:rsid w:val="00941E28"/>
    <w:rsid w:val="00941F20"/>
    <w:rsid w:val="00941F29"/>
    <w:rsid w:val="00941FFB"/>
    <w:rsid w:val="00942056"/>
    <w:rsid w:val="0094230A"/>
    <w:rsid w:val="0094261F"/>
    <w:rsid w:val="0094274A"/>
    <w:rsid w:val="00942E43"/>
    <w:rsid w:val="00942E90"/>
    <w:rsid w:val="00942F5A"/>
    <w:rsid w:val="00943002"/>
    <w:rsid w:val="00943051"/>
    <w:rsid w:val="00943215"/>
    <w:rsid w:val="0094328F"/>
    <w:rsid w:val="00943A83"/>
    <w:rsid w:val="00944187"/>
    <w:rsid w:val="00944470"/>
    <w:rsid w:val="00944561"/>
    <w:rsid w:val="009446E0"/>
    <w:rsid w:val="009447A0"/>
    <w:rsid w:val="009449AC"/>
    <w:rsid w:val="00944A71"/>
    <w:rsid w:val="00944D5D"/>
    <w:rsid w:val="00944D6A"/>
    <w:rsid w:val="00944E66"/>
    <w:rsid w:val="009450CE"/>
    <w:rsid w:val="009457C6"/>
    <w:rsid w:val="00945E00"/>
    <w:rsid w:val="00945F93"/>
    <w:rsid w:val="00946353"/>
    <w:rsid w:val="009465F7"/>
    <w:rsid w:val="009465FA"/>
    <w:rsid w:val="00946A65"/>
    <w:rsid w:val="00946CAE"/>
    <w:rsid w:val="00947024"/>
    <w:rsid w:val="009473D8"/>
    <w:rsid w:val="00947557"/>
    <w:rsid w:val="00947707"/>
    <w:rsid w:val="00947788"/>
    <w:rsid w:val="00947AB1"/>
    <w:rsid w:val="00947C39"/>
    <w:rsid w:val="00947DC4"/>
    <w:rsid w:val="009501AD"/>
    <w:rsid w:val="00950260"/>
    <w:rsid w:val="0095031A"/>
    <w:rsid w:val="009503B9"/>
    <w:rsid w:val="00950743"/>
    <w:rsid w:val="009508FC"/>
    <w:rsid w:val="00950BD7"/>
    <w:rsid w:val="00950DFC"/>
    <w:rsid w:val="00950F1A"/>
    <w:rsid w:val="00951238"/>
    <w:rsid w:val="0095130B"/>
    <w:rsid w:val="009514DD"/>
    <w:rsid w:val="00951524"/>
    <w:rsid w:val="00951533"/>
    <w:rsid w:val="00951587"/>
    <w:rsid w:val="00951C34"/>
    <w:rsid w:val="00951CFD"/>
    <w:rsid w:val="00951D36"/>
    <w:rsid w:val="00951F15"/>
    <w:rsid w:val="00951F94"/>
    <w:rsid w:val="00951FA3"/>
    <w:rsid w:val="0095208F"/>
    <w:rsid w:val="00952533"/>
    <w:rsid w:val="00953714"/>
    <w:rsid w:val="009538EE"/>
    <w:rsid w:val="00953949"/>
    <w:rsid w:val="0095404D"/>
    <w:rsid w:val="009540C4"/>
    <w:rsid w:val="00954250"/>
    <w:rsid w:val="009542F7"/>
    <w:rsid w:val="00954BC9"/>
    <w:rsid w:val="00954BE2"/>
    <w:rsid w:val="00954CAA"/>
    <w:rsid w:val="00954D2C"/>
    <w:rsid w:val="00954F5F"/>
    <w:rsid w:val="00954F61"/>
    <w:rsid w:val="00954FF1"/>
    <w:rsid w:val="00955116"/>
    <w:rsid w:val="009552FF"/>
    <w:rsid w:val="009553E1"/>
    <w:rsid w:val="00955665"/>
    <w:rsid w:val="0095592F"/>
    <w:rsid w:val="00955A2D"/>
    <w:rsid w:val="00955A7B"/>
    <w:rsid w:val="00955A9F"/>
    <w:rsid w:val="00955AD3"/>
    <w:rsid w:val="00955D9B"/>
    <w:rsid w:val="00955FC9"/>
    <w:rsid w:val="00956016"/>
    <w:rsid w:val="0095619D"/>
    <w:rsid w:val="009569AA"/>
    <w:rsid w:val="00956B81"/>
    <w:rsid w:val="00956D05"/>
    <w:rsid w:val="00957068"/>
    <w:rsid w:val="00957100"/>
    <w:rsid w:val="00957218"/>
    <w:rsid w:val="0095733B"/>
    <w:rsid w:val="009573E3"/>
    <w:rsid w:val="009574E3"/>
    <w:rsid w:val="00957575"/>
    <w:rsid w:val="0095772B"/>
    <w:rsid w:val="00957812"/>
    <w:rsid w:val="0095789A"/>
    <w:rsid w:val="009578FE"/>
    <w:rsid w:val="00957A6F"/>
    <w:rsid w:val="00957ADB"/>
    <w:rsid w:val="00957C0E"/>
    <w:rsid w:val="00957C7D"/>
    <w:rsid w:val="00957E22"/>
    <w:rsid w:val="0096013B"/>
    <w:rsid w:val="009601FB"/>
    <w:rsid w:val="009604B4"/>
    <w:rsid w:val="009605C4"/>
    <w:rsid w:val="00960E6C"/>
    <w:rsid w:val="00960F2B"/>
    <w:rsid w:val="0096171A"/>
    <w:rsid w:val="009618AC"/>
    <w:rsid w:val="0096206B"/>
    <w:rsid w:val="009621D3"/>
    <w:rsid w:val="00962AD4"/>
    <w:rsid w:val="00962B79"/>
    <w:rsid w:val="00962BB4"/>
    <w:rsid w:val="00962BEF"/>
    <w:rsid w:val="00962CC7"/>
    <w:rsid w:val="00963053"/>
    <w:rsid w:val="009632C7"/>
    <w:rsid w:val="00963BD1"/>
    <w:rsid w:val="00963DC2"/>
    <w:rsid w:val="00963DCF"/>
    <w:rsid w:val="00963F40"/>
    <w:rsid w:val="00963F4D"/>
    <w:rsid w:val="00964136"/>
    <w:rsid w:val="00964404"/>
    <w:rsid w:val="00964A4B"/>
    <w:rsid w:val="00964E81"/>
    <w:rsid w:val="00964EDA"/>
    <w:rsid w:val="00964FD6"/>
    <w:rsid w:val="00965070"/>
    <w:rsid w:val="00965338"/>
    <w:rsid w:val="0096534D"/>
    <w:rsid w:val="009654F2"/>
    <w:rsid w:val="009655AC"/>
    <w:rsid w:val="00965709"/>
    <w:rsid w:val="00965717"/>
    <w:rsid w:val="009657DA"/>
    <w:rsid w:val="00965A7C"/>
    <w:rsid w:val="00965AAA"/>
    <w:rsid w:val="00965BC7"/>
    <w:rsid w:val="009667C9"/>
    <w:rsid w:val="00966BF1"/>
    <w:rsid w:val="00966D2F"/>
    <w:rsid w:val="00967403"/>
    <w:rsid w:val="0096740A"/>
    <w:rsid w:val="0096788C"/>
    <w:rsid w:val="00967AB5"/>
    <w:rsid w:val="00967C77"/>
    <w:rsid w:val="00967D40"/>
    <w:rsid w:val="00967E20"/>
    <w:rsid w:val="00967EAA"/>
    <w:rsid w:val="009705D6"/>
    <w:rsid w:val="00970B32"/>
    <w:rsid w:val="00970C49"/>
    <w:rsid w:val="00970CF3"/>
    <w:rsid w:val="00970E3E"/>
    <w:rsid w:val="009711EF"/>
    <w:rsid w:val="00971211"/>
    <w:rsid w:val="00971494"/>
    <w:rsid w:val="00971907"/>
    <w:rsid w:val="0097196D"/>
    <w:rsid w:val="00971D27"/>
    <w:rsid w:val="00971E67"/>
    <w:rsid w:val="00971EF6"/>
    <w:rsid w:val="0097282B"/>
    <w:rsid w:val="00972918"/>
    <w:rsid w:val="00972AFD"/>
    <w:rsid w:val="00973097"/>
    <w:rsid w:val="009731AD"/>
    <w:rsid w:val="009736A9"/>
    <w:rsid w:val="009737A4"/>
    <w:rsid w:val="009737FE"/>
    <w:rsid w:val="00973867"/>
    <w:rsid w:val="00973935"/>
    <w:rsid w:val="00973992"/>
    <w:rsid w:val="00973C9A"/>
    <w:rsid w:val="00973F3C"/>
    <w:rsid w:val="009740FE"/>
    <w:rsid w:val="009743A2"/>
    <w:rsid w:val="00974594"/>
    <w:rsid w:val="009746DE"/>
    <w:rsid w:val="009747E4"/>
    <w:rsid w:val="00974A3B"/>
    <w:rsid w:val="00974DBB"/>
    <w:rsid w:val="00975823"/>
    <w:rsid w:val="00975886"/>
    <w:rsid w:val="00975962"/>
    <w:rsid w:val="00975A03"/>
    <w:rsid w:val="00975A8C"/>
    <w:rsid w:val="00975B2A"/>
    <w:rsid w:val="0097680B"/>
    <w:rsid w:val="00976B57"/>
    <w:rsid w:val="00976E97"/>
    <w:rsid w:val="009770AB"/>
    <w:rsid w:val="009771D5"/>
    <w:rsid w:val="009771EA"/>
    <w:rsid w:val="00977352"/>
    <w:rsid w:val="00977994"/>
    <w:rsid w:val="00977C6B"/>
    <w:rsid w:val="00977D6D"/>
    <w:rsid w:val="009809B5"/>
    <w:rsid w:val="009809EC"/>
    <w:rsid w:val="00980D57"/>
    <w:rsid w:val="00980E82"/>
    <w:rsid w:val="00980EA5"/>
    <w:rsid w:val="00981A95"/>
    <w:rsid w:val="00981BF2"/>
    <w:rsid w:val="00981C11"/>
    <w:rsid w:val="00981F9E"/>
    <w:rsid w:val="00982101"/>
    <w:rsid w:val="009823FC"/>
    <w:rsid w:val="009824A5"/>
    <w:rsid w:val="009828A4"/>
    <w:rsid w:val="009828B8"/>
    <w:rsid w:val="009829DB"/>
    <w:rsid w:val="00982C69"/>
    <w:rsid w:val="00982E70"/>
    <w:rsid w:val="0098303E"/>
    <w:rsid w:val="00983228"/>
    <w:rsid w:val="00983239"/>
    <w:rsid w:val="009835F0"/>
    <w:rsid w:val="00983888"/>
    <w:rsid w:val="0098389C"/>
    <w:rsid w:val="00983ECA"/>
    <w:rsid w:val="00983EEF"/>
    <w:rsid w:val="009841FA"/>
    <w:rsid w:val="00984549"/>
    <w:rsid w:val="009848D2"/>
    <w:rsid w:val="0098495A"/>
    <w:rsid w:val="009849D8"/>
    <w:rsid w:val="00984A77"/>
    <w:rsid w:val="00984AEB"/>
    <w:rsid w:val="00984E13"/>
    <w:rsid w:val="00984E6E"/>
    <w:rsid w:val="00984EE3"/>
    <w:rsid w:val="00985350"/>
    <w:rsid w:val="00985D15"/>
    <w:rsid w:val="00985F4A"/>
    <w:rsid w:val="00986071"/>
    <w:rsid w:val="009860AA"/>
    <w:rsid w:val="0098627E"/>
    <w:rsid w:val="009868EA"/>
    <w:rsid w:val="00986960"/>
    <w:rsid w:val="00986C06"/>
    <w:rsid w:val="00986C22"/>
    <w:rsid w:val="00986FCF"/>
    <w:rsid w:val="0098705C"/>
    <w:rsid w:val="009873CC"/>
    <w:rsid w:val="0098766D"/>
    <w:rsid w:val="009877AA"/>
    <w:rsid w:val="009879D6"/>
    <w:rsid w:val="00987A82"/>
    <w:rsid w:val="00987E15"/>
    <w:rsid w:val="00987F11"/>
    <w:rsid w:val="00987F97"/>
    <w:rsid w:val="00987FE3"/>
    <w:rsid w:val="009901AA"/>
    <w:rsid w:val="0099063A"/>
    <w:rsid w:val="0099074D"/>
    <w:rsid w:val="009909BF"/>
    <w:rsid w:val="00990D10"/>
    <w:rsid w:val="00990F59"/>
    <w:rsid w:val="00990F8F"/>
    <w:rsid w:val="00991133"/>
    <w:rsid w:val="009912F3"/>
    <w:rsid w:val="0099149B"/>
    <w:rsid w:val="009914E5"/>
    <w:rsid w:val="009915A7"/>
    <w:rsid w:val="0099165B"/>
    <w:rsid w:val="0099184B"/>
    <w:rsid w:val="0099191F"/>
    <w:rsid w:val="00992311"/>
    <w:rsid w:val="00992738"/>
    <w:rsid w:val="00992A45"/>
    <w:rsid w:val="00992B9E"/>
    <w:rsid w:val="00992DC4"/>
    <w:rsid w:val="00992F8B"/>
    <w:rsid w:val="0099312E"/>
    <w:rsid w:val="00993210"/>
    <w:rsid w:val="009935DE"/>
    <w:rsid w:val="00993733"/>
    <w:rsid w:val="00993780"/>
    <w:rsid w:val="0099381A"/>
    <w:rsid w:val="00993943"/>
    <w:rsid w:val="009939B4"/>
    <w:rsid w:val="00993BD3"/>
    <w:rsid w:val="00993C4F"/>
    <w:rsid w:val="00993C6B"/>
    <w:rsid w:val="00994048"/>
    <w:rsid w:val="009945E4"/>
    <w:rsid w:val="00994B63"/>
    <w:rsid w:val="00994C23"/>
    <w:rsid w:val="00994DF0"/>
    <w:rsid w:val="00994FE1"/>
    <w:rsid w:val="009952A2"/>
    <w:rsid w:val="00995857"/>
    <w:rsid w:val="009958BD"/>
    <w:rsid w:val="009959E3"/>
    <w:rsid w:val="00995AEF"/>
    <w:rsid w:val="00995D22"/>
    <w:rsid w:val="00995E1B"/>
    <w:rsid w:val="00995FFB"/>
    <w:rsid w:val="00996540"/>
    <w:rsid w:val="00996A9B"/>
    <w:rsid w:val="00996BA3"/>
    <w:rsid w:val="00996BC7"/>
    <w:rsid w:val="00996D10"/>
    <w:rsid w:val="009970C5"/>
    <w:rsid w:val="00997418"/>
    <w:rsid w:val="0099750B"/>
    <w:rsid w:val="009975CF"/>
    <w:rsid w:val="00997781"/>
    <w:rsid w:val="00997931"/>
    <w:rsid w:val="009979C2"/>
    <w:rsid w:val="00997B54"/>
    <w:rsid w:val="00997BEC"/>
    <w:rsid w:val="00997D09"/>
    <w:rsid w:val="009A0009"/>
    <w:rsid w:val="009A03A2"/>
    <w:rsid w:val="009A0499"/>
    <w:rsid w:val="009A07C2"/>
    <w:rsid w:val="009A082C"/>
    <w:rsid w:val="009A0866"/>
    <w:rsid w:val="009A0B17"/>
    <w:rsid w:val="009A0DB2"/>
    <w:rsid w:val="009A0EF2"/>
    <w:rsid w:val="009A119D"/>
    <w:rsid w:val="009A1666"/>
    <w:rsid w:val="009A1797"/>
    <w:rsid w:val="009A1D13"/>
    <w:rsid w:val="009A1F2C"/>
    <w:rsid w:val="009A230D"/>
    <w:rsid w:val="009A247C"/>
    <w:rsid w:val="009A2785"/>
    <w:rsid w:val="009A2B1D"/>
    <w:rsid w:val="009A2B48"/>
    <w:rsid w:val="009A2B59"/>
    <w:rsid w:val="009A2EF7"/>
    <w:rsid w:val="009A30E7"/>
    <w:rsid w:val="009A31E9"/>
    <w:rsid w:val="009A3210"/>
    <w:rsid w:val="009A3224"/>
    <w:rsid w:val="009A33AB"/>
    <w:rsid w:val="009A3545"/>
    <w:rsid w:val="009A3A36"/>
    <w:rsid w:val="009A3B02"/>
    <w:rsid w:val="009A4B98"/>
    <w:rsid w:val="009A4BDF"/>
    <w:rsid w:val="009A4C3E"/>
    <w:rsid w:val="009A4C97"/>
    <w:rsid w:val="009A4F01"/>
    <w:rsid w:val="009A532F"/>
    <w:rsid w:val="009A54BB"/>
    <w:rsid w:val="009A5518"/>
    <w:rsid w:val="009A5832"/>
    <w:rsid w:val="009A5951"/>
    <w:rsid w:val="009A5A54"/>
    <w:rsid w:val="009A5EFD"/>
    <w:rsid w:val="009A611A"/>
    <w:rsid w:val="009A62E0"/>
    <w:rsid w:val="009A6330"/>
    <w:rsid w:val="009A640B"/>
    <w:rsid w:val="009A6473"/>
    <w:rsid w:val="009A64E2"/>
    <w:rsid w:val="009A6505"/>
    <w:rsid w:val="009A697D"/>
    <w:rsid w:val="009A6D69"/>
    <w:rsid w:val="009A6EFE"/>
    <w:rsid w:val="009A773F"/>
    <w:rsid w:val="009A774D"/>
    <w:rsid w:val="009A78D6"/>
    <w:rsid w:val="009A7F95"/>
    <w:rsid w:val="009B018A"/>
    <w:rsid w:val="009B0294"/>
    <w:rsid w:val="009B0627"/>
    <w:rsid w:val="009B0715"/>
    <w:rsid w:val="009B083D"/>
    <w:rsid w:val="009B0B9C"/>
    <w:rsid w:val="009B0C05"/>
    <w:rsid w:val="009B1255"/>
    <w:rsid w:val="009B1270"/>
    <w:rsid w:val="009B1377"/>
    <w:rsid w:val="009B15E3"/>
    <w:rsid w:val="009B1847"/>
    <w:rsid w:val="009B1AF0"/>
    <w:rsid w:val="009B1D69"/>
    <w:rsid w:val="009B1DE9"/>
    <w:rsid w:val="009B1EEF"/>
    <w:rsid w:val="009B1F38"/>
    <w:rsid w:val="009B2169"/>
    <w:rsid w:val="009B2288"/>
    <w:rsid w:val="009B25C4"/>
    <w:rsid w:val="009B28E2"/>
    <w:rsid w:val="009B2903"/>
    <w:rsid w:val="009B2A33"/>
    <w:rsid w:val="009B2AEB"/>
    <w:rsid w:val="009B305C"/>
    <w:rsid w:val="009B306B"/>
    <w:rsid w:val="009B30B2"/>
    <w:rsid w:val="009B32AB"/>
    <w:rsid w:val="009B3D64"/>
    <w:rsid w:val="009B4171"/>
    <w:rsid w:val="009B44CD"/>
    <w:rsid w:val="009B4659"/>
    <w:rsid w:val="009B4889"/>
    <w:rsid w:val="009B4908"/>
    <w:rsid w:val="009B4AFB"/>
    <w:rsid w:val="009B4CEE"/>
    <w:rsid w:val="009B50C5"/>
    <w:rsid w:val="009B51D2"/>
    <w:rsid w:val="009B52D3"/>
    <w:rsid w:val="009B536F"/>
    <w:rsid w:val="009B555D"/>
    <w:rsid w:val="009B58FA"/>
    <w:rsid w:val="009B6694"/>
    <w:rsid w:val="009B66D0"/>
    <w:rsid w:val="009B6ACA"/>
    <w:rsid w:val="009B6B2B"/>
    <w:rsid w:val="009B6BFF"/>
    <w:rsid w:val="009B6C53"/>
    <w:rsid w:val="009B78FA"/>
    <w:rsid w:val="009B7D45"/>
    <w:rsid w:val="009B7F35"/>
    <w:rsid w:val="009B7FC6"/>
    <w:rsid w:val="009C010C"/>
    <w:rsid w:val="009C0155"/>
    <w:rsid w:val="009C045D"/>
    <w:rsid w:val="009C0574"/>
    <w:rsid w:val="009C07C1"/>
    <w:rsid w:val="009C0B7C"/>
    <w:rsid w:val="009C0CAF"/>
    <w:rsid w:val="009C0D5B"/>
    <w:rsid w:val="009C0F42"/>
    <w:rsid w:val="009C1225"/>
    <w:rsid w:val="009C1345"/>
    <w:rsid w:val="009C16E4"/>
    <w:rsid w:val="009C180D"/>
    <w:rsid w:val="009C18E0"/>
    <w:rsid w:val="009C229D"/>
    <w:rsid w:val="009C2463"/>
    <w:rsid w:val="009C267A"/>
    <w:rsid w:val="009C2CF6"/>
    <w:rsid w:val="009C2D5E"/>
    <w:rsid w:val="009C2F4E"/>
    <w:rsid w:val="009C30C3"/>
    <w:rsid w:val="009C339D"/>
    <w:rsid w:val="009C35CA"/>
    <w:rsid w:val="009C37E5"/>
    <w:rsid w:val="009C3887"/>
    <w:rsid w:val="009C3D35"/>
    <w:rsid w:val="009C3D56"/>
    <w:rsid w:val="009C3DFD"/>
    <w:rsid w:val="009C4017"/>
    <w:rsid w:val="009C41C0"/>
    <w:rsid w:val="009C4249"/>
    <w:rsid w:val="009C467A"/>
    <w:rsid w:val="009C4773"/>
    <w:rsid w:val="009C4C7C"/>
    <w:rsid w:val="009C5021"/>
    <w:rsid w:val="009C5186"/>
    <w:rsid w:val="009C5200"/>
    <w:rsid w:val="009C5247"/>
    <w:rsid w:val="009C551A"/>
    <w:rsid w:val="009C566B"/>
    <w:rsid w:val="009C579F"/>
    <w:rsid w:val="009C5A0F"/>
    <w:rsid w:val="009C5AA9"/>
    <w:rsid w:val="009C5B58"/>
    <w:rsid w:val="009C5C34"/>
    <w:rsid w:val="009C5E12"/>
    <w:rsid w:val="009C5E1E"/>
    <w:rsid w:val="009C5E90"/>
    <w:rsid w:val="009C6881"/>
    <w:rsid w:val="009C68C3"/>
    <w:rsid w:val="009C6995"/>
    <w:rsid w:val="009C6C19"/>
    <w:rsid w:val="009C70F3"/>
    <w:rsid w:val="009C7216"/>
    <w:rsid w:val="009C758C"/>
    <w:rsid w:val="009C75AF"/>
    <w:rsid w:val="009C770F"/>
    <w:rsid w:val="009C788E"/>
    <w:rsid w:val="009C798E"/>
    <w:rsid w:val="009C7FDC"/>
    <w:rsid w:val="009D0075"/>
    <w:rsid w:val="009D03C5"/>
    <w:rsid w:val="009D04CE"/>
    <w:rsid w:val="009D0915"/>
    <w:rsid w:val="009D0962"/>
    <w:rsid w:val="009D0F90"/>
    <w:rsid w:val="009D0F94"/>
    <w:rsid w:val="009D112F"/>
    <w:rsid w:val="009D1903"/>
    <w:rsid w:val="009D1FB5"/>
    <w:rsid w:val="009D1FBA"/>
    <w:rsid w:val="009D23CC"/>
    <w:rsid w:val="009D299F"/>
    <w:rsid w:val="009D2C72"/>
    <w:rsid w:val="009D2EA4"/>
    <w:rsid w:val="009D2F2F"/>
    <w:rsid w:val="009D3016"/>
    <w:rsid w:val="009D312E"/>
    <w:rsid w:val="009D3283"/>
    <w:rsid w:val="009D346B"/>
    <w:rsid w:val="009D361C"/>
    <w:rsid w:val="009D382E"/>
    <w:rsid w:val="009D38A3"/>
    <w:rsid w:val="009D3A37"/>
    <w:rsid w:val="009D3B4B"/>
    <w:rsid w:val="009D3FC4"/>
    <w:rsid w:val="009D400C"/>
    <w:rsid w:val="009D4033"/>
    <w:rsid w:val="009D4208"/>
    <w:rsid w:val="009D427F"/>
    <w:rsid w:val="009D4314"/>
    <w:rsid w:val="009D47D9"/>
    <w:rsid w:val="009D49FF"/>
    <w:rsid w:val="009D4C2C"/>
    <w:rsid w:val="009D4C54"/>
    <w:rsid w:val="009D4CDD"/>
    <w:rsid w:val="009D50BA"/>
    <w:rsid w:val="009D5111"/>
    <w:rsid w:val="009D54A4"/>
    <w:rsid w:val="009D55A8"/>
    <w:rsid w:val="009D59C2"/>
    <w:rsid w:val="009D5AD2"/>
    <w:rsid w:val="009D5B73"/>
    <w:rsid w:val="009D5B91"/>
    <w:rsid w:val="009D64CC"/>
    <w:rsid w:val="009D681A"/>
    <w:rsid w:val="009D6826"/>
    <w:rsid w:val="009D6ACA"/>
    <w:rsid w:val="009D6AED"/>
    <w:rsid w:val="009D6E7F"/>
    <w:rsid w:val="009D6FC2"/>
    <w:rsid w:val="009D7257"/>
    <w:rsid w:val="009D728F"/>
    <w:rsid w:val="009D7420"/>
    <w:rsid w:val="009D7514"/>
    <w:rsid w:val="009D75E4"/>
    <w:rsid w:val="009D79F5"/>
    <w:rsid w:val="009D7EE9"/>
    <w:rsid w:val="009E09F2"/>
    <w:rsid w:val="009E09FD"/>
    <w:rsid w:val="009E0B20"/>
    <w:rsid w:val="009E0F23"/>
    <w:rsid w:val="009E1035"/>
    <w:rsid w:val="009E11FA"/>
    <w:rsid w:val="009E13F2"/>
    <w:rsid w:val="009E148A"/>
    <w:rsid w:val="009E184B"/>
    <w:rsid w:val="009E185E"/>
    <w:rsid w:val="009E1914"/>
    <w:rsid w:val="009E1935"/>
    <w:rsid w:val="009E1AD1"/>
    <w:rsid w:val="009E1DD6"/>
    <w:rsid w:val="009E21FA"/>
    <w:rsid w:val="009E2349"/>
    <w:rsid w:val="009E23C9"/>
    <w:rsid w:val="009E248F"/>
    <w:rsid w:val="009E2AE4"/>
    <w:rsid w:val="009E2C04"/>
    <w:rsid w:val="009E2CE7"/>
    <w:rsid w:val="009E2E9D"/>
    <w:rsid w:val="009E3012"/>
    <w:rsid w:val="009E3779"/>
    <w:rsid w:val="009E3940"/>
    <w:rsid w:val="009E3998"/>
    <w:rsid w:val="009E3CCD"/>
    <w:rsid w:val="009E40D6"/>
    <w:rsid w:val="009E417C"/>
    <w:rsid w:val="009E4335"/>
    <w:rsid w:val="009E43A1"/>
    <w:rsid w:val="009E4509"/>
    <w:rsid w:val="009E4528"/>
    <w:rsid w:val="009E4649"/>
    <w:rsid w:val="009E480E"/>
    <w:rsid w:val="009E4B2D"/>
    <w:rsid w:val="009E4EBC"/>
    <w:rsid w:val="009E5143"/>
    <w:rsid w:val="009E521F"/>
    <w:rsid w:val="009E534F"/>
    <w:rsid w:val="009E55F0"/>
    <w:rsid w:val="009E5605"/>
    <w:rsid w:val="009E58DE"/>
    <w:rsid w:val="009E5966"/>
    <w:rsid w:val="009E5986"/>
    <w:rsid w:val="009E5FCA"/>
    <w:rsid w:val="009E6107"/>
    <w:rsid w:val="009E67FB"/>
    <w:rsid w:val="009E6CD0"/>
    <w:rsid w:val="009E718C"/>
    <w:rsid w:val="009E7A95"/>
    <w:rsid w:val="009E7BF6"/>
    <w:rsid w:val="009E7F33"/>
    <w:rsid w:val="009F0054"/>
    <w:rsid w:val="009F02A4"/>
    <w:rsid w:val="009F044C"/>
    <w:rsid w:val="009F0522"/>
    <w:rsid w:val="009F0868"/>
    <w:rsid w:val="009F0B62"/>
    <w:rsid w:val="009F0D3A"/>
    <w:rsid w:val="009F0FC5"/>
    <w:rsid w:val="009F102A"/>
    <w:rsid w:val="009F10F8"/>
    <w:rsid w:val="009F1182"/>
    <w:rsid w:val="009F15C0"/>
    <w:rsid w:val="009F169C"/>
    <w:rsid w:val="009F17D3"/>
    <w:rsid w:val="009F1BB2"/>
    <w:rsid w:val="009F1DC1"/>
    <w:rsid w:val="009F1DE9"/>
    <w:rsid w:val="009F1E36"/>
    <w:rsid w:val="009F1F7E"/>
    <w:rsid w:val="009F293A"/>
    <w:rsid w:val="009F2BB7"/>
    <w:rsid w:val="009F2D79"/>
    <w:rsid w:val="009F2F8C"/>
    <w:rsid w:val="009F3276"/>
    <w:rsid w:val="009F3286"/>
    <w:rsid w:val="009F32A9"/>
    <w:rsid w:val="009F3302"/>
    <w:rsid w:val="009F3338"/>
    <w:rsid w:val="009F34E4"/>
    <w:rsid w:val="009F3718"/>
    <w:rsid w:val="009F394B"/>
    <w:rsid w:val="009F3C68"/>
    <w:rsid w:val="009F3E3A"/>
    <w:rsid w:val="009F3EC5"/>
    <w:rsid w:val="009F436D"/>
    <w:rsid w:val="009F47AA"/>
    <w:rsid w:val="009F47F0"/>
    <w:rsid w:val="009F4980"/>
    <w:rsid w:val="009F49EA"/>
    <w:rsid w:val="009F4AAC"/>
    <w:rsid w:val="009F4B0A"/>
    <w:rsid w:val="009F4B6D"/>
    <w:rsid w:val="009F4E28"/>
    <w:rsid w:val="009F5318"/>
    <w:rsid w:val="009F545A"/>
    <w:rsid w:val="009F54CD"/>
    <w:rsid w:val="009F54DD"/>
    <w:rsid w:val="009F55EF"/>
    <w:rsid w:val="009F5606"/>
    <w:rsid w:val="009F566D"/>
    <w:rsid w:val="009F5A6B"/>
    <w:rsid w:val="009F5A77"/>
    <w:rsid w:val="009F5D23"/>
    <w:rsid w:val="009F6018"/>
    <w:rsid w:val="009F62BE"/>
    <w:rsid w:val="009F6529"/>
    <w:rsid w:val="009F65CD"/>
    <w:rsid w:val="009F67AA"/>
    <w:rsid w:val="009F6BD0"/>
    <w:rsid w:val="009F6C6E"/>
    <w:rsid w:val="009F6D22"/>
    <w:rsid w:val="009F6EAD"/>
    <w:rsid w:val="009F7124"/>
    <w:rsid w:val="009F718F"/>
    <w:rsid w:val="009F7195"/>
    <w:rsid w:val="009F7329"/>
    <w:rsid w:val="009F7458"/>
    <w:rsid w:val="009F74A6"/>
    <w:rsid w:val="009F7558"/>
    <w:rsid w:val="009F765C"/>
    <w:rsid w:val="009F76D1"/>
    <w:rsid w:val="009F7781"/>
    <w:rsid w:val="009F7938"/>
    <w:rsid w:val="009F7C00"/>
    <w:rsid w:val="009F7C51"/>
    <w:rsid w:val="009F7C63"/>
    <w:rsid w:val="009F7D95"/>
    <w:rsid w:val="00A003CF"/>
    <w:rsid w:val="00A007CA"/>
    <w:rsid w:val="00A007EB"/>
    <w:rsid w:val="00A00D01"/>
    <w:rsid w:val="00A00DB2"/>
    <w:rsid w:val="00A00EEA"/>
    <w:rsid w:val="00A00FB5"/>
    <w:rsid w:val="00A01038"/>
    <w:rsid w:val="00A012D4"/>
    <w:rsid w:val="00A0143A"/>
    <w:rsid w:val="00A01561"/>
    <w:rsid w:val="00A015CC"/>
    <w:rsid w:val="00A017F0"/>
    <w:rsid w:val="00A01879"/>
    <w:rsid w:val="00A018C1"/>
    <w:rsid w:val="00A019E5"/>
    <w:rsid w:val="00A01AA6"/>
    <w:rsid w:val="00A01D2E"/>
    <w:rsid w:val="00A01D4E"/>
    <w:rsid w:val="00A02276"/>
    <w:rsid w:val="00A02671"/>
    <w:rsid w:val="00A026CF"/>
    <w:rsid w:val="00A02717"/>
    <w:rsid w:val="00A027F9"/>
    <w:rsid w:val="00A02838"/>
    <w:rsid w:val="00A02976"/>
    <w:rsid w:val="00A02DAB"/>
    <w:rsid w:val="00A02DD5"/>
    <w:rsid w:val="00A02EEB"/>
    <w:rsid w:val="00A032AF"/>
    <w:rsid w:val="00A0377A"/>
    <w:rsid w:val="00A03AD6"/>
    <w:rsid w:val="00A03C4B"/>
    <w:rsid w:val="00A03D03"/>
    <w:rsid w:val="00A03E9F"/>
    <w:rsid w:val="00A03FE7"/>
    <w:rsid w:val="00A040D1"/>
    <w:rsid w:val="00A04351"/>
    <w:rsid w:val="00A04752"/>
    <w:rsid w:val="00A047FC"/>
    <w:rsid w:val="00A048D4"/>
    <w:rsid w:val="00A048E0"/>
    <w:rsid w:val="00A04904"/>
    <w:rsid w:val="00A04946"/>
    <w:rsid w:val="00A04AE7"/>
    <w:rsid w:val="00A04BB6"/>
    <w:rsid w:val="00A04C5D"/>
    <w:rsid w:val="00A04F28"/>
    <w:rsid w:val="00A05069"/>
    <w:rsid w:val="00A051E3"/>
    <w:rsid w:val="00A052CD"/>
    <w:rsid w:val="00A05323"/>
    <w:rsid w:val="00A0561A"/>
    <w:rsid w:val="00A059CC"/>
    <w:rsid w:val="00A06048"/>
    <w:rsid w:val="00A0622F"/>
    <w:rsid w:val="00A062A3"/>
    <w:rsid w:val="00A06B9A"/>
    <w:rsid w:val="00A06E2C"/>
    <w:rsid w:val="00A06F02"/>
    <w:rsid w:val="00A07069"/>
    <w:rsid w:val="00A07403"/>
    <w:rsid w:val="00A07729"/>
    <w:rsid w:val="00A07954"/>
    <w:rsid w:val="00A07B2B"/>
    <w:rsid w:val="00A07CA9"/>
    <w:rsid w:val="00A07E9E"/>
    <w:rsid w:val="00A10083"/>
    <w:rsid w:val="00A100FE"/>
    <w:rsid w:val="00A10190"/>
    <w:rsid w:val="00A103DE"/>
    <w:rsid w:val="00A1060A"/>
    <w:rsid w:val="00A1071B"/>
    <w:rsid w:val="00A10834"/>
    <w:rsid w:val="00A10926"/>
    <w:rsid w:val="00A10BF8"/>
    <w:rsid w:val="00A10C37"/>
    <w:rsid w:val="00A117A4"/>
    <w:rsid w:val="00A11C92"/>
    <w:rsid w:val="00A11D6E"/>
    <w:rsid w:val="00A11DD5"/>
    <w:rsid w:val="00A11F3C"/>
    <w:rsid w:val="00A120B0"/>
    <w:rsid w:val="00A120B3"/>
    <w:rsid w:val="00A1252D"/>
    <w:rsid w:val="00A125BE"/>
    <w:rsid w:val="00A1283E"/>
    <w:rsid w:val="00A129DA"/>
    <w:rsid w:val="00A134D5"/>
    <w:rsid w:val="00A13DF1"/>
    <w:rsid w:val="00A14093"/>
    <w:rsid w:val="00A14263"/>
    <w:rsid w:val="00A144C2"/>
    <w:rsid w:val="00A14591"/>
    <w:rsid w:val="00A145A3"/>
    <w:rsid w:val="00A1477A"/>
    <w:rsid w:val="00A148DB"/>
    <w:rsid w:val="00A14C66"/>
    <w:rsid w:val="00A14D54"/>
    <w:rsid w:val="00A14F1F"/>
    <w:rsid w:val="00A14FEF"/>
    <w:rsid w:val="00A15240"/>
    <w:rsid w:val="00A15622"/>
    <w:rsid w:val="00A158D4"/>
    <w:rsid w:val="00A15A59"/>
    <w:rsid w:val="00A15E39"/>
    <w:rsid w:val="00A15F49"/>
    <w:rsid w:val="00A1615A"/>
    <w:rsid w:val="00A1638A"/>
    <w:rsid w:val="00A16694"/>
    <w:rsid w:val="00A169C9"/>
    <w:rsid w:val="00A169E0"/>
    <w:rsid w:val="00A16A37"/>
    <w:rsid w:val="00A16D21"/>
    <w:rsid w:val="00A1733D"/>
    <w:rsid w:val="00A1738F"/>
    <w:rsid w:val="00A17706"/>
    <w:rsid w:val="00A17ABF"/>
    <w:rsid w:val="00A17AE2"/>
    <w:rsid w:val="00A17BB3"/>
    <w:rsid w:val="00A17FBD"/>
    <w:rsid w:val="00A201A2"/>
    <w:rsid w:val="00A20413"/>
    <w:rsid w:val="00A20542"/>
    <w:rsid w:val="00A20624"/>
    <w:rsid w:val="00A20791"/>
    <w:rsid w:val="00A208C6"/>
    <w:rsid w:val="00A20A07"/>
    <w:rsid w:val="00A20A66"/>
    <w:rsid w:val="00A20A7A"/>
    <w:rsid w:val="00A21002"/>
    <w:rsid w:val="00A21149"/>
    <w:rsid w:val="00A21262"/>
    <w:rsid w:val="00A21723"/>
    <w:rsid w:val="00A21778"/>
    <w:rsid w:val="00A21D8A"/>
    <w:rsid w:val="00A21DAD"/>
    <w:rsid w:val="00A21DC7"/>
    <w:rsid w:val="00A22275"/>
    <w:rsid w:val="00A2266E"/>
    <w:rsid w:val="00A22A45"/>
    <w:rsid w:val="00A22A8A"/>
    <w:rsid w:val="00A22B33"/>
    <w:rsid w:val="00A23106"/>
    <w:rsid w:val="00A2335F"/>
    <w:rsid w:val="00A23534"/>
    <w:rsid w:val="00A23646"/>
    <w:rsid w:val="00A2370E"/>
    <w:rsid w:val="00A2373C"/>
    <w:rsid w:val="00A23981"/>
    <w:rsid w:val="00A23999"/>
    <w:rsid w:val="00A23AE7"/>
    <w:rsid w:val="00A23B6D"/>
    <w:rsid w:val="00A2418E"/>
    <w:rsid w:val="00A24313"/>
    <w:rsid w:val="00A24D5D"/>
    <w:rsid w:val="00A24E97"/>
    <w:rsid w:val="00A24FC9"/>
    <w:rsid w:val="00A25447"/>
    <w:rsid w:val="00A25586"/>
    <w:rsid w:val="00A2594D"/>
    <w:rsid w:val="00A259EB"/>
    <w:rsid w:val="00A25BF5"/>
    <w:rsid w:val="00A25C41"/>
    <w:rsid w:val="00A25CA8"/>
    <w:rsid w:val="00A25D60"/>
    <w:rsid w:val="00A25E13"/>
    <w:rsid w:val="00A26126"/>
    <w:rsid w:val="00A26312"/>
    <w:rsid w:val="00A26337"/>
    <w:rsid w:val="00A26548"/>
    <w:rsid w:val="00A26549"/>
    <w:rsid w:val="00A266C5"/>
    <w:rsid w:val="00A26D8C"/>
    <w:rsid w:val="00A27016"/>
    <w:rsid w:val="00A271C1"/>
    <w:rsid w:val="00A27260"/>
    <w:rsid w:val="00A273CA"/>
    <w:rsid w:val="00A2752E"/>
    <w:rsid w:val="00A275D6"/>
    <w:rsid w:val="00A2771B"/>
    <w:rsid w:val="00A27874"/>
    <w:rsid w:val="00A27881"/>
    <w:rsid w:val="00A27A2F"/>
    <w:rsid w:val="00A27A97"/>
    <w:rsid w:val="00A27F78"/>
    <w:rsid w:val="00A303C8"/>
    <w:rsid w:val="00A304D7"/>
    <w:rsid w:val="00A3070B"/>
    <w:rsid w:val="00A30866"/>
    <w:rsid w:val="00A30935"/>
    <w:rsid w:val="00A3096A"/>
    <w:rsid w:val="00A30C01"/>
    <w:rsid w:val="00A31139"/>
    <w:rsid w:val="00A31858"/>
    <w:rsid w:val="00A319E7"/>
    <w:rsid w:val="00A319F7"/>
    <w:rsid w:val="00A31C58"/>
    <w:rsid w:val="00A325EC"/>
    <w:rsid w:val="00A327A3"/>
    <w:rsid w:val="00A329C5"/>
    <w:rsid w:val="00A33308"/>
    <w:rsid w:val="00A33540"/>
    <w:rsid w:val="00A337A2"/>
    <w:rsid w:val="00A33A55"/>
    <w:rsid w:val="00A33F35"/>
    <w:rsid w:val="00A34295"/>
    <w:rsid w:val="00A3434A"/>
    <w:rsid w:val="00A3489C"/>
    <w:rsid w:val="00A350A9"/>
    <w:rsid w:val="00A3513A"/>
    <w:rsid w:val="00A35428"/>
    <w:rsid w:val="00A3542D"/>
    <w:rsid w:val="00A35440"/>
    <w:rsid w:val="00A3556B"/>
    <w:rsid w:val="00A355FC"/>
    <w:rsid w:val="00A356C7"/>
    <w:rsid w:val="00A357E9"/>
    <w:rsid w:val="00A35A44"/>
    <w:rsid w:val="00A35D75"/>
    <w:rsid w:val="00A36089"/>
    <w:rsid w:val="00A36396"/>
    <w:rsid w:val="00A36830"/>
    <w:rsid w:val="00A36A39"/>
    <w:rsid w:val="00A36B50"/>
    <w:rsid w:val="00A36EA9"/>
    <w:rsid w:val="00A37169"/>
    <w:rsid w:val="00A37986"/>
    <w:rsid w:val="00A379AB"/>
    <w:rsid w:val="00A4047A"/>
    <w:rsid w:val="00A4062B"/>
    <w:rsid w:val="00A4069E"/>
    <w:rsid w:val="00A406A5"/>
    <w:rsid w:val="00A407B3"/>
    <w:rsid w:val="00A40A31"/>
    <w:rsid w:val="00A40AE6"/>
    <w:rsid w:val="00A40F65"/>
    <w:rsid w:val="00A40FE4"/>
    <w:rsid w:val="00A410FF"/>
    <w:rsid w:val="00A4113B"/>
    <w:rsid w:val="00A41583"/>
    <w:rsid w:val="00A415B5"/>
    <w:rsid w:val="00A415CC"/>
    <w:rsid w:val="00A416DA"/>
    <w:rsid w:val="00A4182E"/>
    <w:rsid w:val="00A41D7D"/>
    <w:rsid w:val="00A41D9F"/>
    <w:rsid w:val="00A4205D"/>
    <w:rsid w:val="00A42170"/>
    <w:rsid w:val="00A42381"/>
    <w:rsid w:val="00A427A0"/>
    <w:rsid w:val="00A4287D"/>
    <w:rsid w:val="00A428FD"/>
    <w:rsid w:val="00A42BA2"/>
    <w:rsid w:val="00A4309A"/>
    <w:rsid w:val="00A43100"/>
    <w:rsid w:val="00A432C2"/>
    <w:rsid w:val="00A43547"/>
    <w:rsid w:val="00A43586"/>
    <w:rsid w:val="00A439FA"/>
    <w:rsid w:val="00A43B6D"/>
    <w:rsid w:val="00A440E6"/>
    <w:rsid w:val="00A44714"/>
    <w:rsid w:val="00A448A3"/>
    <w:rsid w:val="00A4493B"/>
    <w:rsid w:val="00A44AA1"/>
    <w:rsid w:val="00A44AC9"/>
    <w:rsid w:val="00A44DEC"/>
    <w:rsid w:val="00A44E4A"/>
    <w:rsid w:val="00A45822"/>
    <w:rsid w:val="00A45E90"/>
    <w:rsid w:val="00A460D6"/>
    <w:rsid w:val="00A46262"/>
    <w:rsid w:val="00A4641F"/>
    <w:rsid w:val="00A469BB"/>
    <w:rsid w:val="00A469CD"/>
    <w:rsid w:val="00A46B43"/>
    <w:rsid w:val="00A46C7F"/>
    <w:rsid w:val="00A471DE"/>
    <w:rsid w:val="00A47376"/>
    <w:rsid w:val="00A4781C"/>
    <w:rsid w:val="00A47C04"/>
    <w:rsid w:val="00A47C70"/>
    <w:rsid w:val="00A47FF4"/>
    <w:rsid w:val="00A501A3"/>
    <w:rsid w:val="00A50255"/>
    <w:rsid w:val="00A50273"/>
    <w:rsid w:val="00A502A7"/>
    <w:rsid w:val="00A50304"/>
    <w:rsid w:val="00A504DB"/>
    <w:rsid w:val="00A5067C"/>
    <w:rsid w:val="00A5071D"/>
    <w:rsid w:val="00A509AE"/>
    <w:rsid w:val="00A50A63"/>
    <w:rsid w:val="00A510DC"/>
    <w:rsid w:val="00A51137"/>
    <w:rsid w:val="00A511FC"/>
    <w:rsid w:val="00A518F4"/>
    <w:rsid w:val="00A51B1D"/>
    <w:rsid w:val="00A51C56"/>
    <w:rsid w:val="00A52205"/>
    <w:rsid w:val="00A52459"/>
    <w:rsid w:val="00A529D8"/>
    <w:rsid w:val="00A52E96"/>
    <w:rsid w:val="00A52F24"/>
    <w:rsid w:val="00A52F2C"/>
    <w:rsid w:val="00A52F90"/>
    <w:rsid w:val="00A530DA"/>
    <w:rsid w:val="00A530F0"/>
    <w:rsid w:val="00A53336"/>
    <w:rsid w:val="00A53559"/>
    <w:rsid w:val="00A535DF"/>
    <w:rsid w:val="00A536AB"/>
    <w:rsid w:val="00A539DD"/>
    <w:rsid w:val="00A53C62"/>
    <w:rsid w:val="00A53E40"/>
    <w:rsid w:val="00A53E5F"/>
    <w:rsid w:val="00A5427C"/>
    <w:rsid w:val="00A542BD"/>
    <w:rsid w:val="00A5435C"/>
    <w:rsid w:val="00A54409"/>
    <w:rsid w:val="00A54783"/>
    <w:rsid w:val="00A549CA"/>
    <w:rsid w:val="00A54A33"/>
    <w:rsid w:val="00A54C5A"/>
    <w:rsid w:val="00A54E51"/>
    <w:rsid w:val="00A54FD7"/>
    <w:rsid w:val="00A553A8"/>
    <w:rsid w:val="00A5556B"/>
    <w:rsid w:val="00A557F2"/>
    <w:rsid w:val="00A55BB1"/>
    <w:rsid w:val="00A55BB6"/>
    <w:rsid w:val="00A55C22"/>
    <w:rsid w:val="00A5615C"/>
    <w:rsid w:val="00A56352"/>
    <w:rsid w:val="00A564ED"/>
    <w:rsid w:val="00A56C15"/>
    <w:rsid w:val="00A56F5F"/>
    <w:rsid w:val="00A57086"/>
    <w:rsid w:val="00A57287"/>
    <w:rsid w:val="00A57756"/>
    <w:rsid w:val="00A579E6"/>
    <w:rsid w:val="00A57AEB"/>
    <w:rsid w:val="00A57F11"/>
    <w:rsid w:val="00A600CA"/>
    <w:rsid w:val="00A60376"/>
    <w:rsid w:val="00A6038C"/>
    <w:rsid w:val="00A60674"/>
    <w:rsid w:val="00A60B01"/>
    <w:rsid w:val="00A60C10"/>
    <w:rsid w:val="00A60DB5"/>
    <w:rsid w:val="00A60DC0"/>
    <w:rsid w:val="00A611D4"/>
    <w:rsid w:val="00A61BC3"/>
    <w:rsid w:val="00A624FE"/>
    <w:rsid w:val="00A627E5"/>
    <w:rsid w:val="00A62869"/>
    <w:rsid w:val="00A62998"/>
    <w:rsid w:val="00A62BA3"/>
    <w:rsid w:val="00A62CAC"/>
    <w:rsid w:val="00A62CF0"/>
    <w:rsid w:val="00A62E4B"/>
    <w:rsid w:val="00A631B9"/>
    <w:rsid w:val="00A631DB"/>
    <w:rsid w:val="00A6329F"/>
    <w:rsid w:val="00A63901"/>
    <w:rsid w:val="00A63B2E"/>
    <w:rsid w:val="00A63DC3"/>
    <w:rsid w:val="00A6415D"/>
    <w:rsid w:val="00A6419C"/>
    <w:rsid w:val="00A6468D"/>
    <w:rsid w:val="00A64901"/>
    <w:rsid w:val="00A64A90"/>
    <w:rsid w:val="00A64AD9"/>
    <w:rsid w:val="00A64B07"/>
    <w:rsid w:val="00A64B24"/>
    <w:rsid w:val="00A64E85"/>
    <w:rsid w:val="00A6566E"/>
    <w:rsid w:val="00A65C36"/>
    <w:rsid w:val="00A65F02"/>
    <w:rsid w:val="00A661AD"/>
    <w:rsid w:val="00A661F4"/>
    <w:rsid w:val="00A662E3"/>
    <w:rsid w:val="00A6637F"/>
    <w:rsid w:val="00A665FD"/>
    <w:rsid w:val="00A669F4"/>
    <w:rsid w:val="00A66B00"/>
    <w:rsid w:val="00A66EBE"/>
    <w:rsid w:val="00A66ECD"/>
    <w:rsid w:val="00A66EDA"/>
    <w:rsid w:val="00A67239"/>
    <w:rsid w:val="00A677E4"/>
    <w:rsid w:val="00A67C21"/>
    <w:rsid w:val="00A67D8C"/>
    <w:rsid w:val="00A70201"/>
    <w:rsid w:val="00A70351"/>
    <w:rsid w:val="00A70430"/>
    <w:rsid w:val="00A705C7"/>
    <w:rsid w:val="00A71760"/>
    <w:rsid w:val="00A7178F"/>
    <w:rsid w:val="00A71937"/>
    <w:rsid w:val="00A71EB5"/>
    <w:rsid w:val="00A72305"/>
    <w:rsid w:val="00A7231E"/>
    <w:rsid w:val="00A72410"/>
    <w:rsid w:val="00A7272E"/>
    <w:rsid w:val="00A72797"/>
    <w:rsid w:val="00A729E6"/>
    <w:rsid w:val="00A72DDB"/>
    <w:rsid w:val="00A73234"/>
    <w:rsid w:val="00A7399F"/>
    <w:rsid w:val="00A73A0C"/>
    <w:rsid w:val="00A73AD2"/>
    <w:rsid w:val="00A73CF6"/>
    <w:rsid w:val="00A73DAB"/>
    <w:rsid w:val="00A73DC9"/>
    <w:rsid w:val="00A73E06"/>
    <w:rsid w:val="00A740D4"/>
    <w:rsid w:val="00A74474"/>
    <w:rsid w:val="00A74675"/>
    <w:rsid w:val="00A7469C"/>
    <w:rsid w:val="00A7474C"/>
    <w:rsid w:val="00A749DE"/>
    <w:rsid w:val="00A74A1B"/>
    <w:rsid w:val="00A74A1F"/>
    <w:rsid w:val="00A74B16"/>
    <w:rsid w:val="00A74B9E"/>
    <w:rsid w:val="00A74C2A"/>
    <w:rsid w:val="00A75101"/>
    <w:rsid w:val="00A751D5"/>
    <w:rsid w:val="00A753A9"/>
    <w:rsid w:val="00A75594"/>
    <w:rsid w:val="00A75621"/>
    <w:rsid w:val="00A758B5"/>
    <w:rsid w:val="00A759C8"/>
    <w:rsid w:val="00A76125"/>
    <w:rsid w:val="00A761FC"/>
    <w:rsid w:val="00A76867"/>
    <w:rsid w:val="00A76B27"/>
    <w:rsid w:val="00A76E31"/>
    <w:rsid w:val="00A76F72"/>
    <w:rsid w:val="00A7709B"/>
    <w:rsid w:val="00A776D9"/>
    <w:rsid w:val="00A77A2F"/>
    <w:rsid w:val="00A77DD8"/>
    <w:rsid w:val="00A77F31"/>
    <w:rsid w:val="00A800E5"/>
    <w:rsid w:val="00A80253"/>
    <w:rsid w:val="00A8043D"/>
    <w:rsid w:val="00A8057B"/>
    <w:rsid w:val="00A8087B"/>
    <w:rsid w:val="00A80A06"/>
    <w:rsid w:val="00A80A9A"/>
    <w:rsid w:val="00A81257"/>
    <w:rsid w:val="00A81314"/>
    <w:rsid w:val="00A813D5"/>
    <w:rsid w:val="00A8153F"/>
    <w:rsid w:val="00A818E8"/>
    <w:rsid w:val="00A81A0C"/>
    <w:rsid w:val="00A81AD1"/>
    <w:rsid w:val="00A824E6"/>
    <w:rsid w:val="00A82848"/>
    <w:rsid w:val="00A82934"/>
    <w:rsid w:val="00A8293A"/>
    <w:rsid w:val="00A8296F"/>
    <w:rsid w:val="00A82B49"/>
    <w:rsid w:val="00A82D7B"/>
    <w:rsid w:val="00A82DCA"/>
    <w:rsid w:val="00A82DF1"/>
    <w:rsid w:val="00A8326F"/>
    <w:rsid w:val="00A83314"/>
    <w:rsid w:val="00A833F6"/>
    <w:rsid w:val="00A83776"/>
    <w:rsid w:val="00A83813"/>
    <w:rsid w:val="00A839A1"/>
    <w:rsid w:val="00A83C93"/>
    <w:rsid w:val="00A84045"/>
    <w:rsid w:val="00A84302"/>
    <w:rsid w:val="00A8444A"/>
    <w:rsid w:val="00A8481F"/>
    <w:rsid w:val="00A84D45"/>
    <w:rsid w:val="00A84F35"/>
    <w:rsid w:val="00A84F7C"/>
    <w:rsid w:val="00A84FD2"/>
    <w:rsid w:val="00A85055"/>
    <w:rsid w:val="00A8525F"/>
    <w:rsid w:val="00A852C1"/>
    <w:rsid w:val="00A853EE"/>
    <w:rsid w:val="00A85510"/>
    <w:rsid w:val="00A85A05"/>
    <w:rsid w:val="00A85C1E"/>
    <w:rsid w:val="00A85C76"/>
    <w:rsid w:val="00A85EF9"/>
    <w:rsid w:val="00A863E6"/>
    <w:rsid w:val="00A865C0"/>
    <w:rsid w:val="00A866B4"/>
    <w:rsid w:val="00A868B7"/>
    <w:rsid w:val="00A86A43"/>
    <w:rsid w:val="00A86AB5"/>
    <w:rsid w:val="00A86EF6"/>
    <w:rsid w:val="00A873F7"/>
    <w:rsid w:val="00A875E7"/>
    <w:rsid w:val="00A87775"/>
    <w:rsid w:val="00A87C04"/>
    <w:rsid w:val="00A87D6B"/>
    <w:rsid w:val="00A90193"/>
    <w:rsid w:val="00A901CB"/>
    <w:rsid w:val="00A902DF"/>
    <w:rsid w:val="00A90358"/>
    <w:rsid w:val="00A90536"/>
    <w:rsid w:val="00A90AAF"/>
    <w:rsid w:val="00A9102F"/>
    <w:rsid w:val="00A91118"/>
    <w:rsid w:val="00A91250"/>
    <w:rsid w:val="00A9131F"/>
    <w:rsid w:val="00A914EF"/>
    <w:rsid w:val="00A91A41"/>
    <w:rsid w:val="00A91BEB"/>
    <w:rsid w:val="00A91E07"/>
    <w:rsid w:val="00A9202F"/>
    <w:rsid w:val="00A92185"/>
    <w:rsid w:val="00A9267E"/>
    <w:rsid w:val="00A9285B"/>
    <w:rsid w:val="00A928E7"/>
    <w:rsid w:val="00A9290A"/>
    <w:rsid w:val="00A92E26"/>
    <w:rsid w:val="00A92F01"/>
    <w:rsid w:val="00A92F4A"/>
    <w:rsid w:val="00A9311D"/>
    <w:rsid w:val="00A93A17"/>
    <w:rsid w:val="00A93B3A"/>
    <w:rsid w:val="00A93EDD"/>
    <w:rsid w:val="00A93F3C"/>
    <w:rsid w:val="00A94149"/>
    <w:rsid w:val="00A94653"/>
    <w:rsid w:val="00A94691"/>
    <w:rsid w:val="00A9490A"/>
    <w:rsid w:val="00A94ED1"/>
    <w:rsid w:val="00A94FC9"/>
    <w:rsid w:val="00A9511C"/>
    <w:rsid w:val="00A953EC"/>
    <w:rsid w:val="00A9550F"/>
    <w:rsid w:val="00A956EE"/>
    <w:rsid w:val="00A95DA7"/>
    <w:rsid w:val="00A95DB9"/>
    <w:rsid w:val="00A95EEC"/>
    <w:rsid w:val="00A95F26"/>
    <w:rsid w:val="00A96465"/>
    <w:rsid w:val="00A965C1"/>
    <w:rsid w:val="00A96676"/>
    <w:rsid w:val="00A96BC1"/>
    <w:rsid w:val="00A96D4B"/>
    <w:rsid w:val="00A96D9C"/>
    <w:rsid w:val="00A96D9D"/>
    <w:rsid w:val="00A96F64"/>
    <w:rsid w:val="00A972EB"/>
    <w:rsid w:val="00A9734B"/>
    <w:rsid w:val="00A973E4"/>
    <w:rsid w:val="00A975C8"/>
    <w:rsid w:val="00A97673"/>
    <w:rsid w:val="00A976D8"/>
    <w:rsid w:val="00A9796A"/>
    <w:rsid w:val="00A97C39"/>
    <w:rsid w:val="00A97DE3"/>
    <w:rsid w:val="00A97EDF"/>
    <w:rsid w:val="00A97EFE"/>
    <w:rsid w:val="00AA0067"/>
    <w:rsid w:val="00AA01F7"/>
    <w:rsid w:val="00AA0329"/>
    <w:rsid w:val="00AA048C"/>
    <w:rsid w:val="00AA0957"/>
    <w:rsid w:val="00AA0BA1"/>
    <w:rsid w:val="00AA15A6"/>
    <w:rsid w:val="00AA1D98"/>
    <w:rsid w:val="00AA214B"/>
    <w:rsid w:val="00AA21BD"/>
    <w:rsid w:val="00AA23CD"/>
    <w:rsid w:val="00AA2456"/>
    <w:rsid w:val="00AA24D2"/>
    <w:rsid w:val="00AA2764"/>
    <w:rsid w:val="00AA2DBB"/>
    <w:rsid w:val="00AA2EAB"/>
    <w:rsid w:val="00AA2F11"/>
    <w:rsid w:val="00AA30CE"/>
    <w:rsid w:val="00AA336A"/>
    <w:rsid w:val="00AA347F"/>
    <w:rsid w:val="00AA3509"/>
    <w:rsid w:val="00AA350F"/>
    <w:rsid w:val="00AA3A1F"/>
    <w:rsid w:val="00AA3B65"/>
    <w:rsid w:val="00AA3F53"/>
    <w:rsid w:val="00AA3F84"/>
    <w:rsid w:val="00AA5155"/>
    <w:rsid w:val="00AA537A"/>
    <w:rsid w:val="00AA55BF"/>
    <w:rsid w:val="00AA55C0"/>
    <w:rsid w:val="00AA5745"/>
    <w:rsid w:val="00AA5857"/>
    <w:rsid w:val="00AA5B87"/>
    <w:rsid w:val="00AA5CEE"/>
    <w:rsid w:val="00AA5E9F"/>
    <w:rsid w:val="00AA6181"/>
    <w:rsid w:val="00AA61A9"/>
    <w:rsid w:val="00AA65D8"/>
    <w:rsid w:val="00AA6692"/>
    <w:rsid w:val="00AA6785"/>
    <w:rsid w:val="00AA6798"/>
    <w:rsid w:val="00AA6876"/>
    <w:rsid w:val="00AA6AE6"/>
    <w:rsid w:val="00AA6B36"/>
    <w:rsid w:val="00AA6E72"/>
    <w:rsid w:val="00AA6E75"/>
    <w:rsid w:val="00AA78C4"/>
    <w:rsid w:val="00AA78EB"/>
    <w:rsid w:val="00AA7C2C"/>
    <w:rsid w:val="00AA7D7D"/>
    <w:rsid w:val="00AA7FE1"/>
    <w:rsid w:val="00AB028D"/>
    <w:rsid w:val="00AB05CB"/>
    <w:rsid w:val="00AB0649"/>
    <w:rsid w:val="00AB06DB"/>
    <w:rsid w:val="00AB07E0"/>
    <w:rsid w:val="00AB087C"/>
    <w:rsid w:val="00AB0A68"/>
    <w:rsid w:val="00AB0BEB"/>
    <w:rsid w:val="00AB0C71"/>
    <w:rsid w:val="00AB0CCF"/>
    <w:rsid w:val="00AB0DAC"/>
    <w:rsid w:val="00AB126E"/>
    <w:rsid w:val="00AB1D16"/>
    <w:rsid w:val="00AB22A8"/>
    <w:rsid w:val="00AB2397"/>
    <w:rsid w:val="00AB2461"/>
    <w:rsid w:val="00AB28E9"/>
    <w:rsid w:val="00AB29D8"/>
    <w:rsid w:val="00AB2B00"/>
    <w:rsid w:val="00AB2EC7"/>
    <w:rsid w:val="00AB3236"/>
    <w:rsid w:val="00AB33F6"/>
    <w:rsid w:val="00AB34A8"/>
    <w:rsid w:val="00AB34F9"/>
    <w:rsid w:val="00AB36AF"/>
    <w:rsid w:val="00AB373C"/>
    <w:rsid w:val="00AB38B1"/>
    <w:rsid w:val="00AB3DDD"/>
    <w:rsid w:val="00AB43CB"/>
    <w:rsid w:val="00AB441B"/>
    <w:rsid w:val="00AB4480"/>
    <w:rsid w:val="00AB4577"/>
    <w:rsid w:val="00AB4663"/>
    <w:rsid w:val="00AB46A2"/>
    <w:rsid w:val="00AB4925"/>
    <w:rsid w:val="00AB4940"/>
    <w:rsid w:val="00AB4C8E"/>
    <w:rsid w:val="00AB4DDA"/>
    <w:rsid w:val="00AB5111"/>
    <w:rsid w:val="00AB52A7"/>
    <w:rsid w:val="00AB5442"/>
    <w:rsid w:val="00AB58BC"/>
    <w:rsid w:val="00AB5946"/>
    <w:rsid w:val="00AB5BBA"/>
    <w:rsid w:val="00AB5FE6"/>
    <w:rsid w:val="00AB61AB"/>
    <w:rsid w:val="00AB61F2"/>
    <w:rsid w:val="00AB6B4E"/>
    <w:rsid w:val="00AB6D49"/>
    <w:rsid w:val="00AB6E96"/>
    <w:rsid w:val="00AB6EEF"/>
    <w:rsid w:val="00AB6EFA"/>
    <w:rsid w:val="00AB6F86"/>
    <w:rsid w:val="00AB718D"/>
    <w:rsid w:val="00AB759D"/>
    <w:rsid w:val="00AB7872"/>
    <w:rsid w:val="00AB796F"/>
    <w:rsid w:val="00AB7B9C"/>
    <w:rsid w:val="00AB7C17"/>
    <w:rsid w:val="00AB7D18"/>
    <w:rsid w:val="00AB7DC7"/>
    <w:rsid w:val="00AC01FD"/>
    <w:rsid w:val="00AC03F5"/>
    <w:rsid w:val="00AC0762"/>
    <w:rsid w:val="00AC07E6"/>
    <w:rsid w:val="00AC08C1"/>
    <w:rsid w:val="00AC0A25"/>
    <w:rsid w:val="00AC1006"/>
    <w:rsid w:val="00AC101F"/>
    <w:rsid w:val="00AC128B"/>
    <w:rsid w:val="00AC160E"/>
    <w:rsid w:val="00AC1891"/>
    <w:rsid w:val="00AC2405"/>
    <w:rsid w:val="00AC243F"/>
    <w:rsid w:val="00AC252B"/>
    <w:rsid w:val="00AC296F"/>
    <w:rsid w:val="00AC29BE"/>
    <w:rsid w:val="00AC2D26"/>
    <w:rsid w:val="00AC2E79"/>
    <w:rsid w:val="00AC3084"/>
    <w:rsid w:val="00AC34AB"/>
    <w:rsid w:val="00AC3680"/>
    <w:rsid w:val="00AC38BC"/>
    <w:rsid w:val="00AC38D1"/>
    <w:rsid w:val="00AC38D4"/>
    <w:rsid w:val="00AC3989"/>
    <w:rsid w:val="00AC39EC"/>
    <w:rsid w:val="00AC3A7F"/>
    <w:rsid w:val="00AC3B48"/>
    <w:rsid w:val="00AC3BDF"/>
    <w:rsid w:val="00AC3C45"/>
    <w:rsid w:val="00AC3C7F"/>
    <w:rsid w:val="00AC3CC6"/>
    <w:rsid w:val="00AC3CE5"/>
    <w:rsid w:val="00AC3F5B"/>
    <w:rsid w:val="00AC402D"/>
    <w:rsid w:val="00AC418C"/>
    <w:rsid w:val="00AC4374"/>
    <w:rsid w:val="00AC43C2"/>
    <w:rsid w:val="00AC4619"/>
    <w:rsid w:val="00AC4806"/>
    <w:rsid w:val="00AC49B2"/>
    <w:rsid w:val="00AC49D6"/>
    <w:rsid w:val="00AC4D8B"/>
    <w:rsid w:val="00AC4DB0"/>
    <w:rsid w:val="00AC4E0B"/>
    <w:rsid w:val="00AC4E8D"/>
    <w:rsid w:val="00AC4EC6"/>
    <w:rsid w:val="00AC5099"/>
    <w:rsid w:val="00AC510A"/>
    <w:rsid w:val="00AC566D"/>
    <w:rsid w:val="00AC57D7"/>
    <w:rsid w:val="00AC5900"/>
    <w:rsid w:val="00AC5C76"/>
    <w:rsid w:val="00AC63CD"/>
    <w:rsid w:val="00AC6527"/>
    <w:rsid w:val="00AC6627"/>
    <w:rsid w:val="00AC6702"/>
    <w:rsid w:val="00AC6719"/>
    <w:rsid w:val="00AC691A"/>
    <w:rsid w:val="00AC6957"/>
    <w:rsid w:val="00AC69D8"/>
    <w:rsid w:val="00AC6BA3"/>
    <w:rsid w:val="00AC6CD1"/>
    <w:rsid w:val="00AC6DCB"/>
    <w:rsid w:val="00AC6DE4"/>
    <w:rsid w:val="00AC6E30"/>
    <w:rsid w:val="00AC6ED9"/>
    <w:rsid w:val="00AC7406"/>
    <w:rsid w:val="00AC7BE9"/>
    <w:rsid w:val="00AC7C62"/>
    <w:rsid w:val="00AC7E0B"/>
    <w:rsid w:val="00AC7E67"/>
    <w:rsid w:val="00AD0007"/>
    <w:rsid w:val="00AD02D1"/>
    <w:rsid w:val="00AD0348"/>
    <w:rsid w:val="00AD039D"/>
    <w:rsid w:val="00AD0745"/>
    <w:rsid w:val="00AD0805"/>
    <w:rsid w:val="00AD0B99"/>
    <w:rsid w:val="00AD0CEC"/>
    <w:rsid w:val="00AD0FF8"/>
    <w:rsid w:val="00AD14DE"/>
    <w:rsid w:val="00AD18C2"/>
    <w:rsid w:val="00AD191A"/>
    <w:rsid w:val="00AD19C1"/>
    <w:rsid w:val="00AD1E7F"/>
    <w:rsid w:val="00AD21E5"/>
    <w:rsid w:val="00AD2704"/>
    <w:rsid w:val="00AD28AB"/>
    <w:rsid w:val="00AD2BE2"/>
    <w:rsid w:val="00AD2CA5"/>
    <w:rsid w:val="00AD2DC8"/>
    <w:rsid w:val="00AD2E49"/>
    <w:rsid w:val="00AD304A"/>
    <w:rsid w:val="00AD31BA"/>
    <w:rsid w:val="00AD33D8"/>
    <w:rsid w:val="00AD366F"/>
    <w:rsid w:val="00AD39D6"/>
    <w:rsid w:val="00AD4056"/>
    <w:rsid w:val="00AD42D8"/>
    <w:rsid w:val="00AD445F"/>
    <w:rsid w:val="00AD44E7"/>
    <w:rsid w:val="00AD4523"/>
    <w:rsid w:val="00AD4F1E"/>
    <w:rsid w:val="00AD4F81"/>
    <w:rsid w:val="00AD4F9E"/>
    <w:rsid w:val="00AD5618"/>
    <w:rsid w:val="00AD5835"/>
    <w:rsid w:val="00AD5A44"/>
    <w:rsid w:val="00AD6211"/>
    <w:rsid w:val="00AD6D1A"/>
    <w:rsid w:val="00AD6DA2"/>
    <w:rsid w:val="00AD6EEC"/>
    <w:rsid w:val="00AD72B8"/>
    <w:rsid w:val="00AD7639"/>
    <w:rsid w:val="00AD785F"/>
    <w:rsid w:val="00AD78C4"/>
    <w:rsid w:val="00AE010D"/>
    <w:rsid w:val="00AE01B5"/>
    <w:rsid w:val="00AE01DE"/>
    <w:rsid w:val="00AE03BE"/>
    <w:rsid w:val="00AE0587"/>
    <w:rsid w:val="00AE06F5"/>
    <w:rsid w:val="00AE0790"/>
    <w:rsid w:val="00AE0865"/>
    <w:rsid w:val="00AE0BFB"/>
    <w:rsid w:val="00AE1327"/>
    <w:rsid w:val="00AE14E0"/>
    <w:rsid w:val="00AE1896"/>
    <w:rsid w:val="00AE1A05"/>
    <w:rsid w:val="00AE1A75"/>
    <w:rsid w:val="00AE1BE5"/>
    <w:rsid w:val="00AE1DE1"/>
    <w:rsid w:val="00AE1EEC"/>
    <w:rsid w:val="00AE1F58"/>
    <w:rsid w:val="00AE1F7B"/>
    <w:rsid w:val="00AE2036"/>
    <w:rsid w:val="00AE24D3"/>
    <w:rsid w:val="00AE2601"/>
    <w:rsid w:val="00AE264A"/>
    <w:rsid w:val="00AE27F6"/>
    <w:rsid w:val="00AE2A50"/>
    <w:rsid w:val="00AE2D82"/>
    <w:rsid w:val="00AE3045"/>
    <w:rsid w:val="00AE31C4"/>
    <w:rsid w:val="00AE359A"/>
    <w:rsid w:val="00AE38E8"/>
    <w:rsid w:val="00AE3A59"/>
    <w:rsid w:val="00AE3B4F"/>
    <w:rsid w:val="00AE3CF3"/>
    <w:rsid w:val="00AE3DD3"/>
    <w:rsid w:val="00AE3E19"/>
    <w:rsid w:val="00AE3EFC"/>
    <w:rsid w:val="00AE412F"/>
    <w:rsid w:val="00AE4448"/>
    <w:rsid w:val="00AE4518"/>
    <w:rsid w:val="00AE4940"/>
    <w:rsid w:val="00AE49E4"/>
    <w:rsid w:val="00AE4AE7"/>
    <w:rsid w:val="00AE4D18"/>
    <w:rsid w:val="00AE4D8D"/>
    <w:rsid w:val="00AE4E70"/>
    <w:rsid w:val="00AE4F18"/>
    <w:rsid w:val="00AE54D4"/>
    <w:rsid w:val="00AE5773"/>
    <w:rsid w:val="00AE59FF"/>
    <w:rsid w:val="00AE5CD1"/>
    <w:rsid w:val="00AE63B7"/>
    <w:rsid w:val="00AE641C"/>
    <w:rsid w:val="00AE6512"/>
    <w:rsid w:val="00AE65FC"/>
    <w:rsid w:val="00AE66F1"/>
    <w:rsid w:val="00AE679D"/>
    <w:rsid w:val="00AE6B0C"/>
    <w:rsid w:val="00AE716F"/>
    <w:rsid w:val="00AE7316"/>
    <w:rsid w:val="00AE7569"/>
    <w:rsid w:val="00AE75D1"/>
    <w:rsid w:val="00AE7665"/>
    <w:rsid w:val="00AE7930"/>
    <w:rsid w:val="00AE7BCF"/>
    <w:rsid w:val="00AE7D99"/>
    <w:rsid w:val="00AE7DBA"/>
    <w:rsid w:val="00AE7DE5"/>
    <w:rsid w:val="00AF0027"/>
    <w:rsid w:val="00AF00D8"/>
    <w:rsid w:val="00AF00FB"/>
    <w:rsid w:val="00AF02C8"/>
    <w:rsid w:val="00AF0589"/>
    <w:rsid w:val="00AF06FC"/>
    <w:rsid w:val="00AF0BE8"/>
    <w:rsid w:val="00AF0E8B"/>
    <w:rsid w:val="00AF0E97"/>
    <w:rsid w:val="00AF114A"/>
    <w:rsid w:val="00AF12A4"/>
    <w:rsid w:val="00AF13A3"/>
    <w:rsid w:val="00AF19FC"/>
    <w:rsid w:val="00AF1A3B"/>
    <w:rsid w:val="00AF1A83"/>
    <w:rsid w:val="00AF1ABC"/>
    <w:rsid w:val="00AF202F"/>
    <w:rsid w:val="00AF2250"/>
    <w:rsid w:val="00AF234E"/>
    <w:rsid w:val="00AF23D9"/>
    <w:rsid w:val="00AF265B"/>
    <w:rsid w:val="00AF2755"/>
    <w:rsid w:val="00AF295D"/>
    <w:rsid w:val="00AF2C73"/>
    <w:rsid w:val="00AF2E30"/>
    <w:rsid w:val="00AF2F7D"/>
    <w:rsid w:val="00AF30C4"/>
    <w:rsid w:val="00AF3141"/>
    <w:rsid w:val="00AF31EC"/>
    <w:rsid w:val="00AF325E"/>
    <w:rsid w:val="00AF32B8"/>
    <w:rsid w:val="00AF336E"/>
    <w:rsid w:val="00AF343D"/>
    <w:rsid w:val="00AF358D"/>
    <w:rsid w:val="00AF378D"/>
    <w:rsid w:val="00AF3DFC"/>
    <w:rsid w:val="00AF433B"/>
    <w:rsid w:val="00AF4407"/>
    <w:rsid w:val="00AF4C17"/>
    <w:rsid w:val="00AF53E8"/>
    <w:rsid w:val="00AF5BAB"/>
    <w:rsid w:val="00AF5D50"/>
    <w:rsid w:val="00AF63DB"/>
    <w:rsid w:val="00AF651B"/>
    <w:rsid w:val="00AF69F2"/>
    <w:rsid w:val="00AF6D63"/>
    <w:rsid w:val="00AF6F0F"/>
    <w:rsid w:val="00AF6F38"/>
    <w:rsid w:val="00AF713A"/>
    <w:rsid w:val="00AF7328"/>
    <w:rsid w:val="00AF773B"/>
    <w:rsid w:val="00AF784C"/>
    <w:rsid w:val="00AF7C97"/>
    <w:rsid w:val="00AF7ECC"/>
    <w:rsid w:val="00B00184"/>
    <w:rsid w:val="00B00373"/>
    <w:rsid w:val="00B00AAD"/>
    <w:rsid w:val="00B00D16"/>
    <w:rsid w:val="00B00EA6"/>
    <w:rsid w:val="00B01172"/>
    <w:rsid w:val="00B011DC"/>
    <w:rsid w:val="00B01A7D"/>
    <w:rsid w:val="00B01ADC"/>
    <w:rsid w:val="00B01C3E"/>
    <w:rsid w:val="00B01C92"/>
    <w:rsid w:val="00B01D05"/>
    <w:rsid w:val="00B01D8B"/>
    <w:rsid w:val="00B01DD7"/>
    <w:rsid w:val="00B01F75"/>
    <w:rsid w:val="00B02040"/>
    <w:rsid w:val="00B02568"/>
    <w:rsid w:val="00B025D3"/>
    <w:rsid w:val="00B02979"/>
    <w:rsid w:val="00B02BB2"/>
    <w:rsid w:val="00B02F25"/>
    <w:rsid w:val="00B033C9"/>
    <w:rsid w:val="00B03427"/>
    <w:rsid w:val="00B0372A"/>
    <w:rsid w:val="00B03802"/>
    <w:rsid w:val="00B03D07"/>
    <w:rsid w:val="00B03FE7"/>
    <w:rsid w:val="00B041E4"/>
    <w:rsid w:val="00B04276"/>
    <w:rsid w:val="00B043F2"/>
    <w:rsid w:val="00B04569"/>
    <w:rsid w:val="00B04667"/>
    <w:rsid w:val="00B04904"/>
    <w:rsid w:val="00B04AEB"/>
    <w:rsid w:val="00B04CED"/>
    <w:rsid w:val="00B04DD6"/>
    <w:rsid w:val="00B050DB"/>
    <w:rsid w:val="00B05173"/>
    <w:rsid w:val="00B0554E"/>
    <w:rsid w:val="00B055C0"/>
    <w:rsid w:val="00B0578B"/>
    <w:rsid w:val="00B05941"/>
    <w:rsid w:val="00B05BE4"/>
    <w:rsid w:val="00B05ED3"/>
    <w:rsid w:val="00B05F18"/>
    <w:rsid w:val="00B06052"/>
    <w:rsid w:val="00B06289"/>
    <w:rsid w:val="00B06601"/>
    <w:rsid w:val="00B06642"/>
    <w:rsid w:val="00B069E3"/>
    <w:rsid w:val="00B06B46"/>
    <w:rsid w:val="00B06C42"/>
    <w:rsid w:val="00B06FE1"/>
    <w:rsid w:val="00B07433"/>
    <w:rsid w:val="00B07960"/>
    <w:rsid w:val="00B07B0E"/>
    <w:rsid w:val="00B07FBF"/>
    <w:rsid w:val="00B10003"/>
    <w:rsid w:val="00B10269"/>
    <w:rsid w:val="00B10441"/>
    <w:rsid w:val="00B10476"/>
    <w:rsid w:val="00B10A79"/>
    <w:rsid w:val="00B10C01"/>
    <w:rsid w:val="00B10DD3"/>
    <w:rsid w:val="00B10E9C"/>
    <w:rsid w:val="00B10FB8"/>
    <w:rsid w:val="00B1110F"/>
    <w:rsid w:val="00B11A6B"/>
    <w:rsid w:val="00B1206F"/>
    <w:rsid w:val="00B12852"/>
    <w:rsid w:val="00B12E88"/>
    <w:rsid w:val="00B12FEF"/>
    <w:rsid w:val="00B13136"/>
    <w:rsid w:val="00B13567"/>
    <w:rsid w:val="00B13584"/>
    <w:rsid w:val="00B135F9"/>
    <w:rsid w:val="00B13953"/>
    <w:rsid w:val="00B140E7"/>
    <w:rsid w:val="00B14185"/>
    <w:rsid w:val="00B1428A"/>
    <w:rsid w:val="00B145D5"/>
    <w:rsid w:val="00B14A64"/>
    <w:rsid w:val="00B14C48"/>
    <w:rsid w:val="00B14DB5"/>
    <w:rsid w:val="00B15229"/>
    <w:rsid w:val="00B1531B"/>
    <w:rsid w:val="00B1545A"/>
    <w:rsid w:val="00B154EA"/>
    <w:rsid w:val="00B15AD0"/>
    <w:rsid w:val="00B15C2D"/>
    <w:rsid w:val="00B15E09"/>
    <w:rsid w:val="00B15E17"/>
    <w:rsid w:val="00B15F8E"/>
    <w:rsid w:val="00B16066"/>
    <w:rsid w:val="00B1638C"/>
    <w:rsid w:val="00B167E9"/>
    <w:rsid w:val="00B16991"/>
    <w:rsid w:val="00B1703B"/>
    <w:rsid w:val="00B17356"/>
    <w:rsid w:val="00B174A0"/>
    <w:rsid w:val="00B1754A"/>
    <w:rsid w:val="00B1760B"/>
    <w:rsid w:val="00B17675"/>
    <w:rsid w:val="00B17977"/>
    <w:rsid w:val="00B17A2D"/>
    <w:rsid w:val="00B17A69"/>
    <w:rsid w:val="00B17BBA"/>
    <w:rsid w:val="00B17D05"/>
    <w:rsid w:val="00B20717"/>
    <w:rsid w:val="00B211C1"/>
    <w:rsid w:val="00B211D4"/>
    <w:rsid w:val="00B212E4"/>
    <w:rsid w:val="00B21943"/>
    <w:rsid w:val="00B21C34"/>
    <w:rsid w:val="00B2269D"/>
    <w:rsid w:val="00B22C6F"/>
    <w:rsid w:val="00B22F42"/>
    <w:rsid w:val="00B23002"/>
    <w:rsid w:val="00B2324F"/>
    <w:rsid w:val="00B2342E"/>
    <w:rsid w:val="00B2371F"/>
    <w:rsid w:val="00B238D2"/>
    <w:rsid w:val="00B23D99"/>
    <w:rsid w:val="00B23E5A"/>
    <w:rsid w:val="00B23E88"/>
    <w:rsid w:val="00B240D3"/>
    <w:rsid w:val="00B2422C"/>
    <w:rsid w:val="00B242BE"/>
    <w:rsid w:val="00B24383"/>
    <w:rsid w:val="00B24459"/>
    <w:rsid w:val="00B245E8"/>
    <w:rsid w:val="00B246F3"/>
    <w:rsid w:val="00B246F4"/>
    <w:rsid w:val="00B24724"/>
    <w:rsid w:val="00B24A38"/>
    <w:rsid w:val="00B24A78"/>
    <w:rsid w:val="00B24DF1"/>
    <w:rsid w:val="00B24F49"/>
    <w:rsid w:val="00B24F5C"/>
    <w:rsid w:val="00B24FF8"/>
    <w:rsid w:val="00B25096"/>
    <w:rsid w:val="00B2515D"/>
    <w:rsid w:val="00B251FD"/>
    <w:rsid w:val="00B25521"/>
    <w:rsid w:val="00B2567C"/>
    <w:rsid w:val="00B25810"/>
    <w:rsid w:val="00B2587D"/>
    <w:rsid w:val="00B258D5"/>
    <w:rsid w:val="00B258EB"/>
    <w:rsid w:val="00B26042"/>
    <w:rsid w:val="00B2615A"/>
    <w:rsid w:val="00B2619C"/>
    <w:rsid w:val="00B2669A"/>
    <w:rsid w:val="00B26B58"/>
    <w:rsid w:val="00B26C17"/>
    <w:rsid w:val="00B27218"/>
    <w:rsid w:val="00B27318"/>
    <w:rsid w:val="00B2783A"/>
    <w:rsid w:val="00B27933"/>
    <w:rsid w:val="00B27A00"/>
    <w:rsid w:val="00B27B62"/>
    <w:rsid w:val="00B27C13"/>
    <w:rsid w:val="00B27C31"/>
    <w:rsid w:val="00B27D76"/>
    <w:rsid w:val="00B30453"/>
    <w:rsid w:val="00B30781"/>
    <w:rsid w:val="00B307F3"/>
    <w:rsid w:val="00B309E3"/>
    <w:rsid w:val="00B30B8B"/>
    <w:rsid w:val="00B30B8C"/>
    <w:rsid w:val="00B30D21"/>
    <w:rsid w:val="00B30E59"/>
    <w:rsid w:val="00B310A0"/>
    <w:rsid w:val="00B31119"/>
    <w:rsid w:val="00B31277"/>
    <w:rsid w:val="00B313C3"/>
    <w:rsid w:val="00B319B7"/>
    <w:rsid w:val="00B31A19"/>
    <w:rsid w:val="00B31AB3"/>
    <w:rsid w:val="00B31B2B"/>
    <w:rsid w:val="00B31B3F"/>
    <w:rsid w:val="00B31BF4"/>
    <w:rsid w:val="00B31DE9"/>
    <w:rsid w:val="00B328D1"/>
    <w:rsid w:val="00B3290A"/>
    <w:rsid w:val="00B32B3A"/>
    <w:rsid w:val="00B32C1E"/>
    <w:rsid w:val="00B331DC"/>
    <w:rsid w:val="00B335CE"/>
    <w:rsid w:val="00B337D9"/>
    <w:rsid w:val="00B33ABA"/>
    <w:rsid w:val="00B33ACE"/>
    <w:rsid w:val="00B33B7E"/>
    <w:rsid w:val="00B33C30"/>
    <w:rsid w:val="00B33DD0"/>
    <w:rsid w:val="00B33F27"/>
    <w:rsid w:val="00B3418F"/>
    <w:rsid w:val="00B342BB"/>
    <w:rsid w:val="00B34398"/>
    <w:rsid w:val="00B344B4"/>
    <w:rsid w:val="00B34615"/>
    <w:rsid w:val="00B347C2"/>
    <w:rsid w:val="00B34A59"/>
    <w:rsid w:val="00B34B04"/>
    <w:rsid w:val="00B34B78"/>
    <w:rsid w:val="00B350F0"/>
    <w:rsid w:val="00B35563"/>
    <w:rsid w:val="00B35787"/>
    <w:rsid w:val="00B35896"/>
    <w:rsid w:val="00B35990"/>
    <w:rsid w:val="00B35A59"/>
    <w:rsid w:val="00B35A7A"/>
    <w:rsid w:val="00B35A9B"/>
    <w:rsid w:val="00B35DE8"/>
    <w:rsid w:val="00B362DE"/>
    <w:rsid w:val="00B3632C"/>
    <w:rsid w:val="00B365F6"/>
    <w:rsid w:val="00B3660E"/>
    <w:rsid w:val="00B36910"/>
    <w:rsid w:val="00B36BDF"/>
    <w:rsid w:val="00B36C3C"/>
    <w:rsid w:val="00B36C8E"/>
    <w:rsid w:val="00B36DC6"/>
    <w:rsid w:val="00B378C5"/>
    <w:rsid w:val="00B378ED"/>
    <w:rsid w:val="00B37A2E"/>
    <w:rsid w:val="00B402C7"/>
    <w:rsid w:val="00B4032F"/>
    <w:rsid w:val="00B406D2"/>
    <w:rsid w:val="00B4072B"/>
    <w:rsid w:val="00B407FD"/>
    <w:rsid w:val="00B40858"/>
    <w:rsid w:val="00B40DD1"/>
    <w:rsid w:val="00B40E59"/>
    <w:rsid w:val="00B40F68"/>
    <w:rsid w:val="00B41191"/>
    <w:rsid w:val="00B411FE"/>
    <w:rsid w:val="00B413B4"/>
    <w:rsid w:val="00B413F8"/>
    <w:rsid w:val="00B416D9"/>
    <w:rsid w:val="00B4181F"/>
    <w:rsid w:val="00B41A7D"/>
    <w:rsid w:val="00B41DE5"/>
    <w:rsid w:val="00B41E5B"/>
    <w:rsid w:val="00B41EB7"/>
    <w:rsid w:val="00B422D2"/>
    <w:rsid w:val="00B42317"/>
    <w:rsid w:val="00B4239D"/>
    <w:rsid w:val="00B428BD"/>
    <w:rsid w:val="00B428E1"/>
    <w:rsid w:val="00B42A83"/>
    <w:rsid w:val="00B42BE4"/>
    <w:rsid w:val="00B42CE8"/>
    <w:rsid w:val="00B42F8E"/>
    <w:rsid w:val="00B430BE"/>
    <w:rsid w:val="00B4355F"/>
    <w:rsid w:val="00B4366C"/>
    <w:rsid w:val="00B43736"/>
    <w:rsid w:val="00B437A1"/>
    <w:rsid w:val="00B439E1"/>
    <w:rsid w:val="00B43C64"/>
    <w:rsid w:val="00B43D91"/>
    <w:rsid w:val="00B43F09"/>
    <w:rsid w:val="00B4413E"/>
    <w:rsid w:val="00B441C3"/>
    <w:rsid w:val="00B44380"/>
    <w:rsid w:val="00B4457E"/>
    <w:rsid w:val="00B44B27"/>
    <w:rsid w:val="00B44BC3"/>
    <w:rsid w:val="00B44E67"/>
    <w:rsid w:val="00B44F25"/>
    <w:rsid w:val="00B44F47"/>
    <w:rsid w:val="00B45029"/>
    <w:rsid w:val="00B45116"/>
    <w:rsid w:val="00B4527F"/>
    <w:rsid w:val="00B453D8"/>
    <w:rsid w:val="00B45D3A"/>
    <w:rsid w:val="00B45E67"/>
    <w:rsid w:val="00B46059"/>
    <w:rsid w:val="00B463D7"/>
    <w:rsid w:val="00B465D7"/>
    <w:rsid w:val="00B46720"/>
    <w:rsid w:val="00B46757"/>
    <w:rsid w:val="00B469F8"/>
    <w:rsid w:val="00B46B11"/>
    <w:rsid w:val="00B46BFD"/>
    <w:rsid w:val="00B46CED"/>
    <w:rsid w:val="00B471F6"/>
    <w:rsid w:val="00B47644"/>
    <w:rsid w:val="00B476CD"/>
    <w:rsid w:val="00B4776B"/>
    <w:rsid w:val="00B47FDB"/>
    <w:rsid w:val="00B50134"/>
    <w:rsid w:val="00B50254"/>
    <w:rsid w:val="00B50393"/>
    <w:rsid w:val="00B503DC"/>
    <w:rsid w:val="00B50613"/>
    <w:rsid w:val="00B50A92"/>
    <w:rsid w:val="00B50BF2"/>
    <w:rsid w:val="00B50CDA"/>
    <w:rsid w:val="00B50E1E"/>
    <w:rsid w:val="00B50FBB"/>
    <w:rsid w:val="00B513D2"/>
    <w:rsid w:val="00B515C9"/>
    <w:rsid w:val="00B51869"/>
    <w:rsid w:val="00B51A31"/>
    <w:rsid w:val="00B51D3F"/>
    <w:rsid w:val="00B51D54"/>
    <w:rsid w:val="00B52132"/>
    <w:rsid w:val="00B5247F"/>
    <w:rsid w:val="00B52645"/>
    <w:rsid w:val="00B52C90"/>
    <w:rsid w:val="00B52E4E"/>
    <w:rsid w:val="00B52EBE"/>
    <w:rsid w:val="00B537AD"/>
    <w:rsid w:val="00B53D59"/>
    <w:rsid w:val="00B53EE3"/>
    <w:rsid w:val="00B54045"/>
    <w:rsid w:val="00B543CC"/>
    <w:rsid w:val="00B5473C"/>
    <w:rsid w:val="00B548FE"/>
    <w:rsid w:val="00B54930"/>
    <w:rsid w:val="00B54ABC"/>
    <w:rsid w:val="00B54CCC"/>
    <w:rsid w:val="00B54D0F"/>
    <w:rsid w:val="00B54F94"/>
    <w:rsid w:val="00B54FE4"/>
    <w:rsid w:val="00B550B7"/>
    <w:rsid w:val="00B55256"/>
    <w:rsid w:val="00B552BA"/>
    <w:rsid w:val="00B552D2"/>
    <w:rsid w:val="00B552D6"/>
    <w:rsid w:val="00B558B1"/>
    <w:rsid w:val="00B55923"/>
    <w:rsid w:val="00B55D6E"/>
    <w:rsid w:val="00B56407"/>
    <w:rsid w:val="00B5665B"/>
    <w:rsid w:val="00B566FB"/>
    <w:rsid w:val="00B5676A"/>
    <w:rsid w:val="00B56793"/>
    <w:rsid w:val="00B56830"/>
    <w:rsid w:val="00B568E6"/>
    <w:rsid w:val="00B56A9F"/>
    <w:rsid w:val="00B56F90"/>
    <w:rsid w:val="00B57050"/>
    <w:rsid w:val="00B57484"/>
    <w:rsid w:val="00B574F8"/>
    <w:rsid w:val="00B5766F"/>
    <w:rsid w:val="00B57885"/>
    <w:rsid w:val="00B57C8C"/>
    <w:rsid w:val="00B57E60"/>
    <w:rsid w:val="00B57E97"/>
    <w:rsid w:val="00B60A06"/>
    <w:rsid w:val="00B60E30"/>
    <w:rsid w:val="00B61017"/>
    <w:rsid w:val="00B6115F"/>
    <w:rsid w:val="00B61162"/>
    <w:rsid w:val="00B613C6"/>
    <w:rsid w:val="00B613DC"/>
    <w:rsid w:val="00B6144F"/>
    <w:rsid w:val="00B61612"/>
    <w:rsid w:val="00B61E7F"/>
    <w:rsid w:val="00B62123"/>
    <w:rsid w:val="00B62360"/>
    <w:rsid w:val="00B6260B"/>
    <w:rsid w:val="00B62F17"/>
    <w:rsid w:val="00B630A3"/>
    <w:rsid w:val="00B633B3"/>
    <w:rsid w:val="00B634DC"/>
    <w:rsid w:val="00B6357C"/>
    <w:rsid w:val="00B635FD"/>
    <w:rsid w:val="00B6365D"/>
    <w:rsid w:val="00B63790"/>
    <w:rsid w:val="00B63A37"/>
    <w:rsid w:val="00B63B5A"/>
    <w:rsid w:val="00B63C80"/>
    <w:rsid w:val="00B63D6D"/>
    <w:rsid w:val="00B63FA7"/>
    <w:rsid w:val="00B64081"/>
    <w:rsid w:val="00B640A5"/>
    <w:rsid w:val="00B64258"/>
    <w:rsid w:val="00B643E2"/>
    <w:rsid w:val="00B644DD"/>
    <w:rsid w:val="00B64557"/>
    <w:rsid w:val="00B645C5"/>
    <w:rsid w:val="00B64A96"/>
    <w:rsid w:val="00B64C37"/>
    <w:rsid w:val="00B64E3D"/>
    <w:rsid w:val="00B64E46"/>
    <w:rsid w:val="00B65253"/>
    <w:rsid w:val="00B652EC"/>
    <w:rsid w:val="00B654D0"/>
    <w:rsid w:val="00B65681"/>
    <w:rsid w:val="00B65890"/>
    <w:rsid w:val="00B65D23"/>
    <w:rsid w:val="00B65E1C"/>
    <w:rsid w:val="00B65EB4"/>
    <w:rsid w:val="00B66282"/>
    <w:rsid w:val="00B663DB"/>
    <w:rsid w:val="00B667C5"/>
    <w:rsid w:val="00B667F4"/>
    <w:rsid w:val="00B6698A"/>
    <w:rsid w:val="00B66ED1"/>
    <w:rsid w:val="00B66FCD"/>
    <w:rsid w:val="00B672A6"/>
    <w:rsid w:val="00B673A2"/>
    <w:rsid w:val="00B67556"/>
    <w:rsid w:val="00B6794D"/>
    <w:rsid w:val="00B67B51"/>
    <w:rsid w:val="00B67BA3"/>
    <w:rsid w:val="00B67D49"/>
    <w:rsid w:val="00B67D81"/>
    <w:rsid w:val="00B7050F"/>
    <w:rsid w:val="00B70627"/>
    <w:rsid w:val="00B70714"/>
    <w:rsid w:val="00B709DF"/>
    <w:rsid w:val="00B70D35"/>
    <w:rsid w:val="00B70DE2"/>
    <w:rsid w:val="00B71182"/>
    <w:rsid w:val="00B7145F"/>
    <w:rsid w:val="00B7159C"/>
    <w:rsid w:val="00B7162E"/>
    <w:rsid w:val="00B71923"/>
    <w:rsid w:val="00B71B31"/>
    <w:rsid w:val="00B72152"/>
    <w:rsid w:val="00B72422"/>
    <w:rsid w:val="00B72432"/>
    <w:rsid w:val="00B72453"/>
    <w:rsid w:val="00B72F3C"/>
    <w:rsid w:val="00B730B7"/>
    <w:rsid w:val="00B730C8"/>
    <w:rsid w:val="00B73126"/>
    <w:rsid w:val="00B734B2"/>
    <w:rsid w:val="00B73625"/>
    <w:rsid w:val="00B738F4"/>
    <w:rsid w:val="00B73A2A"/>
    <w:rsid w:val="00B73AED"/>
    <w:rsid w:val="00B73F9A"/>
    <w:rsid w:val="00B74220"/>
    <w:rsid w:val="00B74868"/>
    <w:rsid w:val="00B748F5"/>
    <w:rsid w:val="00B74A00"/>
    <w:rsid w:val="00B74A75"/>
    <w:rsid w:val="00B74BFD"/>
    <w:rsid w:val="00B754A4"/>
    <w:rsid w:val="00B757C1"/>
    <w:rsid w:val="00B75947"/>
    <w:rsid w:val="00B75A39"/>
    <w:rsid w:val="00B75ACC"/>
    <w:rsid w:val="00B75CA7"/>
    <w:rsid w:val="00B75D20"/>
    <w:rsid w:val="00B76364"/>
    <w:rsid w:val="00B764F2"/>
    <w:rsid w:val="00B7653C"/>
    <w:rsid w:val="00B76A1B"/>
    <w:rsid w:val="00B76B2B"/>
    <w:rsid w:val="00B76C73"/>
    <w:rsid w:val="00B76CA8"/>
    <w:rsid w:val="00B76D31"/>
    <w:rsid w:val="00B76DFE"/>
    <w:rsid w:val="00B772B8"/>
    <w:rsid w:val="00B774A6"/>
    <w:rsid w:val="00B77E0C"/>
    <w:rsid w:val="00B77E71"/>
    <w:rsid w:val="00B8002F"/>
    <w:rsid w:val="00B8055B"/>
    <w:rsid w:val="00B80613"/>
    <w:rsid w:val="00B808DB"/>
    <w:rsid w:val="00B80D25"/>
    <w:rsid w:val="00B80DBE"/>
    <w:rsid w:val="00B8112D"/>
    <w:rsid w:val="00B81354"/>
    <w:rsid w:val="00B813C8"/>
    <w:rsid w:val="00B81514"/>
    <w:rsid w:val="00B8154C"/>
    <w:rsid w:val="00B815C7"/>
    <w:rsid w:val="00B815F3"/>
    <w:rsid w:val="00B818F4"/>
    <w:rsid w:val="00B81990"/>
    <w:rsid w:val="00B81AE5"/>
    <w:rsid w:val="00B81BD1"/>
    <w:rsid w:val="00B81F6D"/>
    <w:rsid w:val="00B82021"/>
    <w:rsid w:val="00B820AD"/>
    <w:rsid w:val="00B8236C"/>
    <w:rsid w:val="00B82931"/>
    <w:rsid w:val="00B82CE7"/>
    <w:rsid w:val="00B832CC"/>
    <w:rsid w:val="00B834FC"/>
    <w:rsid w:val="00B83618"/>
    <w:rsid w:val="00B83726"/>
    <w:rsid w:val="00B83B4B"/>
    <w:rsid w:val="00B8417A"/>
    <w:rsid w:val="00B842E3"/>
    <w:rsid w:val="00B8439F"/>
    <w:rsid w:val="00B844B2"/>
    <w:rsid w:val="00B8460B"/>
    <w:rsid w:val="00B84BF4"/>
    <w:rsid w:val="00B84DF6"/>
    <w:rsid w:val="00B8542F"/>
    <w:rsid w:val="00B855D8"/>
    <w:rsid w:val="00B85743"/>
    <w:rsid w:val="00B857FF"/>
    <w:rsid w:val="00B858D1"/>
    <w:rsid w:val="00B858E9"/>
    <w:rsid w:val="00B85911"/>
    <w:rsid w:val="00B859F3"/>
    <w:rsid w:val="00B85D3B"/>
    <w:rsid w:val="00B85D4A"/>
    <w:rsid w:val="00B85FEF"/>
    <w:rsid w:val="00B86216"/>
    <w:rsid w:val="00B86310"/>
    <w:rsid w:val="00B8632F"/>
    <w:rsid w:val="00B864D5"/>
    <w:rsid w:val="00B8652A"/>
    <w:rsid w:val="00B865AB"/>
    <w:rsid w:val="00B866D7"/>
    <w:rsid w:val="00B868C8"/>
    <w:rsid w:val="00B86C0C"/>
    <w:rsid w:val="00B86DEE"/>
    <w:rsid w:val="00B8747B"/>
    <w:rsid w:val="00B874E2"/>
    <w:rsid w:val="00B87961"/>
    <w:rsid w:val="00B87AAA"/>
    <w:rsid w:val="00B87D3A"/>
    <w:rsid w:val="00B87F0A"/>
    <w:rsid w:val="00B904BE"/>
    <w:rsid w:val="00B906BC"/>
    <w:rsid w:val="00B90AA3"/>
    <w:rsid w:val="00B90B86"/>
    <w:rsid w:val="00B90CD5"/>
    <w:rsid w:val="00B91818"/>
    <w:rsid w:val="00B918AC"/>
    <w:rsid w:val="00B91A4B"/>
    <w:rsid w:val="00B91F59"/>
    <w:rsid w:val="00B9236F"/>
    <w:rsid w:val="00B92401"/>
    <w:rsid w:val="00B92829"/>
    <w:rsid w:val="00B9284F"/>
    <w:rsid w:val="00B92B59"/>
    <w:rsid w:val="00B92BB9"/>
    <w:rsid w:val="00B92C0E"/>
    <w:rsid w:val="00B92D2D"/>
    <w:rsid w:val="00B92DAB"/>
    <w:rsid w:val="00B93279"/>
    <w:rsid w:val="00B93299"/>
    <w:rsid w:val="00B9341E"/>
    <w:rsid w:val="00B93A2C"/>
    <w:rsid w:val="00B93C32"/>
    <w:rsid w:val="00B93D1E"/>
    <w:rsid w:val="00B93D67"/>
    <w:rsid w:val="00B94249"/>
    <w:rsid w:val="00B9426D"/>
    <w:rsid w:val="00B945FB"/>
    <w:rsid w:val="00B947FE"/>
    <w:rsid w:val="00B94A4F"/>
    <w:rsid w:val="00B94C86"/>
    <w:rsid w:val="00B94E4D"/>
    <w:rsid w:val="00B94F24"/>
    <w:rsid w:val="00B94F35"/>
    <w:rsid w:val="00B94F98"/>
    <w:rsid w:val="00B950B8"/>
    <w:rsid w:val="00B950CD"/>
    <w:rsid w:val="00B95286"/>
    <w:rsid w:val="00B9536A"/>
    <w:rsid w:val="00B95439"/>
    <w:rsid w:val="00B954F9"/>
    <w:rsid w:val="00B955A5"/>
    <w:rsid w:val="00B95735"/>
    <w:rsid w:val="00B958C9"/>
    <w:rsid w:val="00B958F8"/>
    <w:rsid w:val="00B95A4B"/>
    <w:rsid w:val="00B95A5F"/>
    <w:rsid w:val="00B95D7F"/>
    <w:rsid w:val="00B95F62"/>
    <w:rsid w:val="00B95F80"/>
    <w:rsid w:val="00B96201"/>
    <w:rsid w:val="00B96230"/>
    <w:rsid w:val="00B964F4"/>
    <w:rsid w:val="00B96A6D"/>
    <w:rsid w:val="00B96ED8"/>
    <w:rsid w:val="00B96F20"/>
    <w:rsid w:val="00B97224"/>
    <w:rsid w:val="00B972B6"/>
    <w:rsid w:val="00B9744D"/>
    <w:rsid w:val="00B9777E"/>
    <w:rsid w:val="00B97815"/>
    <w:rsid w:val="00BA0190"/>
    <w:rsid w:val="00BA0315"/>
    <w:rsid w:val="00BA050A"/>
    <w:rsid w:val="00BA07E2"/>
    <w:rsid w:val="00BA0908"/>
    <w:rsid w:val="00BA0FA0"/>
    <w:rsid w:val="00BA0FAD"/>
    <w:rsid w:val="00BA1221"/>
    <w:rsid w:val="00BA12D0"/>
    <w:rsid w:val="00BA1351"/>
    <w:rsid w:val="00BA13B9"/>
    <w:rsid w:val="00BA16CC"/>
    <w:rsid w:val="00BA18D5"/>
    <w:rsid w:val="00BA1D1F"/>
    <w:rsid w:val="00BA23F8"/>
    <w:rsid w:val="00BA2503"/>
    <w:rsid w:val="00BA2888"/>
    <w:rsid w:val="00BA28F0"/>
    <w:rsid w:val="00BA2BCD"/>
    <w:rsid w:val="00BA3073"/>
    <w:rsid w:val="00BA3150"/>
    <w:rsid w:val="00BA326F"/>
    <w:rsid w:val="00BA35CC"/>
    <w:rsid w:val="00BA3AC6"/>
    <w:rsid w:val="00BA3C38"/>
    <w:rsid w:val="00BA3C85"/>
    <w:rsid w:val="00BA3C87"/>
    <w:rsid w:val="00BA3C93"/>
    <w:rsid w:val="00BA3D40"/>
    <w:rsid w:val="00BA3E34"/>
    <w:rsid w:val="00BA4480"/>
    <w:rsid w:val="00BA4AD2"/>
    <w:rsid w:val="00BA4B85"/>
    <w:rsid w:val="00BA4F4F"/>
    <w:rsid w:val="00BA4FA4"/>
    <w:rsid w:val="00BA5013"/>
    <w:rsid w:val="00BA506B"/>
    <w:rsid w:val="00BA5095"/>
    <w:rsid w:val="00BA50C7"/>
    <w:rsid w:val="00BA52C4"/>
    <w:rsid w:val="00BA536C"/>
    <w:rsid w:val="00BA5408"/>
    <w:rsid w:val="00BA55D6"/>
    <w:rsid w:val="00BA5674"/>
    <w:rsid w:val="00BA57A0"/>
    <w:rsid w:val="00BA57F3"/>
    <w:rsid w:val="00BA5ACE"/>
    <w:rsid w:val="00BA5CD1"/>
    <w:rsid w:val="00BA607C"/>
    <w:rsid w:val="00BA6088"/>
    <w:rsid w:val="00BA6607"/>
    <w:rsid w:val="00BA68A1"/>
    <w:rsid w:val="00BA72F7"/>
    <w:rsid w:val="00BA7607"/>
    <w:rsid w:val="00BA7AAA"/>
    <w:rsid w:val="00BA7B86"/>
    <w:rsid w:val="00BA7EA6"/>
    <w:rsid w:val="00BB004B"/>
    <w:rsid w:val="00BB0125"/>
    <w:rsid w:val="00BB0602"/>
    <w:rsid w:val="00BB09FD"/>
    <w:rsid w:val="00BB0B29"/>
    <w:rsid w:val="00BB0D01"/>
    <w:rsid w:val="00BB0EF2"/>
    <w:rsid w:val="00BB11A1"/>
    <w:rsid w:val="00BB1355"/>
    <w:rsid w:val="00BB13B3"/>
    <w:rsid w:val="00BB1432"/>
    <w:rsid w:val="00BB145E"/>
    <w:rsid w:val="00BB1775"/>
    <w:rsid w:val="00BB17F9"/>
    <w:rsid w:val="00BB19A3"/>
    <w:rsid w:val="00BB1CF6"/>
    <w:rsid w:val="00BB23EB"/>
    <w:rsid w:val="00BB24AE"/>
    <w:rsid w:val="00BB24FB"/>
    <w:rsid w:val="00BB26EA"/>
    <w:rsid w:val="00BB282E"/>
    <w:rsid w:val="00BB2849"/>
    <w:rsid w:val="00BB28D0"/>
    <w:rsid w:val="00BB2CB8"/>
    <w:rsid w:val="00BB2D2A"/>
    <w:rsid w:val="00BB2D8D"/>
    <w:rsid w:val="00BB2E0E"/>
    <w:rsid w:val="00BB3022"/>
    <w:rsid w:val="00BB310E"/>
    <w:rsid w:val="00BB3130"/>
    <w:rsid w:val="00BB3475"/>
    <w:rsid w:val="00BB34CB"/>
    <w:rsid w:val="00BB37C5"/>
    <w:rsid w:val="00BB3985"/>
    <w:rsid w:val="00BB39B1"/>
    <w:rsid w:val="00BB39C9"/>
    <w:rsid w:val="00BB3D0D"/>
    <w:rsid w:val="00BB3E4F"/>
    <w:rsid w:val="00BB40D3"/>
    <w:rsid w:val="00BB417B"/>
    <w:rsid w:val="00BB42BC"/>
    <w:rsid w:val="00BB4363"/>
    <w:rsid w:val="00BB4508"/>
    <w:rsid w:val="00BB4541"/>
    <w:rsid w:val="00BB460D"/>
    <w:rsid w:val="00BB464A"/>
    <w:rsid w:val="00BB48B2"/>
    <w:rsid w:val="00BB499D"/>
    <w:rsid w:val="00BB4BB2"/>
    <w:rsid w:val="00BB4EC9"/>
    <w:rsid w:val="00BB4FE0"/>
    <w:rsid w:val="00BB517C"/>
    <w:rsid w:val="00BB541E"/>
    <w:rsid w:val="00BB57DC"/>
    <w:rsid w:val="00BB598A"/>
    <w:rsid w:val="00BB59CB"/>
    <w:rsid w:val="00BB59DD"/>
    <w:rsid w:val="00BB5A93"/>
    <w:rsid w:val="00BB5DD8"/>
    <w:rsid w:val="00BB60BB"/>
    <w:rsid w:val="00BB6227"/>
    <w:rsid w:val="00BB6512"/>
    <w:rsid w:val="00BB6746"/>
    <w:rsid w:val="00BB6E36"/>
    <w:rsid w:val="00BB6EBA"/>
    <w:rsid w:val="00BB6F4B"/>
    <w:rsid w:val="00BB70DD"/>
    <w:rsid w:val="00BB7238"/>
    <w:rsid w:val="00BB75D8"/>
    <w:rsid w:val="00BB7865"/>
    <w:rsid w:val="00BB7A05"/>
    <w:rsid w:val="00BB7B0B"/>
    <w:rsid w:val="00BB7C50"/>
    <w:rsid w:val="00BB7CB9"/>
    <w:rsid w:val="00BB7D2E"/>
    <w:rsid w:val="00BB7D70"/>
    <w:rsid w:val="00BC0081"/>
    <w:rsid w:val="00BC043B"/>
    <w:rsid w:val="00BC0556"/>
    <w:rsid w:val="00BC059C"/>
    <w:rsid w:val="00BC0945"/>
    <w:rsid w:val="00BC0946"/>
    <w:rsid w:val="00BC0D43"/>
    <w:rsid w:val="00BC0E92"/>
    <w:rsid w:val="00BC0F78"/>
    <w:rsid w:val="00BC102A"/>
    <w:rsid w:val="00BC1055"/>
    <w:rsid w:val="00BC11F9"/>
    <w:rsid w:val="00BC1533"/>
    <w:rsid w:val="00BC157B"/>
    <w:rsid w:val="00BC1687"/>
    <w:rsid w:val="00BC170F"/>
    <w:rsid w:val="00BC1BF2"/>
    <w:rsid w:val="00BC1C70"/>
    <w:rsid w:val="00BC224C"/>
    <w:rsid w:val="00BC2955"/>
    <w:rsid w:val="00BC29B6"/>
    <w:rsid w:val="00BC29DD"/>
    <w:rsid w:val="00BC2DD0"/>
    <w:rsid w:val="00BC2DD1"/>
    <w:rsid w:val="00BC2E2D"/>
    <w:rsid w:val="00BC2FF2"/>
    <w:rsid w:val="00BC300F"/>
    <w:rsid w:val="00BC356E"/>
    <w:rsid w:val="00BC375E"/>
    <w:rsid w:val="00BC398C"/>
    <w:rsid w:val="00BC3AF1"/>
    <w:rsid w:val="00BC442A"/>
    <w:rsid w:val="00BC48A9"/>
    <w:rsid w:val="00BC4917"/>
    <w:rsid w:val="00BC4967"/>
    <w:rsid w:val="00BC4B02"/>
    <w:rsid w:val="00BC4CE8"/>
    <w:rsid w:val="00BC56BD"/>
    <w:rsid w:val="00BC572A"/>
    <w:rsid w:val="00BC5AD5"/>
    <w:rsid w:val="00BC60D7"/>
    <w:rsid w:val="00BC6266"/>
    <w:rsid w:val="00BC6365"/>
    <w:rsid w:val="00BC6593"/>
    <w:rsid w:val="00BC69D4"/>
    <w:rsid w:val="00BC6B0A"/>
    <w:rsid w:val="00BC6C9C"/>
    <w:rsid w:val="00BC6D20"/>
    <w:rsid w:val="00BC6E01"/>
    <w:rsid w:val="00BC6F11"/>
    <w:rsid w:val="00BC7337"/>
    <w:rsid w:val="00BC738C"/>
    <w:rsid w:val="00BC741E"/>
    <w:rsid w:val="00BC763D"/>
    <w:rsid w:val="00BC7A22"/>
    <w:rsid w:val="00BC7AE4"/>
    <w:rsid w:val="00BC7C96"/>
    <w:rsid w:val="00BC7DC2"/>
    <w:rsid w:val="00BD038E"/>
    <w:rsid w:val="00BD0499"/>
    <w:rsid w:val="00BD074E"/>
    <w:rsid w:val="00BD0A29"/>
    <w:rsid w:val="00BD12D0"/>
    <w:rsid w:val="00BD1325"/>
    <w:rsid w:val="00BD1468"/>
    <w:rsid w:val="00BD148E"/>
    <w:rsid w:val="00BD17F2"/>
    <w:rsid w:val="00BD1BF0"/>
    <w:rsid w:val="00BD1C5C"/>
    <w:rsid w:val="00BD1CCC"/>
    <w:rsid w:val="00BD21F5"/>
    <w:rsid w:val="00BD239E"/>
    <w:rsid w:val="00BD2423"/>
    <w:rsid w:val="00BD26A3"/>
    <w:rsid w:val="00BD2BE2"/>
    <w:rsid w:val="00BD2BFE"/>
    <w:rsid w:val="00BD2C04"/>
    <w:rsid w:val="00BD2FFC"/>
    <w:rsid w:val="00BD308B"/>
    <w:rsid w:val="00BD33D1"/>
    <w:rsid w:val="00BD390F"/>
    <w:rsid w:val="00BD3BA8"/>
    <w:rsid w:val="00BD3FCA"/>
    <w:rsid w:val="00BD4074"/>
    <w:rsid w:val="00BD40E3"/>
    <w:rsid w:val="00BD4143"/>
    <w:rsid w:val="00BD4903"/>
    <w:rsid w:val="00BD4B3C"/>
    <w:rsid w:val="00BD4E4B"/>
    <w:rsid w:val="00BD4EE6"/>
    <w:rsid w:val="00BD5421"/>
    <w:rsid w:val="00BD56F8"/>
    <w:rsid w:val="00BD57C6"/>
    <w:rsid w:val="00BD5AB1"/>
    <w:rsid w:val="00BD5AB2"/>
    <w:rsid w:val="00BD5CA0"/>
    <w:rsid w:val="00BD5D1F"/>
    <w:rsid w:val="00BD5D63"/>
    <w:rsid w:val="00BD5FB5"/>
    <w:rsid w:val="00BD5FF1"/>
    <w:rsid w:val="00BD6140"/>
    <w:rsid w:val="00BD6334"/>
    <w:rsid w:val="00BD67A9"/>
    <w:rsid w:val="00BD684D"/>
    <w:rsid w:val="00BD6898"/>
    <w:rsid w:val="00BD6906"/>
    <w:rsid w:val="00BD6992"/>
    <w:rsid w:val="00BD6A4E"/>
    <w:rsid w:val="00BD6A74"/>
    <w:rsid w:val="00BD6ABD"/>
    <w:rsid w:val="00BD6C73"/>
    <w:rsid w:val="00BD6E68"/>
    <w:rsid w:val="00BD713B"/>
    <w:rsid w:val="00BD73BE"/>
    <w:rsid w:val="00BD7929"/>
    <w:rsid w:val="00BD7B4C"/>
    <w:rsid w:val="00BD7C24"/>
    <w:rsid w:val="00BE008D"/>
    <w:rsid w:val="00BE0127"/>
    <w:rsid w:val="00BE01BF"/>
    <w:rsid w:val="00BE0473"/>
    <w:rsid w:val="00BE053E"/>
    <w:rsid w:val="00BE073C"/>
    <w:rsid w:val="00BE075B"/>
    <w:rsid w:val="00BE0943"/>
    <w:rsid w:val="00BE0CAE"/>
    <w:rsid w:val="00BE0EA0"/>
    <w:rsid w:val="00BE1169"/>
    <w:rsid w:val="00BE17BA"/>
    <w:rsid w:val="00BE1B46"/>
    <w:rsid w:val="00BE1D12"/>
    <w:rsid w:val="00BE1DEB"/>
    <w:rsid w:val="00BE1E62"/>
    <w:rsid w:val="00BE201E"/>
    <w:rsid w:val="00BE21DE"/>
    <w:rsid w:val="00BE2226"/>
    <w:rsid w:val="00BE2227"/>
    <w:rsid w:val="00BE234D"/>
    <w:rsid w:val="00BE264F"/>
    <w:rsid w:val="00BE2840"/>
    <w:rsid w:val="00BE29CB"/>
    <w:rsid w:val="00BE2A9D"/>
    <w:rsid w:val="00BE2AB0"/>
    <w:rsid w:val="00BE2DA3"/>
    <w:rsid w:val="00BE2F57"/>
    <w:rsid w:val="00BE307E"/>
    <w:rsid w:val="00BE33B0"/>
    <w:rsid w:val="00BE33DD"/>
    <w:rsid w:val="00BE3478"/>
    <w:rsid w:val="00BE35E6"/>
    <w:rsid w:val="00BE3B70"/>
    <w:rsid w:val="00BE3FCF"/>
    <w:rsid w:val="00BE4186"/>
    <w:rsid w:val="00BE41F9"/>
    <w:rsid w:val="00BE4296"/>
    <w:rsid w:val="00BE48B9"/>
    <w:rsid w:val="00BE499E"/>
    <w:rsid w:val="00BE49EB"/>
    <w:rsid w:val="00BE4F69"/>
    <w:rsid w:val="00BE514F"/>
    <w:rsid w:val="00BE5309"/>
    <w:rsid w:val="00BE559B"/>
    <w:rsid w:val="00BE56CE"/>
    <w:rsid w:val="00BE5C1F"/>
    <w:rsid w:val="00BE5EAA"/>
    <w:rsid w:val="00BE5F27"/>
    <w:rsid w:val="00BE5F7A"/>
    <w:rsid w:val="00BE5FE0"/>
    <w:rsid w:val="00BE66DC"/>
    <w:rsid w:val="00BE68D3"/>
    <w:rsid w:val="00BE6DD2"/>
    <w:rsid w:val="00BE6E42"/>
    <w:rsid w:val="00BE7120"/>
    <w:rsid w:val="00BE77B6"/>
    <w:rsid w:val="00BE7B3C"/>
    <w:rsid w:val="00BE7CF3"/>
    <w:rsid w:val="00BF026D"/>
    <w:rsid w:val="00BF038A"/>
    <w:rsid w:val="00BF038F"/>
    <w:rsid w:val="00BF0395"/>
    <w:rsid w:val="00BF0469"/>
    <w:rsid w:val="00BF0569"/>
    <w:rsid w:val="00BF074D"/>
    <w:rsid w:val="00BF0837"/>
    <w:rsid w:val="00BF0A1A"/>
    <w:rsid w:val="00BF0CFA"/>
    <w:rsid w:val="00BF0E09"/>
    <w:rsid w:val="00BF0EB5"/>
    <w:rsid w:val="00BF0FF0"/>
    <w:rsid w:val="00BF1206"/>
    <w:rsid w:val="00BF13A1"/>
    <w:rsid w:val="00BF14DD"/>
    <w:rsid w:val="00BF16EF"/>
    <w:rsid w:val="00BF17D5"/>
    <w:rsid w:val="00BF19B3"/>
    <w:rsid w:val="00BF20FC"/>
    <w:rsid w:val="00BF2221"/>
    <w:rsid w:val="00BF23D8"/>
    <w:rsid w:val="00BF258B"/>
    <w:rsid w:val="00BF25EC"/>
    <w:rsid w:val="00BF2835"/>
    <w:rsid w:val="00BF2949"/>
    <w:rsid w:val="00BF2B3F"/>
    <w:rsid w:val="00BF2B59"/>
    <w:rsid w:val="00BF2F52"/>
    <w:rsid w:val="00BF2FE0"/>
    <w:rsid w:val="00BF3092"/>
    <w:rsid w:val="00BF312E"/>
    <w:rsid w:val="00BF31C1"/>
    <w:rsid w:val="00BF31E0"/>
    <w:rsid w:val="00BF356F"/>
    <w:rsid w:val="00BF35D3"/>
    <w:rsid w:val="00BF374D"/>
    <w:rsid w:val="00BF3A3D"/>
    <w:rsid w:val="00BF3B9A"/>
    <w:rsid w:val="00BF3B9F"/>
    <w:rsid w:val="00BF41E4"/>
    <w:rsid w:val="00BF43BE"/>
    <w:rsid w:val="00BF43F3"/>
    <w:rsid w:val="00BF44A6"/>
    <w:rsid w:val="00BF44EA"/>
    <w:rsid w:val="00BF48FD"/>
    <w:rsid w:val="00BF4937"/>
    <w:rsid w:val="00BF4DAC"/>
    <w:rsid w:val="00BF4DED"/>
    <w:rsid w:val="00BF4FBD"/>
    <w:rsid w:val="00BF56B1"/>
    <w:rsid w:val="00BF58BC"/>
    <w:rsid w:val="00BF59DC"/>
    <w:rsid w:val="00BF5A06"/>
    <w:rsid w:val="00BF6086"/>
    <w:rsid w:val="00BF629A"/>
    <w:rsid w:val="00BF6427"/>
    <w:rsid w:val="00BF6453"/>
    <w:rsid w:val="00BF67CE"/>
    <w:rsid w:val="00BF6817"/>
    <w:rsid w:val="00BF6A4E"/>
    <w:rsid w:val="00BF6BDD"/>
    <w:rsid w:val="00BF708B"/>
    <w:rsid w:val="00BF70C5"/>
    <w:rsid w:val="00BF73AB"/>
    <w:rsid w:val="00BF7530"/>
    <w:rsid w:val="00BF7750"/>
    <w:rsid w:val="00BF79C5"/>
    <w:rsid w:val="00BF7D8B"/>
    <w:rsid w:val="00BF7EAD"/>
    <w:rsid w:val="00BF7F33"/>
    <w:rsid w:val="00BF7F4D"/>
    <w:rsid w:val="00C0017E"/>
    <w:rsid w:val="00C0063E"/>
    <w:rsid w:val="00C00766"/>
    <w:rsid w:val="00C00C06"/>
    <w:rsid w:val="00C00D28"/>
    <w:rsid w:val="00C00E93"/>
    <w:rsid w:val="00C01012"/>
    <w:rsid w:val="00C01793"/>
    <w:rsid w:val="00C017E3"/>
    <w:rsid w:val="00C018B1"/>
    <w:rsid w:val="00C01C81"/>
    <w:rsid w:val="00C01CBB"/>
    <w:rsid w:val="00C01DA4"/>
    <w:rsid w:val="00C01E4F"/>
    <w:rsid w:val="00C0207A"/>
    <w:rsid w:val="00C0215B"/>
    <w:rsid w:val="00C02194"/>
    <w:rsid w:val="00C02307"/>
    <w:rsid w:val="00C02671"/>
    <w:rsid w:val="00C0276E"/>
    <w:rsid w:val="00C02C20"/>
    <w:rsid w:val="00C034C9"/>
    <w:rsid w:val="00C03A78"/>
    <w:rsid w:val="00C03AF0"/>
    <w:rsid w:val="00C03D61"/>
    <w:rsid w:val="00C03E98"/>
    <w:rsid w:val="00C03FCC"/>
    <w:rsid w:val="00C04140"/>
    <w:rsid w:val="00C044AE"/>
    <w:rsid w:val="00C045CA"/>
    <w:rsid w:val="00C04729"/>
    <w:rsid w:val="00C049B5"/>
    <w:rsid w:val="00C04EE1"/>
    <w:rsid w:val="00C04F1E"/>
    <w:rsid w:val="00C0505E"/>
    <w:rsid w:val="00C05161"/>
    <w:rsid w:val="00C052B9"/>
    <w:rsid w:val="00C052F3"/>
    <w:rsid w:val="00C05322"/>
    <w:rsid w:val="00C0537F"/>
    <w:rsid w:val="00C054F3"/>
    <w:rsid w:val="00C057D5"/>
    <w:rsid w:val="00C05814"/>
    <w:rsid w:val="00C05AFC"/>
    <w:rsid w:val="00C05CB9"/>
    <w:rsid w:val="00C06395"/>
    <w:rsid w:val="00C06451"/>
    <w:rsid w:val="00C06EAF"/>
    <w:rsid w:val="00C06EE9"/>
    <w:rsid w:val="00C06F38"/>
    <w:rsid w:val="00C07031"/>
    <w:rsid w:val="00C0709D"/>
    <w:rsid w:val="00C07213"/>
    <w:rsid w:val="00C07480"/>
    <w:rsid w:val="00C07573"/>
    <w:rsid w:val="00C07B3C"/>
    <w:rsid w:val="00C07E13"/>
    <w:rsid w:val="00C07FA5"/>
    <w:rsid w:val="00C103AB"/>
    <w:rsid w:val="00C104BD"/>
    <w:rsid w:val="00C104C4"/>
    <w:rsid w:val="00C10731"/>
    <w:rsid w:val="00C1075A"/>
    <w:rsid w:val="00C107AA"/>
    <w:rsid w:val="00C10A87"/>
    <w:rsid w:val="00C10C2F"/>
    <w:rsid w:val="00C10CD4"/>
    <w:rsid w:val="00C10CF7"/>
    <w:rsid w:val="00C10D0C"/>
    <w:rsid w:val="00C10F5D"/>
    <w:rsid w:val="00C110A8"/>
    <w:rsid w:val="00C1121D"/>
    <w:rsid w:val="00C11384"/>
    <w:rsid w:val="00C11457"/>
    <w:rsid w:val="00C116F4"/>
    <w:rsid w:val="00C11CF6"/>
    <w:rsid w:val="00C11ECE"/>
    <w:rsid w:val="00C11F36"/>
    <w:rsid w:val="00C1245F"/>
    <w:rsid w:val="00C124C2"/>
    <w:rsid w:val="00C1259A"/>
    <w:rsid w:val="00C1297B"/>
    <w:rsid w:val="00C12A06"/>
    <w:rsid w:val="00C12AD0"/>
    <w:rsid w:val="00C12E7B"/>
    <w:rsid w:val="00C13006"/>
    <w:rsid w:val="00C132F8"/>
    <w:rsid w:val="00C1337D"/>
    <w:rsid w:val="00C138D8"/>
    <w:rsid w:val="00C139BE"/>
    <w:rsid w:val="00C13B92"/>
    <w:rsid w:val="00C13E3D"/>
    <w:rsid w:val="00C14008"/>
    <w:rsid w:val="00C149E5"/>
    <w:rsid w:val="00C14AF6"/>
    <w:rsid w:val="00C14D16"/>
    <w:rsid w:val="00C15137"/>
    <w:rsid w:val="00C15367"/>
    <w:rsid w:val="00C15477"/>
    <w:rsid w:val="00C155EB"/>
    <w:rsid w:val="00C15903"/>
    <w:rsid w:val="00C159C1"/>
    <w:rsid w:val="00C15C6E"/>
    <w:rsid w:val="00C15F5A"/>
    <w:rsid w:val="00C15FF8"/>
    <w:rsid w:val="00C16145"/>
    <w:rsid w:val="00C162A8"/>
    <w:rsid w:val="00C16617"/>
    <w:rsid w:val="00C16679"/>
    <w:rsid w:val="00C16C0F"/>
    <w:rsid w:val="00C16E88"/>
    <w:rsid w:val="00C1717C"/>
    <w:rsid w:val="00C172F4"/>
    <w:rsid w:val="00C1744D"/>
    <w:rsid w:val="00C175B1"/>
    <w:rsid w:val="00C17759"/>
    <w:rsid w:val="00C17B2A"/>
    <w:rsid w:val="00C17E18"/>
    <w:rsid w:val="00C17ED3"/>
    <w:rsid w:val="00C17F76"/>
    <w:rsid w:val="00C20178"/>
    <w:rsid w:val="00C206EA"/>
    <w:rsid w:val="00C2080D"/>
    <w:rsid w:val="00C20B5B"/>
    <w:rsid w:val="00C216EE"/>
    <w:rsid w:val="00C21820"/>
    <w:rsid w:val="00C21879"/>
    <w:rsid w:val="00C21940"/>
    <w:rsid w:val="00C21B3A"/>
    <w:rsid w:val="00C21BF1"/>
    <w:rsid w:val="00C21BFF"/>
    <w:rsid w:val="00C21C50"/>
    <w:rsid w:val="00C21CBC"/>
    <w:rsid w:val="00C21EEF"/>
    <w:rsid w:val="00C21F55"/>
    <w:rsid w:val="00C2236F"/>
    <w:rsid w:val="00C2240E"/>
    <w:rsid w:val="00C2244A"/>
    <w:rsid w:val="00C224C5"/>
    <w:rsid w:val="00C2250E"/>
    <w:rsid w:val="00C22B1C"/>
    <w:rsid w:val="00C22CA0"/>
    <w:rsid w:val="00C2324E"/>
    <w:rsid w:val="00C23B0E"/>
    <w:rsid w:val="00C23B4B"/>
    <w:rsid w:val="00C23B86"/>
    <w:rsid w:val="00C23BFA"/>
    <w:rsid w:val="00C23DDA"/>
    <w:rsid w:val="00C23F9F"/>
    <w:rsid w:val="00C24270"/>
    <w:rsid w:val="00C244D9"/>
    <w:rsid w:val="00C24A2C"/>
    <w:rsid w:val="00C24ECD"/>
    <w:rsid w:val="00C24EFC"/>
    <w:rsid w:val="00C25817"/>
    <w:rsid w:val="00C259EC"/>
    <w:rsid w:val="00C25AD8"/>
    <w:rsid w:val="00C25CA1"/>
    <w:rsid w:val="00C261CF"/>
    <w:rsid w:val="00C26326"/>
    <w:rsid w:val="00C2649C"/>
    <w:rsid w:val="00C265D9"/>
    <w:rsid w:val="00C26693"/>
    <w:rsid w:val="00C26ABB"/>
    <w:rsid w:val="00C26B10"/>
    <w:rsid w:val="00C26C8E"/>
    <w:rsid w:val="00C26FE0"/>
    <w:rsid w:val="00C27036"/>
    <w:rsid w:val="00C270BB"/>
    <w:rsid w:val="00C2710C"/>
    <w:rsid w:val="00C27503"/>
    <w:rsid w:val="00C27AC5"/>
    <w:rsid w:val="00C302B4"/>
    <w:rsid w:val="00C302B6"/>
    <w:rsid w:val="00C306DB"/>
    <w:rsid w:val="00C306EE"/>
    <w:rsid w:val="00C307F5"/>
    <w:rsid w:val="00C30936"/>
    <w:rsid w:val="00C30FCA"/>
    <w:rsid w:val="00C310C1"/>
    <w:rsid w:val="00C3125A"/>
    <w:rsid w:val="00C316B2"/>
    <w:rsid w:val="00C31804"/>
    <w:rsid w:val="00C31A1D"/>
    <w:rsid w:val="00C31A48"/>
    <w:rsid w:val="00C31B73"/>
    <w:rsid w:val="00C31C4C"/>
    <w:rsid w:val="00C32026"/>
    <w:rsid w:val="00C32049"/>
    <w:rsid w:val="00C324E0"/>
    <w:rsid w:val="00C32611"/>
    <w:rsid w:val="00C326B3"/>
    <w:rsid w:val="00C32B9F"/>
    <w:rsid w:val="00C33104"/>
    <w:rsid w:val="00C33594"/>
    <w:rsid w:val="00C33FA3"/>
    <w:rsid w:val="00C34D80"/>
    <w:rsid w:val="00C35099"/>
    <w:rsid w:val="00C35351"/>
    <w:rsid w:val="00C354DB"/>
    <w:rsid w:val="00C35566"/>
    <w:rsid w:val="00C3593E"/>
    <w:rsid w:val="00C35A8D"/>
    <w:rsid w:val="00C35EC3"/>
    <w:rsid w:val="00C35ECA"/>
    <w:rsid w:val="00C3639A"/>
    <w:rsid w:val="00C3659D"/>
    <w:rsid w:val="00C366E8"/>
    <w:rsid w:val="00C36750"/>
    <w:rsid w:val="00C36965"/>
    <w:rsid w:val="00C36AD9"/>
    <w:rsid w:val="00C36D28"/>
    <w:rsid w:val="00C36FCD"/>
    <w:rsid w:val="00C37106"/>
    <w:rsid w:val="00C373FD"/>
    <w:rsid w:val="00C3754A"/>
    <w:rsid w:val="00C37F08"/>
    <w:rsid w:val="00C4002F"/>
    <w:rsid w:val="00C401B5"/>
    <w:rsid w:val="00C403D9"/>
    <w:rsid w:val="00C405D8"/>
    <w:rsid w:val="00C40728"/>
    <w:rsid w:val="00C40B43"/>
    <w:rsid w:val="00C40B54"/>
    <w:rsid w:val="00C40D52"/>
    <w:rsid w:val="00C41336"/>
    <w:rsid w:val="00C415A8"/>
    <w:rsid w:val="00C41750"/>
    <w:rsid w:val="00C41B82"/>
    <w:rsid w:val="00C41BA0"/>
    <w:rsid w:val="00C41E13"/>
    <w:rsid w:val="00C42168"/>
    <w:rsid w:val="00C4232B"/>
    <w:rsid w:val="00C4242D"/>
    <w:rsid w:val="00C4298D"/>
    <w:rsid w:val="00C42A37"/>
    <w:rsid w:val="00C42BB6"/>
    <w:rsid w:val="00C42BF7"/>
    <w:rsid w:val="00C42CFD"/>
    <w:rsid w:val="00C42F61"/>
    <w:rsid w:val="00C4333A"/>
    <w:rsid w:val="00C433D4"/>
    <w:rsid w:val="00C4349E"/>
    <w:rsid w:val="00C43849"/>
    <w:rsid w:val="00C43967"/>
    <w:rsid w:val="00C43B41"/>
    <w:rsid w:val="00C43FAD"/>
    <w:rsid w:val="00C4422D"/>
    <w:rsid w:val="00C445A9"/>
    <w:rsid w:val="00C44B71"/>
    <w:rsid w:val="00C44D33"/>
    <w:rsid w:val="00C44E0E"/>
    <w:rsid w:val="00C455F4"/>
    <w:rsid w:val="00C45A36"/>
    <w:rsid w:val="00C45C58"/>
    <w:rsid w:val="00C4621B"/>
    <w:rsid w:val="00C46360"/>
    <w:rsid w:val="00C465EC"/>
    <w:rsid w:val="00C46728"/>
    <w:rsid w:val="00C4685B"/>
    <w:rsid w:val="00C468DE"/>
    <w:rsid w:val="00C46927"/>
    <w:rsid w:val="00C46B5D"/>
    <w:rsid w:val="00C472AE"/>
    <w:rsid w:val="00C47354"/>
    <w:rsid w:val="00C474B1"/>
    <w:rsid w:val="00C4785B"/>
    <w:rsid w:val="00C47C79"/>
    <w:rsid w:val="00C47DB0"/>
    <w:rsid w:val="00C47DFB"/>
    <w:rsid w:val="00C5006B"/>
    <w:rsid w:val="00C50301"/>
    <w:rsid w:val="00C50441"/>
    <w:rsid w:val="00C50748"/>
    <w:rsid w:val="00C5074B"/>
    <w:rsid w:val="00C507BC"/>
    <w:rsid w:val="00C50946"/>
    <w:rsid w:val="00C5095F"/>
    <w:rsid w:val="00C50AC4"/>
    <w:rsid w:val="00C50E3E"/>
    <w:rsid w:val="00C50F5B"/>
    <w:rsid w:val="00C512C2"/>
    <w:rsid w:val="00C513D3"/>
    <w:rsid w:val="00C514C9"/>
    <w:rsid w:val="00C516A6"/>
    <w:rsid w:val="00C5198D"/>
    <w:rsid w:val="00C51A90"/>
    <w:rsid w:val="00C51E65"/>
    <w:rsid w:val="00C52188"/>
    <w:rsid w:val="00C52480"/>
    <w:rsid w:val="00C5270E"/>
    <w:rsid w:val="00C52A22"/>
    <w:rsid w:val="00C52BEE"/>
    <w:rsid w:val="00C52BF8"/>
    <w:rsid w:val="00C52CC8"/>
    <w:rsid w:val="00C52F85"/>
    <w:rsid w:val="00C533B3"/>
    <w:rsid w:val="00C53590"/>
    <w:rsid w:val="00C53935"/>
    <w:rsid w:val="00C53F54"/>
    <w:rsid w:val="00C54150"/>
    <w:rsid w:val="00C542FC"/>
    <w:rsid w:val="00C548FC"/>
    <w:rsid w:val="00C54A0D"/>
    <w:rsid w:val="00C54D16"/>
    <w:rsid w:val="00C54D31"/>
    <w:rsid w:val="00C55424"/>
    <w:rsid w:val="00C55480"/>
    <w:rsid w:val="00C55D76"/>
    <w:rsid w:val="00C55FCA"/>
    <w:rsid w:val="00C562E4"/>
    <w:rsid w:val="00C564AD"/>
    <w:rsid w:val="00C5695A"/>
    <w:rsid w:val="00C56D9B"/>
    <w:rsid w:val="00C56F94"/>
    <w:rsid w:val="00C5713D"/>
    <w:rsid w:val="00C572AC"/>
    <w:rsid w:val="00C572C7"/>
    <w:rsid w:val="00C578CB"/>
    <w:rsid w:val="00C57B41"/>
    <w:rsid w:val="00C57D76"/>
    <w:rsid w:val="00C57D92"/>
    <w:rsid w:val="00C57E9A"/>
    <w:rsid w:val="00C60004"/>
    <w:rsid w:val="00C60242"/>
    <w:rsid w:val="00C6040F"/>
    <w:rsid w:val="00C60411"/>
    <w:rsid w:val="00C60579"/>
    <w:rsid w:val="00C6066B"/>
    <w:rsid w:val="00C609FE"/>
    <w:rsid w:val="00C60F24"/>
    <w:rsid w:val="00C60F84"/>
    <w:rsid w:val="00C61023"/>
    <w:rsid w:val="00C6114C"/>
    <w:rsid w:val="00C61213"/>
    <w:rsid w:val="00C61217"/>
    <w:rsid w:val="00C612A7"/>
    <w:rsid w:val="00C61337"/>
    <w:rsid w:val="00C61638"/>
    <w:rsid w:val="00C616A1"/>
    <w:rsid w:val="00C61789"/>
    <w:rsid w:val="00C61C64"/>
    <w:rsid w:val="00C6217B"/>
    <w:rsid w:val="00C62281"/>
    <w:rsid w:val="00C628BB"/>
    <w:rsid w:val="00C62AD1"/>
    <w:rsid w:val="00C62B5C"/>
    <w:rsid w:val="00C62D07"/>
    <w:rsid w:val="00C62E3C"/>
    <w:rsid w:val="00C62F18"/>
    <w:rsid w:val="00C63531"/>
    <w:rsid w:val="00C6355F"/>
    <w:rsid w:val="00C635E7"/>
    <w:rsid w:val="00C63757"/>
    <w:rsid w:val="00C63997"/>
    <w:rsid w:val="00C63BCE"/>
    <w:rsid w:val="00C63D3F"/>
    <w:rsid w:val="00C64CFD"/>
    <w:rsid w:val="00C64D87"/>
    <w:rsid w:val="00C64DC9"/>
    <w:rsid w:val="00C65089"/>
    <w:rsid w:val="00C65106"/>
    <w:rsid w:val="00C65148"/>
    <w:rsid w:val="00C654A8"/>
    <w:rsid w:val="00C6569A"/>
    <w:rsid w:val="00C65AB0"/>
    <w:rsid w:val="00C65B18"/>
    <w:rsid w:val="00C65C94"/>
    <w:rsid w:val="00C65DE5"/>
    <w:rsid w:val="00C65EA3"/>
    <w:rsid w:val="00C65FFE"/>
    <w:rsid w:val="00C6619E"/>
    <w:rsid w:val="00C663F2"/>
    <w:rsid w:val="00C664C3"/>
    <w:rsid w:val="00C6653E"/>
    <w:rsid w:val="00C667CE"/>
    <w:rsid w:val="00C667FB"/>
    <w:rsid w:val="00C66DD1"/>
    <w:rsid w:val="00C66DF3"/>
    <w:rsid w:val="00C66F5B"/>
    <w:rsid w:val="00C672CC"/>
    <w:rsid w:val="00C6731F"/>
    <w:rsid w:val="00C67842"/>
    <w:rsid w:val="00C67887"/>
    <w:rsid w:val="00C6797B"/>
    <w:rsid w:val="00C67A85"/>
    <w:rsid w:val="00C67AC6"/>
    <w:rsid w:val="00C67D3E"/>
    <w:rsid w:val="00C67EA6"/>
    <w:rsid w:val="00C70020"/>
    <w:rsid w:val="00C70061"/>
    <w:rsid w:val="00C7054C"/>
    <w:rsid w:val="00C7060A"/>
    <w:rsid w:val="00C7071D"/>
    <w:rsid w:val="00C70883"/>
    <w:rsid w:val="00C70C48"/>
    <w:rsid w:val="00C70D16"/>
    <w:rsid w:val="00C710C1"/>
    <w:rsid w:val="00C71105"/>
    <w:rsid w:val="00C711E7"/>
    <w:rsid w:val="00C712CB"/>
    <w:rsid w:val="00C71AB8"/>
    <w:rsid w:val="00C71BC9"/>
    <w:rsid w:val="00C720FC"/>
    <w:rsid w:val="00C727CB"/>
    <w:rsid w:val="00C72A2D"/>
    <w:rsid w:val="00C72C83"/>
    <w:rsid w:val="00C72DF5"/>
    <w:rsid w:val="00C72E3D"/>
    <w:rsid w:val="00C730A0"/>
    <w:rsid w:val="00C731DA"/>
    <w:rsid w:val="00C7341D"/>
    <w:rsid w:val="00C7368E"/>
    <w:rsid w:val="00C73A00"/>
    <w:rsid w:val="00C73B58"/>
    <w:rsid w:val="00C73D14"/>
    <w:rsid w:val="00C73E6D"/>
    <w:rsid w:val="00C7405E"/>
    <w:rsid w:val="00C741B5"/>
    <w:rsid w:val="00C7446A"/>
    <w:rsid w:val="00C7460A"/>
    <w:rsid w:val="00C747BF"/>
    <w:rsid w:val="00C74D46"/>
    <w:rsid w:val="00C74DC2"/>
    <w:rsid w:val="00C74DCC"/>
    <w:rsid w:val="00C74FA5"/>
    <w:rsid w:val="00C74FC0"/>
    <w:rsid w:val="00C7505B"/>
    <w:rsid w:val="00C75494"/>
    <w:rsid w:val="00C759C1"/>
    <w:rsid w:val="00C75D59"/>
    <w:rsid w:val="00C75FC1"/>
    <w:rsid w:val="00C76021"/>
    <w:rsid w:val="00C76046"/>
    <w:rsid w:val="00C76448"/>
    <w:rsid w:val="00C765F5"/>
    <w:rsid w:val="00C765FB"/>
    <w:rsid w:val="00C769AC"/>
    <w:rsid w:val="00C76EBE"/>
    <w:rsid w:val="00C76F07"/>
    <w:rsid w:val="00C76FE8"/>
    <w:rsid w:val="00C77314"/>
    <w:rsid w:val="00C7773E"/>
    <w:rsid w:val="00C777B2"/>
    <w:rsid w:val="00C777DF"/>
    <w:rsid w:val="00C800C4"/>
    <w:rsid w:val="00C806E2"/>
    <w:rsid w:val="00C8093F"/>
    <w:rsid w:val="00C80EF2"/>
    <w:rsid w:val="00C81157"/>
    <w:rsid w:val="00C811DD"/>
    <w:rsid w:val="00C8135C"/>
    <w:rsid w:val="00C81608"/>
    <w:rsid w:val="00C81758"/>
    <w:rsid w:val="00C81785"/>
    <w:rsid w:val="00C81823"/>
    <w:rsid w:val="00C81A34"/>
    <w:rsid w:val="00C81E18"/>
    <w:rsid w:val="00C81EE5"/>
    <w:rsid w:val="00C820F8"/>
    <w:rsid w:val="00C82124"/>
    <w:rsid w:val="00C827F5"/>
    <w:rsid w:val="00C82845"/>
    <w:rsid w:val="00C82846"/>
    <w:rsid w:val="00C82BA1"/>
    <w:rsid w:val="00C82BF8"/>
    <w:rsid w:val="00C8303D"/>
    <w:rsid w:val="00C830F1"/>
    <w:rsid w:val="00C8316E"/>
    <w:rsid w:val="00C834CC"/>
    <w:rsid w:val="00C834D9"/>
    <w:rsid w:val="00C834F0"/>
    <w:rsid w:val="00C83913"/>
    <w:rsid w:val="00C83A65"/>
    <w:rsid w:val="00C83B04"/>
    <w:rsid w:val="00C83BBB"/>
    <w:rsid w:val="00C83CCE"/>
    <w:rsid w:val="00C840EF"/>
    <w:rsid w:val="00C84120"/>
    <w:rsid w:val="00C84367"/>
    <w:rsid w:val="00C84441"/>
    <w:rsid w:val="00C84599"/>
    <w:rsid w:val="00C84616"/>
    <w:rsid w:val="00C84722"/>
    <w:rsid w:val="00C84733"/>
    <w:rsid w:val="00C84BCD"/>
    <w:rsid w:val="00C84D15"/>
    <w:rsid w:val="00C8517A"/>
    <w:rsid w:val="00C852F0"/>
    <w:rsid w:val="00C8539D"/>
    <w:rsid w:val="00C853A2"/>
    <w:rsid w:val="00C8544F"/>
    <w:rsid w:val="00C8556A"/>
    <w:rsid w:val="00C85597"/>
    <w:rsid w:val="00C856D0"/>
    <w:rsid w:val="00C85877"/>
    <w:rsid w:val="00C85EEA"/>
    <w:rsid w:val="00C860DA"/>
    <w:rsid w:val="00C86338"/>
    <w:rsid w:val="00C863F9"/>
    <w:rsid w:val="00C86724"/>
    <w:rsid w:val="00C868D9"/>
    <w:rsid w:val="00C86926"/>
    <w:rsid w:val="00C86A6A"/>
    <w:rsid w:val="00C86B24"/>
    <w:rsid w:val="00C8733C"/>
    <w:rsid w:val="00C8749E"/>
    <w:rsid w:val="00C87616"/>
    <w:rsid w:val="00C87AA8"/>
    <w:rsid w:val="00C87B4B"/>
    <w:rsid w:val="00C87B93"/>
    <w:rsid w:val="00C87FF3"/>
    <w:rsid w:val="00C900EB"/>
    <w:rsid w:val="00C90172"/>
    <w:rsid w:val="00C902D7"/>
    <w:rsid w:val="00C90841"/>
    <w:rsid w:val="00C90912"/>
    <w:rsid w:val="00C90C01"/>
    <w:rsid w:val="00C90E6E"/>
    <w:rsid w:val="00C90F2C"/>
    <w:rsid w:val="00C91026"/>
    <w:rsid w:val="00C910D6"/>
    <w:rsid w:val="00C9131D"/>
    <w:rsid w:val="00C9148E"/>
    <w:rsid w:val="00C91491"/>
    <w:rsid w:val="00C9157A"/>
    <w:rsid w:val="00C919A9"/>
    <w:rsid w:val="00C91ABC"/>
    <w:rsid w:val="00C91BA8"/>
    <w:rsid w:val="00C91BD2"/>
    <w:rsid w:val="00C91D9C"/>
    <w:rsid w:val="00C91E1D"/>
    <w:rsid w:val="00C91E36"/>
    <w:rsid w:val="00C91F62"/>
    <w:rsid w:val="00C9208B"/>
    <w:rsid w:val="00C92239"/>
    <w:rsid w:val="00C922F4"/>
    <w:rsid w:val="00C92472"/>
    <w:rsid w:val="00C92587"/>
    <w:rsid w:val="00C92627"/>
    <w:rsid w:val="00C92714"/>
    <w:rsid w:val="00C9288A"/>
    <w:rsid w:val="00C92A4F"/>
    <w:rsid w:val="00C93656"/>
    <w:rsid w:val="00C93752"/>
    <w:rsid w:val="00C9375F"/>
    <w:rsid w:val="00C9389A"/>
    <w:rsid w:val="00C93AC5"/>
    <w:rsid w:val="00C94251"/>
    <w:rsid w:val="00C943D1"/>
    <w:rsid w:val="00C944CB"/>
    <w:rsid w:val="00C94939"/>
    <w:rsid w:val="00C94B23"/>
    <w:rsid w:val="00C94DD2"/>
    <w:rsid w:val="00C951BC"/>
    <w:rsid w:val="00C9536E"/>
    <w:rsid w:val="00C95566"/>
    <w:rsid w:val="00C959D4"/>
    <w:rsid w:val="00C95B8E"/>
    <w:rsid w:val="00C95C17"/>
    <w:rsid w:val="00C95F02"/>
    <w:rsid w:val="00C96111"/>
    <w:rsid w:val="00C961BD"/>
    <w:rsid w:val="00C961E8"/>
    <w:rsid w:val="00C961F3"/>
    <w:rsid w:val="00C96231"/>
    <w:rsid w:val="00C96274"/>
    <w:rsid w:val="00C964F9"/>
    <w:rsid w:val="00C9652F"/>
    <w:rsid w:val="00C966C2"/>
    <w:rsid w:val="00C966F6"/>
    <w:rsid w:val="00C96907"/>
    <w:rsid w:val="00C96B87"/>
    <w:rsid w:val="00C96BC1"/>
    <w:rsid w:val="00C96FE7"/>
    <w:rsid w:val="00C970CC"/>
    <w:rsid w:val="00C971F4"/>
    <w:rsid w:val="00C973BE"/>
    <w:rsid w:val="00C9744E"/>
    <w:rsid w:val="00C97511"/>
    <w:rsid w:val="00C97515"/>
    <w:rsid w:val="00C97ADE"/>
    <w:rsid w:val="00C97BE7"/>
    <w:rsid w:val="00CA0235"/>
    <w:rsid w:val="00CA02BE"/>
    <w:rsid w:val="00CA0451"/>
    <w:rsid w:val="00CA0520"/>
    <w:rsid w:val="00CA0609"/>
    <w:rsid w:val="00CA06AB"/>
    <w:rsid w:val="00CA0766"/>
    <w:rsid w:val="00CA0772"/>
    <w:rsid w:val="00CA0D7A"/>
    <w:rsid w:val="00CA0F03"/>
    <w:rsid w:val="00CA0FAA"/>
    <w:rsid w:val="00CA11CA"/>
    <w:rsid w:val="00CA13CD"/>
    <w:rsid w:val="00CA150F"/>
    <w:rsid w:val="00CA15D7"/>
    <w:rsid w:val="00CA180A"/>
    <w:rsid w:val="00CA1825"/>
    <w:rsid w:val="00CA1897"/>
    <w:rsid w:val="00CA1B2F"/>
    <w:rsid w:val="00CA1B4F"/>
    <w:rsid w:val="00CA1B54"/>
    <w:rsid w:val="00CA20CE"/>
    <w:rsid w:val="00CA222F"/>
    <w:rsid w:val="00CA224C"/>
    <w:rsid w:val="00CA22E1"/>
    <w:rsid w:val="00CA2DF3"/>
    <w:rsid w:val="00CA31A0"/>
    <w:rsid w:val="00CA3261"/>
    <w:rsid w:val="00CA3454"/>
    <w:rsid w:val="00CA3524"/>
    <w:rsid w:val="00CA3582"/>
    <w:rsid w:val="00CA37D6"/>
    <w:rsid w:val="00CA3876"/>
    <w:rsid w:val="00CA3AFD"/>
    <w:rsid w:val="00CA3F04"/>
    <w:rsid w:val="00CA4126"/>
    <w:rsid w:val="00CA460C"/>
    <w:rsid w:val="00CA465B"/>
    <w:rsid w:val="00CA46D0"/>
    <w:rsid w:val="00CA4A19"/>
    <w:rsid w:val="00CA4A8B"/>
    <w:rsid w:val="00CA4EC6"/>
    <w:rsid w:val="00CA4ED9"/>
    <w:rsid w:val="00CA52B5"/>
    <w:rsid w:val="00CA5437"/>
    <w:rsid w:val="00CA591A"/>
    <w:rsid w:val="00CA5926"/>
    <w:rsid w:val="00CA5BE5"/>
    <w:rsid w:val="00CA5E8F"/>
    <w:rsid w:val="00CA6094"/>
    <w:rsid w:val="00CA6206"/>
    <w:rsid w:val="00CA6376"/>
    <w:rsid w:val="00CA6781"/>
    <w:rsid w:val="00CA6825"/>
    <w:rsid w:val="00CA6990"/>
    <w:rsid w:val="00CA6AC9"/>
    <w:rsid w:val="00CA6B8C"/>
    <w:rsid w:val="00CA6BD2"/>
    <w:rsid w:val="00CA716C"/>
    <w:rsid w:val="00CA719C"/>
    <w:rsid w:val="00CA75B9"/>
    <w:rsid w:val="00CA75D8"/>
    <w:rsid w:val="00CA7870"/>
    <w:rsid w:val="00CA78EE"/>
    <w:rsid w:val="00CA7A38"/>
    <w:rsid w:val="00CA7DA5"/>
    <w:rsid w:val="00CA7FDB"/>
    <w:rsid w:val="00CB047B"/>
    <w:rsid w:val="00CB05E3"/>
    <w:rsid w:val="00CB080D"/>
    <w:rsid w:val="00CB082D"/>
    <w:rsid w:val="00CB0B30"/>
    <w:rsid w:val="00CB0B8D"/>
    <w:rsid w:val="00CB0F61"/>
    <w:rsid w:val="00CB13FC"/>
    <w:rsid w:val="00CB171D"/>
    <w:rsid w:val="00CB188E"/>
    <w:rsid w:val="00CB1A20"/>
    <w:rsid w:val="00CB1BB5"/>
    <w:rsid w:val="00CB1D05"/>
    <w:rsid w:val="00CB1EC0"/>
    <w:rsid w:val="00CB1F30"/>
    <w:rsid w:val="00CB222D"/>
    <w:rsid w:val="00CB28E1"/>
    <w:rsid w:val="00CB2A0E"/>
    <w:rsid w:val="00CB2BE3"/>
    <w:rsid w:val="00CB2C65"/>
    <w:rsid w:val="00CB3524"/>
    <w:rsid w:val="00CB3702"/>
    <w:rsid w:val="00CB38C9"/>
    <w:rsid w:val="00CB38F4"/>
    <w:rsid w:val="00CB39A1"/>
    <w:rsid w:val="00CB39BA"/>
    <w:rsid w:val="00CB3A96"/>
    <w:rsid w:val="00CB3E85"/>
    <w:rsid w:val="00CB41D9"/>
    <w:rsid w:val="00CB43A0"/>
    <w:rsid w:val="00CB4601"/>
    <w:rsid w:val="00CB4635"/>
    <w:rsid w:val="00CB46C6"/>
    <w:rsid w:val="00CB4968"/>
    <w:rsid w:val="00CB4E8A"/>
    <w:rsid w:val="00CB509C"/>
    <w:rsid w:val="00CB5651"/>
    <w:rsid w:val="00CB5745"/>
    <w:rsid w:val="00CB587E"/>
    <w:rsid w:val="00CB59D4"/>
    <w:rsid w:val="00CB5A97"/>
    <w:rsid w:val="00CB5AEC"/>
    <w:rsid w:val="00CB5C33"/>
    <w:rsid w:val="00CB5C82"/>
    <w:rsid w:val="00CB5F81"/>
    <w:rsid w:val="00CB6109"/>
    <w:rsid w:val="00CB6C5C"/>
    <w:rsid w:val="00CB6CF5"/>
    <w:rsid w:val="00CB7204"/>
    <w:rsid w:val="00CB725F"/>
    <w:rsid w:val="00CB7495"/>
    <w:rsid w:val="00CB774F"/>
    <w:rsid w:val="00CB7B30"/>
    <w:rsid w:val="00CB7CE6"/>
    <w:rsid w:val="00CB7F9E"/>
    <w:rsid w:val="00CC0156"/>
    <w:rsid w:val="00CC01D2"/>
    <w:rsid w:val="00CC0418"/>
    <w:rsid w:val="00CC0690"/>
    <w:rsid w:val="00CC0935"/>
    <w:rsid w:val="00CC0C2E"/>
    <w:rsid w:val="00CC0C82"/>
    <w:rsid w:val="00CC0D76"/>
    <w:rsid w:val="00CC1320"/>
    <w:rsid w:val="00CC16BF"/>
    <w:rsid w:val="00CC188D"/>
    <w:rsid w:val="00CC1945"/>
    <w:rsid w:val="00CC1A0B"/>
    <w:rsid w:val="00CC1A86"/>
    <w:rsid w:val="00CC1F60"/>
    <w:rsid w:val="00CC201B"/>
    <w:rsid w:val="00CC218B"/>
    <w:rsid w:val="00CC23A8"/>
    <w:rsid w:val="00CC257A"/>
    <w:rsid w:val="00CC26F8"/>
    <w:rsid w:val="00CC27F5"/>
    <w:rsid w:val="00CC2AE9"/>
    <w:rsid w:val="00CC2EBD"/>
    <w:rsid w:val="00CC2F29"/>
    <w:rsid w:val="00CC31FC"/>
    <w:rsid w:val="00CC3391"/>
    <w:rsid w:val="00CC35F1"/>
    <w:rsid w:val="00CC38C3"/>
    <w:rsid w:val="00CC38E3"/>
    <w:rsid w:val="00CC3C09"/>
    <w:rsid w:val="00CC3C50"/>
    <w:rsid w:val="00CC3F25"/>
    <w:rsid w:val="00CC3FBE"/>
    <w:rsid w:val="00CC44A3"/>
    <w:rsid w:val="00CC49D9"/>
    <w:rsid w:val="00CC4A32"/>
    <w:rsid w:val="00CC4ACE"/>
    <w:rsid w:val="00CC4DE7"/>
    <w:rsid w:val="00CC4E82"/>
    <w:rsid w:val="00CC4F1A"/>
    <w:rsid w:val="00CC4F99"/>
    <w:rsid w:val="00CC50CF"/>
    <w:rsid w:val="00CC52B5"/>
    <w:rsid w:val="00CC5429"/>
    <w:rsid w:val="00CC579F"/>
    <w:rsid w:val="00CC5D51"/>
    <w:rsid w:val="00CC5FB5"/>
    <w:rsid w:val="00CC6379"/>
    <w:rsid w:val="00CC642C"/>
    <w:rsid w:val="00CC6739"/>
    <w:rsid w:val="00CC6A87"/>
    <w:rsid w:val="00CC6B02"/>
    <w:rsid w:val="00CC6BA6"/>
    <w:rsid w:val="00CC6DFE"/>
    <w:rsid w:val="00CC7027"/>
    <w:rsid w:val="00CC72E6"/>
    <w:rsid w:val="00CC7420"/>
    <w:rsid w:val="00CC7A28"/>
    <w:rsid w:val="00CC7CD7"/>
    <w:rsid w:val="00CD037F"/>
    <w:rsid w:val="00CD072A"/>
    <w:rsid w:val="00CD0A8F"/>
    <w:rsid w:val="00CD10A1"/>
    <w:rsid w:val="00CD1203"/>
    <w:rsid w:val="00CD1230"/>
    <w:rsid w:val="00CD1321"/>
    <w:rsid w:val="00CD186D"/>
    <w:rsid w:val="00CD18D5"/>
    <w:rsid w:val="00CD1938"/>
    <w:rsid w:val="00CD1E45"/>
    <w:rsid w:val="00CD236D"/>
    <w:rsid w:val="00CD28E5"/>
    <w:rsid w:val="00CD2C2F"/>
    <w:rsid w:val="00CD2D24"/>
    <w:rsid w:val="00CD2E0F"/>
    <w:rsid w:val="00CD2EEB"/>
    <w:rsid w:val="00CD3058"/>
    <w:rsid w:val="00CD3260"/>
    <w:rsid w:val="00CD33D6"/>
    <w:rsid w:val="00CD371E"/>
    <w:rsid w:val="00CD37A9"/>
    <w:rsid w:val="00CD37E0"/>
    <w:rsid w:val="00CD39C7"/>
    <w:rsid w:val="00CD3E75"/>
    <w:rsid w:val="00CD4004"/>
    <w:rsid w:val="00CD40EF"/>
    <w:rsid w:val="00CD41C1"/>
    <w:rsid w:val="00CD4200"/>
    <w:rsid w:val="00CD42BA"/>
    <w:rsid w:val="00CD4302"/>
    <w:rsid w:val="00CD44FF"/>
    <w:rsid w:val="00CD4727"/>
    <w:rsid w:val="00CD4804"/>
    <w:rsid w:val="00CD485E"/>
    <w:rsid w:val="00CD4932"/>
    <w:rsid w:val="00CD4B88"/>
    <w:rsid w:val="00CD4C89"/>
    <w:rsid w:val="00CD4CE6"/>
    <w:rsid w:val="00CD4D9F"/>
    <w:rsid w:val="00CD5425"/>
    <w:rsid w:val="00CD55C8"/>
    <w:rsid w:val="00CD5672"/>
    <w:rsid w:val="00CD59EC"/>
    <w:rsid w:val="00CD5B87"/>
    <w:rsid w:val="00CD5D2A"/>
    <w:rsid w:val="00CD60C3"/>
    <w:rsid w:val="00CD62E6"/>
    <w:rsid w:val="00CD65FE"/>
    <w:rsid w:val="00CD6618"/>
    <w:rsid w:val="00CD67A8"/>
    <w:rsid w:val="00CD6B43"/>
    <w:rsid w:val="00CD6E31"/>
    <w:rsid w:val="00CD713F"/>
    <w:rsid w:val="00CD7198"/>
    <w:rsid w:val="00CD74DA"/>
    <w:rsid w:val="00CD758A"/>
    <w:rsid w:val="00CD7715"/>
    <w:rsid w:val="00CD783D"/>
    <w:rsid w:val="00CD7ACB"/>
    <w:rsid w:val="00CE01E2"/>
    <w:rsid w:val="00CE0280"/>
    <w:rsid w:val="00CE02F6"/>
    <w:rsid w:val="00CE0305"/>
    <w:rsid w:val="00CE0571"/>
    <w:rsid w:val="00CE0A1D"/>
    <w:rsid w:val="00CE0AE1"/>
    <w:rsid w:val="00CE0E78"/>
    <w:rsid w:val="00CE0EA4"/>
    <w:rsid w:val="00CE0FE5"/>
    <w:rsid w:val="00CE122E"/>
    <w:rsid w:val="00CE14AA"/>
    <w:rsid w:val="00CE14E0"/>
    <w:rsid w:val="00CE15AD"/>
    <w:rsid w:val="00CE22A4"/>
    <w:rsid w:val="00CE239F"/>
    <w:rsid w:val="00CE2473"/>
    <w:rsid w:val="00CE2557"/>
    <w:rsid w:val="00CE2681"/>
    <w:rsid w:val="00CE290E"/>
    <w:rsid w:val="00CE2A69"/>
    <w:rsid w:val="00CE2B4F"/>
    <w:rsid w:val="00CE2B66"/>
    <w:rsid w:val="00CE2C32"/>
    <w:rsid w:val="00CE2CB6"/>
    <w:rsid w:val="00CE331E"/>
    <w:rsid w:val="00CE34AE"/>
    <w:rsid w:val="00CE3779"/>
    <w:rsid w:val="00CE37BB"/>
    <w:rsid w:val="00CE39EE"/>
    <w:rsid w:val="00CE3BBD"/>
    <w:rsid w:val="00CE3CDA"/>
    <w:rsid w:val="00CE3F79"/>
    <w:rsid w:val="00CE404A"/>
    <w:rsid w:val="00CE42B4"/>
    <w:rsid w:val="00CE452C"/>
    <w:rsid w:val="00CE465E"/>
    <w:rsid w:val="00CE46D8"/>
    <w:rsid w:val="00CE4751"/>
    <w:rsid w:val="00CE4BCE"/>
    <w:rsid w:val="00CE4D49"/>
    <w:rsid w:val="00CE5756"/>
    <w:rsid w:val="00CE5B04"/>
    <w:rsid w:val="00CE5B63"/>
    <w:rsid w:val="00CE5B71"/>
    <w:rsid w:val="00CE5C86"/>
    <w:rsid w:val="00CE5CEB"/>
    <w:rsid w:val="00CE5F41"/>
    <w:rsid w:val="00CE5F62"/>
    <w:rsid w:val="00CE60E6"/>
    <w:rsid w:val="00CE6132"/>
    <w:rsid w:val="00CE6165"/>
    <w:rsid w:val="00CE62C0"/>
    <w:rsid w:val="00CE6459"/>
    <w:rsid w:val="00CE6651"/>
    <w:rsid w:val="00CE66A0"/>
    <w:rsid w:val="00CE66CF"/>
    <w:rsid w:val="00CE6CD2"/>
    <w:rsid w:val="00CE7446"/>
    <w:rsid w:val="00CE757B"/>
    <w:rsid w:val="00CE778E"/>
    <w:rsid w:val="00CE7A2C"/>
    <w:rsid w:val="00CE7A94"/>
    <w:rsid w:val="00CE7AAC"/>
    <w:rsid w:val="00CE7B11"/>
    <w:rsid w:val="00CE7C0A"/>
    <w:rsid w:val="00CE7CAF"/>
    <w:rsid w:val="00CE7D40"/>
    <w:rsid w:val="00CF0007"/>
    <w:rsid w:val="00CF025B"/>
    <w:rsid w:val="00CF033E"/>
    <w:rsid w:val="00CF0F83"/>
    <w:rsid w:val="00CF11E2"/>
    <w:rsid w:val="00CF120C"/>
    <w:rsid w:val="00CF1846"/>
    <w:rsid w:val="00CF197B"/>
    <w:rsid w:val="00CF1CBB"/>
    <w:rsid w:val="00CF2013"/>
    <w:rsid w:val="00CF2327"/>
    <w:rsid w:val="00CF2343"/>
    <w:rsid w:val="00CF26F9"/>
    <w:rsid w:val="00CF2A48"/>
    <w:rsid w:val="00CF2AAE"/>
    <w:rsid w:val="00CF2AEF"/>
    <w:rsid w:val="00CF2B6D"/>
    <w:rsid w:val="00CF34A7"/>
    <w:rsid w:val="00CF35AB"/>
    <w:rsid w:val="00CF3699"/>
    <w:rsid w:val="00CF38D1"/>
    <w:rsid w:val="00CF3BAA"/>
    <w:rsid w:val="00CF3BDA"/>
    <w:rsid w:val="00CF3C43"/>
    <w:rsid w:val="00CF3CD0"/>
    <w:rsid w:val="00CF3E97"/>
    <w:rsid w:val="00CF3FDE"/>
    <w:rsid w:val="00CF46D9"/>
    <w:rsid w:val="00CF475B"/>
    <w:rsid w:val="00CF50BE"/>
    <w:rsid w:val="00CF5300"/>
    <w:rsid w:val="00CF5332"/>
    <w:rsid w:val="00CF5415"/>
    <w:rsid w:val="00CF5578"/>
    <w:rsid w:val="00CF5763"/>
    <w:rsid w:val="00CF5B1F"/>
    <w:rsid w:val="00CF5E1B"/>
    <w:rsid w:val="00CF5EFD"/>
    <w:rsid w:val="00CF6050"/>
    <w:rsid w:val="00CF6135"/>
    <w:rsid w:val="00CF6395"/>
    <w:rsid w:val="00CF66BB"/>
    <w:rsid w:val="00CF6A65"/>
    <w:rsid w:val="00CF6B03"/>
    <w:rsid w:val="00CF6DC1"/>
    <w:rsid w:val="00CF71AB"/>
    <w:rsid w:val="00CF76A6"/>
    <w:rsid w:val="00CF7A63"/>
    <w:rsid w:val="00CF7C56"/>
    <w:rsid w:val="00CF7CB8"/>
    <w:rsid w:val="00CF7E5E"/>
    <w:rsid w:val="00CF7E63"/>
    <w:rsid w:val="00CF7F4F"/>
    <w:rsid w:val="00D0002D"/>
    <w:rsid w:val="00D00094"/>
    <w:rsid w:val="00D00340"/>
    <w:rsid w:val="00D00397"/>
    <w:rsid w:val="00D004B2"/>
    <w:rsid w:val="00D0083B"/>
    <w:rsid w:val="00D008A8"/>
    <w:rsid w:val="00D008D7"/>
    <w:rsid w:val="00D00911"/>
    <w:rsid w:val="00D009BC"/>
    <w:rsid w:val="00D00A1B"/>
    <w:rsid w:val="00D00A91"/>
    <w:rsid w:val="00D00CA7"/>
    <w:rsid w:val="00D00D5D"/>
    <w:rsid w:val="00D00E95"/>
    <w:rsid w:val="00D01056"/>
    <w:rsid w:val="00D011C4"/>
    <w:rsid w:val="00D01294"/>
    <w:rsid w:val="00D012FB"/>
    <w:rsid w:val="00D01374"/>
    <w:rsid w:val="00D015C4"/>
    <w:rsid w:val="00D016ED"/>
    <w:rsid w:val="00D0177A"/>
    <w:rsid w:val="00D017DA"/>
    <w:rsid w:val="00D0185B"/>
    <w:rsid w:val="00D01930"/>
    <w:rsid w:val="00D019A4"/>
    <w:rsid w:val="00D01CF4"/>
    <w:rsid w:val="00D01D66"/>
    <w:rsid w:val="00D01ED5"/>
    <w:rsid w:val="00D01F54"/>
    <w:rsid w:val="00D01F9D"/>
    <w:rsid w:val="00D021B8"/>
    <w:rsid w:val="00D022F8"/>
    <w:rsid w:val="00D027C3"/>
    <w:rsid w:val="00D028A8"/>
    <w:rsid w:val="00D02955"/>
    <w:rsid w:val="00D02991"/>
    <w:rsid w:val="00D02AF8"/>
    <w:rsid w:val="00D02D75"/>
    <w:rsid w:val="00D02FB5"/>
    <w:rsid w:val="00D0326F"/>
    <w:rsid w:val="00D03277"/>
    <w:rsid w:val="00D03639"/>
    <w:rsid w:val="00D03734"/>
    <w:rsid w:val="00D03A49"/>
    <w:rsid w:val="00D03AAE"/>
    <w:rsid w:val="00D03BC0"/>
    <w:rsid w:val="00D03ECF"/>
    <w:rsid w:val="00D040C3"/>
    <w:rsid w:val="00D043BF"/>
    <w:rsid w:val="00D048A5"/>
    <w:rsid w:val="00D04B26"/>
    <w:rsid w:val="00D04B64"/>
    <w:rsid w:val="00D04E98"/>
    <w:rsid w:val="00D0541A"/>
    <w:rsid w:val="00D05466"/>
    <w:rsid w:val="00D0548E"/>
    <w:rsid w:val="00D054A9"/>
    <w:rsid w:val="00D055A7"/>
    <w:rsid w:val="00D05698"/>
    <w:rsid w:val="00D05ABF"/>
    <w:rsid w:val="00D05EAD"/>
    <w:rsid w:val="00D05F45"/>
    <w:rsid w:val="00D06043"/>
    <w:rsid w:val="00D06212"/>
    <w:rsid w:val="00D06933"/>
    <w:rsid w:val="00D06A08"/>
    <w:rsid w:val="00D06B83"/>
    <w:rsid w:val="00D06BBF"/>
    <w:rsid w:val="00D06C4B"/>
    <w:rsid w:val="00D06F2D"/>
    <w:rsid w:val="00D070DD"/>
    <w:rsid w:val="00D075EB"/>
    <w:rsid w:val="00D0785C"/>
    <w:rsid w:val="00D07F1E"/>
    <w:rsid w:val="00D1001C"/>
    <w:rsid w:val="00D10154"/>
    <w:rsid w:val="00D1018F"/>
    <w:rsid w:val="00D101A3"/>
    <w:rsid w:val="00D10743"/>
    <w:rsid w:val="00D10D11"/>
    <w:rsid w:val="00D10DCC"/>
    <w:rsid w:val="00D10F9D"/>
    <w:rsid w:val="00D113B8"/>
    <w:rsid w:val="00D11411"/>
    <w:rsid w:val="00D1180D"/>
    <w:rsid w:val="00D11836"/>
    <w:rsid w:val="00D11969"/>
    <w:rsid w:val="00D121BB"/>
    <w:rsid w:val="00D123B7"/>
    <w:rsid w:val="00D12515"/>
    <w:rsid w:val="00D125AF"/>
    <w:rsid w:val="00D128B4"/>
    <w:rsid w:val="00D12E88"/>
    <w:rsid w:val="00D13099"/>
    <w:rsid w:val="00D1376A"/>
    <w:rsid w:val="00D138A3"/>
    <w:rsid w:val="00D13CD2"/>
    <w:rsid w:val="00D14300"/>
    <w:rsid w:val="00D143D7"/>
    <w:rsid w:val="00D147F1"/>
    <w:rsid w:val="00D1485B"/>
    <w:rsid w:val="00D14AF3"/>
    <w:rsid w:val="00D14CD8"/>
    <w:rsid w:val="00D15131"/>
    <w:rsid w:val="00D15372"/>
    <w:rsid w:val="00D156C5"/>
    <w:rsid w:val="00D15C24"/>
    <w:rsid w:val="00D15DF5"/>
    <w:rsid w:val="00D15E49"/>
    <w:rsid w:val="00D15F09"/>
    <w:rsid w:val="00D162ED"/>
    <w:rsid w:val="00D1654A"/>
    <w:rsid w:val="00D165B0"/>
    <w:rsid w:val="00D169DF"/>
    <w:rsid w:val="00D16B46"/>
    <w:rsid w:val="00D16BF7"/>
    <w:rsid w:val="00D16DBA"/>
    <w:rsid w:val="00D16E92"/>
    <w:rsid w:val="00D172FA"/>
    <w:rsid w:val="00D17515"/>
    <w:rsid w:val="00D17562"/>
    <w:rsid w:val="00D1770F"/>
    <w:rsid w:val="00D17CC4"/>
    <w:rsid w:val="00D17DA9"/>
    <w:rsid w:val="00D17F81"/>
    <w:rsid w:val="00D201FB"/>
    <w:rsid w:val="00D20443"/>
    <w:rsid w:val="00D20788"/>
    <w:rsid w:val="00D20884"/>
    <w:rsid w:val="00D208F5"/>
    <w:rsid w:val="00D20F16"/>
    <w:rsid w:val="00D21078"/>
    <w:rsid w:val="00D21247"/>
    <w:rsid w:val="00D2171B"/>
    <w:rsid w:val="00D217A0"/>
    <w:rsid w:val="00D219CF"/>
    <w:rsid w:val="00D219FA"/>
    <w:rsid w:val="00D224CC"/>
    <w:rsid w:val="00D225A8"/>
    <w:rsid w:val="00D229F4"/>
    <w:rsid w:val="00D22B94"/>
    <w:rsid w:val="00D22BA7"/>
    <w:rsid w:val="00D22CFC"/>
    <w:rsid w:val="00D2308F"/>
    <w:rsid w:val="00D2341E"/>
    <w:rsid w:val="00D2343D"/>
    <w:rsid w:val="00D236DD"/>
    <w:rsid w:val="00D23738"/>
    <w:rsid w:val="00D23895"/>
    <w:rsid w:val="00D238F0"/>
    <w:rsid w:val="00D239A8"/>
    <w:rsid w:val="00D24359"/>
    <w:rsid w:val="00D24761"/>
    <w:rsid w:val="00D24B20"/>
    <w:rsid w:val="00D24E3C"/>
    <w:rsid w:val="00D253D7"/>
    <w:rsid w:val="00D253F7"/>
    <w:rsid w:val="00D254DA"/>
    <w:rsid w:val="00D25712"/>
    <w:rsid w:val="00D25B91"/>
    <w:rsid w:val="00D25E4B"/>
    <w:rsid w:val="00D25E9D"/>
    <w:rsid w:val="00D2622A"/>
    <w:rsid w:val="00D2660A"/>
    <w:rsid w:val="00D2681E"/>
    <w:rsid w:val="00D26C1B"/>
    <w:rsid w:val="00D26D03"/>
    <w:rsid w:val="00D26E9C"/>
    <w:rsid w:val="00D26F3E"/>
    <w:rsid w:val="00D27260"/>
    <w:rsid w:val="00D2736A"/>
    <w:rsid w:val="00D273A5"/>
    <w:rsid w:val="00D273B1"/>
    <w:rsid w:val="00D27539"/>
    <w:rsid w:val="00D27A0F"/>
    <w:rsid w:val="00D27A78"/>
    <w:rsid w:val="00D27F56"/>
    <w:rsid w:val="00D3017C"/>
    <w:rsid w:val="00D3018A"/>
    <w:rsid w:val="00D30266"/>
    <w:rsid w:val="00D3038C"/>
    <w:rsid w:val="00D307BD"/>
    <w:rsid w:val="00D30910"/>
    <w:rsid w:val="00D30D13"/>
    <w:rsid w:val="00D30DF9"/>
    <w:rsid w:val="00D30EC2"/>
    <w:rsid w:val="00D3118C"/>
    <w:rsid w:val="00D31304"/>
    <w:rsid w:val="00D3193E"/>
    <w:rsid w:val="00D31B87"/>
    <w:rsid w:val="00D31C98"/>
    <w:rsid w:val="00D31FEC"/>
    <w:rsid w:val="00D32107"/>
    <w:rsid w:val="00D3212F"/>
    <w:rsid w:val="00D326D1"/>
    <w:rsid w:val="00D328B4"/>
    <w:rsid w:val="00D32D47"/>
    <w:rsid w:val="00D32EEC"/>
    <w:rsid w:val="00D32F64"/>
    <w:rsid w:val="00D3340F"/>
    <w:rsid w:val="00D334B0"/>
    <w:rsid w:val="00D33680"/>
    <w:rsid w:val="00D3380C"/>
    <w:rsid w:val="00D33BC6"/>
    <w:rsid w:val="00D33FBA"/>
    <w:rsid w:val="00D343E7"/>
    <w:rsid w:val="00D3446C"/>
    <w:rsid w:val="00D34544"/>
    <w:rsid w:val="00D346DB"/>
    <w:rsid w:val="00D347EF"/>
    <w:rsid w:val="00D34884"/>
    <w:rsid w:val="00D34923"/>
    <w:rsid w:val="00D349C0"/>
    <w:rsid w:val="00D34A58"/>
    <w:rsid w:val="00D34D78"/>
    <w:rsid w:val="00D34E9E"/>
    <w:rsid w:val="00D34F87"/>
    <w:rsid w:val="00D3532C"/>
    <w:rsid w:val="00D35367"/>
    <w:rsid w:val="00D35410"/>
    <w:rsid w:val="00D35418"/>
    <w:rsid w:val="00D35482"/>
    <w:rsid w:val="00D35845"/>
    <w:rsid w:val="00D35A05"/>
    <w:rsid w:val="00D35DA0"/>
    <w:rsid w:val="00D35F3F"/>
    <w:rsid w:val="00D36152"/>
    <w:rsid w:val="00D36232"/>
    <w:rsid w:val="00D3626E"/>
    <w:rsid w:val="00D363F4"/>
    <w:rsid w:val="00D368C4"/>
    <w:rsid w:val="00D36BDF"/>
    <w:rsid w:val="00D36D0A"/>
    <w:rsid w:val="00D36DA5"/>
    <w:rsid w:val="00D36EC8"/>
    <w:rsid w:val="00D3751D"/>
    <w:rsid w:val="00D37597"/>
    <w:rsid w:val="00D37777"/>
    <w:rsid w:val="00D40670"/>
    <w:rsid w:val="00D40863"/>
    <w:rsid w:val="00D40BDA"/>
    <w:rsid w:val="00D40CE6"/>
    <w:rsid w:val="00D40D96"/>
    <w:rsid w:val="00D40F7C"/>
    <w:rsid w:val="00D41103"/>
    <w:rsid w:val="00D41144"/>
    <w:rsid w:val="00D411DE"/>
    <w:rsid w:val="00D41A6E"/>
    <w:rsid w:val="00D41DD3"/>
    <w:rsid w:val="00D41EE6"/>
    <w:rsid w:val="00D41F87"/>
    <w:rsid w:val="00D4223A"/>
    <w:rsid w:val="00D42300"/>
    <w:rsid w:val="00D42369"/>
    <w:rsid w:val="00D425CA"/>
    <w:rsid w:val="00D4289C"/>
    <w:rsid w:val="00D42D51"/>
    <w:rsid w:val="00D42D63"/>
    <w:rsid w:val="00D43168"/>
    <w:rsid w:val="00D43347"/>
    <w:rsid w:val="00D434B9"/>
    <w:rsid w:val="00D4351F"/>
    <w:rsid w:val="00D435D7"/>
    <w:rsid w:val="00D43BB9"/>
    <w:rsid w:val="00D43F47"/>
    <w:rsid w:val="00D440B0"/>
    <w:rsid w:val="00D440ED"/>
    <w:rsid w:val="00D448DE"/>
    <w:rsid w:val="00D449E1"/>
    <w:rsid w:val="00D44E47"/>
    <w:rsid w:val="00D44E7C"/>
    <w:rsid w:val="00D454E0"/>
    <w:rsid w:val="00D455A4"/>
    <w:rsid w:val="00D45654"/>
    <w:rsid w:val="00D45849"/>
    <w:rsid w:val="00D458E5"/>
    <w:rsid w:val="00D45A1A"/>
    <w:rsid w:val="00D45B6F"/>
    <w:rsid w:val="00D45D26"/>
    <w:rsid w:val="00D45FCA"/>
    <w:rsid w:val="00D46323"/>
    <w:rsid w:val="00D466AD"/>
    <w:rsid w:val="00D4679E"/>
    <w:rsid w:val="00D468F7"/>
    <w:rsid w:val="00D46B72"/>
    <w:rsid w:val="00D46DDD"/>
    <w:rsid w:val="00D46F0A"/>
    <w:rsid w:val="00D4762C"/>
    <w:rsid w:val="00D47A50"/>
    <w:rsid w:val="00D47A58"/>
    <w:rsid w:val="00D47A6B"/>
    <w:rsid w:val="00D47B70"/>
    <w:rsid w:val="00D47C13"/>
    <w:rsid w:val="00D47D7D"/>
    <w:rsid w:val="00D47EFE"/>
    <w:rsid w:val="00D5034B"/>
    <w:rsid w:val="00D506AA"/>
    <w:rsid w:val="00D50745"/>
    <w:rsid w:val="00D508FD"/>
    <w:rsid w:val="00D50E4F"/>
    <w:rsid w:val="00D50FC1"/>
    <w:rsid w:val="00D51209"/>
    <w:rsid w:val="00D51701"/>
    <w:rsid w:val="00D51845"/>
    <w:rsid w:val="00D5184E"/>
    <w:rsid w:val="00D51AAB"/>
    <w:rsid w:val="00D51B2B"/>
    <w:rsid w:val="00D51CA0"/>
    <w:rsid w:val="00D51ED0"/>
    <w:rsid w:val="00D51FEB"/>
    <w:rsid w:val="00D5237C"/>
    <w:rsid w:val="00D5239A"/>
    <w:rsid w:val="00D5244A"/>
    <w:rsid w:val="00D524D4"/>
    <w:rsid w:val="00D52992"/>
    <w:rsid w:val="00D52AF5"/>
    <w:rsid w:val="00D52BE0"/>
    <w:rsid w:val="00D52D2A"/>
    <w:rsid w:val="00D52F6A"/>
    <w:rsid w:val="00D52F88"/>
    <w:rsid w:val="00D52FCA"/>
    <w:rsid w:val="00D53257"/>
    <w:rsid w:val="00D534E0"/>
    <w:rsid w:val="00D53698"/>
    <w:rsid w:val="00D53802"/>
    <w:rsid w:val="00D53A94"/>
    <w:rsid w:val="00D53BA5"/>
    <w:rsid w:val="00D53E6F"/>
    <w:rsid w:val="00D53F93"/>
    <w:rsid w:val="00D540BE"/>
    <w:rsid w:val="00D544DC"/>
    <w:rsid w:val="00D5486E"/>
    <w:rsid w:val="00D54B1B"/>
    <w:rsid w:val="00D54CD7"/>
    <w:rsid w:val="00D54E5F"/>
    <w:rsid w:val="00D54FF7"/>
    <w:rsid w:val="00D55125"/>
    <w:rsid w:val="00D5522A"/>
    <w:rsid w:val="00D552CD"/>
    <w:rsid w:val="00D55339"/>
    <w:rsid w:val="00D55373"/>
    <w:rsid w:val="00D55694"/>
    <w:rsid w:val="00D556A4"/>
    <w:rsid w:val="00D557E8"/>
    <w:rsid w:val="00D55AE8"/>
    <w:rsid w:val="00D55CC7"/>
    <w:rsid w:val="00D55D53"/>
    <w:rsid w:val="00D55D71"/>
    <w:rsid w:val="00D5632A"/>
    <w:rsid w:val="00D5646D"/>
    <w:rsid w:val="00D5659B"/>
    <w:rsid w:val="00D566F0"/>
    <w:rsid w:val="00D566FB"/>
    <w:rsid w:val="00D56866"/>
    <w:rsid w:val="00D56A24"/>
    <w:rsid w:val="00D56BAB"/>
    <w:rsid w:val="00D56C23"/>
    <w:rsid w:val="00D56CF9"/>
    <w:rsid w:val="00D56FAB"/>
    <w:rsid w:val="00D5730B"/>
    <w:rsid w:val="00D57565"/>
    <w:rsid w:val="00D57AE9"/>
    <w:rsid w:val="00D60078"/>
    <w:rsid w:val="00D609B2"/>
    <w:rsid w:val="00D609EA"/>
    <w:rsid w:val="00D609F5"/>
    <w:rsid w:val="00D60C7E"/>
    <w:rsid w:val="00D60D59"/>
    <w:rsid w:val="00D60FEF"/>
    <w:rsid w:val="00D611ED"/>
    <w:rsid w:val="00D612C5"/>
    <w:rsid w:val="00D614D2"/>
    <w:rsid w:val="00D61567"/>
    <w:rsid w:val="00D61816"/>
    <w:rsid w:val="00D61DD5"/>
    <w:rsid w:val="00D61DE3"/>
    <w:rsid w:val="00D6211E"/>
    <w:rsid w:val="00D622EF"/>
    <w:rsid w:val="00D62322"/>
    <w:rsid w:val="00D624B7"/>
    <w:rsid w:val="00D62816"/>
    <w:rsid w:val="00D6292C"/>
    <w:rsid w:val="00D6296D"/>
    <w:rsid w:val="00D62B58"/>
    <w:rsid w:val="00D62B9A"/>
    <w:rsid w:val="00D62EF0"/>
    <w:rsid w:val="00D62EF7"/>
    <w:rsid w:val="00D6322E"/>
    <w:rsid w:val="00D63285"/>
    <w:rsid w:val="00D6349E"/>
    <w:rsid w:val="00D63771"/>
    <w:rsid w:val="00D63B17"/>
    <w:rsid w:val="00D63C4D"/>
    <w:rsid w:val="00D63D78"/>
    <w:rsid w:val="00D64D03"/>
    <w:rsid w:val="00D6558F"/>
    <w:rsid w:val="00D655F5"/>
    <w:rsid w:val="00D65A1A"/>
    <w:rsid w:val="00D65E6B"/>
    <w:rsid w:val="00D65E7E"/>
    <w:rsid w:val="00D65EED"/>
    <w:rsid w:val="00D65F98"/>
    <w:rsid w:val="00D65FC0"/>
    <w:rsid w:val="00D6616A"/>
    <w:rsid w:val="00D661B9"/>
    <w:rsid w:val="00D662CC"/>
    <w:rsid w:val="00D663FB"/>
    <w:rsid w:val="00D6665A"/>
    <w:rsid w:val="00D66ADA"/>
    <w:rsid w:val="00D66B0A"/>
    <w:rsid w:val="00D66C7B"/>
    <w:rsid w:val="00D66E07"/>
    <w:rsid w:val="00D66F86"/>
    <w:rsid w:val="00D67097"/>
    <w:rsid w:val="00D670F2"/>
    <w:rsid w:val="00D67242"/>
    <w:rsid w:val="00D6779D"/>
    <w:rsid w:val="00D67B4F"/>
    <w:rsid w:val="00D67E39"/>
    <w:rsid w:val="00D70339"/>
    <w:rsid w:val="00D70455"/>
    <w:rsid w:val="00D70561"/>
    <w:rsid w:val="00D70921"/>
    <w:rsid w:val="00D70AAD"/>
    <w:rsid w:val="00D70E55"/>
    <w:rsid w:val="00D714F3"/>
    <w:rsid w:val="00D715F5"/>
    <w:rsid w:val="00D716C5"/>
    <w:rsid w:val="00D7178F"/>
    <w:rsid w:val="00D71AC1"/>
    <w:rsid w:val="00D71CF7"/>
    <w:rsid w:val="00D71CFA"/>
    <w:rsid w:val="00D7235B"/>
    <w:rsid w:val="00D723AC"/>
    <w:rsid w:val="00D72493"/>
    <w:rsid w:val="00D72509"/>
    <w:rsid w:val="00D7264A"/>
    <w:rsid w:val="00D7288D"/>
    <w:rsid w:val="00D72EC7"/>
    <w:rsid w:val="00D7326F"/>
    <w:rsid w:val="00D7332C"/>
    <w:rsid w:val="00D73820"/>
    <w:rsid w:val="00D7384E"/>
    <w:rsid w:val="00D738B5"/>
    <w:rsid w:val="00D73C3F"/>
    <w:rsid w:val="00D73C69"/>
    <w:rsid w:val="00D73C93"/>
    <w:rsid w:val="00D74030"/>
    <w:rsid w:val="00D741E8"/>
    <w:rsid w:val="00D74322"/>
    <w:rsid w:val="00D7463B"/>
    <w:rsid w:val="00D74DEA"/>
    <w:rsid w:val="00D74E06"/>
    <w:rsid w:val="00D75335"/>
    <w:rsid w:val="00D7546B"/>
    <w:rsid w:val="00D75706"/>
    <w:rsid w:val="00D7570F"/>
    <w:rsid w:val="00D759EF"/>
    <w:rsid w:val="00D75B0C"/>
    <w:rsid w:val="00D75DB6"/>
    <w:rsid w:val="00D75E82"/>
    <w:rsid w:val="00D75F44"/>
    <w:rsid w:val="00D76014"/>
    <w:rsid w:val="00D760AD"/>
    <w:rsid w:val="00D76106"/>
    <w:rsid w:val="00D76473"/>
    <w:rsid w:val="00D764E1"/>
    <w:rsid w:val="00D76612"/>
    <w:rsid w:val="00D7676F"/>
    <w:rsid w:val="00D76BAA"/>
    <w:rsid w:val="00D76EE1"/>
    <w:rsid w:val="00D7758C"/>
    <w:rsid w:val="00D7784C"/>
    <w:rsid w:val="00D77DC0"/>
    <w:rsid w:val="00D8002A"/>
    <w:rsid w:val="00D80086"/>
    <w:rsid w:val="00D80345"/>
    <w:rsid w:val="00D80727"/>
    <w:rsid w:val="00D807EB"/>
    <w:rsid w:val="00D808DE"/>
    <w:rsid w:val="00D81001"/>
    <w:rsid w:val="00D81430"/>
    <w:rsid w:val="00D814CE"/>
    <w:rsid w:val="00D8157F"/>
    <w:rsid w:val="00D81820"/>
    <w:rsid w:val="00D81DD9"/>
    <w:rsid w:val="00D820E9"/>
    <w:rsid w:val="00D8217F"/>
    <w:rsid w:val="00D821C4"/>
    <w:rsid w:val="00D82750"/>
    <w:rsid w:val="00D8277A"/>
    <w:rsid w:val="00D829E4"/>
    <w:rsid w:val="00D829F1"/>
    <w:rsid w:val="00D82A96"/>
    <w:rsid w:val="00D82B2D"/>
    <w:rsid w:val="00D82BEE"/>
    <w:rsid w:val="00D82F12"/>
    <w:rsid w:val="00D830C7"/>
    <w:rsid w:val="00D835F9"/>
    <w:rsid w:val="00D8367B"/>
    <w:rsid w:val="00D836C3"/>
    <w:rsid w:val="00D8374C"/>
    <w:rsid w:val="00D8390F"/>
    <w:rsid w:val="00D839B6"/>
    <w:rsid w:val="00D839DD"/>
    <w:rsid w:val="00D83B63"/>
    <w:rsid w:val="00D83CDD"/>
    <w:rsid w:val="00D84493"/>
    <w:rsid w:val="00D84750"/>
    <w:rsid w:val="00D84AAE"/>
    <w:rsid w:val="00D84C06"/>
    <w:rsid w:val="00D851D5"/>
    <w:rsid w:val="00D852B9"/>
    <w:rsid w:val="00D852EE"/>
    <w:rsid w:val="00D85521"/>
    <w:rsid w:val="00D85ADC"/>
    <w:rsid w:val="00D85DFF"/>
    <w:rsid w:val="00D863AC"/>
    <w:rsid w:val="00D865FF"/>
    <w:rsid w:val="00D8661E"/>
    <w:rsid w:val="00D868DB"/>
    <w:rsid w:val="00D86908"/>
    <w:rsid w:val="00D869BD"/>
    <w:rsid w:val="00D869CF"/>
    <w:rsid w:val="00D86AB1"/>
    <w:rsid w:val="00D86D2D"/>
    <w:rsid w:val="00D86DF0"/>
    <w:rsid w:val="00D870B1"/>
    <w:rsid w:val="00D874BA"/>
    <w:rsid w:val="00D87580"/>
    <w:rsid w:val="00D875E7"/>
    <w:rsid w:val="00D876FE"/>
    <w:rsid w:val="00D8777A"/>
    <w:rsid w:val="00D87AC6"/>
    <w:rsid w:val="00D87CBC"/>
    <w:rsid w:val="00D900A8"/>
    <w:rsid w:val="00D90342"/>
    <w:rsid w:val="00D9038D"/>
    <w:rsid w:val="00D90395"/>
    <w:rsid w:val="00D90B0F"/>
    <w:rsid w:val="00D90C45"/>
    <w:rsid w:val="00D91892"/>
    <w:rsid w:val="00D9189E"/>
    <w:rsid w:val="00D9191A"/>
    <w:rsid w:val="00D91B9C"/>
    <w:rsid w:val="00D91D4D"/>
    <w:rsid w:val="00D91DB7"/>
    <w:rsid w:val="00D91FA8"/>
    <w:rsid w:val="00D923F4"/>
    <w:rsid w:val="00D92571"/>
    <w:rsid w:val="00D925E9"/>
    <w:rsid w:val="00D92755"/>
    <w:rsid w:val="00D934D3"/>
    <w:rsid w:val="00D935B9"/>
    <w:rsid w:val="00D9370F"/>
    <w:rsid w:val="00D938CC"/>
    <w:rsid w:val="00D93AC5"/>
    <w:rsid w:val="00D93C54"/>
    <w:rsid w:val="00D93E69"/>
    <w:rsid w:val="00D93F82"/>
    <w:rsid w:val="00D940E9"/>
    <w:rsid w:val="00D9492D"/>
    <w:rsid w:val="00D949FD"/>
    <w:rsid w:val="00D94ADF"/>
    <w:rsid w:val="00D94E23"/>
    <w:rsid w:val="00D94F70"/>
    <w:rsid w:val="00D95502"/>
    <w:rsid w:val="00D95908"/>
    <w:rsid w:val="00D95A34"/>
    <w:rsid w:val="00D95B7F"/>
    <w:rsid w:val="00D95BCC"/>
    <w:rsid w:val="00D95CCA"/>
    <w:rsid w:val="00D9629E"/>
    <w:rsid w:val="00D962A9"/>
    <w:rsid w:val="00D96439"/>
    <w:rsid w:val="00D967B5"/>
    <w:rsid w:val="00D96895"/>
    <w:rsid w:val="00D96A8B"/>
    <w:rsid w:val="00D96AB9"/>
    <w:rsid w:val="00D96C7B"/>
    <w:rsid w:val="00D96D2D"/>
    <w:rsid w:val="00D9705E"/>
    <w:rsid w:val="00D9717C"/>
    <w:rsid w:val="00D978A1"/>
    <w:rsid w:val="00D97A13"/>
    <w:rsid w:val="00D97A5C"/>
    <w:rsid w:val="00D97B0D"/>
    <w:rsid w:val="00D97D76"/>
    <w:rsid w:val="00D97E38"/>
    <w:rsid w:val="00DA003A"/>
    <w:rsid w:val="00DA0183"/>
    <w:rsid w:val="00DA02C3"/>
    <w:rsid w:val="00DA06DB"/>
    <w:rsid w:val="00DA0863"/>
    <w:rsid w:val="00DA0966"/>
    <w:rsid w:val="00DA0B64"/>
    <w:rsid w:val="00DA0C54"/>
    <w:rsid w:val="00DA0DC5"/>
    <w:rsid w:val="00DA0FA7"/>
    <w:rsid w:val="00DA10C7"/>
    <w:rsid w:val="00DA18D9"/>
    <w:rsid w:val="00DA1980"/>
    <w:rsid w:val="00DA19CA"/>
    <w:rsid w:val="00DA1D54"/>
    <w:rsid w:val="00DA1D85"/>
    <w:rsid w:val="00DA2074"/>
    <w:rsid w:val="00DA2146"/>
    <w:rsid w:val="00DA2751"/>
    <w:rsid w:val="00DA2E43"/>
    <w:rsid w:val="00DA2E59"/>
    <w:rsid w:val="00DA2F64"/>
    <w:rsid w:val="00DA355F"/>
    <w:rsid w:val="00DA3635"/>
    <w:rsid w:val="00DA375B"/>
    <w:rsid w:val="00DA3C8C"/>
    <w:rsid w:val="00DA3E01"/>
    <w:rsid w:val="00DA3E68"/>
    <w:rsid w:val="00DA40AD"/>
    <w:rsid w:val="00DA4217"/>
    <w:rsid w:val="00DA462C"/>
    <w:rsid w:val="00DA4B03"/>
    <w:rsid w:val="00DA4C08"/>
    <w:rsid w:val="00DA4D25"/>
    <w:rsid w:val="00DA50A3"/>
    <w:rsid w:val="00DA5148"/>
    <w:rsid w:val="00DA53F1"/>
    <w:rsid w:val="00DA587C"/>
    <w:rsid w:val="00DA5903"/>
    <w:rsid w:val="00DA591F"/>
    <w:rsid w:val="00DA5D3E"/>
    <w:rsid w:val="00DA5F80"/>
    <w:rsid w:val="00DA6C55"/>
    <w:rsid w:val="00DA6D11"/>
    <w:rsid w:val="00DA6DAE"/>
    <w:rsid w:val="00DA6DB1"/>
    <w:rsid w:val="00DA6F07"/>
    <w:rsid w:val="00DA7123"/>
    <w:rsid w:val="00DA798C"/>
    <w:rsid w:val="00DA7CA5"/>
    <w:rsid w:val="00DB0238"/>
    <w:rsid w:val="00DB034C"/>
    <w:rsid w:val="00DB07AA"/>
    <w:rsid w:val="00DB0880"/>
    <w:rsid w:val="00DB0A2B"/>
    <w:rsid w:val="00DB0AA8"/>
    <w:rsid w:val="00DB0E6F"/>
    <w:rsid w:val="00DB0F23"/>
    <w:rsid w:val="00DB111F"/>
    <w:rsid w:val="00DB13EC"/>
    <w:rsid w:val="00DB14DE"/>
    <w:rsid w:val="00DB1854"/>
    <w:rsid w:val="00DB1A9B"/>
    <w:rsid w:val="00DB1B43"/>
    <w:rsid w:val="00DB1DC3"/>
    <w:rsid w:val="00DB1FFC"/>
    <w:rsid w:val="00DB20C7"/>
    <w:rsid w:val="00DB2288"/>
    <w:rsid w:val="00DB2590"/>
    <w:rsid w:val="00DB2894"/>
    <w:rsid w:val="00DB2CF5"/>
    <w:rsid w:val="00DB2EBD"/>
    <w:rsid w:val="00DB3046"/>
    <w:rsid w:val="00DB33B6"/>
    <w:rsid w:val="00DB356D"/>
    <w:rsid w:val="00DB3750"/>
    <w:rsid w:val="00DB3F36"/>
    <w:rsid w:val="00DB4282"/>
    <w:rsid w:val="00DB46D2"/>
    <w:rsid w:val="00DB54C7"/>
    <w:rsid w:val="00DB5593"/>
    <w:rsid w:val="00DB5CB3"/>
    <w:rsid w:val="00DB5EFA"/>
    <w:rsid w:val="00DB61A1"/>
    <w:rsid w:val="00DB6324"/>
    <w:rsid w:val="00DB63E9"/>
    <w:rsid w:val="00DB67C3"/>
    <w:rsid w:val="00DB688E"/>
    <w:rsid w:val="00DB6C31"/>
    <w:rsid w:val="00DB6C85"/>
    <w:rsid w:val="00DB6E74"/>
    <w:rsid w:val="00DB6F23"/>
    <w:rsid w:val="00DB6F90"/>
    <w:rsid w:val="00DB72B6"/>
    <w:rsid w:val="00DB7552"/>
    <w:rsid w:val="00DB75A9"/>
    <w:rsid w:val="00DB792E"/>
    <w:rsid w:val="00DB7952"/>
    <w:rsid w:val="00DB797B"/>
    <w:rsid w:val="00DB7B9B"/>
    <w:rsid w:val="00DC0342"/>
    <w:rsid w:val="00DC04BA"/>
    <w:rsid w:val="00DC05AD"/>
    <w:rsid w:val="00DC05F0"/>
    <w:rsid w:val="00DC077C"/>
    <w:rsid w:val="00DC07CA"/>
    <w:rsid w:val="00DC0C30"/>
    <w:rsid w:val="00DC0E5A"/>
    <w:rsid w:val="00DC0FE9"/>
    <w:rsid w:val="00DC10D8"/>
    <w:rsid w:val="00DC12DD"/>
    <w:rsid w:val="00DC1622"/>
    <w:rsid w:val="00DC1CE3"/>
    <w:rsid w:val="00DC1F8E"/>
    <w:rsid w:val="00DC209E"/>
    <w:rsid w:val="00DC2276"/>
    <w:rsid w:val="00DC22D1"/>
    <w:rsid w:val="00DC2638"/>
    <w:rsid w:val="00DC269A"/>
    <w:rsid w:val="00DC2A2C"/>
    <w:rsid w:val="00DC2B42"/>
    <w:rsid w:val="00DC2CB4"/>
    <w:rsid w:val="00DC3179"/>
    <w:rsid w:val="00DC31D9"/>
    <w:rsid w:val="00DC36F9"/>
    <w:rsid w:val="00DC3961"/>
    <w:rsid w:val="00DC3B34"/>
    <w:rsid w:val="00DC3D3F"/>
    <w:rsid w:val="00DC3E41"/>
    <w:rsid w:val="00DC4071"/>
    <w:rsid w:val="00DC47CD"/>
    <w:rsid w:val="00DC484D"/>
    <w:rsid w:val="00DC4883"/>
    <w:rsid w:val="00DC48B9"/>
    <w:rsid w:val="00DC4AF3"/>
    <w:rsid w:val="00DC4B70"/>
    <w:rsid w:val="00DC4E4D"/>
    <w:rsid w:val="00DC4F4D"/>
    <w:rsid w:val="00DC5072"/>
    <w:rsid w:val="00DC5480"/>
    <w:rsid w:val="00DC581C"/>
    <w:rsid w:val="00DC593D"/>
    <w:rsid w:val="00DC5C7D"/>
    <w:rsid w:val="00DC5DB0"/>
    <w:rsid w:val="00DC62D2"/>
    <w:rsid w:val="00DC62F5"/>
    <w:rsid w:val="00DC6368"/>
    <w:rsid w:val="00DC66EE"/>
    <w:rsid w:val="00DC6A24"/>
    <w:rsid w:val="00DC6BDC"/>
    <w:rsid w:val="00DC7090"/>
    <w:rsid w:val="00DC72A5"/>
    <w:rsid w:val="00DC7319"/>
    <w:rsid w:val="00DC735B"/>
    <w:rsid w:val="00DC7484"/>
    <w:rsid w:val="00DC74ED"/>
    <w:rsid w:val="00DC74F2"/>
    <w:rsid w:val="00DC7774"/>
    <w:rsid w:val="00DC7D2E"/>
    <w:rsid w:val="00DC7D43"/>
    <w:rsid w:val="00DC7E56"/>
    <w:rsid w:val="00DD0028"/>
    <w:rsid w:val="00DD02BE"/>
    <w:rsid w:val="00DD0607"/>
    <w:rsid w:val="00DD0625"/>
    <w:rsid w:val="00DD0B37"/>
    <w:rsid w:val="00DD0B8A"/>
    <w:rsid w:val="00DD0D12"/>
    <w:rsid w:val="00DD0F1B"/>
    <w:rsid w:val="00DD16B2"/>
    <w:rsid w:val="00DD176C"/>
    <w:rsid w:val="00DD1869"/>
    <w:rsid w:val="00DD188D"/>
    <w:rsid w:val="00DD18AC"/>
    <w:rsid w:val="00DD1BC4"/>
    <w:rsid w:val="00DD1FB5"/>
    <w:rsid w:val="00DD2038"/>
    <w:rsid w:val="00DD20C6"/>
    <w:rsid w:val="00DD20CB"/>
    <w:rsid w:val="00DD2236"/>
    <w:rsid w:val="00DD2281"/>
    <w:rsid w:val="00DD2699"/>
    <w:rsid w:val="00DD3256"/>
    <w:rsid w:val="00DD33F1"/>
    <w:rsid w:val="00DD3736"/>
    <w:rsid w:val="00DD3A27"/>
    <w:rsid w:val="00DD3F4B"/>
    <w:rsid w:val="00DD4100"/>
    <w:rsid w:val="00DD4164"/>
    <w:rsid w:val="00DD43C8"/>
    <w:rsid w:val="00DD4430"/>
    <w:rsid w:val="00DD460E"/>
    <w:rsid w:val="00DD480F"/>
    <w:rsid w:val="00DD491B"/>
    <w:rsid w:val="00DD4A3B"/>
    <w:rsid w:val="00DD502F"/>
    <w:rsid w:val="00DD5056"/>
    <w:rsid w:val="00DD5133"/>
    <w:rsid w:val="00DD56FA"/>
    <w:rsid w:val="00DD587B"/>
    <w:rsid w:val="00DD5C10"/>
    <w:rsid w:val="00DD6240"/>
    <w:rsid w:val="00DD62F2"/>
    <w:rsid w:val="00DD6312"/>
    <w:rsid w:val="00DD6321"/>
    <w:rsid w:val="00DD6845"/>
    <w:rsid w:val="00DD6A9C"/>
    <w:rsid w:val="00DD6B70"/>
    <w:rsid w:val="00DD6E56"/>
    <w:rsid w:val="00DD7069"/>
    <w:rsid w:val="00DD7072"/>
    <w:rsid w:val="00DD7185"/>
    <w:rsid w:val="00DD75E9"/>
    <w:rsid w:val="00DD7646"/>
    <w:rsid w:val="00DD7697"/>
    <w:rsid w:val="00DD7727"/>
    <w:rsid w:val="00DD780F"/>
    <w:rsid w:val="00DD7941"/>
    <w:rsid w:val="00DD79FB"/>
    <w:rsid w:val="00DD7B82"/>
    <w:rsid w:val="00DE00AF"/>
    <w:rsid w:val="00DE0177"/>
    <w:rsid w:val="00DE070A"/>
    <w:rsid w:val="00DE078F"/>
    <w:rsid w:val="00DE0C07"/>
    <w:rsid w:val="00DE0CA2"/>
    <w:rsid w:val="00DE112B"/>
    <w:rsid w:val="00DE12DD"/>
    <w:rsid w:val="00DE1439"/>
    <w:rsid w:val="00DE14D1"/>
    <w:rsid w:val="00DE155D"/>
    <w:rsid w:val="00DE1AA4"/>
    <w:rsid w:val="00DE2761"/>
    <w:rsid w:val="00DE2910"/>
    <w:rsid w:val="00DE2C2E"/>
    <w:rsid w:val="00DE2D5B"/>
    <w:rsid w:val="00DE342C"/>
    <w:rsid w:val="00DE3591"/>
    <w:rsid w:val="00DE3605"/>
    <w:rsid w:val="00DE376D"/>
    <w:rsid w:val="00DE3D63"/>
    <w:rsid w:val="00DE42FC"/>
    <w:rsid w:val="00DE4A68"/>
    <w:rsid w:val="00DE4EDE"/>
    <w:rsid w:val="00DE501E"/>
    <w:rsid w:val="00DE503A"/>
    <w:rsid w:val="00DE525D"/>
    <w:rsid w:val="00DE53CA"/>
    <w:rsid w:val="00DE54B9"/>
    <w:rsid w:val="00DE58C6"/>
    <w:rsid w:val="00DE6042"/>
    <w:rsid w:val="00DE60E7"/>
    <w:rsid w:val="00DE6139"/>
    <w:rsid w:val="00DE6655"/>
    <w:rsid w:val="00DE67BD"/>
    <w:rsid w:val="00DE68C2"/>
    <w:rsid w:val="00DE6922"/>
    <w:rsid w:val="00DE6962"/>
    <w:rsid w:val="00DE69DE"/>
    <w:rsid w:val="00DE6B17"/>
    <w:rsid w:val="00DE6C8A"/>
    <w:rsid w:val="00DE6D5F"/>
    <w:rsid w:val="00DE705C"/>
    <w:rsid w:val="00DE709B"/>
    <w:rsid w:val="00DE7157"/>
    <w:rsid w:val="00DE72CE"/>
    <w:rsid w:val="00DE769B"/>
    <w:rsid w:val="00DE7707"/>
    <w:rsid w:val="00DE7962"/>
    <w:rsid w:val="00DE7A6F"/>
    <w:rsid w:val="00DE7AB7"/>
    <w:rsid w:val="00DE7CFA"/>
    <w:rsid w:val="00DE7D33"/>
    <w:rsid w:val="00DE7E3D"/>
    <w:rsid w:val="00DE7EE5"/>
    <w:rsid w:val="00DF0146"/>
    <w:rsid w:val="00DF0168"/>
    <w:rsid w:val="00DF0349"/>
    <w:rsid w:val="00DF07F6"/>
    <w:rsid w:val="00DF0839"/>
    <w:rsid w:val="00DF0B43"/>
    <w:rsid w:val="00DF111F"/>
    <w:rsid w:val="00DF130F"/>
    <w:rsid w:val="00DF1651"/>
    <w:rsid w:val="00DF16FD"/>
    <w:rsid w:val="00DF1871"/>
    <w:rsid w:val="00DF2027"/>
    <w:rsid w:val="00DF2123"/>
    <w:rsid w:val="00DF22E2"/>
    <w:rsid w:val="00DF2736"/>
    <w:rsid w:val="00DF27A7"/>
    <w:rsid w:val="00DF2950"/>
    <w:rsid w:val="00DF2DB0"/>
    <w:rsid w:val="00DF33DE"/>
    <w:rsid w:val="00DF36CC"/>
    <w:rsid w:val="00DF3AA0"/>
    <w:rsid w:val="00DF3C02"/>
    <w:rsid w:val="00DF3ED9"/>
    <w:rsid w:val="00DF426B"/>
    <w:rsid w:val="00DF4301"/>
    <w:rsid w:val="00DF43D3"/>
    <w:rsid w:val="00DF4574"/>
    <w:rsid w:val="00DF4EBC"/>
    <w:rsid w:val="00DF5087"/>
    <w:rsid w:val="00DF5140"/>
    <w:rsid w:val="00DF5172"/>
    <w:rsid w:val="00DF5295"/>
    <w:rsid w:val="00DF5369"/>
    <w:rsid w:val="00DF55C5"/>
    <w:rsid w:val="00DF589E"/>
    <w:rsid w:val="00DF5F5C"/>
    <w:rsid w:val="00DF67AC"/>
    <w:rsid w:val="00DF6856"/>
    <w:rsid w:val="00DF688C"/>
    <w:rsid w:val="00DF69DC"/>
    <w:rsid w:val="00DF7360"/>
    <w:rsid w:val="00DF77FD"/>
    <w:rsid w:val="00DF7B3D"/>
    <w:rsid w:val="00DF7BAE"/>
    <w:rsid w:val="00DF7C7F"/>
    <w:rsid w:val="00DF7EB4"/>
    <w:rsid w:val="00DF7F92"/>
    <w:rsid w:val="00E00693"/>
    <w:rsid w:val="00E007A1"/>
    <w:rsid w:val="00E00AB6"/>
    <w:rsid w:val="00E00ADD"/>
    <w:rsid w:val="00E00B7A"/>
    <w:rsid w:val="00E00DB6"/>
    <w:rsid w:val="00E00E99"/>
    <w:rsid w:val="00E0114A"/>
    <w:rsid w:val="00E01228"/>
    <w:rsid w:val="00E01365"/>
    <w:rsid w:val="00E01388"/>
    <w:rsid w:val="00E0164E"/>
    <w:rsid w:val="00E019C9"/>
    <w:rsid w:val="00E01C1F"/>
    <w:rsid w:val="00E01C80"/>
    <w:rsid w:val="00E01E9B"/>
    <w:rsid w:val="00E028BA"/>
    <w:rsid w:val="00E02949"/>
    <w:rsid w:val="00E02AFD"/>
    <w:rsid w:val="00E02B64"/>
    <w:rsid w:val="00E02FDA"/>
    <w:rsid w:val="00E03565"/>
    <w:rsid w:val="00E038F9"/>
    <w:rsid w:val="00E03E9F"/>
    <w:rsid w:val="00E04091"/>
    <w:rsid w:val="00E04102"/>
    <w:rsid w:val="00E043D4"/>
    <w:rsid w:val="00E04631"/>
    <w:rsid w:val="00E0478C"/>
    <w:rsid w:val="00E04815"/>
    <w:rsid w:val="00E04A69"/>
    <w:rsid w:val="00E04AAD"/>
    <w:rsid w:val="00E04FC1"/>
    <w:rsid w:val="00E05149"/>
    <w:rsid w:val="00E058D7"/>
    <w:rsid w:val="00E058F8"/>
    <w:rsid w:val="00E05E33"/>
    <w:rsid w:val="00E06207"/>
    <w:rsid w:val="00E0636F"/>
    <w:rsid w:val="00E06641"/>
    <w:rsid w:val="00E069E9"/>
    <w:rsid w:val="00E070B6"/>
    <w:rsid w:val="00E07160"/>
    <w:rsid w:val="00E072DA"/>
    <w:rsid w:val="00E073BE"/>
    <w:rsid w:val="00E0740D"/>
    <w:rsid w:val="00E074C3"/>
    <w:rsid w:val="00E07634"/>
    <w:rsid w:val="00E07746"/>
    <w:rsid w:val="00E0777F"/>
    <w:rsid w:val="00E07828"/>
    <w:rsid w:val="00E07BC8"/>
    <w:rsid w:val="00E07DD9"/>
    <w:rsid w:val="00E07EDD"/>
    <w:rsid w:val="00E1001E"/>
    <w:rsid w:val="00E100D2"/>
    <w:rsid w:val="00E1021C"/>
    <w:rsid w:val="00E10338"/>
    <w:rsid w:val="00E106A9"/>
    <w:rsid w:val="00E10C1F"/>
    <w:rsid w:val="00E10DC2"/>
    <w:rsid w:val="00E111DF"/>
    <w:rsid w:val="00E11412"/>
    <w:rsid w:val="00E11653"/>
    <w:rsid w:val="00E116AE"/>
    <w:rsid w:val="00E11709"/>
    <w:rsid w:val="00E11B10"/>
    <w:rsid w:val="00E11BC6"/>
    <w:rsid w:val="00E1231B"/>
    <w:rsid w:val="00E125DC"/>
    <w:rsid w:val="00E12656"/>
    <w:rsid w:val="00E1275E"/>
    <w:rsid w:val="00E12867"/>
    <w:rsid w:val="00E12BBC"/>
    <w:rsid w:val="00E13030"/>
    <w:rsid w:val="00E1319C"/>
    <w:rsid w:val="00E1321B"/>
    <w:rsid w:val="00E13713"/>
    <w:rsid w:val="00E139D5"/>
    <w:rsid w:val="00E13AC2"/>
    <w:rsid w:val="00E13C6E"/>
    <w:rsid w:val="00E13D7F"/>
    <w:rsid w:val="00E13DD9"/>
    <w:rsid w:val="00E13F23"/>
    <w:rsid w:val="00E13FE5"/>
    <w:rsid w:val="00E1446E"/>
    <w:rsid w:val="00E145DB"/>
    <w:rsid w:val="00E14751"/>
    <w:rsid w:val="00E14815"/>
    <w:rsid w:val="00E149B7"/>
    <w:rsid w:val="00E14CAF"/>
    <w:rsid w:val="00E14D0D"/>
    <w:rsid w:val="00E14E75"/>
    <w:rsid w:val="00E14EB1"/>
    <w:rsid w:val="00E14F49"/>
    <w:rsid w:val="00E14F80"/>
    <w:rsid w:val="00E1521C"/>
    <w:rsid w:val="00E15301"/>
    <w:rsid w:val="00E1535A"/>
    <w:rsid w:val="00E15368"/>
    <w:rsid w:val="00E157D2"/>
    <w:rsid w:val="00E15A1E"/>
    <w:rsid w:val="00E15B38"/>
    <w:rsid w:val="00E15C40"/>
    <w:rsid w:val="00E15DAC"/>
    <w:rsid w:val="00E15E9A"/>
    <w:rsid w:val="00E16322"/>
    <w:rsid w:val="00E164D3"/>
    <w:rsid w:val="00E16604"/>
    <w:rsid w:val="00E166EC"/>
    <w:rsid w:val="00E166ED"/>
    <w:rsid w:val="00E17204"/>
    <w:rsid w:val="00E1720B"/>
    <w:rsid w:val="00E17705"/>
    <w:rsid w:val="00E17B34"/>
    <w:rsid w:val="00E17D8E"/>
    <w:rsid w:val="00E17F66"/>
    <w:rsid w:val="00E17F8C"/>
    <w:rsid w:val="00E202BA"/>
    <w:rsid w:val="00E202F4"/>
    <w:rsid w:val="00E206EF"/>
    <w:rsid w:val="00E20C04"/>
    <w:rsid w:val="00E20C33"/>
    <w:rsid w:val="00E20FB0"/>
    <w:rsid w:val="00E20FBC"/>
    <w:rsid w:val="00E2116F"/>
    <w:rsid w:val="00E211CA"/>
    <w:rsid w:val="00E21337"/>
    <w:rsid w:val="00E2135C"/>
    <w:rsid w:val="00E21495"/>
    <w:rsid w:val="00E21536"/>
    <w:rsid w:val="00E21631"/>
    <w:rsid w:val="00E21A4C"/>
    <w:rsid w:val="00E21A69"/>
    <w:rsid w:val="00E21AF7"/>
    <w:rsid w:val="00E21B9E"/>
    <w:rsid w:val="00E21D37"/>
    <w:rsid w:val="00E21E45"/>
    <w:rsid w:val="00E21E66"/>
    <w:rsid w:val="00E22900"/>
    <w:rsid w:val="00E22FED"/>
    <w:rsid w:val="00E23043"/>
    <w:rsid w:val="00E23127"/>
    <w:rsid w:val="00E23162"/>
    <w:rsid w:val="00E237BC"/>
    <w:rsid w:val="00E2393D"/>
    <w:rsid w:val="00E23DED"/>
    <w:rsid w:val="00E23E1F"/>
    <w:rsid w:val="00E23F7B"/>
    <w:rsid w:val="00E241F6"/>
    <w:rsid w:val="00E242C4"/>
    <w:rsid w:val="00E24473"/>
    <w:rsid w:val="00E2482C"/>
    <w:rsid w:val="00E2486D"/>
    <w:rsid w:val="00E251F1"/>
    <w:rsid w:val="00E253A4"/>
    <w:rsid w:val="00E25692"/>
    <w:rsid w:val="00E25820"/>
    <w:rsid w:val="00E258DC"/>
    <w:rsid w:val="00E2593C"/>
    <w:rsid w:val="00E2598D"/>
    <w:rsid w:val="00E25ACF"/>
    <w:rsid w:val="00E25F61"/>
    <w:rsid w:val="00E25FE8"/>
    <w:rsid w:val="00E260E1"/>
    <w:rsid w:val="00E268BB"/>
    <w:rsid w:val="00E2699F"/>
    <w:rsid w:val="00E26EF2"/>
    <w:rsid w:val="00E26F66"/>
    <w:rsid w:val="00E27333"/>
    <w:rsid w:val="00E274C3"/>
    <w:rsid w:val="00E27853"/>
    <w:rsid w:val="00E278B1"/>
    <w:rsid w:val="00E27AFF"/>
    <w:rsid w:val="00E27BD7"/>
    <w:rsid w:val="00E27C27"/>
    <w:rsid w:val="00E27C5F"/>
    <w:rsid w:val="00E27C61"/>
    <w:rsid w:val="00E27E7A"/>
    <w:rsid w:val="00E30005"/>
    <w:rsid w:val="00E30079"/>
    <w:rsid w:val="00E30428"/>
    <w:rsid w:val="00E305A3"/>
    <w:rsid w:val="00E30B7F"/>
    <w:rsid w:val="00E30C88"/>
    <w:rsid w:val="00E30D1A"/>
    <w:rsid w:val="00E30DFA"/>
    <w:rsid w:val="00E31001"/>
    <w:rsid w:val="00E31572"/>
    <w:rsid w:val="00E31826"/>
    <w:rsid w:val="00E3191D"/>
    <w:rsid w:val="00E31C4B"/>
    <w:rsid w:val="00E32072"/>
    <w:rsid w:val="00E320C9"/>
    <w:rsid w:val="00E32304"/>
    <w:rsid w:val="00E324C7"/>
    <w:rsid w:val="00E326A0"/>
    <w:rsid w:val="00E32759"/>
    <w:rsid w:val="00E32BDE"/>
    <w:rsid w:val="00E32DCF"/>
    <w:rsid w:val="00E32E0F"/>
    <w:rsid w:val="00E32E38"/>
    <w:rsid w:val="00E32E7E"/>
    <w:rsid w:val="00E32F04"/>
    <w:rsid w:val="00E3341C"/>
    <w:rsid w:val="00E334B3"/>
    <w:rsid w:val="00E338C6"/>
    <w:rsid w:val="00E338E9"/>
    <w:rsid w:val="00E3400A"/>
    <w:rsid w:val="00E342FD"/>
    <w:rsid w:val="00E3482B"/>
    <w:rsid w:val="00E34B9F"/>
    <w:rsid w:val="00E34EE1"/>
    <w:rsid w:val="00E3551F"/>
    <w:rsid w:val="00E355FF"/>
    <w:rsid w:val="00E35A07"/>
    <w:rsid w:val="00E35F49"/>
    <w:rsid w:val="00E35F5D"/>
    <w:rsid w:val="00E36123"/>
    <w:rsid w:val="00E361F1"/>
    <w:rsid w:val="00E36998"/>
    <w:rsid w:val="00E36BAF"/>
    <w:rsid w:val="00E36C23"/>
    <w:rsid w:val="00E36EFF"/>
    <w:rsid w:val="00E36F6D"/>
    <w:rsid w:val="00E3751E"/>
    <w:rsid w:val="00E37710"/>
    <w:rsid w:val="00E3782A"/>
    <w:rsid w:val="00E378EA"/>
    <w:rsid w:val="00E37A68"/>
    <w:rsid w:val="00E4034B"/>
    <w:rsid w:val="00E40515"/>
    <w:rsid w:val="00E406BA"/>
    <w:rsid w:val="00E407CD"/>
    <w:rsid w:val="00E4122F"/>
    <w:rsid w:val="00E41455"/>
    <w:rsid w:val="00E4149D"/>
    <w:rsid w:val="00E414EF"/>
    <w:rsid w:val="00E415D5"/>
    <w:rsid w:val="00E41644"/>
    <w:rsid w:val="00E416FE"/>
    <w:rsid w:val="00E417F1"/>
    <w:rsid w:val="00E41CC4"/>
    <w:rsid w:val="00E41CFF"/>
    <w:rsid w:val="00E41F32"/>
    <w:rsid w:val="00E421DD"/>
    <w:rsid w:val="00E425D9"/>
    <w:rsid w:val="00E426CD"/>
    <w:rsid w:val="00E426E7"/>
    <w:rsid w:val="00E428EB"/>
    <w:rsid w:val="00E42D48"/>
    <w:rsid w:val="00E42ED1"/>
    <w:rsid w:val="00E4308E"/>
    <w:rsid w:val="00E43156"/>
    <w:rsid w:val="00E43198"/>
    <w:rsid w:val="00E432D3"/>
    <w:rsid w:val="00E4339B"/>
    <w:rsid w:val="00E433BD"/>
    <w:rsid w:val="00E43583"/>
    <w:rsid w:val="00E43651"/>
    <w:rsid w:val="00E438C4"/>
    <w:rsid w:val="00E43B7B"/>
    <w:rsid w:val="00E43B9B"/>
    <w:rsid w:val="00E43D5A"/>
    <w:rsid w:val="00E43F11"/>
    <w:rsid w:val="00E44110"/>
    <w:rsid w:val="00E4454A"/>
    <w:rsid w:val="00E446D5"/>
    <w:rsid w:val="00E44AF9"/>
    <w:rsid w:val="00E44CBA"/>
    <w:rsid w:val="00E44D07"/>
    <w:rsid w:val="00E44E13"/>
    <w:rsid w:val="00E44F93"/>
    <w:rsid w:val="00E450F7"/>
    <w:rsid w:val="00E4529C"/>
    <w:rsid w:val="00E45746"/>
    <w:rsid w:val="00E457D7"/>
    <w:rsid w:val="00E45876"/>
    <w:rsid w:val="00E45BF3"/>
    <w:rsid w:val="00E45C4A"/>
    <w:rsid w:val="00E45CB1"/>
    <w:rsid w:val="00E45F1F"/>
    <w:rsid w:val="00E46100"/>
    <w:rsid w:val="00E46150"/>
    <w:rsid w:val="00E46163"/>
    <w:rsid w:val="00E46368"/>
    <w:rsid w:val="00E46371"/>
    <w:rsid w:val="00E467E8"/>
    <w:rsid w:val="00E46924"/>
    <w:rsid w:val="00E47024"/>
    <w:rsid w:val="00E4707D"/>
    <w:rsid w:val="00E4718C"/>
    <w:rsid w:val="00E47852"/>
    <w:rsid w:val="00E47A00"/>
    <w:rsid w:val="00E47CA5"/>
    <w:rsid w:val="00E47E13"/>
    <w:rsid w:val="00E47EDB"/>
    <w:rsid w:val="00E47EE4"/>
    <w:rsid w:val="00E5014B"/>
    <w:rsid w:val="00E501B2"/>
    <w:rsid w:val="00E5029D"/>
    <w:rsid w:val="00E50428"/>
    <w:rsid w:val="00E50626"/>
    <w:rsid w:val="00E509E2"/>
    <w:rsid w:val="00E50B29"/>
    <w:rsid w:val="00E50B77"/>
    <w:rsid w:val="00E50C7A"/>
    <w:rsid w:val="00E50D0F"/>
    <w:rsid w:val="00E50D21"/>
    <w:rsid w:val="00E5110E"/>
    <w:rsid w:val="00E513FF"/>
    <w:rsid w:val="00E51562"/>
    <w:rsid w:val="00E5190B"/>
    <w:rsid w:val="00E51C30"/>
    <w:rsid w:val="00E51D32"/>
    <w:rsid w:val="00E51E5E"/>
    <w:rsid w:val="00E5215A"/>
    <w:rsid w:val="00E5241B"/>
    <w:rsid w:val="00E5267E"/>
    <w:rsid w:val="00E527D5"/>
    <w:rsid w:val="00E52B3C"/>
    <w:rsid w:val="00E52BCA"/>
    <w:rsid w:val="00E52EE0"/>
    <w:rsid w:val="00E53053"/>
    <w:rsid w:val="00E530F9"/>
    <w:rsid w:val="00E53378"/>
    <w:rsid w:val="00E53790"/>
    <w:rsid w:val="00E53800"/>
    <w:rsid w:val="00E53DC0"/>
    <w:rsid w:val="00E5435B"/>
    <w:rsid w:val="00E548AF"/>
    <w:rsid w:val="00E55506"/>
    <w:rsid w:val="00E5580A"/>
    <w:rsid w:val="00E559FD"/>
    <w:rsid w:val="00E55D54"/>
    <w:rsid w:val="00E55FBD"/>
    <w:rsid w:val="00E560B0"/>
    <w:rsid w:val="00E56264"/>
    <w:rsid w:val="00E56549"/>
    <w:rsid w:val="00E566F0"/>
    <w:rsid w:val="00E567A9"/>
    <w:rsid w:val="00E56896"/>
    <w:rsid w:val="00E568DE"/>
    <w:rsid w:val="00E56A87"/>
    <w:rsid w:val="00E56CD3"/>
    <w:rsid w:val="00E56FE7"/>
    <w:rsid w:val="00E57054"/>
    <w:rsid w:val="00E5718B"/>
    <w:rsid w:val="00E573D9"/>
    <w:rsid w:val="00E574C2"/>
    <w:rsid w:val="00E574F5"/>
    <w:rsid w:val="00E577F9"/>
    <w:rsid w:val="00E57AFC"/>
    <w:rsid w:val="00E57F3D"/>
    <w:rsid w:val="00E601A5"/>
    <w:rsid w:val="00E6026A"/>
    <w:rsid w:val="00E60674"/>
    <w:rsid w:val="00E607D2"/>
    <w:rsid w:val="00E60914"/>
    <w:rsid w:val="00E609E5"/>
    <w:rsid w:val="00E60B5F"/>
    <w:rsid w:val="00E60BD5"/>
    <w:rsid w:val="00E60C06"/>
    <w:rsid w:val="00E60C11"/>
    <w:rsid w:val="00E60C5A"/>
    <w:rsid w:val="00E61A32"/>
    <w:rsid w:val="00E61BF5"/>
    <w:rsid w:val="00E61EBB"/>
    <w:rsid w:val="00E61F2B"/>
    <w:rsid w:val="00E6231C"/>
    <w:rsid w:val="00E625BC"/>
    <w:rsid w:val="00E626B8"/>
    <w:rsid w:val="00E6285C"/>
    <w:rsid w:val="00E62CD3"/>
    <w:rsid w:val="00E62D4A"/>
    <w:rsid w:val="00E63471"/>
    <w:rsid w:val="00E636C3"/>
    <w:rsid w:val="00E6370C"/>
    <w:rsid w:val="00E63BA8"/>
    <w:rsid w:val="00E63C72"/>
    <w:rsid w:val="00E63E1B"/>
    <w:rsid w:val="00E6400F"/>
    <w:rsid w:val="00E64291"/>
    <w:rsid w:val="00E6434D"/>
    <w:rsid w:val="00E6495C"/>
    <w:rsid w:val="00E64BB2"/>
    <w:rsid w:val="00E64D3B"/>
    <w:rsid w:val="00E65334"/>
    <w:rsid w:val="00E65355"/>
    <w:rsid w:val="00E653E9"/>
    <w:rsid w:val="00E65416"/>
    <w:rsid w:val="00E654B9"/>
    <w:rsid w:val="00E65A4D"/>
    <w:rsid w:val="00E65B30"/>
    <w:rsid w:val="00E65B4F"/>
    <w:rsid w:val="00E66122"/>
    <w:rsid w:val="00E66348"/>
    <w:rsid w:val="00E664BF"/>
    <w:rsid w:val="00E667A4"/>
    <w:rsid w:val="00E66979"/>
    <w:rsid w:val="00E66D33"/>
    <w:rsid w:val="00E66E33"/>
    <w:rsid w:val="00E67B89"/>
    <w:rsid w:val="00E67E17"/>
    <w:rsid w:val="00E67E82"/>
    <w:rsid w:val="00E70280"/>
    <w:rsid w:val="00E704A5"/>
    <w:rsid w:val="00E70694"/>
    <w:rsid w:val="00E706B6"/>
    <w:rsid w:val="00E70735"/>
    <w:rsid w:val="00E70797"/>
    <w:rsid w:val="00E707DB"/>
    <w:rsid w:val="00E7094C"/>
    <w:rsid w:val="00E709C7"/>
    <w:rsid w:val="00E70E7E"/>
    <w:rsid w:val="00E712C9"/>
    <w:rsid w:val="00E713EB"/>
    <w:rsid w:val="00E7148C"/>
    <w:rsid w:val="00E71A82"/>
    <w:rsid w:val="00E71B36"/>
    <w:rsid w:val="00E71BFC"/>
    <w:rsid w:val="00E71D79"/>
    <w:rsid w:val="00E72322"/>
    <w:rsid w:val="00E7247E"/>
    <w:rsid w:val="00E72554"/>
    <w:rsid w:val="00E7271C"/>
    <w:rsid w:val="00E727F7"/>
    <w:rsid w:val="00E72846"/>
    <w:rsid w:val="00E729F8"/>
    <w:rsid w:val="00E72A37"/>
    <w:rsid w:val="00E72D66"/>
    <w:rsid w:val="00E72FDA"/>
    <w:rsid w:val="00E730E4"/>
    <w:rsid w:val="00E733BA"/>
    <w:rsid w:val="00E735A9"/>
    <w:rsid w:val="00E73786"/>
    <w:rsid w:val="00E73826"/>
    <w:rsid w:val="00E73847"/>
    <w:rsid w:val="00E73878"/>
    <w:rsid w:val="00E739E3"/>
    <w:rsid w:val="00E739E5"/>
    <w:rsid w:val="00E73A15"/>
    <w:rsid w:val="00E741C3"/>
    <w:rsid w:val="00E741D6"/>
    <w:rsid w:val="00E7469E"/>
    <w:rsid w:val="00E74C3D"/>
    <w:rsid w:val="00E74E6C"/>
    <w:rsid w:val="00E74EB2"/>
    <w:rsid w:val="00E75130"/>
    <w:rsid w:val="00E75355"/>
    <w:rsid w:val="00E754FB"/>
    <w:rsid w:val="00E756A2"/>
    <w:rsid w:val="00E756D7"/>
    <w:rsid w:val="00E7581B"/>
    <w:rsid w:val="00E75C56"/>
    <w:rsid w:val="00E763DF"/>
    <w:rsid w:val="00E764D7"/>
    <w:rsid w:val="00E765D7"/>
    <w:rsid w:val="00E766C1"/>
    <w:rsid w:val="00E76B87"/>
    <w:rsid w:val="00E76E08"/>
    <w:rsid w:val="00E76EDE"/>
    <w:rsid w:val="00E7752B"/>
    <w:rsid w:val="00E77888"/>
    <w:rsid w:val="00E77982"/>
    <w:rsid w:val="00E77B31"/>
    <w:rsid w:val="00E77BED"/>
    <w:rsid w:val="00E77D58"/>
    <w:rsid w:val="00E8016A"/>
    <w:rsid w:val="00E8025E"/>
    <w:rsid w:val="00E804E0"/>
    <w:rsid w:val="00E80934"/>
    <w:rsid w:val="00E8094F"/>
    <w:rsid w:val="00E809D6"/>
    <w:rsid w:val="00E80AE5"/>
    <w:rsid w:val="00E80DFB"/>
    <w:rsid w:val="00E80EC0"/>
    <w:rsid w:val="00E80EF4"/>
    <w:rsid w:val="00E810AB"/>
    <w:rsid w:val="00E8113E"/>
    <w:rsid w:val="00E8119A"/>
    <w:rsid w:val="00E811AB"/>
    <w:rsid w:val="00E813C5"/>
    <w:rsid w:val="00E815FA"/>
    <w:rsid w:val="00E816D8"/>
    <w:rsid w:val="00E818AD"/>
    <w:rsid w:val="00E819CA"/>
    <w:rsid w:val="00E81D36"/>
    <w:rsid w:val="00E8287B"/>
    <w:rsid w:val="00E82BAA"/>
    <w:rsid w:val="00E82DAA"/>
    <w:rsid w:val="00E82F1F"/>
    <w:rsid w:val="00E82F95"/>
    <w:rsid w:val="00E83485"/>
    <w:rsid w:val="00E838C3"/>
    <w:rsid w:val="00E83B63"/>
    <w:rsid w:val="00E83C1A"/>
    <w:rsid w:val="00E841D1"/>
    <w:rsid w:val="00E844E2"/>
    <w:rsid w:val="00E848AC"/>
    <w:rsid w:val="00E84AAD"/>
    <w:rsid w:val="00E84B4E"/>
    <w:rsid w:val="00E84D33"/>
    <w:rsid w:val="00E85028"/>
    <w:rsid w:val="00E85113"/>
    <w:rsid w:val="00E85447"/>
    <w:rsid w:val="00E855CB"/>
    <w:rsid w:val="00E8597E"/>
    <w:rsid w:val="00E85C9D"/>
    <w:rsid w:val="00E85CC2"/>
    <w:rsid w:val="00E85EBD"/>
    <w:rsid w:val="00E85FA2"/>
    <w:rsid w:val="00E8608E"/>
    <w:rsid w:val="00E8613D"/>
    <w:rsid w:val="00E866B2"/>
    <w:rsid w:val="00E86986"/>
    <w:rsid w:val="00E86A63"/>
    <w:rsid w:val="00E86D15"/>
    <w:rsid w:val="00E86F05"/>
    <w:rsid w:val="00E87179"/>
    <w:rsid w:val="00E8720D"/>
    <w:rsid w:val="00E87412"/>
    <w:rsid w:val="00E8745D"/>
    <w:rsid w:val="00E87550"/>
    <w:rsid w:val="00E8758A"/>
    <w:rsid w:val="00E8761A"/>
    <w:rsid w:val="00E8777A"/>
    <w:rsid w:val="00E8781A"/>
    <w:rsid w:val="00E87961"/>
    <w:rsid w:val="00E87A0E"/>
    <w:rsid w:val="00E87D70"/>
    <w:rsid w:val="00E90275"/>
    <w:rsid w:val="00E90315"/>
    <w:rsid w:val="00E90360"/>
    <w:rsid w:val="00E903F4"/>
    <w:rsid w:val="00E905C5"/>
    <w:rsid w:val="00E90DC0"/>
    <w:rsid w:val="00E90DF6"/>
    <w:rsid w:val="00E90FDA"/>
    <w:rsid w:val="00E91228"/>
    <w:rsid w:val="00E91896"/>
    <w:rsid w:val="00E91AC2"/>
    <w:rsid w:val="00E91BC2"/>
    <w:rsid w:val="00E9214B"/>
    <w:rsid w:val="00E926DA"/>
    <w:rsid w:val="00E926DD"/>
    <w:rsid w:val="00E92879"/>
    <w:rsid w:val="00E92C24"/>
    <w:rsid w:val="00E92C57"/>
    <w:rsid w:val="00E931D5"/>
    <w:rsid w:val="00E9321A"/>
    <w:rsid w:val="00E93381"/>
    <w:rsid w:val="00E933B9"/>
    <w:rsid w:val="00E933C0"/>
    <w:rsid w:val="00E93672"/>
    <w:rsid w:val="00E93703"/>
    <w:rsid w:val="00E9376C"/>
    <w:rsid w:val="00E93C64"/>
    <w:rsid w:val="00E93E28"/>
    <w:rsid w:val="00E94017"/>
    <w:rsid w:val="00E94174"/>
    <w:rsid w:val="00E941FA"/>
    <w:rsid w:val="00E9422A"/>
    <w:rsid w:val="00E94247"/>
    <w:rsid w:val="00E94577"/>
    <w:rsid w:val="00E945EE"/>
    <w:rsid w:val="00E94626"/>
    <w:rsid w:val="00E94841"/>
    <w:rsid w:val="00E948C9"/>
    <w:rsid w:val="00E94A09"/>
    <w:rsid w:val="00E94DF8"/>
    <w:rsid w:val="00E94F23"/>
    <w:rsid w:val="00E94FF2"/>
    <w:rsid w:val="00E9506E"/>
    <w:rsid w:val="00E95172"/>
    <w:rsid w:val="00E9552E"/>
    <w:rsid w:val="00E955C1"/>
    <w:rsid w:val="00E95BB4"/>
    <w:rsid w:val="00E95C2A"/>
    <w:rsid w:val="00E95CC2"/>
    <w:rsid w:val="00E95D72"/>
    <w:rsid w:val="00E95F71"/>
    <w:rsid w:val="00E9636E"/>
    <w:rsid w:val="00E96609"/>
    <w:rsid w:val="00E96BE5"/>
    <w:rsid w:val="00E96E7B"/>
    <w:rsid w:val="00E96F01"/>
    <w:rsid w:val="00E96F5B"/>
    <w:rsid w:val="00E970DE"/>
    <w:rsid w:val="00E971BB"/>
    <w:rsid w:val="00E973F2"/>
    <w:rsid w:val="00E97416"/>
    <w:rsid w:val="00E97427"/>
    <w:rsid w:val="00E9758D"/>
    <w:rsid w:val="00E977E7"/>
    <w:rsid w:val="00E979BD"/>
    <w:rsid w:val="00E97AC5"/>
    <w:rsid w:val="00E97E42"/>
    <w:rsid w:val="00E97FBD"/>
    <w:rsid w:val="00EA0323"/>
    <w:rsid w:val="00EA048D"/>
    <w:rsid w:val="00EA0838"/>
    <w:rsid w:val="00EA0A43"/>
    <w:rsid w:val="00EA0BF6"/>
    <w:rsid w:val="00EA0DCF"/>
    <w:rsid w:val="00EA0E7B"/>
    <w:rsid w:val="00EA0EE8"/>
    <w:rsid w:val="00EA0FD8"/>
    <w:rsid w:val="00EA1298"/>
    <w:rsid w:val="00EA1347"/>
    <w:rsid w:val="00EA17D6"/>
    <w:rsid w:val="00EA18B9"/>
    <w:rsid w:val="00EA18D1"/>
    <w:rsid w:val="00EA1C10"/>
    <w:rsid w:val="00EA1CA8"/>
    <w:rsid w:val="00EA200F"/>
    <w:rsid w:val="00EA21E3"/>
    <w:rsid w:val="00EA27E0"/>
    <w:rsid w:val="00EA2F33"/>
    <w:rsid w:val="00EA303D"/>
    <w:rsid w:val="00EA33C4"/>
    <w:rsid w:val="00EA33D9"/>
    <w:rsid w:val="00EA349B"/>
    <w:rsid w:val="00EA3655"/>
    <w:rsid w:val="00EA37D7"/>
    <w:rsid w:val="00EA3B35"/>
    <w:rsid w:val="00EA3B54"/>
    <w:rsid w:val="00EA3C3B"/>
    <w:rsid w:val="00EA3ED4"/>
    <w:rsid w:val="00EA420D"/>
    <w:rsid w:val="00EA423B"/>
    <w:rsid w:val="00EA44DF"/>
    <w:rsid w:val="00EA46B0"/>
    <w:rsid w:val="00EA47C7"/>
    <w:rsid w:val="00EA4854"/>
    <w:rsid w:val="00EA4A57"/>
    <w:rsid w:val="00EA4C05"/>
    <w:rsid w:val="00EA4C53"/>
    <w:rsid w:val="00EA4E90"/>
    <w:rsid w:val="00EA5575"/>
    <w:rsid w:val="00EA5648"/>
    <w:rsid w:val="00EA575E"/>
    <w:rsid w:val="00EA5C67"/>
    <w:rsid w:val="00EA5E29"/>
    <w:rsid w:val="00EA60C8"/>
    <w:rsid w:val="00EA613B"/>
    <w:rsid w:val="00EA674E"/>
    <w:rsid w:val="00EA68CE"/>
    <w:rsid w:val="00EA6A09"/>
    <w:rsid w:val="00EA6B1C"/>
    <w:rsid w:val="00EA6B67"/>
    <w:rsid w:val="00EA6D0B"/>
    <w:rsid w:val="00EA6E43"/>
    <w:rsid w:val="00EA6EAE"/>
    <w:rsid w:val="00EA6EF2"/>
    <w:rsid w:val="00EA710D"/>
    <w:rsid w:val="00EA71B6"/>
    <w:rsid w:val="00EA76A7"/>
    <w:rsid w:val="00EA7782"/>
    <w:rsid w:val="00EA79C9"/>
    <w:rsid w:val="00EB01B3"/>
    <w:rsid w:val="00EB0379"/>
    <w:rsid w:val="00EB03AC"/>
    <w:rsid w:val="00EB061E"/>
    <w:rsid w:val="00EB0C05"/>
    <w:rsid w:val="00EB0D2B"/>
    <w:rsid w:val="00EB0E05"/>
    <w:rsid w:val="00EB0E44"/>
    <w:rsid w:val="00EB0F07"/>
    <w:rsid w:val="00EB1019"/>
    <w:rsid w:val="00EB109B"/>
    <w:rsid w:val="00EB12DA"/>
    <w:rsid w:val="00EB150D"/>
    <w:rsid w:val="00EB1C8F"/>
    <w:rsid w:val="00EB1DCB"/>
    <w:rsid w:val="00EB207A"/>
    <w:rsid w:val="00EB21BF"/>
    <w:rsid w:val="00EB21CD"/>
    <w:rsid w:val="00EB245D"/>
    <w:rsid w:val="00EB2521"/>
    <w:rsid w:val="00EB28DD"/>
    <w:rsid w:val="00EB2964"/>
    <w:rsid w:val="00EB2A5F"/>
    <w:rsid w:val="00EB2A97"/>
    <w:rsid w:val="00EB2CCF"/>
    <w:rsid w:val="00EB2D67"/>
    <w:rsid w:val="00EB2E6C"/>
    <w:rsid w:val="00EB2FE4"/>
    <w:rsid w:val="00EB31B5"/>
    <w:rsid w:val="00EB34DD"/>
    <w:rsid w:val="00EB34ED"/>
    <w:rsid w:val="00EB3519"/>
    <w:rsid w:val="00EB364D"/>
    <w:rsid w:val="00EB3697"/>
    <w:rsid w:val="00EB36D6"/>
    <w:rsid w:val="00EB3915"/>
    <w:rsid w:val="00EB3BB9"/>
    <w:rsid w:val="00EB3C9E"/>
    <w:rsid w:val="00EB4105"/>
    <w:rsid w:val="00EB4126"/>
    <w:rsid w:val="00EB44F3"/>
    <w:rsid w:val="00EB4546"/>
    <w:rsid w:val="00EB4967"/>
    <w:rsid w:val="00EB4A09"/>
    <w:rsid w:val="00EB4DD0"/>
    <w:rsid w:val="00EB4E5F"/>
    <w:rsid w:val="00EB4FA8"/>
    <w:rsid w:val="00EB4FCC"/>
    <w:rsid w:val="00EB4FFA"/>
    <w:rsid w:val="00EB5018"/>
    <w:rsid w:val="00EB5023"/>
    <w:rsid w:val="00EB51B6"/>
    <w:rsid w:val="00EB56CE"/>
    <w:rsid w:val="00EB5783"/>
    <w:rsid w:val="00EB595A"/>
    <w:rsid w:val="00EB5AFB"/>
    <w:rsid w:val="00EB5CE0"/>
    <w:rsid w:val="00EB5FBA"/>
    <w:rsid w:val="00EB631A"/>
    <w:rsid w:val="00EB6466"/>
    <w:rsid w:val="00EB64AF"/>
    <w:rsid w:val="00EB658A"/>
    <w:rsid w:val="00EB65D2"/>
    <w:rsid w:val="00EB676C"/>
    <w:rsid w:val="00EB6A25"/>
    <w:rsid w:val="00EB6ACE"/>
    <w:rsid w:val="00EB6CAE"/>
    <w:rsid w:val="00EB6E2A"/>
    <w:rsid w:val="00EB6E4C"/>
    <w:rsid w:val="00EB6F75"/>
    <w:rsid w:val="00EB6FDE"/>
    <w:rsid w:val="00EB712C"/>
    <w:rsid w:val="00EB721B"/>
    <w:rsid w:val="00EB754C"/>
    <w:rsid w:val="00EB78B3"/>
    <w:rsid w:val="00EB7A69"/>
    <w:rsid w:val="00EB7B46"/>
    <w:rsid w:val="00EB7D92"/>
    <w:rsid w:val="00EC001C"/>
    <w:rsid w:val="00EC0066"/>
    <w:rsid w:val="00EC008D"/>
    <w:rsid w:val="00EC02A4"/>
    <w:rsid w:val="00EC058E"/>
    <w:rsid w:val="00EC0769"/>
    <w:rsid w:val="00EC0D00"/>
    <w:rsid w:val="00EC0F44"/>
    <w:rsid w:val="00EC113C"/>
    <w:rsid w:val="00EC1A14"/>
    <w:rsid w:val="00EC1A35"/>
    <w:rsid w:val="00EC1C8C"/>
    <w:rsid w:val="00EC1FBC"/>
    <w:rsid w:val="00EC2359"/>
    <w:rsid w:val="00EC2409"/>
    <w:rsid w:val="00EC261F"/>
    <w:rsid w:val="00EC26DA"/>
    <w:rsid w:val="00EC2841"/>
    <w:rsid w:val="00EC2900"/>
    <w:rsid w:val="00EC2BA1"/>
    <w:rsid w:val="00EC2BF6"/>
    <w:rsid w:val="00EC2FB1"/>
    <w:rsid w:val="00EC30C9"/>
    <w:rsid w:val="00EC381A"/>
    <w:rsid w:val="00EC3B5E"/>
    <w:rsid w:val="00EC3D06"/>
    <w:rsid w:val="00EC3D67"/>
    <w:rsid w:val="00EC3EC3"/>
    <w:rsid w:val="00EC434F"/>
    <w:rsid w:val="00EC4410"/>
    <w:rsid w:val="00EC4682"/>
    <w:rsid w:val="00EC4785"/>
    <w:rsid w:val="00EC4957"/>
    <w:rsid w:val="00EC49C5"/>
    <w:rsid w:val="00EC4C7B"/>
    <w:rsid w:val="00EC4DC4"/>
    <w:rsid w:val="00EC4DE0"/>
    <w:rsid w:val="00EC4E03"/>
    <w:rsid w:val="00EC4F4D"/>
    <w:rsid w:val="00EC5391"/>
    <w:rsid w:val="00EC5420"/>
    <w:rsid w:val="00EC5627"/>
    <w:rsid w:val="00EC5855"/>
    <w:rsid w:val="00EC58D8"/>
    <w:rsid w:val="00EC58E2"/>
    <w:rsid w:val="00EC5AAA"/>
    <w:rsid w:val="00EC5AD9"/>
    <w:rsid w:val="00EC5F44"/>
    <w:rsid w:val="00EC60A1"/>
    <w:rsid w:val="00EC63D4"/>
    <w:rsid w:val="00EC6A60"/>
    <w:rsid w:val="00EC6B65"/>
    <w:rsid w:val="00EC6DFD"/>
    <w:rsid w:val="00EC6F4E"/>
    <w:rsid w:val="00EC6FF8"/>
    <w:rsid w:val="00EC70FC"/>
    <w:rsid w:val="00EC712F"/>
    <w:rsid w:val="00EC71E8"/>
    <w:rsid w:val="00EC72A0"/>
    <w:rsid w:val="00EC7324"/>
    <w:rsid w:val="00EC74D5"/>
    <w:rsid w:val="00EC7B80"/>
    <w:rsid w:val="00EC7DE8"/>
    <w:rsid w:val="00EC7EB9"/>
    <w:rsid w:val="00EC7FF3"/>
    <w:rsid w:val="00ED001B"/>
    <w:rsid w:val="00ED0051"/>
    <w:rsid w:val="00ED017D"/>
    <w:rsid w:val="00ED0CA5"/>
    <w:rsid w:val="00ED1339"/>
    <w:rsid w:val="00ED1573"/>
    <w:rsid w:val="00ED1910"/>
    <w:rsid w:val="00ED1CB0"/>
    <w:rsid w:val="00ED1E4E"/>
    <w:rsid w:val="00ED2459"/>
    <w:rsid w:val="00ED26A0"/>
    <w:rsid w:val="00ED2AB3"/>
    <w:rsid w:val="00ED2F09"/>
    <w:rsid w:val="00ED30CC"/>
    <w:rsid w:val="00ED322E"/>
    <w:rsid w:val="00ED33BB"/>
    <w:rsid w:val="00ED3454"/>
    <w:rsid w:val="00ED3CA7"/>
    <w:rsid w:val="00ED3E4A"/>
    <w:rsid w:val="00ED43C8"/>
    <w:rsid w:val="00ED444C"/>
    <w:rsid w:val="00ED44F3"/>
    <w:rsid w:val="00ED46C1"/>
    <w:rsid w:val="00ED47C1"/>
    <w:rsid w:val="00ED483C"/>
    <w:rsid w:val="00ED4B2C"/>
    <w:rsid w:val="00ED5085"/>
    <w:rsid w:val="00ED51A6"/>
    <w:rsid w:val="00ED536C"/>
    <w:rsid w:val="00ED5408"/>
    <w:rsid w:val="00ED54A3"/>
    <w:rsid w:val="00ED5A64"/>
    <w:rsid w:val="00ED5A67"/>
    <w:rsid w:val="00ED5C3F"/>
    <w:rsid w:val="00ED5DA4"/>
    <w:rsid w:val="00ED5DE4"/>
    <w:rsid w:val="00ED5E62"/>
    <w:rsid w:val="00ED6896"/>
    <w:rsid w:val="00ED69CF"/>
    <w:rsid w:val="00ED6DD3"/>
    <w:rsid w:val="00ED6FC9"/>
    <w:rsid w:val="00ED72D4"/>
    <w:rsid w:val="00ED7309"/>
    <w:rsid w:val="00ED73EB"/>
    <w:rsid w:val="00ED77BB"/>
    <w:rsid w:val="00ED7965"/>
    <w:rsid w:val="00ED7986"/>
    <w:rsid w:val="00ED7CBD"/>
    <w:rsid w:val="00ED7D9C"/>
    <w:rsid w:val="00ED7E27"/>
    <w:rsid w:val="00ED7EB3"/>
    <w:rsid w:val="00ED7F41"/>
    <w:rsid w:val="00EE05EB"/>
    <w:rsid w:val="00EE0758"/>
    <w:rsid w:val="00EE0782"/>
    <w:rsid w:val="00EE0877"/>
    <w:rsid w:val="00EE0A7B"/>
    <w:rsid w:val="00EE0B40"/>
    <w:rsid w:val="00EE0B61"/>
    <w:rsid w:val="00EE0BE0"/>
    <w:rsid w:val="00EE0ED6"/>
    <w:rsid w:val="00EE0FF5"/>
    <w:rsid w:val="00EE121A"/>
    <w:rsid w:val="00EE1580"/>
    <w:rsid w:val="00EE15EA"/>
    <w:rsid w:val="00EE1613"/>
    <w:rsid w:val="00EE161A"/>
    <w:rsid w:val="00EE16D3"/>
    <w:rsid w:val="00EE1709"/>
    <w:rsid w:val="00EE170F"/>
    <w:rsid w:val="00EE19FC"/>
    <w:rsid w:val="00EE1A02"/>
    <w:rsid w:val="00EE1E36"/>
    <w:rsid w:val="00EE229A"/>
    <w:rsid w:val="00EE24F1"/>
    <w:rsid w:val="00EE25DF"/>
    <w:rsid w:val="00EE2A22"/>
    <w:rsid w:val="00EE2DDD"/>
    <w:rsid w:val="00EE2EA0"/>
    <w:rsid w:val="00EE2FD4"/>
    <w:rsid w:val="00EE318D"/>
    <w:rsid w:val="00EE360E"/>
    <w:rsid w:val="00EE3AAE"/>
    <w:rsid w:val="00EE404A"/>
    <w:rsid w:val="00EE414F"/>
    <w:rsid w:val="00EE4370"/>
    <w:rsid w:val="00EE4509"/>
    <w:rsid w:val="00EE4803"/>
    <w:rsid w:val="00EE4853"/>
    <w:rsid w:val="00EE4DEC"/>
    <w:rsid w:val="00EE4E58"/>
    <w:rsid w:val="00EE5202"/>
    <w:rsid w:val="00EE552E"/>
    <w:rsid w:val="00EE5549"/>
    <w:rsid w:val="00EE580C"/>
    <w:rsid w:val="00EE5D01"/>
    <w:rsid w:val="00EE5F1D"/>
    <w:rsid w:val="00EE6171"/>
    <w:rsid w:val="00EE6382"/>
    <w:rsid w:val="00EE65DF"/>
    <w:rsid w:val="00EE65F7"/>
    <w:rsid w:val="00EE69FB"/>
    <w:rsid w:val="00EE6A5E"/>
    <w:rsid w:val="00EE6F60"/>
    <w:rsid w:val="00EE73EC"/>
    <w:rsid w:val="00EE755E"/>
    <w:rsid w:val="00EE7568"/>
    <w:rsid w:val="00EE774A"/>
    <w:rsid w:val="00EE780E"/>
    <w:rsid w:val="00EE7C96"/>
    <w:rsid w:val="00EE7CF3"/>
    <w:rsid w:val="00EE7DDE"/>
    <w:rsid w:val="00EF00E6"/>
    <w:rsid w:val="00EF0708"/>
    <w:rsid w:val="00EF07A8"/>
    <w:rsid w:val="00EF0DED"/>
    <w:rsid w:val="00EF1520"/>
    <w:rsid w:val="00EF19D3"/>
    <w:rsid w:val="00EF1A86"/>
    <w:rsid w:val="00EF1C44"/>
    <w:rsid w:val="00EF1E7F"/>
    <w:rsid w:val="00EF1EBE"/>
    <w:rsid w:val="00EF1F18"/>
    <w:rsid w:val="00EF1FC7"/>
    <w:rsid w:val="00EF242C"/>
    <w:rsid w:val="00EF25F6"/>
    <w:rsid w:val="00EF26C9"/>
    <w:rsid w:val="00EF2828"/>
    <w:rsid w:val="00EF2956"/>
    <w:rsid w:val="00EF2B86"/>
    <w:rsid w:val="00EF2C57"/>
    <w:rsid w:val="00EF2EB3"/>
    <w:rsid w:val="00EF31F8"/>
    <w:rsid w:val="00EF33E6"/>
    <w:rsid w:val="00EF345D"/>
    <w:rsid w:val="00EF34CA"/>
    <w:rsid w:val="00EF3A5A"/>
    <w:rsid w:val="00EF3ABA"/>
    <w:rsid w:val="00EF3ECB"/>
    <w:rsid w:val="00EF400B"/>
    <w:rsid w:val="00EF413E"/>
    <w:rsid w:val="00EF4257"/>
    <w:rsid w:val="00EF4354"/>
    <w:rsid w:val="00EF46E0"/>
    <w:rsid w:val="00EF4714"/>
    <w:rsid w:val="00EF47AD"/>
    <w:rsid w:val="00EF4B32"/>
    <w:rsid w:val="00EF4C19"/>
    <w:rsid w:val="00EF4EF6"/>
    <w:rsid w:val="00EF4FF4"/>
    <w:rsid w:val="00EF5191"/>
    <w:rsid w:val="00EF5206"/>
    <w:rsid w:val="00EF523E"/>
    <w:rsid w:val="00EF5345"/>
    <w:rsid w:val="00EF554C"/>
    <w:rsid w:val="00EF590C"/>
    <w:rsid w:val="00EF59B7"/>
    <w:rsid w:val="00EF59DB"/>
    <w:rsid w:val="00EF5A3D"/>
    <w:rsid w:val="00EF5BDE"/>
    <w:rsid w:val="00EF5C55"/>
    <w:rsid w:val="00EF620B"/>
    <w:rsid w:val="00EF6550"/>
    <w:rsid w:val="00EF75A6"/>
    <w:rsid w:val="00EF775C"/>
    <w:rsid w:val="00EF7DC8"/>
    <w:rsid w:val="00F00108"/>
    <w:rsid w:val="00F0023B"/>
    <w:rsid w:val="00F002AF"/>
    <w:rsid w:val="00F006CF"/>
    <w:rsid w:val="00F008C6"/>
    <w:rsid w:val="00F0099C"/>
    <w:rsid w:val="00F009B9"/>
    <w:rsid w:val="00F00D1F"/>
    <w:rsid w:val="00F01204"/>
    <w:rsid w:val="00F0131D"/>
    <w:rsid w:val="00F01381"/>
    <w:rsid w:val="00F017D6"/>
    <w:rsid w:val="00F019BF"/>
    <w:rsid w:val="00F019E9"/>
    <w:rsid w:val="00F01AA6"/>
    <w:rsid w:val="00F01BE7"/>
    <w:rsid w:val="00F01D7A"/>
    <w:rsid w:val="00F02013"/>
    <w:rsid w:val="00F02162"/>
    <w:rsid w:val="00F02283"/>
    <w:rsid w:val="00F023B5"/>
    <w:rsid w:val="00F0246E"/>
    <w:rsid w:val="00F02472"/>
    <w:rsid w:val="00F025D1"/>
    <w:rsid w:val="00F02EE3"/>
    <w:rsid w:val="00F02F4F"/>
    <w:rsid w:val="00F02FA9"/>
    <w:rsid w:val="00F034AF"/>
    <w:rsid w:val="00F03944"/>
    <w:rsid w:val="00F0397B"/>
    <w:rsid w:val="00F03E2D"/>
    <w:rsid w:val="00F04077"/>
    <w:rsid w:val="00F043E1"/>
    <w:rsid w:val="00F044B4"/>
    <w:rsid w:val="00F044BF"/>
    <w:rsid w:val="00F04827"/>
    <w:rsid w:val="00F04962"/>
    <w:rsid w:val="00F04CB2"/>
    <w:rsid w:val="00F04DAE"/>
    <w:rsid w:val="00F04E2A"/>
    <w:rsid w:val="00F05019"/>
    <w:rsid w:val="00F05027"/>
    <w:rsid w:val="00F053D2"/>
    <w:rsid w:val="00F055FF"/>
    <w:rsid w:val="00F0576B"/>
    <w:rsid w:val="00F0599F"/>
    <w:rsid w:val="00F06291"/>
    <w:rsid w:val="00F0643E"/>
    <w:rsid w:val="00F0697B"/>
    <w:rsid w:val="00F06992"/>
    <w:rsid w:val="00F06DDA"/>
    <w:rsid w:val="00F071F4"/>
    <w:rsid w:val="00F07561"/>
    <w:rsid w:val="00F0761E"/>
    <w:rsid w:val="00F07DB1"/>
    <w:rsid w:val="00F07E90"/>
    <w:rsid w:val="00F101C0"/>
    <w:rsid w:val="00F10486"/>
    <w:rsid w:val="00F1069E"/>
    <w:rsid w:val="00F10B6E"/>
    <w:rsid w:val="00F11122"/>
    <w:rsid w:val="00F11492"/>
    <w:rsid w:val="00F11784"/>
    <w:rsid w:val="00F11B3A"/>
    <w:rsid w:val="00F11F0F"/>
    <w:rsid w:val="00F1268C"/>
    <w:rsid w:val="00F12D00"/>
    <w:rsid w:val="00F12E13"/>
    <w:rsid w:val="00F12E7F"/>
    <w:rsid w:val="00F13191"/>
    <w:rsid w:val="00F1319C"/>
    <w:rsid w:val="00F136FE"/>
    <w:rsid w:val="00F13A6B"/>
    <w:rsid w:val="00F13BF9"/>
    <w:rsid w:val="00F13C86"/>
    <w:rsid w:val="00F13DB6"/>
    <w:rsid w:val="00F13DBB"/>
    <w:rsid w:val="00F13E19"/>
    <w:rsid w:val="00F13F0C"/>
    <w:rsid w:val="00F144BC"/>
    <w:rsid w:val="00F1459A"/>
    <w:rsid w:val="00F148D0"/>
    <w:rsid w:val="00F1497C"/>
    <w:rsid w:val="00F14984"/>
    <w:rsid w:val="00F149D6"/>
    <w:rsid w:val="00F14B70"/>
    <w:rsid w:val="00F14EBD"/>
    <w:rsid w:val="00F15102"/>
    <w:rsid w:val="00F151B6"/>
    <w:rsid w:val="00F15A6D"/>
    <w:rsid w:val="00F15F59"/>
    <w:rsid w:val="00F16682"/>
    <w:rsid w:val="00F1683F"/>
    <w:rsid w:val="00F16BF8"/>
    <w:rsid w:val="00F16C1E"/>
    <w:rsid w:val="00F16D28"/>
    <w:rsid w:val="00F17012"/>
    <w:rsid w:val="00F17336"/>
    <w:rsid w:val="00F175D3"/>
    <w:rsid w:val="00F17612"/>
    <w:rsid w:val="00F1766C"/>
    <w:rsid w:val="00F17E27"/>
    <w:rsid w:val="00F20609"/>
    <w:rsid w:val="00F20638"/>
    <w:rsid w:val="00F20ED8"/>
    <w:rsid w:val="00F21127"/>
    <w:rsid w:val="00F2114B"/>
    <w:rsid w:val="00F216D7"/>
    <w:rsid w:val="00F21833"/>
    <w:rsid w:val="00F219E6"/>
    <w:rsid w:val="00F21FCD"/>
    <w:rsid w:val="00F22148"/>
    <w:rsid w:val="00F225B0"/>
    <w:rsid w:val="00F226C6"/>
    <w:rsid w:val="00F22707"/>
    <w:rsid w:val="00F2299E"/>
    <w:rsid w:val="00F22AD4"/>
    <w:rsid w:val="00F22C7A"/>
    <w:rsid w:val="00F2311B"/>
    <w:rsid w:val="00F23329"/>
    <w:rsid w:val="00F23394"/>
    <w:rsid w:val="00F23626"/>
    <w:rsid w:val="00F236E8"/>
    <w:rsid w:val="00F23DA7"/>
    <w:rsid w:val="00F23FBC"/>
    <w:rsid w:val="00F2466C"/>
    <w:rsid w:val="00F246B2"/>
    <w:rsid w:val="00F24755"/>
    <w:rsid w:val="00F247C9"/>
    <w:rsid w:val="00F24BCB"/>
    <w:rsid w:val="00F24CDF"/>
    <w:rsid w:val="00F2516C"/>
    <w:rsid w:val="00F251BC"/>
    <w:rsid w:val="00F25718"/>
    <w:rsid w:val="00F25ADD"/>
    <w:rsid w:val="00F25B22"/>
    <w:rsid w:val="00F25B89"/>
    <w:rsid w:val="00F25F59"/>
    <w:rsid w:val="00F26468"/>
    <w:rsid w:val="00F265B2"/>
    <w:rsid w:val="00F267CA"/>
    <w:rsid w:val="00F268D6"/>
    <w:rsid w:val="00F2691B"/>
    <w:rsid w:val="00F26A60"/>
    <w:rsid w:val="00F26BD2"/>
    <w:rsid w:val="00F27159"/>
    <w:rsid w:val="00F273CE"/>
    <w:rsid w:val="00F2747A"/>
    <w:rsid w:val="00F27652"/>
    <w:rsid w:val="00F277FD"/>
    <w:rsid w:val="00F27829"/>
    <w:rsid w:val="00F27AB5"/>
    <w:rsid w:val="00F30325"/>
    <w:rsid w:val="00F303C6"/>
    <w:rsid w:val="00F30934"/>
    <w:rsid w:val="00F30A6C"/>
    <w:rsid w:val="00F30CC3"/>
    <w:rsid w:val="00F30D80"/>
    <w:rsid w:val="00F30DBE"/>
    <w:rsid w:val="00F31217"/>
    <w:rsid w:val="00F3136C"/>
    <w:rsid w:val="00F31509"/>
    <w:rsid w:val="00F3155B"/>
    <w:rsid w:val="00F317B3"/>
    <w:rsid w:val="00F3198C"/>
    <w:rsid w:val="00F31C0D"/>
    <w:rsid w:val="00F32085"/>
    <w:rsid w:val="00F324DB"/>
    <w:rsid w:val="00F32732"/>
    <w:rsid w:val="00F327C5"/>
    <w:rsid w:val="00F32929"/>
    <w:rsid w:val="00F32B4B"/>
    <w:rsid w:val="00F32E63"/>
    <w:rsid w:val="00F32F00"/>
    <w:rsid w:val="00F335AD"/>
    <w:rsid w:val="00F335C8"/>
    <w:rsid w:val="00F336AE"/>
    <w:rsid w:val="00F33735"/>
    <w:rsid w:val="00F3386E"/>
    <w:rsid w:val="00F33B2F"/>
    <w:rsid w:val="00F33C62"/>
    <w:rsid w:val="00F34241"/>
    <w:rsid w:val="00F3428B"/>
    <w:rsid w:val="00F342D4"/>
    <w:rsid w:val="00F345F5"/>
    <w:rsid w:val="00F346BC"/>
    <w:rsid w:val="00F3498D"/>
    <w:rsid w:val="00F349AB"/>
    <w:rsid w:val="00F34A21"/>
    <w:rsid w:val="00F34C8B"/>
    <w:rsid w:val="00F35269"/>
    <w:rsid w:val="00F35284"/>
    <w:rsid w:val="00F353D8"/>
    <w:rsid w:val="00F35468"/>
    <w:rsid w:val="00F3552E"/>
    <w:rsid w:val="00F356EE"/>
    <w:rsid w:val="00F35AC9"/>
    <w:rsid w:val="00F35ACC"/>
    <w:rsid w:val="00F35C55"/>
    <w:rsid w:val="00F362AD"/>
    <w:rsid w:val="00F363EC"/>
    <w:rsid w:val="00F3644A"/>
    <w:rsid w:val="00F36695"/>
    <w:rsid w:val="00F36A5A"/>
    <w:rsid w:val="00F36BDD"/>
    <w:rsid w:val="00F36C14"/>
    <w:rsid w:val="00F36EAA"/>
    <w:rsid w:val="00F36FC5"/>
    <w:rsid w:val="00F370B1"/>
    <w:rsid w:val="00F37762"/>
    <w:rsid w:val="00F3786F"/>
    <w:rsid w:val="00F37AEE"/>
    <w:rsid w:val="00F37BC1"/>
    <w:rsid w:val="00F37BD4"/>
    <w:rsid w:val="00F37D4A"/>
    <w:rsid w:val="00F37EAA"/>
    <w:rsid w:val="00F4026E"/>
    <w:rsid w:val="00F40559"/>
    <w:rsid w:val="00F4096C"/>
    <w:rsid w:val="00F40ABA"/>
    <w:rsid w:val="00F40B9E"/>
    <w:rsid w:val="00F410CA"/>
    <w:rsid w:val="00F41623"/>
    <w:rsid w:val="00F4179A"/>
    <w:rsid w:val="00F4185A"/>
    <w:rsid w:val="00F426DB"/>
    <w:rsid w:val="00F4271E"/>
    <w:rsid w:val="00F429D0"/>
    <w:rsid w:val="00F42D74"/>
    <w:rsid w:val="00F42E27"/>
    <w:rsid w:val="00F42F46"/>
    <w:rsid w:val="00F43350"/>
    <w:rsid w:val="00F43389"/>
    <w:rsid w:val="00F433E9"/>
    <w:rsid w:val="00F4397D"/>
    <w:rsid w:val="00F43B5E"/>
    <w:rsid w:val="00F43F3F"/>
    <w:rsid w:val="00F43FFD"/>
    <w:rsid w:val="00F44230"/>
    <w:rsid w:val="00F444EF"/>
    <w:rsid w:val="00F4452C"/>
    <w:rsid w:val="00F44588"/>
    <w:rsid w:val="00F44888"/>
    <w:rsid w:val="00F44942"/>
    <w:rsid w:val="00F449E3"/>
    <w:rsid w:val="00F44B1F"/>
    <w:rsid w:val="00F44BF8"/>
    <w:rsid w:val="00F450E9"/>
    <w:rsid w:val="00F4529E"/>
    <w:rsid w:val="00F452DB"/>
    <w:rsid w:val="00F452F9"/>
    <w:rsid w:val="00F453E3"/>
    <w:rsid w:val="00F45534"/>
    <w:rsid w:val="00F45AC0"/>
    <w:rsid w:val="00F45B54"/>
    <w:rsid w:val="00F46168"/>
    <w:rsid w:val="00F464A9"/>
    <w:rsid w:val="00F465A0"/>
    <w:rsid w:val="00F465EF"/>
    <w:rsid w:val="00F4661E"/>
    <w:rsid w:val="00F46A36"/>
    <w:rsid w:val="00F46E78"/>
    <w:rsid w:val="00F470E0"/>
    <w:rsid w:val="00F47265"/>
    <w:rsid w:val="00F47448"/>
    <w:rsid w:val="00F47507"/>
    <w:rsid w:val="00F47A47"/>
    <w:rsid w:val="00F47AFA"/>
    <w:rsid w:val="00F47C7C"/>
    <w:rsid w:val="00F47F7E"/>
    <w:rsid w:val="00F5004B"/>
    <w:rsid w:val="00F50094"/>
    <w:rsid w:val="00F500A8"/>
    <w:rsid w:val="00F500B6"/>
    <w:rsid w:val="00F50307"/>
    <w:rsid w:val="00F50344"/>
    <w:rsid w:val="00F5042D"/>
    <w:rsid w:val="00F50D47"/>
    <w:rsid w:val="00F515C7"/>
    <w:rsid w:val="00F51AA0"/>
    <w:rsid w:val="00F51DB9"/>
    <w:rsid w:val="00F52025"/>
    <w:rsid w:val="00F5261D"/>
    <w:rsid w:val="00F529A8"/>
    <w:rsid w:val="00F52AFE"/>
    <w:rsid w:val="00F52D33"/>
    <w:rsid w:val="00F52DEE"/>
    <w:rsid w:val="00F52F01"/>
    <w:rsid w:val="00F530F3"/>
    <w:rsid w:val="00F5338F"/>
    <w:rsid w:val="00F533B7"/>
    <w:rsid w:val="00F534AB"/>
    <w:rsid w:val="00F53595"/>
    <w:rsid w:val="00F536C4"/>
    <w:rsid w:val="00F53913"/>
    <w:rsid w:val="00F5393E"/>
    <w:rsid w:val="00F53DA5"/>
    <w:rsid w:val="00F53DC9"/>
    <w:rsid w:val="00F53F1E"/>
    <w:rsid w:val="00F53F91"/>
    <w:rsid w:val="00F541C7"/>
    <w:rsid w:val="00F546DD"/>
    <w:rsid w:val="00F54879"/>
    <w:rsid w:val="00F549C0"/>
    <w:rsid w:val="00F54ACB"/>
    <w:rsid w:val="00F54C5C"/>
    <w:rsid w:val="00F54D04"/>
    <w:rsid w:val="00F54DB7"/>
    <w:rsid w:val="00F54DC2"/>
    <w:rsid w:val="00F5511E"/>
    <w:rsid w:val="00F55126"/>
    <w:rsid w:val="00F552D8"/>
    <w:rsid w:val="00F553EE"/>
    <w:rsid w:val="00F5545E"/>
    <w:rsid w:val="00F55867"/>
    <w:rsid w:val="00F55AE5"/>
    <w:rsid w:val="00F55B0F"/>
    <w:rsid w:val="00F55BAA"/>
    <w:rsid w:val="00F55D48"/>
    <w:rsid w:val="00F55E70"/>
    <w:rsid w:val="00F55EC5"/>
    <w:rsid w:val="00F55F2F"/>
    <w:rsid w:val="00F56200"/>
    <w:rsid w:val="00F56248"/>
    <w:rsid w:val="00F566F3"/>
    <w:rsid w:val="00F568C3"/>
    <w:rsid w:val="00F56C7C"/>
    <w:rsid w:val="00F570F7"/>
    <w:rsid w:val="00F5742E"/>
    <w:rsid w:val="00F575C8"/>
    <w:rsid w:val="00F579AB"/>
    <w:rsid w:val="00F57EE2"/>
    <w:rsid w:val="00F57F6A"/>
    <w:rsid w:val="00F60172"/>
    <w:rsid w:val="00F6034F"/>
    <w:rsid w:val="00F605D3"/>
    <w:rsid w:val="00F6090D"/>
    <w:rsid w:val="00F60B14"/>
    <w:rsid w:val="00F60D9F"/>
    <w:rsid w:val="00F60E3E"/>
    <w:rsid w:val="00F60F9C"/>
    <w:rsid w:val="00F61283"/>
    <w:rsid w:val="00F61B24"/>
    <w:rsid w:val="00F61CD1"/>
    <w:rsid w:val="00F61E0A"/>
    <w:rsid w:val="00F61E50"/>
    <w:rsid w:val="00F61F82"/>
    <w:rsid w:val="00F621B2"/>
    <w:rsid w:val="00F62364"/>
    <w:rsid w:val="00F62580"/>
    <w:rsid w:val="00F62796"/>
    <w:rsid w:val="00F62814"/>
    <w:rsid w:val="00F62B82"/>
    <w:rsid w:val="00F630DB"/>
    <w:rsid w:val="00F639D1"/>
    <w:rsid w:val="00F63CE5"/>
    <w:rsid w:val="00F63D9B"/>
    <w:rsid w:val="00F63F69"/>
    <w:rsid w:val="00F643B3"/>
    <w:rsid w:val="00F6461B"/>
    <w:rsid w:val="00F64691"/>
    <w:rsid w:val="00F64B09"/>
    <w:rsid w:val="00F64DA5"/>
    <w:rsid w:val="00F64E91"/>
    <w:rsid w:val="00F65170"/>
    <w:rsid w:val="00F6517E"/>
    <w:rsid w:val="00F654A4"/>
    <w:rsid w:val="00F65733"/>
    <w:rsid w:val="00F6581E"/>
    <w:rsid w:val="00F6589F"/>
    <w:rsid w:val="00F65CA3"/>
    <w:rsid w:val="00F66078"/>
    <w:rsid w:val="00F6635A"/>
    <w:rsid w:val="00F665E8"/>
    <w:rsid w:val="00F66855"/>
    <w:rsid w:val="00F669CC"/>
    <w:rsid w:val="00F66D9C"/>
    <w:rsid w:val="00F66EAD"/>
    <w:rsid w:val="00F66F99"/>
    <w:rsid w:val="00F670D3"/>
    <w:rsid w:val="00F6772C"/>
    <w:rsid w:val="00F677CD"/>
    <w:rsid w:val="00F678B2"/>
    <w:rsid w:val="00F67B45"/>
    <w:rsid w:val="00F67CCF"/>
    <w:rsid w:val="00F67FA7"/>
    <w:rsid w:val="00F700B0"/>
    <w:rsid w:val="00F70225"/>
    <w:rsid w:val="00F70392"/>
    <w:rsid w:val="00F70535"/>
    <w:rsid w:val="00F709AC"/>
    <w:rsid w:val="00F70A6C"/>
    <w:rsid w:val="00F70BB7"/>
    <w:rsid w:val="00F70C82"/>
    <w:rsid w:val="00F70D0E"/>
    <w:rsid w:val="00F70E6F"/>
    <w:rsid w:val="00F710F0"/>
    <w:rsid w:val="00F71116"/>
    <w:rsid w:val="00F71243"/>
    <w:rsid w:val="00F713F4"/>
    <w:rsid w:val="00F718C4"/>
    <w:rsid w:val="00F71DA1"/>
    <w:rsid w:val="00F722B0"/>
    <w:rsid w:val="00F7268E"/>
    <w:rsid w:val="00F72CE4"/>
    <w:rsid w:val="00F72F9B"/>
    <w:rsid w:val="00F733E7"/>
    <w:rsid w:val="00F73454"/>
    <w:rsid w:val="00F73BE6"/>
    <w:rsid w:val="00F73BF5"/>
    <w:rsid w:val="00F73CA2"/>
    <w:rsid w:val="00F73CF8"/>
    <w:rsid w:val="00F73D05"/>
    <w:rsid w:val="00F74334"/>
    <w:rsid w:val="00F74343"/>
    <w:rsid w:val="00F743BB"/>
    <w:rsid w:val="00F74437"/>
    <w:rsid w:val="00F7479A"/>
    <w:rsid w:val="00F747C7"/>
    <w:rsid w:val="00F74DF0"/>
    <w:rsid w:val="00F74FEA"/>
    <w:rsid w:val="00F7511F"/>
    <w:rsid w:val="00F751CE"/>
    <w:rsid w:val="00F751EE"/>
    <w:rsid w:val="00F75497"/>
    <w:rsid w:val="00F754C2"/>
    <w:rsid w:val="00F7550C"/>
    <w:rsid w:val="00F755E9"/>
    <w:rsid w:val="00F756B2"/>
    <w:rsid w:val="00F75734"/>
    <w:rsid w:val="00F75945"/>
    <w:rsid w:val="00F75B04"/>
    <w:rsid w:val="00F75B37"/>
    <w:rsid w:val="00F75EA9"/>
    <w:rsid w:val="00F7605E"/>
    <w:rsid w:val="00F76295"/>
    <w:rsid w:val="00F763DD"/>
    <w:rsid w:val="00F7645A"/>
    <w:rsid w:val="00F766FD"/>
    <w:rsid w:val="00F76B3F"/>
    <w:rsid w:val="00F76E29"/>
    <w:rsid w:val="00F77200"/>
    <w:rsid w:val="00F772A8"/>
    <w:rsid w:val="00F77416"/>
    <w:rsid w:val="00F77D2D"/>
    <w:rsid w:val="00F77D3A"/>
    <w:rsid w:val="00F8004B"/>
    <w:rsid w:val="00F8010F"/>
    <w:rsid w:val="00F80149"/>
    <w:rsid w:val="00F8037C"/>
    <w:rsid w:val="00F8063B"/>
    <w:rsid w:val="00F808F1"/>
    <w:rsid w:val="00F80905"/>
    <w:rsid w:val="00F80FFB"/>
    <w:rsid w:val="00F81087"/>
    <w:rsid w:val="00F8170A"/>
    <w:rsid w:val="00F818AA"/>
    <w:rsid w:val="00F81D14"/>
    <w:rsid w:val="00F8223D"/>
    <w:rsid w:val="00F82274"/>
    <w:rsid w:val="00F8293F"/>
    <w:rsid w:val="00F82FCA"/>
    <w:rsid w:val="00F82FF3"/>
    <w:rsid w:val="00F832AE"/>
    <w:rsid w:val="00F83424"/>
    <w:rsid w:val="00F83819"/>
    <w:rsid w:val="00F83996"/>
    <w:rsid w:val="00F83BA0"/>
    <w:rsid w:val="00F83D34"/>
    <w:rsid w:val="00F83D80"/>
    <w:rsid w:val="00F83E5C"/>
    <w:rsid w:val="00F840B9"/>
    <w:rsid w:val="00F840C3"/>
    <w:rsid w:val="00F846B6"/>
    <w:rsid w:val="00F847A6"/>
    <w:rsid w:val="00F847DB"/>
    <w:rsid w:val="00F8490D"/>
    <w:rsid w:val="00F849D2"/>
    <w:rsid w:val="00F84A0F"/>
    <w:rsid w:val="00F84E49"/>
    <w:rsid w:val="00F84EB4"/>
    <w:rsid w:val="00F85026"/>
    <w:rsid w:val="00F850B3"/>
    <w:rsid w:val="00F850C8"/>
    <w:rsid w:val="00F85245"/>
    <w:rsid w:val="00F8530C"/>
    <w:rsid w:val="00F85449"/>
    <w:rsid w:val="00F855C9"/>
    <w:rsid w:val="00F85DB0"/>
    <w:rsid w:val="00F863CE"/>
    <w:rsid w:val="00F86465"/>
    <w:rsid w:val="00F865BD"/>
    <w:rsid w:val="00F86C03"/>
    <w:rsid w:val="00F86CC1"/>
    <w:rsid w:val="00F870A4"/>
    <w:rsid w:val="00F871FF"/>
    <w:rsid w:val="00F873C5"/>
    <w:rsid w:val="00F875D3"/>
    <w:rsid w:val="00F876F2"/>
    <w:rsid w:val="00F877A9"/>
    <w:rsid w:val="00F878CE"/>
    <w:rsid w:val="00F879B5"/>
    <w:rsid w:val="00F879F9"/>
    <w:rsid w:val="00F87C54"/>
    <w:rsid w:val="00F87D18"/>
    <w:rsid w:val="00F87EAD"/>
    <w:rsid w:val="00F87EDF"/>
    <w:rsid w:val="00F903C5"/>
    <w:rsid w:val="00F9058D"/>
    <w:rsid w:val="00F905B1"/>
    <w:rsid w:val="00F9097A"/>
    <w:rsid w:val="00F909C4"/>
    <w:rsid w:val="00F90A83"/>
    <w:rsid w:val="00F90D8E"/>
    <w:rsid w:val="00F90EB3"/>
    <w:rsid w:val="00F9106F"/>
    <w:rsid w:val="00F911FF"/>
    <w:rsid w:val="00F9120A"/>
    <w:rsid w:val="00F9123B"/>
    <w:rsid w:val="00F9150A"/>
    <w:rsid w:val="00F91622"/>
    <w:rsid w:val="00F9180E"/>
    <w:rsid w:val="00F919D8"/>
    <w:rsid w:val="00F9261F"/>
    <w:rsid w:val="00F92B0B"/>
    <w:rsid w:val="00F92BE8"/>
    <w:rsid w:val="00F92EAD"/>
    <w:rsid w:val="00F92F14"/>
    <w:rsid w:val="00F93526"/>
    <w:rsid w:val="00F93819"/>
    <w:rsid w:val="00F9383F"/>
    <w:rsid w:val="00F93AC3"/>
    <w:rsid w:val="00F93C1C"/>
    <w:rsid w:val="00F93D91"/>
    <w:rsid w:val="00F93DE5"/>
    <w:rsid w:val="00F93F59"/>
    <w:rsid w:val="00F94044"/>
    <w:rsid w:val="00F94238"/>
    <w:rsid w:val="00F944AB"/>
    <w:rsid w:val="00F945AD"/>
    <w:rsid w:val="00F94608"/>
    <w:rsid w:val="00F946BE"/>
    <w:rsid w:val="00F95159"/>
    <w:rsid w:val="00F95203"/>
    <w:rsid w:val="00F952CB"/>
    <w:rsid w:val="00F953C5"/>
    <w:rsid w:val="00F95624"/>
    <w:rsid w:val="00F95860"/>
    <w:rsid w:val="00F95DE7"/>
    <w:rsid w:val="00F95E55"/>
    <w:rsid w:val="00F960BB"/>
    <w:rsid w:val="00F96105"/>
    <w:rsid w:val="00F96110"/>
    <w:rsid w:val="00F967E8"/>
    <w:rsid w:val="00F968E7"/>
    <w:rsid w:val="00F96CD3"/>
    <w:rsid w:val="00F96EDE"/>
    <w:rsid w:val="00F96FB5"/>
    <w:rsid w:val="00F971D7"/>
    <w:rsid w:val="00F97282"/>
    <w:rsid w:val="00F97351"/>
    <w:rsid w:val="00F975D2"/>
    <w:rsid w:val="00F97676"/>
    <w:rsid w:val="00F977C7"/>
    <w:rsid w:val="00F979F6"/>
    <w:rsid w:val="00F97B2B"/>
    <w:rsid w:val="00FA0071"/>
    <w:rsid w:val="00FA01C7"/>
    <w:rsid w:val="00FA03B2"/>
    <w:rsid w:val="00FA056F"/>
    <w:rsid w:val="00FA0631"/>
    <w:rsid w:val="00FA08DC"/>
    <w:rsid w:val="00FA0C4F"/>
    <w:rsid w:val="00FA0CE6"/>
    <w:rsid w:val="00FA0D1B"/>
    <w:rsid w:val="00FA16C8"/>
    <w:rsid w:val="00FA16D2"/>
    <w:rsid w:val="00FA17E0"/>
    <w:rsid w:val="00FA20C4"/>
    <w:rsid w:val="00FA20F9"/>
    <w:rsid w:val="00FA2462"/>
    <w:rsid w:val="00FA2703"/>
    <w:rsid w:val="00FA29ED"/>
    <w:rsid w:val="00FA2A61"/>
    <w:rsid w:val="00FA2C34"/>
    <w:rsid w:val="00FA329A"/>
    <w:rsid w:val="00FA3306"/>
    <w:rsid w:val="00FA3665"/>
    <w:rsid w:val="00FA3759"/>
    <w:rsid w:val="00FA375E"/>
    <w:rsid w:val="00FA3901"/>
    <w:rsid w:val="00FA3CC4"/>
    <w:rsid w:val="00FA3CEF"/>
    <w:rsid w:val="00FA3D06"/>
    <w:rsid w:val="00FA3E2A"/>
    <w:rsid w:val="00FA41DA"/>
    <w:rsid w:val="00FA4320"/>
    <w:rsid w:val="00FA43B8"/>
    <w:rsid w:val="00FA4474"/>
    <w:rsid w:val="00FA4752"/>
    <w:rsid w:val="00FA538E"/>
    <w:rsid w:val="00FA53C3"/>
    <w:rsid w:val="00FA54A0"/>
    <w:rsid w:val="00FA55B7"/>
    <w:rsid w:val="00FA585A"/>
    <w:rsid w:val="00FA59C6"/>
    <w:rsid w:val="00FA5AB4"/>
    <w:rsid w:val="00FA5C19"/>
    <w:rsid w:val="00FA5E0E"/>
    <w:rsid w:val="00FA632E"/>
    <w:rsid w:val="00FA662F"/>
    <w:rsid w:val="00FA699A"/>
    <w:rsid w:val="00FA6B8F"/>
    <w:rsid w:val="00FA7316"/>
    <w:rsid w:val="00FA74AB"/>
    <w:rsid w:val="00FA7816"/>
    <w:rsid w:val="00FA7A4E"/>
    <w:rsid w:val="00FA7AE7"/>
    <w:rsid w:val="00FA7B14"/>
    <w:rsid w:val="00FA7B46"/>
    <w:rsid w:val="00FA7C32"/>
    <w:rsid w:val="00FB00B6"/>
    <w:rsid w:val="00FB028B"/>
    <w:rsid w:val="00FB06D3"/>
    <w:rsid w:val="00FB07B1"/>
    <w:rsid w:val="00FB0B67"/>
    <w:rsid w:val="00FB124C"/>
    <w:rsid w:val="00FB1461"/>
    <w:rsid w:val="00FB1887"/>
    <w:rsid w:val="00FB1B77"/>
    <w:rsid w:val="00FB1E63"/>
    <w:rsid w:val="00FB213A"/>
    <w:rsid w:val="00FB21DB"/>
    <w:rsid w:val="00FB27E5"/>
    <w:rsid w:val="00FB2A6D"/>
    <w:rsid w:val="00FB30C9"/>
    <w:rsid w:val="00FB31E1"/>
    <w:rsid w:val="00FB32A6"/>
    <w:rsid w:val="00FB3771"/>
    <w:rsid w:val="00FB3B5F"/>
    <w:rsid w:val="00FB414B"/>
    <w:rsid w:val="00FB4289"/>
    <w:rsid w:val="00FB44F5"/>
    <w:rsid w:val="00FB4522"/>
    <w:rsid w:val="00FB47FA"/>
    <w:rsid w:val="00FB5291"/>
    <w:rsid w:val="00FB5BDE"/>
    <w:rsid w:val="00FB5F01"/>
    <w:rsid w:val="00FB5F45"/>
    <w:rsid w:val="00FB605D"/>
    <w:rsid w:val="00FB61EF"/>
    <w:rsid w:val="00FB6212"/>
    <w:rsid w:val="00FB6322"/>
    <w:rsid w:val="00FB65EF"/>
    <w:rsid w:val="00FB66AB"/>
    <w:rsid w:val="00FB6A8B"/>
    <w:rsid w:val="00FB6B3A"/>
    <w:rsid w:val="00FB6B4E"/>
    <w:rsid w:val="00FB6E9E"/>
    <w:rsid w:val="00FB7082"/>
    <w:rsid w:val="00FB70BE"/>
    <w:rsid w:val="00FB726F"/>
    <w:rsid w:val="00FB72ED"/>
    <w:rsid w:val="00FB734E"/>
    <w:rsid w:val="00FB7768"/>
    <w:rsid w:val="00FB796F"/>
    <w:rsid w:val="00FB7AFC"/>
    <w:rsid w:val="00FB7BB4"/>
    <w:rsid w:val="00FB7BF8"/>
    <w:rsid w:val="00FB7FB3"/>
    <w:rsid w:val="00FC020C"/>
    <w:rsid w:val="00FC03E1"/>
    <w:rsid w:val="00FC0636"/>
    <w:rsid w:val="00FC06DA"/>
    <w:rsid w:val="00FC0762"/>
    <w:rsid w:val="00FC0B91"/>
    <w:rsid w:val="00FC0C38"/>
    <w:rsid w:val="00FC0CED"/>
    <w:rsid w:val="00FC10F5"/>
    <w:rsid w:val="00FC11FF"/>
    <w:rsid w:val="00FC1942"/>
    <w:rsid w:val="00FC1B80"/>
    <w:rsid w:val="00FC1D97"/>
    <w:rsid w:val="00FC1EE3"/>
    <w:rsid w:val="00FC1F0B"/>
    <w:rsid w:val="00FC21D2"/>
    <w:rsid w:val="00FC21DF"/>
    <w:rsid w:val="00FC25E5"/>
    <w:rsid w:val="00FC2773"/>
    <w:rsid w:val="00FC282E"/>
    <w:rsid w:val="00FC28B5"/>
    <w:rsid w:val="00FC2F4B"/>
    <w:rsid w:val="00FC3413"/>
    <w:rsid w:val="00FC3699"/>
    <w:rsid w:val="00FC3835"/>
    <w:rsid w:val="00FC39AC"/>
    <w:rsid w:val="00FC3C78"/>
    <w:rsid w:val="00FC3E29"/>
    <w:rsid w:val="00FC4089"/>
    <w:rsid w:val="00FC4370"/>
    <w:rsid w:val="00FC43CD"/>
    <w:rsid w:val="00FC45D2"/>
    <w:rsid w:val="00FC470C"/>
    <w:rsid w:val="00FC482B"/>
    <w:rsid w:val="00FC49AC"/>
    <w:rsid w:val="00FC4AB5"/>
    <w:rsid w:val="00FC4B95"/>
    <w:rsid w:val="00FC4F8A"/>
    <w:rsid w:val="00FC508F"/>
    <w:rsid w:val="00FC50AE"/>
    <w:rsid w:val="00FC5319"/>
    <w:rsid w:val="00FC5324"/>
    <w:rsid w:val="00FC5538"/>
    <w:rsid w:val="00FC5C31"/>
    <w:rsid w:val="00FC5DF4"/>
    <w:rsid w:val="00FC604F"/>
    <w:rsid w:val="00FC6346"/>
    <w:rsid w:val="00FC64C9"/>
    <w:rsid w:val="00FC658B"/>
    <w:rsid w:val="00FC685F"/>
    <w:rsid w:val="00FC689F"/>
    <w:rsid w:val="00FC6A22"/>
    <w:rsid w:val="00FC6A29"/>
    <w:rsid w:val="00FC6CA1"/>
    <w:rsid w:val="00FC70FB"/>
    <w:rsid w:val="00FC72CB"/>
    <w:rsid w:val="00FC7BA8"/>
    <w:rsid w:val="00FC7D23"/>
    <w:rsid w:val="00FC7DE3"/>
    <w:rsid w:val="00FD0289"/>
    <w:rsid w:val="00FD02A9"/>
    <w:rsid w:val="00FD03CD"/>
    <w:rsid w:val="00FD0590"/>
    <w:rsid w:val="00FD071E"/>
    <w:rsid w:val="00FD080C"/>
    <w:rsid w:val="00FD0898"/>
    <w:rsid w:val="00FD0984"/>
    <w:rsid w:val="00FD0D38"/>
    <w:rsid w:val="00FD0FC8"/>
    <w:rsid w:val="00FD11AA"/>
    <w:rsid w:val="00FD11B4"/>
    <w:rsid w:val="00FD11DA"/>
    <w:rsid w:val="00FD11E9"/>
    <w:rsid w:val="00FD12B1"/>
    <w:rsid w:val="00FD16D9"/>
    <w:rsid w:val="00FD193A"/>
    <w:rsid w:val="00FD19CB"/>
    <w:rsid w:val="00FD1A97"/>
    <w:rsid w:val="00FD1B8C"/>
    <w:rsid w:val="00FD22F8"/>
    <w:rsid w:val="00FD2492"/>
    <w:rsid w:val="00FD2ACE"/>
    <w:rsid w:val="00FD2AE9"/>
    <w:rsid w:val="00FD2C73"/>
    <w:rsid w:val="00FD2D1A"/>
    <w:rsid w:val="00FD2D80"/>
    <w:rsid w:val="00FD2DBA"/>
    <w:rsid w:val="00FD2E8F"/>
    <w:rsid w:val="00FD31E7"/>
    <w:rsid w:val="00FD32E6"/>
    <w:rsid w:val="00FD34AF"/>
    <w:rsid w:val="00FD3840"/>
    <w:rsid w:val="00FD3893"/>
    <w:rsid w:val="00FD3941"/>
    <w:rsid w:val="00FD3AE7"/>
    <w:rsid w:val="00FD3CBD"/>
    <w:rsid w:val="00FD3D21"/>
    <w:rsid w:val="00FD3EC3"/>
    <w:rsid w:val="00FD41F8"/>
    <w:rsid w:val="00FD423D"/>
    <w:rsid w:val="00FD45D9"/>
    <w:rsid w:val="00FD4CF6"/>
    <w:rsid w:val="00FD4D23"/>
    <w:rsid w:val="00FD4FE7"/>
    <w:rsid w:val="00FD501E"/>
    <w:rsid w:val="00FD55F5"/>
    <w:rsid w:val="00FD5774"/>
    <w:rsid w:val="00FD5903"/>
    <w:rsid w:val="00FD5BB3"/>
    <w:rsid w:val="00FD5C3C"/>
    <w:rsid w:val="00FD6282"/>
    <w:rsid w:val="00FD643F"/>
    <w:rsid w:val="00FD690B"/>
    <w:rsid w:val="00FD6FCE"/>
    <w:rsid w:val="00FD7151"/>
    <w:rsid w:val="00FD71F2"/>
    <w:rsid w:val="00FD7565"/>
    <w:rsid w:val="00FD7590"/>
    <w:rsid w:val="00FD76CD"/>
    <w:rsid w:val="00FD7C69"/>
    <w:rsid w:val="00FD7D96"/>
    <w:rsid w:val="00FD7E1F"/>
    <w:rsid w:val="00FD7F04"/>
    <w:rsid w:val="00FD7F45"/>
    <w:rsid w:val="00FE01C3"/>
    <w:rsid w:val="00FE03DE"/>
    <w:rsid w:val="00FE0821"/>
    <w:rsid w:val="00FE0B1B"/>
    <w:rsid w:val="00FE122C"/>
    <w:rsid w:val="00FE12CF"/>
    <w:rsid w:val="00FE17DE"/>
    <w:rsid w:val="00FE18DD"/>
    <w:rsid w:val="00FE1A17"/>
    <w:rsid w:val="00FE1BD6"/>
    <w:rsid w:val="00FE1EDE"/>
    <w:rsid w:val="00FE2267"/>
    <w:rsid w:val="00FE2479"/>
    <w:rsid w:val="00FE24E2"/>
    <w:rsid w:val="00FE256D"/>
    <w:rsid w:val="00FE2676"/>
    <w:rsid w:val="00FE2A31"/>
    <w:rsid w:val="00FE2BFD"/>
    <w:rsid w:val="00FE30AA"/>
    <w:rsid w:val="00FE32AD"/>
    <w:rsid w:val="00FE33AA"/>
    <w:rsid w:val="00FE3682"/>
    <w:rsid w:val="00FE382D"/>
    <w:rsid w:val="00FE392D"/>
    <w:rsid w:val="00FE3ACC"/>
    <w:rsid w:val="00FE3E81"/>
    <w:rsid w:val="00FE4322"/>
    <w:rsid w:val="00FE4B9A"/>
    <w:rsid w:val="00FE4C41"/>
    <w:rsid w:val="00FE4D86"/>
    <w:rsid w:val="00FE4DAC"/>
    <w:rsid w:val="00FE51B4"/>
    <w:rsid w:val="00FE5B82"/>
    <w:rsid w:val="00FE5C77"/>
    <w:rsid w:val="00FE5D9F"/>
    <w:rsid w:val="00FE5EC9"/>
    <w:rsid w:val="00FE5F0D"/>
    <w:rsid w:val="00FE6447"/>
    <w:rsid w:val="00FE661A"/>
    <w:rsid w:val="00FE6792"/>
    <w:rsid w:val="00FE67A2"/>
    <w:rsid w:val="00FE6D96"/>
    <w:rsid w:val="00FE6DD7"/>
    <w:rsid w:val="00FE6F8D"/>
    <w:rsid w:val="00FE7093"/>
    <w:rsid w:val="00FE736B"/>
    <w:rsid w:val="00FE7E13"/>
    <w:rsid w:val="00FF015D"/>
    <w:rsid w:val="00FF01B4"/>
    <w:rsid w:val="00FF02E0"/>
    <w:rsid w:val="00FF0337"/>
    <w:rsid w:val="00FF0B06"/>
    <w:rsid w:val="00FF0E14"/>
    <w:rsid w:val="00FF0FBA"/>
    <w:rsid w:val="00FF11F6"/>
    <w:rsid w:val="00FF127E"/>
    <w:rsid w:val="00FF13A9"/>
    <w:rsid w:val="00FF13C7"/>
    <w:rsid w:val="00FF149A"/>
    <w:rsid w:val="00FF17CD"/>
    <w:rsid w:val="00FF1982"/>
    <w:rsid w:val="00FF1B7B"/>
    <w:rsid w:val="00FF1C6B"/>
    <w:rsid w:val="00FF1D94"/>
    <w:rsid w:val="00FF2512"/>
    <w:rsid w:val="00FF252B"/>
    <w:rsid w:val="00FF30A3"/>
    <w:rsid w:val="00FF32C2"/>
    <w:rsid w:val="00FF332A"/>
    <w:rsid w:val="00FF366E"/>
    <w:rsid w:val="00FF3758"/>
    <w:rsid w:val="00FF3776"/>
    <w:rsid w:val="00FF37D4"/>
    <w:rsid w:val="00FF381A"/>
    <w:rsid w:val="00FF3E92"/>
    <w:rsid w:val="00FF3FA0"/>
    <w:rsid w:val="00FF4110"/>
    <w:rsid w:val="00FF41A1"/>
    <w:rsid w:val="00FF452B"/>
    <w:rsid w:val="00FF4886"/>
    <w:rsid w:val="00FF48B8"/>
    <w:rsid w:val="00FF4A3C"/>
    <w:rsid w:val="00FF4DD3"/>
    <w:rsid w:val="00FF5124"/>
    <w:rsid w:val="00FF52BC"/>
    <w:rsid w:val="00FF5467"/>
    <w:rsid w:val="00FF5540"/>
    <w:rsid w:val="00FF5549"/>
    <w:rsid w:val="00FF55D7"/>
    <w:rsid w:val="00FF57A2"/>
    <w:rsid w:val="00FF57C7"/>
    <w:rsid w:val="00FF5A02"/>
    <w:rsid w:val="00FF5A0F"/>
    <w:rsid w:val="00FF5BD0"/>
    <w:rsid w:val="00FF5FB3"/>
    <w:rsid w:val="00FF6061"/>
    <w:rsid w:val="00FF606C"/>
    <w:rsid w:val="00FF60F6"/>
    <w:rsid w:val="00FF6643"/>
    <w:rsid w:val="00FF6888"/>
    <w:rsid w:val="00FF69F9"/>
    <w:rsid w:val="00FF6AEE"/>
    <w:rsid w:val="00FF6E22"/>
    <w:rsid w:val="00FF73FA"/>
    <w:rsid w:val="00FF7675"/>
    <w:rsid w:val="00FF7704"/>
    <w:rsid w:val="00FF78D3"/>
    <w:rsid w:val="00FF7970"/>
    <w:rsid w:val="00FF7BDD"/>
    <w:rsid w:val="00FF7BF8"/>
    <w:rsid w:val="00FF7DE1"/>
    <w:rsid w:val="00FF7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30"/>
  <w15:docId w15:val="{7831D264-04BC-4F9D-BCC6-C8E9CBFB6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1377"/>
  </w:style>
  <w:style w:type="paragraph" w:styleId="Heading1">
    <w:name w:val="heading 1"/>
    <w:basedOn w:val="Normal"/>
    <w:next w:val="Normal"/>
    <w:link w:val="Heading1Char"/>
    <w:uiPriority w:val="9"/>
    <w:qFormat/>
    <w:rsid w:val="009B137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4F9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1485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014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137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3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377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9E11F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E11F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7840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5806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AD4F9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EndNoteBibliographyTitle">
    <w:name w:val="EndNote Bibliography Title"/>
    <w:basedOn w:val="Normal"/>
    <w:link w:val="EndNoteBibliographyTitleChar"/>
    <w:rsid w:val="002941F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TitleChar"/>
    <w:link w:val="EndNoteBibliographyTitle"/>
    <w:rsid w:val="002941F3"/>
    <w:rPr>
      <w:rFonts w:ascii="Calibri" w:eastAsiaTheme="majorEastAsia" w:hAnsi="Calibri" w:cs="Calibri"/>
      <w:noProof/>
      <w:color w:val="17365D" w:themeColor="text2" w:themeShade="BF"/>
      <w:spacing w:val="5"/>
      <w:kern w:val="28"/>
      <w:sz w:val="52"/>
      <w:szCs w:val="52"/>
    </w:rPr>
  </w:style>
  <w:style w:type="paragraph" w:customStyle="1" w:styleId="EndNoteBibliography">
    <w:name w:val="EndNote Bibliography"/>
    <w:basedOn w:val="Normal"/>
    <w:link w:val="EndNoteBibliographyChar"/>
    <w:rsid w:val="002941F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TitleChar"/>
    <w:link w:val="EndNoteBibliography"/>
    <w:rsid w:val="002941F3"/>
    <w:rPr>
      <w:rFonts w:ascii="Calibri" w:eastAsiaTheme="majorEastAsia" w:hAnsi="Calibri" w:cs="Calibri"/>
      <w:noProof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D1485B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PlaceholderText">
    <w:name w:val="Placeholder Text"/>
    <w:basedOn w:val="DefaultParagraphFont"/>
    <w:uiPriority w:val="99"/>
    <w:semiHidden/>
    <w:rsid w:val="00E85EBD"/>
    <w:rPr>
      <w:color w:val="808080"/>
    </w:rPr>
  </w:style>
  <w:style w:type="paragraph" w:customStyle="1" w:styleId="TTPParagraphothers">
    <w:name w:val="TTP Paragraph (others)"/>
    <w:basedOn w:val="Normal"/>
    <w:link w:val="TTPParagraphothersChar"/>
    <w:rsid w:val="004470D6"/>
    <w:pPr>
      <w:autoSpaceDE w:val="0"/>
      <w:autoSpaceDN w:val="0"/>
      <w:spacing w:after="0" w:line="240" w:lineRule="auto"/>
      <w:ind w:firstLine="283"/>
      <w:jc w:val="both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TTPParagraphothersChar">
    <w:name w:val="TTP Paragraph (others) Char"/>
    <w:basedOn w:val="DefaultParagraphFont"/>
    <w:link w:val="TTPParagraphothers"/>
    <w:rsid w:val="004470D6"/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TTPAuthors">
    <w:name w:val="TTP Author(s)"/>
    <w:basedOn w:val="Normal"/>
    <w:next w:val="TTPAddress"/>
    <w:rsid w:val="0010693D"/>
    <w:pPr>
      <w:autoSpaceDE w:val="0"/>
      <w:autoSpaceDN w:val="0"/>
      <w:spacing w:before="120" w:after="0" w:line="240" w:lineRule="auto"/>
      <w:jc w:val="center"/>
    </w:pPr>
    <w:rPr>
      <w:rFonts w:ascii="Arial" w:eastAsia="Times New Roman" w:hAnsi="Arial" w:cs="Arial"/>
      <w:sz w:val="28"/>
      <w:szCs w:val="28"/>
      <w:lang w:val="en-US" w:eastAsia="en-US"/>
    </w:rPr>
  </w:style>
  <w:style w:type="paragraph" w:customStyle="1" w:styleId="TTPAddress">
    <w:name w:val="TTP Address"/>
    <w:basedOn w:val="Normal"/>
    <w:rsid w:val="0010693D"/>
    <w:pPr>
      <w:autoSpaceDE w:val="0"/>
      <w:autoSpaceDN w:val="0"/>
      <w:spacing w:before="120" w:after="0" w:line="240" w:lineRule="auto"/>
      <w:jc w:val="center"/>
    </w:pPr>
    <w:rPr>
      <w:rFonts w:ascii="Arial" w:eastAsia="Times New Roman" w:hAnsi="Arial" w:cs="Arial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B251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515D"/>
  </w:style>
  <w:style w:type="paragraph" w:styleId="Footer">
    <w:name w:val="footer"/>
    <w:basedOn w:val="Normal"/>
    <w:link w:val="FooterChar"/>
    <w:uiPriority w:val="99"/>
    <w:unhideWhenUsed/>
    <w:rsid w:val="00B251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15D"/>
  </w:style>
  <w:style w:type="paragraph" w:customStyle="1" w:styleId="Default">
    <w:name w:val="Default"/>
    <w:rsid w:val="0050706A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727161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200146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rmalWeb">
    <w:name w:val="Normal (Web)"/>
    <w:basedOn w:val="Normal"/>
    <w:uiPriority w:val="99"/>
    <w:unhideWhenUsed/>
    <w:rsid w:val="00C6353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9B51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16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66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0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393A5A-FD80-43DF-99C1-BC6656328A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14</TotalTime>
  <Pages>4</Pages>
  <Words>1964</Words>
  <Characters>1119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3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737</dc:creator>
  <cp:keywords/>
  <dc:description/>
  <cp:lastModifiedBy>_rpaton</cp:lastModifiedBy>
  <cp:revision>15062</cp:revision>
  <dcterms:created xsi:type="dcterms:W3CDTF">2015-01-16T01:00:00Z</dcterms:created>
  <dcterms:modified xsi:type="dcterms:W3CDTF">2018-11-28T20:26:00Z</dcterms:modified>
</cp:coreProperties>
</file>